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9F298B" w14:textId="19D35363" w:rsidR="00984AC9" w:rsidRDefault="00984AC9" w:rsidP="00984AC9">
      <w:bookmarkStart w:id="0" w:name="_GoBack"/>
      <w:bookmarkEnd w:id="0"/>
      <w:r>
        <w:t xml:space="preserve">SPSS OUTPUTS: Mortalit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1212"/>
        <w:gridCol w:w="1212"/>
        <w:gridCol w:w="1212"/>
        <w:gridCol w:w="1212"/>
        <w:gridCol w:w="1212"/>
        <w:gridCol w:w="1212"/>
        <w:gridCol w:w="1212"/>
      </w:tblGrid>
      <w:tr w:rsidR="00984AC9" w:rsidRPr="002811AE" w14:paraId="5F687941" w14:textId="77777777" w:rsidTr="00B32559">
        <w:trPr>
          <w:trHeight w:val="320"/>
        </w:trPr>
        <w:tc>
          <w:tcPr>
            <w:tcW w:w="10000" w:type="dxa"/>
            <w:gridSpan w:val="8"/>
            <w:hideMark/>
          </w:tcPr>
          <w:p w14:paraId="7A09A76A" w14:textId="77777777" w:rsidR="00984AC9" w:rsidRPr="002811AE" w:rsidRDefault="00984AC9" w:rsidP="00B32559">
            <w:pPr>
              <w:spacing w:line="240" w:lineRule="auto"/>
              <w:rPr>
                <w:b/>
                <w:bCs/>
              </w:rPr>
            </w:pPr>
            <w:r w:rsidRPr="002811AE">
              <w:rPr>
                <w:b/>
                <w:bCs/>
              </w:rPr>
              <w:t>Year * Cause of Death * AGEAGG * Sex Crosstabulation</w:t>
            </w:r>
          </w:p>
        </w:tc>
      </w:tr>
      <w:tr w:rsidR="00984AC9" w:rsidRPr="002811AE" w14:paraId="30F6545A" w14:textId="77777777" w:rsidTr="00B32559">
        <w:trPr>
          <w:trHeight w:val="320"/>
        </w:trPr>
        <w:tc>
          <w:tcPr>
            <w:tcW w:w="900" w:type="dxa"/>
            <w:noWrap/>
            <w:hideMark/>
          </w:tcPr>
          <w:p w14:paraId="4600943F" w14:textId="77777777" w:rsidR="00984AC9" w:rsidRPr="002811AE" w:rsidRDefault="00984AC9" w:rsidP="00B32559">
            <w:pPr>
              <w:spacing w:line="240" w:lineRule="auto"/>
            </w:pPr>
            <w:r w:rsidRPr="002811AE">
              <w:t>Count</w:t>
            </w:r>
          </w:p>
        </w:tc>
        <w:tc>
          <w:tcPr>
            <w:tcW w:w="1300" w:type="dxa"/>
            <w:noWrap/>
            <w:hideMark/>
          </w:tcPr>
          <w:p w14:paraId="1F44025D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0F1B7C96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2C872EF4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592123C6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67665AAA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5CB10FA3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0FB1BEED" w14:textId="77777777" w:rsidR="00984AC9" w:rsidRPr="002811AE" w:rsidRDefault="00984AC9" w:rsidP="00B32559">
            <w:pPr>
              <w:spacing w:line="240" w:lineRule="auto"/>
            </w:pPr>
          </w:p>
        </w:tc>
      </w:tr>
      <w:tr w:rsidR="00984AC9" w:rsidRPr="002811AE" w14:paraId="1B2AC78C" w14:textId="77777777" w:rsidTr="00B32559">
        <w:trPr>
          <w:trHeight w:val="320"/>
        </w:trPr>
        <w:tc>
          <w:tcPr>
            <w:tcW w:w="900" w:type="dxa"/>
            <w:hideMark/>
          </w:tcPr>
          <w:p w14:paraId="750EDAC2" w14:textId="77777777" w:rsidR="00984AC9" w:rsidRPr="002811AE" w:rsidRDefault="00984AC9" w:rsidP="00B32559">
            <w:pPr>
              <w:spacing w:line="240" w:lineRule="auto"/>
            </w:pPr>
            <w:r w:rsidRPr="002811AE">
              <w:t>Sex</w:t>
            </w:r>
          </w:p>
        </w:tc>
        <w:tc>
          <w:tcPr>
            <w:tcW w:w="1300" w:type="dxa"/>
            <w:hideMark/>
          </w:tcPr>
          <w:p w14:paraId="55EB2B0D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6500" w:type="dxa"/>
            <w:gridSpan w:val="5"/>
            <w:vMerge w:val="restart"/>
            <w:hideMark/>
          </w:tcPr>
          <w:p w14:paraId="39DF8530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hideMark/>
          </w:tcPr>
          <w:p w14:paraId="4F0558C1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</w:tr>
      <w:tr w:rsidR="00984AC9" w:rsidRPr="002811AE" w14:paraId="2A6673EC" w14:textId="77777777" w:rsidTr="00B32559">
        <w:trPr>
          <w:trHeight w:val="320"/>
        </w:trPr>
        <w:tc>
          <w:tcPr>
            <w:tcW w:w="900" w:type="dxa"/>
            <w:hideMark/>
          </w:tcPr>
          <w:p w14:paraId="5335FA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E1C77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6500" w:type="dxa"/>
            <w:gridSpan w:val="5"/>
            <w:vMerge/>
            <w:hideMark/>
          </w:tcPr>
          <w:p w14:paraId="68ADAB51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hideMark/>
          </w:tcPr>
          <w:p w14:paraId="69923E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</w:tr>
      <w:tr w:rsidR="00984AC9" w:rsidRPr="002811AE" w14:paraId="620650B3" w14:textId="77777777" w:rsidTr="00B32559">
        <w:trPr>
          <w:trHeight w:val="320"/>
        </w:trPr>
        <w:tc>
          <w:tcPr>
            <w:tcW w:w="900" w:type="dxa"/>
            <w:hideMark/>
          </w:tcPr>
          <w:p w14:paraId="3779E8D8" w14:textId="77777777" w:rsidR="00984AC9" w:rsidRPr="002811AE" w:rsidRDefault="00984AC9" w:rsidP="00B32559">
            <w:pPr>
              <w:spacing w:line="240" w:lineRule="auto"/>
            </w:pPr>
            <w:r w:rsidRPr="002811AE">
              <w:t>Female</w:t>
            </w:r>
          </w:p>
        </w:tc>
        <w:tc>
          <w:tcPr>
            <w:tcW w:w="1300" w:type="dxa"/>
            <w:hideMark/>
          </w:tcPr>
          <w:p w14:paraId="5AE6849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6500" w:type="dxa"/>
            <w:gridSpan w:val="5"/>
            <w:vMerge/>
            <w:hideMark/>
          </w:tcPr>
          <w:p w14:paraId="58790100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noWrap/>
            <w:hideMark/>
          </w:tcPr>
          <w:p w14:paraId="352831A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600E09A" w14:textId="77777777" w:rsidTr="00B32559">
        <w:trPr>
          <w:trHeight w:val="320"/>
        </w:trPr>
        <w:tc>
          <w:tcPr>
            <w:tcW w:w="900" w:type="dxa"/>
            <w:hideMark/>
          </w:tcPr>
          <w:p w14:paraId="2752CC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E71A7CF" w14:textId="77777777" w:rsidR="00984AC9" w:rsidRPr="002811AE" w:rsidRDefault="00984AC9" w:rsidP="00B32559">
            <w:pPr>
              <w:spacing w:line="240" w:lineRule="auto"/>
            </w:pPr>
            <w:r w:rsidRPr="002811AE">
              <w:t>15-19</w:t>
            </w:r>
          </w:p>
        </w:tc>
        <w:tc>
          <w:tcPr>
            <w:tcW w:w="1300" w:type="dxa"/>
            <w:hideMark/>
          </w:tcPr>
          <w:p w14:paraId="593F88C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56E9580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E6A4896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3E6F6A5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534FB9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48FA6DB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29EA1DE7" w14:textId="77777777" w:rsidTr="00B32559">
        <w:trPr>
          <w:trHeight w:val="340"/>
        </w:trPr>
        <w:tc>
          <w:tcPr>
            <w:tcW w:w="900" w:type="dxa"/>
            <w:hideMark/>
          </w:tcPr>
          <w:p w14:paraId="6AB51A8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C7C227" w14:textId="77777777" w:rsidR="00984AC9" w:rsidRPr="002811AE" w:rsidRDefault="00984AC9" w:rsidP="00B32559">
            <w:pPr>
              <w:spacing w:line="240" w:lineRule="auto"/>
            </w:pPr>
            <w:r w:rsidRPr="002811AE">
              <w:t>25-29</w:t>
            </w:r>
          </w:p>
        </w:tc>
        <w:tc>
          <w:tcPr>
            <w:tcW w:w="1300" w:type="dxa"/>
            <w:hideMark/>
          </w:tcPr>
          <w:p w14:paraId="4A70177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9417DD5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0853E6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2B7D01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0B6876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5744E3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4182A96E" w14:textId="77777777" w:rsidTr="00B32559">
        <w:trPr>
          <w:trHeight w:val="320"/>
        </w:trPr>
        <w:tc>
          <w:tcPr>
            <w:tcW w:w="900" w:type="dxa"/>
            <w:hideMark/>
          </w:tcPr>
          <w:p w14:paraId="1589F30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83DDBD0" w14:textId="77777777" w:rsidR="00984AC9" w:rsidRPr="002811AE" w:rsidRDefault="00984AC9" w:rsidP="00B32559">
            <w:pPr>
              <w:spacing w:line="240" w:lineRule="auto"/>
            </w:pPr>
            <w:r w:rsidRPr="002811AE">
              <w:t>30-34</w:t>
            </w:r>
          </w:p>
        </w:tc>
        <w:tc>
          <w:tcPr>
            <w:tcW w:w="1300" w:type="dxa"/>
            <w:hideMark/>
          </w:tcPr>
          <w:p w14:paraId="2826AD3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ECF7A48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893068E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B6F4CB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7DF5EE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F497E63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6BAF7DD1" w14:textId="77777777" w:rsidTr="00B32559">
        <w:trPr>
          <w:trHeight w:val="320"/>
        </w:trPr>
        <w:tc>
          <w:tcPr>
            <w:tcW w:w="900" w:type="dxa"/>
            <w:hideMark/>
          </w:tcPr>
          <w:p w14:paraId="4CAAB8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C712048" w14:textId="77777777" w:rsidR="00984AC9" w:rsidRPr="002811AE" w:rsidRDefault="00984AC9" w:rsidP="00B32559">
            <w:pPr>
              <w:spacing w:line="240" w:lineRule="auto"/>
            </w:pPr>
            <w:r w:rsidRPr="002811AE">
              <w:t>35-39</w:t>
            </w:r>
          </w:p>
        </w:tc>
        <w:tc>
          <w:tcPr>
            <w:tcW w:w="1300" w:type="dxa"/>
            <w:hideMark/>
          </w:tcPr>
          <w:p w14:paraId="2AF0545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E0031D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0CE45F4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302713C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62ED15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D2125A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6F2E5ED8" w14:textId="77777777" w:rsidTr="00B32559">
        <w:trPr>
          <w:trHeight w:val="320"/>
        </w:trPr>
        <w:tc>
          <w:tcPr>
            <w:tcW w:w="900" w:type="dxa"/>
            <w:hideMark/>
          </w:tcPr>
          <w:p w14:paraId="467AB3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475FDF" w14:textId="77777777" w:rsidR="00984AC9" w:rsidRPr="002811AE" w:rsidRDefault="00984AC9" w:rsidP="00B32559">
            <w:pPr>
              <w:spacing w:line="240" w:lineRule="auto"/>
            </w:pPr>
            <w:r w:rsidRPr="002811AE">
              <w:t>40-44</w:t>
            </w:r>
          </w:p>
        </w:tc>
        <w:tc>
          <w:tcPr>
            <w:tcW w:w="1300" w:type="dxa"/>
            <w:hideMark/>
          </w:tcPr>
          <w:p w14:paraId="0935CF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068DAB2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019AC386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294B8BA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23A34D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E098B36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</w:tr>
      <w:tr w:rsidR="00984AC9" w:rsidRPr="002811AE" w14:paraId="2B46663F" w14:textId="77777777" w:rsidTr="00B32559">
        <w:trPr>
          <w:trHeight w:val="320"/>
        </w:trPr>
        <w:tc>
          <w:tcPr>
            <w:tcW w:w="900" w:type="dxa"/>
            <w:hideMark/>
          </w:tcPr>
          <w:p w14:paraId="60F9889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F90581" w14:textId="77777777" w:rsidR="00984AC9" w:rsidRPr="002811AE" w:rsidRDefault="00984AC9" w:rsidP="00B32559">
            <w:pPr>
              <w:spacing w:line="240" w:lineRule="auto"/>
            </w:pPr>
            <w:r w:rsidRPr="002811AE">
              <w:t>45-49</w:t>
            </w:r>
          </w:p>
        </w:tc>
        <w:tc>
          <w:tcPr>
            <w:tcW w:w="1300" w:type="dxa"/>
            <w:hideMark/>
          </w:tcPr>
          <w:p w14:paraId="6F5516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E3DE765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7E2E297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761B669C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143C71E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DE953F2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</w:tr>
      <w:tr w:rsidR="00984AC9" w:rsidRPr="002811AE" w14:paraId="53D232E3" w14:textId="77777777" w:rsidTr="00B32559">
        <w:trPr>
          <w:trHeight w:val="320"/>
        </w:trPr>
        <w:tc>
          <w:tcPr>
            <w:tcW w:w="900" w:type="dxa"/>
            <w:hideMark/>
          </w:tcPr>
          <w:p w14:paraId="46CD58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EBAAA47" w14:textId="77777777" w:rsidR="00984AC9" w:rsidRPr="002811AE" w:rsidRDefault="00984AC9" w:rsidP="00B32559">
            <w:pPr>
              <w:spacing w:line="240" w:lineRule="auto"/>
            </w:pPr>
            <w:r w:rsidRPr="002811AE">
              <w:t>5-9</w:t>
            </w:r>
          </w:p>
        </w:tc>
        <w:tc>
          <w:tcPr>
            <w:tcW w:w="1300" w:type="dxa"/>
            <w:hideMark/>
          </w:tcPr>
          <w:p w14:paraId="6A2339C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46CC59C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3BE5D99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BD999F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65F3D12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5AC735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595BC10" w14:textId="77777777" w:rsidTr="00B32559">
        <w:trPr>
          <w:trHeight w:val="320"/>
        </w:trPr>
        <w:tc>
          <w:tcPr>
            <w:tcW w:w="900" w:type="dxa"/>
            <w:hideMark/>
          </w:tcPr>
          <w:p w14:paraId="41F71D9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36C548" w14:textId="77777777" w:rsidR="00984AC9" w:rsidRPr="002811AE" w:rsidRDefault="00984AC9" w:rsidP="00B32559">
            <w:pPr>
              <w:spacing w:line="240" w:lineRule="auto"/>
            </w:pPr>
            <w:r w:rsidRPr="002811AE">
              <w:t>50-54</w:t>
            </w:r>
          </w:p>
        </w:tc>
        <w:tc>
          <w:tcPr>
            <w:tcW w:w="1300" w:type="dxa"/>
            <w:hideMark/>
          </w:tcPr>
          <w:p w14:paraId="103B211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7704EB6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3A88652C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1D9E26A6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573D63B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927C3F7" w14:textId="77777777" w:rsidR="00984AC9" w:rsidRPr="002811AE" w:rsidRDefault="00984AC9" w:rsidP="00B32559">
            <w:pPr>
              <w:spacing w:line="240" w:lineRule="auto"/>
            </w:pPr>
            <w:r w:rsidRPr="002811AE">
              <w:t>20</w:t>
            </w:r>
          </w:p>
        </w:tc>
      </w:tr>
      <w:tr w:rsidR="00984AC9" w:rsidRPr="002811AE" w14:paraId="5D567965" w14:textId="77777777" w:rsidTr="00B32559">
        <w:trPr>
          <w:trHeight w:val="320"/>
        </w:trPr>
        <w:tc>
          <w:tcPr>
            <w:tcW w:w="900" w:type="dxa"/>
            <w:hideMark/>
          </w:tcPr>
          <w:p w14:paraId="4C5C89C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51E7A93" w14:textId="77777777" w:rsidR="00984AC9" w:rsidRPr="002811AE" w:rsidRDefault="00984AC9" w:rsidP="00B32559">
            <w:pPr>
              <w:spacing w:line="240" w:lineRule="auto"/>
            </w:pPr>
            <w:r w:rsidRPr="002811AE">
              <w:t>55-59</w:t>
            </w:r>
          </w:p>
        </w:tc>
        <w:tc>
          <w:tcPr>
            <w:tcW w:w="1300" w:type="dxa"/>
            <w:hideMark/>
          </w:tcPr>
          <w:p w14:paraId="4D5126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4798CB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EBD7ACF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  <w:tc>
          <w:tcPr>
            <w:tcW w:w="1300" w:type="dxa"/>
            <w:noWrap/>
            <w:hideMark/>
          </w:tcPr>
          <w:p w14:paraId="461D59F3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6F1097C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A9B27E5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</w:tr>
      <w:tr w:rsidR="00984AC9" w:rsidRPr="002811AE" w14:paraId="2897CE38" w14:textId="77777777" w:rsidTr="00B32559">
        <w:trPr>
          <w:trHeight w:val="320"/>
        </w:trPr>
        <w:tc>
          <w:tcPr>
            <w:tcW w:w="900" w:type="dxa"/>
            <w:hideMark/>
          </w:tcPr>
          <w:p w14:paraId="597C058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5ED3D8D" w14:textId="77777777" w:rsidR="00984AC9" w:rsidRPr="002811AE" w:rsidRDefault="00984AC9" w:rsidP="00B32559">
            <w:pPr>
              <w:spacing w:line="240" w:lineRule="auto"/>
            </w:pPr>
            <w:r w:rsidRPr="002811AE">
              <w:t>60-64</w:t>
            </w:r>
          </w:p>
        </w:tc>
        <w:tc>
          <w:tcPr>
            <w:tcW w:w="1300" w:type="dxa"/>
            <w:hideMark/>
          </w:tcPr>
          <w:p w14:paraId="795F097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DFAD965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B72D654" w14:textId="77777777" w:rsidR="00984AC9" w:rsidRPr="002811AE" w:rsidRDefault="00984AC9" w:rsidP="00B32559">
            <w:pPr>
              <w:spacing w:line="240" w:lineRule="auto"/>
            </w:pPr>
            <w:r w:rsidRPr="002811AE">
              <w:t>29</w:t>
            </w:r>
          </w:p>
        </w:tc>
        <w:tc>
          <w:tcPr>
            <w:tcW w:w="1300" w:type="dxa"/>
            <w:noWrap/>
            <w:hideMark/>
          </w:tcPr>
          <w:p w14:paraId="6F9517CC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45BEF1A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949A04F" w14:textId="77777777" w:rsidR="00984AC9" w:rsidRPr="002811AE" w:rsidRDefault="00984AC9" w:rsidP="00B32559">
            <w:pPr>
              <w:spacing w:line="240" w:lineRule="auto"/>
            </w:pPr>
            <w:r w:rsidRPr="002811AE">
              <w:t>38</w:t>
            </w:r>
          </w:p>
        </w:tc>
      </w:tr>
      <w:tr w:rsidR="00984AC9" w:rsidRPr="002811AE" w14:paraId="406E291A" w14:textId="77777777" w:rsidTr="00B32559">
        <w:trPr>
          <w:trHeight w:val="320"/>
        </w:trPr>
        <w:tc>
          <w:tcPr>
            <w:tcW w:w="900" w:type="dxa"/>
            <w:hideMark/>
          </w:tcPr>
          <w:p w14:paraId="62CEF3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86C589E" w14:textId="77777777" w:rsidR="00984AC9" w:rsidRPr="002811AE" w:rsidRDefault="00984AC9" w:rsidP="00B32559">
            <w:pPr>
              <w:spacing w:line="240" w:lineRule="auto"/>
            </w:pPr>
            <w:r w:rsidRPr="002811AE">
              <w:t>65-69</w:t>
            </w:r>
          </w:p>
        </w:tc>
        <w:tc>
          <w:tcPr>
            <w:tcW w:w="1300" w:type="dxa"/>
            <w:hideMark/>
          </w:tcPr>
          <w:p w14:paraId="2F9068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1F300EC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27742A9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  <w:tc>
          <w:tcPr>
            <w:tcW w:w="1300" w:type="dxa"/>
            <w:noWrap/>
            <w:hideMark/>
          </w:tcPr>
          <w:p w14:paraId="644540EF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4FD8EE4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0394739" w14:textId="77777777" w:rsidR="00984AC9" w:rsidRPr="002811AE" w:rsidRDefault="00984AC9" w:rsidP="00B32559">
            <w:pPr>
              <w:spacing w:line="240" w:lineRule="auto"/>
            </w:pPr>
            <w:r w:rsidRPr="002811AE">
              <w:t>38</w:t>
            </w:r>
          </w:p>
        </w:tc>
      </w:tr>
      <w:tr w:rsidR="00984AC9" w:rsidRPr="002811AE" w14:paraId="6366EADA" w14:textId="77777777" w:rsidTr="00B32559">
        <w:trPr>
          <w:trHeight w:val="320"/>
        </w:trPr>
        <w:tc>
          <w:tcPr>
            <w:tcW w:w="900" w:type="dxa"/>
            <w:hideMark/>
          </w:tcPr>
          <w:p w14:paraId="5D2BAAA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F3EAB32" w14:textId="77777777" w:rsidR="00984AC9" w:rsidRPr="002811AE" w:rsidRDefault="00984AC9" w:rsidP="00B32559">
            <w:pPr>
              <w:spacing w:line="240" w:lineRule="auto"/>
            </w:pPr>
            <w:r w:rsidRPr="002811AE">
              <w:t>70-74</w:t>
            </w:r>
          </w:p>
        </w:tc>
        <w:tc>
          <w:tcPr>
            <w:tcW w:w="1300" w:type="dxa"/>
            <w:hideMark/>
          </w:tcPr>
          <w:p w14:paraId="523A97E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CE21A6A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91C0F66" w14:textId="77777777" w:rsidR="00984AC9" w:rsidRPr="002811AE" w:rsidRDefault="00984AC9" w:rsidP="00B32559">
            <w:pPr>
              <w:spacing w:line="240" w:lineRule="auto"/>
            </w:pPr>
            <w:r w:rsidRPr="002811AE">
              <w:t>27</w:t>
            </w:r>
          </w:p>
        </w:tc>
        <w:tc>
          <w:tcPr>
            <w:tcW w:w="1300" w:type="dxa"/>
            <w:noWrap/>
            <w:hideMark/>
          </w:tcPr>
          <w:p w14:paraId="4487B36A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24FAD0F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5302777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</w:tr>
      <w:tr w:rsidR="00984AC9" w:rsidRPr="002811AE" w14:paraId="0411E435" w14:textId="77777777" w:rsidTr="00B32559">
        <w:trPr>
          <w:trHeight w:val="320"/>
        </w:trPr>
        <w:tc>
          <w:tcPr>
            <w:tcW w:w="900" w:type="dxa"/>
            <w:hideMark/>
          </w:tcPr>
          <w:p w14:paraId="7E4C993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B9FB684" w14:textId="77777777" w:rsidR="00984AC9" w:rsidRPr="002811AE" w:rsidRDefault="00984AC9" w:rsidP="00B32559">
            <w:pPr>
              <w:spacing w:line="240" w:lineRule="auto"/>
            </w:pPr>
            <w:r w:rsidRPr="002811AE">
              <w:t>75-79</w:t>
            </w:r>
          </w:p>
        </w:tc>
        <w:tc>
          <w:tcPr>
            <w:tcW w:w="1300" w:type="dxa"/>
            <w:hideMark/>
          </w:tcPr>
          <w:p w14:paraId="1929BB7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108E7EB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DB60499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  <w:tc>
          <w:tcPr>
            <w:tcW w:w="1300" w:type="dxa"/>
            <w:noWrap/>
            <w:hideMark/>
          </w:tcPr>
          <w:p w14:paraId="4ADB66E1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5E06A4F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FF3B920" w14:textId="77777777" w:rsidR="00984AC9" w:rsidRPr="002811AE" w:rsidRDefault="00984AC9" w:rsidP="00B32559">
            <w:pPr>
              <w:spacing w:line="240" w:lineRule="auto"/>
            </w:pPr>
            <w:r w:rsidRPr="002811AE">
              <w:t>31</w:t>
            </w:r>
          </w:p>
        </w:tc>
      </w:tr>
      <w:tr w:rsidR="00984AC9" w:rsidRPr="002811AE" w14:paraId="35877E96" w14:textId="77777777" w:rsidTr="00B32559">
        <w:trPr>
          <w:trHeight w:val="320"/>
        </w:trPr>
        <w:tc>
          <w:tcPr>
            <w:tcW w:w="900" w:type="dxa"/>
            <w:hideMark/>
          </w:tcPr>
          <w:p w14:paraId="3D6C88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7ADB519" w14:textId="77777777" w:rsidR="00984AC9" w:rsidRPr="002811AE" w:rsidRDefault="00984AC9" w:rsidP="00B32559">
            <w:pPr>
              <w:spacing w:line="240" w:lineRule="auto"/>
            </w:pPr>
            <w:r w:rsidRPr="002811AE">
              <w:t>80-84</w:t>
            </w:r>
          </w:p>
        </w:tc>
        <w:tc>
          <w:tcPr>
            <w:tcW w:w="1300" w:type="dxa"/>
            <w:hideMark/>
          </w:tcPr>
          <w:p w14:paraId="2E0932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1DAE8D2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36229303" w14:textId="77777777" w:rsidR="00984AC9" w:rsidRPr="002811AE" w:rsidRDefault="00984AC9" w:rsidP="00B32559">
            <w:pPr>
              <w:spacing w:line="240" w:lineRule="auto"/>
            </w:pPr>
            <w:r w:rsidRPr="002811AE">
              <w:t>23</w:t>
            </w:r>
          </w:p>
        </w:tc>
        <w:tc>
          <w:tcPr>
            <w:tcW w:w="1300" w:type="dxa"/>
            <w:noWrap/>
            <w:hideMark/>
          </w:tcPr>
          <w:p w14:paraId="676EA1F2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1A47A22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92542FB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</w:tr>
      <w:tr w:rsidR="00984AC9" w:rsidRPr="002811AE" w14:paraId="69155A4E" w14:textId="77777777" w:rsidTr="00B32559">
        <w:trPr>
          <w:trHeight w:val="520"/>
        </w:trPr>
        <w:tc>
          <w:tcPr>
            <w:tcW w:w="900" w:type="dxa"/>
            <w:hideMark/>
          </w:tcPr>
          <w:p w14:paraId="2A100D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4E096CB" w14:textId="77777777" w:rsidR="00984AC9" w:rsidRPr="002811AE" w:rsidRDefault="00984AC9" w:rsidP="00B32559">
            <w:pPr>
              <w:spacing w:line="240" w:lineRule="auto"/>
            </w:pPr>
            <w:r w:rsidRPr="002811AE">
              <w:t>85 AND OVER</w:t>
            </w:r>
          </w:p>
        </w:tc>
        <w:tc>
          <w:tcPr>
            <w:tcW w:w="1300" w:type="dxa"/>
            <w:hideMark/>
          </w:tcPr>
          <w:p w14:paraId="7705D56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5D94463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6B214D9F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  <w:tc>
          <w:tcPr>
            <w:tcW w:w="1300" w:type="dxa"/>
            <w:noWrap/>
            <w:hideMark/>
          </w:tcPr>
          <w:p w14:paraId="77ABCDC9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1502902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E60226C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</w:tr>
      <w:tr w:rsidR="00984AC9" w:rsidRPr="002811AE" w14:paraId="17FF8955" w14:textId="77777777" w:rsidTr="00B32559">
        <w:trPr>
          <w:trHeight w:val="320"/>
        </w:trPr>
        <w:tc>
          <w:tcPr>
            <w:tcW w:w="900" w:type="dxa"/>
            <w:hideMark/>
          </w:tcPr>
          <w:p w14:paraId="733650B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5C2F8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C75B40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3204680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E180D8A" w14:textId="77777777" w:rsidR="00984AC9" w:rsidRPr="002811AE" w:rsidRDefault="00984AC9" w:rsidP="00B32559">
            <w:pPr>
              <w:spacing w:line="240" w:lineRule="auto"/>
            </w:pPr>
            <w:r w:rsidRPr="002811AE">
              <w:t>249</w:t>
            </w:r>
          </w:p>
        </w:tc>
        <w:tc>
          <w:tcPr>
            <w:tcW w:w="1300" w:type="dxa"/>
            <w:noWrap/>
            <w:hideMark/>
          </w:tcPr>
          <w:p w14:paraId="2BCC5308" w14:textId="77777777" w:rsidR="00984AC9" w:rsidRPr="002811AE" w:rsidRDefault="00984AC9" w:rsidP="00B32559">
            <w:pPr>
              <w:spacing w:line="240" w:lineRule="auto"/>
            </w:pPr>
            <w:r w:rsidRPr="002811AE">
              <w:t>172</w:t>
            </w:r>
          </w:p>
        </w:tc>
        <w:tc>
          <w:tcPr>
            <w:tcW w:w="1300" w:type="dxa"/>
            <w:noWrap/>
            <w:hideMark/>
          </w:tcPr>
          <w:p w14:paraId="589A22F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C3C1507" w14:textId="77777777" w:rsidR="00984AC9" w:rsidRPr="002811AE" w:rsidRDefault="00984AC9" w:rsidP="00B32559">
            <w:pPr>
              <w:spacing w:line="240" w:lineRule="auto"/>
            </w:pPr>
            <w:r w:rsidRPr="002811AE">
              <w:t>422</w:t>
            </w:r>
          </w:p>
        </w:tc>
      </w:tr>
      <w:tr w:rsidR="00984AC9" w:rsidRPr="002811AE" w14:paraId="5D1A541A" w14:textId="77777777" w:rsidTr="00B32559">
        <w:trPr>
          <w:trHeight w:val="320"/>
        </w:trPr>
        <w:tc>
          <w:tcPr>
            <w:tcW w:w="900" w:type="dxa"/>
            <w:hideMark/>
          </w:tcPr>
          <w:p w14:paraId="414448E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ADF3F9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37595C9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1002374" w14:textId="77777777" w:rsidR="00984AC9" w:rsidRPr="002811AE" w:rsidRDefault="00984AC9" w:rsidP="00B32559">
            <w:pPr>
              <w:spacing w:line="240" w:lineRule="auto"/>
            </w:pPr>
            <w:r w:rsidRPr="002811AE">
              <w:t>1993</w:t>
            </w:r>
          </w:p>
        </w:tc>
        <w:tc>
          <w:tcPr>
            <w:tcW w:w="1300" w:type="dxa"/>
            <w:noWrap/>
            <w:hideMark/>
          </w:tcPr>
          <w:p w14:paraId="7D5CCE1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C5C187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4242C4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AC39AE7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66835302" w14:textId="77777777" w:rsidTr="00B32559">
        <w:trPr>
          <w:trHeight w:val="320"/>
        </w:trPr>
        <w:tc>
          <w:tcPr>
            <w:tcW w:w="900" w:type="dxa"/>
            <w:hideMark/>
          </w:tcPr>
          <w:p w14:paraId="56194E8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E645C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1051C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11E9272" w14:textId="77777777" w:rsidR="00984AC9" w:rsidRPr="002811AE" w:rsidRDefault="00984AC9" w:rsidP="00B32559">
            <w:pPr>
              <w:spacing w:line="240" w:lineRule="auto"/>
            </w:pPr>
            <w:r w:rsidRPr="002811AE">
              <w:t>1995</w:t>
            </w:r>
          </w:p>
        </w:tc>
        <w:tc>
          <w:tcPr>
            <w:tcW w:w="1300" w:type="dxa"/>
            <w:noWrap/>
            <w:hideMark/>
          </w:tcPr>
          <w:p w14:paraId="5CE4CDA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0B20F8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A0B818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6758BD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5D938227" w14:textId="77777777" w:rsidTr="00B32559">
        <w:trPr>
          <w:trHeight w:val="320"/>
        </w:trPr>
        <w:tc>
          <w:tcPr>
            <w:tcW w:w="900" w:type="dxa"/>
            <w:hideMark/>
          </w:tcPr>
          <w:p w14:paraId="571456A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4C55B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5808D7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FC0EFF8" w14:textId="77777777" w:rsidR="00984AC9" w:rsidRPr="002811AE" w:rsidRDefault="00984AC9" w:rsidP="00B32559">
            <w:pPr>
              <w:spacing w:line="240" w:lineRule="auto"/>
            </w:pPr>
            <w:r w:rsidRPr="002811AE">
              <w:t>1996</w:t>
            </w:r>
          </w:p>
        </w:tc>
        <w:tc>
          <w:tcPr>
            <w:tcW w:w="1300" w:type="dxa"/>
            <w:noWrap/>
            <w:hideMark/>
          </w:tcPr>
          <w:p w14:paraId="17C2C4B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601DFE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0F83E1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E7304F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4E6B456" w14:textId="77777777" w:rsidTr="00B32559">
        <w:trPr>
          <w:trHeight w:val="320"/>
        </w:trPr>
        <w:tc>
          <w:tcPr>
            <w:tcW w:w="900" w:type="dxa"/>
            <w:hideMark/>
          </w:tcPr>
          <w:p w14:paraId="7EF4F1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5F4D00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BDE6BD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EDC379A" w14:textId="77777777" w:rsidR="00984AC9" w:rsidRPr="002811AE" w:rsidRDefault="00984AC9" w:rsidP="00B32559">
            <w:pPr>
              <w:spacing w:line="240" w:lineRule="auto"/>
            </w:pPr>
            <w:r w:rsidRPr="002811AE">
              <w:t>1998</w:t>
            </w:r>
          </w:p>
        </w:tc>
        <w:tc>
          <w:tcPr>
            <w:tcW w:w="1300" w:type="dxa"/>
            <w:noWrap/>
            <w:hideMark/>
          </w:tcPr>
          <w:p w14:paraId="714DEBC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55B338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6D4437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82D176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34854DC" w14:textId="77777777" w:rsidTr="00B32559">
        <w:trPr>
          <w:trHeight w:val="320"/>
        </w:trPr>
        <w:tc>
          <w:tcPr>
            <w:tcW w:w="900" w:type="dxa"/>
            <w:hideMark/>
          </w:tcPr>
          <w:p w14:paraId="11A127C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E7EC8C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0E9D7A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6022B34" w14:textId="77777777" w:rsidR="00984AC9" w:rsidRPr="002811AE" w:rsidRDefault="00984AC9" w:rsidP="00B32559">
            <w:pPr>
              <w:spacing w:line="240" w:lineRule="auto"/>
            </w:pPr>
            <w:r w:rsidRPr="002811AE">
              <w:t>2001</w:t>
            </w:r>
          </w:p>
        </w:tc>
        <w:tc>
          <w:tcPr>
            <w:tcW w:w="1300" w:type="dxa"/>
            <w:noWrap/>
            <w:hideMark/>
          </w:tcPr>
          <w:p w14:paraId="4C40636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D33180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C2E813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F1EFFC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F557ACC" w14:textId="77777777" w:rsidTr="00B32559">
        <w:trPr>
          <w:trHeight w:val="320"/>
        </w:trPr>
        <w:tc>
          <w:tcPr>
            <w:tcW w:w="900" w:type="dxa"/>
            <w:hideMark/>
          </w:tcPr>
          <w:p w14:paraId="58EC39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95E9CA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DACAB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43D336F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5AEAF78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327A7F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363EDC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BA68BF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EDB6008" w14:textId="77777777" w:rsidTr="00B32559">
        <w:trPr>
          <w:trHeight w:val="320"/>
        </w:trPr>
        <w:tc>
          <w:tcPr>
            <w:tcW w:w="900" w:type="dxa"/>
            <w:hideMark/>
          </w:tcPr>
          <w:p w14:paraId="1D54B0B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50B1BD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37E10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8C05575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159B3EC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FC40087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D5529A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72B2FF3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3F767E6" w14:textId="77777777" w:rsidTr="00B32559">
        <w:trPr>
          <w:trHeight w:val="320"/>
        </w:trPr>
        <w:tc>
          <w:tcPr>
            <w:tcW w:w="900" w:type="dxa"/>
            <w:hideMark/>
          </w:tcPr>
          <w:p w14:paraId="40FFFC2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77A527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BB872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73E06FE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619F0DD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DE313E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B80399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12F706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209D64C" w14:textId="77777777" w:rsidTr="00B32559">
        <w:trPr>
          <w:trHeight w:val="320"/>
        </w:trPr>
        <w:tc>
          <w:tcPr>
            <w:tcW w:w="900" w:type="dxa"/>
            <w:hideMark/>
          </w:tcPr>
          <w:p w14:paraId="1559A58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B3093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1901CA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0A8C1F3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35253FB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10B02A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E72E94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96C7D2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8EBFECB" w14:textId="77777777" w:rsidTr="00B32559">
        <w:trPr>
          <w:trHeight w:val="320"/>
        </w:trPr>
        <w:tc>
          <w:tcPr>
            <w:tcW w:w="900" w:type="dxa"/>
            <w:hideMark/>
          </w:tcPr>
          <w:p w14:paraId="0E6F03F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3F8EDB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FC408B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E8EB3F6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739AC4A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376FDE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6F6780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86795D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5204F9F4" w14:textId="77777777" w:rsidTr="00B32559">
        <w:trPr>
          <w:trHeight w:val="320"/>
        </w:trPr>
        <w:tc>
          <w:tcPr>
            <w:tcW w:w="900" w:type="dxa"/>
            <w:hideMark/>
          </w:tcPr>
          <w:p w14:paraId="209A999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60352F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8933D3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39FBB73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11E6F02A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398366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16AE6C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D243B54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3912F908" w14:textId="77777777" w:rsidTr="00B32559">
        <w:trPr>
          <w:trHeight w:val="320"/>
        </w:trPr>
        <w:tc>
          <w:tcPr>
            <w:tcW w:w="900" w:type="dxa"/>
            <w:hideMark/>
          </w:tcPr>
          <w:p w14:paraId="23F5E9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C17F18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D98E8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E16ECFC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308E580A" w14:textId="77777777" w:rsidR="00984AC9" w:rsidRPr="002811AE" w:rsidRDefault="00984AC9" w:rsidP="00B32559">
            <w:pPr>
              <w:spacing w:line="240" w:lineRule="auto"/>
            </w:pPr>
            <w:r w:rsidRPr="002811AE">
              <w:t>273</w:t>
            </w:r>
          </w:p>
        </w:tc>
        <w:tc>
          <w:tcPr>
            <w:tcW w:w="1300" w:type="dxa"/>
            <w:noWrap/>
            <w:hideMark/>
          </w:tcPr>
          <w:p w14:paraId="5FD43EF7" w14:textId="77777777" w:rsidR="00984AC9" w:rsidRPr="002811AE" w:rsidRDefault="00984AC9" w:rsidP="00B32559">
            <w:pPr>
              <w:spacing w:line="240" w:lineRule="auto"/>
            </w:pPr>
            <w:r w:rsidRPr="002811AE">
              <w:t>100</w:t>
            </w:r>
          </w:p>
        </w:tc>
        <w:tc>
          <w:tcPr>
            <w:tcW w:w="1300" w:type="dxa"/>
            <w:noWrap/>
            <w:hideMark/>
          </w:tcPr>
          <w:p w14:paraId="6C806092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1405AEE3" w14:textId="77777777" w:rsidR="00984AC9" w:rsidRPr="002811AE" w:rsidRDefault="00984AC9" w:rsidP="00B32559">
            <w:pPr>
              <w:spacing w:line="240" w:lineRule="auto"/>
            </w:pPr>
            <w:r w:rsidRPr="002811AE">
              <w:t>378</w:t>
            </w:r>
          </w:p>
        </w:tc>
      </w:tr>
      <w:tr w:rsidR="00984AC9" w:rsidRPr="002811AE" w14:paraId="626F31DC" w14:textId="77777777" w:rsidTr="00B32559">
        <w:trPr>
          <w:trHeight w:val="320"/>
        </w:trPr>
        <w:tc>
          <w:tcPr>
            <w:tcW w:w="900" w:type="dxa"/>
            <w:hideMark/>
          </w:tcPr>
          <w:p w14:paraId="27E875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E083E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F3187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210A0F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608BE745" w14:textId="77777777" w:rsidR="00984AC9" w:rsidRPr="002811AE" w:rsidRDefault="00984AC9" w:rsidP="00B32559">
            <w:pPr>
              <w:spacing w:line="240" w:lineRule="auto"/>
            </w:pPr>
            <w:r w:rsidRPr="002811AE">
              <w:t>220</w:t>
            </w:r>
          </w:p>
        </w:tc>
        <w:tc>
          <w:tcPr>
            <w:tcW w:w="1300" w:type="dxa"/>
            <w:noWrap/>
            <w:hideMark/>
          </w:tcPr>
          <w:p w14:paraId="72342BCA" w14:textId="77777777" w:rsidR="00984AC9" w:rsidRPr="002811AE" w:rsidRDefault="00984AC9" w:rsidP="00B32559">
            <w:pPr>
              <w:spacing w:line="240" w:lineRule="auto"/>
            </w:pPr>
            <w:r w:rsidRPr="002811AE">
              <w:t>141</w:t>
            </w:r>
          </w:p>
        </w:tc>
        <w:tc>
          <w:tcPr>
            <w:tcW w:w="1300" w:type="dxa"/>
            <w:noWrap/>
            <w:hideMark/>
          </w:tcPr>
          <w:p w14:paraId="5680C989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25C06F01" w14:textId="77777777" w:rsidR="00984AC9" w:rsidRPr="002811AE" w:rsidRDefault="00984AC9" w:rsidP="00B32559">
            <w:pPr>
              <w:spacing w:line="240" w:lineRule="auto"/>
            </w:pPr>
            <w:r w:rsidRPr="002811AE">
              <w:t>367</w:t>
            </w:r>
          </w:p>
        </w:tc>
      </w:tr>
      <w:tr w:rsidR="00984AC9" w:rsidRPr="002811AE" w14:paraId="110D4562" w14:textId="77777777" w:rsidTr="00B32559">
        <w:trPr>
          <w:trHeight w:val="320"/>
        </w:trPr>
        <w:tc>
          <w:tcPr>
            <w:tcW w:w="900" w:type="dxa"/>
            <w:hideMark/>
          </w:tcPr>
          <w:p w14:paraId="5ED89D1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71033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38F116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29AC8F3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271BDEC8" w14:textId="77777777" w:rsidR="00984AC9" w:rsidRPr="002811AE" w:rsidRDefault="00984AC9" w:rsidP="00B32559">
            <w:pPr>
              <w:spacing w:line="240" w:lineRule="auto"/>
            </w:pPr>
            <w:r w:rsidRPr="002811AE">
              <w:t>158</w:t>
            </w:r>
          </w:p>
        </w:tc>
        <w:tc>
          <w:tcPr>
            <w:tcW w:w="1300" w:type="dxa"/>
            <w:noWrap/>
            <w:hideMark/>
          </w:tcPr>
          <w:p w14:paraId="733E6396" w14:textId="77777777" w:rsidR="00984AC9" w:rsidRPr="002811AE" w:rsidRDefault="00984AC9" w:rsidP="00B32559">
            <w:pPr>
              <w:spacing w:line="240" w:lineRule="auto"/>
            </w:pPr>
            <w:r w:rsidRPr="002811AE">
              <w:t>159</w:t>
            </w:r>
          </w:p>
        </w:tc>
        <w:tc>
          <w:tcPr>
            <w:tcW w:w="1300" w:type="dxa"/>
            <w:noWrap/>
            <w:hideMark/>
          </w:tcPr>
          <w:p w14:paraId="3B7F75E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3DA842C" w14:textId="77777777" w:rsidR="00984AC9" w:rsidRPr="002811AE" w:rsidRDefault="00984AC9" w:rsidP="00B32559">
            <w:pPr>
              <w:spacing w:line="240" w:lineRule="auto"/>
            </w:pPr>
            <w:r w:rsidRPr="002811AE">
              <w:t>319</w:t>
            </w:r>
          </w:p>
        </w:tc>
      </w:tr>
      <w:tr w:rsidR="00984AC9" w:rsidRPr="002811AE" w14:paraId="08AA7ADB" w14:textId="77777777" w:rsidTr="00B32559">
        <w:trPr>
          <w:trHeight w:val="320"/>
        </w:trPr>
        <w:tc>
          <w:tcPr>
            <w:tcW w:w="900" w:type="dxa"/>
            <w:hideMark/>
          </w:tcPr>
          <w:p w14:paraId="452B79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FDA2BE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D268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6100E30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50FD02DB" w14:textId="77777777" w:rsidR="00984AC9" w:rsidRPr="002811AE" w:rsidRDefault="00984AC9" w:rsidP="00B32559">
            <w:pPr>
              <w:spacing w:line="240" w:lineRule="auto"/>
            </w:pPr>
            <w:r w:rsidRPr="002811AE">
              <w:t>201</w:t>
            </w:r>
          </w:p>
        </w:tc>
        <w:tc>
          <w:tcPr>
            <w:tcW w:w="1300" w:type="dxa"/>
            <w:noWrap/>
            <w:hideMark/>
          </w:tcPr>
          <w:p w14:paraId="156366F9" w14:textId="77777777" w:rsidR="00984AC9" w:rsidRPr="002811AE" w:rsidRDefault="00984AC9" w:rsidP="00B32559">
            <w:pPr>
              <w:spacing w:line="240" w:lineRule="auto"/>
            </w:pPr>
            <w:r w:rsidRPr="002811AE">
              <w:t>195</w:t>
            </w:r>
          </w:p>
        </w:tc>
        <w:tc>
          <w:tcPr>
            <w:tcW w:w="1300" w:type="dxa"/>
            <w:noWrap/>
            <w:hideMark/>
          </w:tcPr>
          <w:p w14:paraId="21722903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339C27AA" w14:textId="77777777" w:rsidR="00984AC9" w:rsidRPr="002811AE" w:rsidRDefault="00984AC9" w:rsidP="00B32559">
            <w:pPr>
              <w:spacing w:line="240" w:lineRule="auto"/>
            </w:pPr>
            <w:r w:rsidRPr="002811AE">
              <w:t>399</w:t>
            </w:r>
          </w:p>
        </w:tc>
      </w:tr>
      <w:tr w:rsidR="00984AC9" w:rsidRPr="002811AE" w14:paraId="17EE0D9D" w14:textId="77777777" w:rsidTr="00B32559">
        <w:trPr>
          <w:trHeight w:val="320"/>
        </w:trPr>
        <w:tc>
          <w:tcPr>
            <w:tcW w:w="900" w:type="dxa"/>
            <w:hideMark/>
          </w:tcPr>
          <w:p w14:paraId="0F37CBB9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6A8F39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39C927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8AB2828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59307353" w14:textId="77777777" w:rsidR="00984AC9" w:rsidRPr="002811AE" w:rsidRDefault="00984AC9" w:rsidP="00B32559">
            <w:pPr>
              <w:spacing w:line="240" w:lineRule="auto"/>
            </w:pPr>
            <w:r w:rsidRPr="002811AE">
              <w:t>167</w:t>
            </w:r>
          </w:p>
        </w:tc>
        <w:tc>
          <w:tcPr>
            <w:tcW w:w="1300" w:type="dxa"/>
            <w:noWrap/>
            <w:hideMark/>
          </w:tcPr>
          <w:p w14:paraId="32C52D77" w14:textId="77777777" w:rsidR="00984AC9" w:rsidRPr="002811AE" w:rsidRDefault="00984AC9" w:rsidP="00B32559">
            <w:pPr>
              <w:spacing w:line="240" w:lineRule="auto"/>
            </w:pPr>
            <w:r w:rsidRPr="002811AE">
              <w:t>171</w:t>
            </w:r>
          </w:p>
        </w:tc>
        <w:tc>
          <w:tcPr>
            <w:tcW w:w="1300" w:type="dxa"/>
            <w:noWrap/>
            <w:hideMark/>
          </w:tcPr>
          <w:p w14:paraId="516E00CD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042198C2" w14:textId="77777777" w:rsidR="00984AC9" w:rsidRPr="002811AE" w:rsidRDefault="00984AC9" w:rsidP="00B32559">
            <w:pPr>
              <w:spacing w:line="240" w:lineRule="auto"/>
            </w:pPr>
            <w:r w:rsidRPr="002811AE">
              <w:t>342</w:t>
            </w:r>
          </w:p>
        </w:tc>
      </w:tr>
      <w:tr w:rsidR="00984AC9" w:rsidRPr="002811AE" w14:paraId="189CDE46" w14:textId="77777777" w:rsidTr="00B32559">
        <w:trPr>
          <w:trHeight w:val="320"/>
        </w:trPr>
        <w:tc>
          <w:tcPr>
            <w:tcW w:w="900" w:type="dxa"/>
            <w:hideMark/>
          </w:tcPr>
          <w:p w14:paraId="228D10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B688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DA34BB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C9DA305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7683DF57" w14:textId="77777777" w:rsidR="00984AC9" w:rsidRPr="002811AE" w:rsidRDefault="00984AC9" w:rsidP="00B32559">
            <w:pPr>
              <w:spacing w:line="240" w:lineRule="auto"/>
            </w:pPr>
            <w:r w:rsidRPr="002811AE">
              <w:t>162</w:t>
            </w:r>
          </w:p>
        </w:tc>
        <w:tc>
          <w:tcPr>
            <w:tcW w:w="1300" w:type="dxa"/>
            <w:noWrap/>
            <w:hideMark/>
          </w:tcPr>
          <w:p w14:paraId="3C1BF56E" w14:textId="77777777" w:rsidR="00984AC9" w:rsidRPr="002811AE" w:rsidRDefault="00984AC9" w:rsidP="00B32559">
            <w:pPr>
              <w:spacing w:line="240" w:lineRule="auto"/>
            </w:pPr>
            <w:r w:rsidRPr="002811AE">
              <w:t>140</w:t>
            </w:r>
          </w:p>
        </w:tc>
        <w:tc>
          <w:tcPr>
            <w:tcW w:w="1300" w:type="dxa"/>
            <w:noWrap/>
            <w:hideMark/>
          </w:tcPr>
          <w:p w14:paraId="17A35B4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0F24062" w14:textId="77777777" w:rsidR="00984AC9" w:rsidRPr="002811AE" w:rsidRDefault="00984AC9" w:rsidP="00B32559">
            <w:pPr>
              <w:spacing w:line="240" w:lineRule="auto"/>
            </w:pPr>
            <w:r w:rsidRPr="002811AE">
              <w:t>304</w:t>
            </w:r>
          </w:p>
        </w:tc>
      </w:tr>
      <w:tr w:rsidR="00984AC9" w:rsidRPr="002811AE" w14:paraId="699845FE" w14:textId="77777777" w:rsidTr="00B32559">
        <w:trPr>
          <w:trHeight w:val="320"/>
        </w:trPr>
        <w:tc>
          <w:tcPr>
            <w:tcW w:w="900" w:type="dxa"/>
            <w:hideMark/>
          </w:tcPr>
          <w:p w14:paraId="5507E1D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70011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E5F51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1F76BBD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0BECEDFB" w14:textId="77777777" w:rsidR="00984AC9" w:rsidRPr="002811AE" w:rsidRDefault="00984AC9" w:rsidP="00B32559">
            <w:pPr>
              <w:spacing w:line="240" w:lineRule="auto"/>
            </w:pPr>
            <w:r w:rsidRPr="002811AE">
              <w:t>162</w:t>
            </w:r>
          </w:p>
        </w:tc>
        <w:tc>
          <w:tcPr>
            <w:tcW w:w="1300" w:type="dxa"/>
            <w:noWrap/>
            <w:hideMark/>
          </w:tcPr>
          <w:p w14:paraId="1B727222" w14:textId="77777777" w:rsidR="00984AC9" w:rsidRPr="002811AE" w:rsidRDefault="00984AC9" w:rsidP="00B32559">
            <w:pPr>
              <w:spacing w:line="240" w:lineRule="auto"/>
            </w:pPr>
            <w:r w:rsidRPr="002811AE">
              <w:t>154</w:t>
            </w:r>
          </w:p>
        </w:tc>
        <w:tc>
          <w:tcPr>
            <w:tcW w:w="1300" w:type="dxa"/>
            <w:noWrap/>
            <w:hideMark/>
          </w:tcPr>
          <w:p w14:paraId="10913273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2D492189" w14:textId="77777777" w:rsidR="00984AC9" w:rsidRPr="002811AE" w:rsidRDefault="00984AC9" w:rsidP="00B32559">
            <w:pPr>
              <w:spacing w:line="240" w:lineRule="auto"/>
            </w:pPr>
            <w:r w:rsidRPr="002811AE">
              <w:t>328</w:t>
            </w:r>
          </w:p>
        </w:tc>
      </w:tr>
      <w:tr w:rsidR="00984AC9" w:rsidRPr="002811AE" w14:paraId="4E516E37" w14:textId="77777777" w:rsidTr="00B32559">
        <w:trPr>
          <w:trHeight w:val="320"/>
        </w:trPr>
        <w:tc>
          <w:tcPr>
            <w:tcW w:w="900" w:type="dxa"/>
            <w:hideMark/>
          </w:tcPr>
          <w:p w14:paraId="11C212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D59203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F369A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CC2BE66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460F188F" w14:textId="77777777" w:rsidR="00984AC9" w:rsidRPr="002811AE" w:rsidRDefault="00984AC9" w:rsidP="00B32559">
            <w:pPr>
              <w:spacing w:line="240" w:lineRule="auto"/>
            </w:pPr>
            <w:r w:rsidRPr="002811AE">
              <w:t>214</w:t>
            </w:r>
          </w:p>
        </w:tc>
        <w:tc>
          <w:tcPr>
            <w:tcW w:w="1300" w:type="dxa"/>
            <w:noWrap/>
            <w:hideMark/>
          </w:tcPr>
          <w:p w14:paraId="4C2E070E" w14:textId="77777777" w:rsidR="00984AC9" w:rsidRPr="002811AE" w:rsidRDefault="00984AC9" w:rsidP="00B32559">
            <w:pPr>
              <w:spacing w:line="240" w:lineRule="auto"/>
            </w:pPr>
            <w:r w:rsidRPr="002811AE">
              <w:t>187</w:t>
            </w:r>
          </w:p>
        </w:tc>
        <w:tc>
          <w:tcPr>
            <w:tcW w:w="1300" w:type="dxa"/>
            <w:noWrap/>
            <w:hideMark/>
          </w:tcPr>
          <w:p w14:paraId="1CD18D83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2E2EA3DF" w14:textId="77777777" w:rsidR="00984AC9" w:rsidRPr="002811AE" w:rsidRDefault="00984AC9" w:rsidP="00B32559">
            <w:pPr>
              <w:spacing w:line="240" w:lineRule="auto"/>
            </w:pPr>
            <w:r w:rsidRPr="002811AE">
              <w:t>410</w:t>
            </w:r>
          </w:p>
        </w:tc>
      </w:tr>
      <w:tr w:rsidR="00984AC9" w:rsidRPr="002811AE" w14:paraId="18F9072C" w14:textId="77777777" w:rsidTr="00B32559">
        <w:trPr>
          <w:trHeight w:val="320"/>
        </w:trPr>
        <w:tc>
          <w:tcPr>
            <w:tcW w:w="900" w:type="dxa"/>
            <w:hideMark/>
          </w:tcPr>
          <w:p w14:paraId="24FE036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FD574F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F3F1F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B960484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453824ED" w14:textId="77777777" w:rsidR="00984AC9" w:rsidRPr="002811AE" w:rsidRDefault="00984AC9" w:rsidP="00B32559">
            <w:pPr>
              <w:spacing w:line="240" w:lineRule="auto"/>
            </w:pPr>
            <w:r w:rsidRPr="002811AE">
              <w:t>174</w:t>
            </w:r>
          </w:p>
        </w:tc>
        <w:tc>
          <w:tcPr>
            <w:tcW w:w="1300" w:type="dxa"/>
            <w:noWrap/>
            <w:hideMark/>
          </w:tcPr>
          <w:p w14:paraId="15ED845F" w14:textId="77777777" w:rsidR="00984AC9" w:rsidRPr="002811AE" w:rsidRDefault="00984AC9" w:rsidP="00B32559">
            <w:pPr>
              <w:spacing w:line="240" w:lineRule="auto"/>
            </w:pPr>
            <w:r w:rsidRPr="002811AE">
              <w:t>187</w:t>
            </w:r>
          </w:p>
        </w:tc>
        <w:tc>
          <w:tcPr>
            <w:tcW w:w="1300" w:type="dxa"/>
            <w:noWrap/>
            <w:hideMark/>
          </w:tcPr>
          <w:p w14:paraId="53FBF60B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041AF36B" w14:textId="77777777" w:rsidR="00984AC9" w:rsidRPr="002811AE" w:rsidRDefault="00984AC9" w:rsidP="00B32559">
            <w:pPr>
              <w:spacing w:line="240" w:lineRule="auto"/>
            </w:pPr>
            <w:r w:rsidRPr="002811AE">
              <w:t>365</w:t>
            </w:r>
          </w:p>
        </w:tc>
      </w:tr>
      <w:tr w:rsidR="00984AC9" w:rsidRPr="002811AE" w14:paraId="2961F5DC" w14:textId="77777777" w:rsidTr="00B32559">
        <w:trPr>
          <w:trHeight w:val="320"/>
        </w:trPr>
        <w:tc>
          <w:tcPr>
            <w:tcW w:w="900" w:type="dxa"/>
            <w:hideMark/>
          </w:tcPr>
          <w:p w14:paraId="2494D86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D3EFB2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436CEA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5A3C140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26399E93" w14:textId="77777777" w:rsidR="00984AC9" w:rsidRPr="002811AE" w:rsidRDefault="00984AC9" w:rsidP="00B32559">
            <w:pPr>
              <w:spacing w:line="240" w:lineRule="auto"/>
            </w:pPr>
            <w:r w:rsidRPr="002811AE">
              <w:t>217</w:t>
            </w:r>
          </w:p>
        </w:tc>
        <w:tc>
          <w:tcPr>
            <w:tcW w:w="1300" w:type="dxa"/>
            <w:noWrap/>
            <w:hideMark/>
          </w:tcPr>
          <w:p w14:paraId="0B853DA7" w14:textId="77777777" w:rsidR="00984AC9" w:rsidRPr="002811AE" w:rsidRDefault="00984AC9" w:rsidP="00B32559">
            <w:pPr>
              <w:spacing w:line="240" w:lineRule="auto"/>
            </w:pPr>
            <w:r w:rsidRPr="002811AE">
              <w:t>164</w:t>
            </w:r>
          </w:p>
        </w:tc>
        <w:tc>
          <w:tcPr>
            <w:tcW w:w="1300" w:type="dxa"/>
            <w:noWrap/>
            <w:hideMark/>
          </w:tcPr>
          <w:p w14:paraId="119AF7C1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011F508E" w14:textId="77777777" w:rsidR="00984AC9" w:rsidRPr="002811AE" w:rsidRDefault="00984AC9" w:rsidP="00B32559">
            <w:pPr>
              <w:spacing w:line="240" w:lineRule="auto"/>
            </w:pPr>
            <w:r w:rsidRPr="002811AE">
              <w:t>393</w:t>
            </w:r>
          </w:p>
        </w:tc>
      </w:tr>
      <w:tr w:rsidR="00984AC9" w:rsidRPr="002811AE" w14:paraId="1B2EE47D" w14:textId="77777777" w:rsidTr="00B32559">
        <w:trPr>
          <w:trHeight w:val="320"/>
        </w:trPr>
        <w:tc>
          <w:tcPr>
            <w:tcW w:w="900" w:type="dxa"/>
            <w:hideMark/>
          </w:tcPr>
          <w:p w14:paraId="2E21BB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1308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84885A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13D2F98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3578380" w14:textId="77777777" w:rsidR="00984AC9" w:rsidRPr="002811AE" w:rsidRDefault="00984AC9" w:rsidP="00B32559">
            <w:pPr>
              <w:spacing w:line="240" w:lineRule="auto"/>
            </w:pPr>
            <w:r w:rsidRPr="002811AE">
              <w:t>216</w:t>
            </w:r>
          </w:p>
        </w:tc>
        <w:tc>
          <w:tcPr>
            <w:tcW w:w="1300" w:type="dxa"/>
            <w:noWrap/>
            <w:hideMark/>
          </w:tcPr>
          <w:p w14:paraId="7F5CC8EC" w14:textId="77777777" w:rsidR="00984AC9" w:rsidRPr="002811AE" w:rsidRDefault="00984AC9" w:rsidP="00B32559">
            <w:pPr>
              <w:spacing w:line="240" w:lineRule="auto"/>
            </w:pPr>
            <w:r w:rsidRPr="002811AE">
              <w:t>83</w:t>
            </w:r>
          </w:p>
        </w:tc>
        <w:tc>
          <w:tcPr>
            <w:tcW w:w="1300" w:type="dxa"/>
            <w:noWrap/>
            <w:hideMark/>
          </w:tcPr>
          <w:p w14:paraId="2594F6A7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5EC73451" w14:textId="77777777" w:rsidR="00984AC9" w:rsidRPr="002811AE" w:rsidRDefault="00984AC9" w:rsidP="00B32559">
            <w:pPr>
              <w:spacing w:line="240" w:lineRule="auto"/>
            </w:pPr>
            <w:r w:rsidRPr="002811AE">
              <w:t>302</w:t>
            </w:r>
          </w:p>
        </w:tc>
      </w:tr>
      <w:tr w:rsidR="00984AC9" w:rsidRPr="002811AE" w14:paraId="062CC56B" w14:textId="77777777" w:rsidTr="00B32559">
        <w:trPr>
          <w:trHeight w:val="320"/>
        </w:trPr>
        <w:tc>
          <w:tcPr>
            <w:tcW w:w="900" w:type="dxa"/>
            <w:hideMark/>
          </w:tcPr>
          <w:p w14:paraId="710059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582689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6F23AA5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5C0C01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E95ADEE" w14:textId="77777777" w:rsidR="00984AC9" w:rsidRPr="002811AE" w:rsidRDefault="00984AC9" w:rsidP="00B32559">
            <w:pPr>
              <w:spacing w:line="240" w:lineRule="auto"/>
            </w:pPr>
            <w:r w:rsidRPr="002811AE">
              <w:t>2176</w:t>
            </w:r>
          </w:p>
        </w:tc>
        <w:tc>
          <w:tcPr>
            <w:tcW w:w="1300" w:type="dxa"/>
            <w:noWrap/>
            <w:hideMark/>
          </w:tcPr>
          <w:p w14:paraId="4F3E8E9A" w14:textId="77777777" w:rsidR="00984AC9" w:rsidRPr="002811AE" w:rsidRDefault="00984AC9" w:rsidP="00B32559">
            <w:pPr>
              <w:spacing w:line="240" w:lineRule="auto"/>
            </w:pPr>
            <w:r w:rsidRPr="002811AE">
              <w:t>1689</w:t>
            </w:r>
          </w:p>
        </w:tc>
        <w:tc>
          <w:tcPr>
            <w:tcW w:w="1300" w:type="dxa"/>
            <w:noWrap/>
            <w:hideMark/>
          </w:tcPr>
          <w:p w14:paraId="2DF18FA0" w14:textId="77777777" w:rsidR="00984AC9" w:rsidRPr="002811AE" w:rsidRDefault="00984AC9" w:rsidP="00B32559">
            <w:pPr>
              <w:spacing w:line="240" w:lineRule="auto"/>
            </w:pPr>
            <w:r w:rsidRPr="002811AE">
              <w:t>63</w:t>
            </w:r>
          </w:p>
        </w:tc>
        <w:tc>
          <w:tcPr>
            <w:tcW w:w="1300" w:type="dxa"/>
            <w:noWrap/>
            <w:hideMark/>
          </w:tcPr>
          <w:p w14:paraId="271FB342" w14:textId="77777777" w:rsidR="00984AC9" w:rsidRPr="002811AE" w:rsidRDefault="00984AC9" w:rsidP="00B32559">
            <w:pPr>
              <w:spacing w:line="240" w:lineRule="auto"/>
            </w:pPr>
            <w:r w:rsidRPr="002811AE">
              <w:t>3928</w:t>
            </w:r>
          </w:p>
        </w:tc>
      </w:tr>
      <w:tr w:rsidR="00984AC9" w:rsidRPr="002811AE" w14:paraId="6D1764ED" w14:textId="77777777" w:rsidTr="00B32559">
        <w:trPr>
          <w:trHeight w:val="320"/>
        </w:trPr>
        <w:tc>
          <w:tcPr>
            <w:tcW w:w="900" w:type="dxa"/>
            <w:hideMark/>
          </w:tcPr>
          <w:p w14:paraId="7E9E568F" w14:textId="77777777" w:rsidR="00984AC9" w:rsidRPr="002811AE" w:rsidRDefault="00984AC9" w:rsidP="00B32559">
            <w:pPr>
              <w:spacing w:line="240" w:lineRule="auto"/>
            </w:pPr>
            <w:r w:rsidRPr="002811AE">
              <w:t>Male</w:t>
            </w:r>
          </w:p>
        </w:tc>
        <w:tc>
          <w:tcPr>
            <w:tcW w:w="1300" w:type="dxa"/>
            <w:hideMark/>
          </w:tcPr>
          <w:p w14:paraId="1B6BB119" w14:textId="77777777" w:rsidR="00984AC9" w:rsidRPr="002811AE" w:rsidRDefault="00984AC9" w:rsidP="00B32559">
            <w:pPr>
              <w:spacing w:line="240" w:lineRule="auto"/>
            </w:pPr>
            <w:r w:rsidRPr="002811AE">
              <w:t>25-29</w:t>
            </w:r>
          </w:p>
        </w:tc>
        <w:tc>
          <w:tcPr>
            <w:tcW w:w="1300" w:type="dxa"/>
            <w:hideMark/>
          </w:tcPr>
          <w:p w14:paraId="0D75DD6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DBAAF25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DDE27A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4EA3622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6CF9F03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B829EEA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5E6EE742" w14:textId="77777777" w:rsidTr="00B32559">
        <w:trPr>
          <w:trHeight w:val="320"/>
        </w:trPr>
        <w:tc>
          <w:tcPr>
            <w:tcW w:w="900" w:type="dxa"/>
            <w:hideMark/>
          </w:tcPr>
          <w:p w14:paraId="3587C3D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471171A" w14:textId="77777777" w:rsidR="00984AC9" w:rsidRPr="002811AE" w:rsidRDefault="00984AC9" w:rsidP="00B32559">
            <w:pPr>
              <w:spacing w:line="240" w:lineRule="auto"/>
            </w:pPr>
            <w:r w:rsidRPr="002811AE">
              <w:t>3 years</w:t>
            </w:r>
          </w:p>
        </w:tc>
        <w:tc>
          <w:tcPr>
            <w:tcW w:w="1300" w:type="dxa"/>
            <w:hideMark/>
          </w:tcPr>
          <w:p w14:paraId="71900DE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E72E988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5975D54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884F57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3FC8BD4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313173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5F9F275F" w14:textId="77777777" w:rsidTr="00B32559">
        <w:trPr>
          <w:trHeight w:val="320"/>
        </w:trPr>
        <w:tc>
          <w:tcPr>
            <w:tcW w:w="900" w:type="dxa"/>
            <w:hideMark/>
          </w:tcPr>
          <w:p w14:paraId="5FAAAAF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6E87D9" w14:textId="77777777" w:rsidR="00984AC9" w:rsidRPr="002811AE" w:rsidRDefault="00984AC9" w:rsidP="00B32559">
            <w:pPr>
              <w:spacing w:line="240" w:lineRule="auto"/>
            </w:pPr>
            <w:r w:rsidRPr="002811AE">
              <w:t>30-34</w:t>
            </w:r>
          </w:p>
        </w:tc>
        <w:tc>
          <w:tcPr>
            <w:tcW w:w="1300" w:type="dxa"/>
            <w:hideMark/>
          </w:tcPr>
          <w:p w14:paraId="785E64C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84DE590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3F6C9E1A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44FA2EA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4CDC830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29B6C86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4D9143CE" w14:textId="77777777" w:rsidTr="00B32559">
        <w:trPr>
          <w:trHeight w:val="320"/>
        </w:trPr>
        <w:tc>
          <w:tcPr>
            <w:tcW w:w="900" w:type="dxa"/>
            <w:hideMark/>
          </w:tcPr>
          <w:p w14:paraId="77B6476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DEC0E5" w14:textId="77777777" w:rsidR="00984AC9" w:rsidRPr="002811AE" w:rsidRDefault="00984AC9" w:rsidP="00B32559">
            <w:pPr>
              <w:spacing w:line="240" w:lineRule="auto"/>
            </w:pPr>
            <w:r w:rsidRPr="002811AE">
              <w:t>35-39</w:t>
            </w:r>
          </w:p>
        </w:tc>
        <w:tc>
          <w:tcPr>
            <w:tcW w:w="1300" w:type="dxa"/>
            <w:hideMark/>
          </w:tcPr>
          <w:p w14:paraId="4A9ACF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02112A7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FD56DF3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39E808F3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15AC2DE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96A4978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</w:tr>
      <w:tr w:rsidR="00984AC9" w:rsidRPr="002811AE" w14:paraId="7B832D4C" w14:textId="77777777" w:rsidTr="00B32559">
        <w:trPr>
          <w:trHeight w:val="320"/>
        </w:trPr>
        <w:tc>
          <w:tcPr>
            <w:tcW w:w="900" w:type="dxa"/>
            <w:hideMark/>
          </w:tcPr>
          <w:p w14:paraId="58E30D0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978960C" w14:textId="77777777" w:rsidR="00984AC9" w:rsidRPr="002811AE" w:rsidRDefault="00984AC9" w:rsidP="00B32559">
            <w:pPr>
              <w:spacing w:line="240" w:lineRule="auto"/>
            </w:pPr>
            <w:r w:rsidRPr="002811AE">
              <w:t>40-44</w:t>
            </w:r>
          </w:p>
        </w:tc>
        <w:tc>
          <w:tcPr>
            <w:tcW w:w="1300" w:type="dxa"/>
            <w:hideMark/>
          </w:tcPr>
          <w:p w14:paraId="42211A8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B03BAE3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9254406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15AF5E71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03C6DAB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EC23549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</w:tr>
      <w:tr w:rsidR="00984AC9" w:rsidRPr="002811AE" w14:paraId="4C490404" w14:textId="77777777" w:rsidTr="00B32559">
        <w:trPr>
          <w:trHeight w:val="320"/>
        </w:trPr>
        <w:tc>
          <w:tcPr>
            <w:tcW w:w="900" w:type="dxa"/>
            <w:hideMark/>
          </w:tcPr>
          <w:p w14:paraId="726DBF8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758C4A7" w14:textId="77777777" w:rsidR="00984AC9" w:rsidRPr="002811AE" w:rsidRDefault="00984AC9" w:rsidP="00B32559">
            <w:pPr>
              <w:spacing w:line="240" w:lineRule="auto"/>
            </w:pPr>
            <w:r w:rsidRPr="002811AE">
              <w:t>45-49</w:t>
            </w:r>
          </w:p>
        </w:tc>
        <w:tc>
          <w:tcPr>
            <w:tcW w:w="1300" w:type="dxa"/>
            <w:hideMark/>
          </w:tcPr>
          <w:p w14:paraId="237D203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248FCCD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51707C3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2F917BAA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7B41E89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A850622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</w:tr>
      <w:tr w:rsidR="00984AC9" w:rsidRPr="002811AE" w14:paraId="2497A938" w14:textId="77777777" w:rsidTr="00B32559">
        <w:trPr>
          <w:trHeight w:val="320"/>
        </w:trPr>
        <w:tc>
          <w:tcPr>
            <w:tcW w:w="900" w:type="dxa"/>
            <w:hideMark/>
          </w:tcPr>
          <w:p w14:paraId="282BFA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A267975" w14:textId="77777777" w:rsidR="00984AC9" w:rsidRPr="002811AE" w:rsidRDefault="00984AC9" w:rsidP="00B32559">
            <w:pPr>
              <w:spacing w:line="240" w:lineRule="auto"/>
            </w:pPr>
            <w:r w:rsidRPr="002811AE">
              <w:t>50-54</w:t>
            </w:r>
          </w:p>
        </w:tc>
        <w:tc>
          <w:tcPr>
            <w:tcW w:w="1300" w:type="dxa"/>
            <w:hideMark/>
          </w:tcPr>
          <w:p w14:paraId="710E58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E5EFAF5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CCE799F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081CA2D4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4D9F5F3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6152775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</w:tr>
      <w:tr w:rsidR="00984AC9" w:rsidRPr="002811AE" w14:paraId="68949F4B" w14:textId="77777777" w:rsidTr="00B32559">
        <w:trPr>
          <w:trHeight w:val="320"/>
        </w:trPr>
        <w:tc>
          <w:tcPr>
            <w:tcW w:w="900" w:type="dxa"/>
            <w:hideMark/>
          </w:tcPr>
          <w:p w14:paraId="69438A9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293E2A" w14:textId="77777777" w:rsidR="00984AC9" w:rsidRPr="002811AE" w:rsidRDefault="00984AC9" w:rsidP="00B32559">
            <w:pPr>
              <w:spacing w:line="240" w:lineRule="auto"/>
            </w:pPr>
            <w:r w:rsidRPr="002811AE">
              <w:t>55-59</w:t>
            </w:r>
          </w:p>
        </w:tc>
        <w:tc>
          <w:tcPr>
            <w:tcW w:w="1300" w:type="dxa"/>
            <w:hideMark/>
          </w:tcPr>
          <w:p w14:paraId="4C42B3A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5F26103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E80800A" w14:textId="77777777" w:rsidR="00984AC9" w:rsidRPr="002811AE" w:rsidRDefault="00984AC9" w:rsidP="00B32559">
            <w:pPr>
              <w:spacing w:line="240" w:lineRule="auto"/>
            </w:pPr>
            <w:r w:rsidRPr="002811AE">
              <w:t>29</w:t>
            </w:r>
          </w:p>
        </w:tc>
        <w:tc>
          <w:tcPr>
            <w:tcW w:w="1300" w:type="dxa"/>
            <w:noWrap/>
            <w:hideMark/>
          </w:tcPr>
          <w:p w14:paraId="12BCD235" w14:textId="77777777" w:rsidR="00984AC9" w:rsidRPr="002811AE" w:rsidRDefault="00984AC9" w:rsidP="00B32559">
            <w:pPr>
              <w:spacing w:line="240" w:lineRule="auto"/>
            </w:pPr>
            <w:r w:rsidRPr="002811AE">
              <w:t>13</w:t>
            </w:r>
          </w:p>
        </w:tc>
        <w:tc>
          <w:tcPr>
            <w:tcW w:w="1300" w:type="dxa"/>
            <w:noWrap/>
            <w:hideMark/>
          </w:tcPr>
          <w:p w14:paraId="70D8F52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E42827C" w14:textId="77777777" w:rsidR="00984AC9" w:rsidRPr="002811AE" w:rsidRDefault="00984AC9" w:rsidP="00B32559">
            <w:pPr>
              <w:spacing w:line="240" w:lineRule="auto"/>
            </w:pPr>
            <w:r w:rsidRPr="002811AE">
              <w:t>42</w:t>
            </w:r>
          </w:p>
        </w:tc>
      </w:tr>
      <w:tr w:rsidR="00984AC9" w:rsidRPr="002811AE" w14:paraId="04B7DD84" w14:textId="77777777" w:rsidTr="00B32559">
        <w:trPr>
          <w:trHeight w:val="320"/>
        </w:trPr>
        <w:tc>
          <w:tcPr>
            <w:tcW w:w="900" w:type="dxa"/>
            <w:hideMark/>
          </w:tcPr>
          <w:p w14:paraId="28AFEEB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064CC1B" w14:textId="77777777" w:rsidR="00984AC9" w:rsidRPr="002811AE" w:rsidRDefault="00984AC9" w:rsidP="00B32559">
            <w:pPr>
              <w:spacing w:line="240" w:lineRule="auto"/>
            </w:pPr>
            <w:r w:rsidRPr="002811AE">
              <w:t>60-64</w:t>
            </w:r>
          </w:p>
        </w:tc>
        <w:tc>
          <w:tcPr>
            <w:tcW w:w="1300" w:type="dxa"/>
            <w:hideMark/>
          </w:tcPr>
          <w:p w14:paraId="35F6C61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719D5CA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52B9D86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  <w:tc>
          <w:tcPr>
            <w:tcW w:w="1300" w:type="dxa"/>
            <w:noWrap/>
            <w:hideMark/>
          </w:tcPr>
          <w:p w14:paraId="4546C9D0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  <w:tc>
          <w:tcPr>
            <w:tcW w:w="1300" w:type="dxa"/>
            <w:noWrap/>
            <w:hideMark/>
          </w:tcPr>
          <w:p w14:paraId="47B909E0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20BCC3FF" w14:textId="77777777" w:rsidR="00984AC9" w:rsidRPr="002811AE" w:rsidRDefault="00984AC9" w:rsidP="00B32559">
            <w:pPr>
              <w:spacing w:line="240" w:lineRule="auto"/>
            </w:pPr>
            <w:r w:rsidRPr="002811AE">
              <w:t>74</w:t>
            </w:r>
          </w:p>
        </w:tc>
      </w:tr>
      <w:tr w:rsidR="00984AC9" w:rsidRPr="002811AE" w14:paraId="43E79004" w14:textId="77777777" w:rsidTr="00B32559">
        <w:trPr>
          <w:trHeight w:val="320"/>
        </w:trPr>
        <w:tc>
          <w:tcPr>
            <w:tcW w:w="900" w:type="dxa"/>
            <w:hideMark/>
          </w:tcPr>
          <w:p w14:paraId="1CB9B63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8F5A35" w14:textId="77777777" w:rsidR="00984AC9" w:rsidRPr="002811AE" w:rsidRDefault="00984AC9" w:rsidP="00B32559">
            <w:pPr>
              <w:spacing w:line="240" w:lineRule="auto"/>
            </w:pPr>
            <w:r w:rsidRPr="002811AE">
              <w:t>65-69</w:t>
            </w:r>
          </w:p>
        </w:tc>
        <w:tc>
          <w:tcPr>
            <w:tcW w:w="1300" w:type="dxa"/>
            <w:hideMark/>
          </w:tcPr>
          <w:p w14:paraId="658466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34A7B3A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B661664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  <w:tc>
          <w:tcPr>
            <w:tcW w:w="1300" w:type="dxa"/>
            <w:noWrap/>
            <w:hideMark/>
          </w:tcPr>
          <w:p w14:paraId="1675EE9F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  <w:tc>
          <w:tcPr>
            <w:tcW w:w="1300" w:type="dxa"/>
            <w:noWrap/>
            <w:hideMark/>
          </w:tcPr>
          <w:p w14:paraId="454FF9A4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2828E50B" w14:textId="77777777" w:rsidR="00984AC9" w:rsidRPr="002811AE" w:rsidRDefault="00984AC9" w:rsidP="00B32559">
            <w:pPr>
              <w:spacing w:line="240" w:lineRule="auto"/>
            </w:pPr>
            <w:r w:rsidRPr="002811AE">
              <w:t>76</w:t>
            </w:r>
          </w:p>
        </w:tc>
      </w:tr>
      <w:tr w:rsidR="00984AC9" w:rsidRPr="002811AE" w14:paraId="6CE0E4F0" w14:textId="77777777" w:rsidTr="00B32559">
        <w:trPr>
          <w:trHeight w:val="320"/>
        </w:trPr>
        <w:tc>
          <w:tcPr>
            <w:tcW w:w="900" w:type="dxa"/>
            <w:hideMark/>
          </w:tcPr>
          <w:p w14:paraId="258CCC1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7D36CA" w14:textId="77777777" w:rsidR="00984AC9" w:rsidRPr="002811AE" w:rsidRDefault="00984AC9" w:rsidP="00B32559">
            <w:pPr>
              <w:spacing w:line="240" w:lineRule="auto"/>
            </w:pPr>
            <w:r w:rsidRPr="002811AE">
              <w:t>70-74</w:t>
            </w:r>
          </w:p>
        </w:tc>
        <w:tc>
          <w:tcPr>
            <w:tcW w:w="1300" w:type="dxa"/>
            <w:hideMark/>
          </w:tcPr>
          <w:p w14:paraId="4FABA6F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7314BCB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09355A1B" w14:textId="77777777" w:rsidR="00984AC9" w:rsidRPr="002811AE" w:rsidRDefault="00984AC9" w:rsidP="00B32559">
            <w:pPr>
              <w:spacing w:line="240" w:lineRule="auto"/>
            </w:pPr>
            <w:r w:rsidRPr="002811AE">
              <w:t>48</w:t>
            </w:r>
          </w:p>
        </w:tc>
        <w:tc>
          <w:tcPr>
            <w:tcW w:w="1300" w:type="dxa"/>
            <w:noWrap/>
            <w:hideMark/>
          </w:tcPr>
          <w:p w14:paraId="5ECE697E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  <w:tc>
          <w:tcPr>
            <w:tcW w:w="1300" w:type="dxa"/>
            <w:noWrap/>
            <w:hideMark/>
          </w:tcPr>
          <w:p w14:paraId="2FB1DCA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56A5F8F" w14:textId="77777777" w:rsidR="00984AC9" w:rsidRPr="002811AE" w:rsidRDefault="00984AC9" w:rsidP="00B32559">
            <w:pPr>
              <w:spacing w:line="240" w:lineRule="auto"/>
            </w:pPr>
            <w:r w:rsidRPr="002811AE">
              <w:t>63</w:t>
            </w:r>
          </w:p>
        </w:tc>
      </w:tr>
      <w:tr w:rsidR="00984AC9" w:rsidRPr="002811AE" w14:paraId="462CB827" w14:textId="77777777" w:rsidTr="00B32559">
        <w:trPr>
          <w:trHeight w:val="320"/>
        </w:trPr>
        <w:tc>
          <w:tcPr>
            <w:tcW w:w="900" w:type="dxa"/>
            <w:hideMark/>
          </w:tcPr>
          <w:p w14:paraId="0ABBAB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BF4364" w14:textId="77777777" w:rsidR="00984AC9" w:rsidRPr="002811AE" w:rsidRDefault="00984AC9" w:rsidP="00B32559">
            <w:pPr>
              <w:spacing w:line="240" w:lineRule="auto"/>
            </w:pPr>
            <w:r w:rsidRPr="002811AE">
              <w:t>75-79</w:t>
            </w:r>
          </w:p>
        </w:tc>
        <w:tc>
          <w:tcPr>
            <w:tcW w:w="1300" w:type="dxa"/>
            <w:hideMark/>
          </w:tcPr>
          <w:p w14:paraId="3089382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B3D2949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4659091" w14:textId="77777777" w:rsidR="00984AC9" w:rsidRPr="002811AE" w:rsidRDefault="00984AC9" w:rsidP="00B32559">
            <w:pPr>
              <w:spacing w:line="240" w:lineRule="auto"/>
            </w:pPr>
            <w:r w:rsidRPr="002811AE">
              <w:t>42</w:t>
            </w:r>
          </w:p>
        </w:tc>
        <w:tc>
          <w:tcPr>
            <w:tcW w:w="1300" w:type="dxa"/>
            <w:noWrap/>
            <w:hideMark/>
          </w:tcPr>
          <w:p w14:paraId="1767C340" w14:textId="77777777" w:rsidR="00984AC9" w:rsidRPr="002811AE" w:rsidRDefault="00984AC9" w:rsidP="00B32559">
            <w:pPr>
              <w:spacing w:line="240" w:lineRule="auto"/>
            </w:pPr>
            <w:r w:rsidRPr="002811AE">
              <w:t>29</w:t>
            </w:r>
          </w:p>
        </w:tc>
        <w:tc>
          <w:tcPr>
            <w:tcW w:w="1300" w:type="dxa"/>
            <w:noWrap/>
            <w:hideMark/>
          </w:tcPr>
          <w:p w14:paraId="02BA270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A78C510" w14:textId="77777777" w:rsidR="00984AC9" w:rsidRPr="002811AE" w:rsidRDefault="00984AC9" w:rsidP="00B32559">
            <w:pPr>
              <w:spacing w:line="240" w:lineRule="auto"/>
            </w:pPr>
            <w:r w:rsidRPr="002811AE">
              <w:t>72</w:t>
            </w:r>
          </w:p>
        </w:tc>
      </w:tr>
      <w:tr w:rsidR="00984AC9" w:rsidRPr="002811AE" w14:paraId="3E0B9797" w14:textId="77777777" w:rsidTr="00B32559">
        <w:trPr>
          <w:trHeight w:val="320"/>
        </w:trPr>
        <w:tc>
          <w:tcPr>
            <w:tcW w:w="900" w:type="dxa"/>
            <w:hideMark/>
          </w:tcPr>
          <w:p w14:paraId="3CA189A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C29E10C" w14:textId="77777777" w:rsidR="00984AC9" w:rsidRPr="002811AE" w:rsidRDefault="00984AC9" w:rsidP="00B32559">
            <w:pPr>
              <w:spacing w:line="240" w:lineRule="auto"/>
            </w:pPr>
            <w:r w:rsidRPr="002811AE">
              <w:t>80-84</w:t>
            </w:r>
          </w:p>
        </w:tc>
        <w:tc>
          <w:tcPr>
            <w:tcW w:w="1300" w:type="dxa"/>
            <w:hideMark/>
          </w:tcPr>
          <w:p w14:paraId="0DAB50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04EECA1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6ED8937C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059EE254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3B5D702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AA38400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</w:tr>
      <w:tr w:rsidR="00984AC9" w:rsidRPr="002811AE" w14:paraId="2AF844D9" w14:textId="77777777" w:rsidTr="00B32559">
        <w:trPr>
          <w:trHeight w:val="540"/>
        </w:trPr>
        <w:tc>
          <w:tcPr>
            <w:tcW w:w="900" w:type="dxa"/>
            <w:hideMark/>
          </w:tcPr>
          <w:p w14:paraId="5DC3606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B566CD8" w14:textId="77777777" w:rsidR="00984AC9" w:rsidRPr="002811AE" w:rsidRDefault="00984AC9" w:rsidP="00B32559">
            <w:pPr>
              <w:spacing w:line="240" w:lineRule="auto"/>
            </w:pPr>
            <w:r w:rsidRPr="002811AE">
              <w:t>85 AND OVER</w:t>
            </w:r>
          </w:p>
        </w:tc>
        <w:tc>
          <w:tcPr>
            <w:tcW w:w="1300" w:type="dxa"/>
            <w:hideMark/>
          </w:tcPr>
          <w:p w14:paraId="2D9A65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747C513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376030C9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003C626B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27985CB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B29BB04" w14:textId="77777777" w:rsidR="00984AC9" w:rsidRPr="002811AE" w:rsidRDefault="00984AC9" w:rsidP="00B32559">
            <w:pPr>
              <w:spacing w:line="240" w:lineRule="auto"/>
            </w:pPr>
            <w:r w:rsidRPr="002811AE">
              <w:t>54</w:t>
            </w:r>
          </w:p>
        </w:tc>
      </w:tr>
      <w:tr w:rsidR="00984AC9" w:rsidRPr="002811AE" w14:paraId="0AD39798" w14:textId="77777777" w:rsidTr="00B32559">
        <w:trPr>
          <w:trHeight w:val="320"/>
        </w:trPr>
        <w:tc>
          <w:tcPr>
            <w:tcW w:w="900" w:type="dxa"/>
            <w:hideMark/>
          </w:tcPr>
          <w:p w14:paraId="1175FBB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4789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7B9F61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6E9E1AF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27E3214" w14:textId="77777777" w:rsidR="00984AC9" w:rsidRPr="002811AE" w:rsidRDefault="00984AC9" w:rsidP="00B32559">
            <w:pPr>
              <w:spacing w:line="240" w:lineRule="auto"/>
            </w:pPr>
            <w:r w:rsidRPr="002811AE">
              <w:t>349</w:t>
            </w:r>
          </w:p>
        </w:tc>
        <w:tc>
          <w:tcPr>
            <w:tcW w:w="1300" w:type="dxa"/>
            <w:noWrap/>
            <w:hideMark/>
          </w:tcPr>
          <w:p w14:paraId="7E53FEE8" w14:textId="77777777" w:rsidR="00984AC9" w:rsidRPr="002811AE" w:rsidRDefault="00984AC9" w:rsidP="00B32559">
            <w:pPr>
              <w:spacing w:line="240" w:lineRule="auto"/>
            </w:pPr>
            <w:r w:rsidRPr="002811AE">
              <w:t>315</w:t>
            </w:r>
          </w:p>
        </w:tc>
        <w:tc>
          <w:tcPr>
            <w:tcW w:w="1300" w:type="dxa"/>
            <w:noWrap/>
            <w:hideMark/>
          </w:tcPr>
          <w:p w14:paraId="7766FBB8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44D3C259" w14:textId="77777777" w:rsidR="00984AC9" w:rsidRPr="002811AE" w:rsidRDefault="00984AC9" w:rsidP="00B32559">
            <w:pPr>
              <w:spacing w:line="240" w:lineRule="auto"/>
            </w:pPr>
            <w:r w:rsidRPr="002811AE">
              <w:t>669</w:t>
            </w:r>
          </w:p>
        </w:tc>
      </w:tr>
      <w:tr w:rsidR="00984AC9" w:rsidRPr="002811AE" w14:paraId="7C1CEA10" w14:textId="77777777" w:rsidTr="00B32559">
        <w:trPr>
          <w:trHeight w:val="320"/>
        </w:trPr>
        <w:tc>
          <w:tcPr>
            <w:tcW w:w="900" w:type="dxa"/>
            <w:hideMark/>
          </w:tcPr>
          <w:p w14:paraId="726B4B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945108A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hideMark/>
          </w:tcPr>
          <w:p w14:paraId="09983C41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304C2CFB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756668D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74D0907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042099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0774EF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A935F41" w14:textId="77777777" w:rsidTr="00B32559">
        <w:trPr>
          <w:trHeight w:val="320"/>
        </w:trPr>
        <w:tc>
          <w:tcPr>
            <w:tcW w:w="900" w:type="dxa"/>
            <w:hideMark/>
          </w:tcPr>
          <w:p w14:paraId="7C4C66F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A167689" w14:textId="77777777" w:rsidR="00984AC9" w:rsidRPr="002811AE" w:rsidRDefault="00984AC9" w:rsidP="00B32559">
            <w:pPr>
              <w:spacing w:line="240" w:lineRule="auto"/>
            </w:pPr>
            <w:r w:rsidRPr="002811AE">
              <w:t>under 1</w:t>
            </w:r>
          </w:p>
        </w:tc>
        <w:tc>
          <w:tcPr>
            <w:tcW w:w="1300" w:type="dxa"/>
            <w:hideMark/>
          </w:tcPr>
          <w:p w14:paraId="6ACE1BC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00D132A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0A4F2A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2FC98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F7BEC5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265B8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2C36E9AE" w14:textId="77777777" w:rsidTr="00B32559">
        <w:trPr>
          <w:trHeight w:val="320"/>
        </w:trPr>
        <w:tc>
          <w:tcPr>
            <w:tcW w:w="900" w:type="dxa"/>
            <w:hideMark/>
          </w:tcPr>
          <w:p w14:paraId="42BA267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61911E" w14:textId="77777777" w:rsidR="00984AC9" w:rsidRPr="002811AE" w:rsidRDefault="00984AC9" w:rsidP="00B32559">
            <w:pPr>
              <w:spacing w:line="240" w:lineRule="auto"/>
            </w:pPr>
          </w:p>
        </w:tc>
        <w:tc>
          <w:tcPr>
            <w:tcW w:w="1300" w:type="dxa"/>
            <w:hideMark/>
          </w:tcPr>
          <w:p w14:paraId="0C092476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55C8806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7F20E51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6C1BDD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406467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FCB102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3036F8BD" w14:textId="77777777" w:rsidTr="00B32559">
        <w:trPr>
          <w:trHeight w:val="320"/>
        </w:trPr>
        <w:tc>
          <w:tcPr>
            <w:tcW w:w="900" w:type="dxa"/>
            <w:hideMark/>
          </w:tcPr>
          <w:p w14:paraId="51AF7F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B9EE77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BFE3D31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637E8B91" w14:textId="77777777" w:rsidR="00984AC9" w:rsidRPr="002811AE" w:rsidRDefault="00984AC9" w:rsidP="00B32559">
            <w:pPr>
              <w:spacing w:line="240" w:lineRule="auto"/>
            </w:pPr>
            <w:r w:rsidRPr="002811AE">
              <w:t>1998</w:t>
            </w:r>
          </w:p>
        </w:tc>
        <w:tc>
          <w:tcPr>
            <w:tcW w:w="1300" w:type="dxa"/>
            <w:noWrap/>
            <w:hideMark/>
          </w:tcPr>
          <w:p w14:paraId="08BD22C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AECE63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D49B53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FB9A68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3C643D9" w14:textId="77777777" w:rsidTr="00B32559">
        <w:trPr>
          <w:trHeight w:val="320"/>
        </w:trPr>
        <w:tc>
          <w:tcPr>
            <w:tcW w:w="900" w:type="dxa"/>
            <w:hideMark/>
          </w:tcPr>
          <w:p w14:paraId="47F1471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E424FA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F64F8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4568933" w14:textId="77777777" w:rsidR="00984AC9" w:rsidRPr="002811AE" w:rsidRDefault="00984AC9" w:rsidP="00B32559">
            <w:pPr>
              <w:spacing w:line="240" w:lineRule="auto"/>
            </w:pPr>
            <w:r w:rsidRPr="002811AE">
              <w:t>1999</w:t>
            </w:r>
          </w:p>
        </w:tc>
        <w:tc>
          <w:tcPr>
            <w:tcW w:w="1300" w:type="dxa"/>
            <w:noWrap/>
            <w:hideMark/>
          </w:tcPr>
          <w:p w14:paraId="26DA2D1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B01853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460FE2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802F03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998C104" w14:textId="77777777" w:rsidTr="00B32559">
        <w:trPr>
          <w:trHeight w:val="320"/>
        </w:trPr>
        <w:tc>
          <w:tcPr>
            <w:tcW w:w="900" w:type="dxa"/>
            <w:hideMark/>
          </w:tcPr>
          <w:p w14:paraId="4825BBD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A30E8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7217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00DD897" w14:textId="77777777" w:rsidR="00984AC9" w:rsidRPr="002811AE" w:rsidRDefault="00984AC9" w:rsidP="00B32559">
            <w:pPr>
              <w:spacing w:line="240" w:lineRule="auto"/>
            </w:pPr>
            <w:r w:rsidRPr="002811AE">
              <w:t>2000</w:t>
            </w:r>
          </w:p>
        </w:tc>
        <w:tc>
          <w:tcPr>
            <w:tcW w:w="1300" w:type="dxa"/>
            <w:noWrap/>
            <w:hideMark/>
          </w:tcPr>
          <w:p w14:paraId="7E3AD060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3158E39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A1F12B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51D8C35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36995F42" w14:textId="77777777" w:rsidTr="00B32559">
        <w:trPr>
          <w:trHeight w:val="320"/>
        </w:trPr>
        <w:tc>
          <w:tcPr>
            <w:tcW w:w="900" w:type="dxa"/>
            <w:hideMark/>
          </w:tcPr>
          <w:p w14:paraId="2431A8A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1F94E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9FA53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59276F6" w14:textId="77777777" w:rsidR="00984AC9" w:rsidRPr="002811AE" w:rsidRDefault="00984AC9" w:rsidP="00B32559">
            <w:pPr>
              <w:spacing w:line="240" w:lineRule="auto"/>
            </w:pPr>
            <w:r w:rsidRPr="002811AE">
              <w:t>2001</w:t>
            </w:r>
          </w:p>
        </w:tc>
        <w:tc>
          <w:tcPr>
            <w:tcW w:w="1300" w:type="dxa"/>
            <w:noWrap/>
            <w:hideMark/>
          </w:tcPr>
          <w:p w14:paraId="3EEAB3E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D056EE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47C6BA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43B00C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F681194" w14:textId="77777777" w:rsidTr="00B32559">
        <w:trPr>
          <w:trHeight w:val="320"/>
        </w:trPr>
        <w:tc>
          <w:tcPr>
            <w:tcW w:w="900" w:type="dxa"/>
            <w:hideMark/>
          </w:tcPr>
          <w:p w14:paraId="34E82AB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9BB69C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5D4B8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CAC5BDE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3B4D2279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1930591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ED6BF1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F6DB93C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6A58FFA4" w14:textId="77777777" w:rsidTr="00B32559">
        <w:trPr>
          <w:trHeight w:val="320"/>
        </w:trPr>
        <w:tc>
          <w:tcPr>
            <w:tcW w:w="900" w:type="dxa"/>
            <w:hideMark/>
          </w:tcPr>
          <w:p w14:paraId="0677525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9F1CA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51A802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4B3BB20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0E1E9BB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47493E5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FEA18B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2C27D98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10ADE323" w14:textId="77777777" w:rsidTr="00B32559">
        <w:trPr>
          <w:trHeight w:val="320"/>
        </w:trPr>
        <w:tc>
          <w:tcPr>
            <w:tcW w:w="900" w:type="dxa"/>
            <w:hideMark/>
          </w:tcPr>
          <w:p w14:paraId="7354251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2006D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DB399D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E225D78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6768A88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3516E88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AE3BC4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DBA5725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2FBFC5CE" w14:textId="77777777" w:rsidTr="00B32559">
        <w:trPr>
          <w:trHeight w:val="320"/>
        </w:trPr>
        <w:tc>
          <w:tcPr>
            <w:tcW w:w="900" w:type="dxa"/>
            <w:hideMark/>
          </w:tcPr>
          <w:p w14:paraId="79EF6E2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6105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22D9E2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B183F04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0C364CEE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1A31FD1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0AC6F86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E3559B9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</w:tr>
      <w:tr w:rsidR="00984AC9" w:rsidRPr="002811AE" w14:paraId="0DA0038F" w14:textId="77777777" w:rsidTr="00B32559">
        <w:trPr>
          <w:trHeight w:val="320"/>
        </w:trPr>
        <w:tc>
          <w:tcPr>
            <w:tcW w:w="900" w:type="dxa"/>
            <w:hideMark/>
          </w:tcPr>
          <w:p w14:paraId="6B1441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313924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DEF72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4BD1CDE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06093EE1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BBDE32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EBF34F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85FC89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5231FFC3" w14:textId="77777777" w:rsidTr="00B32559">
        <w:trPr>
          <w:trHeight w:val="320"/>
        </w:trPr>
        <w:tc>
          <w:tcPr>
            <w:tcW w:w="900" w:type="dxa"/>
            <w:hideMark/>
          </w:tcPr>
          <w:p w14:paraId="4EB534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A1868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7B2299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8F1F25F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54EC1E0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1489B2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975123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B499DA7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293BA239" w14:textId="77777777" w:rsidTr="00B32559">
        <w:trPr>
          <w:trHeight w:val="320"/>
        </w:trPr>
        <w:tc>
          <w:tcPr>
            <w:tcW w:w="900" w:type="dxa"/>
            <w:hideMark/>
          </w:tcPr>
          <w:p w14:paraId="632DAB7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18B7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4367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1E11C6D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540C3991" w14:textId="77777777" w:rsidR="00984AC9" w:rsidRPr="002811AE" w:rsidRDefault="00984AC9" w:rsidP="00B32559">
            <w:pPr>
              <w:spacing w:line="240" w:lineRule="auto"/>
            </w:pPr>
            <w:r w:rsidRPr="002811AE">
              <w:t>402</w:t>
            </w:r>
          </w:p>
        </w:tc>
        <w:tc>
          <w:tcPr>
            <w:tcW w:w="1300" w:type="dxa"/>
            <w:noWrap/>
            <w:hideMark/>
          </w:tcPr>
          <w:p w14:paraId="740963D0" w14:textId="77777777" w:rsidR="00984AC9" w:rsidRPr="002811AE" w:rsidRDefault="00984AC9" w:rsidP="00B32559">
            <w:pPr>
              <w:spacing w:line="240" w:lineRule="auto"/>
            </w:pPr>
            <w:r w:rsidRPr="002811AE">
              <w:t>140</w:t>
            </w:r>
          </w:p>
        </w:tc>
        <w:tc>
          <w:tcPr>
            <w:tcW w:w="1300" w:type="dxa"/>
            <w:noWrap/>
            <w:hideMark/>
          </w:tcPr>
          <w:p w14:paraId="2747113C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6C6CE936" w14:textId="77777777" w:rsidR="00984AC9" w:rsidRPr="002811AE" w:rsidRDefault="00984AC9" w:rsidP="00B32559">
            <w:pPr>
              <w:spacing w:line="240" w:lineRule="auto"/>
            </w:pPr>
            <w:r w:rsidRPr="002811AE">
              <w:t>546</w:t>
            </w:r>
          </w:p>
        </w:tc>
      </w:tr>
      <w:tr w:rsidR="00984AC9" w:rsidRPr="002811AE" w14:paraId="01492AC2" w14:textId="77777777" w:rsidTr="00B32559">
        <w:trPr>
          <w:trHeight w:val="320"/>
        </w:trPr>
        <w:tc>
          <w:tcPr>
            <w:tcW w:w="900" w:type="dxa"/>
            <w:hideMark/>
          </w:tcPr>
          <w:p w14:paraId="6FCB23D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2C00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1EC3D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54D0BE4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07CE076B" w14:textId="77777777" w:rsidR="00984AC9" w:rsidRPr="002811AE" w:rsidRDefault="00984AC9" w:rsidP="00B32559">
            <w:pPr>
              <w:spacing w:line="240" w:lineRule="auto"/>
            </w:pPr>
            <w:r w:rsidRPr="002811AE">
              <w:t>295</w:t>
            </w:r>
          </w:p>
        </w:tc>
        <w:tc>
          <w:tcPr>
            <w:tcW w:w="1300" w:type="dxa"/>
            <w:noWrap/>
            <w:hideMark/>
          </w:tcPr>
          <w:p w14:paraId="05FF4255" w14:textId="77777777" w:rsidR="00984AC9" w:rsidRPr="002811AE" w:rsidRDefault="00984AC9" w:rsidP="00B32559">
            <w:pPr>
              <w:spacing w:line="240" w:lineRule="auto"/>
            </w:pPr>
            <w:r w:rsidRPr="002811AE">
              <w:t>236</w:t>
            </w:r>
          </w:p>
        </w:tc>
        <w:tc>
          <w:tcPr>
            <w:tcW w:w="1300" w:type="dxa"/>
            <w:noWrap/>
            <w:hideMark/>
          </w:tcPr>
          <w:p w14:paraId="2CA05BAC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1EE99015" w14:textId="77777777" w:rsidR="00984AC9" w:rsidRPr="002811AE" w:rsidRDefault="00984AC9" w:rsidP="00B32559">
            <w:pPr>
              <w:spacing w:line="240" w:lineRule="auto"/>
            </w:pPr>
            <w:r w:rsidRPr="002811AE">
              <w:t>539</w:t>
            </w:r>
          </w:p>
        </w:tc>
      </w:tr>
      <w:tr w:rsidR="00984AC9" w:rsidRPr="002811AE" w14:paraId="751C5942" w14:textId="77777777" w:rsidTr="00B32559">
        <w:trPr>
          <w:trHeight w:val="320"/>
        </w:trPr>
        <w:tc>
          <w:tcPr>
            <w:tcW w:w="900" w:type="dxa"/>
            <w:hideMark/>
          </w:tcPr>
          <w:p w14:paraId="6EF9FFA2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07D0DBA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288113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908C8D0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110CB400" w14:textId="77777777" w:rsidR="00984AC9" w:rsidRPr="002811AE" w:rsidRDefault="00984AC9" w:rsidP="00B32559">
            <w:pPr>
              <w:spacing w:line="240" w:lineRule="auto"/>
            </w:pPr>
            <w:r w:rsidRPr="002811AE">
              <w:t>267</w:t>
            </w:r>
          </w:p>
        </w:tc>
        <w:tc>
          <w:tcPr>
            <w:tcW w:w="1300" w:type="dxa"/>
            <w:noWrap/>
            <w:hideMark/>
          </w:tcPr>
          <w:p w14:paraId="2F620EB6" w14:textId="77777777" w:rsidR="00984AC9" w:rsidRPr="002811AE" w:rsidRDefault="00984AC9" w:rsidP="00B32559">
            <w:pPr>
              <w:spacing w:line="240" w:lineRule="auto"/>
            </w:pPr>
            <w:r w:rsidRPr="002811AE">
              <w:t>261</w:t>
            </w:r>
          </w:p>
        </w:tc>
        <w:tc>
          <w:tcPr>
            <w:tcW w:w="1300" w:type="dxa"/>
            <w:noWrap/>
            <w:hideMark/>
          </w:tcPr>
          <w:p w14:paraId="5FDB241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505A874" w14:textId="77777777" w:rsidR="00984AC9" w:rsidRPr="002811AE" w:rsidRDefault="00984AC9" w:rsidP="00B32559">
            <w:pPr>
              <w:spacing w:line="240" w:lineRule="auto"/>
            </w:pPr>
            <w:r w:rsidRPr="002811AE">
              <w:t>530</w:t>
            </w:r>
          </w:p>
        </w:tc>
      </w:tr>
      <w:tr w:rsidR="00984AC9" w:rsidRPr="002811AE" w14:paraId="1B94F7F9" w14:textId="77777777" w:rsidTr="00B32559">
        <w:trPr>
          <w:trHeight w:val="320"/>
        </w:trPr>
        <w:tc>
          <w:tcPr>
            <w:tcW w:w="900" w:type="dxa"/>
            <w:hideMark/>
          </w:tcPr>
          <w:p w14:paraId="5B99213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C9B94D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7A9EAD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CA37280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556C9960" w14:textId="77777777" w:rsidR="00984AC9" w:rsidRPr="002811AE" w:rsidRDefault="00984AC9" w:rsidP="00B32559">
            <w:pPr>
              <w:spacing w:line="240" w:lineRule="auto"/>
            </w:pPr>
            <w:r w:rsidRPr="002811AE">
              <w:t>259</w:t>
            </w:r>
          </w:p>
        </w:tc>
        <w:tc>
          <w:tcPr>
            <w:tcW w:w="1300" w:type="dxa"/>
            <w:noWrap/>
            <w:hideMark/>
          </w:tcPr>
          <w:p w14:paraId="4244E1E6" w14:textId="77777777" w:rsidR="00984AC9" w:rsidRPr="002811AE" w:rsidRDefault="00984AC9" w:rsidP="00B32559">
            <w:pPr>
              <w:spacing w:line="240" w:lineRule="auto"/>
            </w:pPr>
            <w:r w:rsidRPr="002811AE">
              <w:t>235</w:t>
            </w:r>
          </w:p>
        </w:tc>
        <w:tc>
          <w:tcPr>
            <w:tcW w:w="1300" w:type="dxa"/>
            <w:noWrap/>
            <w:hideMark/>
          </w:tcPr>
          <w:p w14:paraId="679B0F3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2A3A8F1" w14:textId="77777777" w:rsidR="00984AC9" w:rsidRPr="002811AE" w:rsidRDefault="00984AC9" w:rsidP="00B32559">
            <w:pPr>
              <w:spacing w:line="240" w:lineRule="auto"/>
            </w:pPr>
            <w:r w:rsidRPr="002811AE">
              <w:t>494</w:t>
            </w:r>
          </w:p>
        </w:tc>
      </w:tr>
      <w:tr w:rsidR="00984AC9" w:rsidRPr="002811AE" w14:paraId="07CE5571" w14:textId="77777777" w:rsidTr="00B32559">
        <w:trPr>
          <w:trHeight w:val="320"/>
        </w:trPr>
        <w:tc>
          <w:tcPr>
            <w:tcW w:w="900" w:type="dxa"/>
            <w:hideMark/>
          </w:tcPr>
          <w:p w14:paraId="3CF9DDC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BEF33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085547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606C1D0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4C45F4D8" w14:textId="77777777" w:rsidR="00984AC9" w:rsidRPr="002811AE" w:rsidRDefault="00984AC9" w:rsidP="00B32559">
            <w:pPr>
              <w:spacing w:line="240" w:lineRule="auto"/>
            </w:pPr>
            <w:r w:rsidRPr="002811AE">
              <w:t>268</w:t>
            </w:r>
          </w:p>
        </w:tc>
        <w:tc>
          <w:tcPr>
            <w:tcW w:w="1300" w:type="dxa"/>
            <w:noWrap/>
            <w:hideMark/>
          </w:tcPr>
          <w:p w14:paraId="32CEE9B9" w14:textId="77777777" w:rsidR="00984AC9" w:rsidRPr="002811AE" w:rsidRDefault="00984AC9" w:rsidP="00B32559">
            <w:pPr>
              <w:spacing w:line="240" w:lineRule="auto"/>
            </w:pPr>
            <w:r w:rsidRPr="002811AE">
              <w:t>259</w:t>
            </w:r>
          </w:p>
        </w:tc>
        <w:tc>
          <w:tcPr>
            <w:tcW w:w="1300" w:type="dxa"/>
            <w:noWrap/>
            <w:hideMark/>
          </w:tcPr>
          <w:p w14:paraId="46E91D39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7812E454" w14:textId="77777777" w:rsidR="00984AC9" w:rsidRPr="002811AE" w:rsidRDefault="00984AC9" w:rsidP="00B32559">
            <w:pPr>
              <w:spacing w:line="240" w:lineRule="auto"/>
            </w:pPr>
            <w:r w:rsidRPr="002811AE">
              <w:t>530</w:t>
            </w:r>
          </w:p>
        </w:tc>
      </w:tr>
      <w:tr w:rsidR="00984AC9" w:rsidRPr="002811AE" w14:paraId="75B69F2B" w14:textId="77777777" w:rsidTr="00B32559">
        <w:trPr>
          <w:trHeight w:val="320"/>
        </w:trPr>
        <w:tc>
          <w:tcPr>
            <w:tcW w:w="900" w:type="dxa"/>
            <w:hideMark/>
          </w:tcPr>
          <w:p w14:paraId="11B08B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CDD964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DA81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8A6DA54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24127F4A" w14:textId="77777777" w:rsidR="00984AC9" w:rsidRPr="002811AE" w:rsidRDefault="00984AC9" w:rsidP="00B32559">
            <w:pPr>
              <w:spacing w:line="240" w:lineRule="auto"/>
            </w:pPr>
            <w:r w:rsidRPr="002811AE">
              <w:t>208</w:t>
            </w:r>
          </w:p>
        </w:tc>
        <w:tc>
          <w:tcPr>
            <w:tcW w:w="1300" w:type="dxa"/>
            <w:noWrap/>
            <w:hideMark/>
          </w:tcPr>
          <w:p w14:paraId="74AA0B41" w14:textId="77777777" w:rsidR="00984AC9" w:rsidRPr="002811AE" w:rsidRDefault="00984AC9" w:rsidP="00B32559">
            <w:pPr>
              <w:spacing w:line="240" w:lineRule="auto"/>
            </w:pPr>
            <w:r w:rsidRPr="002811AE">
              <w:t>250</w:t>
            </w:r>
          </w:p>
        </w:tc>
        <w:tc>
          <w:tcPr>
            <w:tcW w:w="1300" w:type="dxa"/>
            <w:noWrap/>
            <w:hideMark/>
          </w:tcPr>
          <w:p w14:paraId="3A7EA07E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26DFE08F" w14:textId="77777777" w:rsidR="00984AC9" w:rsidRPr="002811AE" w:rsidRDefault="00984AC9" w:rsidP="00B32559">
            <w:pPr>
              <w:spacing w:line="240" w:lineRule="auto"/>
            </w:pPr>
            <w:r w:rsidRPr="002811AE">
              <w:t>462</w:t>
            </w:r>
          </w:p>
        </w:tc>
      </w:tr>
      <w:tr w:rsidR="00984AC9" w:rsidRPr="002811AE" w14:paraId="50D014EB" w14:textId="77777777" w:rsidTr="00B32559">
        <w:trPr>
          <w:trHeight w:val="320"/>
        </w:trPr>
        <w:tc>
          <w:tcPr>
            <w:tcW w:w="900" w:type="dxa"/>
            <w:hideMark/>
          </w:tcPr>
          <w:p w14:paraId="7A0530E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432DB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0D2B2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3E1AEF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3B9C4EDE" w14:textId="77777777" w:rsidR="00984AC9" w:rsidRPr="002811AE" w:rsidRDefault="00984AC9" w:rsidP="00B32559">
            <w:pPr>
              <w:spacing w:line="240" w:lineRule="auto"/>
            </w:pPr>
            <w:r w:rsidRPr="002811AE">
              <w:t>220</w:t>
            </w:r>
          </w:p>
        </w:tc>
        <w:tc>
          <w:tcPr>
            <w:tcW w:w="1300" w:type="dxa"/>
            <w:noWrap/>
            <w:hideMark/>
          </w:tcPr>
          <w:p w14:paraId="768A60DA" w14:textId="77777777" w:rsidR="00984AC9" w:rsidRPr="002811AE" w:rsidRDefault="00984AC9" w:rsidP="00B32559">
            <w:pPr>
              <w:spacing w:line="240" w:lineRule="auto"/>
            </w:pPr>
            <w:r w:rsidRPr="002811AE">
              <w:t>257</w:t>
            </w:r>
          </w:p>
        </w:tc>
        <w:tc>
          <w:tcPr>
            <w:tcW w:w="1300" w:type="dxa"/>
            <w:noWrap/>
            <w:hideMark/>
          </w:tcPr>
          <w:p w14:paraId="35B292F7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1EBCECAB" w14:textId="77777777" w:rsidR="00984AC9" w:rsidRPr="002811AE" w:rsidRDefault="00984AC9" w:rsidP="00B32559">
            <w:pPr>
              <w:spacing w:line="240" w:lineRule="auto"/>
            </w:pPr>
            <w:r w:rsidRPr="002811AE">
              <w:t>487</w:t>
            </w:r>
          </w:p>
        </w:tc>
      </w:tr>
      <w:tr w:rsidR="00984AC9" w:rsidRPr="002811AE" w14:paraId="0FF94C5A" w14:textId="77777777" w:rsidTr="00B32559">
        <w:trPr>
          <w:trHeight w:val="320"/>
        </w:trPr>
        <w:tc>
          <w:tcPr>
            <w:tcW w:w="900" w:type="dxa"/>
            <w:hideMark/>
          </w:tcPr>
          <w:p w14:paraId="59BF491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A631F3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7B24FF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EB354CF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00C95003" w14:textId="77777777" w:rsidR="00984AC9" w:rsidRPr="002811AE" w:rsidRDefault="00984AC9" w:rsidP="00B32559">
            <w:pPr>
              <w:spacing w:line="240" w:lineRule="auto"/>
            </w:pPr>
            <w:r w:rsidRPr="002811AE">
              <w:t>290</w:t>
            </w:r>
          </w:p>
        </w:tc>
        <w:tc>
          <w:tcPr>
            <w:tcW w:w="1300" w:type="dxa"/>
            <w:noWrap/>
            <w:hideMark/>
          </w:tcPr>
          <w:p w14:paraId="460F2927" w14:textId="77777777" w:rsidR="00984AC9" w:rsidRPr="002811AE" w:rsidRDefault="00984AC9" w:rsidP="00B32559">
            <w:pPr>
              <w:spacing w:line="240" w:lineRule="auto"/>
            </w:pPr>
            <w:r w:rsidRPr="002811AE">
              <w:t>275</w:t>
            </w:r>
          </w:p>
        </w:tc>
        <w:tc>
          <w:tcPr>
            <w:tcW w:w="1300" w:type="dxa"/>
            <w:noWrap/>
            <w:hideMark/>
          </w:tcPr>
          <w:p w14:paraId="4EAAA17F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030272C3" w14:textId="77777777" w:rsidR="00984AC9" w:rsidRPr="002811AE" w:rsidRDefault="00984AC9" w:rsidP="00B32559">
            <w:pPr>
              <w:spacing w:line="240" w:lineRule="auto"/>
            </w:pPr>
            <w:r w:rsidRPr="002811AE">
              <w:t>576</w:t>
            </w:r>
          </w:p>
        </w:tc>
      </w:tr>
      <w:tr w:rsidR="00984AC9" w:rsidRPr="002811AE" w14:paraId="63F3B663" w14:textId="77777777" w:rsidTr="00B32559">
        <w:trPr>
          <w:trHeight w:val="320"/>
        </w:trPr>
        <w:tc>
          <w:tcPr>
            <w:tcW w:w="900" w:type="dxa"/>
            <w:hideMark/>
          </w:tcPr>
          <w:p w14:paraId="69F2E44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2D330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F0B008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41F762F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5605C5AF" w14:textId="77777777" w:rsidR="00984AC9" w:rsidRPr="002811AE" w:rsidRDefault="00984AC9" w:rsidP="00B32559">
            <w:pPr>
              <w:spacing w:line="240" w:lineRule="auto"/>
            </w:pPr>
            <w:r w:rsidRPr="002811AE">
              <w:t>225</w:t>
            </w:r>
          </w:p>
        </w:tc>
        <w:tc>
          <w:tcPr>
            <w:tcW w:w="1300" w:type="dxa"/>
            <w:noWrap/>
            <w:hideMark/>
          </w:tcPr>
          <w:p w14:paraId="367DB7E5" w14:textId="77777777" w:rsidR="00984AC9" w:rsidRPr="002811AE" w:rsidRDefault="00984AC9" w:rsidP="00B32559">
            <w:pPr>
              <w:spacing w:line="240" w:lineRule="auto"/>
            </w:pPr>
            <w:r w:rsidRPr="002811AE">
              <w:t>233</w:t>
            </w:r>
          </w:p>
        </w:tc>
        <w:tc>
          <w:tcPr>
            <w:tcW w:w="1300" w:type="dxa"/>
            <w:noWrap/>
            <w:hideMark/>
          </w:tcPr>
          <w:p w14:paraId="1004A68F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  <w:tc>
          <w:tcPr>
            <w:tcW w:w="1300" w:type="dxa"/>
            <w:noWrap/>
            <w:hideMark/>
          </w:tcPr>
          <w:p w14:paraId="1D7671AD" w14:textId="77777777" w:rsidR="00984AC9" w:rsidRPr="002811AE" w:rsidRDefault="00984AC9" w:rsidP="00B32559">
            <w:pPr>
              <w:spacing w:line="240" w:lineRule="auto"/>
            </w:pPr>
            <w:r w:rsidRPr="002811AE">
              <w:t>472</w:t>
            </w:r>
          </w:p>
        </w:tc>
      </w:tr>
      <w:tr w:rsidR="00984AC9" w:rsidRPr="002811AE" w14:paraId="366F4A0E" w14:textId="77777777" w:rsidTr="00B32559">
        <w:trPr>
          <w:trHeight w:val="320"/>
        </w:trPr>
        <w:tc>
          <w:tcPr>
            <w:tcW w:w="900" w:type="dxa"/>
            <w:hideMark/>
          </w:tcPr>
          <w:p w14:paraId="17A8EB2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652F6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7D35EC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2E7001D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72FBFE85" w14:textId="77777777" w:rsidR="00984AC9" w:rsidRPr="002811AE" w:rsidRDefault="00984AC9" w:rsidP="00B32559">
            <w:pPr>
              <w:spacing w:line="240" w:lineRule="auto"/>
            </w:pPr>
            <w:r w:rsidRPr="002811AE">
              <w:t>299</w:t>
            </w:r>
          </w:p>
        </w:tc>
        <w:tc>
          <w:tcPr>
            <w:tcW w:w="1300" w:type="dxa"/>
            <w:noWrap/>
            <w:hideMark/>
          </w:tcPr>
          <w:p w14:paraId="4860380B" w14:textId="77777777" w:rsidR="00984AC9" w:rsidRPr="002811AE" w:rsidRDefault="00984AC9" w:rsidP="00B32559">
            <w:pPr>
              <w:spacing w:line="240" w:lineRule="auto"/>
            </w:pPr>
            <w:r w:rsidRPr="002811AE">
              <w:t>276</w:t>
            </w:r>
          </w:p>
        </w:tc>
        <w:tc>
          <w:tcPr>
            <w:tcW w:w="1300" w:type="dxa"/>
            <w:noWrap/>
            <w:hideMark/>
          </w:tcPr>
          <w:p w14:paraId="2E52D4FD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3AC1C354" w14:textId="77777777" w:rsidR="00984AC9" w:rsidRPr="002811AE" w:rsidRDefault="00984AC9" w:rsidP="00B32559">
            <w:pPr>
              <w:spacing w:line="240" w:lineRule="auto"/>
            </w:pPr>
            <w:r w:rsidRPr="002811AE">
              <w:t>586</w:t>
            </w:r>
          </w:p>
        </w:tc>
      </w:tr>
      <w:tr w:rsidR="00984AC9" w:rsidRPr="002811AE" w14:paraId="37E3F54D" w14:textId="77777777" w:rsidTr="00B32559">
        <w:trPr>
          <w:trHeight w:val="320"/>
        </w:trPr>
        <w:tc>
          <w:tcPr>
            <w:tcW w:w="900" w:type="dxa"/>
            <w:hideMark/>
          </w:tcPr>
          <w:p w14:paraId="6678BB1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ADA66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0D4FFA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6617646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440340E2" w14:textId="77777777" w:rsidR="00984AC9" w:rsidRPr="002811AE" w:rsidRDefault="00984AC9" w:rsidP="00B32559">
            <w:pPr>
              <w:spacing w:line="240" w:lineRule="auto"/>
            </w:pPr>
            <w:r w:rsidRPr="002811AE">
              <w:t>346</w:t>
            </w:r>
          </w:p>
        </w:tc>
        <w:tc>
          <w:tcPr>
            <w:tcW w:w="1300" w:type="dxa"/>
            <w:noWrap/>
            <w:hideMark/>
          </w:tcPr>
          <w:p w14:paraId="4BDCF5B1" w14:textId="77777777" w:rsidR="00984AC9" w:rsidRPr="002811AE" w:rsidRDefault="00984AC9" w:rsidP="00B32559">
            <w:pPr>
              <w:spacing w:line="240" w:lineRule="auto"/>
            </w:pPr>
            <w:r w:rsidRPr="002811AE">
              <w:t>151</w:t>
            </w:r>
          </w:p>
        </w:tc>
        <w:tc>
          <w:tcPr>
            <w:tcW w:w="1300" w:type="dxa"/>
            <w:noWrap/>
            <w:hideMark/>
          </w:tcPr>
          <w:p w14:paraId="76CA6E19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4EEEBD60" w14:textId="77777777" w:rsidR="00984AC9" w:rsidRPr="002811AE" w:rsidRDefault="00984AC9" w:rsidP="00B32559">
            <w:pPr>
              <w:spacing w:line="240" w:lineRule="auto"/>
            </w:pPr>
            <w:r w:rsidRPr="002811AE">
              <w:t>513</w:t>
            </w:r>
          </w:p>
        </w:tc>
      </w:tr>
      <w:tr w:rsidR="00984AC9" w:rsidRPr="002811AE" w14:paraId="527D49EA" w14:textId="77777777" w:rsidTr="00B32559">
        <w:trPr>
          <w:trHeight w:val="320"/>
        </w:trPr>
        <w:tc>
          <w:tcPr>
            <w:tcW w:w="900" w:type="dxa"/>
            <w:hideMark/>
          </w:tcPr>
          <w:p w14:paraId="3F46544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81B0D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0EDDA5A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FDE76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4825FF6" w14:textId="77777777" w:rsidR="00984AC9" w:rsidRPr="002811AE" w:rsidRDefault="00984AC9" w:rsidP="00B32559">
            <w:pPr>
              <w:spacing w:line="240" w:lineRule="auto"/>
            </w:pPr>
            <w:r w:rsidRPr="002811AE">
              <w:t>3100</w:t>
            </w:r>
          </w:p>
        </w:tc>
        <w:tc>
          <w:tcPr>
            <w:tcW w:w="1300" w:type="dxa"/>
            <w:noWrap/>
            <w:hideMark/>
          </w:tcPr>
          <w:p w14:paraId="78A8473E" w14:textId="77777777" w:rsidR="00984AC9" w:rsidRPr="002811AE" w:rsidRDefault="00984AC9" w:rsidP="00B32559">
            <w:pPr>
              <w:spacing w:line="240" w:lineRule="auto"/>
            </w:pPr>
            <w:r w:rsidRPr="002811AE">
              <w:t>2582</w:t>
            </w:r>
          </w:p>
        </w:tc>
        <w:tc>
          <w:tcPr>
            <w:tcW w:w="1300" w:type="dxa"/>
            <w:noWrap/>
            <w:hideMark/>
          </w:tcPr>
          <w:p w14:paraId="6AC1FE6C" w14:textId="77777777" w:rsidR="00984AC9" w:rsidRPr="002811AE" w:rsidRDefault="00984AC9" w:rsidP="00B32559">
            <w:pPr>
              <w:spacing w:line="240" w:lineRule="auto"/>
            </w:pPr>
            <w:r w:rsidRPr="002811AE">
              <w:t>83</w:t>
            </w:r>
          </w:p>
        </w:tc>
        <w:tc>
          <w:tcPr>
            <w:tcW w:w="1300" w:type="dxa"/>
            <w:noWrap/>
            <w:hideMark/>
          </w:tcPr>
          <w:p w14:paraId="2F4A5A77" w14:textId="77777777" w:rsidR="00984AC9" w:rsidRPr="002811AE" w:rsidRDefault="00984AC9" w:rsidP="00B32559">
            <w:pPr>
              <w:spacing w:line="240" w:lineRule="auto"/>
            </w:pPr>
            <w:r w:rsidRPr="002811AE">
              <w:t>5765</w:t>
            </w:r>
          </w:p>
        </w:tc>
      </w:tr>
      <w:tr w:rsidR="00984AC9" w:rsidRPr="002811AE" w14:paraId="19F19B91" w14:textId="77777777" w:rsidTr="00B32559">
        <w:trPr>
          <w:trHeight w:val="320"/>
        </w:trPr>
        <w:tc>
          <w:tcPr>
            <w:tcW w:w="900" w:type="dxa"/>
            <w:hideMark/>
          </w:tcPr>
          <w:p w14:paraId="2B89892D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56603DC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52F624C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45DAD760" w14:textId="77777777" w:rsidR="00984AC9" w:rsidRPr="002811AE" w:rsidRDefault="00984AC9" w:rsidP="00B32559">
            <w:pPr>
              <w:spacing w:line="240" w:lineRule="auto"/>
            </w:pPr>
            <w:r w:rsidRPr="002811AE">
              <w:t>1993</w:t>
            </w:r>
          </w:p>
        </w:tc>
        <w:tc>
          <w:tcPr>
            <w:tcW w:w="1300" w:type="dxa"/>
            <w:hideMark/>
          </w:tcPr>
          <w:p w14:paraId="7785489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F3E334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041F8A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DECA13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A0917E4" w14:textId="77777777" w:rsidTr="00B32559">
        <w:trPr>
          <w:trHeight w:val="320"/>
        </w:trPr>
        <w:tc>
          <w:tcPr>
            <w:tcW w:w="900" w:type="dxa"/>
            <w:hideMark/>
          </w:tcPr>
          <w:p w14:paraId="64E9C2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D0A9E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E1365F3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93B038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80238B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847927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7CC99C1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D77050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7D4D3DB" w14:textId="77777777" w:rsidTr="00B32559">
        <w:trPr>
          <w:trHeight w:val="320"/>
        </w:trPr>
        <w:tc>
          <w:tcPr>
            <w:tcW w:w="900" w:type="dxa"/>
            <w:hideMark/>
          </w:tcPr>
          <w:p w14:paraId="09E655B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72A5FE" w14:textId="77777777" w:rsidR="00984AC9" w:rsidRPr="002811AE" w:rsidRDefault="00984AC9" w:rsidP="00B32559">
            <w:pPr>
              <w:spacing w:line="240" w:lineRule="auto"/>
            </w:pPr>
            <w:r w:rsidRPr="002811AE">
              <w:t>1 years</w:t>
            </w:r>
          </w:p>
        </w:tc>
        <w:tc>
          <w:tcPr>
            <w:tcW w:w="1300" w:type="dxa"/>
            <w:hideMark/>
          </w:tcPr>
          <w:p w14:paraId="1D56E5AE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29B606F9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736523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9FD57C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571C7B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B6F4A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4B9EDF35" w14:textId="77777777" w:rsidTr="00B32559">
        <w:trPr>
          <w:trHeight w:val="320"/>
        </w:trPr>
        <w:tc>
          <w:tcPr>
            <w:tcW w:w="900" w:type="dxa"/>
            <w:hideMark/>
          </w:tcPr>
          <w:p w14:paraId="1AD0581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5D05AE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53BFCA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9585701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5D0E8E0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26B025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E44FFF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81BBFE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25FB9ED" w14:textId="77777777" w:rsidTr="00B32559">
        <w:trPr>
          <w:trHeight w:val="320"/>
        </w:trPr>
        <w:tc>
          <w:tcPr>
            <w:tcW w:w="900" w:type="dxa"/>
            <w:hideMark/>
          </w:tcPr>
          <w:p w14:paraId="28E5D49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41A55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41123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86443B6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4986696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4861E1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683CF60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5B741B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14192E8" w14:textId="77777777" w:rsidTr="00B32559">
        <w:trPr>
          <w:trHeight w:val="320"/>
        </w:trPr>
        <w:tc>
          <w:tcPr>
            <w:tcW w:w="900" w:type="dxa"/>
            <w:hideMark/>
          </w:tcPr>
          <w:p w14:paraId="0D6CB3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38DA3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618476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C78D319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7247504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4DEB64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5F04054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84B712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3180300" w14:textId="77777777" w:rsidTr="00B32559">
        <w:trPr>
          <w:trHeight w:val="320"/>
        </w:trPr>
        <w:tc>
          <w:tcPr>
            <w:tcW w:w="900" w:type="dxa"/>
            <w:hideMark/>
          </w:tcPr>
          <w:p w14:paraId="0BAD93A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D06C23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756841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1534DA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71995D4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39C043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335BB92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DC00D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1788AA0" w14:textId="77777777" w:rsidTr="00B32559">
        <w:trPr>
          <w:trHeight w:val="320"/>
        </w:trPr>
        <w:tc>
          <w:tcPr>
            <w:tcW w:w="900" w:type="dxa"/>
            <w:hideMark/>
          </w:tcPr>
          <w:p w14:paraId="7B3816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B9996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83E87F1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51F1F0A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9A946A6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7E08394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1C8B27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1771BF7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</w:tr>
      <w:tr w:rsidR="00984AC9" w:rsidRPr="002811AE" w14:paraId="6D662186" w14:textId="77777777" w:rsidTr="00B32559">
        <w:trPr>
          <w:trHeight w:val="320"/>
        </w:trPr>
        <w:tc>
          <w:tcPr>
            <w:tcW w:w="900" w:type="dxa"/>
            <w:hideMark/>
          </w:tcPr>
          <w:p w14:paraId="386B094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D50751C" w14:textId="77777777" w:rsidR="00984AC9" w:rsidRPr="002811AE" w:rsidRDefault="00984AC9" w:rsidP="00B32559">
            <w:pPr>
              <w:spacing w:line="240" w:lineRule="auto"/>
            </w:pPr>
            <w:r w:rsidRPr="002811AE">
              <w:t>10-14</w:t>
            </w:r>
          </w:p>
        </w:tc>
        <w:tc>
          <w:tcPr>
            <w:tcW w:w="1300" w:type="dxa"/>
            <w:hideMark/>
          </w:tcPr>
          <w:p w14:paraId="12A99E79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10313FA2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4C62DBC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79553E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06C0A8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7FE99F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186A357" w14:textId="77777777" w:rsidTr="00B32559">
        <w:trPr>
          <w:trHeight w:val="320"/>
        </w:trPr>
        <w:tc>
          <w:tcPr>
            <w:tcW w:w="900" w:type="dxa"/>
            <w:hideMark/>
          </w:tcPr>
          <w:p w14:paraId="02210E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93F224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612F1C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FD27D64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7921493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D02550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D8531E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9D9545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26E2FBAC" w14:textId="77777777" w:rsidTr="00B32559">
        <w:trPr>
          <w:trHeight w:val="320"/>
        </w:trPr>
        <w:tc>
          <w:tcPr>
            <w:tcW w:w="900" w:type="dxa"/>
            <w:hideMark/>
          </w:tcPr>
          <w:p w14:paraId="353530D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9FD26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5827B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AF77C74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636E4F1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9DD4D9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59F5AB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0C37EC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70C2DBF" w14:textId="77777777" w:rsidTr="00B32559">
        <w:trPr>
          <w:trHeight w:val="320"/>
        </w:trPr>
        <w:tc>
          <w:tcPr>
            <w:tcW w:w="900" w:type="dxa"/>
            <w:hideMark/>
          </w:tcPr>
          <w:p w14:paraId="6CDDC07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2E4E6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583B5B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8DE1812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7B4E636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948197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2E04F8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FC6573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9CAA041" w14:textId="77777777" w:rsidTr="00B32559">
        <w:trPr>
          <w:trHeight w:val="320"/>
        </w:trPr>
        <w:tc>
          <w:tcPr>
            <w:tcW w:w="900" w:type="dxa"/>
            <w:hideMark/>
          </w:tcPr>
          <w:p w14:paraId="3943D9A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B015FF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CA61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50EAACF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0EBB8FA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4C82EC4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55B069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BBC81C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FC0EA80" w14:textId="77777777" w:rsidTr="00B32559">
        <w:trPr>
          <w:trHeight w:val="320"/>
        </w:trPr>
        <w:tc>
          <w:tcPr>
            <w:tcW w:w="900" w:type="dxa"/>
            <w:hideMark/>
          </w:tcPr>
          <w:p w14:paraId="2D72C10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649E4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D182CF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3818AD2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3BB76FA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7426F6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1AB946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0CC7C1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3295D7E" w14:textId="77777777" w:rsidTr="00B32559">
        <w:trPr>
          <w:trHeight w:val="320"/>
        </w:trPr>
        <w:tc>
          <w:tcPr>
            <w:tcW w:w="900" w:type="dxa"/>
            <w:hideMark/>
          </w:tcPr>
          <w:p w14:paraId="36F1052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760263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A65BB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F19C94E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4B4CB44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8AC632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6864AFD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9BA17A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F7F0553" w14:textId="77777777" w:rsidTr="00B32559">
        <w:trPr>
          <w:trHeight w:val="320"/>
        </w:trPr>
        <w:tc>
          <w:tcPr>
            <w:tcW w:w="900" w:type="dxa"/>
            <w:hideMark/>
          </w:tcPr>
          <w:p w14:paraId="14F49B1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6EEA5F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628C37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3BA9E16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F3870C6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334B45A8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hideMark/>
          </w:tcPr>
          <w:p w14:paraId="69BBFCE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BE1C63D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</w:tr>
      <w:tr w:rsidR="00984AC9" w:rsidRPr="002811AE" w14:paraId="6FCB4F08" w14:textId="77777777" w:rsidTr="00B32559">
        <w:trPr>
          <w:trHeight w:val="320"/>
        </w:trPr>
        <w:tc>
          <w:tcPr>
            <w:tcW w:w="900" w:type="dxa"/>
            <w:hideMark/>
          </w:tcPr>
          <w:p w14:paraId="56FC220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B287CA" w14:textId="77777777" w:rsidR="00984AC9" w:rsidRPr="002811AE" w:rsidRDefault="00984AC9" w:rsidP="00B32559">
            <w:pPr>
              <w:spacing w:line="240" w:lineRule="auto"/>
            </w:pPr>
            <w:r w:rsidRPr="002811AE">
              <w:t>15-19</w:t>
            </w:r>
          </w:p>
        </w:tc>
        <w:tc>
          <w:tcPr>
            <w:tcW w:w="1300" w:type="dxa"/>
            <w:hideMark/>
          </w:tcPr>
          <w:p w14:paraId="59102606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5B8FA59F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30D19EC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4C40B5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1FF499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5B4451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E303D29" w14:textId="77777777" w:rsidTr="00B32559">
        <w:trPr>
          <w:trHeight w:val="320"/>
        </w:trPr>
        <w:tc>
          <w:tcPr>
            <w:tcW w:w="900" w:type="dxa"/>
            <w:hideMark/>
          </w:tcPr>
          <w:p w14:paraId="65A3D14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A075D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D6C7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0A1EBAB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EDADF2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DB0BC4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4034D8F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673A93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2AF04FBF" w14:textId="77777777" w:rsidTr="00B32559">
        <w:trPr>
          <w:trHeight w:val="320"/>
        </w:trPr>
        <w:tc>
          <w:tcPr>
            <w:tcW w:w="900" w:type="dxa"/>
            <w:hideMark/>
          </w:tcPr>
          <w:p w14:paraId="7BA729F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70265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1ECF43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A61485B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1121A04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20DA53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70892E3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9BFB78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4DDAF7C" w14:textId="77777777" w:rsidTr="00B32559">
        <w:trPr>
          <w:trHeight w:val="320"/>
        </w:trPr>
        <w:tc>
          <w:tcPr>
            <w:tcW w:w="900" w:type="dxa"/>
            <w:hideMark/>
          </w:tcPr>
          <w:p w14:paraId="6030117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F1B4CE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5626D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C0D9058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5F67695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D403141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hideMark/>
          </w:tcPr>
          <w:p w14:paraId="42AE428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23A6266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6A728F64" w14:textId="77777777" w:rsidTr="00B32559">
        <w:trPr>
          <w:trHeight w:val="320"/>
        </w:trPr>
        <w:tc>
          <w:tcPr>
            <w:tcW w:w="900" w:type="dxa"/>
            <w:hideMark/>
          </w:tcPr>
          <w:p w14:paraId="47A1E6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901E33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877BFC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505119B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1E8138C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E6B2EF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50F56DF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2881AA1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2823C821" w14:textId="77777777" w:rsidTr="00B32559">
        <w:trPr>
          <w:trHeight w:val="320"/>
        </w:trPr>
        <w:tc>
          <w:tcPr>
            <w:tcW w:w="900" w:type="dxa"/>
            <w:hideMark/>
          </w:tcPr>
          <w:p w14:paraId="47F3E7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0E138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10020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72A943E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4785F64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946B16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81096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F6CB335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5F7D3F5E" w14:textId="77777777" w:rsidTr="00B32559">
        <w:trPr>
          <w:trHeight w:val="320"/>
        </w:trPr>
        <w:tc>
          <w:tcPr>
            <w:tcW w:w="900" w:type="dxa"/>
            <w:hideMark/>
          </w:tcPr>
          <w:p w14:paraId="7FC165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963364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E256B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C8A9836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1BFE52A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6B6382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1793DA7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E312C4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264C362" w14:textId="77777777" w:rsidTr="00B32559">
        <w:trPr>
          <w:trHeight w:val="320"/>
        </w:trPr>
        <w:tc>
          <w:tcPr>
            <w:tcW w:w="900" w:type="dxa"/>
            <w:hideMark/>
          </w:tcPr>
          <w:p w14:paraId="62F4D83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6183C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AD6F2D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32FF0BC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51333E1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5E160A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246BDC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EAD7C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897D083" w14:textId="77777777" w:rsidTr="00B32559">
        <w:trPr>
          <w:trHeight w:val="320"/>
        </w:trPr>
        <w:tc>
          <w:tcPr>
            <w:tcW w:w="900" w:type="dxa"/>
            <w:hideMark/>
          </w:tcPr>
          <w:p w14:paraId="4EA87B7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096520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1D605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A8F7F01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4E08362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C1292D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5F983B0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E1DCEEA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01899633" w14:textId="77777777" w:rsidTr="00B32559">
        <w:trPr>
          <w:trHeight w:val="320"/>
        </w:trPr>
        <w:tc>
          <w:tcPr>
            <w:tcW w:w="900" w:type="dxa"/>
            <w:hideMark/>
          </w:tcPr>
          <w:p w14:paraId="4326DB7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4BE9F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F6023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BBFE2FA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0B737959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68030DC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5835030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4C12A8A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158DA736" w14:textId="77777777" w:rsidTr="00B32559">
        <w:trPr>
          <w:trHeight w:val="320"/>
        </w:trPr>
        <w:tc>
          <w:tcPr>
            <w:tcW w:w="900" w:type="dxa"/>
            <w:hideMark/>
          </w:tcPr>
          <w:p w14:paraId="1653E07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D823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E744DB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3494A2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DAEB25B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21FD0E07" w14:textId="77777777" w:rsidR="00984AC9" w:rsidRPr="002811AE" w:rsidRDefault="00984AC9" w:rsidP="00B32559">
            <w:pPr>
              <w:spacing w:line="240" w:lineRule="auto"/>
            </w:pPr>
            <w:r w:rsidRPr="002811AE">
              <w:t>13</w:t>
            </w:r>
          </w:p>
        </w:tc>
        <w:tc>
          <w:tcPr>
            <w:tcW w:w="1300" w:type="dxa"/>
            <w:hideMark/>
          </w:tcPr>
          <w:p w14:paraId="040FD92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F0B0A0E" w14:textId="77777777" w:rsidR="00984AC9" w:rsidRPr="002811AE" w:rsidRDefault="00984AC9" w:rsidP="00B32559">
            <w:pPr>
              <w:spacing w:line="240" w:lineRule="auto"/>
            </w:pPr>
            <w:r w:rsidRPr="002811AE">
              <w:t>21</w:t>
            </w:r>
          </w:p>
        </w:tc>
      </w:tr>
      <w:tr w:rsidR="00984AC9" w:rsidRPr="002811AE" w14:paraId="5DA10E81" w14:textId="77777777" w:rsidTr="00B32559">
        <w:trPr>
          <w:trHeight w:val="320"/>
        </w:trPr>
        <w:tc>
          <w:tcPr>
            <w:tcW w:w="900" w:type="dxa"/>
            <w:hideMark/>
          </w:tcPr>
          <w:p w14:paraId="76547A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E44127" w14:textId="77777777" w:rsidR="00984AC9" w:rsidRPr="002811AE" w:rsidRDefault="00984AC9" w:rsidP="00B32559">
            <w:pPr>
              <w:spacing w:line="240" w:lineRule="auto"/>
            </w:pPr>
            <w:r w:rsidRPr="002811AE">
              <w:t>2 years</w:t>
            </w:r>
          </w:p>
        </w:tc>
        <w:tc>
          <w:tcPr>
            <w:tcW w:w="1300" w:type="dxa"/>
            <w:hideMark/>
          </w:tcPr>
          <w:p w14:paraId="4CA427BE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5095952A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158850B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98E2C6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E49C7F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F899EE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42A6737" w14:textId="77777777" w:rsidTr="00B32559">
        <w:trPr>
          <w:trHeight w:val="320"/>
        </w:trPr>
        <w:tc>
          <w:tcPr>
            <w:tcW w:w="900" w:type="dxa"/>
            <w:hideMark/>
          </w:tcPr>
          <w:p w14:paraId="06B652F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98A67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A37F96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68B9A4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2CA6A9C3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10CB67D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65C9B2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9B9B39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3A3204A" w14:textId="77777777" w:rsidTr="00B32559">
        <w:trPr>
          <w:trHeight w:val="320"/>
        </w:trPr>
        <w:tc>
          <w:tcPr>
            <w:tcW w:w="900" w:type="dxa"/>
            <w:hideMark/>
          </w:tcPr>
          <w:p w14:paraId="59C682E5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2F9863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43AB7A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BA429E7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43E8718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47578C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4AF2EE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FA7638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3DAB7B1" w14:textId="77777777" w:rsidTr="00B32559">
        <w:trPr>
          <w:trHeight w:val="320"/>
        </w:trPr>
        <w:tc>
          <w:tcPr>
            <w:tcW w:w="900" w:type="dxa"/>
            <w:hideMark/>
          </w:tcPr>
          <w:p w14:paraId="041AB1B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F1FA1F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B95C305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4B67706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A510F17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72BCCB1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FC8BE4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33859D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2E318D2A" w14:textId="77777777" w:rsidTr="00B32559">
        <w:trPr>
          <w:trHeight w:val="320"/>
        </w:trPr>
        <w:tc>
          <w:tcPr>
            <w:tcW w:w="900" w:type="dxa"/>
            <w:hideMark/>
          </w:tcPr>
          <w:p w14:paraId="78C5B21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34D8C9F" w14:textId="77777777" w:rsidR="00984AC9" w:rsidRPr="002811AE" w:rsidRDefault="00984AC9" w:rsidP="00B32559">
            <w:pPr>
              <w:spacing w:line="240" w:lineRule="auto"/>
            </w:pPr>
            <w:r w:rsidRPr="002811AE">
              <w:t>20-24</w:t>
            </w:r>
          </w:p>
        </w:tc>
        <w:tc>
          <w:tcPr>
            <w:tcW w:w="1300" w:type="dxa"/>
            <w:hideMark/>
          </w:tcPr>
          <w:p w14:paraId="61188434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494B3EF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57C780A9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1B9FAD0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57BD08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A099F51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5F8FB12B" w14:textId="77777777" w:rsidTr="00B32559">
        <w:trPr>
          <w:trHeight w:val="320"/>
        </w:trPr>
        <w:tc>
          <w:tcPr>
            <w:tcW w:w="900" w:type="dxa"/>
            <w:hideMark/>
          </w:tcPr>
          <w:p w14:paraId="3E015A9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FC9C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1972A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4FE08F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3C66A5D7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48F5056B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hideMark/>
          </w:tcPr>
          <w:p w14:paraId="7ADDAB5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5022D47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</w:tr>
      <w:tr w:rsidR="00984AC9" w:rsidRPr="002811AE" w14:paraId="79F4F412" w14:textId="77777777" w:rsidTr="00B32559">
        <w:trPr>
          <w:trHeight w:val="320"/>
        </w:trPr>
        <w:tc>
          <w:tcPr>
            <w:tcW w:w="900" w:type="dxa"/>
            <w:hideMark/>
          </w:tcPr>
          <w:p w14:paraId="268C973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90DAB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224576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7391275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1385F3C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4E550D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3C5B092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B7A9D6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8E55A50" w14:textId="77777777" w:rsidTr="00B32559">
        <w:trPr>
          <w:trHeight w:val="320"/>
        </w:trPr>
        <w:tc>
          <w:tcPr>
            <w:tcW w:w="900" w:type="dxa"/>
            <w:hideMark/>
          </w:tcPr>
          <w:p w14:paraId="4544423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6ACEC3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EE77E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179EFA4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1DEB5EEA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9A505E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7AE0796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09D9838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5734D0D9" w14:textId="77777777" w:rsidTr="00B32559">
        <w:trPr>
          <w:trHeight w:val="320"/>
        </w:trPr>
        <w:tc>
          <w:tcPr>
            <w:tcW w:w="900" w:type="dxa"/>
            <w:hideMark/>
          </w:tcPr>
          <w:p w14:paraId="61C66A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3FE2B7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D5B7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9DDBECD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2AEDA95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A85896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6FF418D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26AD33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641ACAB4" w14:textId="77777777" w:rsidTr="00B32559">
        <w:trPr>
          <w:trHeight w:val="320"/>
        </w:trPr>
        <w:tc>
          <w:tcPr>
            <w:tcW w:w="900" w:type="dxa"/>
            <w:hideMark/>
          </w:tcPr>
          <w:p w14:paraId="203CEAB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04CC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F137A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93CA6A5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56D1F4D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FA9A67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3A648B2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E3A780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32F62AD4" w14:textId="77777777" w:rsidTr="00B32559">
        <w:trPr>
          <w:trHeight w:val="320"/>
        </w:trPr>
        <w:tc>
          <w:tcPr>
            <w:tcW w:w="900" w:type="dxa"/>
            <w:hideMark/>
          </w:tcPr>
          <w:p w14:paraId="72DF3D6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9433C0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61FD5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14163CE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449E7DD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F4EC78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5C492E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E98475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2039D11A" w14:textId="77777777" w:rsidTr="00B32559">
        <w:trPr>
          <w:trHeight w:val="320"/>
        </w:trPr>
        <w:tc>
          <w:tcPr>
            <w:tcW w:w="900" w:type="dxa"/>
            <w:hideMark/>
          </w:tcPr>
          <w:p w14:paraId="28D5C67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C2C30C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572E4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9987081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7820DC9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FBBF4B0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hideMark/>
          </w:tcPr>
          <w:p w14:paraId="08A6B76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ED72F2D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0FCD5958" w14:textId="77777777" w:rsidTr="00B32559">
        <w:trPr>
          <w:trHeight w:val="320"/>
        </w:trPr>
        <w:tc>
          <w:tcPr>
            <w:tcW w:w="900" w:type="dxa"/>
            <w:hideMark/>
          </w:tcPr>
          <w:p w14:paraId="6517A0B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67E921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B8040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E7F61CD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37D7C67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BE5D0F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6A8F93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11DD05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8D6285D" w14:textId="77777777" w:rsidTr="00B32559">
        <w:trPr>
          <w:trHeight w:val="320"/>
        </w:trPr>
        <w:tc>
          <w:tcPr>
            <w:tcW w:w="900" w:type="dxa"/>
            <w:hideMark/>
          </w:tcPr>
          <w:p w14:paraId="53E934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4A3050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D05016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413FC7F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3DCA8EF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EDAA8A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458557E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78AF49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73AE5770" w14:textId="77777777" w:rsidTr="00B32559">
        <w:trPr>
          <w:trHeight w:val="320"/>
        </w:trPr>
        <w:tc>
          <w:tcPr>
            <w:tcW w:w="900" w:type="dxa"/>
            <w:hideMark/>
          </w:tcPr>
          <w:p w14:paraId="6AD733A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E56C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8814F62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43CF42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131A283" w14:textId="77777777" w:rsidR="00984AC9" w:rsidRPr="002811AE" w:rsidRDefault="00984AC9" w:rsidP="00B32559">
            <w:pPr>
              <w:spacing w:line="240" w:lineRule="auto"/>
            </w:pPr>
            <w:r w:rsidRPr="002811AE">
              <w:t>17</w:t>
            </w:r>
          </w:p>
        </w:tc>
        <w:tc>
          <w:tcPr>
            <w:tcW w:w="1300" w:type="dxa"/>
            <w:noWrap/>
            <w:hideMark/>
          </w:tcPr>
          <w:p w14:paraId="68341BF5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hideMark/>
          </w:tcPr>
          <w:p w14:paraId="322171D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8189F91" w14:textId="77777777" w:rsidR="00984AC9" w:rsidRPr="002811AE" w:rsidRDefault="00984AC9" w:rsidP="00B32559">
            <w:pPr>
              <w:spacing w:line="240" w:lineRule="auto"/>
            </w:pPr>
            <w:r w:rsidRPr="002811AE">
              <w:t>28</w:t>
            </w:r>
          </w:p>
        </w:tc>
      </w:tr>
      <w:tr w:rsidR="00984AC9" w:rsidRPr="002811AE" w14:paraId="71B78D00" w14:textId="77777777" w:rsidTr="00B32559">
        <w:trPr>
          <w:trHeight w:val="320"/>
        </w:trPr>
        <w:tc>
          <w:tcPr>
            <w:tcW w:w="900" w:type="dxa"/>
            <w:hideMark/>
          </w:tcPr>
          <w:p w14:paraId="025D54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894DB3" w14:textId="77777777" w:rsidR="00984AC9" w:rsidRPr="002811AE" w:rsidRDefault="00984AC9" w:rsidP="00B32559">
            <w:pPr>
              <w:spacing w:line="240" w:lineRule="auto"/>
            </w:pPr>
            <w:r w:rsidRPr="002811AE">
              <w:t>25-29</w:t>
            </w:r>
          </w:p>
        </w:tc>
        <w:tc>
          <w:tcPr>
            <w:tcW w:w="1300" w:type="dxa"/>
            <w:hideMark/>
          </w:tcPr>
          <w:p w14:paraId="1B76A0DA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310586FD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3C186FC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085E7C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7C19DB7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7054F15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7F0A1F4C" w14:textId="77777777" w:rsidTr="00B32559">
        <w:trPr>
          <w:trHeight w:val="320"/>
        </w:trPr>
        <w:tc>
          <w:tcPr>
            <w:tcW w:w="900" w:type="dxa"/>
            <w:hideMark/>
          </w:tcPr>
          <w:p w14:paraId="29A937E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BD373E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A12924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58379F4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6FEA4148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08D7577A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hideMark/>
          </w:tcPr>
          <w:p w14:paraId="4843A1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59ACF28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</w:tr>
      <w:tr w:rsidR="00984AC9" w:rsidRPr="002811AE" w14:paraId="0E77F17D" w14:textId="77777777" w:rsidTr="00B32559">
        <w:trPr>
          <w:trHeight w:val="320"/>
        </w:trPr>
        <w:tc>
          <w:tcPr>
            <w:tcW w:w="900" w:type="dxa"/>
            <w:hideMark/>
          </w:tcPr>
          <w:p w14:paraId="425FAAC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B27A46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DA026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89A988F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6DDB84E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985B143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hideMark/>
          </w:tcPr>
          <w:p w14:paraId="38EE25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3159814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</w:tr>
      <w:tr w:rsidR="00984AC9" w:rsidRPr="002811AE" w14:paraId="7FFCA63C" w14:textId="77777777" w:rsidTr="00B32559">
        <w:trPr>
          <w:trHeight w:val="320"/>
        </w:trPr>
        <w:tc>
          <w:tcPr>
            <w:tcW w:w="900" w:type="dxa"/>
            <w:hideMark/>
          </w:tcPr>
          <w:p w14:paraId="2A78010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CD5C3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5773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AF91D07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11DB547C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2644E2B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3BB9DC1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43C7FB8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</w:tr>
      <w:tr w:rsidR="00984AC9" w:rsidRPr="002811AE" w14:paraId="7D047D25" w14:textId="77777777" w:rsidTr="00B32559">
        <w:trPr>
          <w:trHeight w:val="320"/>
        </w:trPr>
        <w:tc>
          <w:tcPr>
            <w:tcW w:w="900" w:type="dxa"/>
            <w:hideMark/>
          </w:tcPr>
          <w:p w14:paraId="1A8237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09111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856EE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A18A987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0F2C7910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382D063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32538C8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A42BAC9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1B73ADEA" w14:textId="77777777" w:rsidTr="00B32559">
        <w:trPr>
          <w:trHeight w:val="320"/>
        </w:trPr>
        <w:tc>
          <w:tcPr>
            <w:tcW w:w="900" w:type="dxa"/>
            <w:hideMark/>
          </w:tcPr>
          <w:p w14:paraId="3041E34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B84DB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B895CA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FB4A5AD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70448EF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12ED2D6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hideMark/>
          </w:tcPr>
          <w:p w14:paraId="4C5B1B8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E3B13CE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7CB88637" w14:textId="77777777" w:rsidTr="00B32559">
        <w:trPr>
          <w:trHeight w:val="320"/>
        </w:trPr>
        <w:tc>
          <w:tcPr>
            <w:tcW w:w="900" w:type="dxa"/>
            <w:hideMark/>
          </w:tcPr>
          <w:p w14:paraId="3FE3A8F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D53B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E69088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E781E0B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61257C63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621CD7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09D500F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B93B5F6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37358861" w14:textId="77777777" w:rsidTr="00B32559">
        <w:trPr>
          <w:trHeight w:val="320"/>
        </w:trPr>
        <w:tc>
          <w:tcPr>
            <w:tcW w:w="900" w:type="dxa"/>
            <w:hideMark/>
          </w:tcPr>
          <w:p w14:paraId="4E01E2B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964691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21726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A2F80DD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5B6F59C7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59D409A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hideMark/>
          </w:tcPr>
          <w:p w14:paraId="3683F84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FD8B21A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</w:tr>
      <w:tr w:rsidR="00984AC9" w:rsidRPr="002811AE" w14:paraId="69A63A14" w14:textId="77777777" w:rsidTr="00B32559">
        <w:trPr>
          <w:trHeight w:val="320"/>
        </w:trPr>
        <w:tc>
          <w:tcPr>
            <w:tcW w:w="900" w:type="dxa"/>
            <w:hideMark/>
          </w:tcPr>
          <w:p w14:paraId="1BBDD1A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21848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E729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B4164D6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36C62E8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BF2A64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56E22AC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90735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308669B4" w14:textId="77777777" w:rsidTr="00B32559">
        <w:trPr>
          <w:trHeight w:val="320"/>
        </w:trPr>
        <w:tc>
          <w:tcPr>
            <w:tcW w:w="900" w:type="dxa"/>
            <w:hideMark/>
          </w:tcPr>
          <w:p w14:paraId="290F112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127AC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FD34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1D51222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46257C3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71A357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33823C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651F08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58AA9901" w14:textId="77777777" w:rsidTr="00B32559">
        <w:trPr>
          <w:trHeight w:val="320"/>
        </w:trPr>
        <w:tc>
          <w:tcPr>
            <w:tcW w:w="900" w:type="dxa"/>
            <w:hideMark/>
          </w:tcPr>
          <w:p w14:paraId="2F91EA5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BD8F90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DD67C6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870373E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404109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AFDBDE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736C596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EAFC879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746B0B3B" w14:textId="77777777" w:rsidTr="00B32559">
        <w:trPr>
          <w:trHeight w:val="320"/>
        </w:trPr>
        <w:tc>
          <w:tcPr>
            <w:tcW w:w="900" w:type="dxa"/>
            <w:hideMark/>
          </w:tcPr>
          <w:p w14:paraId="23BCAD6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5533C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7B0B164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091F71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AC1C657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  <w:tc>
          <w:tcPr>
            <w:tcW w:w="1300" w:type="dxa"/>
            <w:noWrap/>
            <w:hideMark/>
          </w:tcPr>
          <w:p w14:paraId="66E2B113" w14:textId="77777777" w:rsidR="00984AC9" w:rsidRPr="002811AE" w:rsidRDefault="00984AC9" w:rsidP="00B32559">
            <w:pPr>
              <w:spacing w:line="240" w:lineRule="auto"/>
            </w:pPr>
            <w:r w:rsidRPr="002811AE">
              <w:t>25</w:t>
            </w:r>
          </w:p>
        </w:tc>
        <w:tc>
          <w:tcPr>
            <w:tcW w:w="1300" w:type="dxa"/>
            <w:hideMark/>
          </w:tcPr>
          <w:p w14:paraId="21B00B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9C7789D" w14:textId="77777777" w:rsidR="00984AC9" w:rsidRPr="002811AE" w:rsidRDefault="00984AC9" w:rsidP="00B32559">
            <w:pPr>
              <w:spacing w:line="240" w:lineRule="auto"/>
            </w:pPr>
            <w:r w:rsidRPr="002811AE">
              <w:t>51</w:t>
            </w:r>
          </w:p>
        </w:tc>
      </w:tr>
      <w:tr w:rsidR="00984AC9" w:rsidRPr="002811AE" w14:paraId="66CA0ED1" w14:textId="77777777" w:rsidTr="00B32559">
        <w:trPr>
          <w:trHeight w:val="320"/>
        </w:trPr>
        <w:tc>
          <w:tcPr>
            <w:tcW w:w="900" w:type="dxa"/>
            <w:hideMark/>
          </w:tcPr>
          <w:p w14:paraId="499ABB5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12AC09" w14:textId="77777777" w:rsidR="00984AC9" w:rsidRPr="002811AE" w:rsidRDefault="00984AC9" w:rsidP="00B32559">
            <w:pPr>
              <w:spacing w:line="240" w:lineRule="auto"/>
            </w:pPr>
            <w:r w:rsidRPr="002811AE">
              <w:t>3 years</w:t>
            </w:r>
          </w:p>
        </w:tc>
        <w:tc>
          <w:tcPr>
            <w:tcW w:w="1300" w:type="dxa"/>
            <w:hideMark/>
          </w:tcPr>
          <w:p w14:paraId="775EB985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80024DF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089334BD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25AF33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4630E2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C77462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48EB877" w14:textId="77777777" w:rsidTr="00B32559">
        <w:trPr>
          <w:trHeight w:val="320"/>
        </w:trPr>
        <w:tc>
          <w:tcPr>
            <w:tcW w:w="900" w:type="dxa"/>
            <w:hideMark/>
          </w:tcPr>
          <w:p w14:paraId="70A755E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E980B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9EE286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091CAD9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441F93D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A78657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47DA754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2D305B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8E235D9" w14:textId="77777777" w:rsidTr="00B32559">
        <w:trPr>
          <w:trHeight w:val="320"/>
        </w:trPr>
        <w:tc>
          <w:tcPr>
            <w:tcW w:w="900" w:type="dxa"/>
            <w:hideMark/>
          </w:tcPr>
          <w:p w14:paraId="42475A3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65BBCA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8621F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75F457E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1CF9E45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9BAABB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495A3C7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5CF32F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40D104B" w14:textId="77777777" w:rsidTr="00B32559">
        <w:trPr>
          <w:trHeight w:val="320"/>
        </w:trPr>
        <w:tc>
          <w:tcPr>
            <w:tcW w:w="900" w:type="dxa"/>
            <w:hideMark/>
          </w:tcPr>
          <w:p w14:paraId="393887B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8BA848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7B89E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C667913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423FA80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F1E752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6E822E9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343332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FF03C55" w14:textId="77777777" w:rsidTr="00B32559">
        <w:trPr>
          <w:trHeight w:val="320"/>
        </w:trPr>
        <w:tc>
          <w:tcPr>
            <w:tcW w:w="900" w:type="dxa"/>
            <w:hideMark/>
          </w:tcPr>
          <w:p w14:paraId="5436D3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65DCA6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72B45A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21D2A1D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33E53E5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C95D5C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1B37A8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13817A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41DC4A70" w14:textId="77777777" w:rsidTr="00B32559">
        <w:trPr>
          <w:trHeight w:val="320"/>
        </w:trPr>
        <w:tc>
          <w:tcPr>
            <w:tcW w:w="900" w:type="dxa"/>
            <w:hideMark/>
          </w:tcPr>
          <w:p w14:paraId="5E475A7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266CC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C9675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58F72F8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6B3A444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55A036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5941557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A78A84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3EBE2263" w14:textId="77777777" w:rsidTr="00B32559">
        <w:trPr>
          <w:trHeight w:val="320"/>
        </w:trPr>
        <w:tc>
          <w:tcPr>
            <w:tcW w:w="900" w:type="dxa"/>
            <w:hideMark/>
          </w:tcPr>
          <w:p w14:paraId="3B208FB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B354D7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E8E793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6008F89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335EBB5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56A06EB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hideMark/>
          </w:tcPr>
          <w:p w14:paraId="63C38A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FAE59F6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</w:tr>
      <w:tr w:rsidR="00984AC9" w:rsidRPr="002811AE" w14:paraId="079B992C" w14:textId="77777777" w:rsidTr="00B32559">
        <w:trPr>
          <w:trHeight w:val="320"/>
        </w:trPr>
        <w:tc>
          <w:tcPr>
            <w:tcW w:w="900" w:type="dxa"/>
            <w:hideMark/>
          </w:tcPr>
          <w:p w14:paraId="1F39F8A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E04B320" w14:textId="77777777" w:rsidR="00984AC9" w:rsidRPr="002811AE" w:rsidRDefault="00984AC9" w:rsidP="00B32559">
            <w:pPr>
              <w:spacing w:line="240" w:lineRule="auto"/>
            </w:pPr>
            <w:r w:rsidRPr="002811AE">
              <w:t>30-34</w:t>
            </w:r>
          </w:p>
        </w:tc>
        <w:tc>
          <w:tcPr>
            <w:tcW w:w="1300" w:type="dxa"/>
            <w:hideMark/>
          </w:tcPr>
          <w:p w14:paraId="65589CA7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137E9E31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7B878A6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9D4772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6EB7A1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2B6BDC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E272D1B" w14:textId="77777777" w:rsidTr="00B32559">
        <w:trPr>
          <w:trHeight w:val="320"/>
        </w:trPr>
        <w:tc>
          <w:tcPr>
            <w:tcW w:w="900" w:type="dxa"/>
            <w:hideMark/>
          </w:tcPr>
          <w:p w14:paraId="774FD59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CC2134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C6AED7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244060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32C6766C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02B9D50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E2DD4B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F475225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</w:tr>
      <w:tr w:rsidR="00984AC9" w:rsidRPr="002811AE" w14:paraId="6185010B" w14:textId="77777777" w:rsidTr="00B32559">
        <w:trPr>
          <w:trHeight w:val="320"/>
        </w:trPr>
        <w:tc>
          <w:tcPr>
            <w:tcW w:w="900" w:type="dxa"/>
            <w:hideMark/>
          </w:tcPr>
          <w:p w14:paraId="1FFA529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3ED59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9452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F1F7AC7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05B60661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331F61CC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55F7AF8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A163892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</w:tr>
      <w:tr w:rsidR="00984AC9" w:rsidRPr="002811AE" w14:paraId="0A66CB23" w14:textId="77777777" w:rsidTr="00B32559">
        <w:trPr>
          <w:trHeight w:val="320"/>
        </w:trPr>
        <w:tc>
          <w:tcPr>
            <w:tcW w:w="900" w:type="dxa"/>
            <w:hideMark/>
          </w:tcPr>
          <w:p w14:paraId="4685F2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A90A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F06D1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3A90592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06477794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7EC30B74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1B9B652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384D832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</w:tr>
      <w:tr w:rsidR="00984AC9" w:rsidRPr="002811AE" w14:paraId="5152C083" w14:textId="77777777" w:rsidTr="00B32559">
        <w:trPr>
          <w:trHeight w:val="320"/>
        </w:trPr>
        <w:tc>
          <w:tcPr>
            <w:tcW w:w="900" w:type="dxa"/>
            <w:hideMark/>
          </w:tcPr>
          <w:p w14:paraId="248BB07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DFCB7C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322B6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5BDD787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3F024504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551E754E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0C871CC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66810A1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</w:tr>
      <w:tr w:rsidR="00984AC9" w:rsidRPr="002811AE" w14:paraId="155F20A2" w14:textId="77777777" w:rsidTr="00B32559">
        <w:trPr>
          <w:trHeight w:val="320"/>
        </w:trPr>
        <w:tc>
          <w:tcPr>
            <w:tcW w:w="900" w:type="dxa"/>
            <w:hideMark/>
          </w:tcPr>
          <w:p w14:paraId="6EB03B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9D93D2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0BC4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48AD3C1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1CEA6BAE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6831C08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7B3344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0EAA8EC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7657C71B" w14:textId="77777777" w:rsidTr="00B32559">
        <w:trPr>
          <w:trHeight w:val="320"/>
        </w:trPr>
        <w:tc>
          <w:tcPr>
            <w:tcW w:w="900" w:type="dxa"/>
            <w:hideMark/>
          </w:tcPr>
          <w:p w14:paraId="7D73917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5A129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2BFEDB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80FE751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5529D3BC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40ACADCF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3B94C83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5D20D5F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</w:tr>
      <w:tr w:rsidR="00984AC9" w:rsidRPr="002811AE" w14:paraId="2EA8FED9" w14:textId="77777777" w:rsidTr="00B32559">
        <w:trPr>
          <w:trHeight w:val="320"/>
        </w:trPr>
        <w:tc>
          <w:tcPr>
            <w:tcW w:w="900" w:type="dxa"/>
            <w:hideMark/>
          </w:tcPr>
          <w:p w14:paraId="207E4F98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28C04C9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446220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1954296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162843B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21B9B6EB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6CAB122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9E3AE77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</w:tr>
      <w:tr w:rsidR="00984AC9" w:rsidRPr="002811AE" w14:paraId="30E897C0" w14:textId="77777777" w:rsidTr="00B32559">
        <w:trPr>
          <w:trHeight w:val="320"/>
        </w:trPr>
        <w:tc>
          <w:tcPr>
            <w:tcW w:w="900" w:type="dxa"/>
            <w:hideMark/>
          </w:tcPr>
          <w:p w14:paraId="244588C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A9DDC4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517F49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30F4787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2C37FDDB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7B127F1D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0FA3837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EF6E62A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</w:tr>
      <w:tr w:rsidR="00984AC9" w:rsidRPr="002811AE" w14:paraId="365F3592" w14:textId="77777777" w:rsidTr="00B32559">
        <w:trPr>
          <w:trHeight w:val="320"/>
        </w:trPr>
        <w:tc>
          <w:tcPr>
            <w:tcW w:w="900" w:type="dxa"/>
            <w:hideMark/>
          </w:tcPr>
          <w:p w14:paraId="661266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B04A66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C70E91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2AA8381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62839A2B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6DBE4733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7BE6FB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FD12AAF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</w:tr>
      <w:tr w:rsidR="00984AC9" w:rsidRPr="002811AE" w14:paraId="228C6342" w14:textId="77777777" w:rsidTr="00B32559">
        <w:trPr>
          <w:trHeight w:val="320"/>
        </w:trPr>
        <w:tc>
          <w:tcPr>
            <w:tcW w:w="900" w:type="dxa"/>
            <w:hideMark/>
          </w:tcPr>
          <w:p w14:paraId="7D96EC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EE13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571907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0C1246A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7C9ECCE6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73277DF3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4D17D0C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5B16C17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</w:tr>
      <w:tr w:rsidR="00984AC9" w:rsidRPr="002811AE" w14:paraId="5FF6A206" w14:textId="77777777" w:rsidTr="00B32559">
        <w:trPr>
          <w:trHeight w:val="320"/>
        </w:trPr>
        <w:tc>
          <w:tcPr>
            <w:tcW w:w="900" w:type="dxa"/>
            <w:hideMark/>
          </w:tcPr>
          <w:p w14:paraId="7EC897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06C7A0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92809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B5CDCAD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648ACA4A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3B7F530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EA0D45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AFFBCB1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</w:tr>
      <w:tr w:rsidR="00984AC9" w:rsidRPr="002811AE" w14:paraId="1B68EE13" w14:textId="77777777" w:rsidTr="00B32559">
        <w:trPr>
          <w:trHeight w:val="320"/>
        </w:trPr>
        <w:tc>
          <w:tcPr>
            <w:tcW w:w="900" w:type="dxa"/>
            <w:hideMark/>
          </w:tcPr>
          <w:p w14:paraId="13B2A43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75271E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E86CEE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2FA7C14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1AE79F6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  <w:tc>
          <w:tcPr>
            <w:tcW w:w="1300" w:type="dxa"/>
            <w:noWrap/>
            <w:hideMark/>
          </w:tcPr>
          <w:p w14:paraId="2D89C2E9" w14:textId="77777777" w:rsidR="00984AC9" w:rsidRPr="002811AE" w:rsidRDefault="00984AC9" w:rsidP="00B32559">
            <w:pPr>
              <w:spacing w:line="240" w:lineRule="auto"/>
            </w:pPr>
            <w:r w:rsidRPr="002811AE">
              <w:t>41</w:t>
            </w:r>
          </w:p>
        </w:tc>
        <w:tc>
          <w:tcPr>
            <w:tcW w:w="1300" w:type="dxa"/>
            <w:noWrap/>
            <w:hideMark/>
          </w:tcPr>
          <w:p w14:paraId="190737B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4F2385C" w14:textId="77777777" w:rsidR="00984AC9" w:rsidRPr="002811AE" w:rsidRDefault="00984AC9" w:rsidP="00B32559">
            <w:pPr>
              <w:spacing w:line="240" w:lineRule="auto"/>
            </w:pPr>
            <w:r w:rsidRPr="002811AE">
              <w:t>97</w:t>
            </w:r>
          </w:p>
        </w:tc>
      </w:tr>
      <w:tr w:rsidR="00984AC9" w:rsidRPr="002811AE" w14:paraId="4FAD61DC" w14:textId="77777777" w:rsidTr="00B32559">
        <w:trPr>
          <w:trHeight w:val="320"/>
        </w:trPr>
        <w:tc>
          <w:tcPr>
            <w:tcW w:w="900" w:type="dxa"/>
            <w:hideMark/>
          </w:tcPr>
          <w:p w14:paraId="238221C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2567EB9" w14:textId="77777777" w:rsidR="00984AC9" w:rsidRPr="002811AE" w:rsidRDefault="00984AC9" w:rsidP="00B32559">
            <w:pPr>
              <w:spacing w:line="240" w:lineRule="auto"/>
            </w:pPr>
            <w:r w:rsidRPr="002811AE">
              <w:t>35-39</w:t>
            </w:r>
          </w:p>
        </w:tc>
        <w:tc>
          <w:tcPr>
            <w:tcW w:w="1300" w:type="dxa"/>
            <w:hideMark/>
          </w:tcPr>
          <w:p w14:paraId="5B485838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16D5475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5A4DC67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4C4E69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0CF9FE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836216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40C0654" w14:textId="77777777" w:rsidTr="00B32559">
        <w:trPr>
          <w:trHeight w:val="320"/>
        </w:trPr>
        <w:tc>
          <w:tcPr>
            <w:tcW w:w="900" w:type="dxa"/>
            <w:hideMark/>
          </w:tcPr>
          <w:p w14:paraId="49901A2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8480C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F21FA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58E7C3B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1640B0FD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4AD28D50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0A8400C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51E3CB8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</w:tr>
      <w:tr w:rsidR="00984AC9" w:rsidRPr="002811AE" w14:paraId="78A9847E" w14:textId="77777777" w:rsidTr="00B32559">
        <w:trPr>
          <w:trHeight w:val="320"/>
        </w:trPr>
        <w:tc>
          <w:tcPr>
            <w:tcW w:w="900" w:type="dxa"/>
            <w:hideMark/>
          </w:tcPr>
          <w:p w14:paraId="0C5BBA2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014AE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A346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4D47A63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3667F24B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4CC70847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0A956E4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1B35AA7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</w:tr>
      <w:tr w:rsidR="00984AC9" w:rsidRPr="002811AE" w14:paraId="007F5E2E" w14:textId="77777777" w:rsidTr="00B32559">
        <w:trPr>
          <w:trHeight w:val="320"/>
        </w:trPr>
        <w:tc>
          <w:tcPr>
            <w:tcW w:w="900" w:type="dxa"/>
            <w:hideMark/>
          </w:tcPr>
          <w:p w14:paraId="1A4CCF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FB135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C5CF21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4C050B8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50E5800E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0F6E716E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1B02425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0B87C25" w14:textId="77777777" w:rsidR="00984AC9" w:rsidRPr="002811AE" w:rsidRDefault="00984AC9" w:rsidP="00B32559">
            <w:pPr>
              <w:spacing w:line="240" w:lineRule="auto"/>
            </w:pPr>
            <w:r w:rsidRPr="002811AE">
              <w:t>13</w:t>
            </w:r>
          </w:p>
        </w:tc>
      </w:tr>
      <w:tr w:rsidR="00984AC9" w:rsidRPr="002811AE" w14:paraId="2CE710C4" w14:textId="77777777" w:rsidTr="00B32559">
        <w:trPr>
          <w:trHeight w:val="320"/>
        </w:trPr>
        <w:tc>
          <w:tcPr>
            <w:tcW w:w="900" w:type="dxa"/>
            <w:hideMark/>
          </w:tcPr>
          <w:p w14:paraId="314CA9C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51B2C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E7ED9C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3767792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32D5FDAC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56717CF6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5AD3BC2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7E66616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</w:tr>
      <w:tr w:rsidR="00984AC9" w:rsidRPr="002811AE" w14:paraId="5ADE4D30" w14:textId="77777777" w:rsidTr="00B32559">
        <w:trPr>
          <w:trHeight w:val="320"/>
        </w:trPr>
        <w:tc>
          <w:tcPr>
            <w:tcW w:w="900" w:type="dxa"/>
            <w:hideMark/>
          </w:tcPr>
          <w:p w14:paraId="377B009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4D1EB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43C07D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0699E8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2E4B0CFC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103DDFC3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30BE08D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566FC00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</w:tr>
      <w:tr w:rsidR="00984AC9" w:rsidRPr="002811AE" w14:paraId="2430EE40" w14:textId="77777777" w:rsidTr="00B32559">
        <w:trPr>
          <w:trHeight w:val="320"/>
        </w:trPr>
        <w:tc>
          <w:tcPr>
            <w:tcW w:w="900" w:type="dxa"/>
            <w:hideMark/>
          </w:tcPr>
          <w:p w14:paraId="1D44055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58D27A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371E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48A2BD4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13C024D5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4D51B76D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52F6A55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B31E527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</w:tr>
      <w:tr w:rsidR="00984AC9" w:rsidRPr="002811AE" w14:paraId="466C95DB" w14:textId="77777777" w:rsidTr="00B32559">
        <w:trPr>
          <w:trHeight w:val="320"/>
        </w:trPr>
        <w:tc>
          <w:tcPr>
            <w:tcW w:w="900" w:type="dxa"/>
            <w:hideMark/>
          </w:tcPr>
          <w:p w14:paraId="0430C20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D8F4F0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DD8390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B11A2AE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7E9AC9D2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133D6A9D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362FBD1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076BE3A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</w:tr>
      <w:tr w:rsidR="00984AC9" w:rsidRPr="002811AE" w14:paraId="0F9EE591" w14:textId="77777777" w:rsidTr="00B32559">
        <w:trPr>
          <w:trHeight w:val="320"/>
        </w:trPr>
        <w:tc>
          <w:tcPr>
            <w:tcW w:w="900" w:type="dxa"/>
            <w:hideMark/>
          </w:tcPr>
          <w:p w14:paraId="4EBDC3C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0CA59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D39C58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C5BE246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1C04788A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72910931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  <w:tc>
          <w:tcPr>
            <w:tcW w:w="1300" w:type="dxa"/>
            <w:noWrap/>
            <w:hideMark/>
          </w:tcPr>
          <w:p w14:paraId="411A8C7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28ABDC4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</w:tr>
      <w:tr w:rsidR="00984AC9" w:rsidRPr="002811AE" w14:paraId="5EDF0CBF" w14:textId="77777777" w:rsidTr="00B32559">
        <w:trPr>
          <w:trHeight w:val="320"/>
        </w:trPr>
        <w:tc>
          <w:tcPr>
            <w:tcW w:w="900" w:type="dxa"/>
            <w:hideMark/>
          </w:tcPr>
          <w:p w14:paraId="5DD9AB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298976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2F3F7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464D106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3AB3ACCB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19F8CAE1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788BD92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8159417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</w:tr>
      <w:tr w:rsidR="00984AC9" w:rsidRPr="002811AE" w14:paraId="7ACE2F38" w14:textId="77777777" w:rsidTr="00B32559">
        <w:trPr>
          <w:trHeight w:val="320"/>
        </w:trPr>
        <w:tc>
          <w:tcPr>
            <w:tcW w:w="900" w:type="dxa"/>
            <w:hideMark/>
          </w:tcPr>
          <w:p w14:paraId="2DF8E5C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94272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EAF334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24DF28B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335EA599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5103B606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166ADD0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CAED92C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</w:tr>
      <w:tr w:rsidR="00984AC9" w:rsidRPr="002811AE" w14:paraId="6ED044DF" w14:textId="77777777" w:rsidTr="00B32559">
        <w:trPr>
          <w:trHeight w:val="320"/>
        </w:trPr>
        <w:tc>
          <w:tcPr>
            <w:tcW w:w="900" w:type="dxa"/>
            <w:hideMark/>
          </w:tcPr>
          <w:p w14:paraId="52F6671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DCA40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8EA5B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3786E9E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E387705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473AC991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355395D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2A854F6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</w:tr>
      <w:tr w:rsidR="00984AC9" w:rsidRPr="002811AE" w14:paraId="09CB6BCF" w14:textId="77777777" w:rsidTr="00B32559">
        <w:trPr>
          <w:trHeight w:val="320"/>
        </w:trPr>
        <w:tc>
          <w:tcPr>
            <w:tcW w:w="900" w:type="dxa"/>
            <w:hideMark/>
          </w:tcPr>
          <w:p w14:paraId="46EF013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A0F867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A615AA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1E99E87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177B835" w14:textId="77777777" w:rsidR="00984AC9" w:rsidRPr="002811AE" w:rsidRDefault="00984AC9" w:rsidP="00B32559">
            <w:pPr>
              <w:spacing w:line="240" w:lineRule="auto"/>
            </w:pPr>
            <w:r w:rsidRPr="002811AE">
              <w:t>89</w:t>
            </w:r>
          </w:p>
        </w:tc>
        <w:tc>
          <w:tcPr>
            <w:tcW w:w="1300" w:type="dxa"/>
            <w:noWrap/>
            <w:hideMark/>
          </w:tcPr>
          <w:p w14:paraId="38E28BB7" w14:textId="77777777" w:rsidR="00984AC9" w:rsidRPr="002811AE" w:rsidRDefault="00984AC9" w:rsidP="00B32559">
            <w:pPr>
              <w:spacing w:line="240" w:lineRule="auto"/>
            </w:pPr>
            <w:r w:rsidRPr="002811AE">
              <w:t>62</w:t>
            </w:r>
          </w:p>
        </w:tc>
        <w:tc>
          <w:tcPr>
            <w:tcW w:w="1300" w:type="dxa"/>
            <w:noWrap/>
            <w:hideMark/>
          </w:tcPr>
          <w:p w14:paraId="6616C9BD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134644D5" w14:textId="77777777" w:rsidR="00984AC9" w:rsidRPr="002811AE" w:rsidRDefault="00984AC9" w:rsidP="00B32559">
            <w:pPr>
              <w:spacing w:line="240" w:lineRule="auto"/>
            </w:pPr>
            <w:r w:rsidRPr="002811AE">
              <w:t>154</w:t>
            </w:r>
          </w:p>
        </w:tc>
      </w:tr>
      <w:tr w:rsidR="00984AC9" w:rsidRPr="002811AE" w14:paraId="4B2CABCB" w14:textId="77777777" w:rsidTr="00B32559">
        <w:trPr>
          <w:trHeight w:val="320"/>
        </w:trPr>
        <w:tc>
          <w:tcPr>
            <w:tcW w:w="900" w:type="dxa"/>
            <w:hideMark/>
          </w:tcPr>
          <w:p w14:paraId="5BF3A22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CA1076A" w14:textId="77777777" w:rsidR="00984AC9" w:rsidRPr="002811AE" w:rsidRDefault="00984AC9" w:rsidP="00B32559">
            <w:pPr>
              <w:spacing w:line="240" w:lineRule="auto"/>
            </w:pPr>
            <w:r w:rsidRPr="002811AE">
              <w:t>4 years</w:t>
            </w:r>
          </w:p>
        </w:tc>
        <w:tc>
          <w:tcPr>
            <w:tcW w:w="1300" w:type="dxa"/>
            <w:hideMark/>
          </w:tcPr>
          <w:p w14:paraId="38A64566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5DC1365D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584F859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DC5031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A137DC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8CC92E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43CC3A04" w14:textId="77777777" w:rsidTr="00B32559">
        <w:trPr>
          <w:trHeight w:val="320"/>
        </w:trPr>
        <w:tc>
          <w:tcPr>
            <w:tcW w:w="900" w:type="dxa"/>
            <w:hideMark/>
          </w:tcPr>
          <w:p w14:paraId="0BC758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99EB4D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8D16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797422A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40D20BF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522D4B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447F26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72A7B6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65FBC1D5" w14:textId="77777777" w:rsidTr="00B32559">
        <w:trPr>
          <w:trHeight w:val="320"/>
        </w:trPr>
        <w:tc>
          <w:tcPr>
            <w:tcW w:w="900" w:type="dxa"/>
            <w:hideMark/>
          </w:tcPr>
          <w:p w14:paraId="0CDA76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3EDFA4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BA8321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9584B4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1910AEA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0091E8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8E4DD0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F01753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AD0A71C" w14:textId="77777777" w:rsidTr="00B32559">
        <w:trPr>
          <w:trHeight w:val="320"/>
        </w:trPr>
        <w:tc>
          <w:tcPr>
            <w:tcW w:w="900" w:type="dxa"/>
            <w:hideMark/>
          </w:tcPr>
          <w:p w14:paraId="0648015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3673A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362B7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B2E6AD8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0EC5A8A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FE2D8E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CA789B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25AA74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FC3F832" w14:textId="77777777" w:rsidTr="00B32559">
        <w:trPr>
          <w:trHeight w:val="320"/>
        </w:trPr>
        <w:tc>
          <w:tcPr>
            <w:tcW w:w="900" w:type="dxa"/>
            <w:hideMark/>
          </w:tcPr>
          <w:p w14:paraId="31A7C63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6C45A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0B92CC7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4AF793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6E6557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D69538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CB63CB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643BD5A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241EEC23" w14:textId="77777777" w:rsidTr="00B32559">
        <w:trPr>
          <w:trHeight w:val="320"/>
        </w:trPr>
        <w:tc>
          <w:tcPr>
            <w:tcW w:w="900" w:type="dxa"/>
            <w:hideMark/>
          </w:tcPr>
          <w:p w14:paraId="6C15491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7A2CB29" w14:textId="77777777" w:rsidR="00984AC9" w:rsidRPr="002811AE" w:rsidRDefault="00984AC9" w:rsidP="00B32559">
            <w:pPr>
              <w:spacing w:line="240" w:lineRule="auto"/>
            </w:pPr>
            <w:r w:rsidRPr="002811AE">
              <w:t>40-44</w:t>
            </w:r>
          </w:p>
        </w:tc>
        <w:tc>
          <w:tcPr>
            <w:tcW w:w="1300" w:type="dxa"/>
            <w:hideMark/>
          </w:tcPr>
          <w:p w14:paraId="0B588D7C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5F387A41" w14:textId="77777777" w:rsidR="00984AC9" w:rsidRPr="002811AE" w:rsidRDefault="00984AC9" w:rsidP="00B32559">
            <w:pPr>
              <w:spacing w:line="240" w:lineRule="auto"/>
            </w:pPr>
            <w:r w:rsidRPr="002811AE">
              <w:t>2001</w:t>
            </w:r>
          </w:p>
        </w:tc>
        <w:tc>
          <w:tcPr>
            <w:tcW w:w="1300" w:type="dxa"/>
            <w:noWrap/>
            <w:hideMark/>
          </w:tcPr>
          <w:p w14:paraId="14B6EFE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91E0DB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1000F8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A615C4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290938F2" w14:textId="77777777" w:rsidTr="00B32559">
        <w:trPr>
          <w:trHeight w:val="320"/>
        </w:trPr>
        <w:tc>
          <w:tcPr>
            <w:tcW w:w="900" w:type="dxa"/>
            <w:hideMark/>
          </w:tcPr>
          <w:p w14:paraId="5155BF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9AA1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44037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E96A8FE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64DDE333" w14:textId="77777777" w:rsidR="00984AC9" w:rsidRPr="002811AE" w:rsidRDefault="00984AC9" w:rsidP="00B32559">
            <w:pPr>
              <w:spacing w:line="240" w:lineRule="auto"/>
            </w:pPr>
            <w:r w:rsidRPr="002811AE">
              <w:t>23</w:t>
            </w:r>
          </w:p>
        </w:tc>
        <w:tc>
          <w:tcPr>
            <w:tcW w:w="1300" w:type="dxa"/>
            <w:noWrap/>
            <w:hideMark/>
          </w:tcPr>
          <w:p w14:paraId="2F620DF2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5FBDBE6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D3E45D2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</w:tr>
      <w:tr w:rsidR="00984AC9" w:rsidRPr="002811AE" w14:paraId="625A8400" w14:textId="77777777" w:rsidTr="00B32559">
        <w:trPr>
          <w:trHeight w:val="320"/>
        </w:trPr>
        <w:tc>
          <w:tcPr>
            <w:tcW w:w="900" w:type="dxa"/>
            <w:hideMark/>
          </w:tcPr>
          <w:p w14:paraId="61DA63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26DE5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82C911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C6DEE5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861D23B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6BCAEF82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  <w:tc>
          <w:tcPr>
            <w:tcW w:w="1300" w:type="dxa"/>
            <w:noWrap/>
            <w:hideMark/>
          </w:tcPr>
          <w:p w14:paraId="6353326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9C19414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</w:tr>
      <w:tr w:rsidR="00984AC9" w:rsidRPr="002811AE" w14:paraId="2FBF8F8B" w14:textId="77777777" w:rsidTr="00B32559">
        <w:trPr>
          <w:trHeight w:val="320"/>
        </w:trPr>
        <w:tc>
          <w:tcPr>
            <w:tcW w:w="900" w:type="dxa"/>
            <w:hideMark/>
          </w:tcPr>
          <w:p w14:paraId="4586F1C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F744B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D13713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DEA9A20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5C27AD57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  <w:tc>
          <w:tcPr>
            <w:tcW w:w="1300" w:type="dxa"/>
            <w:noWrap/>
            <w:hideMark/>
          </w:tcPr>
          <w:p w14:paraId="7931DC36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08D9FC4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DAF0E2D" w14:textId="77777777" w:rsidR="00984AC9" w:rsidRPr="002811AE" w:rsidRDefault="00984AC9" w:rsidP="00B32559">
            <w:pPr>
              <w:spacing w:line="240" w:lineRule="auto"/>
            </w:pPr>
            <w:r w:rsidRPr="002811AE">
              <w:t>22</w:t>
            </w:r>
          </w:p>
        </w:tc>
      </w:tr>
      <w:tr w:rsidR="00984AC9" w:rsidRPr="002811AE" w14:paraId="127A301B" w14:textId="77777777" w:rsidTr="00B32559">
        <w:trPr>
          <w:trHeight w:val="320"/>
        </w:trPr>
        <w:tc>
          <w:tcPr>
            <w:tcW w:w="900" w:type="dxa"/>
            <w:hideMark/>
          </w:tcPr>
          <w:p w14:paraId="62F28E0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E3E93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1A4FF9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1EEBDF8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3EFA92B5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2DDB0BC4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475F18C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6472599" w14:textId="77777777" w:rsidR="00984AC9" w:rsidRPr="002811AE" w:rsidRDefault="00984AC9" w:rsidP="00B32559">
            <w:pPr>
              <w:spacing w:line="240" w:lineRule="auto"/>
            </w:pPr>
            <w:r w:rsidRPr="002811AE">
              <w:t>28</w:t>
            </w:r>
          </w:p>
        </w:tc>
      </w:tr>
      <w:tr w:rsidR="00984AC9" w:rsidRPr="002811AE" w14:paraId="2F7885BF" w14:textId="77777777" w:rsidTr="00B32559">
        <w:trPr>
          <w:trHeight w:val="320"/>
        </w:trPr>
        <w:tc>
          <w:tcPr>
            <w:tcW w:w="900" w:type="dxa"/>
            <w:hideMark/>
          </w:tcPr>
          <w:p w14:paraId="7494474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77EABC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91EF5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69830BA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77923206" w14:textId="77777777" w:rsidR="00984AC9" w:rsidRPr="002811AE" w:rsidRDefault="00984AC9" w:rsidP="00B32559">
            <w:pPr>
              <w:spacing w:line="240" w:lineRule="auto"/>
            </w:pPr>
            <w:r w:rsidRPr="002811AE">
              <w:t>13</w:t>
            </w:r>
          </w:p>
        </w:tc>
        <w:tc>
          <w:tcPr>
            <w:tcW w:w="1300" w:type="dxa"/>
            <w:noWrap/>
            <w:hideMark/>
          </w:tcPr>
          <w:p w14:paraId="3E9603F2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1C2226D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537F9D6" w14:textId="77777777" w:rsidR="00984AC9" w:rsidRPr="002811AE" w:rsidRDefault="00984AC9" w:rsidP="00B32559">
            <w:pPr>
              <w:spacing w:line="240" w:lineRule="auto"/>
            </w:pPr>
            <w:r w:rsidRPr="002811AE">
              <w:t>23</w:t>
            </w:r>
          </w:p>
        </w:tc>
      </w:tr>
      <w:tr w:rsidR="00984AC9" w:rsidRPr="002811AE" w14:paraId="07230B7B" w14:textId="77777777" w:rsidTr="00B32559">
        <w:trPr>
          <w:trHeight w:val="320"/>
        </w:trPr>
        <w:tc>
          <w:tcPr>
            <w:tcW w:w="900" w:type="dxa"/>
            <w:hideMark/>
          </w:tcPr>
          <w:p w14:paraId="3DAFC5A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3E8CA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9A5EB1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D38625C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77226C8A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7EAAD38E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7A82DE4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9972996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</w:tr>
      <w:tr w:rsidR="00984AC9" w:rsidRPr="002811AE" w14:paraId="3E4DF83B" w14:textId="77777777" w:rsidTr="00B32559">
        <w:trPr>
          <w:trHeight w:val="320"/>
        </w:trPr>
        <w:tc>
          <w:tcPr>
            <w:tcW w:w="900" w:type="dxa"/>
            <w:hideMark/>
          </w:tcPr>
          <w:p w14:paraId="667C12B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E62C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47062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4C47245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4F6081F4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44665305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248BB77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F092E9D" w14:textId="77777777" w:rsidR="00984AC9" w:rsidRPr="002811AE" w:rsidRDefault="00984AC9" w:rsidP="00B32559">
            <w:pPr>
              <w:spacing w:line="240" w:lineRule="auto"/>
            </w:pPr>
            <w:r w:rsidRPr="002811AE">
              <w:t>20</w:t>
            </w:r>
          </w:p>
        </w:tc>
      </w:tr>
      <w:tr w:rsidR="00984AC9" w:rsidRPr="002811AE" w14:paraId="314DB18E" w14:textId="77777777" w:rsidTr="00B32559">
        <w:trPr>
          <w:trHeight w:val="320"/>
        </w:trPr>
        <w:tc>
          <w:tcPr>
            <w:tcW w:w="900" w:type="dxa"/>
            <w:hideMark/>
          </w:tcPr>
          <w:p w14:paraId="5038B5F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A8B5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468B0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E5105A8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2552BDA6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724244F2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735BE83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7E90410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</w:tr>
      <w:tr w:rsidR="00984AC9" w:rsidRPr="002811AE" w14:paraId="1C1CD7E9" w14:textId="77777777" w:rsidTr="00B32559">
        <w:trPr>
          <w:trHeight w:val="320"/>
        </w:trPr>
        <w:tc>
          <w:tcPr>
            <w:tcW w:w="900" w:type="dxa"/>
            <w:hideMark/>
          </w:tcPr>
          <w:p w14:paraId="0CA162F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5E510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B58703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AD49CB4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298C993B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11DF3F3C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3C89894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363861E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</w:tr>
      <w:tr w:rsidR="00984AC9" w:rsidRPr="002811AE" w14:paraId="2B20DE28" w14:textId="77777777" w:rsidTr="00B32559">
        <w:trPr>
          <w:trHeight w:val="320"/>
        </w:trPr>
        <w:tc>
          <w:tcPr>
            <w:tcW w:w="900" w:type="dxa"/>
            <w:hideMark/>
          </w:tcPr>
          <w:p w14:paraId="1993C32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B2DA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7936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12F0C61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04FAA59B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1EAFDFE9" w14:textId="77777777" w:rsidR="00984AC9" w:rsidRPr="002811AE" w:rsidRDefault="00984AC9" w:rsidP="00B32559">
            <w:pPr>
              <w:spacing w:line="240" w:lineRule="auto"/>
            </w:pPr>
            <w:r w:rsidRPr="002811AE">
              <w:t>11</w:t>
            </w:r>
          </w:p>
        </w:tc>
        <w:tc>
          <w:tcPr>
            <w:tcW w:w="1300" w:type="dxa"/>
            <w:noWrap/>
            <w:hideMark/>
          </w:tcPr>
          <w:p w14:paraId="5C2DC03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2352031" w14:textId="77777777" w:rsidR="00984AC9" w:rsidRPr="002811AE" w:rsidRDefault="00984AC9" w:rsidP="00B32559">
            <w:pPr>
              <w:spacing w:line="240" w:lineRule="auto"/>
            </w:pPr>
            <w:r w:rsidRPr="002811AE">
              <w:t>22</w:t>
            </w:r>
          </w:p>
        </w:tc>
      </w:tr>
      <w:tr w:rsidR="00984AC9" w:rsidRPr="002811AE" w14:paraId="2E138F6D" w14:textId="77777777" w:rsidTr="00B32559">
        <w:trPr>
          <w:trHeight w:val="320"/>
        </w:trPr>
        <w:tc>
          <w:tcPr>
            <w:tcW w:w="900" w:type="dxa"/>
            <w:hideMark/>
          </w:tcPr>
          <w:p w14:paraId="26F75CA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AA4E6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28DC5A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3E4F049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40E2FF27" w14:textId="77777777" w:rsidR="00984AC9" w:rsidRPr="002811AE" w:rsidRDefault="00984AC9" w:rsidP="00B32559">
            <w:pPr>
              <w:spacing w:line="240" w:lineRule="auto"/>
            </w:pPr>
            <w:r w:rsidRPr="002811AE">
              <w:t>17</w:t>
            </w:r>
          </w:p>
        </w:tc>
        <w:tc>
          <w:tcPr>
            <w:tcW w:w="1300" w:type="dxa"/>
            <w:noWrap/>
            <w:hideMark/>
          </w:tcPr>
          <w:p w14:paraId="5F6364D1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031F841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B1C0C5F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</w:tr>
      <w:tr w:rsidR="00984AC9" w:rsidRPr="002811AE" w14:paraId="04B66738" w14:textId="77777777" w:rsidTr="00B32559">
        <w:trPr>
          <w:trHeight w:val="320"/>
        </w:trPr>
        <w:tc>
          <w:tcPr>
            <w:tcW w:w="900" w:type="dxa"/>
            <w:hideMark/>
          </w:tcPr>
          <w:p w14:paraId="3F721D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7D6BD6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42D5278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9C179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62984F" w14:textId="77777777" w:rsidR="00984AC9" w:rsidRPr="002811AE" w:rsidRDefault="00984AC9" w:rsidP="00B32559">
            <w:pPr>
              <w:spacing w:line="240" w:lineRule="auto"/>
            </w:pPr>
            <w:r w:rsidRPr="002811AE">
              <w:t>149</w:t>
            </w:r>
          </w:p>
        </w:tc>
        <w:tc>
          <w:tcPr>
            <w:tcW w:w="1300" w:type="dxa"/>
            <w:noWrap/>
            <w:hideMark/>
          </w:tcPr>
          <w:p w14:paraId="7779CB50" w14:textId="77777777" w:rsidR="00984AC9" w:rsidRPr="002811AE" w:rsidRDefault="00984AC9" w:rsidP="00B32559">
            <w:pPr>
              <w:spacing w:line="240" w:lineRule="auto"/>
            </w:pPr>
            <w:r w:rsidRPr="002811AE">
              <w:t>110</w:t>
            </w:r>
          </w:p>
        </w:tc>
        <w:tc>
          <w:tcPr>
            <w:tcW w:w="1300" w:type="dxa"/>
            <w:noWrap/>
            <w:hideMark/>
          </w:tcPr>
          <w:p w14:paraId="1679BA3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6EAB1DE" w14:textId="77777777" w:rsidR="00984AC9" w:rsidRPr="002811AE" w:rsidRDefault="00984AC9" w:rsidP="00B32559">
            <w:pPr>
              <w:spacing w:line="240" w:lineRule="auto"/>
            </w:pPr>
            <w:r w:rsidRPr="002811AE">
              <w:t>261</w:t>
            </w:r>
          </w:p>
        </w:tc>
      </w:tr>
      <w:tr w:rsidR="00984AC9" w:rsidRPr="002811AE" w14:paraId="6031819C" w14:textId="77777777" w:rsidTr="00B32559">
        <w:trPr>
          <w:trHeight w:val="320"/>
        </w:trPr>
        <w:tc>
          <w:tcPr>
            <w:tcW w:w="900" w:type="dxa"/>
            <w:hideMark/>
          </w:tcPr>
          <w:p w14:paraId="64A2937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BFFA740" w14:textId="77777777" w:rsidR="00984AC9" w:rsidRPr="002811AE" w:rsidRDefault="00984AC9" w:rsidP="00B32559">
            <w:pPr>
              <w:spacing w:line="240" w:lineRule="auto"/>
            </w:pPr>
            <w:r w:rsidRPr="002811AE">
              <w:t>45-49</w:t>
            </w:r>
          </w:p>
        </w:tc>
        <w:tc>
          <w:tcPr>
            <w:tcW w:w="1300" w:type="dxa"/>
            <w:hideMark/>
          </w:tcPr>
          <w:p w14:paraId="29C0217C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4AD166B7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5E5E5E0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54B4EA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515110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43BAB8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CD36782" w14:textId="77777777" w:rsidTr="00B32559">
        <w:trPr>
          <w:trHeight w:val="320"/>
        </w:trPr>
        <w:tc>
          <w:tcPr>
            <w:tcW w:w="900" w:type="dxa"/>
            <w:hideMark/>
          </w:tcPr>
          <w:p w14:paraId="664636C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EAF785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CA8362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C31ADB5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18E2068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220E94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3A1C47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FFA351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730B344" w14:textId="77777777" w:rsidTr="00B32559">
        <w:trPr>
          <w:trHeight w:val="320"/>
        </w:trPr>
        <w:tc>
          <w:tcPr>
            <w:tcW w:w="900" w:type="dxa"/>
            <w:hideMark/>
          </w:tcPr>
          <w:p w14:paraId="7536A9E2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4D2044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9E277B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01847A8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2E81C22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30184D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C521AE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4DFC25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ECEFBFB" w14:textId="77777777" w:rsidTr="00B32559">
        <w:trPr>
          <w:trHeight w:val="320"/>
        </w:trPr>
        <w:tc>
          <w:tcPr>
            <w:tcW w:w="900" w:type="dxa"/>
            <w:hideMark/>
          </w:tcPr>
          <w:p w14:paraId="225A22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DB169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DFE5BD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2166847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20AB3A7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3EEDCC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D99315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907798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728BAD2" w14:textId="77777777" w:rsidTr="00B32559">
        <w:trPr>
          <w:trHeight w:val="320"/>
        </w:trPr>
        <w:tc>
          <w:tcPr>
            <w:tcW w:w="900" w:type="dxa"/>
            <w:hideMark/>
          </w:tcPr>
          <w:p w14:paraId="35A572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7369E0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55A3C2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1C27F6F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3D9F8217" w14:textId="77777777" w:rsidR="00984AC9" w:rsidRPr="002811AE" w:rsidRDefault="00984AC9" w:rsidP="00B32559">
            <w:pPr>
              <w:spacing w:line="240" w:lineRule="auto"/>
            </w:pPr>
            <w:r w:rsidRPr="002811AE">
              <w:t>25</w:t>
            </w:r>
          </w:p>
        </w:tc>
        <w:tc>
          <w:tcPr>
            <w:tcW w:w="1300" w:type="dxa"/>
            <w:noWrap/>
            <w:hideMark/>
          </w:tcPr>
          <w:p w14:paraId="2B4E921C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0048094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69898BF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</w:tr>
      <w:tr w:rsidR="00984AC9" w:rsidRPr="002811AE" w14:paraId="72E89B7C" w14:textId="77777777" w:rsidTr="00B32559">
        <w:trPr>
          <w:trHeight w:val="320"/>
        </w:trPr>
        <w:tc>
          <w:tcPr>
            <w:tcW w:w="900" w:type="dxa"/>
            <w:hideMark/>
          </w:tcPr>
          <w:p w14:paraId="4093CD9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1425E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3386B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5C32B36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3B5DA609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12B784EF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25737A4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A25B048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</w:tr>
      <w:tr w:rsidR="00984AC9" w:rsidRPr="002811AE" w14:paraId="145A289A" w14:textId="77777777" w:rsidTr="00B32559">
        <w:trPr>
          <w:trHeight w:val="320"/>
        </w:trPr>
        <w:tc>
          <w:tcPr>
            <w:tcW w:w="900" w:type="dxa"/>
            <w:hideMark/>
          </w:tcPr>
          <w:p w14:paraId="60A1E26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D76604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1596B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E81AF90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3038FF22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15A075CC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  <w:tc>
          <w:tcPr>
            <w:tcW w:w="1300" w:type="dxa"/>
            <w:noWrap/>
            <w:hideMark/>
          </w:tcPr>
          <w:p w14:paraId="47D3E0A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65E8D29" w14:textId="77777777" w:rsidR="00984AC9" w:rsidRPr="002811AE" w:rsidRDefault="00984AC9" w:rsidP="00B32559">
            <w:pPr>
              <w:spacing w:line="240" w:lineRule="auto"/>
            </w:pPr>
            <w:r w:rsidRPr="002811AE">
              <w:t>42</w:t>
            </w:r>
          </w:p>
        </w:tc>
      </w:tr>
      <w:tr w:rsidR="00984AC9" w:rsidRPr="002811AE" w14:paraId="602E3D54" w14:textId="77777777" w:rsidTr="00B32559">
        <w:trPr>
          <w:trHeight w:val="320"/>
        </w:trPr>
        <w:tc>
          <w:tcPr>
            <w:tcW w:w="900" w:type="dxa"/>
            <w:hideMark/>
          </w:tcPr>
          <w:p w14:paraId="61D453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9848D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D37E9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4FE82A5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72E6D2F3" w14:textId="77777777" w:rsidR="00984AC9" w:rsidRPr="002811AE" w:rsidRDefault="00984AC9" w:rsidP="00B32559">
            <w:pPr>
              <w:spacing w:line="240" w:lineRule="auto"/>
            </w:pPr>
            <w:r w:rsidRPr="002811AE">
              <w:t>23</w:t>
            </w:r>
          </w:p>
        </w:tc>
        <w:tc>
          <w:tcPr>
            <w:tcW w:w="1300" w:type="dxa"/>
            <w:noWrap/>
            <w:hideMark/>
          </w:tcPr>
          <w:p w14:paraId="1C379A68" w14:textId="77777777" w:rsidR="00984AC9" w:rsidRPr="002811AE" w:rsidRDefault="00984AC9" w:rsidP="00B32559">
            <w:pPr>
              <w:spacing w:line="240" w:lineRule="auto"/>
            </w:pPr>
            <w:r w:rsidRPr="002811AE">
              <w:t>10</w:t>
            </w:r>
          </w:p>
        </w:tc>
        <w:tc>
          <w:tcPr>
            <w:tcW w:w="1300" w:type="dxa"/>
            <w:noWrap/>
            <w:hideMark/>
          </w:tcPr>
          <w:p w14:paraId="1C2B517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4DFFE5E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</w:tr>
      <w:tr w:rsidR="00984AC9" w:rsidRPr="002811AE" w14:paraId="7A21072B" w14:textId="77777777" w:rsidTr="00B32559">
        <w:trPr>
          <w:trHeight w:val="320"/>
        </w:trPr>
        <w:tc>
          <w:tcPr>
            <w:tcW w:w="900" w:type="dxa"/>
            <w:hideMark/>
          </w:tcPr>
          <w:p w14:paraId="68F3AFE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7B042C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FFFA56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799F69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7DE55921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62994CF5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2E2A4A8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77978EE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</w:tr>
      <w:tr w:rsidR="00984AC9" w:rsidRPr="002811AE" w14:paraId="0F0C5FF4" w14:textId="77777777" w:rsidTr="00B32559">
        <w:trPr>
          <w:trHeight w:val="320"/>
        </w:trPr>
        <w:tc>
          <w:tcPr>
            <w:tcW w:w="900" w:type="dxa"/>
            <w:hideMark/>
          </w:tcPr>
          <w:p w14:paraId="601CEC1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9AF92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5597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2B22681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477C00AC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7B32B034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629EC66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02E6604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</w:tr>
      <w:tr w:rsidR="00984AC9" w:rsidRPr="002811AE" w14:paraId="51E0C0F8" w14:textId="77777777" w:rsidTr="00B32559">
        <w:trPr>
          <w:trHeight w:val="320"/>
        </w:trPr>
        <w:tc>
          <w:tcPr>
            <w:tcW w:w="900" w:type="dxa"/>
            <w:hideMark/>
          </w:tcPr>
          <w:p w14:paraId="68C9C57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FA96CC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1BF1F0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C17333A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01151B6E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21C9F8E5" w14:textId="77777777" w:rsidR="00984AC9" w:rsidRPr="002811AE" w:rsidRDefault="00984AC9" w:rsidP="00B32559">
            <w:pPr>
              <w:spacing w:line="240" w:lineRule="auto"/>
            </w:pPr>
            <w:r w:rsidRPr="002811AE">
              <w:t>13</w:t>
            </w:r>
          </w:p>
        </w:tc>
        <w:tc>
          <w:tcPr>
            <w:tcW w:w="1300" w:type="dxa"/>
            <w:noWrap/>
            <w:hideMark/>
          </w:tcPr>
          <w:p w14:paraId="5C5E29E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37B7268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</w:tr>
      <w:tr w:rsidR="00984AC9" w:rsidRPr="002811AE" w14:paraId="0CBD16C7" w14:textId="77777777" w:rsidTr="00B32559">
        <w:trPr>
          <w:trHeight w:val="320"/>
        </w:trPr>
        <w:tc>
          <w:tcPr>
            <w:tcW w:w="900" w:type="dxa"/>
            <w:hideMark/>
          </w:tcPr>
          <w:p w14:paraId="3657C4F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02CB7A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E8FA0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7202A1B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07FC34FD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  <w:tc>
          <w:tcPr>
            <w:tcW w:w="1300" w:type="dxa"/>
            <w:noWrap/>
            <w:hideMark/>
          </w:tcPr>
          <w:p w14:paraId="718985F4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  <w:tc>
          <w:tcPr>
            <w:tcW w:w="1300" w:type="dxa"/>
            <w:noWrap/>
            <w:hideMark/>
          </w:tcPr>
          <w:p w14:paraId="43E4DCB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3DF57603" w14:textId="77777777" w:rsidR="00984AC9" w:rsidRPr="002811AE" w:rsidRDefault="00984AC9" w:rsidP="00B32559">
            <w:pPr>
              <w:spacing w:line="240" w:lineRule="auto"/>
            </w:pPr>
            <w:r w:rsidRPr="002811AE">
              <w:t>31</w:t>
            </w:r>
          </w:p>
        </w:tc>
      </w:tr>
      <w:tr w:rsidR="00984AC9" w:rsidRPr="002811AE" w14:paraId="1FFF6DBE" w14:textId="77777777" w:rsidTr="00B32559">
        <w:trPr>
          <w:trHeight w:val="320"/>
        </w:trPr>
        <w:tc>
          <w:tcPr>
            <w:tcW w:w="900" w:type="dxa"/>
            <w:hideMark/>
          </w:tcPr>
          <w:p w14:paraId="4D1F80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CA1B32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262BBB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0C7CEBE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1C532DA9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3E0B6FAE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57C8446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8F4BCE5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</w:tr>
      <w:tr w:rsidR="00984AC9" w:rsidRPr="002811AE" w14:paraId="419F99F7" w14:textId="77777777" w:rsidTr="00B32559">
        <w:trPr>
          <w:trHeight w:val="320"/>
        </w:trPr>
        <w:tc>
          <w:tcPr>
            <w:tcW w:w="900" w:type="dxa"/>
            <w:hideMark/>
          </w:tcPr>
          <w:p w14:paraId="2521CF9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D269F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DC9F59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7E06278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762E9F16" w14:textId="77777777" w:rsidR="00984AC9" w:rsidRPr="002811AE" w:rsidRDefault="00984AC9" w:rsidP="00B32559">
            <w:pPr>
              <w:spacing w:line="240" w:lineRule="auto"/>
            </w:pPr>
            <w:r w:rsidRPr="002811AE">
              <w:t>22</w:t>
            </w:r>
          </w:p>
        </w:tc>
        <w:tc>
          <w:tcPr>
            <w:tcW w:w="1300" w:type="dxa"/>
            <w:noWrap/>
            <w:hideMark/>
          </w:tcPr>
          <w:p w14:paraId="7599F4D1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  <w:tc>
          <w:tcPr>
            <w:tcW w:w="1300" w:type="dxa"/>
            <w:noWrap/>
            <w:hideMark/>
          </w:tcPr>
          <w:p w14:paraId="2E51F06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881AB91" w14:textId="77777777" w:rsidR="00984AC9" w:rsidRPr="002811AE" w:rsidRDefault="00984AC9" w:rsidP="00B32559">
            <w:pPr>
              <w:spacing w:line="240" w:lineRule="auto"/>
            </w:pPr>
            <w:r w:rsidRPr="002811AE">
              <w:t>37</w:t>
            </w:r>
          </w:p>
        </w:tc>
      </w:tr>
      <w:tr w:rsidR="00984AC9" w:rsidRPr="002811AE" w14:paraId="0593FE2B" w14:textId="77777777" w:rsidTr="00B32559">
        <w:trPr>
          <w:trHeight w:val="320"/>
        </w:trPr>
        <w:tc>
          <w:tcPr>
            <w:tcW w:w="900" w:type="dxa"/>
            <w:hideMark/>
          </w:tcPr>
          <w:p w14:paraId="22E26C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371E6C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B0080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33118A3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D8AF71C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5736DB77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6E8E4C7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417F161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</w:tr>
      <w:tr w:rsidR="00984AC9" w:rsidRPr="002811AE" w14:paraId="6DCAF7F7" w14:textId="77777777" w:rsidTr="00B32559">
        <w:trPr>
          <w:trHeight w:val="320"/>
        </w:trPr>
        <w:tc>
          <w:tcPr>
            <w:tcW w:w="900" w:type="dxa"/>
            <w:hideMark/>
          </w:tcPr>
          <w:p w14:paraId="198A68A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DDC940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27721C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E51846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85109EF" w14:textId="77777777" w:rsidR="00984AC9" w:rsidRPr="002811AE" w:rsidRDefault="00984AC9" w:rsidP="00B32559">
            <w:pPr>
              <w:spacing w:line="240" w:lineRule="auto"/>
            </w:pPr>
            <w:r w:rsidRPr="002811AE">
              <w:t>219</w:t>
            </w:r>
          </w:p>
        </w:tc>
        <w:tc>
          <w:tcPr>
            <w:tcW w:w="1300" w:type="dxa"/>
            <w:noWrap/>
            <w:hideMark/>
          </w:tcPr>
          <w:p w14:paraId="77F6D762" w14:textId="77777777" w:rsidR="00984AC9" w:rsidRPr="002811AE" w:rsidRDefault="00984AC9" w:rsidP="00B32559">
            <w:pPr>
              <w:spacing w:line="240" w:lineRule="auto"/>
            </w:pPr>
            <w:r w:rsidRPr="002811AE">
              <w:t>172</w:t>
            </w:r>
          </w:p>
        </w:tc>
        <w:tc>
          <w:tcPr>
            <w:tcW w:w="1300" w:type="dxa"/>
            <w:noWrap/>
            <w:hideMark/>
          </w:tcPr>
          <w:p w14:paraId="53B1C855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665F36EC" w14:textId="77777777" w:rsidR="00984AC9" w:rsidRPr="002811AE" w:rsidRDefault="00984AC9" w:rsidP="00B32559">
            <w:pPr>
              <w:spacing w:line="240" w:lineRule="auto"/>
            </w:pPr>
            <w:r w:rsidRPr="002811AE">
              <w:t>398</w:t>
            </w:r>
          </w:p>
        </w:tc>
      </w:tr>
      <w:tr w:rsidR="00984AC9" w:rsidRPr="002811AE" w14:paraId="6C48DF61" w14:textId="77777777" w:rsidTr="00B32559">
        <w:trPr>
          <w:trHeight w:val="320"/>
        </w:trPr>
        <w:tc>
          <w:tcPr>
            <w:tcW w:w="900" w:type="dxa"/>
            <w:hideMark/>
          </w:tcPr>
          <w:p w14:paraId="1E979E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9B0A02F" w14:textId="77777777" w:rsidR="00984AC9" w:rsidRPr="002811AE" w:rsidRDefault="00984AC9" w:rsidP="00B32559">
            <w:pPr>
              <w:spacing w:line="240" w:lineRule="auto"/>
            </w:pPr>
            <w:r w:rsidRPr="002811AE">
              <w:t>5-9</w:t>
            </w:r>
          </w:p>
        </w:tc>
        <w:tc>
          <w:tcPr>
            <w:tcW w:w="1300" w:type="dxa"/>
            <w:hideMark/>
          </w:tcPr>
          <w:p w14:paraId="47FDEC69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736360F7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68BE85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05DB205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hideMark/>
          </w:tcPr>
          <w:p w14:paraId="25831D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21BB704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6EE9B15A" w14:textId="77777777" w:rsidTr="00B32559">
        <w:trPr>
          <w:trHeight w:val="320"/>
        </w:trPr>
        <w:tc>
          <w:tcPr>
            <w:tcW w:w="900" w:type="dxa"/>
            <w:hideMark/>
          </w:tcPr>
          <w:p w14:paraId="42AE7EA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B3DB49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94602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DDE0664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69A7F24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B05B633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552BB5C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8E9082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11D7546E" w14:textId="77777777" w:rsidTr="00B32559">
        <w:trPr>
          <w:trHeight w:val="320"/>
        </w:trPr>
        <w:tc>
          <w:tcPr>
            <w:tcW w:w="900" w:type="dxa"/>
            <w:hideMark/>
          </w:tcPr>
          <w:p w14:paraId="1645C1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D2E9C0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23E7E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C85117E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67FCD08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8D9EA38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hideMark/>
          </w:tcPr>
          <w:p w14:paraId="0AFB523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68EDD94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1735B784" w14:textId="77777777" w:rsidTr="00B32559">
        <w:trPr>
          <w:trHeight w:val="320"/>
        </w:trPr>
        <w:tc>
          <w:tcPr>
            <w:tcW w:w="900" w:type="dxa"/>
            <w:hideMark/>
          </w:tcPr>
          <w:p w14:paraId="0CCEB56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115D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4FE0F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D766223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119F9C9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347892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5A6562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E7CDCF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D46FA44" w14:textId="77777777" w:rsidTr="00B32559">
        <w:trPr>
          <w:trHeight w:val="320"/>
        </w:trPr>
        <w:tc>
          <w:tcPr>
            <w:tcW w:w="900" w:type="dxa"/>
            <w:hideMark/>
          </w:tcPr>
          <w:p w14:paraId="02CDF70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28AAA9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BF8E5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BC59460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55D9F3C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568F487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4679A87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4410419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43D5E188" w14:textId="77777777" w:rsidTr="00B32559">
        <w:trPr>
          <w:trHeight w:val="320"/>
        </w:trPr>
        <w:tc>
          <w:tcPr>
            <w:tcW w:w="900" w:type="dxa"/>
            <w:hideMark/>
          </w:tcPr>
          <w:p w14:paraId="76FBCB9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4BEEF6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BF2D9B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E97547D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1E9127C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1B024D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1D81DEE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A51813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6FD079D" w14:textId="77777777" w:rsidTr="00B32559">
        <w:trPr>
          <w:trHeight w:val="320"/>
        </w:trPr>
        <w:tc>
          <w:tcPr>
            <w:tcW w:w="900" w:type="dxa"/>
            <w:hideMark/>
          </w:tcPr>
          <w:p w14:paraId="7F3A09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07C1D7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830A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242AA67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228FE6E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59A936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161480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B9B118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07F3790" w14:textId="77777777" w:rsidTr="00B32559">
        <w:trPr>
          <w:trHeight w:val="320"/>
        </w:trPr>
        <w:tc>
          <w:tcPr>
            <w:tcW w:w="900" w:type="dxa"/>
            <w:hideMark/>
          </w:tcPr>
          <w:p w14:paraId="641A177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03B6D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8ABBF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25A96E0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485AF18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3F0C64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26F42D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092883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45A4021F" w14:textId="77777777" w:rsidTr="00B32559">
        <w:trPr>
          <w:trHeight w:val="320"/>
        </w:trPr>
        <w:tc>
          <w:tcPr>
            <w:tcW w:w="900" w:type="dxa"/>
            <w:hideMark/>
          </w:tcPr>
          <w:p w14:paraId="7B83438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5C2DB4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F627E9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09E69CE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284DB13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795743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hideMark/>
          </w:tcPr>
          <w:p w14:paraId="4B98098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2B2EFB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0730AD2" w14:textId="77777777" w:rsidTr="00B32559">
        <w:trPr>
          <w:trHeight w:val="320"/>
        </w:trPr>
        <w:tc>
          <w:tcPr>
            <w:tcW w:w="900" w:type="dxa"/>
            <w:hideMark/>
          </w:tcPr>
          <w:p w14:paraId="3FF23EA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B5A228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BEC3032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F01D81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4CCA43B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49C54127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  <w:tc>
          <w:tcPr>
            <w:tcW w:w="1300" w:type="dxa"/>
            <w:hideMark/>
          </w:tcPr>
          <w:p w14:paraId="2F61473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1F5DED9" w14:textId="77777777" w:rsidR="00984AC9" w:rsidRPr="002811AE" w:rsidRDefault="00984AC9" w:rsidP="00B32559">
            <w:pPr>
              <w:spacing w:line="240" w:lineRule="auto"/>
            </w:pPr>
            <w:r w:rsidRPr="002811AE">
              <w:t>20</w:t>
            </w:r>
          </w:p>
        </w:tc>
      </w:tr>
      <w:tr w:rsidR="00984AC9" w:rsidRPr="002811AE" w14:paraId="1DB89B85" w14:textId="77777777" w:rsidTr="00B32559">
        <w:trPr>
          <w:trHeight w:val="320"/>
        </w:trPr>
        <w:tc>
          <w:tcPr>
            <w:tcW w:w="900" w:type="dxa"/>
            <w:hideMark/>
          </w:tcPr>
          <w:p w14:paraId="2872C18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5781EF4" w14:textId="77777777" w:rsidR="00984AC9" w:rsidRPr="002811AE" w:rsidRDefault="00984AC9" w:rsidP="00B32559">
            <w:pPr>
              <w:spacing w:line="240" w:lineRule="auto"/>
            </w:pPr>
            <w:r w:rsidRPr="002811AE">
              <w:t>50-54</w:t>
            </w:r>
          </w:p>
        </w:tc>
        <w:tc>
          <w:tcPr>
            <w:tcW w:w="1300" w:type="dxa"/>
            <w:hideMark/>
          </w:tcPr>
          <w:p w14:paraId="7C486395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0214F62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18EF06A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4DEA99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D1C7F7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952EF7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C52D4A0" w14:textId="77777777" w:rsidTr="00B32559">
        <w:trPr>
          <w:trHeight w:val="320"/>
        </w:trPr>
        <w:tc>
          <w:tcPr>
            <w:tcW w:w="900" w:type="dxa"/>
            <w:hideMark/>
          </w:tcPr>
          <w:p w14:paraId="4E32EC2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9A357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100D60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8201AFE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62B8688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78FC0B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0E1F27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720B1D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C24EB3B" w14:textId="77777777" w:rsidTr="00B32559">
        <w:trPr>
          <w:trHeight w:val="320"/>
        </w:trPr>
        <w:tc>
          <w:tcPr>
            <w:tcW w:w="900" w:type="dxa"/>
            <w:hideMark/>
          </w:tcPr>
          <w:p w14:paraId="10B3EA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3130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726D00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7072D1A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195A1DC2" w14:textId="77777777" w:rsidR="00984AC9" w:rsidRPr="002811AE" w:rsidRDefault="00984AC9" w:rsidP="00B32559">
            <w:pPr>
              <w:spacing w:line="240" w:lineRule="auto"/>
            </w:pPr>
            <w:r w:rsidRPr="002811AE">
              <w:t>64</w:t>
            </w:r>
          </w:p>
        </w:tc>
        <w:tc>
          <w:tcPr>
            <w:tcW w:w="1300" w:type="dxa"/>
            <w:noWrap/>
            <w:hideMark/>
          </w:tcPr>
          <w:p w14:paraId="313450C0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  <w:tc>
          <w:tcPr>
            <w:tcW w:w="1300" w:type="dxa"/>
            <w:noWrap/>
            <w:hideMark/>
          </w:tcPr>
          <w:p w14:paraId="3F0AB53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8D69BD5" w14:textId="77777777" w:rsidR="00984AC9" w:rsidRPr="002811AE" w:rsidRDefault="00984AC9" w:rsidP="00B32559">
            <w:pPr>
              <w:spacing w:line="240" w:lineRule="auto"/>
            </w:pPr>
            <w:r w:rsidRPr="002811AE">
              <w:t>89</w:t>
            </w:r>
          </w:p>
        </w:tc>
      </w:tr>
      <w:tr w:rsidR="00984AC9" w:rsidRPr="002811AE" w14:paraId="03AD1044" w14:textId="77777777" w:rsidTr="00B32559">
        <w:trPr>
          <w:trHeight w:val="320"/>
        </w:trPr>
        <w:tc>
          <w:tcPr>
            <w:tcW w:w="900" w:type="dxa"/>
            <w:hideMark/>
          </w:tcPr>
          <w:p w14:paraId="2F6120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C3282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8CDE1A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D569378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D64274D" w14:textId="77777777" w:rsidR="00984AC9" w:rsidRPr="002811AE" w:rsidRDefault="00984AC9" w:rsidP="00B32559">
            <w:pPr>
              <w:spacing w:line="240" w:lineRule="auto"/>
            </w:pPr>
            <w:r w:rsidRPr="002811AE">
              <w:t>39</w:t>
            </w:r>
          </w:p>
        </w:tc>
        <w:tc>
          <w:tcPr>
            <w:tcW w:w="1300" w:type="dxa"/>
            <w:noWrap/>
            <w:hideMark/>
          </w:tcPr>
          <w:p w14:paraId="1644A478" w14:textId="77777777" w:rsidR="00984AC9" w:rsidRPr="002811AE" w:rsidRDefault="00984AC9" w:rsidP="00B32559">
            <w:pPr>
              <w:spacing w:line="240" w:lineRule="auto"/>
            </w:pPr>
            <w:r w:rsidRPr="002811AE">
              <w:t>25</w:t>
            </w:r>
          </w:p>
        </w:tc>
        <w:tc>
          <w:tcPr>
            <w:tcW w:w="1300" w:type="dxa"/>
            <w:noWrap/>
            <w:hideMark/>
          </w:tcPr>
          <w:p w14:paraId="62664DD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9C5C897" w14:textId="77777777" w:rsidR="00984AC9" w:rsidRPr="002811AE" w:rsidRDefault="00984AC9" w:rsidP="00B32559">
            <w:pPr>
              <w:spacing w:line="240" w:lineRule="auto"/>
            </w:pPr>
            <w:r w:rsidRPr="002811AE">
              <w:t>65</w:t>
            </w:r>
          </w:p>
        </w:tc>
      </w:tr>
      <w:tr w:rsidR="00984AC9" w:rsidRPr="002811AE" w14:paraId="0D9ED5D3" w14:textId="77777777" w:rsidTr="00B32559">
        <w:trPr>
          <w:trHeight w:val="320"/>
        </w:trPr>
        <w:tc>
          <w:tcPr>
            <w:tcW w:w="900" w:type="dxa"/>
            <w:hideMark/>
          </w:tcPr>
          <w:p w14:paraId="2155B82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08673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0AE73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A544B65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1EDD40A1" w14:textId="77777777" w:rsidR="00984AC9" w:rsidRPr="002811AE" w:rsidRDefault="00984AC9" w:rsidP="00B32559">
            <w:pPr>
              <w:spacing w:line="240" w:lineRule="auto"/>
            </w:pPr>
            <w:r w:rsidRPr="002811AE">
              <w:t>30</w:t>
            </w:r>
          </w:p>
        </w:tc>
        <w:tc>
          <w:tcPr>
            <w:tcW w:w="1300" w:type="dxa"/>
            <w:noWrap/>
            <w:hideMark/>
          </w:tcPr>
          <w:p w14:paraId="29051949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  <w:tc>
          <w:tcPr>
            <w:tcW w:w="1300" w:type="dxa"/>
            <w:noWrap/>
            <w:hideMark/>
          </w:tcPr>
          <w:p w14:paraId="43A7D33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85EF30C" w14:textId="77777777" w:rsidR="00984AC9" w:rsidRPr="002811AE" w:rsidRDefault="00984AC9" w:rsidP="00B32559">
            <w:pPr>
              <w:spacing w:line="240" w:lineRule="auto"/>
            </w:pPr>
            <w:r w:rsidRPr="002811AE">
              <w:t>65</w:t>
            </w:r>
          </w:p>
        </w:tc>
      </w:tr>
      <w:tr w:rsidR="00984AC9" w:rsidRPr="002811AE" w14:paraId="701E3A3F" w14:textId="77777777" w:rsidTr="00B32559">
        <w:trPr>
          <w:trHeight w:val="320"/>
        </w:trPr>
        <w:tc>
          <w:tcPr>
            <w:tcW w:w="900" w:type="dxa"/>
            <w:hideMark/>
          </w:tcPr>
          <w:p w14:paraId="217DB78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EF7630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9EF65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45CFF36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1EB7766A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7F467208" w14:textId="77777777" w:rsidR="00984AC9" w:rsidRPr="002811AE" w:rsidRDefault="00984AC9" w:rsidP="00B32559">
            <w:pPr>
              <w:spacing w:line="240" w:lineRule="auto"/>
            </w:pPr>
            <w:r w:rsidRPr="002811AE">
              <w:t>28</w:t>
            </w:r>
          </w:p>
        </w:tc>
        <w:tc>
          <w:tcPr>
            <w:tcW w:w="1300" w:type="dxa"/>
            <w:noWrap/>
            <w:hideMark/>
          </w:tcPr>
          <w:p w14:paraId="4C919F9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9A3E894" w14:textId="77777777" w:rsidR="00984AC9" w:rsidRPr="002811AE" w:rsidRDefault="00984AC9" w:rsidP="00B32559">
            <w:pPr>
              <w:spacing w:line="240" w:lineRule="auto"/>
            </w:pPr>
            <w:r w:rsidRPr="002811AE">
              <w:t>64</w:t>
            </w:r>
          </w:p>
        </w:tc>
      </w:tr>
      <w:tr w:rsidR="00984AC9" w:rsidRPr="002811AE" w14:paraId="6E7544CA" w14:textId="77777777" w:rsidTr="00B32559">
        <w:trPr>
          <w:trHeight w:val="320"/>
        </w:trPr>
        <w:tc>
          <w:tcPr>
            <w:tcW w:w="900" w:type="dxa"/>
            <w:hideMark/>
          </w:tcPr>
          <w:p w14:paraId="52AD83D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5A799C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9C477B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1314EF8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4BAF4F5E" w14:textId="77777777" w:rsidR="00984AC9" w:rsidRPr="002811AE" w:rsidRDefault="00984AC9" w:rsidP="00B32559">
            <w:pPr>
              <w:spacing w:line="240" w:lineRule="auto"/>
            </w:pPr>
            <w:r w:rsidRPr="002811AE">
              <w:t>40</w:t>
            </w:r>
          </w:p>
        </w:tc>
        <w:tc>
          <w:tcPr>
            <w:tcW w:w="1300" w:type="dxa"/>
            <w:noWrap/>
            <w:hideMark/>
          </w:tcPr>
          <w:p w14:paraId="1F84A9BC" w14:textId="77777777" w:rsidR="00984AC9" w:rsidRPr="002811AE" w:rsidRDefault="00984AC9" w:rsidP="00B32559">
            <w:pPr>
              <w:spacing w:line="240" w:lineRule="auto"/>
            </w:pPr>
            <w:r w:rsidRPr="002811AE">
              <w:t>32</w:t>
            </w:r>
          </w:p>
        </w:tc>
        <w:tc>
          <w:tcPr>
            <w:tcW w:w="1300" w:type="dxa"/>
            <w:noWrap/>
            <w:hideMark/>
          </w:tcPr>
          <w:p w14:paraId="3F7049F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1D188AD" w14:textId="77777777" w:rsidR="00984AC9" w:rsidRPr="002811AE" w:rsidRDefault="00984AC9" w:rsidP="00B32559">
            <w:pPr>
              <w:spacing w:line="240" w:lineRule="auto"/>
            </w:pPr>
            <w:r w:rsidRPr="002811AE">
              <w:t>72</w:t>
            </w:r>
          </w:p>
        </w:tc>
      </w:tr>
      <w:tr w:rsidR="00984AC9" w:rsidRPr="002811AE" w14:paraId="03F6EDC9" w14:textId="77777777" w:rsidTr="00B32559">
        <w:trPr>
          <w:trHeight w:val="320"/>
        </w:trPr>
        <w:tc>
          <w:tcPr>
            <w:tcW w:w="900" w:type="dxa"/>
            <w:hideMark/>
          </w:tcPr>
          <w:p w14:paraId="23DCE17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BC22A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F3F0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366D421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0AE4D78C" w14:textId="77777777" w:rsidR="00984AC9" w:rsidRPr="002811AE" w:rsidRDefault="00984AC9" w:rsidP="00B32559">
            <w:pPr>
              <w:spacing w:line="240" w:lineRule="auto"/>
            </w:pPr>
            <w:r w:rsidRPr="002811AE">
              <w:t>28</w:t>
            </w:r>
          </w:p>
        </w:tc>
        <w:tc>
          <w:tcPr>
            <w:tcW w:w="1300" w:type="dxa"/>
            <w:noWrap/>
            <w:hideMark/>
          </w:tcPr>
          <w:p w14:paraId="082DDC5F" w14:textId="77777777" w:rsidR="00984AC9" w:rsidRPr="002811AE" w:rsidRDefault="00984AC9" w:rsidP="00B32559">
            <w:pPr>
              <w:spacing w:line="240" w:lineRule="auto"/>
            </w:pPr>
            <w:r w:rsidRPr="002811AE">
              <w:t>29</w:t>
            </w:r>
          </w:p>
        </w:tc>
        <w:tc>
          <w:tcPr>
            <w:tcW w:w="1300" w:type="dxa"/>
            <w:noWrap/>
            <w:hideMark/>
          </w:tcPr>
          <w:p w14:paraId="626BD91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E732FA0" w14:textId="77777777" w:rsidR="00984AC9" w:rsidRPr="002811AE" w:rsidRDefault="00984AC9" w:rsidP="00B32559">
            <w:pPr>
              <w:spacing w:line="240" w:lineRule="auto"/>
            </w:pPr>
            <w:r w:rsidRPr="002811AE">
              <w:t>58</w:t>
            </w:r>
          </w:p>
        </w:tc>
      </w:tr>
      <w:tr w:rsidR="00984AC9" w:rsidRPr="002811AE" w14:paraId="28102149" w14:textId="77777777" w:rsidTr="00B32559">
        <w:trPr>
          <w:trHeight w:val="320"/>
        </w:trPr>
        <w:tc>
          <w:tcPr>
            <w:tcW w:w="900" w:type="dxa"/>
            <w:hideMark/>
          </w:tcPr>
          <w:p w14:paraId="330CF7A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384E3D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2638E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160CDEF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49C8F44F" w14:textId="77777777" w:rsidR="00984AC9" w:rsidRPr="002811AE" w:rsidRDefault="00984AC9" w:rsidP="00B32559">
            <w:pPr>
              <w:spacing w:line="240" w:lineRule="auto"/>
            </w:pPr>
            <w:r w:rsidRPr="002811AE">
              <w:t>24</w:t>
            </w:r>
          </w:p>
        </w:tc>
        <w:tc>
          <w:tcPr>
            <w:tcW w:w="1300" w:type="dxa"/>
            <w:noWrap/>
            <w:hideMark/>
          </w:tcPr>
          <w:p w14:paraId="3D51542A" w14:textId="77777777" w:rsidR="00984AC9" w:rsidRPr="002811AE" w:rsidRDefault="00984AC9" w:rsidP="00B32559">
            <w:pPr>
              <w:spacing w:line="240" w:lineRule="auto"/>
            </w:pPr>
            <w:r w:rsidRPr="002811AE">
              <w:t>22</w:t>
            </w:r>
          </w:p>
        </w:tc>
        <w:tc>
          <w:tcPr>
            <w:tcW w:w="1300" w:type="dxa"/>
            <w:noWrap/>
            <w:hideMark/>
          </w:tcPr>
          <w:p w14:paraId="7416A473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3AFBDC6" w14:textId="77777777" w:rsidR="00984AC9" w:rsidRPr="002811AE" w:rsidRDefault="00984AC9" w:rsidP="00B32559">
            <w:pPr>
              <w:spacing w:line="240" w:lineRule="auto"/>
            </w:pPr>
            <w:r w:rsidRPr="002811AE">
              <w:t>48</w:t>
            </w:r>
          </w:p>
        </w:tc>
      </w:tr>
      <w:tr w:rsidR="00984AC9" w:rsidRPr="002811AE" w14:paraId="16755D4C" w14:textId="77777777" w:rsidTr="00B32559">
        <w:trPr>
          <w:trHeight w:val="320"/>
        </w:trPr>
        <w:tc>
          <w:tcPr>
            <w:tcW w:w="900" w:type="dxa"/>
            <w:hideMark/>
          </w:tcPr>
          <w:p w14:paraId="0DD9A48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8942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9BEA8F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264521C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3DAEE23A" w14:textId="77777777" w:rsidR="00984AC9" w:rsidRPr="002811AE" w:rsidRDefault="00984AC9" w:rsidP="00B32559">
            <w:pPr>
              <w:spacing w:line="240" w:lineRule="auto"/>
            </w:pPr>
            <w:r w:rsidRPr="002811AE">
              <w:t>37</w:t>
            </w:r>
          </w:p>
        </w:tc>
        <w:tc>
          <w:tcPr>
            <w:tcW w:w="1300" w:type="dxa"/>
            <w:noWrap/>
            <w:hideMark/>
          </w:tcPr>
          <w:p w14:paraId="79298DAE" w14:textId="77777777" w:rsidR="00984AC9" w:rsidRPr="002811AE" w:rsidRDefault="00984AC9" w:rsidP="00B32559">
            <w:pPr>
              <w:spacing w:line="240" w:lineRule="auto"/>
            </w:pPr>
            <w:r w:rsidRPr="002811AE">
              <w:t>31</w:t>
            </w:r>
          </w:p>
        </w:tc>
        <w:tc>
          <w:tcPr>
            <w:tcW w:w="1300" w:type="dxa"/>
            <w:noWrap/>
            <w:hideMark/>
          </w:tcPr>
          <w:p w14:paraId="4A2D386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43D9D2B6" w14:textId="77777777" w:rsidR="00984AC9" w:rsidRPr="002811AE" w:rsidRDefault="00984AC9" w:rsidP="00B32559">
            <w:pPr>
              <w:spacing w:line="240" w:lineRule="auto"/>
            </w:pPr>
            <w:r w:rsidRPr="002811AE">
              <w:t>70</w:t>
            </w:r>
          </w:p>
        </w:tc>
      </w:tr>
      <w:tr w:rsidR="00984AC9" w:rsidRPr="002811AE" w14:paraId="42898CF6" w14:textId="77777777" w:rsidTr="00B32559">
        <w:trPr>
          <w:trHeight w:val="320"/>
        </w:trPr>
        <w:tc>
          <w:tcPr>
            <w:tcW w:w="900" w:type="dxa"/>
            <w:hideMark/>
          </w:tcPr>
          <w:p w14:paraId="2F88E38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8DB7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4CDC31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4C3355C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4FE2CDA2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4AF79711" w14:textId="77777777" w:rsidR="00984AC9" w:rsidRPr="002811AE" w:rsidRDefault="00984AC9" w:rsidP="00B32559">
            <w:pPr>
              <w:spacing w:line="240" w:lineRule="auto"/>
            </w:pPr>
            <w:r w:rsidRPr="002811AE">
              <w:t>28</w:t>
            </w:r>
          </w:p>
        </w:tc>
        <w:tc>
          <w:tcPr>
            <w:tcW w:w="1300" w:type="dxa"/>
            <w:noWrap/>
            <w:hideMark/>
          </w:tcPr>
          <w:p w14:paraId="176B518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0B226BAD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</w:tr>
      <w:tr w:rsidR="00984AC9" w:rsidRPr="002811AE" w14:paraId="3EEF26BA" w14:textId="77777777" w:rsidTr="00B32559">
        <w:trPr>
          <w:trHeight w:val="320"/>
        </w:trPr>
        <w:tc>
          <w:tcPr>
            <w:tcW w:w="900" w:type="dxa"/>
            <w:hideMark/>
          </w:tcPr>
          <w:p w14:paraId="31F18D4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AC6142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BFF952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708C39E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064559D2" w14:textId="77777777" w:rsidR="00984AC9" w:rsidRPr="002811AE" w:rsidRDefault="00984AC9" w:rsidP="00B32559">
            <w:pPr>
              <w:spacing w:line="240" w:lineRule="auto"/>
            </w:pPr>
            <w:r w:rsidRPr="002811AE">
              <w:t>27</w:t>
            </w:r>
          </w:p>
        </w:tc>
        <w:tc>
          <w:tcPr>
            <w:tcW w:w="1300" w:type="dxa"/>
            <w:noWrap/>
            <w:hideMark/>
          </w:tcPr>
          <w:p w14:paraId="2D938377" w14:textId="77777777" w:rsidR="00984AC9" w:rsidRPr="002811AE" w:rsidRDefault="00984AC9" w:rsidP="00B32559">
            <w:pPr>
              <w:spacing w:line="240" w:lineRule="auto"/>
            </w:pPr>
            <w:r w:rsidRPr="002811AE">
              <w:t>31</w:t>
            </w:r>
          </w:p>
        </w:tc>
        <w:tc>
          <w:tcPr>
            <w:tcW w:w="1300" w:type="dxa"/>
            <w:noWrap/>
            <w:hideMark/>
          </w:tcPr>
          <w:p w14:paraId="0F272C3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CD83ED3" w14:textId="77777777" w:rsidR="00984AC9" w:rsidRPr="002811AE" w:rsidRDefault="00984AC9" w:rsidP="00B32559">
            <w:pPr>
              <w:spacing w:line="240" w:lineRule="auto"/>
            </w:pPr>
            <w:r w:rsidRPr="002811AE">
              <w:t>60</w:t>
            </w:r>
          </w:p>
        </w:tc>
      </w:tr>
      <w:tr w:rsidR="00984AC9" w:rsidRPr="002811AE" w14:paraId="5D5B2401" w14:textId="77777777" w:rsidTr="00B32559">
        <w:trPr>
          <w:trHeight w:val="320"/>
        </w:trPr>
        <w:tc>
          <w:tcPr>
            <w:tcW w:w="900" w:type="dxa"/>
            <w:hideMark/>
          </w:tcPr>
          <w:p w14:paraId="77AD93F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1383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98E11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0004A74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56354431" w14:textId="77777777" w:rsidR="00984AC9" w:rsidRPr="002811AE" w:rsidRDefault="00984AC9" w:rsidP="00B32559">
            <w:pPr>
              <w:spacing w:line="240" w:lineRule="auto"/>
            </w:pPr>
            <w:r w:rsidRPr="002811AE">
              <w:t>30</w:t>
            </w:r>
          </w:p>
        </w:tc>
        <w:tc>
          <w:tcPr>
            <w:tcW w:w="1300" w:type="dxa"/>
            <w:noWrap/>
            <w:hideMark/>
          </w:tcPr>
          <w:p w14:paraId="5485F5F9" w14:textId="77777777" w:rsidR="00984AC9" w:rsidRPr="002811AE" w:rsidRDefault="00984AC9" w:rsidP="00B32559">
            <w:pPr>
              <w:spacing w:line="240" w:lineRule="auto"/>
            </w:pPr>
            <w:r w:rsidRPr="002811AE">
              <w:t>13</w:t>
            </w:r>
          </w:p>
        </w:tc>
        <w:tc>
          <w:tcPr>
            <w:tcW w:w="1300" w:type="dxa"/>
            <w:noWrap/>
            <w:hideMark/>
          </w:tcPr>
          <w:p w14:paraId="323A3A0F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7ED21ACD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</w:tr>
      <w:tr w:rsidR="00984AC9" w:rsidRPr="002811AE" w14:paraId="7A77986E" w14:textId="77777777" w:rsidTr="00B32559">
        <w:trPr>
          <w:trHeight w:val="320"/>
        </w:trPr>
        <w:tc>
          <w:tcPr>
            <w:tcW w:w="900" w:type="dxa"/>
            <w:hideMark/>
          </w:tcPr>
          <w:p w14:paraId="0C812C2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288B72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E82AB6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22BB818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63EF3C" w14:textId="77777777" w:rsidR="00984AC9" w:rsidRPr="002811AE" w:rsidRDefault="00984AC9" w:rsidP="00B32559">
            <w:pPr>
              <w:spacing w:line="240" w:lineRule="auto"/>
            </w:pPr>
            <w:r w:rsidRPr="002811AE">
              <w:t>373</w:t>
            </w:r>
          </w:p>
        </w:tc>
        <w:tc>
          <w:tcPr>
            <w:tcW w:w="1300" w:type="dxa"/>
            <w:noWrap/>
            <w:hideMark/>
          </w:tcPr>
          <w:p w14:paraId="2ADD7B35" w14:textId="77777777" w:rsidR="00984AC9" w:rsidRPr="002811AE" w:rsidRDefault="00984AC9" w:rsidP="00B32559">
            <w:pPr>
              <w:spacing w:line="240" w:lineRule="auto"/>
            </w:pPr>
            <w:r w:rsidRPr="002811AE">
              <w:t>299</w:t>
            </w:r>
          </w:p>
        </w:tc>
        <w:tc>
          <w:tcPr>
            <w:tcW w:w="1300" w:type="dxa"/>
            <w:noWrap/>
            <w:hideMark/>
          </w:tcPr>
          <w:p w14:paraId="0DCC72C1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775B0910" w14:textId="77777777" w:rsidR="00984AC9" w:rsidRPr="002811AE" w:rsidRDefault="00984AC9" w:rsidP="00B32559">
            <w:pPr>
              <w:spacing w:line="240" w:lineRule="auto"/>
            </w:pPr>
            <w:r w:rsidRPr="002811AE">
              <w:t>688</w:t>
            </w:r>
          </w:p>
        </w:tc>
      </w:tr>
      <w:tr w:rsidR="00984AC9" w:rsidRPr="002811AE" w14:paraId="2EC77231" w14:textId="77777777" w:rsidTr="00B32559">
        <w:trPr>
          <w:trHeight w:val="320"/>
        </w:trPr>
        <w:tc>
          <w:tcPr>
            <w:tcW w:w="900" w:type="dxa"/>
            <w:hideMark/>
          </w:tcPr>
          <w:p w14:paraId="591FAA4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ED41214" w14:textId="77777777" w:rsidR="00984AC9" w:rsidRPr="002811AE" w:rsidRDefault="00984AC9" w:rsidP="00B32559">
            <w:pPr>
              <w:spacing w:line="240" w:lineRule="auto"/>
            </w:pPr>
            <w:r w:rsidRPr="002811AE">
              <w:t>55-59</w:t>
            </w:r>
          </w:p>
        </w:tc>
        <w:tc>
          <w:tcPr>
            <w:tcW w:w="1300" w:type="dxa"/>
            <w:hideMark/>
          </w:tcPr>
          <w:p w14:paraId="18C64A28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A179F8D" w14:textId="77777777" w:rsidR="00984AC9" w:rsidRPr="002811AE" w:rsidRDefault="00984AC9" w:rsidP="00B32559">
            <w:pPr>
              <w:spacing w:line="240" w:lineRule="auto"/>
            </w:pPr>
            <w:r w:rsidRPr="002811AE">
              <w:t>1996</w:t>
            </w:r>
          </w:p>
        </w:tc>
        <w:tc>
          <w:tcPr>
            <w:tcW w:w="1300" w:type="dxa"/>
            <w:noWrap/>
            <w:hideMark/>
          </w:tcPr>
          <w:p w14:paraId="47508E7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876EF9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5D2EED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822814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200A1A71" w14:textId="77777777" w:rsidTr="00B32559">
        <w:trPr>
          <w:trHeight w:val="320"/>
        </w:trPr>
        <w:tc>
          <w:tcPr>
            <w:tcW w:w="900" w:type="dxa"/>
            <w:hideMark/>
          </w:tcPr>
          <w:p w14:paraId="34748802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759296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396754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1E50C2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3C0CD0C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2B26C3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1EF230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E1E6B5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384D9054" w14:textId="77777777" w:rsidTr="00B32559">
        <w:trPr>
          <w:trHeight w:val="320"/>
        </w:trPr>
        <w:tc>
          <w:tcPr>
            <w:tcW w:w="900" w:type="dxa"/>
            <w:hideMark/>
          </w:tcPr>
          <w:p w14:paraId="3EA52F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21C222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573E8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A05E33B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7EEB3EB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1D3304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DF0F12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F61718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FAB64C9" w14:textId="77777777" w:rsidTr="00B32559">
        <w:trPr>
          <w:trHeight w:val="320"/>
        </w:trPr>
        <w:tc>
          <w:tcPr>
            <w:tcW w:w="900" w:type="dxa"/>
            <w:hideMark/>
          </w:tcPr>
          <w:p w14:paraId="12A6AE2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F73B42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4D33FE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746F41B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680F8753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6C75AF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8FA5B9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798E58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DFDD591" w14:textId="77777777" w:rsidTr="00B32559">
        <w:trPr>
          <w:trHeight w:val="320"/>
        </w:trPr>
        <w:tc>
          <w:tcPr>
            <w:tcW w:w="900" w:type="dxa"/>
            <w:hideMark/>
          </w:tcPr>
          <w:p w14:paraId="0D46319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E914A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0CAC16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D6A9216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7C7357FE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  <w:tc>
          <w:tcPr>
            <w:tcW w:w="1300" w:type="dxa"/>
            <w:noWrap/>
            <w:hideMark/>
          </w:tcPr>
          <w:p w14:paraId="70039658" w14:textId="77777777" w:rsidR="00984AC9" w:rsidRPr="002811AE" w:rsidRDefault="00984AC9" w:rsidP="00B32559">
            <w:pPr>
              <w:spacing w:line="240" w:lineRule="auto"/>
            </w:pPr>
            <w:r w:rsidRPr="002811AE">
              <w:t>21</w:t>
            </w:r>
          </w:p>
        </w:tc>
        <w:tc>
          <w:tcPr>
            <w:tcW w:w="1300" w:type="dxa"/>
            <w:noWrap/>
            <w:hideMark/>
          </w:tcPr>
          <w:p w14:paraId="54AB9D89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56C77C71" w14:textId="77777777" w:rsidR="00984AC9" w:rsidRPr="002811AE" w:rsidRDefault="00984AC9" w:rsidP="00B32559">
            <w:pPr>
              <w:spacing w:line="240" w:lineRule="auto"/>
            </w:pPr>
            <w:r w:rsidRPr="002811AE">
              <w:t>73</w:t>
            </w:r>
          </w:p>
        </w:tc>
      </w:tr>
      <w:tr w:rsidR="00984AC9" w:rsidRPr="002811AE" w14:paraId="00FCD849" w14:textId="77777777" w:rsidTr="00B32559">
        <w:trPr>
          <w:trHeight w:val="320"/>
        </w:trPr>
        <w:tc>
          <w:tcPr>
            <w:tcW w:w="900" w:type="dxa"/>
            <w:hideMark/>
          </w:tcPr>
          <w:p w14:paraId="4DF6DF5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E2C0E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0F55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75E6B2A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C41D63E" w14:textId="77777777" w:rsidR="00984AC9" w:rsidRPr="002811AE" w:rsidRDefault="00984AC9" w:rsidP="00B32559">
            <w:pPr>
              <w:spacing w:line="240" w:lineRule="auto"/>
            </w:pPr>
            <w:r w:rsidRPr="002811AE">
              <w:t>58</w:t>
            </w:r>
          </w:p>
        </w:tc>
        <w:tc>
          <w:tcPr>
            <w:tcW w:w="1300" w:type="dxa"/>
            <w:noWrap/>
            <w:hideMark/>
          </w:tcPr>
          <w:p w14:paraId="14C4D3E7" w14:textId="77777777" w:rsidR="00984AC9" w:rsidRPr="002811AE" w:rsidRDefault="00984AC9" w:rsidP="00B32559">
            <w:pPr>
              <w:spacing w:line="240" w:lineRule="auto"/>
            </w:pPr>
            <w:r w:rsidRPr="002811AE">
              <w:t>28</w:t>
            </w:r>
          </w:p>
        </w:tc>
        <w:tc>
          <w:tcPr>
            <w:tcW w:w="1300" w:type="dxa"/>
            <w:noWrap/>
            <w:hideMark/>
          </w:tcPr>
          <w:p w14:paraId="5E02146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0D61C00" w14:textId="77777777" w:rsidR="00984AC9" w:rsidRPr="002811AE" w:rsidRDefault="00984AC9" w:rsidP="00B32559">
            <w:pPr>
              <w:spacing w:line="240" w:lineRule="auto"/>
            </w:pPr>
            <w:r w:rsidRPr="002811AE">
              <w:t>86</w:t>
            </w:r>
          </w:p>
        </w:tc>
      </w:tr>
      <w:tr w:rsidR="00984AC9" w:rsidRPr="002811AE" w14:paraId="41298D8C" w14:textId="77777777" w:rsidTr="00B32559">
        <w:trPr>
          <w:trHeight w:val="320"/>
        </w:trPr>
        <w:tc>
          <w:tcPr>
            <w:tcW w:w="900" w:type="dxa"/>
            <w:hideMark/>
          </w:tcPr>
          <w:p w14:paraId="7F0229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0FB602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6A4E12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E5D9FD4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78C976FB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63E67BC2" w14:textId="77777777" w:rsidR="00984AC9" w:rsidRPr="002811AE" w:rsidRDefault="00984AC9" w:rsidP="00B32559">
            <w:pPr>
              <w:spacing w:line="240" w:lineRule="auto"/>
            </w:pPr>
            <w:r w:rsidRPr="002811AE">
              <w:t>40</w:t>
            </w:r>
          </w:p>
        </w:tc>
        <w:tc>
          <w:tcPr>
            <w:tcW w:w="1300" w:type="dxa"/>
            <w:noWrap/>
            <w:hideMark/>
          </w:tcPr>
          <w:p w14:paraId="1C26B5F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4209610" w14:textId="77777777" w:rsidR="00984AC9" w:rsidRPr="002811AE" w:rsidRDefault="00984AC9" w:rsidP="00B32559">
            <w:pPr>
              <w:spacing w:line="240" w:lineRule="auto"/>
            </w:pPr>
            <w:r w:rsidRPr="002811AE">
              <w:t>75</w:t>
            </w:r>
          </w:p>
        </w:tc>
      </w:tr>
      <w:tr w:rsidR="00984AC9" w:rsidRPr="002811AE" w14:paraId="68660E4F" w14:textId="77777777" w:rsidTr="00B32559">
        <w:trPr>
          <w:trHeight w:val="320"/>
        </w:trPr>
        <w:tc>
          <w:tcPr>
            <w:tcW w:w="900" w:type="dxa"/>
            <w:hideMark/>
          </w:tcPr>
          <w:p w14:paraId="7228145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6A232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76C45C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FBD1A04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049BCC92" w14:textId="77777777" w:rsidR="00984AC9" w:rsidRPr="002811AE" w:rsidRDefault="00984AC9" w:rsidP="00B32559">
            <w:pPr>
              <w:spacing w:line="240" w:lineRule="auto"/>
            </w:pPr>
            <w:r w:rsidRPr="002811AE">
              <w:t>54</w:t>
            </w:r>
          </w:p>
        </w:tc>
        <w:tc>
          <w:tcPr>
            <w:tcW w:w="1300" w:type="dxa"/>
            <w:noWrap/>
            <w:hideMark/>
          </w:tcPr>
          <w:p w14:paraId="6803AA98" w14:textId="77777777" w:rsidR="00984AC9" w:rsidRPr="002811AE" w:rsidRDefault="00984AC9" w:rsidP="00B32559">
            <w:pPr>
              <w:spacing w:line="240" w:lineRule="auto"/>
            </w:pPr>
            <w:r w:rsidRPr="002811AE">
              <w:t>53</w:t>
            </w:r>
          </w:p>
        </w:tc>
        <w:tc>
          <w:tcPr>
            <w:tcW w:w="1300" w:type="dxa"/>
            <w:noWrap/>
            <w:hideMark/>
          </w:tcPr>
          <w:p w14:paraId="6FB473D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8CCEB26" w14:textId="77777777" w:rsidR="00984AC9" w:rsidRPr="002811AE" w:rsidRDefault="00984AC9" w:rsidP="00B32559">
            <w:pPr>
              <w:spacing w:line="240" w:lineRule="auto"/>
            </w:pPr>
            <w:r w:rsidRPr="002811AE">
              <w:t>108</w:t>
            </w:r>
          </w:p>
        </w:tc>
      </w:tr>
      <w:tr w:rsidR="00984AC9" w:rsidRPr="002811AE" w14:paraId="3E17F756" w14:textId="77777777" w:rsidTr="00B32559">
        <w:trPr>
          <w:trHeight w:val="320"/>
        </w:trPr>
        <w:tc>
          <w:tcPr>
            <w:tcW w:w="900" w:type="dxa"/>
            <w:hideMark/>
          </w:tcPr>
          <w:p w14:paraId="2E3FD0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205D4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A6433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26E0640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61F29A97" w14:textId="77777777" w:rsidR="00984AC9" w:rsidRPr="002811AE" w:rsidRDefault="00984AC9" w:rsidP="00B32559">
            <w:pPr>
              <w:spacing w:line="240" w:lineRule="auto"/>
            </w:pPr>
            <w:r w:rsidRPr="002811AE">
              <w:t>47</w:t>
            </w:r>
          </w:p>
        </w:tc>
        <w:tc>
          <w:tcPr>
            <w:tcW w:w="1300" w:type="dxa"/>
            <w:noWrap/>
            <w:hideMark/>
          </w:tcPr>
          <w:p w14:paraId="33218ECA" w14:textId="77777777" w:rsidR="00984AC9" w:rsidRPr="002811AE" w:rsidRDefault="00984AC9" w:rsidP="00B32559">
            <w:pPr>
              <w:spacing w:line="240" w:lineRule="auto"/>
            </w:pPr>
            <w:r w:rsidRPr="002811AE">
              <w:t>40</w:t>
            </w:r>
          </w:p>
        </w:tc>
        <w:tc>
          <w:tcPr>
            <w:tcW w:w="1300" w:type="dxa"/>
            <w:noWrap/>
            <w:hideMark/>
          </w:tcPr>
          <w:p w14:paraId="296F9F7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A4682E2" w14:textId="77777777" w:rsidR="00984AC9" w:rsidRPr="002811AE" w:rsidRDefault="00984AC9" w:rsidP="00B32559">
            <w:pPr>
              <w:spacing w:line="240" w:lineRule="auto"/>
            </w:pPr>
            <w:r w:rsidRPr="002811AE">
              <w:t>87</w:t>
            </w:r>
          </w:p>
        </w:tc>
      </w:tr>
      <w:tr w:rsidR="00984AC9" w:rsidRPr="002811AE" w14:paraId="3EA97B79" w14:textId="77777777" w:rsidTr="00B32559">
        <w:trPr>
          <w:trHeight w:val="320"/>
        </w:trPr>
        <w:tc>
          <w:tcPr>
            <w:tcW w:w="900" w:type="dxa"/>
            <w:hideMark/>
          </w:tcPr>
          <w:p w14:paraId="387872E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FDD383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C2CBE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0155E06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6EC4BE61" w14:textId="77777777" w:rsidR="00984AC9" w:rsidRPr="002811AE" w:rsidRDefault="00984AC9" w:rsidP="00B32559">
            <w:pPr>
              <w:spacing w:line="240" w:lineRule="auto"/>
            </w:pPr>
            <w:r w:rsidRPr="002811AE">
              <w:t>38</w:t>
            </w:r>
          </w:p>
        </w:tc>
        <w:tc>
          <w:tcPr>
            <w:tcW w:w="1300" w:type="dxa"/>
            <w:noWrap/>
            <w:hideMark/>
          </w:tcPr>
          <w:p w14:paraId="0CC883E8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  <w:tc>
          <w:tcPr>
            <w:tcW w:w="1300" w:type="dxa"/>
            <w:noWrap/>
            <w:hideMark/>
          </w:tcPr>
          <w:p w14:paraId="037907B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529C64E" w14:textId="77777777" w:rsidR="00984AC9" w:rsidRPr="002811AE" w:rsidRDefault="00984AC9" w:rsidP="00B32559">
            <w:pPr>
              <w:spacing w:line="240" w:lineRule="auto"/>
            </w:pPr>
            <w:r w:rsidRPr="002811AE">
              <w:t>72</w:t>
            </w:r>
          </w:p>
        </w:tc>
      </w:tr>
      <w:tr w:rsidR="00984AC9" w:rsidRPr="002811AE" w14:paraId="674D3FC9" w14:textId="77777777" w:rsidTr="00B32559">
        <w:trPr>
          <w:trHeight w:val="320"/>
        </w:trPr>
        <w:tc>
          <w:tcPr>
            <w:tcW w:w="900" w:type="dxa"/>
            <w:hideMark/>
          </w:tcPr>
          <w:p w14:paraId="06F2A25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4A546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F9485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FCE8AAB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61AAC28C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6EF65B95" w14:textId="77777777" w:rsidR="00984AC9" w:rsidRPr="002811AE" w:rsidRDefault="00984AC9" w:rsidP="00B32559">
            <w:pPr>
              <w:spacing w:line="240" w:lineRule="auto"/>
            </w:pPr>
            <w:r w:rsidRPr="002811AE">
              <w:t>53</w:t>
            </w:r>
          </w:p>
        </w:tc>
        <w:tc>
          <w:tcPr>
            <w:tcW w:w="1300" w:type="dxa"/>
            <w:noWrap/>
            <w:hideMark/>
          </w:tcPr>
          <w:p w14:paraId="7C24647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B2EA3C3" w14:textId="77777777" w:rsidR="00984AC9" w:rsidRPr="002811AE" w:rsidRDefault="00984AC9" w:rsidP="00B32559">
            <w:pPr>
              <w:spacing w:line="240" w:lineRule="auto"/>
            </w:pPr>
            <w:r w:rsidRPr="002811AE">
              <w:t>90</w:t>
            </w:r>
          </w:p>
        </w:tc>
      </w:tr>
      <w:tr w:rsidR="00984AC9" w:rsidRPr="002811AE" w14:paraId="56188578" w14:textId="77777777" w:rsidTr="00B32559">
        <w:trPr>
          <w:trHeight w:val="320"/>
        </w:trPr>
        <w:tc>
          <w:tcPr>
            <w:tcW w:w="900" w:type="dxa"/>
            <w:hideMark/>
          </w:tcPr>
          <w:p w14:paraId="1994FA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36C42E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B50413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0E36B0D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2F8E7384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06F265BA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  <w:tc>
          <w:tcPr>
            <w:tcW w:w="1300" w:type="dxa"/>
            <w:noWrap/>
            <w:hideMark/>
          </w:tcPr>
          <w:p w14:paraId="1C35363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06DF9E4" w14:textId="77777777" w:rsidR="00984AC9" w:rsidRPr="002811AE" w:rsidRDefault="00984AC9" w:rsidP="00B32559">
            <w:pPr>
              <w:spacing w:line="240" w:lineRule="auto"/>
            </w:pPr>
            <w:r w:rsidRPr="002811AE">
              <w:t>92</w:t>
            </w:r>
          </w:p>
        </w:tc>
      </w:tr>
      <w:tr w:rsidR="00984AC9" w:rsidRPr="002811AE" w14:paraId="3071DC51" w14:textId="77777777" w:rsidTr="00B32559">
        <w:trPr>
          <w:trHeight w:val="320"/>
        </w:trPr>
        <w:tc>
          <w:tcPr>
            <w:tcW w:w="900" w:type="dxa"/>
            <w:hideMark/>
          </w:tcPr>
          <w:p w14:paraId="05C5227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C7E8D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E3CC0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BBE1906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36D2C1D7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4E631398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49F39AC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18618CB" w14:textId="77777777" w:rsidR="00984AC9" w:rsidRPr="002811AE" w:rsidRDefault="00984AC9" w:rsidP="00B32559">
            <w:pPr>
              <w:spacing w:line="240" w:lineRule="auto"/>
            </w:pPr>
            <w:r w:rsidRPr="002811AE">
              <w:t>97</w:t>
            </w:r>
          </w:p>
        </w:tc>
      </w:tr>
      <w:tr w:rsidR="00984AC9" w:rsidRPr="002811AE" w14:paraId="4F1393D6" w14:textId="77777777" w:rsidTr="00B32559">
        <w:trPr>
          <w:trHeight w:val="320"/>
        </w:trPr>
        <w:tc>
          <w:tcPr>
            <w:tcW w:w="900" w:type="dxa"/>
            <w:hideMark/>
          </w:tcPr>
          <w:p w14:paraId="1B1DEE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656BE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8CB458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9362854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4DB5D669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53EF6750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225B5ADB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25B94187" w14:textId="77777777" w:rsidR="00984AC9" w:rsidRPr="002811AE" w:rsidRDefault="00984AC9" w:rsidP="00B32559">
            <w:pPr>
              <w:spacing w:line="240" w:lineRule="auto"/>
            </w:pPr>
            <w:r w:rsidRPr="002811AE">
              <w:t>84</w:t>
            </w:r>
          </w:p>
        </w:tc>
      </w:tr>
      <w:tr w:rsidR="00984AC9" w:rsidRPr="002811AE" w14:paraId="3145158A" w14:textId="77777777" w:rsidTr="00B32559">
        <w:trPr>
          <w:trHeight w:val="320"/>
        </w:trPr>
        <w:tc>
          <w:tcPr>
            <w:tcW w:w="900" w:type="dxa"/>
            <w:hideMark/>
          </w:tcPr>
          <w:p w14:paraId="3D1B50A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BF1332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F44A3B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7491B3E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6AA6CDBF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  <w:tc>
          <w:tcPr>
            <w:tcW w:w="1300" w:type="dxa"/>
            <w:noWrap/>
            <w:hideMark/>
          </w:tcPr>
          <w:p w14:paraId="1C300962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79E4A4C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3925EA0" w14:textId="77777777" w:rsidR="00984AC9" w:rsidRPr="002811AE" w:rsidRDefault="00984AC9" w:rsidP="00B32559">
            <w:pPr>
              <w:spacing w:line="240" w:lineRule="auto"/>
            </w:pPr>
            <w:r w:rsidRPr="002811AE">
              <w:t>75</w:t>
            </w:r>
          </w:p>
        </w:tc>
      </w:tr>
      <w:tr w:rsidR="00984AC9" w:rsidRPr="002811AE" w14:paraId="7309F93B" w14:textId="77777777" w:rsidTr="00B32559">
        <w:trPr>
          <w:trHeight w:val="320"/>
        </w:trPr>
        <w:tc>
          <w:tcPr>
            <w:tcW w:w="900" w:type="dxa"/>
            <w:hideMark/>
          </w:tcPr>
          <w:p w14:paraId="42581A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90962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817600C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3CC5A2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1AAF03E" w14:textId="77777777" w:rsidR="00984AC9" w:rsidRPr="002811AE" w:rsidRDefault="00984AC9" w:rsidP="00B32559">
            <w:pPr>
              <w:spacing w:line="240" w:lineRule="auto"/>
            </w:pPr>
            <w:r w:rsidRPr="002811AE">
              <w:t>518</w:t>
            </w:r>
          </w:p>
        </w:tc>
        <w:tc>
          <w:tcPr>
            <w:tcW w:w="1300" w:type="dxa"/>
            <w:noWrap/>
            <w:hideMark/>
          </w:tcPr>
          <w:p w14:paraId="25CF5A35" w14:textId="77777777" w:rsidR="00984AC9" w:rsidRPr="002811AE" w:rsidRDefault="00984AC9" w:rsidP="00B32559">
            <w:pPr>
              <w:spacing w:line="240" w:lineRule="auto"/>
            </w:pPr>
            <w:r w:rsidRPr="002811AE">
              <w:t>415</w:t>
            </w:r>
          </w:p>
        </w:tc>
        <w:tc>
          <w:tcPr>
            <w:tcW w:w="1300" w:type="dxa"/>
            <w:noWrap/>
            <w:hideMark/>
          </w:tcPr>
          <w:p w14:paraId="1EC47B5F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72BDB65D" w14:textId="77777777" w:rsidR="00984AC9" w:rsidRPr="002811AE" w:rsidRDefault="00984AC9" w:rsidP="00B32559">
            <w:pPr>
              <w:spacing w:line="240" w:lineRule="auto"/>
            </w:pPr>
            <w:r w:rsidRPr="002811AE">
              <w:t>945</w:t>
            </w:r>
          </w:p>
        </w:tc>
      </w:tr>
      <w:tr w:rsidR="00984AC9" w:rsidRPr="002811AE" w14:paraId="6DE99A1D" w14:textId="77777777" w:rsidTr="00B32559">
        <w:trPr>
          <w:trHeight w:val="320"/>
        </w:trPr>
        <w:tc>
          <w:tcPr>
            <w:tcW w:w="900" w:type="dxa"/>
            <w:hideMark/>
          </w:tcPr>
          <w:p w14:paraId="60AB388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A57D9F" w14:textId="77777777" w:rsidR="00984AC9" w:rsidRPr="002811AE" w:rsidRDefault="00984AC9" w:rsidP="00B32559">
            <w:pPr>
              <w:spacing w:line="240" w:lineRule="auto"/>
            </w:pPr>
            <w:r w:rsidRPr="002811AE">
              <w:t>60-64</w:t>
            </w:r>
          </w:p>
        </w:tc>
        <w:tc>
          <w:tcPr>
            <w:tcW w:w="1300" w:type="dxa"/>
            <w:hideMark/>
          </w:tcPr>
          <w:p w14:paraId="1ED11508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56208655" w14:textId="77777777" w:rsidR="00984AC9" w:rsidRPr="002811AE" w:rsidRDefault="00984AC9" w:rsidP="00B32559">
            <w:pPr>
              <w:spacing w:line="240" w:lineRule="auto"/>
            </w:pPr>
            <w:r w:rsidRPr="002811AE">
              <w:t>1995</w:t>
            </w:r>
          </w:p>
        </w:tc>
        <w:tc>
          <w:tcPr>
            <w:tcW w:w="1300" w:type="dxa"/>
            <w:noWrap/>
            <w:hideMark/>
          </w:tcPr>
          <w:p w14:paraId="38CE4E1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D96685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E2E0DA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7CF7C8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304E7EF7" w14:textId="77777777" w:rsidTr="00B32559">
        <w:trPr>
          <w:trHeight w:val="320"/>
        </w:trPr>
        <w:tc>
          <w:tcPr>
            <w:tcW w:w="900" w:type="dxa"/>
            <w:hideMark/>
          </w:tcPr>
          <w:p w14:paraId="35CA3E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D05B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64DA1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B470256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2E31646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7E6728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EC38E9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F41F485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2C26AFBD" w14:textId="77777777" w:rsidTr="00B32559">
        <w:trPr>
          <w:trHeight w:val="320"/>
        </w:trPr>
        <w:tc>
          <w:tcPr>
            <w:tcW w:w="900" w:type="dxa"/>
            <w:hideMark/>
          </w:tcPr>
          <w:p w14:paraId="4E698BB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22D2D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CFF3B4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691DCF8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54D70F8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97C7EF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820D04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DE242B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30773DB" w14:textId="77777777" w:rsidTr="00B32559">
        <w:trPr>
          <w:trHeight w:val="320"/>
        </w:trPr>
        <w:tc>
          <w:tcPr>
            <w:tcW w:w="900" w:type="dxa"/>
            <w:hideMark/>
          </w:tcPr>
          <w:p w14:paraId="6330BB2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88AAA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9086AB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2F2CD56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67BC5AC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3FF4160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1FD12A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4C19F42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1C5F115" w14:textId="77777777" w:rsidTr="00B32559">
        <w:trPr>
          <w:trHeight w:val="320"/>
        </w:trPr>
        <w:tc>
          <w:tcPr>
            <w:tcW w:w="900" w:type="dxa"/>
            <w:hideMark/>
          </w:tcPr>
          <w:p w14:paraId="4FF459F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2C6EE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FA6EB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1A97DF0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1E5137E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CDB73D6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9F7B26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E85101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73E3F40" w14:textId="77777777" w:rsidTr="00B32559">
        <w:trPr>
          <w:trHeight w:val="320"/>
        </w:trPr>
        <w:tc>
          <w:tcPr>
            <w:tcW w:w="900" w:type="dxa"/>
            <w:hideMark/>
          </w:tcPr>
          <w:p w14:paraId="61BE80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455E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4B2F2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35C087C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5CBE74C8" w14:textId="77777777" w:rsidR="00984AC9" w:rsidRPr="002811AE" w:rsidRDefault="00984AC9" w:rsidP="00B32559">
            <w:pPr>
              <w:spacing w:line="240" w:lineRule="auto"/>
            </w:pPr>
            <w:r w:rsidRPr="002811AE">
              <w:t>77</w:t>
            </w:r>
          </w:p>
        </w:tc>
        <w:tc>
          <w:tcPr>
            <w:tcW w:w="1300" w:type="dxa"/>
            <w:noWrap/>
            <w:hideMark/>
          </w:tcPr>
          <w:p w14:paraId="1193008A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  <w:tc>
          <w:tcPr>
            <w:tcW w:w="1300" w:type="dxa"/>
            <w:noWrap/>
            <w:hideMark/>
          </w:tcPr>
          <w:p w14:paraId="4F88667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ED046F0" w14:textId="77777777" w:rsidR="00984AC9" w:rsidRPr="002811AE" w:rsidRDefault="00984AC9" w:rsidP="00B32559">
            <w:pPr>
              <w:spacing w:line="240" w:lineRule="auto"/>
            </w:pPr>
            <w:r w:rsidRPr="002811AE">
              <w:t>110</w:t>
            </w:r>
          </w:p>
        </w:tc>
      </w:tr>
      <w:tr w:rsidR="00984AC9" w:rsidRPr="002811AE" w14:paraId="3F515742" w14:textId="77777777" w:rsidTr="00B32559">
        <w:trPr>
          <w:trHeight w:val="320"/>
        </w:trPr>
        <w:tc>
          <w:tcPr>
            <w:tcW w:w="900" w:type="dxa"/>
            <w:hideMark/>
          </w:tcPr>
          <w:p w14:paraId="0A0D60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E48720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C4BDF5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5C41A86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F3A3B5B" w14:textId="77777777" w:rsidR="00984AC9" w:rsidRPr="002811AE" w:rsidRDefault="00984AC9" w:rsidP="00B32559">
            <w:pPr>
              <w:spacing w:line="240" w:lineRule="auto"/>
            </w:pPr>
            <w:r w:rsidRPr="002811AE">
              <w:t>58</w:t>
            </w:r>
          </w:p>
        </w:tc>
        <w:tc>
          <w:tcPr>
            <w:tcW w:w="1300" w:type="dxa"/>
            <w:noWrap/>
            <w:hideMark/>
          </w:tcPr>
          <w:p w14:paraId="0803E023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  <w:tc>
          <w:tcPr>
            <w:tcW w:w="1300" w:type="dxa"/>
            <w:noWrap/>
            <w:hideMark/>
          </w:tcPr>
          <w:p w14:paraId="17BA5C8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37CA1A0" w14:textId="77777777" w:rsidR="00984AC9" w:rsidRPr="002811AE" w:rsidRDefault="00984AC9" w:rsidP="00B32559">
            <w:pPr>
              <w:spacing w:line="240" w:lineRule="auto"/>
            </w:pPr>
            <w:r w:rsidRPr="002811AE">
              <w:t>113</w:t>
            </w:r>
          </w:p>
        </w:tc>
      </w:tr>
      <w:tr w:rsidR="00984AC9" w:rsidRPr="002811AE" w14:paraId="61CEC4C9" w14:textId="77777777" w:rsidTr="00B32559">
        <w:trPr>
          <w:trHeight w:val="320"/>
        </w:trPr>
        <w:tc>
          <w:tcPr>
            <w:tcW w:w="900" w:type="dxa"/>
            <w:hideMark/>
          </w:tcPr>
          <w:p w14:paraId="2E8D5A8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FD7389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A4197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8717458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338941E4" w14:textId="77777777" w:rsidR="00984AC9" w:rsidRPr="002811AE" w:rsidRDefault="00984AC9" w:rsidP="00B32559">
            <w:pPr>
              <w:spacing w:line="240" w:lineRule="auto"/>
            </w:pPr>
            <w:r w:rsidRPr="002811AE">
              <w:t>51</w:t>
            </w:r>
          </w:p>
        </w:tc>
        <w:tc>
          <w:tcPr>
            <w:tcW w:w="1300" w:type="dxa"/>
            <w:noWrap/>
            <w:hideMark/>
          </w:tcPr>
          <w:p w14:paraId="33B18D4A" w14:textId="77777777" w:rsidR="00984AC9" w:rsidRPr="002811AE" w:rsidRDefault="00984AC9" w:rsidP="00B32559">
            <w:pPr>
              <w:spacing w:line="240" w:lineRule="auto"/>
            </w:pPr>
            <w:r w:rsidRPr="002811AE">
              <w:t>40</w:t>
            </w:r>
          </w:p>
        </w:tc>
        <w:tc>
          <w:tcPr>
            <w:tcW w:w="1300" w:type="dxa"/>
            <w:noWrap/>
            <w:hideMark/>
          </w:tcPr>
          <w:p w14:paraId="3D8611F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B6C38E0" w14:textId="77777777" w:rsidR="00984AC9" w:rsidRPr="002811AE" w:rsidRDefault="00984AC9" w:rsidP="00B32559">
            <w:pPr>
              <w:spacing w:line="240" w:lineRule="auto"/>
            </w:pPr>
            <w:r w:rsidRPr="002811AE">
              <w:t>91</w:t>
            </w:r>
          </w:p>
        </w:tc>
      </w:tr>
      <w:tr w:rsidR="00984AC9" w:rsidRPr="002811AE" w14:paraId="30A11484" w14:textId="77777777" w:rsidTr="00B32559">
        <w:trPr>
          <w:trHeight w:val="320"/>
        </w:trPr>
        <w:tc>
          <w:tcPr>
            <w:tcW w:w="900" w:type="dxa"/>
            <w:hideMark/>
          </w:tcPr>
          <w:p w14:paraId="546043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C1B1DC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75197F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3E7A59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57E88FF5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  <w:tc>
          <w:tcPr>
            <w:tcW w:w="1300" w:type="dxa"/>
            <w:noWrap/>
            <w:hideMark/>
          </w:tcPr>
          <w:p w14:paraId="0FE78BDD" w14:textId="77777777" w:rsidR="00984AC9" w:rsidRPr="002811AE" w:rsidRDefault="00984AC9" w:rsidP="00B32559">
            <w:pPr>
              <w:spacing w:line="240" w:lineRule="auto"/>
            </w:pPr>
            <w:r w:rsidRPr="002811AE">
              <w:t>57</w:t>
            </w:r>
          </w:p>
        </w:tc>
        <w:tc>
          <w:tcPr>
            <w:tcW w:w="1300" w:type="dxa"/>
            <w:noWrap/>
            <w:hideMark/>
          </w:tcPr>
          <w:p w14:paraId="40ED594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C87CBC4" w14:textId="77777777" w:rsidR="00984AC9" w:rsidRPr="002811AE" w:rsidRDefault="00984AC9" w:rsidP="00B32559">
            <w:pPr>
              <w:spacing w:line="240" w:lineRule="auto"/>
            </w:pPr>
            <w:r w:rsidRPr="002811AE">
              <w:t>106</w:t>
            </w:r>
          </w:p>
        </w:tc>
      </w:tr>
      <w:tr w:rsidR="00984AC9" w:rsidRPr="002811AE" w14:paraId="4CB317AA" w14:textId="77777777" w:rsidTr="00B32559">
        <w:trPr>
          <w:trHeight w:val="320"/>
        </w:trPr>
        <w:tc>
          <w:tcPr>
            <w:tcW w:w="900" w:type="dxa"/>
            <w:hideMark/>
          </w:tcPr>
          <w:p w14:paraId="2E9CDE9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3147A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3B922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0773D1B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796FD300" w14:textId="77777777" w:rsidR="00984AC9" w:rsidRPr="002811AE" w:rsidRDefault="00984AC9" w:rsidP="00B32559">
            <w:pPr>
              <w:spacing w:line="240" w:lineRule="auto"/>
            </w:pPr>
            <w:r w:rsidRPr="002811AE">
              <w:t>30</w:t>
            </w:r>
          </w:p>
        </w:tc>
        <w:tc>
          <w:tcPr>
            <w:tcW w:w="1300" w:type="dxa"/>
            <w:noWrap/>
            <w:hideMark/>
          </w:tcPr>
          <w:p w14:paraId="51FEAEEC" w14:textId="77777777" w:rsidR="00984AC9" w:rsidRPr="002811AE" w:rsidRDefault="00984AC9" w:rsidP="00B32559">
            <w:pPr>
              <w:spacing w:line="240" w:lineRule="auto"/>
            </w:pPr>
            <w:r w:rsidRPr="002811AE">
              <w:t>62</w:t>
            </w:r>
          </w:p>
        </w:tc>
        <w:tc>
          <w:tcPr>
            <w:tcW w:w="1300" w:type="dxa"/>
            <w:noWrap/>
            <w:hideMark/>
          </w:tcPr>
          <w:p w14:paraId="328965C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C127F86" w14:textId="77777777" w:rsidR="00984AC9" w:rsidRPr="002811AE" w:rsidRDefault="00984AC9" w:rsidP="00B32559">
            <w:pPr>
              <w:spacing w:line="240" w:lineRule="auto"/>
            </w:pPr>
            <w:r w:rsidRPr="002811AE">
              <w:t>93</w:t>
            </w:r>
          </w:p>
        </w:tc>
      </w:tr>
      <w:tr w:rsidR="00984AC9" w:rsidRPr="002811AE" w14:paraId="7874311E" w14:textId="77777777" w:rsidTr="00B32559">
        <w:trPr>
          <w:trHeight w:val="320"/>
        </w:trPr>
        <w:tc>
          <w:tcPr>
            <w:tcW w:w="900" w:type="dxa"/>
            <w:hideMark/>
          </w:tcPr>
          <w:p w14:paraId="0D9FA26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256A5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6D2B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5371B89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3E284789" w14:textId="77777777" w:rsidR="00984AC9" w:rsidRPr="002811AE" w:rsidRDefault="00984AC9" w:rsidP="00B32559">
            <w:pPr>
              <w:spacing w:line="240" w:lineRule="auto"/>
            </w:pPr>
            <w:r w:rsidRPr="002811AE">
              <w:t>52</w:t>
            </w:r>
          </w:p>
        </w:tc>
        <w:tc>
          <w:tcPr>
            <w:tcW w:w="1300" w:type="dxa"/>
            <w:noWrap/>
            <w:hideMark/>
          </w:tcPr>
          <w:p w14:paraId="2A4D3AC6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  <w:tc>
          <w:tcPr>
            <w:tcW w:w="1300" w:type="dxa"/>
            <w:noWrap/>
            <w:hideMark/>
          </w:tcPr>
          <w:p w14:paraId="6FD475E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44BBECB2" w14:textId="77777777" w:rsidR="00984AC9" w:rsidRPr="002811AE" w:rsidRDefault="00984AC9" w:rsidP="00B32559">
            <w:pPr>
              <w:spacing w:line="240" w:lineRule="auto"/>
            </w:pPr>
            <w:r w:rsidRPr="002811AE">
              <w:t>87</w:t>
            </w:r>
          </w:p>
        </w:tc>
      </w:tr>
      <w:tr w:rsidR="00984AC9" w:rsidRPr="002811AE" w14:paraId="2364F708" w14:textId="77777777" w:rsidTr="00B32559">
        <w:trPr>
          <w:trHeight w:val="320"/>
        </w:trPr>
        <w:tc>
          <w:tcPr>
            <w:tcW w:w="900" w:type="dxa"/>
            <w:hideMark/>
          </w:tcPr>
          <w:p w14:paraId="1C8D3E8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A50AA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39760D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16A2757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20740049" w14:textId="77777777" w:rsidR="00984AC9" w:rsidRPr="002811AE" w:rsidRDefault="00984AC9" w:rsidP="00B32559">
            <w:pPr>
              <w:spacing w:line="240" w:lineRule="auto"/>
            </w:pPr>
            <w:r w:rsidRPr="002811AE">
              <w:t>44</w:t>
            </w:r>
          </w:p>
        </w:tc>
        <w:tc>
          <w:tcPr>
            <w:tcW w:w="1300" w:type="dxa"/>
            <w:noWrap/>
            <w:hideMark/>
          </w:tcPr>
          <w:p w14:paraId="1D3BB588" w14:textId="77777777" w:rsidR="00984AC9" w:rsidRPr="002811AE" w:rsidRDefault="00984AC9" w:rsidP="00B32559">
            <w:pPr>
              <w:spacing w:line="240" w:lineRule="auto"/>
            </w:pPr>
            <w:r w:rsidRPr="002811AE">
              <w:t>39</w:t>
            </w:r>
          </w:p>
        </w:tc>
        <w:tc>
          <w:tcPr>
            <w:tcW w:w="1300" w:type="dxa"/>
            <w:noWrap/>
            <w:hideMark/>
          </w:tcPr>
          <w:p w14:paraId="16AFE10D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74595D80" w14:textId="77777777" w:rsidR="00984AC9" w:rsidRPr="002811AE" w:rsidRDefault="00984AC9" w:rsidP="00B32559">
            <w:pPr>
              <w:spacing w:line="240" w:lineRule="auto"/>
            </w:pPr>
            <w:r w:rsidRPr="002811AE">
              <w:t>86</w:t>
            </w:r>
          </w:p>
        </w:tc>
      </w:tr>
      <w:tr w:rsidR="00984AC9" w:rsidRPr="002811AE" w14:paraId="4D634357" w14:textId="77777777" w:rsidTr="00B32559">
        <w:trPr>
          <w:trHeight w:val="320"/>
        </w:trPr>
        <w:tc>
          <w:tcPr>
            <w:tcW w:w="900" w:type="dxa"/>
            <w:hideMark/>
          </w:tcPr>
          <w:p w14:paraId="7365A76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DD2F3E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0E4B43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0E2C27B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364B9F02" w14:textId="77777777" w:rsidR="00984AC9" w:rsidRPr="002811AE" w:rsidRDefault="00984AC9" w:rsidP="00B32559">
            <w:pPr>
              <w:spacing w:line="240" w:lineRule="auto"/>
            </w:pPr>
            <w:r w:rsidRPr="002811AE">
              <w:t>64</w:t>
            </w:r>
          </w:p>
        </w:tc>
        <w:tc>
          <w:tcPr>
            <w:tcW w:w="1300" w:type="dxa"/>
            <w:noWrap/>
            <w:hideMark/>
          </w:tcPr>
          <w:p w14:paraId="0E1FDDA8" w14:textId="77777777" w:rsidR="00984AC9" w:rsidRPr="002811AE" w:rsidRDefault="00984AC9" w:rsidP="00B32559">
            <w:pPr>
              <w:spacing w:line="240" w:lineRule="auto"/>
            </w:pPr>
            <w:r w:rsidRPr="002811AE">
              <w:t>53</w:t>
            </w:r>
          </w:p>
        </w:tc>
        <w:tc>
          <w:tcPr>
            <w:tcW w:w="1300" w:type="dxa"/>
            <w:noWrap/>
            <w:hideMark/>
          </w:tcPr>
          <w:p w14:paraId="778725E8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16C6381C" w14:textId="77777777" w:rsidR="00984AC9" w:rsidRPr="002811AE" w:rsidRDefault="00984AC9" w:rsidP="00B32559">
            <w:pPr>
              <w:spacing w:line="240" w:lineRule="auto"/>
            </w:pPr>
            <w:r w:rsidRPr="002811AE">
              <w:t>122</w:t>
            </w:r>
          </w:p>
        </w:tc>
      </w:tr>
      <w:tr w:rsidR="00984AC9" w:rsidRPr="002811AE" w14:paraId="5D257304" w14:textId="77777777" w:rsidTr="00B32559">
        <w:trPr>
          <w:trHeight w:val="320"/>
        </w:trPr>
        <w:tc>
          <w:tcPr>
            <w:tcW w:w="900" w:type="dxa"/>
            <w:hideMark/>
          </w:tcPr>
          <w:p w14:paraId="741B512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704F1E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C0EF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BAA3D23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5CF83677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394E4966" w14:textId="77777777" w:rsidR="00984AC9" w:rsidRPr="002811AE" w:rsidRDefault="00984AC9" w:rsidP="00B32559">
            <w:pPr>
              <w:spacing w:line="240" w:lineRule="auto"/>
            </w:pPr>
            <w:r w:rsidRPr="002811AE">
              <w:t>54</w:t>
            </w:r>
          </w:p>
        </w:tc>
        <w:tc>
          <w:tcPr>
            <w:tcW w:w="1300" w:type="dxa"/>
            <w:noWrap/>
            <w:hideMark/>
          </w:tcPr>
          <w:p w14:paraId="0B62A38D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6229155D" w14:textId="77777777" w:rsidR="00984AC9" w:rsidRPr="002811AE" w:rsidRDefault="00984AC9" w:rsidP="00B32559">
            <w:pPr>
              <w:spacing w:line="240" w:lineRule="auto"/>
            </w:pPr>
            <w:r w:rsidRPr="002811AE">
              <w:t>108</w:t>
            </w:r>
          </w:p>
        </w:tc>
      </w:tr>
      <w:tr w:rsidR="00984AC9" w:rsidRPr="002811AE" w14:paraId="4498E2C5" w14:textId="77777777" w:rsidTr="00B32559">
        <w:trPr>
          <w:trHeight w:val="320"/>
        </w:trPr>
        <w:tc>
          <w:tcPr>
            <w:tcW w:w="900" w:type="dxa"/>
            <w:hideMark/>
          </w:tcPr>
          <w:p w14:paraId="00BA3F5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41BB84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78677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4250026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5A837ED4" w14:textId="77777777" w:rsidR="00984AC9" w:rsidRPr="002811AE" w:rsidRDefault="00984AC9" w:rsidP="00B32559">
            <w:pPr>
              <w:spacing w:line="240" w:lineRule="auto"/>
            </w:pPr>
            <w:r w:rsidRPr="002811AE">
              <w:t>80</w:t>
            </w:r>
          </w:p>
        </w:tc>
        <w:tc>
          <w:tcPr>
            <w:tcW w:w="1300" w:type="dxa"/>
            <w:noWrap/>
            <w:hideMark/>
          </w:tcPr>
          <w:p w14:paraId="01A580BB" w14:textId="77777777" w:rsidR="00984AC9" w:rsidRPr="002811AE" w:rsidRDefault="00984AC9" w:rsidP="00B32559">
            <w:pPr>
              <w:spacing w:line="240" w:lineRule="auto"/>
            </w:pPr>
            <w:r w:rsidRPr="002811AE">
              <w:t>59</w:t>
            </w:r>
          </w:p>
        </w:tc>
        <w:tc>
          <w:tcPr>
            <w:tcW w:w="1300" w:type="dxa"/>
            <w:noWrap/>
            <w:hideMark/>
          </w:tcPr>
          <w:p w14:paraId="4548471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0DD4B28" w14:textId="77777777" w:rsidR="00984AC9" w:rsidRPr="002811AE" w:rsidRDefault="00984AC9" w:rsidP="00B32559">
            <w:pPr>
              <w:spacing w:line="240" w:lineRule="auto"/>
            </w:pPr>
            <w:r w:rsidRPr="002811AE">
              <w:t>140</w:t>
            </w:r>
          </w:p>
        </w:tc>
      </w:tr>
      <w:tr w:rsidR="00984AC9" w:rsidRPr="002811AE" w14:paraId="5A45C893" w14:textId="77777777" w:rsidTr="00B32559">
        <w:trPr>
          <w:trHeight w:val="320"/>
        </w:trPr>
        <w:tc>
          <w:tcPr>
            <w:tcW w:w="900" w:type="dxa"/>
            <w:hideMark/>
          </w:tcPr>
          <w:p w14:paraId="384083F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13B5A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52DC6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81E507D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3E02D2CE" w14:textId="77777777" w:rsidR="00984AC9" w:rsidRPr="002811AE" w:rsidRDefault="00984AC9" w:rsidP="00B32559">
            <w:pPr>
              <w:spacing w:line="240" w:lineRule="auto"/>
            </w:pPr>
            <w:r w:rsidRPr="002811AE">
              <w:t>74</w:t>
            </w:r>
          </w:p>
        </w:tc>
        <w:tc>
          <w:tcPr>
            <w:tcW w:w="1300" w:type="dxa"/>
            <w:noWrap/>
            <w:hideMark/>
          </w:tcPr>
          <w:p w14:paraId="0D5E0B5F" w14:textId="77777777" w:rsidR="00984AC9" w:rsidRPr="002811AE" w:rsidRDefault="00984AC9" w:rsidP="00B32559">
            <w:pPr>
              <w:spacing w:line="240" w:lineRule="auto"/>
            </w:pPr>
            <w:r w:rsidRPr="002811AE">
              <w:t>33</w:t>
            </w:r>
          </w:p>
        </w:tc>
        <w:tc>
          <w:tcPr>
            <w:tcW w:w="1300" w:type="dxa"/>
            <w:noWrap/>
            <w:hideMark/>
          </w:tcPr>
          <w:p w14:paraId="6BE6E984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14995B07" w14:textId="77777777" w:rsidR="00984AC9" w:rsidRPr="002811AE" w:rsidRDefault="00984AC9" w:rsidP="00B32559">
            <w:pPr>
              <w:spacing w:line="240" w:lineRule="auto"/>
            </w:pPr>
            <w:r w:rsidRPr="002811AE">
              <w:t>112</w:t>
            </w:r>
          </w:p>
        </w:tc>
      </w:tr>
      <w:tr w:rsidR="00984AC9" w:rsidRPr="002811AE" w14:paraId="6F3FB13B" w14:textId="77777777" w:rsidTr="00B32559">
        <w:trPr>
          <w:trHeight w:val="320"/>
        </w:trPr>
        <w:tc>
          <w:tcPr>
            <w:tcW w:w="900" w:type="dxa"/>
            <w:hideMark/>
          </w:tcPr>
          <w:p w14:paraId="422C8F9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8E363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4C23D42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AB4FB0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C0FCEAE" w14:textId="77777777" w:rsidR="00984AC9" w:rsidRPr="002811AE" w:rsidRDefault="00984AC9" w:rsidP="00B32559">
            <w:pPr>
              <w:spacing w:line="240" w:lineRule="auto"/>
            </w:pPr>
            <w:r w:rsidRPr="002811AE">
              <w:t>634</w:t>
            </w:r>
          </w:p>
        </w:tc>
        <w:tc>
          <w:tcPr>
            <w:tcW w:w="1300" w:type="dxa"/>
            <w:noWrap/>
            <w:hideMark/>
          </w:tcPr>
          <w:p w14:paraId="6578C273" w14:textId="77777777" w:rsidR="00984AC9" w:rsidRPr="002811AE" w:rsidRDefault="00984AC9" w:rsidP="00B32559">
            <w:pPr>
              <w:spacing w:line="240" w:lineRule="auto"/>
            </w:pPr>
            <w:r w:rsidRPr="002811AE">
              <w:t>521</w:t>
            </w:r>
          </w:p>
        </w:tc>
        <w:tc>
          <w:tcPr>
            <w:tcW w:w="1300" w:type="dxa"/>
            <w:noWrap/>
            <w:hideMark/>
          </w:tcPr>
          <w:p w14:paraId="64C89C6D" w14:textId="77777777" w:rsidR="00984AC9" w:rsidRPr="002811AE" w:rsidRDefault="00984AC9" w:rsidP="00B32559">
            <w:pPr>
              <w:spacing w:line="240" w:lineRule="auto"/>
            </w:pPr>
            <w:r w:rsidRPr="002811AE">
              <w:t>21</w:t>
            </w:r>
          </w:p>
        </w:tc>
        <w:tc>
          <w:tcPr>
            <w:tcW w:w="1300" w:type="dxa"/>
            <w:noWrap/>
            <w:hideMark/>
          </w:tcPr>
          <w:p w14:paraId="7F25FBF4" w14:textId="77777777" w:rsidR="00984AC9" w:rsidRPr="002811AE" w:rsidRDefault="00984AC9" w:rsidP="00B32559">
            <w:pPr>
              <w:spacing w:line="240" w:lineRule="auto"/>
            </w:pPr>
            <w:r w:rsidRPr="002811AE">
              <w:t>1176</w:t>
            </w:r>
          </w:p>
        </w:tc>
      </w:tr>
      <w:tr w:rsidR="00984AC9" w:rsidRPr="002811AE" w14:paraId="0826ED85" w14:textId="77777777" w:rsidTr="00B32559">
        <w:trPr>
          <w:trHeight w:val="320"/>
        </w:trPr>
        <w:tc>
          <w:tcPr>
            <w:tcW w:w="900" w:type="dxa"/>
            <w:hideMark/>
          </w:tcPr>
          <w:p w14:paraId="797F0C5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A09FCDE" w14:textId="77777777" w:rsidR="00984AC9" w:rsidRPr="002811AE" w:rsidRDefault="00984AC9" w:rsidP="00B32559">
            <w:pPr>
              <w:spacing w:line="240" w:lineRule="auto"/>
            </w:pPr>
            <w:r w:rsidRPr="002811AE">
              <w:t>65-69</w:t>
            </w:r>
          </w:p>
        </w:tc>
        <w:tc>
          <w:tcPr>
            <w:tcW w:w="1300" w:type="dxa"/>
            <w:hideMark/>
          </w:tcPr>
          <w:p w14:paraId="0C36833B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225512DA" w14:textId="77777777" w:rsidR="00984AC9" w:rsidRPr="002811AE" w:rsidRDefault="00984AC9" w:rsidP="00B32559">
            <w:pPr>
              <w:spacing w:line="240" w:lineRule="auto"/>
            </w:pPr>
            <w:r w:rsidRPr="002811AE">
              <w:t>1993</w:t>
            </w:r>
          </w:p>
        </w:tc>
        <w:tc>
          <w:tcPr>
            <w:tcW w:w="1300" w:type="dxa"/>
            <w:noWrap/>
            <w:hideMark/>
          </w:tcPr>
          <w:p w14:paraId="34C0F35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9430DC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C74F46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DD0A3C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DFBED9F" w14:textId="77777777" w:rsidTr="00B32559">
        <w:trPr>
          <w:trHeight w:val="320"/>
        </w:trPr>
        <w:tc>
          <w:tcPr>
            <w:tcW w:w="900" w:type="dxa"/>
            <w:hideMark/>
          </w:tcPr>
          <w:p w14:paraId="5872C8F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69416F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A42429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B01AFE4" w14:textId="77777777" w:rsidR="00984AC9" w:rsidRPr="002811AE" w:rsidRDefault="00984AC9" w:rsidP="00B32559">
            <w:pPr>
              <w:spacing w:line="240" w:lineRule="auto"/>
            </w:pPr>
            <w:r w:rsidRPr="002811AE">
              <w:t>2000</w:t>
            </w:r>
          </w:p>
        </w:tc>
        <w:tc>
          <w:tcPr>
            <w:tcW w:w="1300" w:type="dxa"/>
            <w:noWrap/>
            <w:hideMark/>
          </w:tcPr>
          <w:p w14:paraId="2AC57C2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5395C4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495134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610CFA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8F84E01" w14:textId="77777777" w:rsidTr="00B32559">
        <w:trPr>
          <w:trHeight w:val="320"/>
        </w:trPr>
        <w:tc>
          <w:tcPr>
            <w:tcW w:w="900" w:type="dxa"/>
            <w:hideMark/>
          </w:tcPr>
          <w:p w14:paraId="24D7DB6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809EFA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03C2B6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F5984FB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484F4902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4B09FF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6F51F6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4C231A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92B4877" w14:textId="77777777" w:rsidTr="00B32559">
        <w:trPr>
          <w:trHeight w:val="320"/>
        </w:trPr>
        <w:tc>
          <w:tcPr>
            <w:tcW w:w="900" w:type="dxa"/>
            <w:hideMark/>
          </w:tcPr>
          <w:p w14:paraId="78D550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8CC3B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53E418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0652C16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745949F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07874C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825F37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2F9833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C4D35C1" w14:textId="77777777" w:rsidTr="00B32559">
        <w:trPr>
          <w:trHeight w:val="320"/>
        </w:trPr>
        <w:tc>
          <w:tcPr>
            <w:tcW w:w="900" w:type="dxa"/>
            <w:hideMark/>
          </w:tcPr>
          <w:p w14:paraId="3C87F0B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629B2F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8C42A9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8A3A44D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28E2DA9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1E8AAA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5E85DD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E646395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77AB4F8" w14:textId="77777777" w:rsidTr="00B32559">
        <w:trPr>
          <w:trHeight w:val="320"/>
        </w:trPr>
        <w:tc>
          <w:tcPr>
            <w:tcW w:w="900" w:type="dxa"/>
            <w:hideMark/>
          </w:tcPr>
          <w:p w14:paraId="5913F2D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D5932F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054B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0380819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309B90E2" w14:textId="77777777" w:rsidR="00984AC9" w:rsidRPr="002811AE" w:rsidRDefault="00984AC9" w:rsidP="00B32559">
            <w:pPr>
              <w:spacing w:line="240" w:lineRule="auto"/>
            </w:pPr>
            <w:r w:rsidRPr="002811AE">
              <w:t>77</w:t>
            </w:r>
          </w:p>
        </w:tc>
        <w:tc>
          <w:tcPr>
            <w:tcW w:w="1300" w:type="dxa"/>
            <w:noWrap/>
            <w:hideMark/>
          </w:tcPr>
          <w:p w14:paraId="5B11F3DC" w14:textId="77777777" w:rsidR="00984AC9" w:rsidRPr="002811AE" w:rsidRDefault="00984AC9" w:rsidP="00B32559">
            <w:pPr>
              <w:spacing w:line="240" w:lineRule="auto"/>
            </w:pPr>
            <w:r w:rsidRPr="002811AE">
              <w:t>29</w:t>
            </w:r>
          </w:p>
        </w:tc>
        <w:tc>
          <w:tcPr>
            <w:tcW w:w="1300" w:type="dxa"/>
            <w:noWrap/>
            <w:hideMark/>
          </w:tcPr>
          <w:p w14:paraId="5AC51CE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6F1DB66" w14:textId="77777777" w:rsidR="00984AC9" w:rsidRPr="002811AE" w:rsidRDefault="00984AC9" w:rsidP="00B32559">
            <w:pPr>
              <w:spacing w:line="240" w:lineRule="auto"/>
            </w:pPr>
            <w:r w:rsidRPr="002811AE">
              <w:t>107</w:t>
            </w:r>
          </w:p>
        </w:tc>
      </w:tr>
      <w:tr w:rsidR="00984AC9" w:rsidRPr="002811AE" w14:paraId="4A71E8FC" w14:textId="77777777" w:rsidTr="00B32559">
        <w:trPr>
          <w:trHeight w:val="320"/>
        </w:trPr>
        <w:tc>
          <w:tcPr>
            <w:tcW w:w="900" w:type="dxa"/>
            <w:hideMark/>
          </w:tcPr>
          <w:p w14:paraId="597D4A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A240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985756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FF52BC8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5B9D892C" w14:textId="77777777" w:rsidR="00984AC9" w:rsidRPr="002811AE" w:rsidRDefault="00984AC9" w:rsidP="00B32559">
            <w:pPr>
              <w:spacing w:line="240" w:lineRule="auto"/>
            </w:pPr>
            <w:r w:rsidRPr="002811AE">
              <w:t>74</w:t>
            </w:r>
          </w:p>
        </w:tc>
        <w:tc>
          <w:tcPr>
            <w:tcW w:w="1300" w:type="dxa"/>
            <w:noWrap/>
            <w:hideMark/>
          </w:tcPr>
          <w:p w14:paraId="45A43DF1" w14:textId="77777777" w:rsidR="00984AC9" w:rsidRPr="002811AE" w:rsidRDefault="00984AC9" w:rsidP="00B32559">
            <w:pPr>
              <w:spacing w:line="240" w:lineRule="auto"/>
            </w:pPr>
            <w:r w:rsidRPr="002811AE">
              <w:t>40</w:t>
            </w:r>
          </w:p>
        </w:tc>
        <w:tc>
          <w:tcPr>
            <w:tcW w:w="1300" w:type="dxa"/>
            <w:noWrap/>
            <w:hideMark/>
          </w:tcPr>
          <w:p w14:paraId="48E9220A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32CBAB28" w14:textId="77777777" w:rsidR="00984AC9" w:rsidRPr="002811AE" w:rsidRDefault="00984AC9" w:rsidP="00B32559">
            <w:pPr>
              <w:spacing w:line="240" w:lineRule="auto"/>
            </w:pPr>
            <w:r w:rsidRPr="002811AE">
              <w:t>118</w:t>
            </w:r>
          </w:p>
        </w:tc>
      </w:tr>
      <w:tr w:rsidR="00984AC9" w:rsidRPr="002811AE" w14:paraId="0B69748C" w14:textId="77777777" w:rsidTr="00B32559">
        <w:trPr>
          <w:trHeight w:val="320"/>
        </w:trPr>
        <w:tc>
          <w:tcPr>
            <w:tcW w:w="900" w:type="dxa"/>
            <w:hideMark/>
          </w:tcPr>
          <w:p w14:paraId="0F03E204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23027E7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BA21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CA4F569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6F678DEA" w14:textId="77777777" w:rsidR="00984AC9" w:rsidRPr="002811AE" w:rsidRDefault="00984AC9" w:rsidP="00B32559">
            <w:pPr>
              <w:spacing w:line="240" w:lineRule="auto"/>
            </w:pPr>
            <w:r w:rsidRPr="002811AE">
              <w:t>47</w:t>
            </w:r>
          </w:p>
        </w:tc>
        <w:tc>
          <w:tcPr>
            <w:tcW w:w="1300" w:type="dxa"/>
            <w:noWrap/>
            <w:hideMark/>
          </w:tcPr>
          <w:p w14:paraId="72BC42DD" w14:textId="77777777" w:rsidR="00984AC9" w:rsidRPr="002811AE" w:rsidRDefault="00984AC9" w:rsidP="00B32559">
            <w:pPr>
              <w:spacing w:line="240" w:lineRule="auto"/>
            </w:pPr>
            <w:r w:rsidRPr="002811AE">
              <w:t>47</w:t>
            </w:r>
          </w:p>
        </w:tc>
        <w:tc>
          <w:tcPr>
            <w:tcW w:w="1300" w:type="dxa"/>
            <w:noWrap/>
            <w:hideMark/>
          </w:tcPr>
          <w:p w14:paraId="3B5E180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3CD05EF" w14:textId="77777777" w:rsidR="00984AC9" w:rsidRPr="002811AE" w:rsidRDefault="00984AC9" w:rsidP="00B32559">
            <w:pPr>
              <w:spacing w:line="240" w:lineRule="auto"/>
            </w:pPr>
            <w:r w:rsidRPr="002811AE">
              <w:t>94</w:t>
            </w:r>
          </w:p>
        </w:tc>
      </w:tr>
      <w:tr w:rsidR="00984AC9" w:rsidRPr="002811AE" w14:paraId="7D49C584" w14:textId="77777777" w:rsidTr="00B32559">
        <w:trPr>
          <w:trHeight w:val="320"/>
        </w:trPr>
        <w:tc>
          <w:tcPr>
            <w:tcW w:w="900" w:type="dxa"/>
            <w:hideMark/>
          </w:tcPr>
          <w:p w14:paraId="67A8E6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5A7DB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3A5B2A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6C3BE6F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3E6D7547" w14:textId="77777777" w:rsidR="00984AC9" w:rsidRPr="002811AE" w:rsidRDefault="00984AC9" w:rsidP="00B32559">
            <w:pPr>
              <w:spacing w:line="240" w:lineRule="auto"/>
            </w:pPr>
            <w:r w:rsidRPr="002811AE">
              <w:t>63</w:t>
            </w:r>
          </w:p>
        </w:tc>
        <w:tc>
          <w:tcPr>
            <w:tcW w:w="1300" w:type="dxa"/>
            <w:noWrap/>
            <w:hideMark/>
          </w:tcPr>
          <w:p w14:paraId="0838ED2D" w14:textId="77777777" w:rsidR="00984AC9" w:rsidRPr="002811AE" w:rsidRDefault="00984AC9" w:rsidP="00B32559">
            <w:pPr>
              <w:spacing w:line="240" w:lineRule="auto"/>
            </w:pPr>
            <w:r w:rsidRPr="002811AE">
              <w:t>59</w:t>
            </w:r>
          </w:p>
        </w:tc>
        <w:tc>
          <w:tcPr>
            <w:tcW w:w="1300" w:type="dxa"/>
            <w:noWrap/>
            <w:hideMark/>
          </w:tcPr>
          <w:p w14:paraId="0AEF9CA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559B38C" w14:textId="77777777" w:rsidR="00984AC9" w:rsidRPr="002811AE" w:rsidRDefault="00984AC9" w:rsidP="00B32559">
            <w:pPr>
              <w:spacing w:line="240" w:lineRule="auto"/>
            </w:pPr>
            <w:r w:rsidRPr="002811AE">
              <w:t>122</w:t>
            </w:r>
          </w:p>
        </w:tc>
      </w:tr>
      <w:tr w:rsidR="00984AC9" w:rsidRPr="002811AE" w14:paraId="67928FF1" w14:textId="77777777" w:rsidTr="00B32559">
        <w:trPr>
          <w:trHeight w:val="320"/>
        </w:trPr>
        <w:tc>
          <w:tcPr>
            <w:tcW w:w="900" w:type="dxa"/>
            <w:hideMark/>
          </w:tcPr>
          <w:p w14:paraId="122B59F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427C3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49461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B797F64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2F1911D2" w14:textId="77777777" w:rsidR="00984AC9" w:rsidRPr="002811AE" w:rsidRDefault="00984AC9" w:rsidP="00B32559">
            <w:pPr>
              <w:spacing w:line="240" w:lineRule="auto"/>
            </w:pPr>
            <w:r w:rsidRPr="002811AE">
              <w:t>57</w:t>
            </w:r>
          </w:p>
        </w:tc>
        <w:tc>
          <w:tcPr>
            <w:tcW w:w="1300" w:type="dxa"/>
            <w:noWrap/>
            <w:hideMark/>
          </w:tcPr>
          <w:p w14:paraId="6FCD6DBE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36F804A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3D7C44C" w14:textId="77777777" w:rsidR="00984AC9" w:rsidRPr="002811AE" w:rsidRDefault="00984AC9" w:rsidP="00B32559">
            <w:pPr>
              <w:spacing w:line="240" w:lineRule="auto"/>
            </w:pPr>
            <w:r w:rsidRPr="002811AE">
              <w:t>104</w:t>
            </w:r>
          </w:p>
        </w:tc>
      </w:tr>
      <w:tr w:rsidR="00984AC9" w:rsidRPr="002811AE" w14:paraId="10055A3B" w14:textId="77777777" w:rsidTr="00B32559">
        <w:trPr>
          <w:trHeight w:val="320"/>
        </w:trPr>
        <w:tc>
          <w:tcPr>
            <w:tcW w:w="900" w:type="dxa"/>
            <w:hideMark/>
          </w:tcPr>
          <w:p w14:paraId="7CA905C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B50E0A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8C7CD5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41E99D7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3500AF43" w14:textId="77777777" w:rsidR="00984AC9" w:rsidRPr="002811AE" w:rsidRDefault="00984AC9" w:rsidP="00B32559">
            <w:pPr>
              <w:spacing w:line="240" w:lineRule="auto"/>
            </w:pPr>
            <w:r w:rsidRPr="002811AE">
              <w:t>51</w:t>
            </w:r>
          </w:p>
        </w:tc>
        <w:tc>
          <w:tcPr>
            <w:tcW w:w="1300" w:type="dxa"/>
            <w:noWrap/>
            <w:hideMark/>
          </w:tcPr>
          <w:p w14:paraId="7650753A" w14:textId="77777777" w:rsidR="00984AC9" w:rsidRPr="002811AE" w:rsidRDefault="00984AC9" w:rsidP="00B32559">
            <w:pPr>
              <w:spacing w:line="240" w:lineRule="auto"/>
            </w:pPr>
            <w:r w:rsidRPr="002811AE">
              <w:t>58</w:t>
            </w:r>
          </w:p>
        </w:tc>
        <w:tc>
          <w:tcPr>
            <w:tcW w:w="1300" w:type="dxa"/>
            <w:noWrap/>
            <w:hideMark/>
          </w:tcPr>
          <w:p w14:paraId="07AE34C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12A54D6" w14:textId="77777777" w:rsidR="00984AC9" w:rsidRPr="002811AE" w:rsidRDefault="00984AC9" w:rsidP="00B32559">
            <w:pPr>
              <w:spacing w:line="240" w:lineRule="auto"/>
            </w:pPr>
            <w:r w:rsidRPr="002811AE">
              <w:t>110</w:t>
            </w:r>
          </w:p>
        </w:tc>
      </w:tr>
      <w:tr w:rsidR="00984AC9" w:rsidRPr="002811AE" w14:paraId="777AA516" w14:textId="77777777" w:rsidTr="00B32559">
        <w:trPr>
          <w:trHeight w:val="320"/>
        </w:trPr>
        <w:tc>
          <w:tcPr>
            <w:tcW w:w="900" w:type="dxa"/>
            <w:hideMark/>
          </w:tcPr>
          <w:p w14:paraId="38633DA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241470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D4E87B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8B9962E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42C3319C" w14:textId="77777777" w:rsidR="00984AC9" w:rsidRPr="002811AE" w:rsidRDefault="00984AC9" w:rsidP="00B32559">
            <w:pPr>
              <w:spacing w:line="240" w:lineRule="auto"/>
            </w:pPr>
            <w:r w:rsidRPr="002811AE">
              <w:t>68</w:t>
            </w:r>
          </w:p>
        </w:tc>
        <w:tc>
          <w:tcPr>
            <w:tcW w:w="1300" w:type="dxa"/>
            <w:noWrap/>
            <w:hideMark/>
          </w:tcPr>
          <w:p w14:paraId="555311C6" w14:textId="77777777" w:rsidR="00984AC9" w:rsidRPr="002811AE" w:rsidRDefault="00984AC9" w:rsidP="00B32559">
            <w:pPr>
              <w:spacing w:line="240" w:lineRule="auto"/>
            </w:pPr>
            <w:r w:rsidRPr="002811AE">
              <w:t>65</w:t>
            </w:r>
          </w:p>
        </w:tc>
        <w:tc>
          <w:tcPr>
            <w:tcW w:w="1300" w:type="dxa"/>
            <w:noWrap/>
            <w:hideMark/>
          </w:tcPr>
          <w:p w14:paraId="6EDDCC8B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4DFCD4C0" w14:textId="77777777" w:rsidR="00984AC9" w:rsidRPr="002811AE" w:rsidRDefault="00984AC9" w:rsidP="00B32559">
            <w:pPr>
              <w:spacing w:line="240" w:lineRule="auto"/>
            </w:pPr>
            <w:r w:rsidRPr="002811AE">
              <w:t>138</w:t>
            </w:r>
          </w:p>
        </w:tc>
      </w:tr>
      <w:tr w:rsidR="00984AC9" w:rsidRPr="002811AE" w14:paraId="112FF081" w14:textId="77777777" w:rsidTr="00B32559">
        <w:trPr>
          <w:trHeight w:val="320"/>
        </w:trPr>
        <w:tc>
          <w:tcPr>
            <w:tcW w:w="900" w:type="dxa"/>
            <w:hideMark/>
          </w:tcPr>
          <w:p w14:paraId="371C26F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E0EBF6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D169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AC34523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40402655" w14:textId="77777777" w:rsidR="00984AC9" w:rsidRPr="002811AE" w:rsidRDefault="00984AC9" w:rsidP="00B32559">
            <w:pPr>
              <w:spacing w:line="240" w:lineRule="auto"/>
            </w:pPr>
            <w:r w:rsidRPr="002811AE">
              <w:t>62</w:t>
            </w:r>
          </w:p>
        </w:tc>
        <w:tc>
          <w:tcPr>
            <w:tcW w:w="1300" w:type="dxa"/>
            <w:noWrap/>
            <w:hideMark/>
          </w:tcPr>
          <w:p w14:paraId="780B63D1" w14:textId="77777777" w:rsidR="00984AC9" w:rsidRPr="002811AE" w:rsidRDefault="00984AC9" w:rsidP="00B32559">
            <w:pPr>
              <w:spacing w:line="240" w:lineRule="auto"/>
            </w:pPr>
            <w:r w:rsidRPr="002811AE">
              <w:t>66</w:t>
            </w:r>
          </w:p>
        </w:tc>
        <w:tc>
          <w:tcPr>
            <w:tcW w:w="1300" w:type="dxa"/>
            <w:noWrap/>
            <w:hideMark/>
          </w:tcPr>
          <w:p w14:paraId="68013A1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21D82CF" w14:textId="77777777" w:rsidR="00984AC9" w:rsidRPr="002811AE" w:rsidRDefault="00984AC9" w:rsidP="00B32559">
            <w:pPr>
              <w:spacing w:line="240" w:lineRule="auto"/>
            </w:pPr>
            <w:r w:rsidRPr="002811AE">
              <w:t>129</w:t>
            </w:r>
          </w:p>
        </w:tc>
      </w:tr>
      <w:tr w:rsidR="00984AC9" w:rsidRPr="002811AE" w14:paraId="6EE7615C" w14:textId="77777777" w:rsidTr="00B32559">
        <w:trPr>
          <w:trHeight w:val="320"/>
        </w:trPr>
        <w:tc>
          <w:tcPr>
            <w:tcW w:w="900" w:type="dxa"/>
            <w:hideMark/>
          </w:tcPr>
          <w:p w14:paraId="772A4C4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CBCD0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2A60B1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704A33D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27F716E1" w14:textId="77777777" w:rsidR="00984AC9" w:rsidRPr="002811AE" w:rsidRDefault="00984AC9" w:rsidP="00B32559">
            <w:pPr>
              <w:spacing w:line="240" w:lineRule="auto"/>
            </w:pPr>
            <w:r w:rsidRPr="002811AE">
              <w:t>64</w:t>
            </w:r>
          </w:p>
        </w:tc>
        <w:tc>
          <w:tcPr>
            <w:tcW w:w="1300" w:type="dxa"/>
            <w:noWrap/>
            <w:hideMark/>
          </w:tcPr>
          <w:p w14:paraId="4D3586A9" w14:textId="77777777" w:rsidR="00984AC9" w:rsidRPr="002811AE" w:rsidRDefault="00984AC9" w:rsidP="00B32559">
            <w:pPr>
              <w:spacing w:line="240" w:lineRule="auto"/>
            </w:pPr>
            <w:r w:rsidRPr="002811AE">
              <w:t>64</w:t>
            </w:r>
          </w:p>
        </w:tc>
        <w:tc>
          <w:tcPr>
            <w:tcW w:w="1300" w:type="dxa"/>
            <w:noWrap/>
            <w:hideMark/>
          </w:tcPr>
          <w:p w14:paraId="197BE1D4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40935317" w14:textId="77777777" w:rsidR="00984AC9" w:rsidRPr="002811AE" w:rsidRDefault="00984AC9" w:rsidP="00B32559">
            <w:pPr>
              <w:spacing w:line="240" w:lineRule="auto"/>
            </w:pPr>
            <w:r w:rsidRPr="002811AE">
              <w:t>131</w:t>
            </w:r>
          </w:p>
        </w:tc>
      </w:tr>
      <w:tr w:rsidR="00984AC9" w:rsidRPr="002811AE" w14:paraId="65D52AF1" w14:textId="77777777" w:rsidTr="00B32559">
        <w:trPr>
          <w:trHeight w:val="320"/>
        </w:trPr>
        <w:tc>
          <w:tcPr>
            <w:tcW w:w="900" w:type="dxa"/>
            <w:hideMark/>
          </w:tcPr>
          <w:p w14:paraId="3D8EF59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071772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BF4FB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05A3EB2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31241E90" w14:textId="77777777" w:rsidR="00984AC9" w:rsidRPr="002811AE" w:rsidRDefault="00984AC9" w:rsidP="00B32559">
            <w:pPr>
              <w:spacing w:line="240" w:lineRule="auto"/>
            </w:pPr>
            <w:r w:rsidRPr="002811AE">
              <w:t>63</w:t>
            </w:r>
          </w:p>
        </w:tc>
        <w:tc>
          <w:tcPr>
            <w:tcW w:w="1300" w:type="dxa"/>
            <w:noWrap/>
            <w:hideMark/>
          </w:tcPr>
          <w:p w14:paraId="51B5435E" w14:textId="77777777" w:rsidR="00984AC9" w:rsidRPr="002811AE" w:rsidRDefault="00984AC9" w:rsidP="00B32559">
            <w:pPr>
              <w:spacing w:line="240" w:lineRule="auto"/>
            </w:pPr>
            <w:r w:rsidRPr="002811AE">
              <w:t>47</w:t>
            </w:r>
          </w:p>
        </w:tc>
        <w:tc>
          <w:tcPr>
            <w:tcW w:w="1300" w:type="dxa"/>
            <w:noWrap/>
            <w:hideMark/>
          </w:tcPr>
          <w:p w14:paraId="31E64ACF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AD0C2FC" w14:textId="77777777" w:rsidR="00984AC9" w:rsidRPr="002811AE" w:rsidRDefault="00984AC9" w:rsidP="00B32559">
            <w:pPr>
              <w:spacing w:line="240" w:lineRule="auto"/>
            </w:pPr>
            <w:r w:rsidRPr="002811AE">
              <w:t>112</w:t>
            </w:r>
          </w:p>
        </w:tc>
      </w:tr>
      <w:tr w:rsidR="00984AC9" w:rsidRPr="002811AE" w14:paraId="4952ACE5" w14:textId="77777777" w:rsidTr="00B32559">
        <w:trPr>
          <w:trHeight w:val="320"/>
        </w:trPr>
        <w:tc>
          <w:tcPr>
            <w:tcW w:w="900" w:type="dxa"/>
            <w:hideMark/>
          </w:tcPr>
          <w:p w14:paraId="3DDD40E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0EF61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502CD7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790CEE8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95E661B" w14:textId="77777777" w:rsidR="00984AC9" w:rsidRPr="002811AE" w:rsidRDefault="00984AC9" w:rsidP="00B32559">
            <w:pPr>
              <w:spacing w:line="240" w:lineRule="auto"/>
            </w:pPr>
            <w:r w:rsidRPr="002811AE">
              <w:t>75</w:t>
            </w:r>
          </w:p>
        </w:tc>
        <w:tc>
          <w:tcPr>
            <w:tcW w:w="1300" w:type="dxa"/>
            <w:noWrap/>
            <w:hideMark/>
          </w:tcPr>
          <w:p w14:paraId="3580131E" w14:textId="77777777" w:rsidR="00984AC9" w:rsidRPr="002811AE" w:rsidRDefault="00984AC9" w:rsidP="00B32559">
            <w:pPr>
              <w:spacing w:line="240" w:lineRule="auto"/>
            </w:pPr>
            <w:r w:rsidRPr="002811AE">
              <w:t>35</w:t>
            </w:r>
          </w:p>
        </w:tc>
        <w:tc>
          <w:tcPr>
            <w:tcW w:w="1300" w:type="dxa"/>
            <w:noWrap/>
            <w:hideMark/>
          </w:tcPr>
          <w:p w14:paraId="0D6A42BD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408F0229" w14:textId="77777777" w:rsidR="00984AC9" w:rsidRPr="002811AE" w:rsidRDefault="00984AC9" w:rsidP="00B32559">
            <w:pPr>
              <w:spacing w:line="240" w:lineRule="auto"/>
            </w:pPr>
            <w:r w:rsidRPr="002811AE">
              <w:t>114</w:t>
            </w:r>
          </w:p>
        </w:tc>
      </w:tr>
      <w:tr w:rsidR="00984AC9" w:rsidRPr="002811AE" w14:paraId="680B528A" w14:textId="77777777" w:rsidTr="00B32559">
        <w:trPr>
          <w:trHeight w:val="320"/>
        </w:trPr>
        <w:tc>
          <w:tcPr>
            <w:tcW w:w="900" w:type="dxa"/>
            <w:hideMark/>
          </w:tcPr>
          <w:p w14:paraId="03BFAA6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AF909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EF8373B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436BD80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B4B7FA7" w14:textId="77777777" w:rsidR="00984AC9" w:rsidRPr="002811AE" w:rsidRDefault="00984AC9" w:rsidP="00B32559">
            <w:pPr>
              <w:spacing w:line="240" w:lineRule="auto"/>
            </w:pPr>
            <w:r w:rsidRPr="002811AE">
              <w:t>704</w:t>
            </w:r>
          </w:p>
        </w:tc>
        <w:tc>
          <w:tcPr>
            <w:tcW w:w="1300" w:type="dxa"/>
            <w:noWrap/>
            <w:hideMark/>
          </w:tcPr>
          <w:p w14:paraId="3A6CEDDA" w14:textId="77777777" w:rsidR="00984AC9" w:rsidRPr="002811AE" w:rsidRDefault="00984AC9" w:rsidP="00B32559">
            <w:pPr>
              <w:spacing w:line="240" w:lineRule="auto"/>
            </w:pPr>
            <w:r w:rsidRPr="002811AE">
              <w:t>561</w:t>
            </w:r>
          </w:p>
        </w:tc>
        <w:tc>
          <w:tcPr>
            <w:tcW w:w="1300" w:type="dxa"/>
            <w:noWrap/>
            <w:hideMark/>
          </w:tcPr>
          <w:p w14:paraId="7FEDA945" w14:textId="77777777" w:rsidR="00984AC9" w:rsidRPr="002811AE" w:rsidRDefault="00984AC9" w:rsidP="00B32559">
            <w:pPr>
              <w:spacing w:line="240" w:lineRule="auto"/>
            </w:pPr>
            <w:r w:rsidRPr="002811AE">
              <w:t>22</w:t>
            </w:r>
          </w:p>
        </w:tc>
        <w:tc>
          <w:tcPr>
            <w:tcW w:w="1300" w:type="dxa"/>
            <w:noWrap/>
            <w:hideMark/>
          </w:tcPr>
          <w:p w14:paraId="5B83BD8B" w14:textId="77777777" w:rsidR="00984AC9" w:rsidRPr="002811AE" w:rsidRDefault="00984AC9" w:rsidP="00B32559">
            <w:pPr>
              <w:spacing w:line="240" w:lineRule="auto"/>
            </w:pPr>
            <w:r w:rsidRPr="002811AE">
              <w:t>1287</w:t>
            </w:r>
          </w:p>
        </w:tc>
      </w:tr>
      <w:tr w:rsidR="00984AC9" w:rsidRPr="002811AE" w14:paraId="2E62C29D" w14:textId="77777777" w:rsidTr="00B32559">
        <w:trPr>
          <w:trHeight w:val="320"/>
        </w:trPr>
        <w:tc>
          <w:tcPr>
            <w:tcW w:w="900" w:type="dxa"/>
            <w:hideMark/>
          </w:tcPr>
          <w:p w14:paraId="156A583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BC62465" w14:textId="77777777" w:rsidR="00984AC9" w:rsidRPr="002811AE" w:rsidRDefault="00984AC9" w:rsidP="00B32559">
            <w:pPr>
              <w:spacing w:line="240" w:lineRule="auto"/>
            </w:pPr>
            <w:r w:rsidRPr="002811AE">
              <w:t>70-74</w:t>
            </w:r>
          </w:p>
        </w:tc>
        <w:tc>
          <w:tcPr>
            <w:tcW w:w="1300" w:type="dxa"/>
            <w:hideMark/>
          </w:tcPr>
          <w:p w14:paraId="6B6F134D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1F445E4C" w14:textId="77777777" w:rsidR="00984AC9" w:rsidRPr="002811AE" w:rsidRDefault="00984AC9" w:rsidP="00B32559">
            <w:pPr>
              <w:spacing w:line="240" w:lineRule="auto"/>
            </w:pPr>
            <w:r w:rsidRPr="002811AE">
              <w:t>2000</w:t>
            </w:r>
          </w:p>
        </w:tc>
        <w:tc>
          <w:tcPr>
            <w:tcW w:w="1300" w:type="dxa"/>
            <w:noWrap/>
            <w:hideMark/>
          </w:tcPr>
          <w:p w14:paraId="1CE23DB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E6545A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E2D104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1D61EA7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347C0CE" w14:textId="77777777" w:rsidTr="00B32559">
        <w:trPr>
          <w:trHeight w:val="320"/>
        </w:trPr>
        <w:tc>
          <w:tcPr>
            <w:tcW w:w="900" w:type="dxa"/>
            <w:hideMark/>
          </w:tcPr>
          <w:p w14:paraId="1DD0C1A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A0E0A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2D6619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56AEDA5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122B9C4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E17E2C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563DDF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346EEE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D175F27" w14:textId="77777777" w:rsidTr="00B32559">
        <w:trPr>
          <w:trHeight w:val="320"/>
        </w:trPr>
        <w:tc>
          <w:tcPr>
            <w:tcW w:w="900" w:type="dxa"/>
            <w:hideMark/>
          </w:tcPr>
          <w:p w14:paraId="42BC4AB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C8C45C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C5E76B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EFDB2B0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35BCB9B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42E838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778427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B9A64B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07405AFE" w14:textId="77777777" w:rsidTr="00B32559">
        <w:trPr>
          <w:trHeight w:val="320"/>
        </w:trPr>
        <w:tc>
          <w:tcPr>
            <w:tcW w:w="900" w:type="dxa"/>
            <w:hideMark/>
          </w:tcPr>
          <w:p w14:paraId="04AA59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640E01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E233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DE7C1E2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6F05EE5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195678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BB1A3D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8E794B3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098EDDA1" w14:textId="77777777" w:rsidTr="00B32559">
        <w:trPr>
          <w:trHeight w:val="320"/>
        </w:trPr>
        <w:tc>
          <w:tcPr>
            <w:tcW w:w="900" w:type="dxa"/>
            <w:hideMark/>
          </w:tcPr>
          <w:p w14:paraId="4AEF6C1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E1249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8B64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4A41E31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672729EC" w14:textId="77777777" w:rsidR="00984AC9" w:rsidRPr="002811AE" w:rsidRDefault="00984AC9" w:rsidP="00B32559">
            <w:pPr>
              <w:spacing w:line="240" w:lineRule="auto"/>
            </w:pPr>
            <w:r w:rsidRPr="002811AE">
              <w:t>89</w:t>
            </w:r>
          </w:p>
        </w:tc>
        <w:tc>
          <w:tcPr>
            <w:tcW w:w="1300" w:type="dxa"/>
            <w:noWrap/>
            <w:hideMark/>
          </w:tcPr>
          <w:p w14:paraId="648020B1" w14:textId="77777777" w:rsidR="00984AC9" w:rsidRPr="002811AE" w:rsidRDefault="00984AC9" w:rsidP="00B32559">
            <w:pPr>
              <w:spacing w:line="240" w:lineRule="auto"/>
            </w:pPr>
            <w:r w:rsidRPr="002811AE">
              <w:t>20</w:t>
            </w:r>
          </w:p>
        </w:tc>
        <w:tc>
          <w:tcPr>
            <w:tcW w:w="1300" w:type="dxa"/>
            <w:noWrap/>
            <w:hideMark/>
          </w:tcPr>
          <w:p w14:paraId="22731DF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5514347" w14:textId="77777777" w:rsidR="00984AC9" w:rsidRPr="002811AE" w:rsidRDefault="00984AC9" w:rsidP="00B32559">
            <w:pPr>
              <w:spacing w:line="240" w:lineRule="auto"/>
            </w:pPr>
            <w:r w:rsidRPr="002811AE">
              <w:t>110</w:t>
            </w:r>
          </w:p>
        </w:tc>
      </w:tr>
      <w:tr w:rsidR="00984AC9" w:rsidRPr="002811AE" w14:paraId="5EDAD804" w14:textId="77777777" w:rsidTr="00B32559">
        <w:trPr>
          <w:trHeight w:val="320"/>
        </w:trPr>
        <w:tc>
          <w:tcPr>
            <w:tcW w:w="900" w:type="dxa"/>
            <w:hideMark/>
          </w:tcPr>
          <w:p w14:paraId="48D90D0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9D4BCF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1618B1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622093D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32C923C2" w14:textId="77777777" w:rsidR="00984AC9" w:rsidRPr="002811AE" w:rsidRDefault="00984AC9" w:rsidP="00B32559">
            <w:pPr>
              <w:spacing w:line="240" w:lineRule="auto"/>
            </w:pPr>
            <w:r w:rsidRPr="002811AE">
              <w:t>66</w:t>
            </w:r>
          </w:p>
        </w:tc>
        <w:tc>
          <w:tcPr>
            <w:tcW w:w="1300" w:type="dxa"/>
            <w:noWrap/>
            <w:hideMark/>
          </w:tcPr>
          <w:p w14:paraId="696D8A1A" w14:textId="77777777" w:rsidR="00984AC9" w:rsidRPr="002811AE" w:rsidRDefault="00984AC9" w:rsidP="00B32559">
            <w:pPr>
              <w:spacing w:line="240" w:lineRule="auto"/>
            </w:pPr>
            <w:r w:rsidRPr="002811AE">
              <w:t>37</w:t>
            </w:r>
          </w:p>
        </w:tc>
        <w:tc>
          <w:tcPr>
            <w:tcW w:w="1300" w:type="dxa"/>
            <w:noWrap/>
            <w:hideMark/>
          </w:tcPr>
          <w:p w14:paraId="2A57E79E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095D643B" w14:textId="77777777" w:rsidR="00984AC9" w:rsidRPr="002811AE" w:rsidRDefault="00984AC9" w:rsidP="00B32559">
            <w:pPr>
              <w:spacing w:line="240" w:lineRule="auto"/>
            </w:pPr>
            <w:r w:rsidRPr="002811AE">
              <w:t>105</w:t>
            </w:r>
          </w:p>
        </w:tc>
      </w:tr>
      <w:tr w:rsidR="00984AC9" w:rsidRPr="002811AE" w14:paraId="341D08C9" w14:textId="77777777" w:rsidTr="00B32559">
        <w:trPr>
          <w:trHeight w:val="320"/>
        </w:trPr>
        <w:tc>
          <w:tcPr>
            <w:tcW w:w="900" w:type="dxa"/>
            <w:hideMark/>
          </w:tcPr>
          <w:p w14:paraId="0C9DEE3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C888E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37CB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886A3F9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104D6353" w14:textId="77777777" w:rsidR="00984AC9" w:rsidRPr="002811AE" w:rsidRDefault="00984AC9" w:rsidP="00B32559">
            <w:pPr>
              <w:spacing w:line="240" w:lineRule="auto"/>
            </w:pPr>
            <w:r w:rsidRPr="002811AE">
              <w:t>65</w:t>
            </w:r>
          </w:p>
        </w:tc>
        <w:tc>
          <w:tcPr>
            <w:tcW w:w="1300" w:type="dxa"/>
            <w:noWrap/>
            <w:hideMark/>
          </w:tcPr>
          <w:p w14:paraId="03E80ECB" w14:textId="77777777" w:rsidR="00984AC9" w:rsidRPr="002811AE" w:rsidRDefault="00984AC9" w:rsidP="00B32559">
            <w:pPr>
              <w:spacing w:line="240" w:lineRule="auto"/>
            </w:pPr>
            <w:r w:rsidRPr="002811AE">
              <w:t>59</w:t>
            </w:r>
          </w:p>
        </w:tc>
        <w:tc>
          <w:tcPr>
            <w:tcW w:w="1300" w:type="dxa"/>
            <w:noWrap/>
            <w:hideMark/>
          </w:tcPr>
          <w:p w14:paraId="788C389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663F78F" w14:textId="77777777" w:rsidR="00984AC9" w:rsidRPr="002811AE" w:rsidRDefault="00984AC9" w:rsidP="00B32559">
            <w:pPr>
              <w:spacing w:line="240" w:lineRule="auto"/>
            </w:pPr>
            <w:r w:rsidRPr="002811AE">
              <w:t>124</w:t>
            </w:r>
          </w:p>
        </w:tc>
      </w:tr>
      <w:tr w:rsidR="00984AC9" w:rsidRPr="002811AE" w14:paraId="3ECE8758" w14:textId="77777777" w:rsidTr="00B32559">
        <w:trPr>
          <w:trHeight w:val="320"/>
        </w:trPr>
        <w:tc>
          <w:tcPr>
            <w:tcW w:w="900" w:type="dxa"/>
            <w:hideMark/>
          </w:tcPr>
          <w:p w14:paraId="58E6C6B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861F6B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14329C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8A62922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3984CA87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  <w:tc>
          <w:tcPr>
            <w:tcW w:w="1300" w:type="dxa"/>
            <w:noWrap/>
            <w:hideMark/>
          </w:tcPr>
          <w:p w14:paraId="365A7A54" w14:textId="77777777" w:rsidR="00984AC9" w:rsidRPr="002811AE" w:rsidRDefault="00984AC9" w:rsidP="00B32559">
            <w:pPr>
              <w:spacing w:line="240" w:lineRule="auto"/>
            </w:pPr>
            <w:r w:rsidRPr="002811AE">
              <w:t>53</w:t>
            </w:r>
          </w:p>
        </w:tc>
        <w:tc>
          <w:tcPr>
            <w:tcW w:w="1300" w:type="dxa"/>
            <w:noWrap/>
            <w:hideMark/>
          </w:tcPr>
          <w:p w14:paraId="4813C7D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9E5C54A" w14:textId="77777777" w:rsidR="00984AC9" w:rsidRPr="002811AE" w:rsidRDefault="00984AC9" w:rsidP="00B32559">
            <w:pPr>
              <w:spacing w:line="240" w:lineRule="auto"/>
            </w:pPr>
            <w:r w:rsidRPr="002811AE">
              <w:t>108</w:t>
            </w:r>
          </w:p>
        </w:tc>
      </w:tr>
      <w:tr w:rsidR="00984AC9" w:rsidRPr="002811AE" w14:paraId="1355FA46" w14:textId="77777777" w:rsidTr="00B32559">
        <w:trPr>
          <w:trHeight w:val="320"/>
        </w:trPr>
        <w:tc>
          <w:tcPr>
            <w:tcW w:w="900" w:type="dxa"/>
            <w:hideMark/>
          </w:tcPr>
          <w:p w14:paraId="142AFE2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6601E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464CB6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9DCBE68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04818369" w14:textId="77777777" w:rsidR="00984AC9" w:rsidRPr="002811AE" w:rsidRDefault="00984AC9" w:rsidP="00B32559">
            <w:pPr>
              <w:spacing w:line="240" w:lineRule="auto"/>
            </w:pPr>
            <w:r w:rsidRPr="002811AE">
              <w:t>67</w:t>
            </w:r>
          </w:p>
        </w:tc>
        <w:tc>
          <w:tcPr>
            <w:tcW w:w="1300" w:type="dxa"/>
            <w:noWrap/>
            <w:hideMark/>
          </w:tcPr>
          <w:p w14:paraId="779B0EA2" w14:textId="77777777" w:rsidR="00984AC9" w:rsidRPr="002811AE" w:rsidRDefault="00984AC9" w:rsidP="00B32559">
            <w:pPr>
              <w:spacing w:line="240" w:lineRule="auto"/>
            </w:pPr>
            <w:r w:rsidRPr="002811AE">
              <w:t>47</w:t>
            </w:r>
          </w:p>
        </w:tc>
        <w:tc>
          <w:tcPr>
            <w:tcW w:w="1300" w:type="dxa"/>
            <w:noWrap/>
            <w:hideMark/>
          </w:tcPr>
          <w:p w14:paraId="128D659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57F6517" w14:textId="77777777" w:rsidR="00984AC9" w:rsidRPr="002811AE" w:rsidRDefault="00984AC9" w:rsidP="00B32559">
            <w:pPr>
              <w:spacing w:line="240" w:lineRule="auto"/>
            </w:pPr>
            <w:r w:rsidRPr="002811AE">
              <w:t>114</w:t>
            </w:r>
          </w:p>
        </w:tc>
      </w:tr>
      <w:tr w:rsidR="00984AC9" w:rsidRPr="002811AE" w14:paraId="22E6CFC1" w14:textId="77777777" w:rsidTr="00B32559">
        <w:trPr>
          <w:trHeight w:val="320"/>
        </w:trPr>
        <w:tc>
          <w:tcPr>
            <w:tcW w:w="900" w:type="dxa"/>
            <w:hideMark/>
          </w:tcPr>
          <w:p w14:paraId="646F1DE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5DA216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4005A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F265320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2C4FE2F2" w14:textId="77777777" w:rsidR="00984AC9" w:rsidRPr="002811AE" w:rsidRDefault="00984AC9" w:rsidP="00B32559">
            <w:pPr>
              <w:spacing w:line="240" w:lineRule="auto"/>
            </w:pPr>
            <w:r w:rsidRPr="002811AE">
              <w:t>42</w:t>
            </w:r>
          </w:p>
        </w:tc>
        <w:tc>
          <w:tcPr>
            <w:tcW w:w="1300" w:type="dxa"/>
            <w:noWrap/>
            <w:hideMark/>
          </w:tcPr>
          <w:p w14:paraId="0FC21C2F" w14:textId="77777777" w:rsidR="00984AC9" w:rsidRPr="002811AE" w:rsidRDefault="00984AC9" w:rsidP="00B32559">
            <w:pPr>
              <w:spacing w:line="240" w:lineRule="auto"/>
            </w:pPr>
            <w:r w:rsidRPr="002811AE">
              <w:t>60</w:t>
            </w:r>
          </w:p>
        </w:tc>
        <w:tc>
          <w:tcPr>
            <w:tcW w:w="1300" w:type="dxa"/>
            <w:noWrap/>
            <w:hideMark/>
          </w:tcPr>
          <w:p w14:paraId="24BFE86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14298A4" w14:textId="77777777" w:rsidR="00984AC9" w:rsidRPr="002811AE" w:rsidRDefault="00984AC9" w:rsidP="00B32559">
            <w:pPr>
              <w:spacing w:line="240" w:lineRule="auto"/>
            </w:pPr>
            <w:r w:rsidRPr="002811AE">
              <w:t>102</w:t>
            </w:r>
          </w:p>
        </w:tc>
      </w:tr>
      <w:tr w:rsidR="00984AC9" w:rsidRPr="002811AE" w14:paraId="3F7AA49F" w14:textId="77777777" w:rsidTr="00B32559">
        <w:trPr>
          <w:trHeight w:val="320"/>
        </w:trPr>
        <w:tc>
          <w:tcPr>
            <w:tcW w:w="900" w:type="dxa"/>
            <w:hideMark/>
          </w:tcPr>
          <w:p w14:paraId="0BBCE27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849211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88114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70ABB88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71C95733" w14:textId="77777777" w:rsidR="00984AC9" w:rsidRPr="002811AE" w:rsidRDefault="00984AC9" w:rsidP="00B32559">
            <w:pPr>
              <w:spacing w:line="240" w:lineRule="auto"/>
            </w:pPr>
            <w:r w:rsidRPr="002811AE">
              <w:t>52</w:t>
            </w:r>
          </w:p>
        </w:tc>
        <w:tc>
          <w:tcPr>
            <w:tcW w:w="1300" w:type="dxa"/>
            <w:noWrap/>
            <w:hideMark/>
          </w:tcPr>
          <w:p w14:paraId="54233709" w14:textId="77777777" w:rsidR="00984AC9" w:rsidRPr="002811AE" w:rsidRDefault="00984AC9" w:rsidP="00B32559">
            <w:pPr>
              <w:spacing w:line="240" w:lineRule="auto"/>
            </w:pPr>
            <w:r w:rsidRPr="002811AE">
              <w:t>38</w:t>
            </w:r>
          </w:p>
        </w:tc>
        <w:tc>
          <w:tcPr>
            <w:tcW w:w="1300" w:type="dxa"/>
            <w:noWrap/>
            <w:hideMark/>
          </w:tcPr>
          <w:p w14:paraId="660349AE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72E8A41" w14:textId="77777777" w:rsidR="00984AC9" w:rsidRPr="002811AE" w:rsidRDefault="00984AC9" w:rsidP="00B32559">
            <w:pPr>
              <w:spacing w:line="240" w:lineRule="auto"/>
            </w:pPr>
            <w:r w:rsidRPr="002811AE">
              <w:t>92</w:t>
            </w:r>
          </w:p>
        </w:tc>
      </w:tr>
      <w:tr w:rsidR="00984AC9" w:rsidRPr="002811AE" w14:paraId="7D73B626" w14:textId="77777777" w:rsidTr="00B32559">
        <w:trPr>
          <w:trHeight w:val="320"/>
        </w:trPr>
        <w:tc>
          <w:tcPr>
            <w:tcW w:w="900" w:type="dxa"/>
            <w:hideMark/>
          </w:tcPr>
          <w:p w14:paraId="5F0A4CC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92FCF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A3262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9F981D1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23F62D68" w14:textId="77777777" w:rsidR="00984AC9" w:rsidRPr="002811AE" w:rsidRDefault="00984AC9" w:rsidP="00B32559">
            <w:pPr>
              <w:spacing w:line="240" w:lineRule="auto"/>
            </w:pPr>
            <w:r w:rsidRPr="002811AE">
              <w:t>91</w:t>
            </w:r>
          </w:p>
        </w:tc>
        <w:tc>
          <w:tcPr>
            <w:tcW w:w="1300" w:type="dxa"/>
            <w:noWrap/>
            <w:hideMark/>
          </w:tcPr>
          <w:p w14:paraId="3638B9A3" w14:textId="77777777" w:rsidR="00984AC9" w:rsidRPr="002811AE" w:rsidRDefault="00984AC9" w:rsidP="00B32559">
            <w:pPr>
              <w:spacing w:line="240" w:lineRule="auto"/>
            </w:pPr>
            <w:r w:rsidRPr="002811AE">
              <w:t>69</w:t>
            </w:r>
          </w:p>
        </w:tc>
        <w:tc>
          <w:tcPr>
            <w:tcW w:w="1300" w:type="dxa"/>
            <w:noWrap/>
            <w:hideMark/>
          </w:tcPr>
          <w:p w14:paraId="3936674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725BA94" w14:textId="77777777" w:rsidR="00984AC9" w:rsidRPr="002811AE" w:rsidRDefault="00984AC9" w:rsidP="00B32559">
            <w:pPr>
              <w:spacing w:line="240" w:lineRule="auto"/>
            </w:pPr>
            <w:r w:rsidRPr="002811AE">
              <w:t>161</w:t>
            </w:r>
          </w:p>
        </w:tc>
      </w:tr>
      <w:tr w:rsidR="00984AC9" w:rsidRPr="002811AE" w14:paraId="0BEF4B1F" w14:textId="77777777" w:rsidTr="00B32559">
        <w:trPr>
          <w:trHeight w:val="320"/>
        </w:trPr>
        <w:tc>
          <w:tcPr>
            <w:tcW w:w="900" w:type="dxa"/>
            <w:hideMark/>
          </w:tcPr>
          <w:p w14:paraId="5B1FCFB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E702EF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0C790C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30904DE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6C0CA0CC" w14:textId="77777777" w:rsidR="00984AC9" w:rsidRPr="002811AE" w:rsidRDefault="00984AC9" w:rsidP="00B32559">
            <w:pPr>
              <w:spacing w:line="240" w:lineRule="auto"/>
            </w:pPr>
            <w:r w:rsidRPr="002811AE">
              <w:t>62</w:t>
            </w:r>
          </w:p>
        </w:tc>
        <w:tc>
          <w:tcPr>
            <w:tcW w:w="1300" w:type="dxa"/>
            <w:noWrap/>
            <w:hideMark/>
          </w:tcPr>
          <w:p w14:paraId="3B819E62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76A5DB35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53D776A4" w14:textId="77777777" w:rsidR="00984AC9" w:rsidRPr="002811AE" w:rsidRDefault="00984AC9" w:rsidP="00B32559">
            <w:pPr>
              <w:spacing w:line="240" w:lineRule="auto"/>
            </w:pPr>
            <w:r w:rsidRPr="002811AE">
              <w:t>117</w:t>
            </w:r>
          </w:p>
        </w:tc>
      </w:tr>
      <w:tr w:rsidR="00984AC9" w:rsidRPr="002811AE" w14:paraId="161E8476" w14:textId="77777777" w:rsidTr="00B32559">
        <w:trPr>
          <w:trHeight w:val="320"/>
        </w:trPr>
        <w:tc>
          <w:tcPr>
            <w:tcW w:w="900" w:type="dxa"/>
            <w:hideMark/>
          </w:tcPr>
          <w:p w14:paraId="76219A0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2201B5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4C50BF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6687074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5FAED054" w14:textId="77777777" w:rsidR="00984AC9" w:rsidRPr="002811AE" w:rsidRDefault="00984AC9" w:rsidP="00B32559">
            <w:pPr>
              <w:spacing w:line="240" w:lineRule="auto"/>
            </w:pPr>
            <w:r w:rsidRPr="002811AE">
              <w:t>78</w:t>
            </w:r>
          </w:p>
        </w:tc>
        <w:tc>
          <w:tcPr>
            <w:tcW w:w="1300" w:type="dxa"/>
            <w:noWrap/>
            <w:hideMark/>
          </w:tcPr>
          <w:p w14:paraId="507B1D93" w14:textId="77777777" w:rsidR="00984AC9" w:rsidRPr="002811AE" w:rsidRDefault="00984AC9" w:rsidP="00B32559">
            <w:pPr>
              <w:spacing w:line="240" w:lineRule="auto"/>
            </w:pPr>
            <w:r w:rsidRPr="002811AE">
              <w:t>79</w:t>
            </w:r>
          </w:p>
        </w:tc>
        <w:tc>
          <w:tcPr>
            <w:tcW w:w="1300" w:type="dxa"/>
            <w:noWrap/>
            <w:hideMark/>
          </w:tcPr>
          <w:p w14:paraId="1E2A824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5FD554AE" w14:textId="77777777" w:rsidR="00984AC9" w:rsidRPr="002811AE" w:rsidRDefault="00984AC9" w:rsidP="00B32559">
            <w:pPr>
              <w:spacing w:line="240" w:lineRule="auto"/>
            </w:pPr>
            <w:r w:rsidRPr="002811AE">
              <w:t>160</w:t>
            </w:r>
          </w:p>
        </w:tc>
      </w:tr>
      <w:tr w:rsidR="00984AC9" w:rsidRPr="002811AE" w14:paraId="5FCA1F27" w14:textId="77777777" w:rsidTr="00B32559">
        <w:trPr>
          <w:trHeight w:val="320"/>
        </w:trPr>
        <w:tc>
          <w:tcPr>
            <w:tcW w:w="900" w:type="dxa"/>
            <w:hideMark/>
          </w:tcPr>
          <w:p w14:paraId="2BCC4FE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8220AC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D03BD5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384B9E3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5DBDAD0" w14:textId="77777777" w:rsidR="00984AC9" w:rsidRPr="002811AE" w:rsidRDefault="00984AC9" w:rsidP="00B32559">
            <w:pPr>
              <w:spacing w:line="240" w:lineRule="auto"/>
            </w:pPr>
            <w:r w:rsidRPr="002811AE">
              <w:t>75</w:t>
            </w:r>
          </w:p>
        </w:tc>
        <w:tc>
          <w:tcPr>
            <w:tcW w:w="1300" w:type="dxa"/>
            <w:noWrap/>
            <w:hideMark/>
          </w:tcPr>
          <w:p w14:paraId="2E660A85" w14:textId="77777777" w:rsidR="00984AC9" w:rsidRPr="002811AE" w:rsidRDefault="00984AC9" w:rsidP="00B32559">
            <w:pPr>
              <w:spacing w:line="240" w:lineRule="auto"/>
            </w:pPr>
            <w:r w:rsidRPr="002811AE">
              <w:t>32</w:t>
            </w:r>
          </w:p>
        </w:tc>
        <w:tc>
          <w:tcPr>
            <w:tcW w:w="1300" w:type="dxa"/>
            <w:noWrap/>
            <w:hideMark/>
          </w:tcPr>
          <w:p w14:paraId="1BAE698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D14533E" w14:textId="77777777" w:rsidR="00984AC9" w:rsidRPr="002811AE" w:rsidRDefault="00984AC9" w:rsidP="00B32559">
            <w:pPr>
              <w:spacing w:line="240" w:lineRule="auto"/>
            </w:pPr>
            <w:r w:rsidRPr="002811AE">
              <w:t>108</w:t>
            </w:r>
          </w:p>
        </w:tc>
      </w:tr>
      <w:tr w:rsidR="00984AC9" w:rsidRPr="002811AE" w14:paraId="63D7D855" w14:textId="77777777" w:rsidTr="00B32559">
        <w:trPr>
          <w:trHeight w:val="320"/>
        </w:trPr>
        <w:tc>
          <w:tcPr>
            <w:tcW w:w="900" w:type="dxa"/>
            <w:hideMark/>
          </w:tcPr>
          <w:p w14:paraId="681A0C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A68566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FC784C9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443DE4E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583D34E" w14:textId="77777777" w:rsidR="00984AC9" w:rsidRPr="002811AE" w:rsidRDefault="00984AC9" w:rsidP="00B32559">
            <w:pPr>
              <w:spacing w:line="240" w:lineRule="auto"/>
            </w:pPr>
            <w:r w:rsidRPr="002811AE">
              <w:t>747</w:t>
            </w:r>
          </w:p>
        </w:tc>
        <w:tc>
          <w:tcPr>
            <w:tcW w:w="1300" w:type="dxa"/>
            <w:noWrap/>
            <w:hideMark/>
          </w:tcPr>
          <w:p w14:paraId="7D4E1932" w14:textId="77777777" w:rsidR="00984AC9" w:rsidRPr="002811AE" w:rsidRDefault="00984AC9" w:rsidP="00B32559">
            <w:pPr>
              <w:spacing w:line="240" w:lineRule="auto"/>
            </w:pPr>
            <w:r w:rsidRPr="002811AE">
              <w:t>546</w:t>
            </w:r>
          </w:p>
        </w:tc>
        <w:tc>
          <w:tcPr>
            <w:tcW w:w="1300" w:type="dxa"/>
            <w:noWrap/>
            <w:hideMark/>
          </w:tcPr>
          <w:p w14:paraId="38298668" w14:textId="77777777" w:rsidR="00984AC9" w:rsidRPr="002811AE" w:rsidRDefault="00984AC9" w:rsidP="00B32559">
            <w:pPr>
              <w:spacing w:line="240" w:lineRule="auto"/>
            </w:pPr>
            <w:r w:rsidRPr="002811AE">
              <w:t>16</w:t>
            </w:r>
          </w:p>
        </w:tc>
        <w:tc>
          <w:tcPr>
            <w:tcW w:w="1300" w:type="dxa"/>
            <w:noWrap/>
            <w:hideMark/>
          </w:tcPr>
          <w:p w14:paraId="2C160558" w14:textId="77777777" w:rsidR="00984AC9" w:rsidRPr="002811AE" w:rsidRDefault="00984AC9" w:rsidP="00B32559">
            <w:pPr>
              <w:spacing w:line="240" w:lineRule="auto"/>
            </w:pPr>
            <w:r w:rsidRPr="002811AE">
              <w:t>1309</w:t>
            </w:r>
          </w:p>
        </w:tc>
      </w:tr>
      <w:tr w:rsidR="00984AC9" w:rsidRPr="002811AE" w14:paraId="123EB811" w14:textId="77777777" w:rsidTr="00B32559">
        <w:trPr>
          <w:trHeight w:val="320"/>
        </w:trPr>
        <w:tc>
          <w:tcPr>
            <w:tcW w:w="900" w:type="dxa"/>
            <w:hideMark/>
          </w:tcPr>
          <w:p w14:paraId="6A932D2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B378603" w14:textId="77777777" w:rsidR="00984AC9" w:rsidRPr="002811AE" w:rsidRDefault="00984AC9" w:rsidP="00B32559">
            <w:pPr>
              <w:spacing w:line="240" w:lineRule="auto"/>
            </w:pPr>
            <w:r w:rsidRPr="002811AE">
              <w:t>75-79</w:t>
            </w:r>
          </w:p>
        </w:tc>
        <w:tc>
          <w:tcPr>
            <w:tcW w:w="1300" w:type="dxa"/>
            <w:hideMark/>
          </w:tcPr>
          <w:p w14:paraId="0C1CE2F5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4B3B7784" w14:textId="77777777" w:rsidR="00984AC9" w:rsidRPr="002811AE" w:rsidRDefault="00984AC9" w:rsidP="00B32559">
            <w:pPr>
              <w:spacing w:line="240" w:lineRule="auto"/>
            </w:pPr>
            <w:r w:rsidRPr="002811AE">
              <w:t>1998</w:t>
            </w:r>
          </w:p>
        </w:tc>
        <w:tc>
          <w:tcPr>
            <w:tcW w:w="1300" w:type="dxa"/>
            <w:noWrap/>
            <w:hideMark/>
          </w:tcPr>
          <w:p w14:paraId="4364EAB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118DD15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8A5B6E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8676947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69358550" w14:textId="77777777" w:rsidTr="00B32559">
        <w:trPr>
          <w:trHeight w:val="320"/>
        </w:trPr>
        <w:tc>
          <w:tcPr>
            <w:tcW w:w="900" w:type="dxa"/>
            <w:hideMark/>
          </w:tcPr>
          <w:p w14:paraId="0B280D8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A9C24C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3C92C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5D6DE7C" w14:textId="77777777" w:rsidR="00984AC9" w:rsidRPr="002811AE" w:rsidRDefault="00984AC9" w:rsidP="00B32559">
            <w:pPr>
              <w:spacing w:line="240" w:lineRule="auto"/>
            </w:pPr>
            <w:r w:rsidRPr="002811AE">
              <w:t>1999</w:t>
            </w:r>
          </w:p>
        </w:tc>
        <w:tc>
          <w:tcPr>
            <w:tcW w:w="1300" w:type="dxa"/>
            <w:noWrap/>
            <w:hideMark/>
          </w:tcPr>
          <w:p w14:paraId="4F223C4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F70162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A0FFC7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255309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2A6E9E89" w14:textId="77777777" w:rsidTr="00B32559">
        <w:trPr>
          <w:trHeight w:val="320"/>
        </w:trPr>
        <w:tc>
          <w:tcPr>
            <w:tcW w:w="900" w:type="dxa"/>
            <w:hideMark/>
          </w:tcPr>
          <w:p w14:paraId="45484F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217969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DF7FEB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DF445C6" w14:textId="77777777" w:rsidR="00984AC9" w:rsidRPr="002811AE" w:rsidRDefault="00984AC9" w:rsidP="00B32559">
            <w:pPr>
              <w:spacing w:line="240" w:lineRule="auto"/>
            </w:pPr>
            <w:r w:rsidRPr="002811AE">
              <w:t>2001</w:t>
            </w:r>
          </w:p>
        </w:tc>
        <w:tc>
          <w:tcPr>
            <w:tcW w:w="1300" w:type="dxa"/>
            <w:noWrap/>
            <w:hideMark/>
          </w:tcPr>
          <w:p w14:paraId="6F256E6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A087AF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2616B9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E68180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3B886BD" w14:textId="77777777" w:rsidTr="00B32559">
        <w:trPr>
          <w:trHeight w:val="320"/>
        </w:trPr>
        <w:tc>
          <w:tcPr>
            <w:tcW w:w="900" w:type="dxa"/>
            <w:hideMark/>
          </w:tcPr>
          <w:p w14:paraId="70C4BE0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6BA8DE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DE280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568A76E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4AEC2DC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1A43C9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4B6951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B82CB28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367B2BE4" w14:textId="77777777" w:rsidTr="00B32559">
        <w:trPr>
          <w:trHeight w:val="320"/>
        </w:trPr>
        <w:tc>
          <w:tcPr>
            <w:tcW w:w="900" w:type="dxa"/>
            <w:hideMark/>
          </w:tcPr>
          <w:p w14:paraId="5915C5E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355B5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29DB7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2D45857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174DD6C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0363E1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BF95E2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89E284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6B29120" w14:textId="77777777" w:rsidTr="00B32559">
        <w:trPr>
          <w:trHeight w:val="320"/>
        </w:trPr>
        <w:tc>
          <w:tcPr>
            <w:tcW w:w="900" w:type="dxa"/>
            <w:hideMark/>
          </w:tcPr>
          <w:p w14:paraId="2E4FA15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FED8CC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73F7A8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94C4FA7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7F98A5D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E1FF43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AE8AF3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B974EB0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5FEE1166" w14:textId="77777777" w:rsidTr="00B32559">
        <w:trPr>
          <w:trHeight w:val="320"/>
        </w:trPr>
        <w:tc>
          <w:tcPr>
            <w:tcW w:w="900" w:type="dxa"/>
            <w:hideMark/>
          </w:tcPr>
          <w:p w14:paraId="1B7654A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99CD2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6026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BA3E5CE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19B3E88E" w14:textId="77777777" w:rsidR="00984AC9" w:rsidRPr="002811AE" w:rsidRDefault="00984AC9" w:rsidP="00B32559">
            <w:pPr>
              <w:spacing w:line="240" w:lineRule="auto"/>
            </w:pPr>
            <w:r w:rsidRPr="002811AE">
              <w:t>84</w:t>
            </w:r>
          </w:p>
        </w:tc>
        <w:tc>
          <w:tcPr>
            <w:tcW w:w="1300" w:type="dxa"/>
            <w:noWrap/>
            <w:hideMark/>
          </w:tcPr>
          <w:p w14:paraId="25ED4576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  <w:tc>
          <w:tcPr>
            <w:tcW w:w="1300" w:type="dxa"/>
            <w:noWrap/>
            <w:hideMark/>
          </w:tcPr>
          <w:p w14:paraId="1A8E8A5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95E40EF" w14:textId="77777777" w:rsidR="00984AC9" w:rsidRPr="002811AE" w:rsidRDefault="00984AC9" w:rsidP="00B32559">
            <w:pPr>
              <w:spacing w:line="240" w:lineRule="auto"/>
            </w:pPr>
            <w:r w:rsidRPr="002811AE">
              <w:t>111</w:t>
            </w:r>
          </w:p>
        </w:tc>
      </w:tr>
      <w:tr w:rsidR="00984AC9" w:rsidRPr="002811AE" w14:paraId="2250CB79" w14:textId="77777777" w:rsidTr="00B32559">
        <w:trPr>
          <w:trHeight w:val="320"/>
        </w:trPr>
        <w:tc>
          <w:tcPr>
            <w:tcW w:w="900" w:type="dxa"/>
            <w:hideMark/>
          </w:tcPr>
          <w:p w14:paraId="4B1E6A9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8EB27D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6399C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80E3B42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45042B04" w14:textId="77777777" w:rsidR="00984AC9" w:rsidRPr="002811AE" w:rsidRDefault="00984AC9" w:rsidP="00B32559">
            <w:pPr>
              <w:spacing w:line="240" w:lineRule="auto"/>
            </w:pPr>
            <w:r w:rsidRPr="002811AE">
              <w:t>48</w:t>
            </w:r>
          </w:p>
        </w:tc>
        <w:tc>
          <w:tcPr>
            <w:tcW w:w="1300" w:type="dxa"/>
            <w:noWrap/>
            <w:hideMark/>
          </w:tcPr>
          <w:p w14:paraId="4BF322B3" w14:textId="77777777" w:rsidR="00984AC9" w:rsidRPr="002811AE" w:rsidRDefault="00984AC9" w:rsidP="00B32559">
            <w:pPr>
              <w:spacing w:line="240" w:lineRule="auto"/>
            </w:pPr>
            <w:r w:rsidRPr="002811AE">
              <w:t>57</w:t>
            </w:r>
          </w:p>
        </w:tc>
        <w:tc>
          <w:tcPr>
            <w:tcW w:w="1300" w:type="dxa"/>
            <w:noWrap/>
            <w:hideMark/>
          </w:tcPr>
          <w:p w14:paraId="49871C9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5F60DED0" w14:textId="77777777" w:rsidR="00984AC9" w:rsidRPr="002811AE" w:rsidRDefault="00984AC9" w:rsidP="00B32559">
            <w:pPr>
              <w:spacing w:line="240" w:lineRule="auto"/>
            </w:pPr>
            <w:r w:rsidRPr="002811AE">
              <w:t>107</w:t>
            </w:r>
          </w:p>
        </w:tc>
      </w:tr>
      <w:tr w:rsidR="00984AC9" w:rsidRPr="002811AE" w14:paraId="290C6998" w14:textId="77777777" w:rsidTr="00B32559">
        <w:trPr>
          <w:trHeight w:val="320"/>
        </w:trPr>
        <w:tc>
          <w:tcPr>
            <w:tcW w:w="900" w:type="dxa"/>
            <w:hideMark/>
          </w:tcPr>
          <w:p w14:paraId="109AA8B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4834F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524236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66EC0B7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11E42352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  <w:tc>
          <w:tcPr>
            <w:tcW w:w="1300" w:type="dxa"/>
            <w:noWrap/>
            <w:hideMark/>
          </w:tcPr>
          <w:p w14:paraId="782BB78F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  <w:tc>
          <w:tcPr>
            <w:tcW w:w="1300" w:type="dxa"/>
            <w:noWrap/>
            <w:hideMark/>
          </w:tcPr>
          <w:p w14:paraId="402DE0A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B117D9B" w14:textId="77777777" w:rsidR="00984AC9" w:rsidRPr="002811AE" w:rsidRDefault="00984AC9" w:rsidP="00B32559">
            <w:pPr>
              <w:spacing w:line="240" w:lineRule="auto"/>
            </w:pPr>
            <w:r w:rsidRPr="002811AE">
              <w:t>104</w:t>
            </w:r>
          </w:p>
        </w:tc>
      </w:tr>
      <w:tr w:rsidR="00984AC9" w:rsidRPr="002811AE" w14:paraId="73247634" w14:textId="77777777" w:rsidTr="00B32559">
        <w:trPr>
          <w:trHeight w:val="320"/>
        </w:trPr>
        <w:tc>
          <w:tcPr>
            <w:tcW w:w="900" w:type="dxa"/>
            <w:hideMark/>
          </w:tcPr>
          <w:p w14:paraId="5C3BAE3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897E83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B5986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FA5317D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6F68628C" w14:textId="77777777" w:rsidR="00984AC9" w:rsidRPr="002811AE" w:rsidRDefault="00984AC9" w:rsidP="00B32559">
            <w:pPr>
              <w:spacing w:line="240" w:lineRule="auto"/>
            </w:pPr>
            <w:r w:rsidRPr="002811AE">
              <w:t>43</w:t>
            </w:r>
          </w:p>
        </w:tc>
        <w:tc>
          <w:tcPr>
            <w:tcW w:w="1300" w:type="dxa"/>
            <w:noWrap/>
            <w:hideMark/>
          </w:tcPr>
          <w:p w14:paraId="12998268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  <w:tc>
          <w:tcPr>
            <w:tcW w:w="1300" w:type="dxa"/>
            <w:noWrap/>
            <w:hideMark/>
          </w:tcPr>
          <w:p w14:paraId="262C98D7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7F02768" w14:textId="77777777" w:rsidR="00984AC9" w:rsidRPr="002811AE" w:rsidRDefault="00984AC9" w:rsidP="00B32559">
            <w:pPr>
              <w:spacing w:line="240" w:lineRule="auto"/>
            </w:pPr>
            <w:r w:rsidRPr="002811AE">
              <w:t>93</w:t>
            </w:r>
          </w:p>
        </w:tc>
      </w:tr>
      <w:tr w:rsidR="00984AC9" w:rsidRPr="002811AE" w14:paraId="129B0D44" w14:textId="77777777" w:rsidTr="00B32559">
        <w:trPr>
          <w:trHeight w:val="320"/>
        </w:trPr>
        <w:tc>
          <w:tcPr>
            <w:tcW w:w="900" w:type="dxa"/>
            <w:hideMark/>
          </w:tcPr>
          <w:p w14:paraId="58D7964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AD4FD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DD362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173A62C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5CBAD9AC" w14:textId="77777777" w:rsidR="00984AC9" w:rsidRPr="002811AE" w:rsidRDefault="00984AC9" w:rsidP="00B32559">
            <w:pPr>
              <w:spacing w:line="240" w:lineRule="auto"/>
            </w:pPr>
            <w:r w:rsidRPr="002811AE">
              <w:t>56</w:t>
            </w:r>
          </w:p>
        </w:tc>
        <w:tc>
          <w:tcPr>
            <w:tcW w:w="1300" w:type="dxa"/>
            <w:noWrap/>
            <w:hideMark/>
          </w:tcPr>
          <w:p w14:paraId="073D86B6" w14:textId="77777777" w:rsidR="00984AC9" w:rsidRPr="002811AE" w:rsidRDefault="00984AC9" w:rsidP="00B32559">
            <w:pPr>
              <w:spacing w:line="240" w:lineRule="auto"/>
            </w:pPr>
            <w:r w:rsidRPr="002811AE">
              <w:t>60</w:t>
            </w:r>
          </w:p>
        </w:tc>
        <w:tc>
          <w:tcPr>
            <w:tcW w:w="1300" w:type="dxa"/>
            <w:noWrap/>
            <w:hideMark/>
          </w:tcPr>
          <w:p w14:paraId="5E65A4D2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7C70E8AC" w14:textId="77777777" w:rsidR="00984AC9" w:rsidRPr="002811AE" w:rsidRDefault="00984AC9" w:rsidP="00B32559">
            <w:pPr>
              <w:spacing w:line="240" w:lineRule="auto"/>
            </w:pPr>
            <w:r w:rsidRPr="002811AE">
              <w:t>120</w:t>
            </w:r>
          </w:p>
        </w:tc>
      </w:tr>
      <w:tr w:rsidR="00984AC9" w:rsidRPr="002811AE" w14:paraId="00CCD396" w14:textId="77777777" w:rsidTr="00B32559">
        <w:trPr>
          <w:trHeight w:val="320"/>
        </w:trPr>
        <w:tc>
          <w:tcPr>
            <w:tcW w:w="900" w:type="dxa"/>
            <w:hideMark/>
          </w:tcPr>
          <w:p w14:paraId="6158AA1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8129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14112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3E4205F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41BAD6B8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  <w:tc>
          <w:tcPr>
            <w:tcW w:w="1300" w:type="dxa"/>
            <w:noWrap/>
            <w:hideMark/>
          </w:tcPr>
          <w:p w14:paraId="37CC3480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  <w:tc>
          <w:tcPr>
            <w:tcW w:w="1300" w:type="dxa"/>
            <w:noWrap/>
            <w:hideMark/>
          </w:tcPr>
          <w:p w14:paraId="3006DC4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23E72F5" w14:textId="77777777" w:rsidR="00984AC9" w:rsidRPr="002811AE" w:rsidRDefault="00984AC9" w:rsidP="00B32559">
            <w:pPr>
              <w:spacing w:line="240" w:lineRule="auto"/>
            </w:pPr>
            <w:r w:rsidRPr="002811AE">
              <w:t>80</w:t>
            </w:r>
          </w:p>
        </w:tc>
      </w:tr>
      <w:tr w:rsidR="00984AC9" w:rsidRPr="002811AE" w14:paraId="3A53A192" w14:textId="77777777" w:rsidTr="00B32559">
        <w:trPr>
          <w:trHeight w:val="320"/>
        </w:trPr>
        <w:tc>
          <w:tcPr>
            <w:tcW w:w="900" w:type="dxa"/>
            <w:hideMark/>
          </w:tcPr>
          <w:p w14:paraId="4CDDC5E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2FE39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DFAC30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818F7FA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30EE0524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  <w:tc>
          <w:tcPr>
            <w:tcW w:w="1300" w:type="dxa"/>
            <w:noWrap/>
            <w:hideMark/>
          </w:tcPr>
          <w:p w14:paraId="36480F52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05807D15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2D4B3C43" w14:textId="77777777" w:rsidR="00984AC9" w:rsidRPr="002811AE" w:rsidRDefault="00984AC9" w:rsidP="00B32559">
            <w:pPr>
              <w:spacing w:line="240" w:lineRule="auto"/>
            </w:pPr>
            <w:r w:rsidRPr="002811AE">
              <w:t>99</w:t>
            </w:r>
          </w:p>
        </w:tc>
      </w:tr>
      <w:tr w:rsidR="00984AC9" w:rsidRPr="002811AE" w14:paraId="7BA3EA6E" w14:textId="77777777" w:rsidTr="00B32559">
        <w:trPr>
          <w:trHeight w:val="320"/>
        </w:trPr>
        <w:tc>
          <w:tcPr>
            <w:tcW w:w="900" w:type="dxa"/>
            <w:hideMark/>
          </w:tcPr>
          <w:p w14:paraId="356A1F9A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434B2E5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63C84F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AC5994C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1996E0D6" w14:textId="77777777" w:rsidR="00984AC9" w:rsidRPr="002811AE" w:rsidRDefault="00984AC9" w:rsidP="00B32559">
            <w:pPr>
              <w:spacing w:line="240" w:lineRule="auto"/>
            </w:pPr>
            <w:r w:rsidRPr="002811AE">
              <w:t>49</w:t>
            </w:r>
          </w:p>
        </w:tc>
        <w:tc>
          <w:tcPr>
            <w:tcW w:w="1300" w:type="dxa"/>
            <w:noWrap/>
            <w:hideMark/>
          </w:tcPr>
          <w:p w14:paraId="4C3C3E9E" w14:textId="77777777" w:rsidR="00984AC9" w:rsidRPr="002811AE" w:rsidRDefault="00984AC9" w:rsidP="00B32559">
            <w:pPr>
              <w:spacing w:line="240" w:lineRule="auto"/>
            </w:pPr>
            <w:r w:rsidRPr="002811AE">
              <w:t>57</w:t>
            </w:r>
          </w:p>
        </w:tc>
        <w:tc>
          <w:tcPr>
            <w:tcW w:w="1300" w:type="dxa"/>
            <w:noWrap/>
            <w:hideMark/>
          </w:tcPr>
          <w:p w14:paraId="3E3B1B2D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7C8E56C6" w14:textId="77777777" w:rsidR="00984AC9" w:rsidRPr="002811AE" w:rsidRDefault="00984AC9" w:rsidP="00B32559">
            <w:pPr>
              <w:spacing w:line="240" w:lineRule="auto"/>
            </w:pPr>
            <w:r w:rsidRPr="002811AE">
              <w:t>111</w:t>
            </w:r>
          </w:p>
        </w:tc>
      </w:tr>
      <w:tr w:rsidR="00984AC9" w:rsidRPr="002811AE" w14:paraId="1ECA21B7" w14:textId="77777777" w:rsidTr="00B32559">
        <w:trPr>
          <w:trHeight w:val="320"/>
        </w:trPr>
        <w:tc>
          <w:tcPr>
            <w:tcW w:w="900" w:type="dxa"/>
            <w:hideMark/>
          </w:tcPr>
          <w:p w14:paraId="5A656B9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FDD031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CCBE8D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5B03A2E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24B4A16C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  <w:tc>
          <w:tcPr>
            <w:tcW w:w="1300" w:type="dxa"/>
            <w:noWrap/>
            <w:hideMark/>
          </w:tcPr>
          <w:p w14:paraId="40A1743E" w14:textId="77777777" w:rsidR="00984AC9" w:rsidRPr="002811AE" w:rsidRDefault="00984AC9" w:rsidP="00B32559">
            <w:pPr>
              <w:spacing w:line="240" w:lineRule="auto"/>
            </w:pPr>
            <w:r w:rsidRPr="002811AE">
              <w:t>48</w:t>
            </w:r>
          </w:p>
        </w:tc>
        <w:tc>
          <w:tcPr>
            <w:tcW w:w="1300" w:type="dxa"/>
            <w:noWrap/>
            <w:hideMark/>
          </w:tcPr>
          <w:p w14:paraId="0CF5375B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365966D1" w14:textId="77777777" w:rsidR="00984AC9" w:rsidRPr="002811AE" w:rsidRDefault="00984AC9" w:rsidP="00B32559">
            <w:pPr>
              <w:spacing w:line="240" w:lineRule="auto"/>
            </w:pPr>
            <w:r w:rsidRPr="002811AE">
              <w:t>84</w:t>
            </w:r>
          </w:p>
        </w:tc>
      </w:tr>
      <w:tr w:rsidR="00984AC9" w:rsidRPr="002811AE" w14:paraId="0D5FC7C2" w14:textId="77777777" w:rsidTr="00B32559">
        <w:trPr>
          <w:trHeight w:val="320"/>
        </w:trPr>
        <w:tc>
          <w:tcPr>
            <w:tcW w:w="900" w:type="dxa"/>
            <w:hideMark/>
          </w:tcPr>
          <w:p w14:paraId="4B7C2F6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32D4D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71CEB5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B7D4657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20005A5D" w14:textId="77777777" w:rsidR="00984AC9" w:rsidRPr="002811AE" w:rsidRDefault="00984AC9" w:rsidP="00B32559">
            <w:pPr>
              <w:spacing w:line="240" w:lineRule="auto"/>
            </w:pPr>
            <w:r w:rsidRPr="002811AE">
              <w:t>63</w:t>
            </w:r>
          </w:p>
        </w:tc>
        <w:tc>
          <w:tcPr>
            <w:tcW w:w="1300" w:type="dxa"/>
            <w:noWrap/>
            <w:hideMark/>
          </w:tcPr>
          <w:p w14:paraId="489764B2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72FEE25E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373F2AF5" w14:textId="77777777" w:rsidR="00984AC9" w:rsidRPr="002811AE" w:rsidRDefault="00984AC9" w:rsidP="00B32559">
            <w:pPr>
              <w:spacing w:line="240" w:lineRule="auto"/>
            </w:pPr>
            <w:r w:rsidRPr="002811AE">
              <w:t>118</w:t>
            </w:r>
          </w:p>
        </w:tc>
      </w:tr>
      <w:tr w:rsidR="00984AC9" w:rsidRPr="002811AE" w14:paraId="2FEF2927" w14:textId="77777777" w:rsidTr="00B32559">
        <w:trPr>
          <w:trHeight w:val="320"/>
        </w:trPr>
        <w:tc>
          <w:tcPr>
            <w:tcW w:w="900" w:type="dxa"/>
            <w:hideMark/>
          </w:tcPr>
          <w:p w14:paraId="2E7F0D4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B2D58A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5AEBBC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B67D66E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699A18E5" w14:textId="77777777" w:rsidR="00984AC9" w:rsidRPr="002811AE" w:rsidRDefault="00984AC9" w:rsidP="00B32559">
            <w:pPr>
              <w:spacing w:line="240" w:lineRule="auto"/>
            </w:pPr>
            <w:r w:rsidRPr="002811AE">
              <w:t>66</w:t>
            </w:r>
          </w:p>
        </w:tc>
        <w:tc>
          <w:tcPr>
            <w:tcW w:w="1300" w:type="dxa"/>
            <w:noWrap/>
            <w:hideMark/>
          </w:tcPr>
          <w:p w14:paraId="57B9E859" w14:textId="77777777" w:rsidR="00984AC9" w:rsidRPr="002811AE" w:rsidRDefault="00984AC9" w:rsidP="00B32559">
            <w:pPr>
              <w:spacing w:line="240" w:lineRule="auto"/>
            </w:pPr>
            <w:r w:rsidRPr="002811AE">
              <w:t>36</w:t>
            </w:r>
          </w:p>
        </w:tc>
        <w:tc>
          <w:tcPr>
            <w:tcW w:w="1300" w:type="dxa"/>
            <w:noWrap/>
            <w:hideMark/>
          </w:tcPr>
          <w:p w14:paraId="1213926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3E41465" w14:textId="77777777" w:rsidR="00984AC9" w:rsidRPr="002811AE" w:rsidRDefault="00984AC9" w:rsidP="00B32559">
            <w:pPr>
              <w:spacing w:line="240" w:lineRule="auto"/>
            </w:pPr>
            <w:r w:rsidRPr="002811AE">
              <w:t>103</w:t>
            </w:r>
          </w:p>
        </w:tc>
      </w:tr>
      <w:tr w:rsidR="00984AC9" w:rsidRPr="002811AE" w14:paraId="571AA92F" w14:textId="77777777" w:rsidTr="00B32559">
        <w:trPr>
          <w:trHeight w:val="320"/>
        </w:trPr>
        <w:tc>
          <w:tcPr>
            <w:tcW w:w="900" w:type="dxa"/>
            <w:hideMark/>
          </w:tcPr>
          <w:p w14:paraId="050A9B6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2F991C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B59FEFE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6983A9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90D1F1B" w14:textId="77777777" w:rsidR="00984AC9" w:rsidRPr="002811AE" w:rsidRDefault="00984AC9" w:rsidP="00B32559">
            <w:pPr>
              <w:spacing w:line="240" w:lineRule="auto"/>
            </w:pPr>
            <w:r w:rsidRPr="002811AE">
              <w:t>588</w:t>
            </w:r>
          </w:p>
        </w:tc>
        <w:tc>
          <w:tcPr>
            <w:tcW w:w="1300" w:type="dxa"/>
            <w:noWrap/>
            <w:hideMark/>
          </w:tcPr>
          <w:p w14:paraId="276F1DA3" w14:textId="77777777" w:rsidR="00984AC9" w:rsidRPr="002811AE" w:rsidRDefault="00984AC9" w:rsidP="00B32559">
            <w:pPr>
              <w:spacing w:line="240" w:lineRule="auto"/>
            </w:pPr>
            <w:r w:rsidRPr="002811AE">
              <w:t>523</w:t>
            </w:r>
          </w:p>
        </w:tc>
        <w:tc>
          <w:tcPr>
            <w:tcW w:w="1300" w:type="dxa"/>
            <w:noWrap/>
            <w:hideMark/>
          </w:tcPr>
          <w:p w14:paraId="6CD0ACFC" w14:textId="77777777" w:rsidR="00984AC9" w:rsidRPr="002811AE" w:rsidRDefault="00984AC9" w:rsidP="00B32559">
            <w:pPr>
              <w:spacing w:line="240" w:lineRule="auto"/>
            </w:pPr>
            <w:r w:rsidRPr="002811AE">
              <w:t>26</w:t>
            </w:r>
          </w:p>
        </w:tc>
        <w:tc>
          <w:tcPr>
            <w:tcW w:w="1300" w:type="dxa"/>
            <w:noWrap/>
            <w:hideMark/>
          </w:tcPr>
          <w:p w14:paraId="1C893749" w14:textId="77777777" w:rsidR="00984AC9" w:rsidRPr="002811AE" w:rsidRDefault="00984AC9" w:rsidP="00B32559">
            <w:pPr>
              <w:spacing w:line="240" w:lineRule="auto"/>
            </w:pPr>
            <w:r w:rsidRPr="002811AE">
              <w:t>1137</w:t>
            </w:r>
          </w:p>
        </w:tc>
      </w:tr>
      <w:tr w:rsidR="00984AC9" w:rsidRPr="002811AE" w14:paraId="6C7F0E4D" w14:textId="77777777" w:rsidTr="00B32559">
        <w:trPr>
          <w:trHeight w:val="320"/>
        </w:trPr>
        <w:tc>
          <w:tcPr>
            <w:tcW w:w="900" w:type="dxa"/>
            <w:hideMark/>
          </w:tcPr>
          <w:p w14:paraId="34D95CB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1C6E739" w14:textId="77777777" w:rsidR="00984AC9" w:rsidRPr="002811AE" w:rsidRDefault="00984AC9" w:rsidP="00B32559">
            <w:pPr>
              <w:spacing w:line="240" w:lineRule="auto"/>
            </w:pPr>
            <w:r w:rsidRPr="002811AE">
              <w:t>80-84</w:t>
            </w:r>
          </w:p>
        </w:tc>
        <w:tc>
          <w:tcPr>
            <w:tcW w:w="1300" w:type="dxa"/>
            <w:hideMark/>
          </w:tcPr>
          <w:p w14:paraId="16A12A29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3FDB2011" w14:textId="77777777" w:rsidR="00984AC9" w:rsidRPr="002811AE" w:rsidRDefault="00984AC9" w:rsidP="00B32559">
            <w:pPr>
              <w:spacing w:line="240" w:lineRule="auto"/>
            </w:pPr>
            <w:r w:rsidRPr="002811AE">
              <w:t>2001</w:t>
            </w:r>
          </w:p>
        </w:tc>
        <w:tc>
          <w:tcPr>
            <w:tcW w:w="1300" w:type="dxa"/>
            <w:noWrap/>
            <w:hideMark/>
          </w:tcPr>
          <w:p w14:paraId="5469F65B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01CD42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D03C6D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4F0FF4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31B61A0" w14:textId="77777777" w:rsidTr="00B32559">
        <w:trPr>
          <w:trHeight w:val="320"/>
        </w:trPr>
        <w:tc>
          <w:tcPr>
            <w:tcW w:w="900" w:type="dxa"/>
            <w:hideMark/>
          </w:tcPr>
          <w:p w14:paraId="61549E4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649D36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3FF1A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5278332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57E0C69E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53070B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E61FE9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070D15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180284AD" w14:textId="77777777" w:rsidTr="00B32559">
        <w:trPr>
          <w:trHeight w:val="320"/>
        </w:trPr>
        <w:tc>
          <w:tcPr>
            <w:tcW w:w="900" w:type="dxa"/>
            <w:hideMark/>
          </w:tcPr>
          <w:p w14:paraId="2C7D165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5CF9C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8A401F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6EB1706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63DF1BEA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13EDEF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3FB6B7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F576D2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0329E63F" w14:textId="77777777" w:rsidTr="00B32559">
        <w:trPr>
          <w:trHeight w:val="320"/>
        </w:trPr>
        <w:tc>
          <w:tcPr>
            <w:tcW w:w="900" w:type="dxa"/>
            <w:hideMark/>
          </w:tcPr>
          <w:p w14:paraId="33A893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53806D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6BF9E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65F779A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677C1081" w14:textId="77777777" w:rsidR="00984AC9" w:rsidRPr="002811AE" w:rsidRDefault="00984AC9" w:rsidP="00B32559">
            <w:pPr>
              <w:spacing w:line="240" w:lineRule="auto"/>
            </w:pPr>
            <w:r w:rsidRPr="002811AE">
              <w:t>80</w:t>
            </w:r>
          </w:p>
        </w:tc>
        <w:tc>
          <w:tcPr>
            <w:tcW w:w="1300" w:type="dxa"/>
            <w:noWrap/>
            <w:hideMark/>
          </w:tcPr>
          <w:p w14:paraId="1D922298" w14:textId="77777777" w:rsidR="00984AC9" w:rsidRPr="002811AE" w:rsidRDefault="00984AC9" w:rsidP="00B32559">
            <w:pPr>
              <w:spacing w:line="240" w:lineRule="auto"/>
            </w:pPr>
            <w:r w:rsidRPr="002811AE">
              <w:t>15</w:t>
            </w:r>
          </w:p>
        </w:tc>
        <w:tc>
          <w:tcPr>
            <w:tcW w:w="1300" w:type="dxa"/>
            <w:noWrap/>
            <w:hideMark/>
          </w:tcPr>
          <w:p w14:paraId="0A45F31E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88C8DD5" w14:textId="77777777" w:rsidR="00984AC9" w:rsidRPr="002811AE" w:rsidRDefault="00984AC9" w:rsidP="00B32559">
            <w:pPr>
              <w:spacing w:line="240" w:lineRule="auto"/>
            </w:pPr>
            <w:r w:rsidRPr="002811AE">
              <w:t>95</w:t>
            </w:r>
          </w:p>
        </w:tc>
      </w:tr>
      <w:tr w:rsidR="00984AC9" w:rsidRPr="002811AE" w14:paraId="0167DD83" w14:textId="77777777" w:rsidTr="00B32559">
        <w:trPr>
          <w:trHeight w:val="320"/>
        </w:trPr>
        <w:tc>
          <w:tcPr>
            <w:tcW w:w="900" w:type="dxa"/>
            <w:hideMark/>
          </w:tcPr>
          <w:p w14:paraId="7972A56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E4021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D5EC8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84AA4A2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629AC938" w14:textId="77777777" w:rsidR="00984AC9" w:rsidRPr="002811AE" w:rsidRDefault="00984AC9" w:rsidP="00B32559">
            <w:pPr>
              <w:spacing w:line="240" w:lineRule="auto"/>
            </w:pPr>
            <w:r w:rsidRPr="002811AE">
              <w:t>41</w:t>
            </w:r>
          </w:p>
        </w:tc>
        <w:tc>
          <w:tcPr>
            <w:tcW w:w="1300" w:type="dxa"/>
            <w:noWrap/>
            <w:hideMark/>
          </w:tcPr>
          <w:p w14:paraId="6726589C" w14:textId="77777777" w:rsidR="00984AC9" w:rsidRPr="002811AE" w:rsidRDefault="00984AC9" w:rsidP="00B32559">
            <w:pPr>
              <w:spacing w:line="240" w:lineRule="auto"/>
            </w:pPr>
            <w:r w:rsidRPr="002811AE">
              <w:t>31</w:t>
            </w:r>
          </w:p>
        </w:tc>
        <w:tc>
          <w:tcPr>
            <w:tcW w:w="1300" w:type="dxa"/>
            <w:noWrap/>
            <w:hideMark/>
          </w:tcPr>
          <w:p w14:paraId="45224EC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50344C81" w14:textId="77777777" w:rsidR="00984AC9" w:rsidRPr="002811AE" w:rsidRDefault="00984AC9" w:rsidP="00B32559">
            <w:pPr>
              <w:spacing w:line="240" w:lineRule="auto"/>
            </w:pPr>
            <w:r w:rsidRPr="002811AE">
              <w:t>75</w:t>
            </w:r>
          </w:p>
        </w:tc>
      </w:tr>
      <w:tr w:rsidR="00984AC9" w:rsidRPr="002811AE" w14:paraId="1F388FBA" w14:textId="77777777" w:rsidTr="00B32559">
        <w:trPr>
          <w:trHeight w:val="320"/>
        </w:trPr>
        <w:tc>
          <w:tcPr>
            <w:tcW w:w="900" w:type="dxa"/>
            <w:hideMark/>
          </w:tcPr>
          <w:p w14:paraId="08A9AC9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04F6A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BF7F8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A8B9D88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7927352E" w14:textId="77777777" w:rsidR="00984AC9" w:rsidRPr="002811AE" w:rsidRDefault="00984AC9" w:rsidP="00B32559">
            <w:pPr>
              <w:spacing w:line="240" w:lineRule="auto"/>
            </w:pPr>
            <w:r w:rsidRPr="002811AE">
              <w:t>38</w:t>
            </w:r>
          </w:p>
        </w:tc>
        <w:tc>
          <w:tcPr>
            <w:tcW w:w="1300" w:type="dxa"/>
            <w:noWrap/>
            <w:hideMark/>
          </w:tcPr>
          <w:p w14:paraId="7030308D" w14:textId="77777777" w:rsidR="00984AC9" w:rsidRPr="002811AE" w:rsidRDefault="00984AC9" w:rsidP="00B32559">
            <w:pPr>
              <w:spacing w:line="240" w:lineRule="auto"/>
            </w:pPr>
            <w:r w:rsidRPr="002811AE">
              <w:t>47</w:t>
            </w:r>
          </w:p>
        </w:tc>
        <w:tc>
          <w:tcPr>
            <w:tcW w:w="1300" w:type="dxa"/>
            <w:noWrap/>
            <w:hideMark/>
          </w:tcPr>
          <w:p w14:paraId="03C38165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7E47B004" w14:textId="77777777" w:rsidR="00984AC9" w:rsidRPr="002811AE" w:rsidRDefault="00984AC9" w:rsidP="00B32559">
            <w:pPr>
              <w:spacing w:line="240" w:lineRule="auto"/>
            </w:pPr>
            <w:r w:rsidRPr="002811AE">
              <w:t>87</w:t>
            </w:r>
          </w:p>
        </w:tc>
      </w:tr>
      <w:tr w:rsidR="00984AC9" w:rsidRPr="002811AE" w14:paraId="3642F85D" w14:textId="77777777" w:rsidTr="00B32559">
        <w:trPr>
          <w:trHeight w:val="320"/>
        </w:trPr>
        <w:tc>
          <w:tcPr>
            <w:tcW w:w="900" w:type="dxa"/>
            <w:hideMark/>
          </w:tcPr>
          <w:p w14:paraId="57EE99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7792AE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708C4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EC36DD1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6A58D0E7" w14:textId="77777777" w:rsidR="00984AC9" w:rsidRPr="002811AE" w:rsidRDefault="00984AC9" w:rsidP="00B32559">
            <w:pPr>
              <w:spacing w:line="240" w:lineRule="auto"/>
            </w:pPr>
            <w:r w:rsidRPr="002811AE">
              <w:t>44</w:t>
            </w:r>
          </w:p>
        </w:tc>
        <w:tc>
          <w:tcPr>
            <w:tcW w:w="1300" w:type="dxa"/>
            <w:noWrap/>
            <w:hideMark/>
          </w:tcPr>
          <w:p w14:paraId="6C530FEC" w14:textId="77777777" w:rsidR="00984AC9" w:rsidRPr="002811AE" w:rsidRDefault="00984AC9" w:rsidP="00B32559">
            <w:pPr>
              <w:spacing w:line="240" w:lineRule="auto"/>
            </w:pPr>
            <w:r w:rsidRPr="002811AE">
              <w:t>42</w:t>
            </w:r>
          </w:p>
        </w:tc>
        <w:tc>
          <w:tcPr>
            <w:tcW w:w="1300" w:type="dxa"/>
            <w:noWrap/>
            <w:hideMark/>
          </w:tcPr>
          <w:p w14:paraId="4996C10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778F45A" w14:textId="77777777" w:rsidR="00984AC9" w:rsidRPr="002811AE" w:rsidRDefault="00984AC9" w:rsidP="00B32559">
            <w:pPr>
              <w:spacing w:line="240" w:lineRule="auto"/>
            </w:pPr>
            <w:r w:rsidRPr="002811AE">
              <w:t>86</w:t>
            </w:r>
          </w:p>
        </w:tc>
      </w:tr>
      <w:tr w:rsidR="00984AC9" w:rsidRPr="002811AE" w14:paraId="55B71AB0" w14:textId="77777777" w:rsidTr="00B32559">
        <w:trPr>
          <w:trHeight w:val="320"/>
        </w:trPr>
        <w:tc>
          <w:tcPr>
            <w:tcW w:w="900" w:type="dxa"/>
            <w:hideMark/>
          </w:tcPr>
          <w:p w14:paraId="423ECF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9F689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47D126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D3791EC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27E5CD6C" w14:textId="77777777" w:rsidR="00984AC9" w:rsidRPr="002811AE" w:rsidRDefault="00984AC9" w:rsidP="00B32559">
            <w:pPr>
              <w:spacing w:line="240" w:lineRule="auto"/>
            </w:pPr>
            <w:r w:rsidRPr="002811AE">
              <w:t>40</w:t>
            </w:r>
          </w:p>
        </w:tc>
        <w:tc>
          <w:tcPr>
            <w:tcW w:w="1300" w:type="dxa"/>
            <w:noWrap/>
            <w:hideMark/>
          </w:tcPr>
          <w:p w14:paraId="36067509" w14:textId="77777777" w:rsidR="00984AC9" w:rsidRPr="002811AE" w:rsidRDefault="00984AC9" w:rsidP="00B32559">
            <w:pPr>
              <w:spacing w:line="240" w:lineRule="auto"/>
            </w:pPr>
            <w:r w:rsidRPr="002811AE">
              <w:t>43</w:t>
            </w:r>
          </w:p>
        </w:tc>
        <w:tc>
          <w:tcPr>
            <w:tcW w:w="1300" w:type="dxa"/>
            <w:noWrap/>
            <w:hideMark/>
          </w:tcPr>
          <w:p w14:paraId="30C4BB1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649BBD2" w14:textId="77777777" w:rsidR="00984AC9" w:rsidRPr="002811AE" w:rsidRDefault="00984AC9" w:rsidP="00B32559">
            <w:pPr>
              <w:spacing w:line="240" w:lineRule="auto"/>
            </w:pPr>
            <w:r w:rsidRPr="002811AE">
              <w:t>83</w:t>
            </w:r>
          </w:p>
        </w:tc>
      </w:tr>
      <w:tr w:rsidR="00984AC9" w:rsidRPr="002811AE" w14:paraId="79FDD9C5" w14:textId="77777777" w:rsidTr="00B32559">
        <w:trPr>
          <w:trHeight w:val="320"/>
        </w:trPr>
        <w:tc>
          <w:tcPr>
            <w:tcW w:w="900" w:type="dxa"/>
            <w:hideMark/>
          </w:tcPr>
          <w:p w14:paraId="6C87C30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F50DAE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BE9913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A752D58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5C59698D" w14:textId="77777777" w:rsidR="00984AC9" w:rsidRPr="002811AE" w:rsidRDefault="00984AC9" w:rsidP="00B32559">
            <w:pPr>
              <w:spacing w:line="240" w:lineRule="auto"/>
            </w:pPr>
            <w:r w:rsidRPr="002811AE">
              <w:t>29</w:t>
            </w:r>
          </w:p>
        </w:tc>
        <w:tc>
          <w:tcPr>
            <w:tcW w:w="1300" w:type="dxa"/>
            <w:noWrap/>
            <w:hideMark/>
          </w:tcPr>
          <w:p w14:paraId="6D33253B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5E282E8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68F13F8" w14:textId="77777777" w:rsidR="00984AC9" w:rsidRPr="002811AE" w:rsidRDefault="00984AC9" w:rsidP="00B32559">
            <w:pPr>
              <w:spacing w:line="240" w:lineRule="auto"/>
            </w:pPr>
            <w:r w:rsidRPr="002811AE">
              <w:t>80</w:t>
            </w:r>
          </w:p>
        </w:tc>
      </w:tr>
      <w:tr w:rsidR="00984AC9" w:rsidRPr="002811AE" w14:paraId="432F8ECC" w14:textId="77777777" w:rsidTr="00B32559">
        <w:trPr>
          <w:trHeight w:val="320"/>
        </w:trPr>
        <w:tc>
          <w:tcPr>
            <w:tcW w:w="900" w:type="dxa"/>
            <w:hideMark/>
          </w:tcPr>
          <w:p w14:paraId="1A98621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2F8BCA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B69ABB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FED0736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633A6EF8" w14:textId="77777777" w:rsidR="00984AC9" w:rsidRPr="002811AE" w:rsidRDefault="00984AC9" w:rsidP="00B32559">
            <w:pPr>
              <w:spacing w:line="240" w:lineRule="auto"/>
            </w:pPr>
            <w:r w:rsidRPr="002811AE">
              <w:t>37</w:t>
            </w:r>
          </w:p>
        </w:tc>
        <w:tc>
          <w:tcPr>
            <w:tcW w:w="1300" w:type="dxa"/>
            <w:noWrap/>
            <w:hideMark/>
          </w:tcPr>
          <w:p w14:paraId="53BFFD74" w14:textId="77777777" w:rsidR="00984AC9" w:rsidRPr="002811AE" w:rsidRDefault="00984AC9" w:rsidP="00B32559">
            <w:pPr>
              <w:spacing w:line="240" w:lineRule="auto"/>
            </w:pPr>
            <w:r w:rsidRPr="002811AE">
              <w:t>56</w:t>
            </w:r>
          </w:p>
        </w:tc>
        <w:tc>
          <w:tcPr>
            <w:tcW w:w="1300" w:type="dxa"/>
            <w:noWrap/>
            <w:hideMark/>
          </w:tcPr>
          <w:p w14:paraId="076B316C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653AD63" w14:textId="77777777" w:rsidR="00984AC9" w:rsidRPr="002811AE" w:rsidRDefault="00984AC9" w:rsidP="00B32559">
            <w:pPr>
              <w:spacing w:line="240" w:lineRule="auto"/>
            </w:pPr>
            <w:r w:rsidRPr="002811AE">
              <w:t>93</w:t>
            </w:r>
          </w:p>
        </w:tc>
      </w:tr>
      <w:tr w:rsidR="00984AC9" w:rsidRPr="002811AE" w14:paraId="4A30F7B3" w14:textId="77777777" w:rsidTr="00B32559">
        <w:trPr>
          <w:trHeight w:val="320"/>
        </w:trPr>
        <w:tc>
          <w:tcPr>
            <w:tcW w:w="900" w:type="dxa"/>
            <w:hideMark/>
          </w:tcPr>
          <w:p w14:paraId="12860E2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BDA23D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A9EE7D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D312E65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62CDCC3B" w14:textId="77777777" w:rsidR="00984AC9" w:rsidRPr="002811AE" w:rsidRDefault="00984AC9" w:rsidP="00B32559">
            <w:pPr>
              <w:spacing w:line="240" w:lineRule="auto"/>
            </w:pPr>
            <w:r w:rsidRPr="002811AE">
              <w:t>56</w:t>
            </w:r>
          </w:p>
        </w:tc>
        <w:tc>
          <w:tcPr>
            <w:tcW w:w="1300" w:type="dxa"/>
            <w:noWrap/>
            <w:hideMark/>
          </w:tcPr>
          <w:p w14:paraId="0C20D0DF" w14:textId="77777777" w:rsidR="00984AC9" w:rsidRPr="002811AE" w:rsidRDefault="00984AC9" w:rsidP="00B32559">
            <w:pPr>
              <w:spacing w:line="240" w:lineRule="auto"/>
            </w:pPr>
            <w:r w:rsidRPr="002811AE">
              <w:t>43</w:t>
            </w:r>
          </w:p>
        </w:tc>
        <w:tc>
          <w:tcPr>
            <w:tcW w:w="1300" w:type="dxa"/>
            <w:noWrap/>
            <w:hideMark/>
          </w:tcPr>
          <w:p w14:paraId="61F9C1E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5904196" w14:textId="77777777" w:rsidR="00984AC9" w:rsidRPr="002811AE" w:rsidRDefault="00984AC9" w:rsidP="00B32559">
            <w:pPr>
              <w:spacing w:line="240" w:lineRule="auto"/>
            </w:pPr>
            <w:r w:rsidRPr="002811AE">
              <w:t>100</w:t>
            </w:r>
          </w:p>
        </w:tc>
      </w:tr>
      <w:tr w:rsidR="00984AC9" w:rsidRPr="002811AE" w14:paraId="1F34B5D7" w14:textId="77777777" w:rsidTr="00B32559">
        <w:trPr>
          <w:trHeight w:val="320"/>
        </w:trPr>
        <w:tc>
          <w:tcPr>
            <w:tcW w:w="900" w:type="dxa"/>
            <w:hideMark/>
          </w:tcPr>
          <w:p w14:paraId="539B708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D39F2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311FB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3EA0A75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24A003BF" w14:textId="77777777" w:rsidR="00984AC9" w:rsidRPr="002811AE" w:rsidRDefault="00984AC9" w:rsidP="00B32559">
            <w:pPr>
              <w:spacing w:line="240" w:lineRule="auto"/>
            </w:pPr>
            <w:r w:rsidRPr="002811AE">
              <w:t>41</w:t>
            </w:r>
          </w:p>
        </w:tc>
        <w:tc>
          <w:tcPr>
            <w:tcW w:w="1300" w:type="dxa"/>
            <w:noWrap/>
            <w:hideMark/>
          </w:tcPr>
          <w:p w14:paraId="29BC8DAE" w14:textId="77777777" w:rsidR="00984AC9" w:rsidRPr="002811AE" w:rsidRDefault="00984AC9" w:rsidP="00B32559">
            <w:pPr>
              <w:spacing w:line="240" w:lineRule="auto"/>
            </w:pPr>
            <w:r w:rsidRPr="002811AE">
              <w:t>56</w:t>
            </w:r>
          </w:p>
        </w:tc>
        <w:tc>
          <w:tcPr>
            <w:tcW w:w="1300" w:type="dxa"/>
            <w:noWrap/>
            <w:hideMark/>
          </w:tcPr>
          <w:p w14:paraId="41941724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69488C21" w14:textId="77777777" w:rsidR="00984AC9" w:rsidRPr="002811AE" w:rsidRDefault="00984AC9" w:rsidP="00B32559">
            <w:pPr>
              <w:spacing w:line="240" w:lineRule="auto"/>
            </w:pPr>
            <w:r w:rsidRPr="002811AE">
              <w:t>98</w:t>
            </w:r>
          </w:p>
        </w:tc>
      </w:tr>
      <w:tr w:rsidR="00984AC9" w:rsidRPr="002811AE" w14:paraId="29248418" w14:textId="77777777" w:rsidTr="00B32559">
        <w:trPr>
          <w:trHeight w:val="320"/>
        </w:trPr>
        <w:tc>
          <w:tcPr>
            <w:tcW w:w="900" w:type="dxa"/>
            <w:hideMark/>
          </w:tcPr>
          <w:p w14:paraId="4430C98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EAF2FE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1CCB8A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5D4F0C7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3525E3C7" w14:textId="77777777" w:rsidR="00984AC9" w:rsidRPr="002811AE" w:rsidRDefault="00984AC9" w:rsidP="00B32559">
            <w:pPr>
              <w:spacing w:line="240" w:lineRule="auto"/>
            </w:pPr>
            <w:r w:rsidRPr="002811AE">
              <w:t>45</w:t>
            </w:r>
          </w:p>
        </w:tc>
        <w:tc>
          <w:tcPr>
            <w:tcW w:w="1300" w:type="dxa"/>
            <w:noWrap/>
            <w:hideMark/>
          </w:tcPr>
          <w:p w14:paraId="09A008D6" w14:textId="77777777" w:rsidR="00984AC9" w:rsidRPr="002811AE" w:rsidRDefault="00984AC9" w:rsidP="00B32559">
            <w:pPr>
              <w:spacing w:line="240" w:lineRule="auto"/>
            </w:pPr>
            <w:r w:rsidRPr="002811AE">
              <w:t>56</w:t>
            </w:r>
          </w:p>
        </w:tc>
        <w:tc>
          <w:tcPr>
            <w:tcW w:w="1300" w:type="dxa"/>
            <w:noWrap/>
            <w:hideMark/>
          </w:tcPr>
          <w:p w14:paraId="5B7FAE6A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4C530CF2" w14:textId="77777777" w:rsidR="00984AC9" w:rsidRPr="002811AE" w:rsidRDefault="00984AC9" w:rsidP="00B32559">
            <w:pPr>
              <w:spacing w:line="240" w:lineRule="auto"/>
            </w:pPr>
            <w:r w:rsidRPr="002811AE">
              <w:t>104</w:t>
            </w:r>
          </w:p>
        </w:tc>
      </w:tr>
      <w:tr w:rsidR="00984AC9" w:rsidRPr="002811AE" w14:paraId="41D459AD" w14:textId="77777777" w:rsidTr="00B32559">
        <w:trPr>
          <w:trHeight w:val="320"/>
        </w:trPr>
        <w:tc>
          <w:tcPr>
            <w:tcW w:w="900" w:type="dxa"/>
            <w:hideMark/>
          </w:tcPr>
          <w:p w14:paraId="78EC60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F4FB7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038A06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76F550F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751EE3A8" w14:textId="77777777" w:rsidR="00984AC9" w:rsidRPr="002811AE" w:rsidRDefault="00984AC9" w:rsidP="00B32559">
            <w:pPr>
              <w:spacing w:line="240" w:lineRule="auto"/>
            </w:pPr>
            <w:r w:rsidRPr="002811AE">
              <w:t>69</w:t>
            </w:r>
          </w:p>
        </w:tc>
        <w:tc>
          <w:tcPr>
            <w:tcW w:w="1300" w:type="dxa"/>
            <w:noWrap/>
            <w:hideMark/>
          </w:tcPr>
          <w:p w14:paraId="3D10A19D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4214C7FF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24951D0" w14:textId="77777777" w:rsidR="00984AC9" w:rsidRPr="002811AE" w:rsidRDefault="00984AC9" w:rsidP="00B32559">
            <w:pPr>
              <w:spacing w:line="240" w:lineRule="auto"/>
            </w:pPr>
            <w:r w:rsidRPr="002811AE">
              <w:t>89</w:t>
            </w:r>
          </w:p>
        </w:tc>
      </w:tr>
      <w:tr w:rsidR="00984AC9" w:rsidRPr="002811AE" w14:paraId="6E0BEBA7" w14:textId="77777777" w:rsidTr="00B32559">
        <w:trPr>
          <w:trHeight w:val="320"/>
        </w:trPr>
        <w:tc>
          <w:tcPr>
            <w:tcW w:w="900" w:type="dxa"/>
            <w:hideMark/>
          </w:tcPr>
          <w:p w14:paraId="0A8115C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52CEAD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7398CB2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75D7860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83D434F" w14:textId="77777777" w:rsidR="00984AC9" w:rsidRPr="002811AE" w:rsidRDefault="00984AC9" w:rsidP="00B32559">
            <w:pPr>
              <w:spacing w:line="240" w:lineRule="auto"/>
            </w:pPr>
            <w:r w:rsidRPr="002811AE">
              <w:t>524</w:t>
            </w:r>
          </w:p>
        </w:tc>
        <w:tc>
          <w:tcPr>
            <w:tcW w:w="1300" w:type="dxa"/>
            <w:noWrap/>
            <w:hideMark/>
          </w:tcPr>
          <w:p w14:paraId="114C1148" w14:textId="77777777" w:rsidR="00984AC9" w:rsidRPr="002811AE" w:rsidRDefault="00984AC9" w:rsidP="00B32559">
            <w:pPr>
              <w:spacing w:line="240" w:lineRule="auto"/>
            </w:pPr>
            <w:r w:rsidRPr="002811AE">
              <w:t>458</w:t>
            </w:r>
          </w:p>
        </w:tc>
        <w:tc>
          <w:tcPr>
            <w:tcW w:w="1300" w:type="dxa"/>
            <w:noWrap/>
            <w:hideMark/>
          </w:tcPr>
          <w:p w14:paraId="2E3FB9FE" w14:textId="77777777" w:rsidR="00984AC9" w:rsidRPr="002811AE" w:rsidRDefault="00984AC9" w:rsidP="00B32559">
            <w:pPr>
              <w:spacing w:line="240" w:lineRule="auto"/>
            </w:pPr>
            <w:r w:rsidRPr="002811AE">
              <w:t>12</w:t>
            </w:r>
          </w:p>
        </w:tc>
        <w:tc>
          <w:tcPr>
            <w:tcW w:w="1300" w:type="dxa"/>
            <w:noWrap/>
            <w:hideMark/>
          </w:tcPr>
          <w:p w14:paraId="5DCF2003" w14:textId="77777777" w:rsidR="00984AC9" w:rsidRPr="002811AE" w:rsidRDefault="00984AC9" w:rsidP="00B32559">
            <w:pPr>
              <w:spacing w:line="240" w:lineRule="auto"/>
            </w:pPr>
            <w:r w:rsidRPr="002811AE">
              <w:t>994</w:t>
            </w:r>
          </w:p>
        </w:tc>
      </w:tr>
      <w:tr w:rsidR="00984AC9" w:rsidRPr="002811AE" w14:paraId="46CF6DCD" w14:textId="77777777" w:rsidTr="00B32559">
        <w:trPr>
          <w:trHeight w:val="520"/>
        </w:trPr>
        <w:tc>
          <w:tcPr>
            <w:tcW w:w="900" w:type="dxa"/>
            <w:hideMark/>
          </w:tcPr>
          <w:p w14:paraId="5A5C5A5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40241AD" w14:textId="77777777" w:rsidR="00984AC9" w:rsidRPr="002811AE" w:rsidRDefault="00984AC9" w:rsidP="00B32559">
            <w:pPr>
              <w:spacing w:line="240" w:lineRule="auto"/>
            </w:pPr>
            <w:r w:rsidRPr="002811AE">
              <w:t>85 AND OVER</w:t>
            </w:r>
          </w:p>
        </w:tc>
        <w:tc>
          <w:tcPr>
            <w:tcW w:w="1300" w:type="dxa"/>
            <w:hideMark/>
          </w:tcPr>
          <w:p w14:paraId="059E58AD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26BC9B9F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2CAAF423" w14:textId="77777777" w:rsidR="00984AC9" w:rsidRPr="002811AE" w:rsidRDefault="00984AC9" w:rsidP="00B32559">
            <w:pPr>
              <w:spacing w:line="240" w:lineRule="auto"/>
            </w:pPr>
            <w:r w:rsidRPr="002811AE">
              <w:t>75</w:t>
            </w:r>
          </w:p>
        </w:tc>
        <w:tc>
          <w:tcPr>
            <w:tcW w:w="1300" w:type="dxa"/>
            <w:noWrap/>
            <w:hideMark/>
          </w:tcPr>
          <w:p w14:paraId="3564A03B" w14:textId="77777777" w:rsidR="00984AC9" w:rsidRPr="002811AE" w:rsidRDefault="00984AC9" w:rsidP="00B32559">
            <w:pPr>
              <w:spacing w:line="240" w:lineRule="auto"/>
            </w:pPr>
            <w:r w:rsidRPr="002811AE">
              <w:t>32</w:t>
            </w:r>
          </w:p>
        </w:tc>
        <w:tc>
          <w:tcPr>
            <w:tcW w:w="1300" w:type="dxa"/>
            <w:noWrap/>
            <w:hideMark/>
          </w:tcPr>
          <w:p w14:paraId="7063D624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11B13B2" w14:textId="77777777" w:rsidR="00984AC9" w:rsidRPr="002811AE" w:rsidRDefault="00984AC9" w:rsidP="00B32559">
            <w:pPr>
              <w:spacing w:line="240" w:lineRule="auto"/>
            </w:pPr>
            <w:r w:rsidRPr="002811AE">
              <w:t>107</w:t>
            </w:r>
          </w:p>
        </w:tc>
      </w:tr>
      <w:tr w:rsidR="00984AC9" w:rsidRPr="002811AE" w14:paraId="08259692" w14:textId="77777777" w:rsidTr="00B32559">
        <w:trPr>
          <w:trHeight w:val="320"/>
        </w:trPr>
        <w:tc>
          <w:tcPr>
            <w:tcW w:w="900" w:type="dxa"/>
            <w:hideMark/>
          </w:tcPr>
          <w:p w14:paraId="1EB43F0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3E26BB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4B67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7DEF97E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10161D0F" w14:textId="77777777" w:rsidR="00984AC9" w:rsidRPr="002811AE" w:rsidRDefault="00984AC9" w:rsidP="00B32559">
            <w:pPr>
              <w:spacing w:line="240" w:lineRule="auto"/>
            </w:pPr>
            <w:r w:rsidRPr="002811AE">
              <w:t>57</w:t>
            </w:r>
          </w:p>
        </w:tc>
        <w:tc>
          <w:tcPr>
            <w:tcW w:w="1300" w:type="dxa"/>
            <w:noWrap/>
            <w:hideMark/>
          </w:tcPr>
          <w:p w14:paraId="3B658A76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417DABA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0D3011BF" w14:textId="77777777" w:rsidR="00984AC9" w:rsidRPr="002811AE" w:rsidRDefault="00984AC9" w:rsidP="00B32559">
            <w:pPr>
              <w:spacing w:line="240" w:lineRule="auto"/>
            </w:pPr>
            <w:r w:rsidRPr="002811AE">
              <w:t>104</w:t>
            </w:r>
          </w:p>
        </w:tc>
      </w:tr>
      <w:tr w:rsidR="00984AC9" w:rsidRPr="002811AE" w14:paraId="0400AE61" w14:textId="77777777" w:rsidTr="00B32559">
        <w:trPr>
          <w:trHeight w:val="320"/>
        </w:trPr>
        <w:tc>
          <w:tcPr>
            <w:tcW w:w="900" w:type="dxa"/>
            <w:hideMark/>
          </w:tcPr>
          <w:p w14:paraId="250E0BC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6E66F4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47505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7E285EE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2838D168" w14:textId="77777777" w:rsidR="00984AC9" w:rsidRPr="002811AE" w:rsidRDefault="00984AC9" w:rsidP="00B32559">
            <w:pPr>
              <w:spacing w:line="240" w:lineRule="auto"/>
            </w:pPr>
            <w:r w:rsidRPr="002811AE">
              <w:t>60</w:t>
            </w:r>
          </w:p>
        </w:tc>
        <w:tc>
          <w:tcPr>
            <w:tcW w:w="1300" w:type="dxa"/>
            <w:noWrap/>
            <w:hideMark/>
          </w:tcPr>
          <w:p w14:paraId="26C6435F" w14:textId="77777777" w:rsidR="00984AC9" w:rsidRPr="002811AE" w:rsidRDefault="00984AC9" w:rsidP="00B32559">
            <w:pPr>
              <w:spacing w:line="240" w:lineRule="auto"/>
            </w:pPr>
            <w:r w:rsidRPr="002811AE">
              <w:t>50</w:t>
            </w:r>
          </w:p>
        </w:tc>
        <w:tc>
          <w:tcPr>
            <w:tcW w:w="1300" w:type="dxa"/>
            <w:noWrap/>
            <w:hideMark/>
          </w:tcPr>
          <w:p w14:paraId="1F135D0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4E4438F" w14:textId="77777777" w:rsidR="00984AC9" w:rsidRPr="002811AE" w:rsidRDefault="00984AC9" w:rsidP="00B32559">
            <w:pPr>
              <w:spacing w:line="240" w:lineRule="auto"/>
            </w:pPr>
            <w:r w:rsidRPr="002811AE">
              <w:t>110</w:t>
            </w:r>
          </w:p>
        </w:tc>
      </w:tr>
      <w:tr w:rsidR="00984AC9" w:rsidRPr="002811AE" w14:paraId="0E18C791" w14:textId="77777777" w:rsidTr="00B32559">
        <w:trPr>
          <w:trHeight w:val="320"/>
        </w:trPr>
        <w:tc>
          <w:tcPr>
            <w:tcW w:w="900" w:type="dxa"/>
            <w:hideMark/>
          </w:tcPr>
          <w:p w14:paraId="292E622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7864B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CBD4FB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5A8345D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10EDAAA1" w14:textId="77777777" w:rsidR="00984AC9" w:rsidRPr="002811AE" w:rsidRDefault="00984AC9" w:rsidP="00B32559">
            <w:pPr>
              <w:spacing w:line="240" w:lineRule="auto"/>
            </w:pPr>
            <w:r w:rsidRPr="002811AE">
              <w:t>55</w:t>
            </w:r>
          </w:p>
        </w:tc>
        <w:tc>
          <w:tcPr>
            <w:tcW w:w="1300" w:type="dxa"/>
            <w:noWrap/>
            <w:hideMark/>
          </w:tcPr>
          <w:p w14:paraId="08B7A9F9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090073E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16A179D" w14:textId="77777777" w:rsidR="00984AC9" w:rsidRPr="002811AE" w:rsidRDefault="00984AC9" w:rsidP="00B32559">
            <w:pPr>
              <w:spacing w:line="240" w:lineRule="auto"/>
            </w:pPr>
            <w:r w:rsidRPr="002811AE">
              <w:t>101</w:t>
            </w:r>
          </w:p>
        </w:tc>
      </w:tr>
      <w:tr w:rsidR="00984AC9" w:rsidRPr="002811AE" w14:paraId="0CAC9104" w14:textId="77777777" w:rsidTr="00B32559">
        <w:trPr>
          <w:trHeight w:val="320"/>
        </w:trPr>
        <w:tc>
          <w:tcPr>
            <w:tcW w:w="900" w:type="dxa"/>
            <w:hideMark/>
          </w:tcPr>
          <w:p w14:paraId="67ACBDF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8FFD69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9D730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F6C5E58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4B6C0027" w14:textId="77777777" w:rsidR="00984AC9" w:rsidRPr="002811AE" w:rsidRDefault="00984AC9" w:rsidP="00B32559">
            <w:pPr>
              <w:spacing w:line="240" w:lineRule="auto"/>
            </w:pPr>
            <w:r w:rsidRPr="002811AE">
              <w:t>52</w:t>
            </w:r>
          </w:p>
        </w:tc>
        <w:tc>
          <w:tcPr>
            <w:tcW w:w="1300" w:type="dxa"/>
            <w:noWrap/>
            <w:hideMark/>
          </w:tcPr>
          <w:p w14:paraId="094EBC20" w14:textId="77777777" w:rsidR="00984AC9" w:rsidRPr="002811AE" w:rsidRDefault="00984AC9" w:rsidP="00B32559">
            <w:pPr>
              <w:spacing w:line="240" w:lineRule="auto"/>
            </w:pPr>
            <w:r w:rsidRPr="002811AE">
              <w:t>53</w:t>
            </w:r>
          </w:p>
        </w:tc>
        <w:tc>
          <w:tcPr>
            <w:tcW w:w="1300" w:type="dxa"/>
            <w:noWrap/>
            <w:hideMark/>
          </w:tcPr>
          <w:p w14:paraId="2C93D6F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EA9A1AF" w14:textId="77777777" w:rsidR="00984AC9" w:rsidRPr="002811AE" w:rsidRDefault="00984AC9" w:rsidP="00B32559">
            <w:pPr>
              <w:spacing w:line="240" w:lineRule="auto"/>
            </w:pPr>
            <w:r w:rsidRPr="002811AE">
              <w:t>105</w:t>
            </w:r>
          </w:p>
        </w:tc>
      </w:tr>
      <w:tr w:rsidR="00984AC9" w:rsidRPr="002811AE" w14:paraId="0A48532C" w14:textId="77777777" w:rsidTr="00B32559">
        <w:trPr>
          <w:trHeight w:val="320"/>
        </w:trPr>
        <w:tc>
          <w:tcPr>
            <w:tcW w:w="900" w:type="dxa"/>
            <w:hideMark/>
          </w:tcPr>
          <w:p w14:paraId="5344032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339813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01F5F4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E979630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28699664" w14:textId="77777777" w:rsidR="00984AC9" w:rsidRPr="002811AE" w:rsidRDefault="00984AC9" w:rsidP="00B32559">
            <w:pPr>
              <w:spacing w:line="240" w:lineRule="auto"/>
            </w:pPr>
            <w:r w:rsidRPr="002811AE">
              <w:t>48</w:t>
            </w:r>
          </w:p>
        </w:tc>
        <w:tc>
          <w:tcPr>
            <w:tcW w:w="1300" w:type="dxa"/>
            <w:noWrap/>
            <w:hideMark/>
          </w:tcPr>
          <w:p w14:paraId="75BB5237" w14:textId="77777777" w:rsidR="00984AC9" w:rsidRPr="002811AE" w:rsidRDefault="00984AC9" w:rsidP="00B32559">
            <w:pPr>
              <w:spacing w:line="240" w:lineRule="auto"/>
            </w:pPr>
            <w:r w:rsidRPr="002811AE">
              <w:t>48</w:t>
            </w:r>
          </w:p>
        </w:tc>
        <w:tc>
          <w:tcPr>
            <w:tcW w:w="1300" w:type="dxa"/>
            <w:noWrap/>
            <w:hideMark/>
          </w:tcPr>
          <w:p w14:paraId="2E4E0AA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2FBA07B" w14:textId="77777777" w:rsidR="00984AC9" w:rsidRPr="002811AE" w:rsidRDefault="00984AC9" w:rsidP="00B32559">
            <w:pPr>
              <w:spacing w:line="240" w:lineRule="auto"/>
            </w:pPr>
            <w:r w:rsidRPr="002811AE">
              <w:t>96</w:t>
            </w:r>
          </w:p>
        </w:tc>
      </w:tr>
      <w:tr w:rsidR="00984AC9" w:rsidRPr="002811AE" w14:paraId="549AA077" w14:textId="77777777" w:rsidTr="00B32559">
        <w:trPr>
          <w:trHeight w:val="320"/>
        </w:trPr>
        <w:tc>
          <w:tcPr>
            <w:tcW w:w="900" w:type="dxa"/>
            <w:hideMark/>
          </w:tcPr>
          <w:p w14:paraId="13AB733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36FC03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2EC8C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AD8551D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38461626" w14:textId="77777777" w:rsidR="00984AC9" w:rsidRPr="002811AE" w:rsidRDefault="00984AC9" w:rsidP="00B32559">
            <w:pPr>
              <w:spacing w:line="240" w:lineRule="auto"/>
            </w:pPr>
            <w:r w:rsidRPr="002811AE">
              <w:t>34</w:t>
            </w:r>
          </w:p>
        </w:tc>
        <w:tc>
          <w:tcPr>
            <w:tcW w:w="1300" w:type="dxa"/>
            <w:noWrap/>
            <w:hideMark/>
          </w:tcPr>
          <w:p w14:paraId="73CC76C2" w14:textId="77777777" w:rsidR="00984AC9" w:rsidRPr="002811AE" w:rsidRDefault="00984AC9" w:rsidP="00B32559">
            <w:pPr>
              <w:spacing w:line="240" w:lineRule="auto"/>
            </w:pPr>
            <w:r w:rsidRPr="002811AE">
              <w:t>46</w:t>
            </w:r>
          </w:p>
        </w:tc>
        <w:tc>
          <w:tcPr>
            <w:tcW w:w="1300" w:type="dxa"/>
            <w:noWrap/>
            <w:hideMark/>
          </w:tcPr>
          <w:p w14:paraId="05F4F13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0D63421" w14:textId="77777777" w:rsidR="00984AC9" w:rsidRPr="002811AE" w:rsidRDefault="00984AC9" w:rsidP="00B32559">
            <w:pPr>
              <w:spacing w:line="240" w:lineRule="auto"/>
            </w:pPr>
            <w:r w:rsidRPr="002811AE">
              <w:t>80</w:t>
            </w:r>
          </w:p>
        </w:tc>
      </w:tr>
      <w:tr w:rsidR="00984AC9" w:rsidRPr="002811AE" w14:paraId="088B94A4" w14:textId="77777777" w:rsidTr="00B32559">
        <w:trPr>
          <w:trHeight w:val="320"/>
        </w:trPr>
        <w:tc>
          <w:tcPr>
            <w:tcW w:w="900" w:type="dxa"/>
            <w:hideMark/>
          </w:tcPr>
          <w:p w14:paraId="4B0AE43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BE152B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E30112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50FB034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25E7B853" w14:textId="77777777" w:rsidR="00984AC9" w:rsidRPr="002811AE" w:rsidRDefault="00984AC9" w:rsidP="00B32559">
            <w:pPr>
              <w:spacing w:line="240" w:lineRule="auto"/>
            </w:pPr>
            <w:r w:rsidRPr="002811AE">
              <w:t>57</w:t>
            </w:r>
          </w:p>
        </w:tc>
        <w:tc>
          <w:tcPr>
            <w:tcW w:w="1300" w:type="dxa"/>
            <w:noWrap/>
            <w:hideMark/>
          </w:tcPr>
          <w:p w14:paraId="4596FE2D" w14:textId="77777777" w:rsidR="00984AC9" w:rsidRPr="002811AE" w:rsidRDefault="00984AC9" w:rsidP="00B32559">
            <w:pPr>
              <w:spacing w:line="240" w:lineRule="auto"/>
            </w:pPr>
            <w:r w:rsidRPr="002811AE">
              <w:t>56</w:t>
            </w:r>
          </w:p>
        </w:tc>
        <w:tc>
          <w:tcPr>
            <w:tcW w:w="1300" w:type="dxa"/>
            <w:noWrap/>
            <w:hideMark/>
          </w:tcPr>
          <w:p w14:paraId="4CA1DCC3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89F0B90" w14:textId="77777777" w:rsidR="00984AC9" w:rsidRPr="002811AE" w:rsidRDefault="00984AC9" w:rsidP="00B32559">
            <w:pPr>
              <w:spacing w:line="240" w:lineRule="auto"/>
            </w:pPr>
            <w:r w:rsidRPr="002811AE">
              <w:t>114</w:t>
            </w:r>
          </w:p>
        </w:tc>
      </w:tr>
      <w:tr w:rsidR="00984AC9" w:rsidRPr="002811AE" w14:paraId="584C0350" w14:textId="77777777" w:rsidTr="00B32559">
        <w:trPr>
          <w:trHeight w:val="320"/>
        </w:trPr>
        <w:tc>
          <w:tcPr>
            <w:tcW w:w="900" w:type="dxa"/>
            <w:hideMark/>
          </w:tcPr>
          <w:p w14:paraId="6DD21ED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0F5C79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F7C42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F2CD825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366CE453" w14:textId="77777777" w:rsidR="00984AC9" w:rsidRPr="002811AE" w:rsidRDefault="00984AC9" w:rsidP="00B32559">
            <w:pPr>
              <w:spacing w:line="240" w:lineRule="auto"/>
            </w:pPr>
            <w:r w:rsidRPr="002811AE">
              <w:t>37</w:t>
            </w:r>
          </w:p>
        </w:tc>
        <w:tc>
          <w:tcPr>
            <w:tcW w:w="1300" w:type="dxa"/>
            <w:noWrap/>
            <w:hideMark/>
          </w:tcPr>
          <w:p w14:paraId="0A8018AD" w14:textId="77777777" w:rsidR="00984AC9" w:rsidRPr="002811AE" w:rsidRDefault="00984AC9" w:rsidP="00B32559">
            <w:pPr>
              <w:spacing w:line="240" w:lineRule="auto"/>
            </w:pPr>
            <w:r w:rsidRPr="002811AE">
              <w:t>41</w:t>
            </w:r>
          </w:p>
        </w:tc>
        <w:tc>
          <w:tcPr>
            <w:tcW w:w="1300" w:type="dxa"/>
            <w:noWrap/>
            <w:hideMark/>
          </w:tcPr>
          <w:p w14:paraId="6F3F5420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B8B4110" w14:textId="77777777" w:rsidR="00984AC9" w:rsidRPr="002811AE" w:rsidRDefault="00984AC9" w:rsidP="00B32559">
            <w:pPr>
              <w:spacing w:line="240" w:lineRule="auto"/>
            </w:pPr>
            <w:r w:rsidRPr="002811AE">
              <w:t>78</w:t>
            </w:r>
          </w:p>
        </w:tc>
      </w:tr>
      <w:tr w:rsidR="00984AC9" w:rsidRPr="002811AE" w14:paraId="5327C5A3" w14:textId="77777777" w:rsidTr="00B32559">
        <w:trPr>
          <w:trHeight w:val="320"/>
        </w:trPr>
        <w:tc>
          <w:tcPr>
            <w:tcW w:w="900" w:type="dxa"/>
            <w:hideMark/>
          </w:tcPr>
          <w:p w14:paraId="772801A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D566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9C8158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BEECE63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0370667D" w14:textId="77777777" w:rsidR="00984AC9" w:rsidRPr="002811AE" w:rsidRDefault="00984AC9" w:rsidP="00B32559">
            <w:pPr>
              <w:spacing w:line="240" w:lineRule="auto"/>
            </w:pPr>
            <w:r w:rsidRPr="002811AE">
              <w:t>62</w:t>
            </w:r>
          </w:p>
        </w:tc>
        <w:tc>
          <w:tcPr>
            <w:tcW w:w="1300" w:type="dxa"/>
            <w:noWrap/>
            <w:hideMark/>
          </w:tcPr>
          <w:p w14:paraId="0A187792" w14:textId="77777777" w:rsidR="00984AC9" w:rsidRPr="002811AE" w:rsidRDefault="00984AC9" w:rsidP="00B32559">
            <w:pPr>
              <w:spacing w:line="240" w:lineRule="auto"/>
            </w:pPr>
            <w:r w:rsidRPr="002811AE">
              <w:t>44</w:t>
            </w:r>
          </w:p>
        </w:tc>
        <w:tc>
          <w:tcPr>
            <w:tcW w:w="1300" w:type="dxa"/>
            <w:noWrap/>
            <w:hideMark/>
          </w:tcPr>
          <w:p w14:paraId="67AFCB51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5E17D3DE" w14:textId="77777777" w:rsidR="00984AC9" w:rsidRPr="002811AE" w:rsidRDefault="00984AC9" w:rsidP="00B32559">
            <w:pPr>
              <w:spacing w:line="240" w:lineRule="auto"/>
            </w:pPr>
            <w:r w:rsidRPr="002811AE">
              <w:t>109</w:t>
            </w:r>
          </w:p>
        </w:tc>
      </w:tr>
      <w:tr w:rsidR="00984AC9" w:rsidRPr="002811AE" w14:paraId="1CA293AA" w14:textId="77777777" w:rsidTr="00B32559">
        <w:trPr>
          <w:trHeight w:val="320"/>
        </w:trPr>
        <w:tc>
          <w:tcPr>
            <w:tcW w:w="900" w:type="dxa"/>
            <w:hideMark/>
          </w:tcPr>
          <w:p w14:paraId="37D5DDD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2ABB8C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0DD5F7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7A3837D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16F81B8B" w14:textId="77777777" w:rsidR="00984AC9" w:rsidRPr="002811AE" w:rsidRDefault="00984AC9" w:rsidP="00B32559">
            <w:pPr>
              <w:spacing w:line="240" w:lineRule="auto"/>
            </w:pPr>
            <w:r w:rsidRPr="002811AE">
              <w:t>61</w:t>
            </w:r>
          </w:p>
        </w:tc>
        <w:tc>
          <w:tcPr>
            <w:tcW w:w="1300" w:type="dxa"/>
            <w:noWrap/>
            <w:hideMark/>
          </w:tcPr>
          <w:p w14:paraId="474561C3" w14:textId="77777777" w:rsidR="00984AC9" w:rsidRPr="002811AE" w:rsidRDefault="00984AC9" w:rsidP="00B32559">
            <w:pPr>
              <w:spacing w:line="240" w:lineRule="auto"/>
            </w:pPr>
            <w:r w:rsidRPr="002811AE">
              <w:t>25</w:t>
            </w:r>
          </w:p>
        </w:tc>
        <w:tc>
          <w:tcPr>
            <w:tcW w:w="1300" w:type="dxa"/>
            <w:noWrap/>
            <w:hideMark/>
          </w:tcPr>
          <w:p w14:paraId="4BC44D81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44DE3BA2" w14:textId="77777777" w:rsidR="00984AC9" w:rsidRPr="002811AE" w:rsidRDefault="00984AC9" w:rsidP="00B32559">
            <w:pPr>
              <w:spacing w:line="240" w:lineRule="auto"/>
            </w:pPr>
            <w:r w:rsidRPr="002811AE">
              <w:t>87</w:t>
            </w:r>
          </w:p>
        </w:tc>
      </w:tr>
      <w:tr w:rsidR="00984AC9" w:rsidRPr="002811AE" w14:paraId="75ABEB4C" w14:textId="77777777" w:rsidTr="00B32559">
        <w:trPr>
          <w:trHeight w:val="320"/>
        </w:trPr>
        <w:tc>
          <w:tcPr>
            <w:tcW w:w="900" w:type="dxa"/>
            <w:hideMark/>
          </w:tcPr>
          <w:p w14:paraId="2407A41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2FF80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F4BECCE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2EC86BC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9DAD1E8" w14:textId="77777777" w:rsidR="00984AC9" w:rsidRPr="002811AE" w:rsidRDefault="00984AC9" w:rsidP="00B32559">
            <w:pPr>
              <w:spacing w:line="240" w:lineRule="auto"/>
            </w:pPr>
            <w:r w:rsidRPr="002811AE">
              <w:t>598</w:t>
            </w:r>
          </w:p>
        </w:tc>
        <w:tc>
          <w:tcPr>
            <w:tcW w:w="1300" w:type="dxa"/>
            <w:noWrap/>
            <w:hideMark/>
          </w:tcPr>
          <w:p w14:paraId="3AB3A8B8" w14:textId="77777777" w:rsidR="00984AC9" w:rsidRPr="002811AE" w:rsidRDefault="00984AC9" w:rsidP="00B32559">
            <w:pPr>
              <w:spacing w:line="240" w:lineRule="auto"/>
            </w:pPr>
            <w:r w:rsidRPr="002811AE">
              <w:t>487</w:t>
            </w:r>
          </w:p>
        </w:tc>
        <w:tc>
          <w:tcPr>
            <w:tcW w:w="1300" w:type="dxa"/>
            <w:noWrap/>
            <w:hideMark/>
          </w:tcPr>
          <w:p w14:paraId="195C62DA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08490E08" w14:textId="77777777" w:rsidR="00984AC9" w:rsidRPr="002811AE" w:rsidRDefault="00984AC9" w:rsidP="00B32559">
            <w:pPr>
              <w:spacing w:line="240" w:lineRule="auto"/>
            </w:pPr>
            <w:r w:rsidRPr="002811AE">
              <w:t>1091</w:t>
            </w:r>
          </w:p>
        </w:tc>
      </w:tr>
      <w:tr w:rsidR="00984AC9" w:rsidRPr="002811AE" w14:paraId="5B05FDFB" w14:textId="77777777" w:rsidTr="00B32559">
        <w:trPr>
          <w:trHeight w:val="320"/>
        </w:trPr>
        <w:tc>
          <w:tcPr>
            <w:tcW w:w="900" w:type="dxa"/>
            <w:hideMark/>
          </w:tcPr>
          <w:p w14:paraId="5F6EAAC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399C0E6" w14:textId="77777777" w:rsidR="00984AC9" w:rsidRPr="002811AE" w:rsidRDefault="00984AC9" w:rsidP="00B32559">
            <w:pPr>
              <w:spacing w:line="240" w:lineRule="auto"/>
            </w:pPr>
            <w:r w:rsidRPr="002811AE">
              <w:t>under 1</w:t>
            </w:r>
          </w:p>
        </w:tc>
        <w:tc>
          <w:tcPr>
            <w:tcW w:w="1300" w:type="dxa"/>
            <w:hideMark/>
          </w:tcPr>
          <w:p w14:paraId="2C8A0B07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46D5CC5B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130D9D7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0C5ED95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DC4A2C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BA60475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4035C523" w14:textId="77777777" w:rsidTr="00B32559">
        <w:trPr>
          <w:trHeight w:val="320"/>
        </w:trPr>
        <w:tc>
          <w:tcPr>
            <w:tcW w:w="900" w:type="dxa"/>
            <w:hideMark/>
          </w:tcPr>
          <w:p w14:paraId="0FED5B3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FD1A0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7F8E69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2B2BEBE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0E4C45FC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hideMark/>
          </w:tcPr>
          <w:p w14:paraId="1F25888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DF43EF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E1FACD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78EAB9BD" w14:textId="77777777" w:rsidTr="00B32559">
        <w:trPr>
          <w:trHeight w:val="320"/>
        </w:trPr>
        <w:tc>
          <w:tcPr>
            <w:tcW w:w="900" w:type="dxa"/>
            <w:hideMark/>
          </w:tcPr>
          <w:p w14:paraId="69D8A92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7DF1EE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5B171EB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036BEA5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E0AA8C8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hideMark/>
          </w:tcPr>
          <w:p w14:paraId="59F9E6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31D365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2BA877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0986E19C" w14:textId="77777777" w:rsidTr="00B32559">
        <w:trPr>
          <w:trHeight w:val="320"/>
        </w:trPr>
        <w:tc>
          <w:tcPr>
            <w:tcW w:w="900" w:type="dxa"/>
            <w:hideMark/>
          </w:tcPr>
          <w:p w14:paraId="5FE470C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C7A2DD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5ABFDBF0" w14:textId="77777777" w:rsidR="00984AC9" w:rsidRPr="002811AE" w:rsidRDefault="00984AC9" w:rsidP="00B32559">
            <w:pPr>
              <w:spacing w:line="240" w:lineRule="auto"/>
            </w:pPr>
            <w:r w:rsidRPr="002811AE">
              <w:t>Year</w:t>
            </w:r>
          </w:p>
        </w:tc>
        <w:tc>
          <w:tcPr>
            <w:tcW w:w="1300" w:type="dxa"/>
            <w:noWrap/>
            <w:hideMark/>
          </w:tcPr>
          <w:p w14:paraId="0D65765C" w14:textId="77777777" w:rsidR="00984AC9" w:rsidRPr="002811AE" w:rsidRDefault="00984AC9" w:rsidP="00B32559">
            <w:pPr>
              <w:spacing w:line="240" w:lineRule="auto"/>
            </w:pPr>
            <w:r w:rsidRPr="002811AE">
              <w:t>1993</w:t>
            </w:r>
          </w:p>
        </w:tc>
        <w:tc>
          <w:tcPr>
            <w:tcW w:w="1300" w:type="dxa"/>
            <w:noWrap/>
            <w:hideMark/>
          </w:tcPr>
          <w:p w14:paraId="087A57A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588260C9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1CC7F02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D553960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20B48D1" w14:textId="77777777" w:rsidTr="00B32559">
        <w:trPr>
          <w:trHeight w:val="320"/>
        </w:trPr>
        <w:tc>
          <w:tcPr>
            <w:tcW w:w="900" w:type="dxa"/>
            <w:hideMark/>
          </w:tcPr>
          <w:p w14:paraId="1689C6F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EA2821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B64909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C0B65C4" w14:textId="77777777" w:rsidR="00984AC9" w:rsidRPr="002811AE" w:rsidRDefault="00984AC9" w:rsidP="00B32559">
            <w:pPr>
              <w:spacing w:line="240" w:lineRule="auto"/>
            </w:pPr>
            <w:r w:rsidRPr="002811AE">
              <w:t>1995</w:t>
            </w:r>
          </w:p>
        </w:tc>
        <w:tc>
          <w:tcPr>
            <w:tcW w:w="1300" w:type="dxa"/>
            <w:noWrap/>
            <w:hideMark/>
          </w:tcPr>
          <w:p w14:paraId="3C4BEE8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80AF1E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66EF3FF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37531FC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5BB73A1B" w14:textId="77777777" w:rsidTr="00B32559">
        <w:trPr>
          <w:trHeight w:val="320"/>
        </w:trPr>
        <w:tc>
          <w:tcPr>
            <w:tcW w:w="900" w:type="dxa"/>
            <w:hideMark/>
          </w:tcPr>
          <w:p w14:paraId="45F5639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1F9DC9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9904CB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FDB1936" w14:textId="77777777" w:rsidR="00984AC9" w:rsidRPr="002811AE" w:rsidRDefault="00984AC9" w:rsidP="00B32559">
            <w:pPr>
              <w:spacing w:line="240" w:lineRule="auto"/>
            </w:pPr>
            <w:r w:rsidRPr="002811AE">
              <w:t>1996</w:t>
            </w:r>
          </w:p>
        </w:tc>
        <w:tc>
          <w:tcPr>
            <w:tcW w:w="1300" w:type="dxa"/>
            <w:noWrap/>
            <w:hideMark/>
          </w:tcPr>
          <w:p w14:paraId="23631093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A7F96B8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BC5D6F9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FD50F4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63FE79C1" w14:textId="77777777" w:rsidTr="00B32559">
        <w:trPr>
          <w:trHeight w:val="320"/>
        </w:trPr>
        <w:tc>
          <w:tcPr>
            <w:tcW w:w="900" w:type="dxa"/>
            <w:hideMark/>
          </w:tcPr>
          <w:p w14:paraId="1F3D03A3" w14:textId="77777777" w:rsidR="00984AC9" w:rsidRPr="002811AE" w:rsidRDefault="00984AC9" w:rsidP="00B32559">
            <w:pPr>
              <w:spacing w:line="240" w:lineRule="auto"/>
            </w:pPr>
            <w:r w:rsidRPr="002811AE">
              <w:lastRenderedPageBreak/>
              <w:t> </w:t>
            </w:r>
          </w:p>
        </w:tc>
        <w:tc>
          <w:tcPr>
            <w:tcW w:w="1300" w:type="dxa"/>
            <w:hideMark/>
          </w:tcPr>
          <w:p w14:paraId="02C1584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E64BAB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95BE24A" w14:textId="77777777" w:rsidR="00984AC9" w:rsidRPr="002811AE" w:rsidRDefault="00984AC9" w:rsidP="00B32559">
            <w:pPr>
              <w:spacing w:line="240" w:lineRule="auto"/>
            </w:pPr>
            <w:r w:rsidRPr="002811AE">
              <w:t>1998</w:t>
            </w:r>
          </w:p>
        </w:tc>
        <w:tc>
          <w:tcPr>
            <w:tcW w:w="1300" w:type="dxa"/>
            <w:noWrap/>
            <w:hideMark/>
          </w:tcPr>
          <w:p w14:paraId="2504F944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4ADB6B0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EA52C9A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1ACF9F9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</w:tr>
      <w:tr w:rsidR="00984AC9" w:rsidRPr="002811AE" w14:paraId="43F071FF" w14:textId="77777777" w:rsidTr="00B32559">
        <w:trPr>
          <w:trHeight w:val="320"/>
        </w:trPr>
        <w:tc>
          <w:tcPr>
            <w:tcW w:w="900" w:type="dxa"/>
            <w:hideMark/>
          </w:tcPr>
          <w:p w14:paraId="3491D91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A41975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1573AC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A777050" w14:textId="77777777" w:rsidR="00984AC9" w:rsidRPr="002811AE" w:rsidRDefault="00984AC9" w:rsidP="00B32559">
            <w:pPr>
              <w:spacing w:line="240" w:lineRule="auto"/>
            </w:pPr>
            <w:r w:rsidRPr="002811AE">
              <w:t>1999</w:t>
            </w:r>
          </w:p>
        </w:tc>
        <w:tc>
          <w:tcPr>
            <w:tcW w:w="1300" w:type="dxa"/>
            <w:noWrap/>
            <w:hideMark/>
          </w:tcPr>
          <w:p w14:paraId="431C7C7D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36E08F9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5FF0847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915C9EE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</w:tr>
      <w:tr w:rsidR="00984AC9" w:rsidRPr="002811AE" w14:paraId="174D0FAE" w14:textId="77777777" w:rsidTr="00B32559">
        <w:trPr>
          <w:trHeight w:val="320"/>
        </w:trPr>
        <w:tc>
          <w:tcPr>
            <w:tcW w:w="900" w:type="dxa"/>
            <w:hideMark/>
          </w:tcPr>
          <w:p w14:paraId="7A5228D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CF68F5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9E5A33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59B27D8B" w14:textId="77777777" w:rsidR="00984AC9" w:rsidRPr="002811AE" w:rsidRDefault="00984AC9" w:rsidP="00B32559">
            <w:pPr>
              <w:spacing w:line="240" w:lineRule="auto"/>
            </w:pPr>
            <w:r w:rsidRPr="002811AE">
              <w:t>2000</w:t>
            </w:r>
          </w:p>
        </w:tc>
        <w:tc>
          <w:tcPr>
            <w:tcW w:w="1300" w:type="dxa"/>
            <w:noWrap/>
            <w:hideMark/>
          </w:tcPr>
          <w:p w14:paraId="2F87292B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6F433122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FC0CF5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22E0709E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274A06B9" w14:textId="77777777" w:rsidTr="00B32559">
        <w:trPr>
          <w:trHeight w:val="320"/>
        </w:trPr>
        <w:tc>
          <w:tcPr>
            <w:tcW w:w="900" w:type="dxa"/>
            <w:hideMark/>
          </w:tcPr>
          <w:p w14:paraId="025F351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9858E8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3B88CBC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9FBD6AC" w14:textId="77777777" w:rsidR="00984AC9" w:rsidRPr="002811AE" w:rsidRDefault="00984AC9" w:rsidP="00B32559">
            <w:pPr>
              <w:spacing w:line="240" w:lineRule="auto"/>
            </w:pPr>
            <w:r w:rsidRPr="002811AE">
              <w:t>2001</w:t>
            </w:r>
          </w:p>
        </w:tc>
        <w:tc>
          <w:tcPr>
            <w:tcW w:w="1300" w:type="dxa"/>
            <w:noWrap/>
            <w:hideMark/>
          </w:tcPr>
          <w:p w14:paraId="5D675E2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6194A815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1F010F43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06B34AD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</w:tr>
      <w:tr w:rsidR="00984AC9" w:rsidRPr="002811AE" w14:paraId="49F6DE81" w14:textId="77777777" w:rsidTr="00B32559">
        <w:trPr>
          <w:trHeight w:val="320"/>
        </w:trPr>
        <w:tc>
          <w:tcPr>
            <w:tcW w:w="900" w:type="dxa"/>
            <w:hideMark/>
          </w:tcPr>
          <w:p w14:paraId="5DF0B60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6842E0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7E72D5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0AC4532E" w14:textId="77777777" w:rsidR="00984AC9" w:rsidRPr="002811AE" w:rsidRDefault="00984AC9" w:rsidP="00B32559">
            <w:pPr>
              <w:spacing w:line="240" w:lineRule="auto"/>
            </w:pPr>
            <w:r w:rsidRPr="002811AE">
              <w:t>2002</w:t>
            </w:r>
          </w:p>
        </w:tc>
        <w:tc>
          <w:tcPr>
            <w:tcW w:w="1300" w:type="dxa"/>
            <w:noWrap/>
            <w:hideMark/>
          </w:tcPr>
          <w:p w14:paraId="28B7D1FF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2EFFE5A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2A19EC1F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F841A6F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57F59FD2" w14:textId="77777777" w:rsidTr="00B32559">
        <w:trPr>
          <w:trHeight w:val="320"/>
        </w:trPr>
        <w:tc>
          <w:tcPr>
            <w:tcW w:w="900" w:type="dxa"/>
            <w:hideMark/>
          </w:tcPr>
          <w:p w14:paraId="1EC2CDF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2641AB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561380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DAFD0DE" w14:textId="77777777" w:rsidR="00984AC9" w:rsidRPr="002811AE" w:rsidRDefault="00984AC9" w:rsidP="00B32559">
            <w:pPr>
              <w:spacing w:line="240" w:lineRule="auto"/>
            </w:pPr>
            <w:r w:rsidRPr="002811AE">
              <w:t>2003</w:t>
            </w:r>
          </w:p>
        </w:tc>
        <w:tc>
          <w:tcPr>
            <w:tcW w:w="1300" w:type="dxa"/>
            <w:noWrap/>
            <w:hideMark/>
          </w:tcPr>
          <w:p w14:paraId="1CECAA72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3E538A11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25E47FED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4A0C6118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</w:tr>
      <w:tr w:rsidR="00984AC9" w:rsidRPr="002811AE" w14:paraId="12AFA3B5" w14:textId="77777777" w:rsidTr="00B32559">
        <w:trPr>
          <w:trHeight w:val="320"/>
        </w:trPr>
        <w:tc>
          <w:tcPr>
            <w:tcW w:w="900" w:type="dxa"/>
            <w:hideMark/>
          </w:tcPr>
          <w:p w14:paraId="05012DC9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9461A1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16496D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FA7FF4" w14:textId="77777777" w:rsidR="00984AC9" w:rsidRPr="002811AE" w:rsidRDefault="00984AC9" w:rsidP="00B32559">
            <w:pPr>
              <w:spacing w:line="240" w:lineRule="auto"/>
            </w:pPr>
            <w:r w:rsidRPr="002811AE">
              <w:t>2004</w:t>
            </w:r>
          </w:p>
        </w:tc>
        <w:tc>
          <w:tcPr>
            <w:tcW w:w="1300" w:type="dxa"/>
            <w:noWrap/>
            <w:hideMark/>
          </w:tcPr>
          <w:p w14:paraId="770B9E09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13BABCC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DE8DB5B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693433AF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</w:tr>
      <w:tr w:rsidR="00984AC9" w:rsidRPr="002811AE" w14:paraId="53B52931" w14:textId="77777777" w:rsidTr="00B32559">
        <w:trPr>
          <w:trHeight w:val="320"/>
        </w:trPr>
        <w:tc>
          <w:tcPr>
            <w:tcW w:w="900" w:type="dxa"/>
            <w:hideMark/>
          </w:tcPr>
          <w:p w14:paraId="772816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7E6568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A92E8E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0FD36DD" w14:textId="77777777" w:rsidR="00984AC9" w:rsidRPr="002811AE" w:rsidRDefault="00984AC9" w:rsidP="00B32559">
            <w:pPr>
              <w:spacing w:line="240" w:lineRule="auto"/>
            </w:pPr>
            <w:r w:rsidRPr="002811AE">
              <w:t>2005</w:t>
            </w:r>
          </w:p>
        </w:tc>
        <w:tc>
          <w:tcPr>
            <w:tcW w:w="1300" w:type="dxa"/>
            <w:noWrap/>
            <w:hideMark/>
          </w:tcPr>
          <w:p w14:paraId="7D2E936C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  <w:tc>
          <w:tcPr>
            <w:tcW w:w="1300" w:type="dxa"/>
            <w:noWrap/>
            <w:hideMark/>
          </w:tcPr>
          <w:p w14:paraId="7EDA9FF3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24372816" w14:textId="77777777" w:rsidR="00984AC9" w:rsidRPr="002811AE" w:rsidRDefault="00984AC9" w:rsidP="00B32559">
            <w:pPr>
              <w:spacing w:line="240" w:lineRule="auto"/>
            </w:pPr>
            <w:r w:rsidRPr="002811AE">
              <w:t>1</w:t>
            </w:r>
          </w:p>
        </w:tc>
        <w:tc>
          <w:tcPr>
            <w:tcW w:w="1300" w:type="dxa"/>
            <w:noWrap/>
            <w:hideMark/>
          </w:tcPr>
          <w:p w14:paraId="7309A2BD" w14:textId="77777777" w:rsidR="00984AC9" w:rsidRPr="002811AE" w:rsidRDefault="00984AC9" w:rsidP="00B32559">
            <w:pPr>
              <w:spacing w:line="240" w:lineRule="auto"/>
            </w:pPr>
            <w:r w:rsidRPr="002811AE">
              <w:t>8</w:t>
            </w:r>
          </w:p>
        </w:tc>
      </w:tr>
      <w:tr w:rsidR="00984AC9" w:rsidRPr="002811AE" w14:paraId="04855FCC" w14:textId="77777777" w:rsidTr="00B32559">
        <w:trPr>
          <w:trHeight w:val="320"/>
        </w:trPr>
        <w:tc>
          <w:tcPr>
            <w:tcW w:w="900" w:type="dxa"/>
            <w:hideMark/>
          </w:tcPr>
          <w:p w14:paraId="67FA127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FA26A7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4DC3DC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03A4186" w14:textId="77777777" w:rsidR="00984AC9" w:rsidRPr="002811AE" w:rsidRDefault="00984AC9" w:rsidP="00B32559">
            <w:pPr>
              <w:spacing w:line="240" w:lineRule="auto"/>
            </w:pPr>
            <w:r w:rsidRPr="002811AE">
              <w:t>2006</w:t>
            </w:r>
          </w:p>
        </w:tc>
        <w:tc>
          <w:tcPr>
            <w:tcW w:w="1300" w:type="dxa"/>
            <w:noWrap/>
            <w:hideMark/>
          </w:tcPr>
          <w:p w14:paraId="35F089CC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67E321F6" w14:textId="77777777" w:rsidR="00984AC9" w:rsidRPr="002811AE" w:rsidRDefault="00984AC9" w:rsidP="00B32559">
            <w:pPr>
              <w:spacing w:line="240" w:lineRule="auto"/>
            </w:pPr>
            <w:r w:rsidRPr="002811AE">
              <w:t>2</w:t>
            </w:r>
          </w:p>
        </w:tc>
        <w:tc>
          <w:tcPr>
            <w:tcW w:w="1300" w:type="dxa"/>
            <w:noWrap/>
            <w:hideMark/>
          </w:tcPr>
          <w:p w14:paraId="0F9AC5D1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3FA3A889" w14:textId="77777777" w:rsidR="00984AC9" w:rsidRPr="002811AE" w:rsidRDefault="00984AC9" w:rsidP="00B32559">
            <w:pPr>
              <w:spacing w:line="240" w:lineRule="auto"/>
            </w:pPr>
            <w:r w:rsidRPr="002811AE">
              <w:t>5</w:t>
            </w:r>
          </w:p>
        </w:tc>
      </w:tr>
      <w:tr w:rsidR="00984AC9" w:rsidRPr="002811AE" w14:paraId="3B31E392" w14:textId="77777777" w:rsidTr="00B32559">
        <w:trPr>
          <w:trHeight w:val="320"/>
        </w:trPr>
        <w:tc>
          <w:tcPr>
            <w:tcW w:w="900" w:type="dxa"/>
            <w:hideMark/>
          </w:tcPr>
          <w:p w14:paraId="0BB8C84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AE874A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2D1211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BEF15B8" w14:textId="77777777" w:rsidR="00984AC9" w:rsidRPr="002811AE" w:rsidRDefault="00984AC9" w:rsidP="00B32559">
            <w:pPr>
              <w:spacing w:line="240" w:lineRule="auto"/>
            </w:pPr>
            <w:r w:rsidRPr="002811AE">
              <w:t>2007</w:t>
            </w:r>
          </w:p>
        </w:tc>
        <w:tc>
          <w:tcPr>
            <w:tcW w:w="1300" w:type="dxa"/>
            <w:noWrap/>
            <w:hideMark/>
          </w:tcPr>
          <w:p w14:paraId="5E210DAE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3516C43F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45737E47" w14:textId="77777777" w:rsidR="00984AC9" w:rsidRPr="002811AE" w:rsidRDefault="00984AC9" w:rsidP="00B32559">
            <w:pPr>
              <w:spacing w:line="240" w:lineRule="auto"/>
            </w:pPr>
            <w:r w:rsidRPr="002811AE">
              <w:t>0</w:t>
            </w:r>
          </w:p>
        </w:tc>
        <w:tc>
          <w:tcPr>
            <w:tcW w:w="1300" w:type="dxa"/>
            <w:noWrap/>
            <w:hideMark/>
          </w:tcPr>
          <w:p w14:paraId="7AC03804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</w:tr>
      <w:tr w:rsidR="00984AC9" w:rsidRPr="002811AE" w14:paraId="0B742056" w14:textId="77777777" w:rsidTr="00B32559">
        <w:trPr>
          <w:trHeight w:val="320"/>
        </w:trPr>
        <w:tc>
          <w:tcPr>
            <w:tcW w:w="900" w:type="dxa"/>
            <w:hideMark/>
          </w:tcPr>
          <w:p w14:paraId="03F4241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8196E3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12A5B7A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8357AF" w14:textId="77777777" w:rsidR="00984AC9" w:rsidRPr="002811AE" w:rsidRDefault="00984AC9" w:rsidP="00B32559">
            <w:pPr>
              <w:spacing w:line="240" w:lineRule="auto"/>
            </w:pPr>
            <w:r w:rsidRPr="002811AE">
              <w:t>2008</w:t>
            </w:r>
          </w:p>
        </w:tc>
        <w:tc>
          <w:tcPr>
            <w:tcW w:w="1300" w:type="dxa"/>
            <w:noWrap/>
            <w:hideMark/>
          </w:tcPr>
          <w:p w14:paraId="1BC7C27F" w14:textId="77777777" w:rsidR="00984AC9" w:rsidRPr="002811AE" w:rsidRDefault="00984AC9" w:rsidP="00B32559">
            <w:pPr>
              <w:spacing w:line="240" w:lineRule="auto"/>
            </w:pPr>
            <w:r w:rsidRPr="002811AE">
              <w:t>675</w:t>
            </w:r>
          </w:p>
        </w:tc>
        <w:tc>
          <w:tcPr>
            <w:tcW w:w="1300" w:type="dxa"/>
            <w:noWrap/>
            <w:hideMark/>
          </w:tcPr>
          <w:p w14:paraId="597D4798" w14:textId="77777777" w:rsidR="00984AC9" w:rsidRPr="002811AE" w:rsidRDefault="00984AC9" w:rsidP="00B32559">
            <w:pPr>
              <w:spacing w:line="240" w:lineRule="auto"/>
            </w:pPr>
            <w:r w:rsidRPr="002811AE">
              <w:t>240</w:t>
            </w:r>
          </w:p>
        </w:tc>
        <w:tc>
          <w:tcPr>
            <w:tcW w:w="1300" w:type="dxa"/>
            <w:noWrap/>
            <w:hideMark/>
          </w:tcPr>
          <w:p w14:paraId="36307AAB" w14:textId="77777777" w:rsidR="00984AC9" w:rsidRPr="002811AE" w:rsidRDefault="00984AC9" w:rsidP="00B32559">
            <w:pPr>
              <w:spacing w:line="240" w:lineRule="auto"/>
            </w:pPr>
            <w:r w:rsidRPr="002811AE">
              <w:t>9</w:t>
            </w:r>
          </w:p>
        </w:tc>
        <w:tc>
          <w:tcPr>
            <w:tcW w:w="1300" w:type="dxa"/>
            <w:noWrap/>
            <w:hideMark/>
          </w:tcPr>
          <w:p w14:paraId="7CDED3E6" w14:textId="77777777" w:rsidR="00984AC9" w:rsidRPr="002811AE" w:rsidRDefault="00984AC9" w:rsidP="00B32559">
            <w:pPr>
              <w:spacing w:line="240" w:lineRule="auto"/>
            </w:pPr>
            <w:r w:rsidRPr="002811AE">
              <w:t>924</w:t>
            </w:r>
          </w:p>
        </w:tc>
      </w:tr>
      <w:tr w:rsidR="00984AC9" w:rsidRPr="002811AE" w14:paraId="0AB12372" w14:textId="77777777" w:rsidTr="00B32559">
        <w:trPr>
          <w:trHeight w:val="320"/>
        </w:trPr>
        <w:tc>
          <w:tcPr>
            <w:tcW w:w="900" w:type="dxa"/>
            <w:hideMark/>
          </w:tcPr>
          <w:p w14:paraId="0109277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73A9CE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EA1F9A5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6F32F4C" w14:textId="77777777" w:rsidR="00984AC9" w:rsidRPr="002811AE" w:rsidRDefault="00984AC9" w:rsidP="00B32559">
            <w:pPr>
              <w:spacing w:line="240" w:lineRule="auto"/>
            </w:pPr>
            <w:r w:rsidRPr="002811AE">
              <w:t>2009</w:t>
            </w:r>
          </w:p>
        </w:tc>
        <w:tc>
          <w:tcPr>
            <w:tcW w:w="1300" w:type="dxa"/>
            <w:noWrap/>
            <w:hideMark/>
          </w:tcPr>
          <w:p w14:paraId="5A6A2FEE" w14:textId="77777777" w:rsidR="00984AC9" w:rsidRPr="002811AE" w:rsidRDefault="00984AC9" w:rsidP="00B32559">
            <w:pPr>
              <w:spacing w:line="240" w:lineRule="auto"/>
            </w:pPr>
            <w:r w:rsidRPr="002811AE">
              <w:t>515</w:t>
            </w:r>
          </w:p>
        </w:tc>
        <w:tc>
          <w:tcPr>
            <w:tcW w:w="1300" w:type="dxa"/>
            <w:noWrap/>
            <w:hideMark/>
          </w:tcPr>
          <w:p w14:paraId="36BD9594" w14:textId="77777777" w:rsidR="00984AC9" w:rsidRPr="002811AE" w:rsidRDefault="00984AC9" w:rsidP="00B32559">
            <w:pPr>
              <w:spacing w:line="240" w:lineRule="auto"/>
            </w:pPr>
            <w:r w:rsidRPr="002811AE">
              <w:t>377</w:t>
            </w:r>
          </w:p>
        </w:tc>
        <w:tc>
          <w:tcPr>
            <w:tcW w:w="1300" w:type="dxa"/>
            <w:noWrap/>
            <w:hideMark/>
          </w:tcPr>
          <w:p w14:paraId="2220199F" w14:textId="77777777" w:rsidR="00984AC9" w:rsidRPr="002811AE" w:rsidRDefault="00984AC9" w:rsidP="00B32559">
            <w:pPr>
              <w:spacing w:line="240" w:lineRule="auto"/>
            </w:pPr>
            <w:r w:rsidRPr="002811AE">
              <w:t>14</w:t>
            </w:r>
          </w:p>
        </w:tc>
        <w:tc>
          <w:tcPr>
            <w:tcW w:w="1300" w:type="dxa"/>
            <w:noWrap/>
            <w:hideMark/>
          </w:tcPr>
          <w:p w14:paraId="4483ADD8" w14:textId="77777777" w:rsidR="00984AC9" w:rsidRPr="002811AE" w:rsidRDefault="00984AC9" w:rsidP="00B32559">
            <w:pPr>
              <w:spacing w:line="240" w:lineRule="auto"/>
            </w:pPr>
            <w:r w:rsidRPr="002811AE">
              <w:t>906</w:t>
            </w:r>
          </w:p>
        </w:tc>
      </w:tr>
      <w:tr w:rsidR="00984AC9" w:rsidRPr="002811AE" w14:paraId="45E7D2AB" w14:textId="77777777" w:rsidTr="00B32559">
        <w:trPr>
          <w:trHeight w:val="320"/>
        </w:trPr>
        <w:tc>
          <w:tcPr>
            <w:tcW w:w="900" w:type="dxa"/>
            <w:hideMark/>
          </w:tcPr>
          <w:p w14:paraId="48A9761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823907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7691B3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645D07E" w14:textId="77777777" w:rsidR="00984AC9" w:rsidRPr="002811AE" w:rsidRDefault="00984AC9" w:rsidP="00B32559">
            <w:pPr>
              <w:spacing w:line="240" w:lineRule="auto"/>
            </w:pPr>
            <w:r w:rsidRPr="002811AE">
              <w:t>2010</w:t>
            </w:r>
          </w:p>
        </w:tc>
        <w:tc>
          <w:tcPr>
            <w:tcW w:w="1300" w:type="dxa"/>
            <w:noWrap/>
            <w:hideMark/>
          </w:tcPr>
          <w:p w14:paraId="0F5C3E94" w14:textId="77777777" w:rsidR="00984AC9" w:rsidRPr="002811AE" w:rsidRDefault="00984AC9" w:rsidP="00B32559">
            <w:pPr>
              <w:spacing w:line="240" w:lineRule="auto"/>
            </w:pPr>
            <w:r w:rsidRPr="002811AE">
              <w:t>425</w:t>
            </w:r>
          </w:p>
        </w:tc>
        <w:tc>
          <w:tcPr>
            <w:tcW w:w="1300" w:type="dxa"/>
            <w:noWrap/>
            <w:hideMark/>
          </w:tcPr>
          <w:p w14:paraId="60D96E35" w14:textId="77777777" w:rsidR="00984AC9" w:rsidRPr="002811AE" w:rsidRDefault="00984AC9" w:rsidP="00B32559">
            <w:pPr>
              <w:spacing w:line="240" w:lineRule="auto"/>
            </w:pPr>
            <w:r w:rsidRPr="002811AE">
              <w:t>420</w:t>
            </w:r>
          </w:p>
        </w:tc>
        <w:tc>
          <w:tcPr>
            <w:tcW w:w="1300" w:type="dxa"/>
            <w:noWrap/>
            <w:hideMark/>
          </w:tcPr>
          <w:p w14:paraId="1065DB2C" w14:textId="77777777" w:rsidR="00984AC9" w:rsidRPr="002811AE" w:rsidRDefault="00984AC9" w:rsidP="00B32559">
            <w:pPr>
              <w:spacing w:line="240" w:lineRule="auto"/>
            </w:pPr>
            <w:r w:rsidRPr="002811AE">
              <w:t>4</w:t>
            </w:r>
          </w:p>
        </w:tc>
        <w:tc>
          <w:tcPr>
            <w:tcW w:w="1300" w:type="dxa"/>
            <w:noWrap/>
            <w:hideMark/>
          </w:tcPr>
          <w:p w14:paraId="2E95DA63" w14:textId="77777777" w:rsidR="00984AC9" w:rsidRPr="002811AE" w:rsidRDefault="00984AC9" w:rsidP="00B32559">
            <w:pPr>
              <w:spacing w:line="240" w:lineRule="auto"/>
            </w:pPr>
            <w:r w:rsidRPr="002811AE">
              <w:t>849</w:t>
            </w:r>
          </w:p>
        </w:tc>
      </w:tr>
      <w:tr w:rsidR="00984AC9" w:rsidRPr="002811AE" w14:paraId="1F548E3B" w14:textId="77777777" w:rsidTr="00B32559">
        <w:trPr>
          <w:trHeight w:val="320"/>
        </w:trPr>
        <w:tc>
          <w:tcPr>
            <w:tcW w:w="900" w:type="dxa"/>
            <w:hideMark/>
          </w:tcPr>
          <w:p w14:paraId="6989C7A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5BC5FB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6B04BA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34539957" w14:textId="77777777" w:rsidR="00984AC9" w:rsidRPr="002811AE" w:rsidRDefault="00984AC9" w:rsidP="00B32559">
            <w:pPr>
              <w:spacing w:line="240" w:lineRule="auto"/>
            </w:pPr>
            <w:r w:rsidRPr="002811AE">
              <w:t>2011</w:t>
            </w:r>
          </w:p>
        </w:tc>
        <w:tc>
          <w:tcPr>
            <w:tcW w:w="1300" w:type="dxa"/>
            <w:noWrap/>
            <w:hideMark/>
          </w:tcPr>
          <w:p w14:paraId="062E7D9E" w14:textId="77777777" w:rsidR="00984AC9" w:rsidRPr="002811AE" w:rsidRDefault="00984AC9" w:rsidP="00B32559">
            <w:pPr>
              <w:spacing w:line="240" w:lineRule="auto"/>
            </w:pPr>
            <w:r w:rsidRPr="002811AE">
              <w:t>460</w:t>
            </w:r>
          </w:p>
        </w:tc>
        <w:tc>
          <w:tcPr>
            <w:tcW w:w="1300" w:type="dxa"/>
            <w:noWrap/>
            <w:hideMark/>
          </w:tcPr>
          <w:p w14:paraId="4095D62A" w14:textId="77777777" w:rsidR="00984AC9" w:rsidRPr="002811AE" w:rsidRDefault="00984AC9" w:rsidP="00B32559">
            <w:pPr>
              <w:spacing w:line="240" w:lineRule="auto"/>
            </w:pPr>
            <w:r w:rsidRPr="002811AE">
              <w:t>430</w:t>
            </w:r>
          </w:p>
        </w:tc>
        <w:tc>
          <w:tcPr>
            <w:tcW w:w="1300" w:type="dxa"/>
            <w:noWrap/>
            <w:hideMark/>
          </w:tcPr>
          <w:p w14:paraId="4F45D2D6" w14:textId="77777777" w:rsidR="00984AC9" w:rsidRPr="002811AE" w:rsidRDefault="00984AC9" w:rsidP="00B32559">
            <w:pPr>
              <w:spacing w:line="240" w:lineRule="auto"/>
            </w:pPr>
            <w:r w:rsidRPr="002811AE">
              <w:t>3</w:t>
            </w:r>
          </w:p>
        </w:tc>
        <w:tc>
          <w:tcPr>
            <w:tcW w:w="1300" w:type="dxa"/>
            <w:noWrap/>
            <w:hideMark/>
          </w:tcPr>
          <w:p w14:paraId="44B643D1" w14:textId="77777777" w:rsidR="00984AC9" w:rsidRPr="002811AE" w:rsidRDefault="00984AC9" w:rsidP="00B32559">
            <w:pPr>
              <w:spacing w:line="240" w:lineRule="auto"/>
            </w:pPr>
            <w:r w:rsidRPr="002811AE">
              <w:t>893</w:t>
            </w:r>
          </w:p>
        </w:tc>
      </w:tr>
      <w:tr w:rsidR="00984AC9" w:rsidRPr="002811AE" w14:paraId="6BCFC31D" w14:textId="77777777" w:rsidTr="00B32559">
        <w:trPr>
          <w:trHeight w:val="320"/>
        </w:trPr>
        <w:tc>
          <w:tcPr>
            <w:tcW w:w="900" w:type="dxa"/>
            <w:hideMark/>
          </w:tcPr>
          <w:p w14:paraId="09E13717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00B360A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924D873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4590A42B" w14:textId="77777777" w:rsidR="00984AC9" w:rsidRPr="002811AE" w:rsidRDefault="00984AC9" w:rsidP="00B32559">
            <w:pPr>
              <w:spacing w:line="240" w:lineRule="auto"/>
            </w:pPr>
            <w:r w:rsidRPr="002811AE">
              <w:t>2012</w:t>
            </w:r>
          </w:p>
        </w:tc>
        <w:tc>
          <w:tcPr>
            <w:tcW w:w="1300" w:type="dxa"/>
            <w:noWrap/>
            <w:hideMark/>
          </w:tcPr>
          <w:p w14:paraId="58F6F124" w14:textId="77777777" w:rsidR="00984AC9" w:rsidRPr="002811AE" w:rsidRDefault="00984AC9" w:rsidP="00B32559">
            <w:pPr>
              <w:spacing w:line="240" w:lineRule="auto"/>
            </w:pPr>
            <w:r w:rsidRPr="002811AE">
              <w:t>435</w:t>
            </w:r>
          </w:p>
        </w:tc>
        <w:tc>
          <w:tcPr>
            <w:tcW w:w="1300" w:type="dxa"/>
            <w:noWrap/>
            <w:hideMark/>
          </w:tcPr>
          <w:p w14:paraId="148DE505" w14:textId="77777777" w:rsidR="00984AC9" w:rsidRPr="002811AE" w:rsidRDefault="00984AC9" w:rsidP="00B32559">
            <w:pPr>
              <w:spacing w:line="240" w:lineRule="auto"/>
            </w:pPr>
            <w:r w:rsidRPr="002811AE">
              <w:t>430</w:t>
            </w:r>
          </w:p>
        </w:tc>
        <w:tc>
          <w:tcPr>
            <w:tcW w:w="1300" w:type="dxa"/>
            <w:noWrap/>
            <w:hideMark/>
          </w:tcPr>
          <w:p w14:paraId="2297BCB9" w14:textId="77777777" w:rsidR="00984AC9" w:rsidRPr="002811AE" w:rsidRDefault="00984AC9" w:rsidP="00B32559">
            <w:pPr>
              <w:spacing w:line="240" w:lineRule="auto"/>
            </w:pPr>
            <w:r w:rsidRPr="002811AE">
              <w:t>7</w:t>
            </w:r>
          </w:p>
        </w:tc>
        <w:tc>
          <w:tcPr>
            <w:tcW w:w="1300" w:type="dxa"/>
            <w:noWrap/>
            <w:hideMark/>
          </w:tcPr>
          <w:p w14:paraId="322FB8C2" w14:textId="77777777" w:rsidR="00984AC9" w:rsidRPr="002811AE" w:rsidRDefault="00984AC9" w:rsidP="00B32559">
            <w:pPr>
              <w:spacing w:line="240" w:lineRule="auto"/>
            </w:pPr>
            <w:r w:rsidRPr="002811AE">
              <w:t>872</w:t>
            </w:r>
          </w:p>
        </w:tc>
      </w:tr>
      <w:tr w:rsidR="00984AC9" w:rsidRPr="002811AE" w14:paraId="3CBEDA77" w14:textId="77777777" w:rsidTr="00B32559">
        <w:trPr>
          <w:trHeight w:val="320"/>
        </w:trPr>
        <w:tc>
          <w:tcPr>
            <w:tcW w:w="900" w:type="dxa"/>
            <w:hideMark/>
          </w:tcPr>
          <w:p w14:paraId="1C7D2B2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8EDDF6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89F15A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A0F89B3" w14:textId="77777777" w:rsidR="00984AC9" w:rsidRPr="002811AE" w:rsidRDefault="00984AC9" w:rsidP="00B32559">
            <w:pPr>
              <w:spacing w:line="240" w:lineRule="auto"/>
            </w:pPr>
            <w:r w:rsidRPr="002811AE">
              <w:t>2013</w:t>
            </w:r>
          </w:p>
        </w:tc>
        <w:tc>
          <w:tcPr>
            <w:tcW w:w="1300" w:type="dxa"/>
            <w:noWrap/>
            <w:hideMark/>
          </w:tcPr>
          <w:p w14:paraId="4122A1E5" w14:textId="77777777" w:rsidR="00984AC9" w:rsidRPr="002811AE" w:rsidRDefault="00984AC9" w:rsidP="00B32559">
            <w:pPr>
              <w:spacing w:line="240" w:lineRule="auto"/>
            </w:pPr>
            <w:r w:rsidRPr="002811AE">
              <w:t>370</w:t>
            </w:r>
          </w:p>
        </w:tc>
        <w:tc>
          <w:tcPr>
            <w:tcW w:w="1300" w:type="dxa"/>
            <w:noWrap/>
            <w:hideMark/>
          </w:tcPr>
          <w:p w14:paraId="68A9B06C" w14:textId="77777777" w:rsidR="00984AC9" w:rsidRPr="002811AE" w:rsidRDefault="00984AC9" w:rsidP="00B32559">
            <w:pPr>
              <w:spacing w:line="240" w:lineRule="auto"/>
            </w:pPr>
            <w:r w:rsidRPr="002811AE">
              <w:t>390</w:t>
            </w:r>
          </w:p>
        </w:tc>
        <w:tc>
          <w:tcPr>
            <w:tcW w:w="1300" w:type="dxa"/>
            <w:noWrap/>
            <w:hideMark/>
          </w:tcPr>
          <w:p w14:paraId="50E1FE18" w14:textId="77777777" w:rsidR="00984AC9" w:rsidRPr="002811AE" w:rsidRDefault="00984AC9" w:rsidP="00B32559">
            <w:pPr>
              <w:spacing w:line="240" w:lineRule="auto"/>
            </w:pPr>
            <w:r w:rsidRPr="002811AE">
              <w:t>6</w:t>
            </w:r>
          </w:p>
        </w:tc>
        <w:tc>
          <w:tcPr>
            <w:tcW w:w="1300" w:type="dxa"/>
            <w:noWrap/>
            <w:hideMark/>
          </w:tcPr>
          <w:p w14:paraId="08DDB6EA" w14:textId="77777777" w:rsidR="00984AC9" w:rsidRPr="002811AE" w:rsidRDefault="00984AC9" w:rsidP="00B32559">
            <w:pPr>
              <w:spacing w:line="240" w:lineRule="auto"/>
            </w:pPr>
            <w:r w:rsidRPr="002811AE">
              <w:t>766</w:t>
            </w:r>
          </w:p>
        </w:tc>
      </w:tr>
      <w:tr w:rsidR="00984AC9" w:rsidRPr="002811AE" w14:paraId="18A67B15" w14:textId="77777777" w:rsidTr="00B32559">
        <w:trPr>
          <w:trHeight w:val="320"/>
        </w:trPr>
        <w:tc>
          <w:tcPr>
            <w:tcW w:w="900" w:type="dxa"/>
            <w:hideMark/>
          </w:tcPr>
          <w:p w14:paraId="00CFEE9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3FFA9EF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227025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6D9120E9" w14:textId="77777777" w:rsidR="00984AC9" w:rsidRPr="002811AE" w:rsidRDefault="00984AC9" w:rsidP="00B32559">
            <w:pPr>
              <w:spacing w:line="240" w:lineRule="auto"/>
            </w:pPr>
            <w:r w:rsidRPr="002811AE">
              <w:t>2014</w:t>
            </w:r>
          </w:p>
        </w:tc>
        <w:tc>
          <w:tcPr>
            <w:tcW w:w="1300" w:type="dxa"/>
            <w:noWrap/>
            <w:hideMark/>
          </w:tcPr>
          <w:p w14:paraId="73A88706" w14:textId="77777777" w:rsidR="00984AC9" w:rsidRPr="002811AE" w:rsidRDefault="00984AC9" w:rsidP="00B32559">
            <w:pPr>
              <w:spacing w:line="240" w:lineRule="auto"/>
            </w:pPr>
            <w:r w:rsidRPr="002811AE">
              <w:t>382</w:t>
            </w:r>
          </w:p>
        </w:tc>
        <w:tc>
          <w:tcPr>
            <w:tcW w:w="1300" w:type="dxa"/>
            <w:noWrap/>
            <w:hideMark/>
          </w:tcPr>
          <w:p w14:paraId="2350DF1A" w14:textId="77777777" w:rsidR="00984AC9" w:rsidRPr="002811AE" w:rsidRDefault="00984AC9" w:rsidP="00B32559">
            <w:pPr>
              <w:spacing w:line="240" w:lineRule="auto"/>
            </w:pPr>
            <w:r w:rsidRPr="002811AE">
              <w:t>411</w:t>
            </w:r>
          </w:p>
        </w:tc>
        <w:tc>
          <w:tcPr>
            <w:tcW w:w="1300" w:type="dxa"/>
            <w:noWrap/>
            <w:hideMark/>
          </w:tcPr>
          <w:p w14:paraId="708BADE7" w14:textId="77777777" w:rsidR="00984AC9" w:rsidRPr="002811AE" w:rsidRDefault="00984AC9" w:rsidP="00B32559">
            <w:pPr>
              <w:spacing w:line="240" w:lineRule="auto"/>
            </w:pPr>
            <w:r w:rsidRPr="002811AE">
              <w:t>22</w:t>
            </w:r>
          </w:p>
        </w:tc>
        <w:tc>
          <w:tcPr>
            <w:tcW w:w="1300" w:type="dxa"/>
            <w:noWrap/>
            <w:hideMark/>
          </w:tcPr>
          <w:p w14:paraId="399B5F5E" w14:textId="77777777" w:rsidR="00984AC9" w:rsidRPr="002811AE" w:rsidRDefault="00984AC9" w:rsidP="00B32559">
            <w:pPr>
              <w:spacing w:line="240" w:lineRule="auto"/>
            </w:pPr>
            <w:r w:rsidRPr="002811AE">
              <w:t>815</w:t>
            </w:r>
          </w:p>
        </w:tc>
      </w:tr>
      <w:tr w:rsidR="00984AC9" w:rsidRPr="002811AE" w14:paraId="3003F5A2" w14:textId="77777777" w:rsidTr="00B32559">
        <w:trPr>
          <w:trHeight w:val="320"/>
        </w:trPr>
        <w:tc>
          <w:tcPr>
            <w:tcW w:w="900" w:type="dxa"/>
            <w:hideMark/>
          </w:tcPr>
          <w:p w14:paraId="45CC979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4E14AB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1FBF870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A76D61A" w14:textId="77777777" w:rsidR="00984AC9" w:rsidRPr="002811AE" w:rsidRDefault="00984AC9" w:rsidP="00B32559">
            <w:pPr>
              <w:spacing w:line="240" w:lineRule="auto"/>
            </w:pPr>
            <w:r w:rsidRPr="002811AE">
              <w:t>2015</w:t>
            </w:r>
          </w:p>
        </w:tc>
        <w:tc>
          <w:tcPr>
            <w:tcW w:w="1300" w:type="dxa"/>
            <w:noWrap/>
            <w:hideMark/>
          </w:tcPr>
          <w:p w14:paraId="5C006F1F" w14:textId="77777777" w:rsidR="00984AC9" w:rsidRPr="002811AE" w:rsidRDefault="00984AC9" w:rsidP="00B32559">
            <w:pPr>
              <w:spacing w:line="240" w:lineRule="auto"/>
            </w:pPr>
            <w:r w:rsidRPr="002811AE">
              <w:t>504</w:t>
            </w:r>
          </w:p>
        </w:tc>
        <w:tc>
          <w:tcPr>
            <w:tcW w:w="1300" w:type="dxa"/>
            <w:noWrap/>
            <w:hideMark/>
          </w:tcPr>
          <w:p w14:paraId="17B3E3A3" w14:textId="77777777" w:rsidR="00984AC9" w:rsidRPr="002811AE" w:rsidRDefault="00984AC9" w:rsidP="00B32559">
            <w:pPr>
              <w:spacing w:line="240" w:lineRule="auto"/>
            </w:pPr>
            <w:r w:rsidRPr="002811AE">
              <w:t>462</w:t>
            </w:r>
          </w:p>
        </w:tc>
        <w:tc>
          <w:tcPr>
            <w:tcW w:w="1300" w:type="dxa"/>
            <w:noWrap/>
            <w:hideMark/>
          </w:tcPr>
          <w:p w14:paraId="6B30A2DA" w14:textId="77777777" w:rsidR="00984AC9" w:rsidRPr="002811AE" w:rsidRDefault="00984AC9" w:rsidP="00B32559">
            <w:pPr>
              <w:spacing w:line="240" w:lineRule="auto"/>
            </w:pPr>
            <w:r w:rsidRPr="002811AE">
              <w:t>20</w:t>
            </w:r>
          </w:p>
        </w:tc>
        <w:tc>
          <w:tcPr>
            <w:tcW w:w="1300" w:type="dxa"/>
            <w:noWrap/>
            <w:hideMark/>
          </w:tcPr>
          <w:p w14:paraId="43E47FB4" w14:textId="77777777" w:rsidR="00984AC9" w:rsidRPr="002811AE" w:rsidRDefault="00984AC9" w:rsidP="00B32559">
            <w:pPr>
              <w:spacing w:line="240" w:lineRule="auto"/>
            </w:pPr>
            <w:r w:rsidRPr="002811AE">
              <w:t>986</w:t>
            </w:r>
          </w:p>
        </w:tc>
      </w:tr>
      <w:tr w:rsidR="00984AC9" w:rsidRPr="002811AE" w14:paraId="45CC0B0D" w14:textId="77777777" w:rsidTr="00B32559">
        <w:trPr>
          <w:trHeight w:val="320"/>
        </w:trPr>
        <w:tc>
          <w:tcPr>
            <w:tcW w:w="900" w:type="dxa"/>
            <w:hideMark/>
          </w:tcPr>
          <w:p w14:paraId="22F30824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608C211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ADDA121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37B56EA" w14:textId="77777777" w:rsidR="00984AC9" w:rsidRPr="002811AE" w:rsidRDefault="00984AC9" w:rsidP="00B32559">
            <w:pPr>
              <w:spacing w:line="240" w:lineRule="auto"/>
            </w:pPr>
            <w:r w:rsidRPr="002811AE">
              <w:t>2016</w:t>
            </w:r>
          </w:p>
        </w:tc>
        <w:tc>
          <w:tcPr>
            <w:tcW w:w="1300" w:type="dxa"/>
            <w:noWrap/>
            <w:hideMark/>
          </w:tcPr>
          <w:p w14:paraId="4DC22673" w14:textId="77777777" w:rsidR="00984AC9" w:rsidRPr="002811AE" w:rsidRDefault="00984AC9" w:rsidP="00B32559">
            <w:pPr>
              <w:spacing w:line="240" w:lineRule="auto"/>
            </w:pPr>
            <w:r w:rsidRPr="002811AE">
              <w:t>399</w:t>
            </w:r>
          </w:p>
        </w:tc>
        <w:tc>
          <w:tcPr>
            <w:tcW w:w="1300" w:type="dxa"/>
            <w:noWrap/>
            <w:hideMark/>
          </w:tcPr>
          <w:p w14:paraId="2C49E2A5" w14:textId="77777777" w:rsidR="00984AC9" w:rsidRPr="002811AE" w:rsidRDefault="00984AC9" w:rsidP="00B32559">
            <w:pPr>
              <w:spacing w:line="240" w:lineRule="auto"/>
            </w:pPr>
            <w:r w:rsidRPr="002811AE">
              <w:t>420</w:t>
            </w:r>
          </w:p>
        </w:tc>
        <w:tc>
          <w:tcPr>
            <w:tcW w:w="1300" w:type="dxa"/>
            <w:noWrap/>
            <w:hideMark/>
          </w:tcPr>
          <w:p w14:paraId="298897C1" w14:textId="77777777" w:rsidR="00984AC9" w:rsidRPr="002811AE" w:rsidRDefault="00984AC9" w:rsidP="00B32559">
            <w:pPr>
              <w:spacing w:line="240" w:lineRule="auto"/>
            </w:pPr>
            <w:r w:rsidRPr="002811AE">
              <w:t>18</w:t>
            </w:r>
          </w:p>
        </w:tc>
        <w:tc>
          <w:tcPr>
            <w:tcW w:w="1300" w:type="dxa"/>
            <w:noWrap/>
            <w:hideMark/>
          </w:tcPr>
          <w:p w14:paraId="78328959" w14:textId="77777777" w:rsidR="00984AC9" w:rsidRPr="002811AE" w:rsidRDefault="00984AC9" w:rsidP="00B32559">
            <w:pPr>
              <w:spacing w:line="240" w:lineRule="auto"/>
            </w:pPr>
            <w:r w:rsidRPr="002811AE">
              <w:t>837</w:t>
            </w:r>
          </w:p>
        </w:tc>
      </w:tr>
      <w:tr w:rsidR="00984AC9" w:rsidRPr="002811AE" w14:paraId="113D4BC8" w14:textId="77777777" w:rsidTr="00B32559">
        <w:trPr>
          <w:trHeight w:val="320"/>
        </w:trPr>
        <w:tc>
          <w:tcPr>
            <w:tcW w:w="900" w:type="dxa"/>
            <w:hideMark/>
          </w:tcPr>
          <w:p w14:paraId="3FD0C4F8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4721305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5F494A8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19BE2392" w14:textId="77777777" w:rsidR="00984AC9" w:rsidRPr="002811AE" w:rsidRDefault="00984AC9" w:rsidP="00B32559">
            <w:pPr>
              <w:spacing w:line="240" w:lineRule="auto"/>
            </w:pPr>
            <w:r w:rsidRPr="002811AE">
              <w:t>2017</w:t>
            </w:r>
          </w:p>
        </w:tc>
        <w:tc>
          <w:tcPr>
            <w:tcW w:w="1300" w:type="dxa"/>
            <w:noWrap/>
            <w:hideMark/>
          </w:tcPr>
          <w:p w14:paraId="2E6766CA" w14:textId="77777777" w:rsidR="00984AC9" w:rsidRPr="002811AE" w:rsidRDefault="00984AC9" w:rsidP="00B32559">
            <w:pPr>
              <w:spacing w:line="240" w:lineRule="auto"/>
            </w:pPr>
            <w:r w:rsidRPr="002811AE">
              <w:t>516</w:t>
            </w:r>
          </w:p>
        </w:tc>
        <w:tc>
          <w:tcPr>
            <w:tcW w:w="1300" w:type="dxa"/>
            <w:noWrap/>
            <w:hideMark/>
          </w:tcPr>
          <w:p w14:paraId="4FDF298D" w14:textId="77777777" w:rsidR="00984AC9" w:rsidRPr="002811AE" w:rsidRDefault="00984AC9" w:rsidP="00B32559">
            <w:pPr>
              <w:spacing w:line="240" w:lineRule="auto"/>
            </w:pPr>
            <w:r w:rsidRPr="002811AE">
              <w:t>440</w:t>
            </w:r>
          </w:p>
        </w:tc>
        <w:tc>
          <w:tcPr>
            <w:tcW w:w="1300" w:type="dxa"/>
            <w:noWrap/>
            <w:hideMark/>
          </w:tcPr>
          <w:p w14:paraId="3F49DBB7" w14:textId="77777777" w:rsidR="00984AC9" w:rsidRPr="002811AE" w:rsidRDefault="00984AC9" w:rsidP="00B32559">
            <w:pPr>
              <w:spacing w:line="240" w:lineRule="auto"/>
            </w:pPr>
            <w:r w:rsidRPr="002811AE">
              <w:t>23</w:t>
            </w:r>
          </w:p>
        </w:tc>
        <w:tc>
          <w:tcPr>
            <w:tcW w:w="1300" w:type="dxa"/>
            <w:noWrap/>
            <w:hideMark/>
          </w:tcPr>
          <w:p w14:paraId="0F7EDEFD" w14:textId="77777777" w:rsidR="00984AC9" w:rsidRPr="002811AE" w:rsidRDefault="00984AC9" w:rsidP="00B32559">
            <w:pPr>
              <w:spacing w:line="240" w:lineRule="auto"/>
            </w:pPr>
            <w:r w:rsidRPr="002811AE">
              <w:t>979</w:t>
            </w:r>
          </w:p>
        </w:tc>
      </w:tr>
      <w:tr w:rsidR="00984AC9" w:rsidRPr="002811AE" w14:paraId="1ECA396B" w14:textId="77777777" w:rsidTr="00B32559">
        <w:trPr>
          <w:trHeight w:val="320"/>
        </w:trPr>
        <w:tc>
          <w:tcPr>
            <w:tcW w:w="900" w:type="dxa"/>
            <w:hideMark/>
          </w:tcPr>
          <w:p w14:paraId="7790F026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0E59E05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2900FB52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25B640B9" w14:textId="77777777" w:rsidR="00984AC9" w:rsidRPr="002811AE" w:rsidRDefault="00984AC9" w:rsidP="00B32559">
            <w:pPr>
              <w:spacing w:line="240" w:lineRule="auto"/>
            </w:pPr>
            <w:r w:rsidRPr="002811AE">
              <w:t>2018</w:t>
            </w:r>
          </w:p>
        </w:tc>
        <w:tc>
          <w:tcPr>
            <w:tcW w:w="1300" w:type="dxa"/>
            <w:noWrap/>
            <w:hideMark/>
          </w:tcPr>
          <w:p w14:paraId="5BDDBB11" w14:textId="77777777" w:rsidR="00984AC9" w:rsidRPr="002811AE" w:rsidRDefault="00984AC9" w:rsidP="00B32559">
            <w:pPr>
              <w:spacing w:line="240" w:lineRule="auto"/>
            </w:pPr>
            <w:r w:rsidRPr="002811AE">
              <w:t>562</w:t>
            </w:r>
          </w:p>
        </w:tc>
        <w:tc>
          <w:tcPr>
            <w:tcW w:w="1300" w:type="dxa"/>
            <w:noWrap/>
            <w:hideMark/>
          </w:tcPr>
          <w:p w14:paraId="645E6E6A" w14:textId="77777777" w:rsidR="00984AC9" w:rsidRPr="002811AE" w:rsidRDefault="00984AC9" w:rsidP="00B32559">
            <w:pPr>
              <w:spacing w:line="240" w:lineRule="auto"/>
            </w:pPr>
            <w:r w:rsidRPr="002811AE">
              <w:t>234</w:t>
            </w:r>
          </w:p>
        </w:tc>
        <w:tc>
          <w:tcPr>
            <w:tcW w:w="1300" w:type="dxa"/>
            <w:noWrap/>
            <w:hideMark/>
          </w:tcPr>
          <w:p w14:paraId="15BEC049" w14:textId="77777777" w:rsidR="00984AC9" w:rsidRPr="002811AE" w:rsidRDefault="00984AC9" w:rsidP="00B32559">
            <w:pPr>
              <w:spacing w:line="240" w:lineRule="auto"/>
            </w:pPr>
            <w:r w:rsidRPr="002811AE">
              <w:t>19</w:t>
            </w:r>
          </w:p>
        </w:tc>
        <w:tc>
          <w:tcPr>
            <w:tcW w:w="1300" w:type="dxa"/>
            <w:noWrap/>
            <w:hideMark/>
          </w:tcPr>
          <w:p w14:paraId="51E379F3" w14:textId="77777777" w:rsidR="00984AC9" w:rsidRPr="002811AE" w:rsidRDefault="00984AC9" w:rsidP="00B32559">
            <w:pPr>
              <w:spacing w:line="240" w:lineRule="auto"/>
            </w:pPr>
            <w:r w:rsidRPr="002811AE">
              <w:t>815</w:t>
            </w:r>
          </w:p>
        </w:tc>
      </w:tr>
      <w:tr w:rsidR="00984AC9" w:rsidRPr="002811AE" w14:paraId="342FC53F" w14:textId="77777777" w:rsidTr="00B32559">
        <w:trPr>
          <w:trHeight w:val="320"/>
        </w:trPr>
        <w:tc>
          <w:tcPr>
            <w:tcW w:w="900" w:type="dxa"/>
            <w:hideMark/>
          </w:tcPr>
          <w:p w14:paraId="4F09850D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3B4232FE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hideMark/>
          </w:tcPr>
          <w:p w14:paraId="75AB09FF" w14:textId="77777777" w:rsidR="00984AC9" w:rsidRPr="002811AE" w:rsidRDefault="00984AC9" w:rsidP="00B32559">
            <w:pPr>
              <w:spacing w:line="240" w:lineRule="auto"/>
            </w:pPr>
            <w:r w:rsidRPr="002811AE">
              <w:t>Total</w:t>
            </w:r>
          </w:p>
        </w:tc>
        <w:tc>
          <w:tcPr>
            <w:tcW w:w="1300" w:type="dxa"/>
            <w:hideMark/>
          </w:tcPr>
          <w:p w14:paraId="3DAB5FAB" w14:textId="77777777" w:rsidR="00984AC9" w:rsidRPr="002811AE" w:rsidRDefault="00984AC9" w:rsidP="00B32559">
            <w:pPr>
              <w:spacing w:line="240" w:lineRule="auto"/>
            </w:pPr>
            <w:r w:rsidRPr="002811AE">
              <w:t> </w:t>
            </w:r>
          </w:p>
        </w:tc>
        <w:tc>
          <w:tcPr>
            <w:tcW w:w="1300" w:type="dxa"/>
            <w:noWrap/>
            <w:hideMark/>
          </w:tcPr>
          <w:p w14:paraId="7281E97A" w14:textId="77777777" w:rsidR="00984AC9" w:rsidRPr="002811AE" w:rsidRDefault="00984AC9" w:rsidP="00B32559">
            <w:pPr>
              <w:spacing w:line="240" w:lineRule="auto"/>
            </w:pPr>
            <w:r w:rsidRPr="002811AE">
              <w:t>5276</w:t>
            </w:r>
          </w:p>
        </w:tc>
        <w:tc>
          <w:tcPr>
            <w:tcW w:w="1300" w:type="dxa"/>
            <w:noWrap/>
            <w:hideMark/>
          </w:tcPr>
          <w:p w14:paraId="7CE6DCA9" w14:textId="77777777" w:rsidR="00984AC9" w:rsidRPr="002811AE" w:rsidRDefault="00984AC9" w:rsidP="00B32559">
            <w:pPr>
              <w:spacing w:line="240" w:lineRule="auto"/>
            </w:pPr>
            <w:r w:rsidRPr="002811AE">
              <w:t>4271</w:t>
            </w:r>
          </w:p>
        </w:tc>
        <w:tc>
          <w:tcPr>
            <w:tcW w:w="1300" w:type="dxa"/>
            <w:noWrap/>
            <w:hideMark/>
          </w:tcPr>
          <w:p w14:paraId="3FAC3C9A" w14:textId="77777777" w:rsidR="00984AC9" w:rsidRPr="002811AE" w:rsidRDefault="00984AC9" w:rsidP="00B32559">
            <w:pPr>
              <w:spacing w:line="240" w:lineRule="auto"/>
            </w:pPr>
            <w:r w:rsidRPr="002811AE">
              <w:t>146</w:t>
            </w:r>
          </w:p>
        </w:tc>
        <w:tc>
          <w:tcPr>
            <w:tcW w:w="1300" w:type="dxa"/>
            <w:noWrap/>
            <w:hideMark/>
          </w:tcPr>
          <w:p w14:paraId="4D9DA780" w14:textId="77777777" w:rsidR="00984AC9" w:rsidRPr="002811AE" w:rsidRDefault="00984AC9" w:rsidP="00B32559">
            <w:pPr>
              <w:spacing w:line="240" w:lineRule="auto"/>
            </w:pPr>
            <w:r w:rsidRPr="002811AE">
              <w:t>9693</w:t>
            </w:r>
          </w:p>
        </w:tc>
      </w:tr>
    </w:tbl>
    <w:p w14:paraId="5D0B0A8C" w14:textId="77777777" w:rsidR="00984AC9" w:rsidRDefault="00984AC9" w:rsidP="00984AC9">
      <w:pPr>
        <w:spacing w:line="240" w:lineRule="auto"/>
      </w:pPr>
    </w:p>
    <w:p w14:paraId="0BA07D5F" w14:textId="77777777" w:rsidR="00984AC9" w:rsidRDefault="00984AC9" w:rsidP="00984AC9">
      <w:pPr>
        <w:spacing w:line="240" w:lineRule="auto"/>
      </w:pPr>
    </w:p>
    <w:p w14:paraId="26F65731" w14:textId="77777777" w:rsidR="00984AC9" w:rsidRDefault="00984AC9" w:rsidP="00984AC9">
      <w:pPr>
        <w:spacing w:line="240" w:lineRule="auto"/>
      </w:pPr>
      <w:r>
        <w:t xml:space="preserve">SPSS OUTPUTS: Inciden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7"/>
        <w:gridCol w:w="647"/>
        <w:gridCol w:w="647"/>
        <w:gridCol w:w="856"/>
        <w:gridCol w:w="648"/>
        <w:gridCol w:w="648"/>
        <w:gridCol w:w="717"/>
        <w:gridCol w:w="648"/>
        <w:gridCol w:w="648"/>
        <w:gridCol w:w="652"/>
        <w:gridCol w:w="648"/>
        <w:gridCol w:w="648"/>
        <w:gridCol w:w="648"/>
        <w:gridCol w:w="648"/>
      </w:tblGrid>
      <w:tr w:rsidR="00984AC9" w:rsidRPr="00107CE8" w14:paraId="4C1C4724" w14:textId="77777777" w:rsidTr="00B32559">
        <w:trPr>
          <w:trHeight w:val="300"/>
        </w:trPr>
        <w:tc>
          <w:tcPr>
            <w:tcW w:w="14840" w:type="dxa"/>
            <w:gridSpan w:val="14"/>
            <w:hideMark/>
          </w:tcPr>
          <w:p w14:paraId="537BB6AF" w14:textId="77777777" w:rsidR="00984AC9" w:rsidRPr="00107CE8" w:rsidRDefault="00984AC9" w:rsidP="00B32559">
            <w:pPr>
              <w:spacing w:line="240" w:lineRule="auto"/>
              <w:rPr>
                <w:b/>
                <w:bCs/>
              </w:rPr>
            </w:pPr>
            <w:r w:rsidRPr="00107CE8">
              <w:rPr>
                <w:b/>
                <w:bCs/>
              </w:rPr>
              <w:t>Year * Topography- Site * Sex Crosstabulation</w:t>
            </w:r>
          </w:p>
        </w:tc>
      </w:tr>
      <w:tr w:rsidR="00984AC9" w:rsidRPr="00107CE8" w14:paraId="55CB1C0E" w14:textId="77777777" w:rsidTr="00B32559">
        <w:trPr>
          <w:trHeight w:val="300"/>
        </w:trPr>
        <w:tc>
          <w:tcPr>
            <w:tcW w:w="1060" w:type="dxa"/>
            <w:noWrap/>
            <w:hideMark/>
          </w:tcPr>
          <w:p w14:paraId="73E21BAC" w14:textId="77777777" w:rsidR="00984AC9" w:rsidRPr="00107CE8" w:rsidRDefault="00984AC9" w:rsidP="00B32559">
            <w:pPr>
              <w:spacing w:line="240" w:lineRule="auto"/>
            </w:pPr>
            <w:r w:rsidRPr="00107CE8">
              <w:t>Count</w:t>
            </w:r>
          </w:p>
        </w:tc>
        <w:tc>
          <w:tcPr>
            <w:tcW w:w="1060" w:type="dxa"/>
            <w:noWrap/>
            <w:hideMark/>
          </w:tcPr>
          <w:p w14:paraId="444C8F65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4825DD8C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FB1251D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79E9C0E5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1799F8AC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08E58C1F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93D2620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9EC818C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3132D597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0638D3C2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4D205B0B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D519D38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F096095" w14:textId="77777777" w:rsidR="00984AC9" w:rsidRPr="00107CE8" w:rsidRDefault="00984AC9" w:rsidP="00B32559">
            <w:pPr>
              <w:spacing w:line="240" w:lineRule="auto"/>
            </w:pPr>
          </w:p>
        </w:tc>
      </w:tr>
      <w:tr w:rsidR="00984AC9" w:rsidRPr="00107CE8" w14:paraId="098CF5EB" w14:textId="77777777" w:rsidTr="00B32559">
        <w:trPr>
          <w:trHeight w:val="300"/>
        </w:trPr>
        <w:tc>
          <w:tcPr>
            <w:tcW w:w="1060" w:type="dxa"/>
            <w:hideMark/>
          </w:tcPr>
          <w:p w14:paraId="6C001C86" w14:textId="77777777" w:rsidR="00984AC9" w:rsidRPr="00107CE8" w:rsidRDefault="00984AC9" w:rsidP="00B32559">
            <w:pPr>
              <w:spacing w:line="240" w:lineRule="auto"/>
            </w:pPr>
            <w:r w:rsidRPr="00107CE8">
              <w:t>Sex</w:t>
            </w:r>
          </w:p>
        </w:tc>
        <w:tc>
          <w:tcPr>
            <w:tcW w:w="1060" w:type="dxa"/>
            <w:hideMark/>
          </w:tcPr>
          <w:p w14:paraId="5B533FE8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hideMark/>
          </w:tcPr>
          <w:p w14:paraId="23C7919B" w14:textId="77777777" w:rsidR="00984AC9" w:rsidRPr="00107CE8" w:rsidRDefault="00984AC9" w:rsidP="00B32559">
            <w:pPr>
              <w:spacing w:line="240" w:lineRule="auto"/>
            </w:pPr>
          </w:p>
        </w:tc>
        <w:tc>
          <w:tcPr>
            <w:tcW w:w="1060" w:type="dxa"/>
            <w:hideMark/>
          </w:tcPr>
          <w:p w14:paraId="3A29B77C" w14:textId="77777777" w:rsidR="00984AC9" w:rsidRPr="00107CE8" w:rsidRDefault="00984AC9" w:rsidP="00B32559">
            <w:pPr>
              <w:spacing w:line="240" w:lineRule="auto"/>
            </w:pPr>
            <w:r w:rsidRPr="00107CE8">
              <w:t>Topography- Site</w:t>
            </w:r>
          </w:p>
        </w:tc>
        <w:tc>
          <w:tcPr>
            <w:tcW w:w="1060" w:type="dxa"/>
            <w:hideMark/>
          </w:tcPr>
          <w:p w14:paraId="6D70D12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C14E5D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8C1472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9D4C21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227F64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21EF10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8119C7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6AB816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C902AE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1CABBA1" w14:textId="77777777" w:rsidR="00984AC9" w:rsidRPr="00107CE8" w:rsidRDefault="00984AC9" w:rsidP="00B32559">
            <w:pPr>
              <w:spacing w:line="240" w:lineRule="auto"/>
            </w:pPr>
            <w:r w:rsidRPr="00107CE8">
              <w:t>Total</w:t>
            </w:r>
          </w:p>
        </w:tc>
      </w:tr>
      <w:tr w:rsidR="00984AC9" w:rsidRPr="00107CE8" w14:paraId="737EA9F4" w14:textId="77777777" w:rsidTr="00B32559">
        <w:trPr>
          <w:trHeight w:val="300"/>
        </w:trPr>
        <w:tc>
          <w:tcPr>
            <w:tcW w:w="1060" w:type="dxa"/>
            <w:hideMark/>
          </w:tcPr>
          <w:p w14:paraId="7FC2F78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59F215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4CE765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F9EFE4A" w14:textId="77777777" w:rsidR="00984AC9" w:rsidRPr="00107CE8" w:rsidRDefault="00984AC9" w:rsidP="00B32559">
            <w:pPr>
              <w:spacing w:line="240" w:lineRule="auto"/>
            </w:pPr>
            <w:r w:rsidRPr="00107CE8">
              <w:t>Anus, Anal Canal</w:t>
            </w:r>
          </w:p>
        </w:tc>
        <w:tc>
          <w:tcPr>
            <w:tcW w:w="1060" w:type="dxa"/>
            <w:hideMark/>
          </w:tcPr>
          <w:p w14:paraId="018E1B27" w14:textId="77777777" w:rsidR="00984AC9" w:rsidRPr="00107CE8" w:rsidRDefault="00984AC9" w:rsidP="00B32559">
            <w:pPr>
              <w:spacing w:line="240" w:lineRule="auto"/>
            </w:pPr>
            <w:r w:rsidRPr="00107CE8">
              <w:t>Blood, Spleen</w:t>
            </w:r>
          </w:p>
        </w:tc>
        <w:tc>
          <w:tcPr>
            <w:tcW w:w="1060" w:type="dxa"/>
            <w:hideMark/>
          </w:tcPr>
          <w:p w14:paraId="43B45879" w14:textId="77777777" w:rsidR="00984AC9" w:rsidRPr="00107CE8" w:rsidRDefault="00984AC9" w:rsidP="00B32559">
            <w:pPr>
              <w:spacing w:line="240" w:lineRule="auto"/>
            </w:pPr>
            <w:r w:rsidRPr="00107CE8">
              <w:t>Breast</w:t>
            </w:r>
          </w:p>
        </w:tc>
        <w:tc>
          <w:tcPr>
            <w:tcW w:w="1060" w:type="dxa"/>
            <w:hideMark/>
          </w:tcPr>
          <w:p w14:paraId="78B2E15D" w14:textId="77777777" w:rsidR="00984AC9" w:rsidRPr="00107CE8" w:rsidRDefault="00984AC9" w:rsidP="00B32559">
            <w:pPr>
              <w:spacing w:line="240" w:lineRule="auto"/>
            </w:pPr>
            <w:r w:rsidRPr="00107CE8">
              <w:t>Bronchus, Lung</w:t>
            </w:r>
          </w:p>
        </w:tc>
        <w:tc>
          <w:tcPr>
            <w:tcW w:w="1060" w:type="dxa"/>
            <w:hideMark/>
          </w:tcPr>
          <w:p w14:paraId="017C9610" w14:textId="77777777" w:rsidR="00984AC9" w:rsidRPr="00107CE8" w:rsidRDefault="00984AC9" w:rsidP="00B32559">
            <w:pPr>
              <w:spacing w:line="240" w:lineRule="auto"/>
            </w:pPr>
            <w:r w:rsidRPr="00107CE8">
              <w:t>Colon</w:t>
            </w:r>
          </w:p>
        </w:tc>
        <w:tc>
          <w:tcPr>
            <w:tcW w:w="1060" w:type="dxa"/>
            <w:hideMark/>
          </w:tcPr>
          <w:p w14:paraId="23959F3C" w14:textId="77777777" w:rsidR="00984AC9" w:rsidRPr="00107CE8" w:rsidRDefault="00984AC9" w:rsidP="00B32559">
            <w:pPr>
              <w:spacing w:line="240" w:lineRule="auto"/>
            </w:pPr>
            <w:r w:rsidRPr="00107CE8">
              <w:t>Ovary</w:t>
            </w:r>
          </w:p>
        </w:tc>
        <w:tc>
          <w:tcPr>
            <w:tcW w:w="1060" w:type="dxa"/>
            <w:hideMark/>
          </w:tcPr>
          <w:p w14:paraId="3E0A75D9" w14:textId="77777777" w:rsidR="00984AC9" w:rsidRPr="00107CE8" w:rsidRDefault="00984AC9" w:rsidP="00B32559">
            <w:pPr>
              <w:spacing w:line="240" w:lineRule="auto"/>
            </w:pPr>
            <w:r w:rsidRPr="00107CE8">
              <w:t>Pancreas</w:t>
            </w:r>
          </w:p>
        </w:tc>
        <w:tc>
          <w:tcPr>
            <w:tcW w:w="1060" w:type="dxa"/>
            <w:hideMark/>
          </w:tcPr>
          <w:p w14:paraId="3257DBE3" w14:textId="77777777" w:rsidR="00984AC9" w:rsidRPr="00107CE8" w:rsidRDefault="00984AC9" w:rsidP="00B32559">
            <w:pPr>
              <w:spacing w:line="240" w:lineRule="auto"/>
            </w:pPr>
            <w:r w:rsidRPr="00107CE8">
              <w:t>Prostate</w:t>
            </w:r>
          </w:p>
        </w:tc>
        <w:tc>
          <w:tcPr>
            <w:tcW w:w="1060" w:type="dxa"/>
            <w:hideMark/>
          </w:tcPr>
          <w:p w14:paraId="6F9B71B9" w14:textId="77777777" w:rsidR="00984AC9" w:rsidRPr="00107CE8" w:rsidRDefault="00984AC9" w:rsidP="00B32559">
            <w:pPr>
              <w:spacing w:line="240" w:lineRule="auto"/>
            </w:pPr>
            <w:r w:rsidRPr="00107CE8">
              <w:t>Rectum</w:t>
            </w:r>
          </w:p>
        </w:tc>
        <w:tc>
          <w:tcPr>
            <w:tcW w:w="1060" w:type="dxa"/>
            <w:hideMark/>
          </w:tcPr>
          <w:p w14:paraId="3966B361" w14:textId="77777777" w:rsidR="00984AC9" w:rsidRPr="00107CE8" w:rsidRDefault="00984AC9" w:rsidP="00B32559">
            <w:pPr>
              <w:spacing w:line="240" w:lineRule="auto"/>
            </w:pPr>
            <w:r w:rsidRPr="00107CE8">
              <w:t>Stomach</w:t>
            </w:r>
          </w:p>
        </w:tc>
        <w:tc>
          <w:tcPr>
            <w:tcW w:w="1060" w:type="dxa"/>
            <w:hideMark/>
          </w:tcPr>
          <w:p w14:paraId="33FC5CB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</w:tr>
      <w:tr w:rsidR="00984AC9" w:rsidRPr="00107CE8" w14:paraId="6A5DBBE9" w14:textId="77777777" w:rsidTr="00B32559">
        <w:trPr>
          <w:trHeight w:val="540"/>
        </w:trPr>
        <w:tc>
          <w:tcPr>
            <w:tcW w:w="1060" w:type="dxa"/>
            <w:hideMark/>
          </w:tcPr>
          <w:p w14:paraId="5D4AFA0A" w14:textId="77777777" w:rsidR="00984AC9" w:rsidRPr="00107CE8" w:rsidRDefault="00984AC9" w:rsidP="00B32559">
            <w:pPr>
              <w:spacing w:line="240" w:lineRule="auto"/>
            </w:pPr>
            <w:r w:rsidRPr="00107CE8">
              <w:t>Female</w:t>
            </w:r>
          </w:p>
        </w:tc>
        <w:tc>
          <w:tcPr>
            <w:tcW w:w="1060" w:type="dxa"/>
            <w:hideMark/>
          </w:tcPr>
          <w:p w14:paraId="206729FA" w14:textId="77777777" w:rsidR="00984AC9" w:rsidRPr="00107CE8" w:rsidRDefault="00984AC9" w:rsidP="00B32559">
            <w:pPr>
              <w:spacing w:line="240" w:lineRule="auto"/>
            </w:pPr>
            <w:r w:rsidRPr="00107CE8">
              <w:t>Year</w:t>
            </w:r>
          </w:p>
        </w:tc>
        <w:tc>
          <w:tcPr>
            <w:tcW w:w="1060" w:type="dxa"/>
            <w:noWrap/>
            <w:hideMark/>
          </w:tcPr>
          <w:p w14:paraId="30C21537" w14:textId="77777777" w:rsidR="00984AC9" w:rsidRPr="00107CE8" w:rsidRDefault="00984AC9" w:rsidP="00B32559">
            <w:pPr>
              <w:spacing w:line="240" w:lineRule="auto"/>
            </w:pPr>
            <w:r w:rsidRPr="00107CE8">
              <w:t>1993</w:t>
            </w:r>
          </w:p>
        </w:tc>
        <w:tc>
          <w:tcPr>
            <w:tcW w:w="1060" w:type="dxa"/>
            <w:noWrap/>
            <w:hideMark/>
          </w:tcPr>
          <w:p w14:paraId="20B4BE1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0EC58E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61BA81B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3E0CD5E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D7693F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91792D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86A3F9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5F156D4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40D065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2B92C7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4ECC566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68132680" w14:textId="77777777" w:rsidTr="00B32559">
        <w:trPr>
          <w:trHeight w:val="300"/>
        </w:trPr>
        <w:tc>
          <w:tcPr>
            <w:tcW w:w="1060" w:type="dxa"/>
            <w:hideMark/>
          </w:tcPr>
          <w:p w14:paraId="28FEBC0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4F801EF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1312CC6" w14:textId="77777777" w:rsidR="00984AC9" w:rsidRPr="00107CE8" w:rsidRDefault="00984AC9" w:rsidP="00B32559">
            <w:pPr>
              <w:spacing w:line="240" w:lineRule="auto"/>
            </w:pPr>
            <w:r w:rsidRPr="00107CE8">
              <w:t>1995</w:t>
            </w:r>
          </w:p>
        </w:tc>
        <w:tc>
          <w:tcPr>
            <w:tcW w:w="1060" w:type="dxa"/>
            <w:noWrap/>
            <w:hideMark/>
          </w:tcPr>
          <w:p w14:paraId="568F542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39BA2F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4C9059A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EE8AD2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F487515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59C0897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A663DB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4F5BA5F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9FB164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0926CF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C6A60E0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6E8C82DE" w14:textId="77777777" w:rsidTr="00B32559">
        <w:trPr>
          <w:trHeight w:val="300"/>
        </w:trPr>
        <w:tc>
          <w:tcPr>
            <w:tcW w:w="1060" w:type="dxa"/>
            <w:hideMark/>
          </w:tcPr>
          <w:p w14:paraId="41B8D98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B7DC3B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2CB3699" w14:textId="77777777" w:rsidR="00984AC9" w:rsidRPr="00107CE8" w:rsidRDefault="00984AC9" w:rsidP="00B32559">
            <w:pPr>
              <w:spacing w:line="240" w:lineRule="auto"/>
            </w:pPr>
            <w:r w:rsidRPr="00107CE8">
              <w:t>1996</w:t>
            </w:r>
          </w:p>
        </w:tc>
        <w:tc>
          <w:tcPr>
            <w:tcW w:w="1060" w:type="dxa"/>
            <w:noWrap/>
            <w:hideMark/>
          </w:tcPr>
          <w:p w14:paraId="58FA7F0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CE8C5A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8F46147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4244BC0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1EF481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3AC8BF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D83649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34B7D6F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BBEAC5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CE6E4B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0E22404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24B37E41" w14:textId="77777777" w:rsidTr="00B32559">
        <w:trPr>
          <w:trHeight w:val="300"/>
        </w:trPr>
        <w:tc>
          <w:tcPr>
            <w:tcW w:w="1060" w:type="dxa"/>
            <w:hideMark/>
          </w:tcPr>
          <w:p w14:paraId="1F85818D" w14:textId="77777777" w:rsidR="00984AC9" w:rsidRPr="00107CE8" w:rsidRDefault="00984AC9" w:rsidP="00B32559">
            <w:pPr>
              <w:spacing w:line="240" w:lineRule="auto"/>
            </w:pPr>
            <w:r w:rsidRPr="00107CE8">
              <w:lastRenderedPageBreak/>
              <w:t> </w:t>
            </w:r>
          </w:p>
        </w:tc>
        <w:tc>
          <w:tcPr>
            <w:tcW w:w="1060" w:type="dxa"/>
            <w:hideMark/>
          </w:tcPr>
          <w:p w14:paraId="5FC7BE4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CDBDBFA" w14:textId="77777777" w:rsidR="00984AC9" w:rsidRPr="00107CE8" w:rsidRDefault="00984AC9" w:rsidP="00B32559">
            <w:pPr>
              <w:spacing w:line="240" w:lineRule="auto"/>
            </w:pPr>
            <w:r w:rsidRPr="00107CE8">
              <w:t>1998</w:t>
            </w:r>
          </w:p>
        </w:tc>
        <w:tc>
          <w:tcPr>
            <w:tcW w:w="1060" w:type="dxa"/>
            <w:noWrap/>
            <w:hideMark/>
          </w:tcPr>
          <w:p w14:paraId="6992B70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C852E29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5C48BCD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D80D40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251ECA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BF1794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9C53BE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3E9811D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AF147C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55BCC5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DBA71FA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327DDE1C" w14:textId="77777777" w:rsidTr="00B32559">
        <w:trPr>
          <w:trHeight w:val="300"/>
        </w:trPr>
        <w:tc>
          <w:tcPr>
            <w:tcW w:w="1060" w:type="dxa"/>
            <w:hideMark/>
          </w:tcPr>
          <w:p w14:paraId="14FF55F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29189B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45E33E3" w14:textId="77777777" w:rsidR="00984AC9" w:rsidRPr="00107CE8" w:rsidRDefault="00984AC9" w:rsidP="00B32559">
            <w:pPr>
              <w:spacing w:line="240" w:lineRule="auto"/>
            </w:pPr>
            <w:r w:rsidRPr="00107CE8">
              <w:t>2001</w:t>
            </w:r>
          </w:p>
        </w:tc>
        <w:tc>
          <w:tcPr>
            <w:tcW w:w="1060" w:type="dxa"/>
            <w:noWrap/>
            <w:hideMark/>
          </w:tcPr>
          <w:p w14:paraId="6CF95A9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515258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74C86D4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DDD390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AE08180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21D4F6C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20CCE2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404D39B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DABAD8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E2DA7B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887881E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1488858E" w14:textId="77777777" w:rsidTr="00B32559">
        <w:trPr>
          <w:trHeight w:val="300"/>
        </w:trPr>
        <w:tc>
          <w:tcPr>
            <w:tcW w:w="1060" w:type="dxa"/>
            <w:hideMark/>
          </w:tcPr>
          <w:p w14:paraId="21BEB1A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BB18F6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5D776C6" w14:textId="77777777" w:rsidR="00984AC9" w:rsidRPr="00107CE8" w:rsidRDefault="00984AC9" w:rsidP="00B32559">
            <w:pPr>
              <w:spacing w:line="240" w:lineRule="auto"/>
            </w:pPr>
            <w:r w:rsidRPr="00107CE8">
              <w:t>2002</w:t>
            </w:r>
          </w:p>
        </w:tc>
        <w:tc>
          <w:tcPr>
            <w:tcW w:w="1060" w:type="dxa"/>
            <w:noWrap/>
            <w:hideMark/>
          </w:tcPr>
          <w:p w14:paraId="45F47CA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F5EA34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CABA73F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603C19C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CB5540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365C35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20309E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49A029C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206F93F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8CE91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FD7CAB5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74BCD9B2" w14:textId="77777777" w:rsidTr="00B32559">
        <w:trPr>
          <w:trHeight w:val="300"/>
        </w:trPr>
        <w:tc>
          <w:tcPr>
            <w:tcW w:w="1060" w:type="dxa"/>
            <w:hideMark/>
          </w:tcPr>
          <w:p w14:paraId="54785F8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8F631D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7E3A103" w14:textId="77777777" w:rsidR="00984AC9" w:rsidRPr="00107CE8" w:rsidRDefault="00984AC9" w:rsidP="00B32559">
            <w:pPr>
              <w:spacing w:line="240" w:lineRule="auto"/>
            </w:pPr>
            <w:r w:rsidRPr="00107CE8">
              <w:t>2003</w:t>
            </w:r>
          </w:p>
        </w:tc>
        <w:tc>
          <w:tcPr>
            <w:tcW w:w="1060" w:type="dxa"/>
            <w:noWrap/>
            <w:hideMark/>
          </w:tcPr>
          <w:p w14:paraId="42A4ACA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27F93B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352137E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6EC29DF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B32FAB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DC97DE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5F0A41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1BD4130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1E9982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97EF00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5CA160D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6E037AF5" w14:textId="77777777" w:rsidTr="00B32559">
        <w:trPr>
          <w:trHeight w:val="300"/>
        </w:trPr>
        <w:tc>
          <w:tcPr>
            <w:tcW w:w="1060" w:type="dxa"/>
            <w:hideMark/>
          </w:tcPr>
          <w:p w14:paraId="0BF86DD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49B75D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B04F95F" w14:textId="77777777" w:rsidR="00984AC9" w:rsidRPr="00107CE8" w:rsidRDefault="00984AC9" w:rsidP="00B32559">
            <w:pPr>
              <w:spacing w:line="240" w:lineRule="auto"/>
            </w:pPr>
            <w:r w:rsidRPr="00107CE8">
              <w:t>2004</w:t>
            </w:r>
          </w:p>
        </w:tc>
        <w:tc>
          <w:tcPr>
            <w:tcW w:w="1060" w:type="dxa"/>
            <w:noWrap/>
            <w:hideMark/>
          </w:tcPr>
          <w:p w14:paraId="38DF8EC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76077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20A4F62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3094179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C594C5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8D2EC6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EC38E0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0F2D346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4404FA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23C734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41FAB83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69EACEDB" w14:textId="77777777" w:rsidTr="00B32559">
        <w:trPr>
          <w:trHeight w:val="300"/>
        </w:trPr>
        <w:tc>
          <w:tcPr>
            <w:tcW w:w="1060" w:type="dxa"/>
            <w:hideMark/>
          </w:tcPr>
          <w:p w14:paraId="1690F5F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238495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4615A54" w14:textId="77777777" w:rsidR="00984AC9" w:rsidRPr="00107CE8" w:rsidRDefault="00984AC9" w:rsidP="00B32559">
            <w:pPr>
              <w:spacing w:line="240" w:lineRule="auto"/>
            </w:pPr>
            <w:r w:rsidRPr="00107CE8">
              <w:t>2005</w:t>
            </w:r>
          </w:p>
        </w:tc>
        <w:tc>
          <w:tcPr>
            <w:tcW w:w="1060" w:type="dxa"/>
            <w:noWrap/>
            <w:hideMark/>
          </w:tcPr>
          <w:p w14:paraId="35D3214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FB1908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A02EADA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3CF89C9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89D10B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C96587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ECC212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18217652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6C4D96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8D4B49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2191FF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5CFC0BEC" w14:textId="77777777" w:rsidTr="00B32559">
        <w:trPr>
          <w:trHeight w:val="300"/>
        </w:trPr>
        <w:tc>
          <w:tcPr>
            <w:tcW w:w="1060" w:type="dxa"/>
            <w:hideMark/>
          </w:tcPr>
          <w:p w14:paraId="700EA51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CDF3A2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AC75811" w14:textId="77777777" w:rsidR="00984AC9" w:rsidRPr="00107CE8" w:rsidRDefault="00984AC9" w:rsidP="00B32559">
            <w:pPr>
              <w:spacing w:line="240" w:lineRule="auto"/>
            </w:pPr>
            <w:r w:rsidRPr="00107CE8">
              <w:t>2006</w:t>
            </w:r>
          </w:p>
        </w:tc>
        <w:tc>
          <w:tcPr>
            <w:tcW w:w="1060" w:type="dxa"/>
            <w:noWrap/>
            <w:hideMark/>
          </w:tcPr>
          <w:p w14:paraId="6C8A52E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19C244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E281A5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387936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32EFD23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0CB1E0F7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F100E8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4609ACE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C3BEB2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1B9C01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E0BFD29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7F472A7F" w14:textId="77777777" w:rsidTr="00B32559">
        <w:trPr>
          <w:trHeight w:val="300"/>
        </w:trPr>
        <w:tc>
          <w:tcPr>
            <w:tcW w:w="1060" w:type="dxa"/>
            <w:hideMark/>
          </w:tcPr>
          <w:p w14:paraId="4C624AA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1D6D46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99FC7FD" w14:textId="77777777" w:rsidR="00984AC9" w:rsidRPr="00107CE8" w:rsidRDefault="00984AC9" w:rsidP="00B32559">
            <w:pPr>
              <w:spacing w:line="240" w:lineRule="auto"/>
            </w:pPr>
            <w:r w:rsidRPr="00107CE8">
              <w:t>2007</w:t>
            </w:r>
          </w:p>
        </w:tc>
        <w:tc>
          <w:tcPr>
            <w:tcW w:w="1060" w:type="dxa"/>
            <w:noWrap/>
            <w:hideMark/>
          </w:tcPr>
          <w:p w14:paraId="61C81AE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4BC587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89AE3E9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4926463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C5FE33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59CF39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13A120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3BD210B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4D7766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8E6ED7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E2FEA95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</w:tr>
      <w:tr w:rsidR="00984AC9" w:rsidRPr="00107CE8" w14:paraId="2488EC75" w14:textId="77777777" w:rsidTr="00B32559">
        <w:trPr>
          <w:trHeight w:val="300"/>
        </w:trPr>
        <w:tc>
          <w:tcPr>
            <w:tcW w:w="1060" w:type="dxa"/>
            <w:hideMark/>
          </w:tcPr>
          <w:p w14:paraId="6836383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3171CA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28B2EC84" w14:textId="77777777" w:rsidR="00984AC9" w:rsidRPr="00107CE8" w:rsidRDefault="00984AC9" w:rsidP="00B32559">
            <w:pPr>
              <w:spacing w:line="240" w:lineRule="auto"/>
            </w:pPr>
            <w:r w:rsidRPr="00107CE8">
              <w:t>2008</w:t>
            </w:r>
          </w:p>
        </w:tc>
        <w:tc>
          <w:tcPr>
            <w:tcW w:w="1060" w:type="dxa"/>
            <w:noWrap/>
            <w:hideMark/>
          </w:tcPr>
          <w:p w14:paraId="7328401F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6A30D0A2" w14:textId="77777777" w:rsidR="00984AC9" w:rsidRPr="00107CE8" w:rsidRDefault="00984AC9" w:rsidP="00B32559">
            <w:pPr>
              <w:spacing w:line="240" w:lineRule="auto"/>
            </w:pPr>
            <w:r w:rsidRPr="00107CE8">
              <w:t>35</w:t>
            </w:r>
          </w:p>
        </w:tc>
        <w:tc>
          <w:tcPr>
            <w:tcW w:w="1060" w:type="dxa"/>
            <w:noWrap/>
            <w:hideMark/>
          </w:tcPr>
          <w:p w14:paraId="6DC0BBED" w14:textId="77777777" w:rsidR="00984AC9" w:rsidRPr="00107CE8" w:rsidRDefault="00984AC9" w:rsidP="00B32559">
            <w:pPr>
              <w:spacing w:line="240" w:lineRule="auto"/>
            </w:pPr>
            <w:r w:rsidRPr="00107CE8">
              <w:t>385</w:t>
            </w:r>
          </w:p>
        </w:tc>
        <w:tc>
          <w:tcPr>
            <w:tcW w:w="1060" w:type="dxa"/>
            <w:noWrap/>
            <w:hideMark/>
          </w:tcPr>
          <w:p w14:paraId="15F67494" w14:textId="77777777" w:rsidR="00984AC9" w:rsidRPr="00107CE8" w:rsidRDefault="00984AC9" w:rsidP="00B32559">
            <w:pPr>
              <w:spacing w:line="240" w:lineRule="auto"/>
            </w:pPr>
            <w:r w:rsidRPr="00107CE8">
              <w:t>35</w:t>
            </w:r>
          </w:p>
        </w:tc>
        <w:tc>
          <w:tcPr>
            <w:tcW w:w="1060" w:type="dxa"/>
            <w:noWrap/>
            <w:hideMark/>
          </w:tcPr>
          <w:p w14:paraId="2AE30073" w14:textId="77777777" w:rsidR="00984AC9" w:rsidRPr="00107CE8" w:rsidRDefault="00984AC9" w:rsidP="00B32559">
            <w:pPr>
              <w:spacing w:line="240" w:lineRule="auto"/>
            </w:pPr>
            <w:r w:rsidRPr="00107CE8">
              <w:t>74</w:t>
            </w:r>
          </w:p>
        </w:tc>
        <w:tc>
          <w:tcPr>
            <w:tcW w:w="1060" w:type="dxa"/>
            <w:noWrap/>
            <w:hideMark/>
          </w:tcPr>
          <w:p w14:paraId="6194F578" w14:textId="77777777" w:rsidR="00984AC9" w:rsidRPr="00107CE8" w:rsidRDefault="00984AC9" w:rsidP="00B32559">
            <w:pPr>
              <w:spacing w:line="240" w:lineRule="auto"/>
            </w:pPr>
            <w:r w:rsidRPr="00107CE8">
              <w:t>67</w:t>
            </w:r>
          </w:p>
        </w:tc>
        <w:tc>
          <w:tcPr>
            <w:tcW w:w="1060" w:type="dxa"/>
            <w:noWrap/>
            <w:hideMark/>
          </w:tcPr>
          <w:p w14:paraId="2A99F78D" w14:textId="77777777" w:rsidR="00984AC9" w:rsidRPr="00107CE8" w:rsidRDefault="00984AC9" w:rsidP="00B32559">
            <w:pPr>
              <w:spacing w:line="240" w:lineRule="auto"/>
            </w:pPr>
            <w:r w:rsidRPr="00107CE8">
              <w:t>34</w:t>
            </w:r>
          </w:p>
        </w:tc>
        <w:tc>
          <w:tcPr>
            <w:tcW w:w="1060" w:type="dxa"/>
            <w:hideMark/>
          </w:tcPr>
          <w:p w14:paraId="6FBAB8D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951B0B2" w14:textId="77777777" w:rsidR="00984AC9" w:rsidRPr="00107CE8" w:rsidRDefault="00984AC9" w:rsidP="00B32559">
            <w:pPr>
              <w:spacing w:line="240" w:lineRule="auto"/>
            </w:pPr>
            <w:r w:rsidRPr="00107CE8">
              <w:t>27</w:t>
            </w:r>
          </w:p>
        </w:tc>
        <w:tc>
          <w:tcPr>
            <w:tcW w:w="1060" w:type="dxa"/>
            <w:noWrap/>
            <w:hideMark/>
          </w:tcPr>
          <w:p w14:paraId="7DF49D76" w14:textId="77777777" w:rsidR="00984AC9" w:rsidRPr="00107CE8" w:rsidRDefault="00984AC9" w:rsidP="00B32559">
            <w:pPr>
              <w:spacing w:line="240" w:lineRule="auto"/>
            </w:pPr>
            <w:r w:rsidRPr="00107CE8">
              <w:t>25</w:t>
            </w:r>
          </w:p>
        </w:tc>
        <w:tc>
          <w:tcPr>
            <w:tcW w:w="1060" w:type="dxa"/>
            <w:noWrap/>
            <w:hideMark/>
          </w:tcPr>
          <w:p w14:paraId="2C49C14A" w14:textId="77777777" w:rsidR="00984AC9" w:rsidRPr="00107CE8" w:rsidRDefault="00984AC9" w:rsidP="00B32559">
            <w:pPr>
              <w:spacing w:line="240" w:lineRule="auto"/>
            </w:pPr>
            <w:r w:rsidRPr="00107CE8">
              <w:t>685</w:t>
            </w:r>
          </w:p>
        </w:tc>
      </w:tr>
      <w:tr w:rsidR="00984AC9" w:rsidRPr="00107CE8" w14:paraId="45A10BE6" w14:textId="77777777" w:rsidTr="00B32559">
        <w:trPr>
          <w:trHeight w:val="300"/>
        </w:trPr>
        <w:tc>
          <w:tcPr>
            <w:tcW w:w="1060" w:type="dxa"/>
            <w:hideMark/>
          </w:tcPr>
          <w:p w14:paraId="33E3FD4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4C7940AC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2B2EE2F" w14:textId="77777777" w:rsidR="00984AC9" w:rsidRPr="00107CE8" w:rsidRDefault="00984AC9" w:rsidP="00B32559">
            <w:pPr>
              <w:spacing w:line="240" w:lineRule="auto"/>
            </w:pPr>
            <w:r w:rsidRPr="00107CE8">
              <w:t>2009</w:t>
            </w:r>
          </w:p>
        </w:tc>
        <w:tc>
          <w:tcPr>
            <w:tcW w:w="1060" w:type="dxa"/>
            <w:noWrap/>
            <w:hideMark/>
          </w:tcPr>
          <w:p w14:paraId="056869E7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11B37AD1" w14:textId="77777777" w:rsidR="00984AC9" w:rsidRPr="00107CE8" w:rsidRDefault="00984AC9" w:rsidP="00B32559">
            <w:pPr>
              <w:spacing w:line="240" w:lineRule="auto"/>
            </w:pPr>
            <w:r w:rsidRPr="00107CE8">
              <w:t>38</w:t>
            </w:r>
          </w:p>
        </w:tc>
        <w:tc>
          <w:tcPr>
            <w:tcW w:w="1060" w:type="dxa"/>
            <w:noWrap/>
            <w:hideMark/>
          </w:tcPr>
          <w:p w14:paraId="2D7B6ABC" w14:textId="77777777" w:rsidR="00984AC9" w:rsidRPr="00107CE8" w:rsidRDefault="00984AC9" w:rsidP="00B32559">
            <w:pPr>
              <w:spacing w:line="240" w:lineRule="auto"/>
            </w:pPr>
            <w:r w:rsidRPr="00107CE8">
              <w:t>381</w:t>
            </w:r>
          </w:p>
        </w:tc>
        <w:tc>
          <w:tcPr>
            <w:tcW w:w="1060" w:type="dxa"/>
            <w:noWrap/>
            <w:hideMark/>
          </w:tcPr>
          <w:p w14:paraId="72BA7AB9" w14:textId="77777777" w:rsidR="00984AC9" w:rsidRPr="00107CE8" w:rsidRDefault="00984AC9" w:rsidP="00B32559">
            <w:pPr>
              <w:spacing w:line="240" w:lineRule="auto"/>
            </w:pPr>
            <w:r w:rsidRPr="00107CE8">
              <w:t>43</w:t>
            </w:r>
          </w:p>
        </w:tc>
        <w:tc>
          <w:tcPr>
            <w:tcW w:w="1060" w:type="dxa"/>
            <w:noWrap/>
            <w:hideMark/>
          </w:tcPr>
          <w:p w14:paraId="7702EF88" w14:textId="77777777" w:rsidR="00984AC9" w:rsidRPr="00107CE8" w:rsidRDefault="00984AC9" w:rsidP="00B32559">
            <w:pPr>
              <w:spacing w:line="240" w:lineRule="auto"/>
            </w:pPr>
            <w:r w:rsidRPr="00107CE8">
              <w:t>64</w:t>
            </w:r>
          </w:p>
        </w:tc>
        <w:tc>
          <w:tcPr>
            <w:tcW w:w="1060" w:type="dxa"/>
            <w:noWrap/>
            <w:hideMark/>
          </w:tcPr>
          <w:p w14:paraId="46AC3D00" w14:textId="77777777" w:rsidR="00984AC9" w:rsidRPr="00107CE8" w:rsidRDefault="00984AC9" w:rsidP="00B32559">
            <w:pPr>
              <w:spacing w:line="240" w:lineRule="auto"/>
            </w:pPr>
            <w:r w:rsidRPr="00107CE8">
              <w:t>58</w:t>
            </w:r>
          </w:p>
        </w:tc>
        <w:tc>
          <w:tcPr>
            <w:tcW w:w="1060" w:type="dxa"/>
            <w:noWrap/>
            <w:hideMark/>
          </w:tcPr>
          <w:p w14:paraId="58AD07EF" w14:textId="77777777" w:rsidR="00984AC9" w:rsidRPr="00107CE8" w:rsidRDefault="00984AC9" w:rsidP="00B32559">
            <w:pPr>
              <w:spacing w:line="240" w:lineRule="auto"/>
            </w:pPr>
            <w:r w:rsidRPr="00107CE8">
              <w:t>32</w:t>
            </w:r>
          </w:p>
        </w:tc>
        <w:tc>
          <w:tcPr>
            <w:tcW w:w="1060" w:type="dxa"/>
            <w:hideMark/>
          </w:tcPr>
          <w:p w14:paraId="01163AF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CE1A33F" w14:textId="77777777" w:rsidR="00984AC9" w:rsidRPr="00107CE8" w:rsidRDefault="00984AC9" w:rsidP="00B32559">
            <w:pPr>
              <w:spacing w:line="240" w:lineRule="auto"/>
            </w:pPr>
            <w:r w:rsidRPr="00107CE8">
              <w:t>23</w:t>
            </w:r>
          </w:p>
        </w:tc>
        <w:tc>
          <w:tcPr>
            <w:tcW w:w="1060" w:type="dxa"/>
            <w:noWrap/>
            <w:hideMark/>
          </w:tcPr>
          <w:p w14:paraId="07408F98" w14:textId="77777777" w:rsidR="00984AC9" w:rsidRPr="00107CE8" w:rsidRDefault="00984AC9" w:rsidP="00B32559">
            <w:pPr>
              <w:spacing w:line="240" w:lineRule="auto"/>
            </w:pPr>
            <w:r w:rsidRPr="00107CE8">
              <w:t>28</w:t>
            </w:r>
          </w:p>
        </w:tc>
        <w:tc>
          <w:tcPr>
            <w:tcW w:w="1060" w:type="dxa"/>
            <w:noWrap/>
            <w:hideMark/>
          </w:tcPr>
          <w:p w14:paraId="52D161C8" w14:textId="77777777" w:rsidR="00984AC9" w:rsidRPr="00107CE8" w:rsidRDefault="00984AC9" w:rsidP="00B32559">
            <w:pPr>
              <w:spacing w:line="240" w:lineRule="auto"/>
            </w:pPr>
            <w:r w:rsidRPr="00107CE8">
              <w:t>671</w:t>
            </w:r>
          </w:p>
        </w:tc>
      </w:tr>
      <w:tr w:rsidR="00984AC9" w:rsidRPr="00107CE8" w14:paraId="40A42EAD" w14:textId="77777777" w:rsidTr="00B32559">
        <w:trPr>
          <w:trHeight w:val="300"/>
        </w:trPr>
        <w:tc>
          <w:tcPr>
            <w:tcW w:w="1060" w:type="dxa"/>
            <w:hideMark/>
          </w:tcPr>
          <w:p w14:paraId="4E52530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47479FD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21CBB75A" w14:textId="77777777" w:rsidR="00984AC9" w:rsidRPr="00107CE8" w:rsidRDefault="00984AC9" w:rsidP="00B32559">
            <w:pPr>
              <w:spacing w:line="240" w:lineRule="auto"/>
            </w:pPr>
            <w:r w:rsidRPr="00107CE8">
              <w:t>2010</w:t>
            </w:r>
          </w:p>
        </w:tc>
        <w:tc>
          <w:tcPr>
            <w:tcW w:w="1060" w:type="dxa"/>
            <w:noWrap/>
            <w:hideMark/>
          </w:tcPr>
          <w:p w14:paraId="1F45ACAC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4EFE0612" w14:textId="77777777" w:rsidR="00984AC9" w:rsidRPr="00107CE8" w:rsidRDefault="00984AC9" w:rsidP="00B32559">
            <w:pPr>
              <w:spacing w:line="240" w:lineRule="auto"/>
            </w:pPr>
            <w:r w:rsidRPr="00107CE8">
              <w:t>37</w:t>
            </w:r>
          </w:p>
        </w:tc>
        <w:tc>
          <w:tcPr>
            <w:tcW w:w="1060" w:type="dxa"/>
            <w:noWrap/>
            <w:hideMark/>
          </w:tcPr>
          <w:p w14:paraId="023BB43D" w14:textId="77777777" w:rsidR="00984AC9" w:rsidRPr="00107CE8" w:rsidRDefault="00984AC9" w:rsidP="00B32559">
            <w:pPr>
              <w:spacing w:line="240" w:lineRule="auto"/>
            </w:pPr>
            <w:r w:rsidRPr="00107CE8">
              <w:t>330</w:t>
            </w:r>
          </w:p>
        </w:tc>
        <w:tc>
          <w:tcPr>
            <w:tcW w:w="1060" w:type="dxa"/>
            <w:noWrap/>
            <w:hideMark/>
          </w:tcPr>
          <w:p w14:paraId="477E3784" w14:textId="77777777" w:rsidR="00984AC9" w:rsidRPr="00107CE8" w:rsidRDefault="00984AC9" w:rsidP="00B32559">
            <w:pPr>
              <w:spacing w:line="240" w:lineRule="auto"/>
            </w:pPr>
            <w:r w:rsidRPr="00107CE8">
              <w:t>38</w:t>
            </w:r>
          </w:p>
        </w:tc>
        <w:tc>
          <w:tcPr>
            <w:tcW w:w="1060" w:type="dxa"/>
            <w:noWrap/>
            <w:hideMark/>
          </w:tcPr>
          <w:p w14:paraId="50249500" w14:textId="77777777" w:rsidR="00984AC9" w:rsidRPr="00107CE8" w:rsidRDefault="00984AC9" w:rsidP="00B32559">
            <w:pPr>
              <w:spacing w:line="240" w:lineRule="auto"/>
            </w:pPr>
            <w:r w:rsidRPr="00107CE8">
              <w:t>62</w:t>
            </w:r>
          </w:p>
        </w:tc>
        <w:tc>
          <w:tcPr>
            <w:tcW w:w="1060" w:type="dxa"/>
            <w:noWrap/>
            <w:hideMark/>
          </w:tcPr>
          <w:p w14:paraId="26750DDF" w14:textId="77777777" w:rsidR="00984AC9" w:rsidRPr="00107CE8" w:rsidRDefault="00984AC9" w:rsidP="00B32559">
            <w:pPr>
              <w:spacing w:line="240" w:lineRule="auto"/>
            </w:pPr>
            <w:r w:rsidRPr="00107CE8">
              <w:t>66</w:t>
            </w:r>
          </w:p>
        </w:tc>
        <w:tc>
          <w:tcPr>
            <w:tcW w:w="1060" w:type="dxa"/>
            <w:noWrap/>
            <w:hideMark/>
          </w:tcPr>
          <w:p w14:paraId="73A1FAED" w14:textId="77777777" w:rsidR="00984AC9" w:rsidRPr="00107CE8" w:rsidRDefault="00984AC9" w:rsidP="00B32559">
            <w:pPr>
              <w:spacing w:line="240" w:lineRule="auto"/>
            </w:pPr>
            <w:r w:rsidRPr="00107CE8">
              <w:t>32</w:t>
            </w:r>
          </w:p>
        </w:tc>
        <w:tc>
          <w:tcPr>
            <w:tcW w:w="1060" w:type="dxa"/>
            <w:hideMark/>
          </w:tcPr>
          <w:p w14:paraId="28244AE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35AAD61" w14:textId="77777777" w:rsidR="00984AC9" w:rsidRPr="00107CE8" w:rsidRDefault="00984AC9" w:rsidP="00B32559">
            <w:pPr>
              <w:spacing w:line="240" w:lineRule="auto"/>
            </w:pPr>
            <w:r w:rsidRPr="00107CE8">
              <w:t>22</w:t>
            </w:r>
          </w:p>
        </w:tc>
        <w:tc>
          <w:tcPr>
            <w:tcW w:w="1060" w:type="dxa"/>
            <w:noWrap/>
            <w:hideMark/>
          </w:tcPr>
          <w:p w14:paraId="18BA28D3" w14:textId="77777777" w:rsidR="00984AC9" w:rsidRPr="00107CE8" w:rsidRDefault="00984AC9" w:rsidP="00B32559">
            <w:pPr>
              <w:spacing w:line="240" w:lineRule="auto"/>
            </w:pPr>
            <w:r w:rsidRPr="00107CE8">
              <w:t>11</w:t>
            </w:r>
          </w:p>
        </w:tc>
        <w:tc>
          <w:tcPr>
            <w:tcW w:w="1060" w:type="dxa"/>
            <w:noWrap/>
            <w:hideMark/>
          </w:tcPr>
          <w:p w14:paraId="38BCDE2D" w14:textId="77777777" w:rsidR="00984AC9" w:rsidRPr="00107CE8" w:rsidRDefault="00984AC9" w:rsidP="00B32559">
            <w:pPr>
              <w:spacing w:line="240" w:lineRule="auto"/>
            </w:pPr>
            <w:r w:rsidRPr="00107CE8">
              <w:t>600</w:t>
            </w:r>
          </w:p>
        </w:tc>
      </w:tr>
      <w:tr w:rsidR="00984AC9" w:rsidRPr="00107CE8" w14:paraId="0C27409D" w14:textId="77777777" w:rsidTr="00B32559">
        <w:trPr>
          <w:trHeight w:val="300"/>
        </w:trPr>
        <w:tc>
          <w:tcPr>
            <w:tcW w:w="1060" w:type="dxa"/>
            <w:hideMark/>
          </w:tcPr>
          <w:p w14:paraId="759F83E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393313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0D318B7" w14:textId="77777777" w:rsidR="00984AC9" w:rsidRPr="00107CE8" w:rsidRDefault="00984AC9" w:rsidP="00B32559">
            <w:pPr>
              <w:spacing w:line="240" w:lineRule="auto"/>
            </w:pPr>
            <w:r w:rsidRPr="00107CE8">
              <w:t>2011</w:t>
            </w:r>
          </w:p>
        </w:tc>
        <w:tc>
          <w:tcPr>
            <w:tcW w:w="1060" w:type="dxa"/>
            <w:noWrap/>
            <w:hideMark/>
          </w:tcPr>
          <w:p w14:paraId="7D67FE3E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19918198" w14:textId="77777777" w:rsidR="00984AC9" w:rsidRPr="00107CE8" w:rsidRDefault="00984AC9" w:rsidP="00B32559">
            <w:pPr>
              <w:spacing w:line="240" w:lineRule="auto"/>
            </w:pPr>
            <w:r w:rsidRPr="00107CE8">
              <w:t>48</w:t>
            </w:r>
          </w:p>
        </w:tc>
        <w:tc>
          <w:tcPr>
            <w:tcW w:w="1060" w:type="dxa"/>
            <w:noWrap/>
            <w:hideMark/>
          </w:tcPr>
          <w:p w14:paraId="7E255B70" w14:textId="77777777" w:rsidR="00984AC9" w:rsidRPr="00107CE8" w:rsidRDefault="00984AC9" w:rsidP="00B32559">
            <w:pPr>
              <w:spacing w:line="240" w:lineRule="auto"/>
            </w:pPr>
            <w:r w:rsidRPr="00107CE8">
              <w:t>368</w:t>
            </w:r>
          </w:p>
        </w:tc>
        <w:tc>
          <w:tcPr>
            <w:tcW w:w="1060" w:type="dxa"/>
            <w:noWrap/>
            <w:hideMark/>
          </w:tcPr>
          <w:p w14:paraId="7A31D2DE" w14:textId="77777777" w:rsidR="00984AC9" w:rsidRPr="00107CE8" w:rsidRDefault="00984AC9" w:rsidP="00B32559">
            <w:pPr>
              <w:spacing w:line="240" w:lineRule="auto"/>
            </w:pPr>
            <w:r w:rsidRPr="00107CE8">
              <w:t>48</w:t>
            </w:r>
          </w:p>
        </w:tc>
        <w:tc>
          <w:tcPr>
            <w:tcW w:w="1060" w:type="dxa"/>
            <w:noWrap/>
            <w:hideMark/>
          </w:tcPr>
          <w:p w14:paraId="6473802A" w14:textId="77777777" w:rsidR="00984AC9" w:rsidRPr="00107CE8" w:rsidRDefault="00984AC9" w:rsidP="00B32559">
            <w:pPr>
              <w:spacing w:line="240" w:lineRule="auto"/>
            </w:pPr>
            <w:r w:rsidRPr="00107CE8">
              <w:t>77</w:t>
            </w:r>
          </w:p>
        </w:tc>
        <w:tc>
          <w:tcPr>
            <w:tcW w:w="1060" w:type="dxa"/>
            <w:noWrap/>
            <w:hideMark/>
          </w:tcPr>
          <w:p w14:paraId="3E08AC4A" w14:textId="77777777" w:rsidR="00984AC9" w:rsidRPr="00107CE8" w:rsidRDefault="00984AC9" w:rsidP="00B32559">
            <w:pPr>
              <w:spacing w:line="240" w:lineRule="auto"/>
            </w:pPr>
            <w:r w:rsidRPr="00107CE8">
              <w:t>69</w:t>
            </w:r>
          </w:p>
        </w:tc>
        <w:tc>
          <w:tcPr>
            <w:tcW w:w="1060" w:type="dxa"/>
            <w:noWrap/>
            <w:hideMark/>
          </w:tcPr>
          <w:p w14:paraId="6DC67556" w14:textId="77777777" w:rsidR="00984AC9" w:rsidRPr="00107CE8" w:rsidRDefault="00984AC9" w:rsidP="00B32559">
            <w:pPr>
              <w:spacing w:line="240" w:lineRule="auto"/>
            </w:pPr>
            <w:r w:rsidRPr="00107CE8">
              <w:t>33</w:t>
            </w:r>
          </w:p>
        </w:tc>
        <w:tc>
          <w:tcPr>
            <w:tcW w:w="1060" w:type="dxa"/>
            <w:hideMark/>
          </w:tcPr>
          <w:p w14:paraId="7190580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98D10A1" w14:textId="77777777" w:rsidR="00984AC9" w:rsidRPr="00107CE8" w:rsidRDefault="00984AC9" w:rsidP="00B32559">
            <w:pPr>
              <w:spacing w:line="240" w:lineRule="auto"/>
            </w:pPr>
            <w:r w:rsidRPr="00107CE8">
              <w:t>21</w:t>
            </w:r>
          </w:p>
        </w:tc>
        <w:tc>
          <w:tcPr>
            <w:tcW w:w="1060" w:type="dxa"/>
            <w:noWrap/>
            <w:hideMark/>
          </w:tcPr>
          <w:p w14:paraId="43C3CA7A" w14:textId="77777777" w:rsidR="00984AC9" w:rsidRPr="00107CE8" w:rsidRDefault="00984AC9" w:rsidP="00B32559">
            <w:pPr>
              <w:spacing w:line="240" w:lineRule="auto"/>
            </w:pPr>
            <w:r w:rsidRPr="00107CE8">
              <w:t>26</w:t>
            </w:r>
          </w:p>
        </w:tc>
        <w:tc>
          <w:tcPr>
            <w:tcW w:w="1060" w:type="dxa"/>
            <w:noWrap/>
            <w:hideMark/>
          </w:tcPr>
          <w:p w14:paraId="493B89EE" w14:textId="77777777" w:rsidR="00984AC9" w:rsidRPr="00107CE8" w:rsidRDefault="00984AC9" w:rsidP="00B32559">
            <w:pPr>
              <w:spacing w:line="240" w:lineRule="auto"/>
            </w:pPr>
            <w:r w:rsidRPr="00107CE8">
              <w:t>694</w:t>
            </w:r>
          </w:p>
        </w:tc>
      </w:tr>
      <w:tr w:rsidR="00984AC9" w:rsidRPr="00107CE8" w14:paraId="6D962283" w14:textId="77777777" w:rsidTr="00B32559">
        <w:trPr>
          <w:trHeight w:val="300"/>
        </w:trPr>
        <w:tc>
          <w:tcPr>
            <w:tcW w:w="1060" w:type="dxa"/>
            <w:hideMark/>
          </w:tcPr>
          <w:p w14:paraId="58E66FA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B55F80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C187A95" w14:textId="77777777" w:rsidR="00984AC9" w:rsidRPr="00107CE8" w:rsidRDefault="00984AC9" w:rsidP="00B32559">
            <w:pPr>
              <w:spacing w:line="240" w:lineRule="auto"/>
            </w:pPr>
            <w:r w:rsidRPr="00107CE8">
              <w:t>2012</w:t>
            </w:r>
          </w:p>
        </w:tc>
        <w:tc>
          <w:tcPr>
            <w:tcW w:w="1060" w:type="dxa"/>
            <w:noWrap/>
            <w:hideMark/>
          </w:tcPr>
          <w:p w14:paraId="62238AC1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088F0C25" w14:textId="77777777" w:rsidR="00984AC9" w:rsidRPr="00107CE8" w:rsidRDefault="00984AC9" w:rsidP="00B32559">
            <w:pPr>
              <w:spacing w:line="240" w:lineRule="auto"/>
            </w:pPr>
            <w:r w:rsidRPr="00107CE8">
              <w:t>45</w:t>
            </w:r>
          </w:p>
        </w:tc>
        <w:tc>
          <w:tcPr>
            <w:tcW w:w="1060" w:type="dxa"/>
            <w:noWrap/>
            <w:hideMark/>
          </w:tcPr>
          <w:p w14:paraId="72D1AED8" w14:textId="77777777" w:rsidR="00984AC9" w:rsidRPr="00107CE8" w:rsidRDefault="00984AC9" w:rsidP="00B32559">
            <w:pPr>
              <w:spacing w:line="240" w:lineRule="auto"/>
            </w:pPr>
            <w:r w:rsidRPr="00107CE8">
              <w:t>249</w:t>
            </w:r>
          </w:p>
        </w:tc>
        <w:tc>
          <w:tcPr>
            <w:tcW w:w="1060" w:type="dxa"/>
            <w:noWrap/>
            <w:hideMark/>
          </w:tcPr>
          <w:p w14:paraId="712D98A4" w14:textId="77777777" w:rsidR="00984AC9" w:rsidRPr="00107CE8" w:rsidRDefault="00984AC9" w:rsidP="00B32559">
            <w:pPr>
              <w:spacing w:line="240" w:lineRule="auto"/>
            </w:pPr>
            <w:r w:rsidRPr="00107CE8">
              <w:t>34</w:t>
            </w:r>
          </w:p>
        </w:tc>
        <w:tc>
          <w:tcPr>
            <w:tcW w:w="1060" w:type="dxa"/>
            <w:noWrap/>
            <w:hideMark/>
          </w:tcPr>
          <w:p w14:paraId="7D45B54C" w14:textId="77777777" w:rsidR="00984AC9" w:rsidRPr="00107CE8" w:rsidRDefault="00984AC9" w:rsidP="00B32559">
            <w:pPr>
              <w:spacing w:line="240" w:lineRule="auto"/>
            </w:pPr>
            <w:r w:rsidRPr="00107CE8">
              <w:t>56</w:t>
            </w:r>
          </w:p>
        </w:tc>
        <w:tc>
          <w:tcPr>
            <w:tcW w:w="1060" w:type="dxa"/>
            <w:noWrap/>
            <w:hideMark/>
          </w:tcPr>
          <w:p w14:paraId="76493033" w14:textId="77777777" w:rsidR="00984AC9" w:rsidRPr="00107CE8" w:rsidRDefault="00984AC9" w:rsidP="00B32559">
            <w:pPr>
              <w:spacing w:line="240" w:lineRule="auto"/>
            </w:pPr>
            <w:r w:rsidRPr="00107CE8">
              <w:t>53</w:t>
            </w:r>
          </w:p>
        </w:tc>
        <w:tc>
          <w:tcPr>
            <w:tcW w:w="1060" w:type="dxa"/>
            <w:noWrap/>
            <w:hideMark/>
          </w:tcPr>
          <w:p w14:paraId="70CAFDA6" w14:textId="77777777" w:rsidR="00984AC9" w:rsidRPr="00107CE8" w:rsidRDefault="00984AC9" w:rsidP="00B32559">
            <w:pPr>
              <w:spacing w:line="240" w:lineRule="auto"/>
            </w:pPr>
            <w:r w:rsidRPr="00107CE8">
              <w:t>24</w:t>
            </w:r>
          </w:p>
        </w:tc>
        <w:tc>
          <w:tcPr>
            <w:tcW w:w="1060" w:type="dxa"/>
            <w:hideMark/>
          </w:tcPr>
          <w:p w14:paraId="3671C38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5665C52" w14:textId="77777777" w:rsidR="00984AC9" w:rsidRPr="00107CE8" w:rsidRDefault="00984AC9" w:rsidP="00B32559">
            <w:pPr>
              <w:spacing w:line="240" w:lineRule="auto"/>
            </w:pPr>
            <w:r w:rsidRPr="00107CE8">
              <w:t>15</w:t>
            </w:r>
          </w:p>
        </w:tc>
        <w:tc>
          <w:tcPr>
            <w:tcW w:w="1060" w:type="dxa"/>
            <w:noWrap/>
            <w:hideMark/>
          </w:tcPr>
          <w:p w14:paraId="02F08691" w14:textId="77777777" w:rsidR="00984AC9" w:rsidRPr="00107CE8" w:rsidRDefault="00984AC9" w:rsidP="00B32559">
            <w:pPr>
              <w:spacing w:line="240" w:lineRule="auto"/>
            </w:pPr>
            <w:r w:rsidRPr="00107CE8">
              <w:t>23</w:t>
            </w:r>
          </w:p>
        </w:tc>
        <w:tc>
          <w:tcPr>
            <w:tcW w:w="1060" w:type="dxa"/>
            <w:noWrap/>
            <w:hideMark/>
          </w:tcPr>
          <w:p w14:paraId="606714CF" w14:textId="77777777" w:rsidR="00984AC9" w:rsidRPr="00107CE8" w:rsidRDefault="00984AC9" w:rsidP="00B32559">
            <w:pPr>
              <w:spacing w:line="240" w:lineRule="auto"/>
            </w:pPr>
            <w:r w:rsidRPr="00107CE8">
              <w:t>504</w:t>
            </w:r>
          </w:p>
        </w:tc>
      </w:tr>
      <w:tr w:rsidR="00984AC9" w:rsidRPr="00107CE8" w14:paraId="780BAEFA" w14:textId="77777777" w:rsidTr="00B32559">
        <w:trPr>
          <w:trHeight w:val="300"/>
        </w:trPr>
        <w:tc>
          <w:tcPr>
            <w:tcW w:w="1060" w:type="dxa"/>
            <w:hideMark/>
          </w:tcPr>
          <w:p w14:paraId="33B7003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E9004F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61A458D" w14:textId="77777777" w:rsidR="00984AC9" w:rsidRPr="00107CE8" w:rsidRDefault="00984AC9" w:rsidP="00B32559">
            <w:pPr>
              <w:spacing w:line="240" w:lineRule="auto"/>
            </w:pPr>
            <w:r w:rsidRPr="00107CE8">
              <w:t>2013</w:t>
            </w:r>
          </w:p>
        </w:tc>
        <w:tc>
          <w:tcPr>
            <w:tcW w:w="1060" w:type="dxa"/>
            <w:noWrap/>
            <w:hideMark/>
          </w:tcPr>
          <w:p w14:paraId="78EB0E4E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6C90CF9A" w14:textId="77777777" w:rsidR="00984AC9" w:rsidRPr="00107CE8" w:rsidRDefault="00984AC9" w:rsidP="00B32559">
            <w:pPr>
              <w:spacing w:line="240" w:lineRule="auto"/>
            </w:pPr>
            <w:r w:rsidRPr="00107CE8">
              <w:t>41</w:t>
            </w:r>
          </w:p>
        </w:tc>
        <w:tc>
          <w:tcPr>
            <w:tcW w:w="1060" w:type="dxa"/>
            <w:noWrap/>
            <w:hideMark/>
          </w:tcPr>
          <w:p w14:paraId="0A793E29" w14:textId="77777777" w:rsidR="00984AC9" w:rsidRPr="00107CE8" w:rsidRDefault="00984AC9" w:rsidP="00B32559">
            <w:pPr>
              <w:spacing w:line="240" w:lineRule="auto"/>
            </w:pPr>
            <w:r w:rsidRPr="00107CE8">
              <w:t>230</w:t>
            </w:r>
          </w:p>
        </w:tc>
        <w:tc>
          <w:tcPr>
            <w:tcW w:w="1060" w:type="dxa"/>
            <w:noWrap/>
            <w:hideMark/>
          </w:tcPr>
          <w:p w14:paraId="68525E12" w14:textId="77777777" w:rsidR="00984AC9" w:rsidRPr="00107CE8" w:rsidRDefault="00984AC9" w:rsidP="00B32559">
            <w:pPr>
              <w:spacing w:line="240" w:lineRule="auto"/>
            </w:pPr>
            <w:r w:rsidRPr="00107CE8">
              <w:t>32</w:t>
            </w:r>
          </w:p>
        </w:tc>
        <w:tc>
          <w:tcPr>
            <w:tcW w:w="1060" w:type="dxa"/>
            <w:noWrap/>
            <w:hideMark/>
          </w:tcPr>
          <w:p w14:paraId="3AEFB4B4" w14:textId="77777777" w:rsidR="00984AC9" w:rsidRPr="00107CE8" w:rsidRDefault="00984AC9" w:rsidP="00B32559">
            <w:pPr>
              <w:spacing w:line="240" w:lineRule="auto"/>
            </w:pPr>
            <w:r w:rsidRPr="00107CE8">
              <w:t>60</w:t>
            </w:r>
          </w:p>
        </w:tc>
        <w:tc>
          <w:tcPr>
            <w:tcW w:w="1060" w:type="dxa"/>
            <w:noWrap/>
            <w:hideMark/>
          </w:tcPr>
          <w:p w14:paraId="18F420E7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689F0AA4" w14:textId="77777777" w:rsidR="00984AC9" w:rsidRPr="00107CE8" w:rsidRDefault="00984AC9" w:rsidP="00B32559">
            <w:pPr>
              <w:spacing w:line="240" w:lineRule="auto"/>
            </w:pPr>
            <w:r w:rsidRPr="00107CE8">
              <w:t>29</w:t>
            </w:r>
          </w:p>
        </w:tc>
        <w:tc>
          <w:tcPr>
            <w:tcW w:w="1060" w:type="dxa"/>
            <w:hideMark/>
          </w:tcPr>
          <w:p w14:paraId="386835C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0E40B55" w14:textId="77777777" w:rsidR="00984AC9" w:rsidRPr="00107CE8" w:rsidRDefault="00984AC9" w:rsidP="00B32559">
            <w:pPr>
              <w:spacing w:line="240" w:lineRule="auto"/>
            </w:pPr>
            <w:r w:rsidRPr="00107CE8">
              <w:t>12</w:t>
            </w:r>
          </w:p>
        </w:tc>
        <w:tc>
          <w:tcPr>
            <w:tcW w:w="1060" w:type="dxa"/>
            <w:noWrap/>
            <w:hideMark/>
          </w:tcPr>
          <w:p w14:paraId="17936EE8" w14:textId="77777777" w:rsidR="00984AC9" w:rsidRPr="00107CE8" w:rsidRDefault="00984AC9" w:rsidP="00B32559">
            <w:pPr>
              <w:spacing w:line="240" w:lineRule="auto"/>
            </w:pPr>
            <w:r w:rsidRPr="00107CE8">
              <w:t>21</w:t>
            </w:r>
          </w:p>
        </w:tc>
        <w:tc>
          <w:tcPr>
            <w:tcW w:w="1060" w:type="dxa"/>
            <w:noWrap/>
            <w:hideMark/>
          </w:tcPr>
          <w:p w14:paraId="0E128882" w14:textId="77777777" w:rsidR="00984AC9" w:rsidRPr="00107CE8" w:rsidRDefault="00984AC9" w:rsidP="00B32559">
            <w:pPr>
              <w:spacing w:line="240" w:lineRule="auto"/>
            </w:pPr>
            <w:r w:rsidRPr="00107CE8">
              <w:t>476</w:t>
            </w:r>
          </w:p>
        </w:tc>
      </w:tr>
      <w:tr w:rsidR="00984AC9" w:rsidRPr="00107CE8" w14:paraId="5434BDFA" w14:textId="77777777" w:rsidTr="00B32559">
        <w:trPr>
          <w:trHeight w:val="300"/>
        </w:trPr>
        <w:tc>
          <w:tcPr>
            <w:tcW w:w="1060" w:type="dxa"/>
            <w:hideMark/>
          </w:tcPr>
          <w:p w14:paraId="73449F2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A9AC8E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F1B0EA2" w14:textId="77777777" w:rsidR="00984AC9" w:rsidRPr="00107CE8" w:rsidRDefault="00984AC9" w:rsidP="00B32559">
            <w:pPr>
              <w:spacing w:line="240" w:lineRule="auto"/>
            </w:pPr>
            <w:r w:rsidRPr="00107CE8">
              <w:t>2014</w:t>
            </w:r>
          </w:p>
        </w:tc>
        <w:tc>
          <w:tcPr>
            <w:tcW w:w="1060" w:type="dxa"/>
            <w:noWrap/>
            <w:hideMark/>
          </w:tcPr>
          <w:p w14:paraId="1C0D0ADC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3B6661A1" w14:textId="77777777" w:rsidR="00984AC9" w:rsidRPr="00107CE8" w:rsidRDefault="00984AC9" w:rsidP="00B32559">
            <w:pPr>
              <w:spacing w:line="240" w:lineRule="auto"/>
            </w:pPr>
            <w:r w:rsidRPr="00107CE8">
              <w:t>38</w:t>
            </w:r>
          </w:p>
        </w:tc>
        <w:tc>
          <w:tcPr>
            <w:tcW w:w="1060" w:type="dxa"/>
            <w:noWrap/>
            <w:hideMark/>
          </w:tcPr>
          <w:p w14:paraId="61BC30CF" w14:textId="77777777" w:rsidR="00984AC9" w:rsidRPr="00107CE8" w:rsidRDefault="00984AC9" w:rsidP="00B32559">
            <w:pPr>
              <w:spacing w:line="240" w:lineRule="auto"/>
            </w:pPr>
            <w:r w:rsidRPr="00107CE8">
              <w:t>276</w:t>
            </w:r>
          </w:p>
        </w:tc>
        <w:tc>
          <w:tcPr>
            <w:tcW w:w="1060" w:type="dxa"/>
            <w:noWrap/>
            <w:hideMark/>
          </w:tcPr>
          <w:p w14:paraId="0BA94E71" w14:textId="77777777" w:rsidR="00984AC9" w:rsidRPr="00107CE8" w:rsidRDefault="00984AC9" w:rsidP="00B32559">
            <w:pPr>
              <w:spacing w:line="240" w:lineRule="auto"/>
            </w:pPr>
            <w:r w:rsidRPr="00107CE8">
              <w:t>44</w:t>
            </w:r>
          </w:p>
        </w:tc>
        <w:tc>
          <w:tcPr>
            <w:tcW w:w="1060" w:type="dxa"/>
            <w:noWrap/>
            <w:hideMark/>
          </w:tcPr>
          <w:p w14:paraId="79330556" w14:textId="77777777" w:rsidR="00984AC9" w:rsidRPr="00107CE8" w:rsidRDefault="00984AC9" w:rsidP="00B32559">
            <w:pPr>
              <w:spacing w:line="240" w:lineRule="auto"/>
            </w:pPr>
            <w:r w:rsidRPr="00107CE8">
              <w:t>58</w:t>
            </w:r>
          </w:p>
        </w:tc>
        <w:tc>
          <w:tcPr>
            <w:tcW w:w="1060" w:type="dxa"/>
            <w:noWrap/>
            <w:hideMark/>
          </w:tcPr>
          <w:p w14:paraId="3560AE9A" w14:textId="77777777" w:rsidR="00984AC9" w:rsidRPr="00107CE8" w:rsidRDefault="00984AC9" w:rsidP="00B32559">
            <w:pPr>
              <w:spacing w:line="240" w:lineRule="auto"/>
            </w:pPr>
            <w:r w:rsidRPr="00107CE8">
              <w:t>60</w:t>
            </w:r>
          </w:p>
        </w:tc>
        <w:tc>
          <w:tcPr>
            <w:tcW w:w="1060" w:type="dxa"/>
            <w:noWrap/>
            <w:hideMark/>
          </w:tcPr>
          <w:p w14:paraId="5917153F" w14:textId="77777777" w:rsidR="00984AC9" w:rsidRPr="00107CE8" w:rsidRDefault="00984AC9" w:rsidP="00B32559">
            <w:pPr>
              <w:spacing w:line="240" w:lineRule="auto"/>
            </w:pPr>
            <w:r w:rsidRPr="00107CE8">
              <w:t>31</w:t>
            </w:r>
          </w:p>
        </w:tc>
        <w:tc>
          <w:tcPr>
            <w:tcW w:w="1060" w:type="dxa"/>
            <w:hideMark/>
          </w:tcPr>
          <w:p w14:paraId="659700C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D05CBE6" w14:textId="77777777" w:rsidR="00984AC9" w:rsidRPr="00107CE8" w:rsidRDefault="00984AC9" w:rsidP="00B32559">
            <w:pPr>
              <w:spacing w:line="240" w:lineRule="auto"/>
            </w:pPr>
            <w:r w:rsidRPr="00107CE8">
              <w:t>13</w:t>
            </w:r>
          </w:p>
        </w:tc>
        <w:tc>
          <w:tcPr>
            <w:tcW w:w="1060" w:type="dxa"/>
            <w:noWrap/>
            <w:hideMark/>
          </w:tcPr>
          <w:p w14:paraId="126C2F31" w14:textId="77777777" w:rsidR="00984AC9" w:rsidRPr="00107CE8" w:rsidRDefault="00984AC9" w:rsidP="00B32559">
            <w:pPr>
              <w:spacing w:line="240" w:lineRule="auto"/>
            </w:pPr>
            <w:r w:rsidRPr="00107CE8">
              <w:t>22</w:t>
            </w:r>
          </w:p>
        </w:tc>
        <w:tc>
          <w:tcPr>
            <w:tcW w:w="1060" w:type="dxa"/>
            <w:noWrap/>
            <w:hideMark/>
          </w:tcPr>
          <w:p w14:paraId="5B5B2F5C" w14:textId="77777777" w:rsidR="00984AC9" w:rsidRPr="00107CE8" w:rsidRDefault="00984AC9" w:rsidP="00B32559">
            <w:pPr>
              <w:spacing w:line="240" w:lineRule="auto"/>
            </w:pPr>
            <w:r w:rsidRPr="00107CE8">
              <w:t>543</w:t>
            </w:r>
          </w:p>
        </w:tc>
      </w:tr>
      <w:tr w:rsidR="00984AC9" w:rsidRPr="00107CE8" w14:paraId="729966BE" w14:textId="77777777" w:rsidTr="00B32559">
        <w:trPr>
          <w:trHeight w:val="300"/>
        </w:trPr>
        <w:tc>
          <w:tcPr>
            <w:tcW w:w="1060" w:type="dxa"/>
            <w:hideMark/>
          </w:tcPr>
          <w:p w14:paraId="06690CB2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718B93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A8667CB" w14:textId="77777777" w:rsidR="00984AC9" w:rsidRPr="00107CE8" w:rsidRDefault="00984AC9" w:rsidP="00B32559">
            <w:pPr>
              <w:spacing w:line="240" w:lineRule="auto"/>
            </w:pPr>
            <w:r w:rsidRPr="00107CE8">
              <w:t>2015</w:t>
            </w:r>
          </w:p>
        </w:tc>
        <w:tc>
          <w:tcPr>
            <w:tcW w:w="1060" w:type="dxa"/>
            <w:noWrap/>
            <w:hideMark/>
          </w:tcPr>
          <w:p w14:paraId="7148B767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0DB0D066" w14:textId="77777777" w:rsidR="00984AC9" w:rsidRPr="00107CE8" w:rsidRDefault="00984AC9" w:rsidP="00B32559">
            <w:pPr>
              <w:spacing w:line="240" w:lineRule="auto"/>
            </w:pPr>
            <w:r w:rsidRPr="00107CE8">
              <w:t>55</w:t>
            </w:r>
          </w:p>
        </w:tc>
        <w:tc>
          <w:tcPr>
            <w:tcW w:w="1060" w:type="dxa"/>
            <w:noWrap/>
            <w:hideMark/>
          </w:tcPr>
          <w:p w14:paraId="533794C6" w14:textId="77777777" w:rsidR="00984AC9" w:rsidRPr="00107CE8" w:rsidRDefault="00984AC9" w:rsidP="00B32559">
            <w:pPr>
              <w:spacing w:line="240" w:lineRule="auto"/>
            </w:pPr>
            <w:r w:rsidRPr="00107CE8">
              <w:t>338</w:t>
            </w:r>
          </w:p>
        </w:tc>
        <w:tc>
          <w:tcPr>
            <w:tcW w:w="1060" w:type="dxa"/>
            <w:noWrap/>
            <w:hideMark/>
          </w:tcPr>
          <w:p w14:paraId="165340DB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12EBCBA2" w14:textId="77777777" w:rsidR="00984AC9" w:rsidRPr="00107CE8" w:rsidRDefault="00984AC9" w:rsidP="00B32559">
            <w:pPr>
              <w:spacing w:line="240" w:lineRule="auto"/>
            </w:pPr>
            <w:r w:rsidRPr="00107CE8">
              <w:t>78</w:t>
            </w:r>
          </w:p>
        </w:tc>
        <w:tc>
          <w:tcPr>
            <w:tcW w:w="1060" w:type="dxa"/>
            <w:noWrap/>
            <w:hideMark/>
          </w:tcPr>
          <w:p w14:paraId="7AEFB08F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noWrap/>
            <w:hideMark/>
          </w:tcPr>
          <w:p w14:paraId="58554C51" w14:textId="77777777" w:rsidR="00984AC9" w:rsidRPr="00107CE8" w:rsidRDefault="00984AC9" w:rsidP="00B32559">
            <w:pPr>
              <w:spacing w:line="240" w:lineRule="auto"/>
            </w:pPr>
            <w:r w:rsidRPr="00107CE8">
              <w:t>38</w:t>
            </w:r>
          </w:p>
        </w:tc>
        <w:tc>
          <w:tcPr>
            <w:tcW w:w="1060" w:type="dxa"/>
            <w:hideMark/>
          </w:tcPr>
          <w:p w14:paraId="5B5DAEB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403B264" w14:textId="77777777" w:rsidR="00984AC9" w:rsidRPr="00107CE8" w:rsidRDefault="00984AC9" w:rsidP="00B32559">
            <w:pPr>
              <w:spacing w:line="240" w:lineRule="auto"/>
            </w:pPr>
            <w:r w:rsidRPr="00107CE8">
              <w:t>23</w:t>
            </w:r>
          </w:p>
        </w:tc>
        <w:tc>
          <w:tcPr>
            <w:tcW w:w="1060" w:type="dxa"/>
            <w:noWrap/>
            <w:hideMark/>
          </w:tcPr>
          <w:p w14:paraId="0CDF63FF" w14:textId="77777777" w:rsidR="00984AC9" w:rsidRPr="00107CE8" w:rsidRDefault="00984AC9" w:rsidP="00B32559">
            <w:pPr>
              <w:spacing w:line="240" w:lineRule="auto"/>
            </w:pPr>
            <w:r w:rsidRPr="00107CE8">
              <w:t>22</w:t>
            </w:r>
          </w:p>
        </w:tc>
        <w:tc>
          <w:tcPr>
            <w:tcW w:w="1060" w:type="dxa"/>
            <w:noWrap/>
            <w:hideMark/>
          </w:tcPr>
          <w:p w14:paraId="710BF3EB" w14:textId="77777777" w:rsidR="00984AC9" w:rsidRPr="00107CE8" w:rsidRDefault="00984AC9" w:rsidP="00B32559">
            <w:pPr>
              <w:spacing w:line="240" w:lineRule="auto"/>
            </w:pPr>
            <w:r w:rsidRPr="00107CE8">
              <w:t>669</w:t>
            </w:r>
          </w:p>
        </w:tc>
      </w:tr>
      <w:tr w:rsidR="00984AC9" w:rsidRPr="00107CE8" w14:paraId="473E1E59" w14:textId="77777777" w:rsidTr="00B32559">
        <w:trPr>
          <w:trHeight w:val="300"/>
        </w:trPr>
        <w:tc>
          <w:tcPr>
            <w:tcW w:w="1060" w:type="dxa"/>
            <w:hideMark/>
          </w:tcPr>
          <w:p w14:paraId="0207884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603CC0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AB635C2" w14:textId="77777777" w:rsidR="00984AC9" w:rsidRPr="00107CE8" w:rsidRDefault="00984AC9" w:rsidP="00B32559">
            <w:pPr>
              <w:spacing w:line="240" w:lineRule="auto"/>
            </w:pPr>
            <w:r w:rsidRPr="00107CE8">
              <w:t>2016</w:t>
            </w:r>
          </w:p>
        </w:tc>
        <w:tc>
          <w:tcPr>
            <w:tcW w:w="1060" w:type="dxa"/>
            <w:noWrap/>
            <w:hideMark/>
          </w:tcPr>
          <w:p w14:paraId="0B39138B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27AF7A96" w14:textId="77777777" w:rsidR="00984AC9" w:rsidRPr="00107CE8" w:rsidRDefault="00984AC9" w:rsidP="00B32559">
            <w:pPr>
              <w:spacing w:line="240" w:lineRule="auto"/>
            </w:pPr>
            <w:r w:rsidRPr="00107CE8">
              <w:t>52</w:t>
            </w:r>
          </w:p>
        </w:tc>
        <w:tc>
          <w:tcPr>
            <w:tcW w:w="1060" w:type="dxa"/>
            <w:noWrap/>
            <w:hideMark/>
          </w:tcPr>
          <w:p w14:paraId="11FEA416" w14:textId="77777777" w:rsidR="00984AC9" w:rsidRPr="00107CE8" w:rsidRDefault="00984AC9" w:rsidP="00B32559">
            <w:pPr>
              <w:spacing w:line="240" w:lineRule="auto"/>
            </w:pPr>
            <w:r w:rsidRPr="00107CE8">
              <w:t>313</w:t>
            </w:r>
          </w:p>
        </w:tc>
        <w:tc>
          <w:tcPr>
            <w:tcW w:w="1060" w:type="dxa"/>
            <w:noWrap/>
            <w:hideMark/>
          </w:tcPr>
          <w:p w14:paraId="70E9A06E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4DBC7DE4" w14:textId="77777777" w:rsidR="00984AC9" w:rsidRPr="00107CE8" w:rsidRDefault="00984AC9" w:rsidP="00B32559">
            <w:pPr>
              <w:spacing w:line="240" w:lineRule="auto"/>
            </w:pPr>
            <w:r w:rsidRPr="00107CE8">
              <w:t>68</w:t>
            </w:r>
          </w:p>
        </w:tc>
        <w:tc>
          <w:tcPr>
            <w:tcW w:w="1060" w:type="dxa"/>
            <w:noWrap/>
            <w:hideMark/>
          </w:tcPr>
          <w:p w14:paraId="53367D40" w14:textId="77777777" w:rsidR="00984AC9" w:rsidRPr="00107CE8" w:rsidRDefault="00984AC9" w:rsidP="00B32559">
            <w:pPr>
              <w:spacing w:line="240" w:lineRule="auto"/>
            </w:pPr>
            <w:r w:rsidRPr="00107CE8">
              <w:t>72</w:t>
            </w:r>
          </w:p>
        </w:tc>
        <w:tc>
          <w:tcPr>
            <w:tcW w:w="1060" w:type="dxa"/>
            <w:noWrap/>
            <w:hideMark/>
          </w:tcPr>
          <w:p w14:paraId="6C6FEFE4" w14:textId="77777777" w:rsidR="00984AC9" w:rsidRPr="00107CE8" w:rsidRDefault="00984AC9" w:rsidP="00B32559">
            <w:pPr>
              <w:spacing w:line="240" w:lineRule="auto"/>
            </w:pPr>
            <w:r w:rsidRPr="00107CE8">
              <w:t>32</w:t>
            </w:r>
          </w:p>
        </w:tc>
        <w:tc>
          <w:tcPr>
            <w:tcW w:w="1060" w:type="dxa"/>
            <w:hideMark/>
          </w:tcPr>
          <w:p w14:paraId="1D52F06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1DD2232" w14:textId="77777777" w:rsidR="00984AC9" w:rsidRPr="00107CE8" w:rsidRDefault="00984AC9" w:rsidP="00B32559">
            <w:pPr>
              <w:spacing w:line="240" w:lineRule="auto"/>
            </w:pPr>
            <w:r w:rsidRPr="00107CE8">
              <w:t>21</w:t>
            </w:r>
          </w:p>
        </w:tc>
        <w:tc>
          <w:tcPr>
            <w:tcW w:w="1060" w:type="dxa"/>
            <w:noWrap/>
            <w:hideMark/>
          </w:tcPr>
          <w:p w14:paraId="6B7580EC" w14:textId="77777777" w:rsidR="00984AC9" w:rsidRPr="00107CE8" w:rsidRDefault="00984AC9" w:rsidP="00B32559">
            <w:pPr>
              <w:spacing w:line="240" w:lineRule="auto"/>
            </w:pPr>
            <w:r w:rsidRPr="00107CE8">
              <w:t>22</w:t>
            </w:r>
          </w:p>
        </w:tc>
        <w:tc>
          <w:tcPr>
            <w:tcW w:w="1060" w:type="dxa"/>
            <w:noWrap/>
            <w:hideMark/>
          </w:tcPr>
          <w:p w14:paraId="15DFD6BF" w14:textId="77777777" w:rsidR="00984AC9" w:rsidRPr="00107CE8" w:rsidRDefault="00984AC9" w:rsidP="00B32559">
            <w:pPr>
              <w:spacing w:line="240" w:lineRule="auto"/>
            </w:pPr>
            <w:r w:rsidRPr="00107CE8">
              <w:t>634</w:t>
            </w:r>
          </w:p>
        </w:tc>
      </w:tr>
      <w:tr w:rsidR="00984AC9" w:rsidRPr="00107CE8" w14:paraId="76317D22" w14:textId="77777777" w:rsidTr="00B32559">
        <w:trPr>
          <w:trHeight w:val="300"/>
        </w:trPr>
        <w:tc>
          <w:tcPr>
            <w:tcW w:w="1060" w:type="dxa"/>
            <w:hideMark/>
          </w:tcPr>
          <w:p w14:paraId="351F28A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76867B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B5F9C6A" w14:textId="77777777" w:rsidR="00984AC9" w:rsidRPr="00107CE8" w:rsidRDefault="00984AC9" w:rsidP="00B32559">
            <w:pPr>
              <w:spacing w:line="240" w:lineRule="auto"/>
            </w:pPr>
            <w:r w:rsidRPr="00107CE8">
              <w:t>2017</w:t>
            </w:r>
          </w:p>
        </w:tc>
        <w:tc>
          <w:tcPr>
            <w:tcW w:w="1060" w:type="dxa"/>
            <w:noWrap/>
            <w:hideMark/>
          </w:tcPr>
          <w:p w14:paraId="2E006C8B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6150E8C3" w14:textId="77777777" w:rsidR="00984AC9" w:rsidRPr="00107CE8" w:rsidRDefault="00984AC9" w:rsidP="00B32559">
            <w:pPr>
              <w:spacing w:line="240" w:lineRule="auto"/>
            </w:pPr>
            <w:r w:rsidRPr="00107CE8">
              <w:t>41</w:t>
            </w:r>
          </w:p>
        </w:tc>
        <w:tc>
          <w:tcPr>
            <w:tcW w:w="1060" w:type="dxa"/>
            <w:noWrap/>
            <w:hideMark/>
          </w:tcPr>
          <w:p w14:paraId="77FE59A0" w14:textId="77777777" w:rsidR="00984AC9" w:rsidRPr="00107CE8" w:rsidRDefault="00984AC9" w:rsidP="00B32559">
            <w:pPr>
              <w:spacing w:line="240" w:lineRule="auto"/>
            </w:pPr>
            <w:r w:rsidRPr="00107CE8">
              <w:t>364</w:t>
            </w:r>
          </w:p>
        </w:tc>
        <w:tc>
          <w:tcPr>
            <w:tcW w:w="1060" w:type="dxa"/>
            <w:noWrap/>
            <w:hideMark/>
          </w:tcPr>
          <w:p w14:paraId="73C158B1" w14:textId="77777777" w:rsidR="00984AC9" w:rsidRPr="00107CE8" w:rsidRDefault="00984AC9" w:rsidP="00B32559">
            <w:pPr>
              <w:spacing w:line="240" w:lineRule="auto"/>
            </w:pPr>
            <w:r w:rsidRPr="00107CE8">
              <w:t>46</w:t>
            </w:r>
          </w:p>
        </w:tc>
        <w:tc>
          <w:tcPr>
            <w:tcW w:w="1060" w:type="dxa"/>
            <w:noWrap/>
            <w:hideMark/>
          </w:tcPr>
          <w:p w14:paraId="5B746B05" w14:textId="77777777" w:rsidR="00984AC9" w:rsidRPr="00107CE8" w:rsidRDefault="00984AC9" w:rsidP="00B32559">
            <w:pPr>
              <w:spacing w:line="240" w:lineRule="auto"/>
            </w:pPr>
            <w:r w:rsidRPr="00107CE8">
              <w:t>62</w:t>
            </w:r>
          </w:p>
        </w:tc>
        <w:tc>
          <w:tcPr>
            <w:tcW w:w="1060" w:type="dxa"/>
            <w:noWrap/>
            <w:hideMark/>
          </w:tcPr>
          <w:p w14:paraId="1C3A8E3D" w14:textId="77777777" w:rsidR="00984AC9" w:rsidRPr="00107CE8" w:rsidRDefault="00984AC9" w:rsidP="00B32559">
            <w:pPr>
              <w:spacing w:line="240" w:lineRule="auto"/>
            </w:pPr>
            <w:r w:rsidRPr="00107CE8">
              <w:t>83</w:t>
            </w:r>
          </w:p>
        </w:tc>
        <w:tc>
          <w:tcPr>
            <w:tcW w:w="1060" w:type="dxa"/>
            <w:noWrap/>
            <w:hideMark/>
          </w:tcPr>
          <w:p w14:paraId="0D6F7176" w14:textId="77777777" w:rsidR="00984AC9" w:rsidRPr="00107CE8" w:rsidRDefault="00984AC9" w:rsidP="00B32559">
            <w:pPr>
              <w:spacing w:line="240" w:lineRule="auto"/>
            </w:pPr>
            <w:r w:rsidRPr="00107CE8">
              <w:t>38</w:t>
            </w:r>
          </w:p>
        </w:tc>
        <w:tc>
          <w:tcPr>
            <w:tcW w:w="1060" w:type="dxa"/>
            <w:hideMark/>
          </w:tcPr>
          <w:p w14:paraId="0760714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9E71148" w14:textId="77777777" w:rsidR="00984AC9" w:rsidRPr="00107CE8" w:rsidRDefault="00984AC9" w:rsidP="00B32559">
            <w:pPr>
              <w:spacing w:line="240" w:lineRule="auto"/>
            </w:pPr>
            <w:r w:rsidRPr="00107CE8">
              <w:t>16</w:t>
            </w:r>
          </w:p>
        </w:tc>
        <w:tc>
          <w:tcPr>
            <w:tcW w:w="1060" w:type="dxa"/>
            <w:noWrap/>
            <w:hideMark/>
          </w:tcPr>
          <w:p w14:paraId="508EB220" w14:textId="77777777" w:rsidR="00984AC9" w:rsidRPr="00107CE8" w:rsidRDefault="00984AC9" w:rsidP="00B32559">
            <w:pPr>
              <w:spacing w:line="240" w:lineRule="auto"/>
            </w:pPr>
            <w:r w:rsidRPr="00107CE8">
              <w:t>17</w:t>
            </w:r>
          </w:p>
        </w:tc>
        <w:tc>
          <w:tcPr>
            <w:tcW w:w="1060" w:type="dxa"/>
            <w:noWrap/>
            <w:hideMark/>
          </w:tcPr>
          <w:p w14:paraId="0D544D98" w14:textId="77777777" w:rsidR="00984AC9" w:rsidRPr="00107CE8" w:rsidRDefault="00984AC9" w:rsidP="00B32559">
            <w:pPr>
              <w:spacing w:line="240" w:lineRule="auto"/>
            </w:pPr>
            <w:r w:rsidRPr="00107CE8">
              <w:t>670</w:t>
            </w:r>
          </w:p>
        </w:tc>
      </w:tr>
      <w:tr w:rsidR="00984AC9" w:rsidRPr="00107CE8" w14:paraId="128218C3" w14:textId="77777777" w:rsidTr="00B32559">
        <w:trPr>
          <w:trHeight w:val="300"/>
        </w:trPr>
        <w:tc>
          <w:tcPr>
            <w:tcW w:w="1060" w:type="dxa"/>
            <w:hideMark/>
          </w:tcPr>
          <w:p w14:paraId="639A750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788EBD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ACD07A1" w14:textId="77777777" w:rsidR="00984AC9" w:rsidRPr="00107CE8" w:rsidRDefault="00984AC9" w:rsidP="00B32559">
            <w:pPr>
              <w:spacing w:line="240" w:lineRule="auto"/>
            </w:pPr>
            <w:r w:rsidRPr="00107CE8">
              <w:t>2018</w:t>
            </w:r>
          </w:p>
        </w:tc>
        <w:tc>
          <w:tcPr>
            <w:tcW w:w="1060" w:type="dxa"/>
            <w:noWrap/>
            <w:hideMark/>
          </w:tcPr>
          <w:p w14:paraId="46AA6183" w14:textId="77777777" w:rsidR="00984AC9" w:rsidRPr="00107CE8" w:rsidRDefault="00984AC9" w:rsidP="00B32559">
            <w:pPr>
              <w:spacing w:line="240" w:lineRule="auto"/>
            </w:pPr>
            <w:r w:rsidRPr="00107CE8">
              <w:t>7</w:t>
            </w:r>
          </w:p>
        </w:tc>
        <w:tc>
          <w:tcPr>
            <w:tcW w:w="1060" w:type="dxa"/>
            <w:noWrap/>
            <w:hideMark/>
          </w:tcPr>
          <w:p w14:paraId="116BB702" w14:textId="77777777" w:rsidR="00984AC9" w:rsidRPr="00107CE8" w:rsidRDefault="00984AC9" w:rsidP="00B32559">
            <w:pPr>
              <w:spacing w:line="240" w:lineRule="auto"/>
            </w:pPr>
            <w:r w:rsidRPr="00107CE8">
              <w:t>53</w:t>
            </w:r>
          </w:p>
        </w:tc>
        <w:tc>
          <w:tcPr>
            <w:tcW w:w="1060" w:type="dxa"/>
            <w:noWrap/>
            <w:hideMark/>
          </w:tcPr>
          <w:p w14:paraId="6C588816" w14:textId="77777777" w:rsidR="00984AC9" w:rsidRPr="00107CE8" w:rsidRDefault="00984AC9" w:rsidP="00B32559">
            <w:pPr>
              <w:spacing w:line="240" w:lineRule="auto"/>
            </w:pPr>
            <w:r w:rsidRPr="00107CE8">
              <w:t>435</w:t>
            </w:r>
          </w:p>
        </w:tc>
        <w:tc>
          <w:tcPr>
            <w:tcW w:w="1060" w:type="dxa"/>
            <w:noWrap/>
            <w:hideMark/>
          </w:tcPr>
          <w:p w14:paraId="1B69B552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415DD20C" w14:textId="77777777" w:rsidR="00984AC9" w:rsidRPr="00107CE8" w:rsidRDefault="00984AC9" w:rsidP="00B32559">
            <w:pPr>
              <w:spacing w:line="240" w:lineRule="auto"/>
            </w:pPr>
            <w:r w:rsidRPr="00107CE8">
              <w:t>85</w:t>
            </w:r>
          </w:p>
        </w:tc>
        <w:tc>
          <w:tcPr>
            <w:tcW w:w="1060" w:type="dxa"/>
            <w:noWrap/>
            <w:hideMark/>
          </w:tcPr>
          <w:p w14:paraId="474FE63C" w14:textId="77777777" w:rsidR="00984AC9" w:rsidRPr="00107CE8" w:rsidRDefault="00984AC9" w:rsidP="00B32559">
            <w:pPr>
              <w:spacing w:line="240" w:lineRule="auto"/>
            </w:pPr>
            <w:r w:rsidRPr="00107CE8">
              <w:t>81</w:t>
            </w:r>
          </w:p>
        </w:tc>
        <w:tc>
          <w:tcPr>
            <w:tcW w:w="1060" w:type="dxa"/>
            <w:noWrap/>
            <w:hideMark/>
          </w:tcPr>
          <w:p w14:paraId="5F405766" w14:textId="77777777" w:rsidR="00984AC9" w:rsidRPr="00107CE8" w:rsidRDefault="00984AC9" w:rsidP="00B32559">
            <w:pPr>
              <w:spacing w:line="240" w:lineRule="auto"/>
            </w:pPr>
            <w:r w:rsidRPr="00107CE8">
              <w:t>35</w:t>
            </w:r>
          </w:p>
        </w:tc>
        <w:tc>
          <w:tcPr>
            <w:tcW w:w="1060" w:type="dxa"/>
            <w:hideMark/>
          </w:tcPr>
          <w:p w14:paraId="4265C87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5C819A1" w14:textId="77777777" w:rsidR="00984AC9" w:rsidRPr="00107CE8" w:rsidRDefault="00984AC9" w:rsidP="00B32559">
            <w:pPr>
              <w:spacing w:line="240" w:lineRule="auto"/>
            </w:pPr>
            <w:r w:rsidRPr="00107CE8">
              <w:t>15</w:t>
            </w:r>
          </w:p>
        </w:tc>
        <w:tc>
          <w:tcPr>
            <w:tcW w:w="1060" w:type="dxa"/>
            <w:noWrap/>
            <w:hideMark/>
          </w:tcPr>
          <w:p w14:paraId="788C0941" w14:textId="77777777" w:rsidR="00984AC9" w:rsidRPr="00107CE8" w:rsidRDefault="00984AC9" w:rsidP="00B32559">
            <w:pPr>
              <w:spacing w:line="240" w:lineRule="auto"/>
            </w:pPr>
            <w:r w:rsidRPr="00107CE8">
              <w:t>20</w:t>
            </w:r>
          </w:p>
        </w:tc>
        <w:tc>
          <w:tcPr>
            <w:tcW w:w="1060" w:type="dxa"/>
            <w:noWrap/>
            <w:hideMark/>
          </w:tcPr>
          <w:p w14:paraId="2F4C05AA" w14:textId="77777777" w:rsidR="00984AC9" w:rsidRPr="00107CE8" w:rsidRDefault="00984AC9" w:rsidP="00B32559">
            <w:pPr>
              <w:spacing w:line="240" w:lineRule="auto"/>
            </w:pPr>
            <w:r w:rsidRPr="00107CE8">
              <w:t>780</w:t>
            </w:r>
          </w:p>
        </w:tc>
      </w:tr>
      <w:tr w:rsidR="00984AC9" w:rsidRPr="00107CE8" w14:paraId="08E14DE4" w14:textId="77777777" w:rsidTr="00B32559">
        <w:trPr>
          <w:trHeight w:val="300"/>
        </w:trPr>
        <w:tc>
          <w:tcPr>
            <w:tcW w:w="1060" w:type="dxa"/>
            <w:hideMark/>
          </w:tcPr>
          <w:p w14:paraId="23FCA7B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EB9E348" w14:textId="77777777" w:rsidR="00984AC9" w:rsidRPr="00107CE8" w:rsidRDefault="00984AC9" w:rsidP="00B32559">
            <w:pPr>
              <w:spacing w:line="240" w:lineRule="auto"/>
            </w:pPr>
            <w:r w:rsidRPr="00107CE8">
              <w:t>Total</w:t>
            </w:r>
          </w:p>
        </w:tc>
        <w:tc>
          <w:tcPr>
            <w:tcW w:w="1060" w:type="dxa"/>
            <w:hideMark/>
          </w:tcPr>
          <w:p w14:paraId="2C50FA8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9A8D24F" w14:textId="77777777" w:rsidR="00984AC9" w:rsidRPr="00107CE8" w:rsidRDefault="00984AC9" w:rsidP="00B32559">
            <w:pPr>
              <w:spacing w:line="240" w:lineRule="auto"/>
            </w:pPr>
            <w:r w:rsidRPr="00107CE8">
              <w:t>41</w:t>
            </w:r>
          </w:p>
        </w:tc>
        <w:tc>
          <w:tcPr>
            <w:tcW w:w="1060" w:type="dxa"/>
            <w:noWrap/>
            <w:hideMark/>
          </w:tcPr>
          <w:p w14:paraId="1C98E76F" w14:textId="77777777" w:rsidR="00984AC9" w:rsidRPr="00107CE8" w:rsidRDefault="00984AC9" w:rsidP="00B32559">
            <w:pPr>
              <w:spacing w:line="240" w:lineRule="auto"/>
            </w:pPr>
            <w:r w:rsidRPr="00107CE8">
              <w:t>484</w:t>
            </w:r>
          </w:p>
        </w:tc>
        <w:tc>
          <w:tcPr>
            <w:tcW w:w="1060" w:type="dxa"/>
            <w:noWrap/>
            <w:hideMark/>
          </w:tcPr>
          <w:p w14:paraId="30F352C9" w14:textId="77777777" w:rsidR="00984AC9" w:rsidRPr="00107CE8" w:rsidRDefault="00984AC9" w:rsidP="00B32559">
            <w:pPr>
              <w:spacing w:line="240" w:lineRule="auto"/>
            </w:pPr>
            <w:r w:rsidRPr="00107CE8">
              <w:t>3685</w:t>
            </w:r>
          </w:p>
        </w:tc>
        <w:tc>
          <w:tcPr>
            <w:tcW w:w="1060" w:type="dxa"/>
            <w:noWrap/>
            <w:hideMark/>
          </w:tcPr>
          <w:p w14:paraId="01BBAB1C" w14:textId="77777777" w:rsidR="00984AC9" w:rsidRPr="00107CE8" w:rsidRDefault="00984AC9" w:rsidP="00B32559">
            <w:pPr>
              <w:spacing w:line="240" w:lineRule="auto"/>
            </w:pPr>
            <w:r w:rsidRPr="00107CE8">
              <w:t>467</w:t>
            </w:r>
          </w:p>
        </w:tc>
        <w:tc>
          <w:tcPr>
            <w:tcW w:w="1060" w:type="dxa"/>
            <w:noWrap/>
            <w:hideMark/>
          </w:tcPr>
          <w:p w14:paraId="17A00C98" w14:textId="77777777" w:rsidR="00984AC9" w:rsidRPr="00107CE8" w:rsidRDefault="00984AC9" w:rsidP="00B32559">
            <w:pPr>
              <w:spacing w:line="240" w:lineRule="auto"/>
            </w:pPr>
            <w:r w:rsidRPr="00107CE8">
              <w:t>747</w:t>
            </w:r>
          </w:p>
        </w:tc>
        <w:tc>
          <w:tcPr>
            <w:tcW w:w="1060" w:type="dxa"/>
            <w:noWrap/>
            <w:hideMark/>
          </w:tcPr>
          <w:p w14:paraId="720FD845" w14:textId="77777777" w:rsidR="00984AC9" w:rsidRPr="00107CE8" w:rsidRDefault="00984AC9" w:rsidP="00B32559">
            <w:pPr>
              <w:spacing w:line="240" w:lineRule="auto"/>
            </w:pPr>
            <w:r w:rsidRPr="00107CE8">
              <w:t>720</w:t>
            </w:r>
          </w:p>
        </w:tc>
        <w:tc>
          <w:tcPr>
            <w:tcW w:w="1060" w:type="dxa"/>
            <w:noWrap/>
            <w:hideMark/>
          </w:tcPr>
          <w:p w14:paraId="64E8B09F" w14:textId="77777777" w:rsidR="00984AC9" w:rsidRPr="00107CE8" w:rsidRDefault="00984AC9" w:rsidP="00B32559">
            <w:pPr>
              <w:spacing w:line="240" w:lineRule="auto"/>
            </w:pPr>
            <w:r w:rsidRPr="00107CE8">
              <w:t>358</w:t>
            </w:r>
          </w:p>
        </w:tc>
        <w:tc>
          <w:tcPr>
            <w:tcW w:w="1060" w:type="dxa"/>
            <w:hideMark/>
          </w:tcPr>
          <w:p w14:paraId="4DCCB0C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0A6CD83" w14:textId="77777777" w:rsidR="00984AC9" w:rsidRPr="00107CE8" w:rsidRDefault="00984AC9" w:rsidP="00B32559">
            <w:pPr>
              <w:spacing w:line="240" w:lineRule="auto"/>
            </w:pPr>
            <w:r w:rsidRPr="00107CE8">
              <w:t>208</w:t>
            </w:r>
          </w:p>
        </w:tc>
        <w:tc>
          <w:tcPr>
            <w:tcW w:w="1060" w:type="dxa"/>
            <w:noWrap/>
            <w:hideMark/>
          </w:tcPr>
          <w:p w14:paraId="5A26E0CC" w14:textId="77777777" w:rsidR="00984AC9" w:rsidRPr="00107CE8" w:rsidRDefault="00984AC9" w:rsidP="00B32559">
            <w:pPr>
              <w:spacing w:line="240" w:lineRule="auto"/>
            </w:pPr>
            <w:r w:rsidRPr="00107CE8">
              <w:t>237</w:t>
            </w:r>
          </w:p>
        </w:tc>
        <w:tc>
          <w:tcPr>
            <w:tcW w:w="1060" w:type="dxa"/>
            <w:noWrap/>
            <w:hideMark/>
          </w:tcPr>
          <w:p w14:paraId="208AD385" w14:textId="77777777" w:rsidR="00984AC9" w:rsidRPr="00107CE8" w:rsidRDefault="00984AC9" w:rsidP="00B32559">
            <w:pPr>
              <w:spacing w:line="240" w:lineRule="auto"/>
            </w:pPr>
            <w:r w:rsidRPr="00107CE8">
              <w:t>6947</w:t>
            </w:r>
          </w:p>
        </w:tc>
      </w:tr>
      <w:tr w:rsidR="00984AC9" w:rsidRPr="00107CE8" w14:paraId="6923B7AA" w14:textId="77777777" w:rsidTr="00B32559">
        <w:trPr>
          <w:trHeight w:val="300"/>
        </w:trPr>
        <w:tc>
          <w:tcPr>
            <w:tcW w:w="1060" w:type="dxa"/>
            <w:hideMark/>
          </w:tcPr>
          <w:p w14:paraId="4675DCA0" w14:textId="77777777" w:rsidR="00984AC9" w:rsidRPr="00107CE8" w:rsidRDefault="00984AC9" w:rsidP="00B32559">
            <w:pPr>
              <w:spacing w:line="240" w:lineRule="auto"/>
            </w:pPr>
            <w:r w:rsidRPr="00107CE8">
              <w:t>Male</w:t>
            </w:r>
          </w:p>
        </w:tc>
        <w:tc>
          <w:tcPr>
            <w:tcW w:w="1060" w:type="dxa"/>
            <w:hideMark/>
          </w:tcPr>
          <w:p w14:paraId="329DB3D4" w14:textId="77777777" w:rsidR="00984AC9" w:rsidRPr="00107CE8" w:rsidRDefault="00984AC9" w:rsidP="00B32559">
            <w:pPr>
              <w:spacing w:line="240" w:lineRule="auto"/>
            </w:pPr>
            <w:r w:rsidRPr="00107CE8">
              <w:t>Year</w:t>
            </w:r>
          </w:p>
        </w:tc>
        <w:tc>
          <w:tcPr>
            <w:tcW w:w="1060" w:type="dxa"/>
            <w:noWrap/>
            <w:hideMark/>
          </w:tcPr>
          <w:p w14:paraId="67088D5A" w14:textId="77777777" w:rsidR="00984AC9" w:rsidRPr="00107CE8" w:rsidRDefault="00984AC9" w:rsidP="00B32559">
            <w:pPr>
              <w:spacing w:line="240" w:lineRule="auto"/>
            </w:pPr>
            <w:r w:rsidRPr="00107CE8">
              <w:t>1998</w:t>
            </w:r>
          </w:p>
        </w:tc>
        <w:tc>
          <w:tcPr>
            <w:tcW w:w="1060" w:type="dxa"/>
            <w:noWrap/>
            <w:hideMark/>
          </w:tcPr>
          <w:p w14:paraId="4E239E8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785329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BF21E9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28BB9D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564DE5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39B2B83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8515B7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42E9D08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0B4AE33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2FCA93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1F4D888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3523A202" w14:textId="77777777" w:rsidTr="00B32559">
        <w:trPr>
          <w:trHeight w:val="300"/>
        </w:trPr>
        <w:tc>
          <w:tcPr>
            <w:tcW w:w="1060" w:type="dxa"/>
            <w:hideMark/>
          </w:tcPr>
          <w:p w14:paraId="1A49E1E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F6D33E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B6C6FCB" w14:textId="77777777" w:rsidR="00984AC9" w:rsidRPr="00107CE8" w:rsidRDefault="00984AC9" w:rsidP="00B32559">
            <w:pPr>
              <w:spacing w:line="240" w:lineRule="auto"/>
            </w:pPr>
            <w:r w:rsidRPr="00107CE8">
              <w:t>1999</w:t>
            </w:r>
          </w:p>
        </w:tc>
        <w:tc>
          <w:tcPr>
            <w:tcW w:w="1060" w:type="dxa"/>
            <w:noWrap/>
            <w:hideMark/>
          </w:tcPr>
          <w:p w14:paraId="4A09A0E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E6E95C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376028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14B2D0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C0B9D1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2497627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EAA2B8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153C263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4555379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1427DB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EDD9180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3922E310" w14:textId="77777777" w:rsidTr="00B32559">
        <w:trPr>
          <w:trHeight w:val="300"/>
        </w:trPr>
        <w:tc>
          <w:tcPr>
            <w:tcW w:w="1060" w:type="dxa"/>
            <w:hideMark/>
          </w:tcPr>
          <w:p w14:paraId="330AFDA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47B1716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D57E9FB" w14:textId="77777777" w:rsidR="00984AC9" w:rsidRPr="00107CE8" w:rsidRDefault="00984AC9" w:rsidP="00B32559">
            <w:pPr>
              <w:spacing w:line="240" w:lineRule="auto"/>
            </w:pPr>
            <w:r w:rsidRPr="00107CE8">
              <w:t>2000</w:t>
            </w:r>
          </w:p>
        </w:tc>
        <w:tc>
          <w:tcPr>
            <w:tcW w:w="1060" w:type="dxa"/>
            <w:noWrap/>
            <w:hideMark/>
          </w:tcPr>
          <w:p w14:paraId="30B84E8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9A94CC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EF2A5C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DCE0A4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46CF08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62534CD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0B8CFD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D0A5A3A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513424D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876D1D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15C9DE9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</w:tr>
      <w:tr w:rsidR="00984AC9" w:rsidRPr="00107CE8" w14:paraId="3E90AC2E" w14:textId="77777777" w:rsidTr="00B32559">
        <w:trPr>
          <w:trHeight w:val="300"/>
        </w:trPr>
        <w:tc>
          <w:tcPr>
            <w:tcW w:w="1060" w:type="dxa"/>
            <w:hideMark/>
          </w:tcPr>
          <w:p w14:paraId="0A6DBA7A" w14:textId="77777777" w:rsidR="00984AC9" w:rsidRPr="00107CE8" w:rsidRDefault="00984AC9" w:rsidP="00B32559">
            <w:pPr>
              <w:spacing w:line="240" w:lineRule="auto"/>
            </w:pPr>
            <w:r w:rsidRPr="00107CE8">
              <w:lastRenderedPageBreak/>
              <w:t> </w:t>
            </w:r>
          </w:p>
        </w:tc>
        <w:tc>
          <w:tcPr>
            <w:tcW w:w="1060" w:type="dxa"/>
            <w:hideMark/>
          </w:tcPr>
          <w:p w14:paraId="2E978FB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772596C" w14:textId="77777777" w:rsidR="00984AC9" w:rsidRPr="00107CE8" w:rsidRDefault="00984AC9" w:rsidP="00B32559">
            <w:pPr>
              <w:spacing w:line="240" w:lineRule="auto"/>
            </w:pPr>
            <w:r w:rsidRPr="00107CE8">
              <w:t>2001</w:t>
            </w:r>
          </w:p>
        </w:tc>
        <w:tc>
          <w:tcPr>
            <w:tcW w:w="1060" w:type="dxa"/>
            <w:noWrap/>
            <w:hideMark/>
          </w:tcPr>
          <w:p w14:paraId="48DD3F3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ACE85D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FF205D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2D6D68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6F0050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10FEBD0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7A6B8A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2074D03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D22649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B79383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46F5807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777E63F8" w14:textId="77777777" w:rsidTr="00B32559">
        <w:trPr>
          <w:trHeight w:val="300"/>
        </w:trPr>
        <w:tc>
          <w:tcPr>
            <w:tcW w:w="1060" w:type="dxa"/>
            <w:hideMark/>
          </w:tcPr>
          <w:p w14:paraId="4F2A3DEC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2965F1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DCA3BA8" w14:textId="77777777" w:rsidR="00984AC9" w:rsidRPr="00107CE8" w:rsidRDefault="00984AC9" w:rsidP="00B32559">
            <w:pPr>
              <w:spacing w:line="240" w:lineRule="auto"/>
            </w:pPr>
            <w:r w:rsidRPr="00107CE8">
              <w:t>2002</w:t>
            </w:r>
          </w:p>
        </w:tc>
        <w:tc>
          <w:tcPr>
            <w:tcW w:w="1060" w:type="dxa"/>
            <w:noWrap/>
            <w:hideMark/>
          </w:tcPr>
          <w:p w14:paraId="525FA17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9C2B27E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D46583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EB280D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10633C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15FDAB3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F9F41D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BAE9B0B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547ED41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09AF05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03E53E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</w:tr>
      <w:tr w:rsidR="00984AC9" w:rsidRPr="00107CE8" w14:paraId="0E089663" w14:textId="77777777" w:rsidTr="00B32559">
        <w:trPr>
          <w:trHeight w:val="300"/>
        </w:trPr>
        <w:tc>
          <w:tcPr>
            <w:tcW w:w="1060" w:type="dxa"/>
            <w:hideMark/>
          </w:tcPr>
          <w:p w14:paraId="46CE296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E16A46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5AD599B" w14:textId="77777777" w:rsidR="00984AC9" w:rsidRPr="00107CE8" w:rsidRDefault="00984AC9" w:rsidP="00B32559">
            <w:pPr>
              <w:spacing w:line="240" w:lineRule="auto"/>
            </w:pPr>
            <w:r w:rsidRPr="00107CE8">
              <w:t>2003</w:t>
            </w:r>
          </w:p>
        </w:tc>
        <w:tc>
          <w:tcPr>
            <w:tcW w:w="1060" w:type="dxa"/>
            <w:noWrap/>
            <w:hideMark/>
          </w:tcPr>
          <w:p w14:paraId="1653820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CAFFD9E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26A15D48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784668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D5F0F6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52DFD17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F74A32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8A38A25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64F7A733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0BD62FB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2F221D4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</w:tr>
      <w:tr w:rsidR="00984AC9" w:rsidRPr="00107CE8" w14:paraId="280520FD" w14:textId="77777777" w:rsidTr="00B32559">
        <w:trPr>
          <w:trHeight w:val="300"/>
        </w:trPr>
        <w:tc>
          <w:tcPr>
            <w:tcW w:w="1060" w:type="dxa"/>
            <w:hideMark/>
          </w:tcPr>
          <w:p w14:paraId="7A7E1BA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2F868C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ED98014" w14:textId="77777777" w:rsidR="00984AC9" w:rsidRPr="00107CE8" w:rsidRDefault="00984AC9" w:rsidP="00B32559">
            <w:pPr>
              <w:spacing w:line="240" w:lineRule="auto"/>
            </w:pPr>
            <w:r w:rsidRPr="00107CE8">
              <w:t>2004</w:t>
            </w:r>
          </w:p>
        </w:tc>
        <w:tc>
          <w:tcPr>
            <w:tcW w:w="1060" w:type="dxa"/>
            <w:noWrap/>
            <w:hideMark/>
          </w:tcPr>
          <w:p w14:paraId="19133F8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279FE9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D28655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1C53BF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69B09F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44DB07C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21C6211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8F0CB0C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58AA54B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980C3A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BDEA8F8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434F8F39" w14:textId="77777777" w:rsidTr="00B32559">
        <w:trPr>
          <w:trHeight w:val="300"/>
        </w:trPr>
        <w:tc>
          <w:tcPr>
            <w:tcW w:w="1060" w:type="dxa"/>
            <w:hideMark/>
          </w:tcPr>
          <w:p w14:paraId="67CF5D2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93599C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85A383F" w14:textId="77777777" w:rsidR="00984AC9" w:rsidRPr="00107CE8" w:rsidRDefault="00984AC9" w:rsidP="00B32559">
            <w:pPr>
              <w:spacing w:line="240" w:lineRule="auto"/>
            </w:pPr>
            <w:r w:rsidRPr="00107CE8">
              <w:t>2005</w:t>
            </w:r>
          </w:p>
        </w:tc>
        <w:tc>
          <w:tcPr>
            <w:tcW w:w="1060" w:type="dxa"/>
            <w:noWrap/>
            <w:hideMark/>
          </w:tcPr>
          <w:p w14:paraId="782C9C8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27CF5F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EF54E0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3C0984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E9E94F7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hideMark/>
          </w:tcPr>
          <w:p w14:paraId="44C591E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A7B6AB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BBABF5C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664BF91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B9F20C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2B921B8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</w:tr>
      <w:tr w:rsidR="00984AC9" w:rsidRPr="00107CE8" w14:paraId="1865FFDF" w14:textId="77777777" w:rsidTr="00B32559">
        <w:trPr>
          <w:trHeight w:val="300"/>
        </w:trPr>
        <w:tc>
          <w:tcPr>
            <w:tcW w:w="1060" w:type="dxa"/>
            <w:hideMark/>
          </w:tcPr>
          <w:p w14:paraId="5E364F7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492F57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4E0F99A" w14:textId="77777777" w:rsidR="00984AC9" w:rsidRPr="00107CE8" w:rsidRDefault="00984AC9" w:rsidP="00B32559">
            <w:pPr>
              <w:spacing w:line="240" w:lineRule="auto"/>
            </w:pPr>
            <w:r w:rsidRPr="00107CE8">
              <w:t>2006</w:t>
            </w:r>
          </w:p>
        </w:tc>
        <w:tc>
          <w:tcPr>
            <w:tcW w:w="1060" w:type="dxa"/>
            <w:noWrap/>
            <w:hideMark/>
          </w:tcPr>
          <w:p w14:paraId="75D47B6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90402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FF997C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541242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F15E60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16269B4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21F822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DD0F512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0456AAC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BE1614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05E300B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</w:tr>
      <w:tr w:rsidR="00984AC9" w:rsidRPr="00107CE8" w14:paraId="40A8F550" w14:textId="77777777" w:rsidTr="00B32559">
        <w:trPr>
          <w:trHeight w:val="540"/>
        </w:trPr>
        <w:tc>
          <w:tcPr>
            <w:tcW w:w="1060" w:type="dxa"/>
            <w:hideMark/>
          </w:tcPr>
          <w:p w14:paraId="1C15DAB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D755E8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AB7262B" w14:textId="77777777" w:rsidR="00984AC9" w:rsidRPr="00107CE8" w:rsidRDefault="00984AC9" w:rsidP="00B32559">
            <w:pPr>
              <w:spacing w:line="240" w:lineRule="auto"/>
            </w:pPr>
            <w:r w:rsidRPr="00107CE8">
              <w:t>2007</w:t>
            </w:r>
          </w:p>
        </w:tc>
        <w:tc>
          <w:tcPr>
            <w:tcW w:w="1060" w:type="dxa"/>
            <w:noWrap/>
            <w:hideMark/>
          </w:tcPr>
          <w:p w14:paraId="0F403F6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ECC141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62BF53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F6A718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19142B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hideMark/>
          </w:tcPr>
          <w:p w14:paraId="6CBA6DE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71732E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0097940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667D6D3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4D365B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CF2FB8B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</w:tr>
      <w:tr w:rsidR="00984AC9" w:rsidRPr="00107CE8" w14:paraId="15B86564" w14:textId="77777777" w:rsidTr="00B32559">
        <w:trPr>
          <w:trHeight w:val="300"/>
        </w:trPr>
        <w:tc>
          <w:tcPr>
            <w:tcW w:w="1060" w:type="dxa"/>
            <w:hideMark/>
          </w:tcPr>
          <w:p w14:paraId="2CD7D49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F04104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9F1690F" w14:textId="77777777" w:rsidR="00984AC9" w:rsidRPr="00107CE8" w:rsidRDefault="00984AC9" w:rsidP="00B32559">
            <w:pPr>
              <w:spacing w:line="240" w:lineRule="auto"/>
            </w:pPr>
            <w:r w:rsidRPr="00107CE8">
              <w:t>2008</w:t>
            </w:r>
          </w:p>
        </w:tc>
        <w:tc>
          <w:tcPr>
            <w:tcW w:w="1060" w:type="dxa"/>
            <w:noWrap/>
            <w:hideMark/>
          </w:tcPr>
          <w:p w14:paraId="0D582245" w14:textId="77777777" w:rsidR="00984AC9" w:rsidRPr="00107CE8" w:rsidRDefault="00984AC9" w:rsidP="00B32559">
            <w:pPr>
              <w:spacing w:line="240" w:lineRule="auto"/>
            </w:pPr>
            <w:r w:rsidRPr="00107CE8">
              <w:t>7</w:t>
            </w:r>
          </w:p>
        </w:tc>
        <w:tc>
          <w:tcPr>
            <w:tcW w:w="1060" w:type="dxa"/>
            <w:noWrap/>
            <w:hideMark/>
          </w:tcPr>
          <w:p w14:paraId="09275EED" w14:textId="77777777" w:rsidR="00984AC9" w:rsidRPr="00107CE8" w:rsidRDefault="00984AC9" w:rsidP="00B32559">
            <w:pPr>
              <w:spacing w:line="240" w:lineRule="auto"/>
            </w:pPr>
            <w:r w:rsidRPr="00107CE8">
              <w:t>51</w:t>
            </w:r>
          </w:p>
        </w:tc>
        <w:tc>
          <w:tcPr>
            <w:tcW w:w="1060" w:type="dxa"/>
            <w:noWrap/>
            <w:hideMark/>
          </w:tcPr>
          <w:p w14:paraId="467163DE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07111737" w14:textId="77777777" w:rsidR="00984AC9" w:rsidRPr="00107CE8" w:rsidRDefault="00984AC9" w:rsidP="00B32559">
            <w:pPr>
              <w:spacing w:line="240" w:lineRule="auto"/>
            </w:pPr>
            <w:r w:rsidRPr="00107CE8">
              <w:t>117</w:t>
            </w:r>
          </w:p>
        </w:tc>
        <w:tc>
          <w:tcPr>
            <w:tcW w:w="1060" w:type="dxa"/>
            <w:noWrap/>
            <w:hideMark/>
          </w:tcPr>
          <w:p w14:paraId="35B44B1C" w14:textId="77777777" w:rsidR="00984AC9" w:rsidRPr="00107CE8" w:rsidRDefault="00984AC9" w:rsidP="00B32559">
            <w:pPr>
              <w:spacing w:line="240" w:lineRule="auto"/>
            </w:pPr>
            <w:r w:rsidRPr="00107CE8">
              <w:t>83</w:t>
            </w:r>
          </w:p>
        </w:tc>
        <w:tc>
          <w:tcPr>
            <w:tcW w:w="1060" w:type="dxa"/>
            <w:hideMark/>
          </w:tcPr>
          <w:p w14:paraId="60B2388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02E83B5" w14:textId="77777777" w:rsidR="00984AC9" w:rsidRPr="00107CE8" w:rsidRDefault="00984AC9" w:rsidP="00B32559">
            <w:pPr>
              <w:spacing w:line="240" w:lineRule="auto"/>
            </w:pPr>
            <w:r w:rsidRPr="00107CE8">
              <w:t>44</w:t>
            </w:r>
          </w:p>
        </w:tc>
        <w:tc>
          <w:tcPr>
            <w:tcW w:w="1060" w:type="dxa"/>
            <w:noWrap/>
            <w:hideMark/>
          </w:tcPr>
          <w:p w14:paraId="037F7E3D" w14:textId="77777777" w:rsidR="00984AC9" w:rsidRPr="00107CE8" w:rsidRDefault="00984AC9" w:rsidP="00B32559">
            <w:pPr>
              <w:spacing w:line="240" w:lineRule="auto"/>
            </w:pPr>
            <w:r w:rsidRPr="00107CE8">
              <w:t>393</w:t>
            </w:r>
          </w:p>
        </w:tc>
        <w:tc>
          <w:tcPr>
            <w:tcW w:w="1060" w:type="dxa"/>
            <w:noWrap/>
            <w:hideMark/>
          </w:tcPr>
          <w:p w14:paraId="4D1AA893" w14:textId="77777777" w:rsidR="00984AC9" w:rsidRPr="00107CE8" w:rsidRDefault="00984AC9" w:rsidP="00B32559">
            <w:pPr>
              <w:spacing w:line="240" w:lineRule="auto"/>
            </w:pPr>
            <w:r w:rsidRPr="00107CE8">
              <w:t>35</w:t>
            </w:r>
          </w:p>
        </w:tc>
        <w:tc>
          <w:tcPr>
            <w:tcW w:w="1060" w:type="dxa"/>
            <w:noWrap/>
            <w:hideMark/>
          </w:tcPr>
          <w:p w14:paraId="12C1F502" w14:textId="77777777" w:rsidR="00984AC9" w:rsidRPr="00107CE8" w:rsidRDefault="00984AC9" w:rsidP="00B32559">
            <w:pPr>
              <w:spacing w:line="240" w:lineRule="auto"/>
            </w:pPr>
            <w:r w:rsidRPr="00107CE8">
              <w:t>40</w:t>
            </w:r>
          </w:p>
        </w:tc>
        <w:tc>
          <w:tcPr>
            <w:tcW w:w="1060" w:type="dxa"/>
            <w:noWrap/>
            <w:hideMark/>
          </w:tcPr>
          <w:p w14:paraId="35E10CE4" w14:textId="77777777" w:rsidR="00984AC9" w:rsidRPr="00107CE8" w:rsidRDefault="00984AC9" w:rsidP="00B32559">
            <w:pPr>
              <w:spacing w:line="240" w:lineRule="auto"/>
            </w:pPr>
            <w:r w:rsidRPr="00107CE8">
              <w:t>774</w:t>
            </w:r>
          </w:p>
        </w:tc>
      </w:tr>
      <w:tr w:rsidR="00984AC9" w:rsidRPr="00107CE8" w14:paraId="585C8D84" w14:textId="77777777" w:rsidTr="00B32559">
        <w:trPr>
          <w:trHeight w:val="300"/>
        </w:trPr>
        <w:tc>
          <w:tcPr>
            <w:tcW w:w="1060" w:type="dxa"/>
            <w:hideMark/>
          </w:tcPr>
          <w:p w14:paraId="5E1669A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CDFC14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F0573B7" w14:textId="77777777" w:rsidR="00984AC9" w:rsidRPr="00107CE8" w:rsidRDefault="00984AC9" w:rsidP="00B32559">
            <w:pPr>
              <w:spacing w:line="240" w:lineRule="auto"/>
            </w:pPr>
            <w:r w:rsidRPr="00107CE8">
              <w:t>2009</w:t>
            </w:r>
          </w:p>
        </w:tc>
        <w:tc>
          <w:tcPr>
            <w:tcW w:w="1060" w:type="dxa"/>
            <w:noWrap/>
            <w:hideMark/>
          </w:tcPr>
          <w:p w14:paraId="1F35078D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506F7E6B" w14:textId="77777777" w:rsidR="00984AC9" w:rsidRPr="00107CE8" w:rsidRDefault="00984AC9" w:rsidP="00B32559">
            <w:pPr>
              <w:spacing w:line="240" w:lineRule="auto"/>
            </w:pPr>
            <w:r w:rsidRPr="00107CE8">
              <w:t>48</w:t>
            </w:r>
          </w:p>
        </w:tc>
        <w:tc>
          <w:tcPr>
            <w:tcW w:w="1060" w:type="dxa"/>
            <w:noWrap/>
            <w:hideMark/>
          </w:tcPr>
          <w:p w14:paraId="6051B2AD" w14:textId="77777777" w:rsidR="00984AC9" w:rsidRPr="00107CE8" w:rsidRDefault="00984AC9" w:rsidP="00B32559">
            <w:pPr>
              <w:spacing w:line="240" w:lineRule="auto"/>
            </w:pPr>
            <w:r w:rsidRPr="00107CE8">
              <w:t>8</w:t>
            </w:r>
          </w:p>
        </w:tc>
        <w:tc>
          <w:tcPr>
            <w:tcW w:w="1060" w:type="dxa"/>
            <w:noWrap/>
            <w:hideMark/>
          </w:tcPr>
          <w:p w14:paraId="39406E97" w14:textId="77777777" w:rsidR="00984AC9" w:rsidRPr="00107CE8" w:rsidRDefault="00984AC9" w:rsidP="00B32559">
            <w:pPr>
              <w:spacing w:line="240" w:lineRule="auto"/>
            </w:pPr>
            <w:r w:rsidRPr="00107CE8">
              <w:t>134</w:t>
            </w:r>
          </w:p>
        </w:tc>
        <w:tc>
          <w:tcPr>
            <w:tcW w:w="1060" w:type="dxa"/>
            <w:noWrap/>
            <w:hideMark/>
          </w:tcPr>
          <w:p w14:paraId="77DF653A" w14:textId="77777777" w:rsidR="00984AC9" w:rsidRPr="00107CE8" w:rsidRDefault="00984AC9" w:rsidP="00B32559">
            <w:pPr>
              <w:spacing w:line="240" w:lineRule="auto"/>
            </w:pPr>
            <w:r w:rsidRPr="00107CE8">
              <w:t>77</w:t>
            </w:r>
          </w:p>
        </w:tc>
        <w:tc>
          <w:tcPr>
            <w:tcW w:w="1060" w:type="dxa"/>
            <w:hideMark/>
          </w:tcPr>
          <w:p w14:paraId="503B621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1302970" w14:textId="77777777" w:rsidR="00984AC9" w:rsidRPr="00107CE8" w:rsidRDefault="00984AC9" w:rsidP="00B32559">
            <w:pPr>
              <w:spacing w:line="240" w:lineRule="auto"/>
            </w:pPr>
            <w:r w:rsidRPr="00107CE8">
              <w:t>52</w:t>
            </w:r>
          </w:p>
        </w:tc>
        <w:tc>
          <w:tcPr>
            <w:tcW w:w="1060" w:type="dxa"/>
            <w:noWrap/>
            <w:hideMark/>
          </w:tcPr>
          <w:p w14:paraId="7FB26FEC" w14:textId="77777777" w:rsidR="00984AC9" w:rsidRPr="00107CE8" w:rsidRDefault="00984AC9" w:rsidP="00B32559">
            <w:pPr>
              <w:spacing w:line="240" w:lineRule="auto"/>
            </w:pPr>
            <w:r w:rsidRPr="00107CE8">
              <w:t>379</w:t>
            </w:r>
          </w:p>
        </w:tc>
        <w:tc>
          <w:tcPr>
            <w:tcW w:w="1060" w:type="dxa"/>
            <w:noWrap/>
            <w:hideMark/>
          </w:tcPr>
          <w:p w14:paraId="7B7CA073" w14:textId="77777777" w:rsidR="00984AC9" w:rsidRPr="00107CE8" w:rsidRDefault="00984AC9" w:rsidP="00B32559">
            <w:pPr>
              <w:spacing w:line="240" w:lineRule="auto"/>
            </w:pPr>
            <w:r w:rsidRPr="00107CE8">
              <w:t>31</w:t>
            </w:r>
          </w:p>
        </w:tc>
        <w:tc>
          <w:tcPr>
            <w:tcW w:w="1060" w:type="dxa"/>
            <w:noWrap/>
            <w:hideMark/>
          </w:tcPr>
          <w:p w14:paraId="77245562" w14:textId="77777777" w:rsidR="00984AC9" w:rsidRPr="00107CE8" w:rsidRDefault="00984AC9" w:rsidP="00B32559">
            <w:pPr>
              <w:spacing w:line="240" w:lineRule="auto"/>
            </w:pPr>
            <w:r w:rsidRPr="00107CE8">
              <w:t>33</w:t>
            </w:r>
          </w:p>
        </w:tc>
        <w:tc>
          <w:tcPr>
            <w:tcW w:w="1060" w:type="dxa"/>
            <w:noWrap/>
            <w:hideMark/>
          </w:tcPr>
          <w:p w14:paraId="47EC8950" w14:textId="77777777" w:rsidR="00984AC9" w:rsidRPr="00107CE8" w:rsidRDefault="00984AC9" w:rsidP="00B32559">
            <w:pPr>
              <w:spacing w:line="240" w:lineRule="auto"/>
            </w:pPr>
            <w:r w:rsidRPr="00107CE8">
              <w:t>765</w:t>
            </w:r>
          </w:p>
        </w:tc>
      </w:tr>
      <w:tr w:rsidR="00984AC9" w:rsidRPr="00107CE8" w14:paraId="1377AF1A" w14:textId="77777777" w:rsidTr="00B32559">
        <w:trPr>
          <w:trHeight w:val="300"/>
        </w:trPr>
        <w:tc>
          <w:tcPr>
            <w:tcW w:w="1060" w:type="dxa"/>
            <w:hideMark/>
          </w:tcPr>
          <w:p w14:paraId="71ADD76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52E153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3F19841" w14:textId="77777777" w:rsidR="00984AC9" w:rsidRPr="00107CE8" w:rsidRDefault="00984AC9" w:rsidP="00B32559">
            <w:pPr>
              <w:spacing w:line="240" w:lineRule="auto"/>
            </w:pPr>
            <w:r w:rsidRPr="00107CE8">
              <w:t>2010</w:t>
            </w:r>
          </w:p>
        </w:tc>
        <w:tc>
          <w:tcPr>
            <w:tcW w:w="1060" w:type="dxa"/>
            <w:noWrap/>
            <w:hideMark/>
          </w:tcPr>
          <w:p w14:paraId="266AE050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6D2C29B6" w14:textId="77777777" w:rsidR="00984AC9" w:rsidRPr="00107CE8" w:rsidRDefault="00984AC9" w:rsidP="00B32559">
            <w:pPr>
              <w:spacing w:line="240" w:lineRule="auto"/>
            </w:pPr>
            <w:r w:rsidRPr="00107CE8">
              <w:t>45</w:t>
            </w:r>
          </w:p>
        </w:tc>
        <w:tc>
          <w:tcPr>
            <w:tcW w:w="1060" w:type="dxa"/>
            <w:noWrap/>
            <w:hideMark/>
          </w:tcPr>
          <w:p w14:paraId="5249245A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5B0466A3" w14:textId="77777777" w:rsidR="00984AC9" w:rsidRPr="00107CE8" w:rsidRDefault="00984AC9" w:rsidP="00B32559">
            <w:pPr>
              <w:spacing w:line="240" w:lineRule="auto"/>
            </w:pPr>
            <w:r w:rsidRPr="00107CE8">
              <w:t>104</w:t>
            </w:r>
          </w:p>
        </w:tc>
        <w:tc>
          <w:tcPr>
            <w:tcW w:w="1060" w:type="dxa"/>
            <w:noWrap/>
            <w:hideMark/>
          </w:tcPr>
          <w:p w14:paraId="52E2622A" w14:textId="77777777" w:rsidR="00984AC9" w:rsidRPr="00107CE8" w:rsidRDefault="00984AC9" w:rsidP="00B32559">
            <w:pPr>
              <w:spacing w:line="240" w:lineRule="auto"/>
            </w:pPr>
            <w:r w:rsidRPr="00107CE8">
              <w:t>74</w:t>
            </w:r>
          </w:p>
        </w:tc>
        <w:tc>
          <w:tcPr>
            <w:tcW w:w="1060" w:type="dxa"/>
            <w:hideMark/>
          </w:tcPr>
          <w:p w14:paraId="51DCD52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FE90DBC" w14:textId="77777777" w:rsidR="00984AC9" w:rsidRPr="00107CE8" w:rsidRDefault="00984AC9" w:rsidP="00B32559">
            <w:pPr>
              <w:spacing w:line="240" w:lineRule="auto"/>
            </w:pPr>
            <w:r w:rsidRPr="00107CE8">
              <w:t>33</w:t>
            </w:r>
          </w:p>
        </w:tc>
        <w:tc>
          <w:tcPr>
            <w:tcW w:w="1060" w:type="dxa"/>
            <w:noWrap/>
            <w:hideMark/>
          </w:tcPr>
          <w:p w14:paraId="4AC0A85B" w14:textId="77777777" w:rsidR="00984AC9" w:rsidRPr="00107CE8" w:rsidRDefault="00984AC9" w:rsidP="00B32559">
            <w:pPr>
              <w:spacing w:line="240" w:lineRule="auto"/>
            </w:pPr>
            <w:r w:rsidRPr="00107CE8">
              <w:t>400</w:t>
            </w:r>
          </w:p>
        </w:tc>
        <w:tc>
          <w:tcPr>
            <w:tcW w:w="1060" w:type="dxa"/>
            <w:noWrap/>
            <w:hideMark/>
          </w:tcPr>
          <w:p w14:paraId="5C079AB3" w14:textId="77777777" w:rsidR="00984AC9" w:rsidRPr="00107CE8" w:rsidRDefault="00984AC9" w:rsidP="00B32559">
            <w:pPr>
              <w:spacing w:line="240" w:lineRule="auto"/>
            </w:pPr>
            <w:r w:rsidRPr="00107CE8">
              <w:t>27</w:t>
            </w:r>
          </w:p>
        </w:tc>
        <w:tc>
          <w:tcPr>
            <w:tcW w:w="1060" w:type="dxa"/>
            <w:noWrap/>
            <w:hideMark/>
          </w:tcPr>
          <w:p w14:paraId="2AC6B798" w14:textId="77777777" w:rsidR="00984AC9" w:rsidRPr="00107CE8" w:rsidRDefault="00984AC9" w:rsidP="00B32559">
            <w:pPr>
              <w:spacing w:line="240" w:lineRule="auto"/>
            </w:pPr>
            <w:r w:rsidRPr="00107CE8">
              <w:t>36</w:t>
            </w:r>
          </w:p>
        </w:tc>
        <w:tc>
          <w:tcPr>
            <w:tcW w:w="1060" w:type="dxa"/>
            <w:noWrap/>
            <w:hideMark/>
          </w:tcPr>
          <w:p w14:paraId="247E11A5" w14:textId="77777777" w:rsidR="00984AC9" w:rsidRPr="00107CE8" w:rsidRDefault="00984AC9" w:rsidP="00B32559">
            <w:pPr>
              <w:spacing w:line="240" w:lineRule="auto"/>
            </w:pPr>
            <w:r w:rsidRPr="00107CE8">
              <w:t>725</w:t>
            </w:r>
          </w:p>
        </w:tc>
      </w:tr>
      <w:tr w:rsidR="00984AC9" w:rsidRPr="00107CE8" w14:paraId="7DF35AD6" w14:textId="77777777" w:rsidTr="00B32559">
        <w:trPr>
          <w:trHeight w:val="300"/>
        </w:trPr>
        <w:tc>
          <w:tcPr>
            <w:tcW w:w="1060" w:type="dxa"/>
            <w:hideMark/>
          </w:tcPr>
          <w:p w14:paraId="718528D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C7CF3B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09E4FBC" w14:textId="77777777" w:rsidR="00984AC9" w:rsidRPr="00107CE8" w:rsidRDefault="00984AC9" w:rsidP="00B32559">
            <w:pPr>
              <w:spacing w:line="240" w:lineRule="auto"/>
            </w:pPr>
            <w:r w:rsidRPr="00107CE8">
              <w:t>2011</w:t>
            </w:r>
          </w:p>
        </w:tc>
        <w:tc>
          <w:tcPr>
            <w:tcW w:w="1060" w:type="dxa"/>
            <w:noWrap/>
            <w:hideMark/>
          </w:tcPr>
          <w:p w14:paraId="54657EC4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54BD0A22" w14:textId="77777777" w:rsidR="00984AC9" w:rsidRPr="00107CE8" w:rsidRDefault="00984AC9" w:rsidP="00B32559">
            <w:pPr>
              <w:spacing w:line="240" w:lineRule="auto"/>
            </w:pPr>
            <w:r w:rsidRPr="00107CE8">
              <w:t>43</w:t>
            </w:r>
          </w:p>
        </w:tc>
        <w:tc>
          <w:tcPr>
            <w:tcW w:w="1060" w:type="dxa"/>
            <w:noWrap/>
            <w:hideMark/>
          </w:tcPr>
          <w:p w14:paraId="733A92FD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2925EF8B" w14:textId="77777777" w:rsidR="00984AC9" w:rsidRPr="00107CE8" w:rsidRDefault="00984AC9" w:rsidP="00B32559">
            <w:pPr>
              <w:spacing w:line="240" w:lineRule="auto"/>
            </w:pPr>
            <w:r w:rsidRPr="00107CE8">
              <w:t>112</w:t>
            </w:r>
          </w:p>
        </w:tc>
        <w:tc>
          <w:tcPr>
            <w:tcW w:w="1060" w:type="dxa"/>
            <w:noWrap/>
            <w:hideMark/>
          </w:tcPr>
          <w:p w14:paraId="2F63763F" w14:textId="77777777" w:rsidR="00984AC9" w:rsidRPr="00107CE8" w:rsidRDefault="00984AC9" w:rsidP="00B32559">
            <w:pPr>
              <w:spacing w:line="240" w:lineRule="auto"/>
            </w:pPr>
            <w:r w:rsidRPr="00107CE8">
              <w:t>74</w:t>
            </w:r>
          </w:p>
        </w:tc>
        <w:tc>
          <w:tcPr>
            <w:tcW w:w="1060" w:type="dxa"/>
            <w:hideMark/>
          </w:tcPr>
          <w:p w14:paraId="15BC250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DE65F94" w14:textId="77777777" w:rsidR="00984AC9" w:rsidRPr="00107CE8" w:rsidRDefault="00984AC9" w:rsidP="00B32559">
            <w:pPr>
              <w:spacing w:line="240" w:lineRule="auto"/>
            </w:pPr>
            <w:r w:rsidRPr="00107CE8">
              <w:t>32</w:t>
            </w:r>
          </w:p>
        </w:tc>
        <w:tc>
          <w:tcPr>
            <w:tcW w:w="1060" w:type="dxa"/>
            <w:noWrap/>
            <w:hideMark/>
          </w:tcPr>
          <w:p w14:paraId="39ED9445" w14:textId="77777777" w:rsidR="00984AC9" w:rsidRPr="00107CE8" w:rsidRDefault="00984AC9" w:rsidP="00B32559">
            <w:pPr>
              <w:spacing w:line="240" w:lineRule="auto"/>
            </w:pPr>
            <w:r w:rsidRPr="00107CE8">
              <w:t>344</w:t>
            </w:r>
          </w:p>
        </w:tc>
        <w:tc>
          <w:tcPr>
            <w:tcW w:w="1060" w:type="dxa"/>
            <w:noWrap/>
            <w:hideMark/>
          </w:tcPr>
          <w:p w14:paraId="6A5DFD4C" w14:textId="77777777" w:rsidR="00984AC9" w:rsidRPr="00107CE8" w:rsidRDefault="00984AC9" w:rsidP="00B32559">
            <w:pPr>
              <w:spacing w:line="240" w:lineRule="auto"/>
            </w:pPr>
            <w:r w:rsidRPr="00107CE8">
              <w:t>28</w:t>
            </w:r>
          </w:p>
        </w:tc>
        <w:tc>
          <w:tcPr>
            <w:tcW w:w="1060" w:type="dxa"/>
            <w:noWrap/>
            <w:hideMark/>
          </w:tcPr>
          <w:p w14:paraId="32CB2B78" w14:textId="77777777" w:rsidR="00984AC9" w:rsidRPr="00107CE8" w:rsidRDefault="00984AC9" w:rsidP="00B32559">
            <w:pPr>
              <w:spacing w:line="240" w:lineRule="auto"/>
            </w:pPr>
            <w:r w:rsidRPr="00107CE8">
              <w:t>30</w:t>
            </w:r>
          </w:p>
        </w:tc>
        <w:tc>
          <w:tcPr>
            <w:tcW w:w="1060" w:type="dxa"/>
            <w:noWrap/>
            <w:hideMark/>
          </w:tcPr>
          <w:p w14:paraId="374F72C9" w14:textId="77777777" w:rsidR="00984AC9" w:rsidRPr="00107CE8" w:rsidRDefault="00984AC9" w:rsidP="00B32559">
            <w:pPr>
              <w:spacing w:line="240" w:lineRule="auto"/>
            </w:pPr>
            <w:r w:rsidRPr="00107CE8">
              <w:t>672</w:t>
            </w:r>
          </w:p>
        </w:tc>
      </w:tr>
      <w:tr w:rsidR="00984AC9" w:rsidRPr="00107CE8" w14:paraId="25B04757" w14:textId="77777777" w:rsidTr="00B32559">
        <w:trPr>
          <w:trHeight w:val="300"/>
        </w:trPr>
        <w:tc>
          <w:tcPr>
            <w:tcW w:w="1060" w:type="dxa"/>
            <w:hideMark/>
          </w:tcPr>
          <w:p w14:paraId="7BF0D16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09F556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B9B6425" w14:textId="77777777" w:rsidR="00984AC9" w:rsidRPr="00107CE8" w:rsidRDefault="00984AC9" w:rsidP="00B32559">
            <w:pPr>
              <w:spacing w:line="240" w:lineRule="auto"/>
            </w:pPr>
            <w:r w:rsidRPr="00107CE8">
              <w:t>2012</w:t>
            </w:r>
          </w:p>
        </w:tc>
        <w:tc>
          <w:tcPr>
            <w:tcW w:w="1060" w:type="dxa"/>
            <w:noWrap/>
            <w:hideMark/>
          </w:tcPr>
          <w:p w14:paraId="735DCD95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0A4CDC7" w14:textId="77777777" w:rsidR="00984AC9" w:rsidRPr="00107CE8" w:rsidRDefault="00984AC9" w:rsidP="00B32559">
            <w:pPr>
              <w:spacing w:line="240" w:lineRule="auto"/>
            </w:pPr>
            <w:r w:rsidRPr="00107CE8">
              <w:t>56</w:t>
            </w:r>
          </w:p>
        </w:tc>
        <w:tc>
          <w:tcPr>
            <w:tcW w:w="1060" w:type="dxa"/>
            <w:noWrap/>
            <w:hideMark/>
          </w:tcPr>
          <w:p w14:paraId="7D7746D9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63E5E0E6" w14:textId="77777777" w:rsidR="00984AC9" w:rsidRPr="00107CE8" w:rsidRDefault="00984AC9" w:rsidP="00B32559">
            <w:pPr>
              <w:spacing w:line="240" w:lineRule="auto"/>
            </w:pPr>
            <w:r w:rsidRPr="00107CE8">
              <w:t>100</w:t>
            </w:r>
          </w:p>
        </w:tc>
        <w:tc>
          <w:tcPr>
            <w:tcW w:w="1060" w:type="dxa"/>
            <w:noWrap/>
            <w:hideMark/>
          </w:tcPr>
          <w:p w14:paraId="04F1D151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hideMark/>
          </w:tcPr>
          <w:p w14:paraId="4BF7CA4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C179B98" w14:textId="77777777" w:rsidR="00984AC9" w:rsidRPr="00107CE8" w:rsidRDefault="00984AC9" w:rsidP="00B32559">
            <w:pPr>
              <w:spacing w:line="240" w:lineRule="auto"/>
            </w:pPr>
            <w:r w:rsidRPr="00107CE8">
              <w:t>39</w:t>
            </w:r>
          </w:p>
        </w:tc>
        <w:tc>
          <w:tcPr>
            <w:tcW w:w="1060" w:type="dxa"/>
            <w:noWrap/>
            <w:hideMark/>
          </w:tcPr>
          <w:p w14:paraId="30B910F4" w14:textId="77777777" w:rsidR="00984AC9" w:rsidRPr="00107CE8" w:rsidRDefault="00984AC9" w:rsidP="00B32559">
            <w:pPr>
              <w:spacing w:line="240" w:lineRule="auto"/>
            </w:pPr>
            <w:r w:rsidRPr="00107CE8">
              <w:t>351</w:t>
            </w:r>
          </w:p>
        </w:tc>
        <w:tc>
          <w:tcPr>
            <w:tcW w:w="1060" w:type="dxa"/>
            <w:noWrap/>
            <w:hideMark/>
          </w:tcPr>
          <w:p w14:paraId="46CC287F" w14:textId="77777777" w:rsidR="00984AC9" w:rsidRPr="00107CE8" w:rsidRDefault="00984AC9" w:rsidP="00B32559">
            <w:pPr>
              <w:spacing w:line="240" w:lineRule="auto"/>
            </w:pPr>
            <w:r w:rsidRPr="00107CE8">
              <w:t>24</w:t>
            </w:r>
          </w:p>
        </w:tc>
        <w:tc>
          <w:tcPr>
            <w:tcW w:w="1060" w:type="dxa"/>
            <w:noWrap/>
            <w:hideMark/>
          </w:tcPr>
          <w:p w14:paraId="213A7165" w14:textId="77777777" w:rsidR="00984AC9" w:rsidRPr="00107CE8" w:rsidRDefault="00984AC9" w:rsidP="00B32559">
            <w:pPr>
              <w:spacing w:line="240" w:lineRule="auto"/>
            </w:pPr>
            <w:r w:rsidRPr="00107CE8">
              <w:t>33</w:t>
            </w:r>
          </w:p>
        </w:tc>
        <w:tc>
          <w:tcPr>
            <w:tcW w:w="1060" w:type="dxa"/>
            <w:noWrap/>
            <w:hideMark/>
          </w:tcPr>
          <w:p w14:paraId="5A1D00B0" w14:textId="77777777" w:rsidR="00984AC9" w:rsidRPr="00107CE8" w:rsidRDefault="00984AC9" w:rsidP="00B32559">
            <w:pPr>
              <w:spacing w:line="240" w:lineRule="auto"/>
            </w:pPr>
            <w:r w:rsidRPr="00107CE8">
              <w:t>670</w:t>
            </w:r>
          </w:p>
        </w:tc>
      </w:tr>
      <w:tr w:rsidR="00984AC9" w:rsidRPr="00107CE8" w14:paraId="7A0E4924" w14:textId="77777777" w:rsidTr="00B32559">
        <w:trPr>
          <w:trHeight w:val="300"/>
        </w:trPr>
        <w:tc>
          <w:tcPr>
            <w:tcW w:w="1060" w:type="dxa"/>
            <w:hideMark/>
          </w:tcPr>
          <w:p w14:paraId="76ADA18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E1BB35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7BB8957" w14:textId="77777777" w:rsidR="00984AC9" w:rsidRPr="00107CE8" w:rsidRDefault="00984AC9" w:rsidP="00B32559">
            <w:pPr>
              <w:spacing w:line="240" w:lineRule="auto"/>
            </w:pPr>
            <w:r w:rsidRPr="00107CE8">
              <w:t>2013</w:t>
            </w:r>
          </w:p>
        </w:tc>
        <w:tc>
          <w:tcPr>
            <w:tcW w:w="1060" w:type="dxa"/>
            <w:noWrap/>
            <w:hideMark/>
          </w:tcPr>
          <w:p w14:paraId="409090C4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050E97F5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1BE842EF" w14:textId="77777777" w:rsidR="00984AC9" w:rsidRPr="00107CE8" w:rsidRDefault="00984AC9" w:rsidP="00B32559">
            <w:pPr>
              <w:spacing w:line="240" w:lineRule="auto"/>
            </w:pPr>
            <w:r w:rsidRPr="00107CE8">
              <w:t>8</w:t>
            </w:r>
          </w:p>
        </w:tc>
        <w:tc>
          <w:tcPr>
            <w:tcW w:w="1060" w:type="dxa"/>
            <w:noWrap/>
            <w:hideMark/>
          </w:tcPr>
          <w:p w14:paraId="385C95C1" w14:textId="77777777" w:rsidR="00984AC9" w:rsidRPr="00107CE8" w:rsidRDefault="00984AC9" w:rsidP="00B32559">
            <w:pPr>
              <w:spacing w:line="240" w:lineRule="auto"/>
            </w:pPr>
            <w:r w:rsidRPr="00107CE8">
              <w:t>117</w:t>
            </w:r>
          </w:p>
        </w:tc>
        <w:tc>
          <w:tcPr>
            <w:tcW w:w="1060" w:type="dxa"/>
            <w:noWrap/>
            <w:hideMark/>
          </w:tcPr>
          <w:p w14:paraId="52E9D92A" w14:textId="77777777" w:rsidR="00984AC9" w:rsidRPr="00107CE8" w:rsidRDefault="00984AC9" w:rsidP="00B32559">
            <w:pPr>
              <w:spacing w:line="240" w:lineRule="auto"/>
            </w:pPr>
            <w:r w:rsidRPr="00107CE8">
              <w:t>51</w:t>
            </w:r>
          </w:p>
        </w:tc>
        <w:tc>
          <w:tcPr>
            <w:tcW w:w="1060" w:type="dxa"/>
            <w:hideMark/>
          </w:tcPr>
          <w:p w14:paraId="703D081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06CEA91" w14:textId="77777777" w:rsidR="00984AC9" w:rsidRPr="00107CE8" w:rsidRDefault="00984AC9" w:rsidP="00B32559">
            <w:pPr>
              <w:spacing w:line="240" w:lineRule="auto"/>
            </w:pPr>
            <w:r w:rsidRPr="00107CE8">
              <w:t>37</w:t>
            </w:r>
          </w:p>
        </w:tc>
        <w:tc>
          <w:tcPr>
            <w:tcW w:w="1060" w:type="dxa"/>
            <w:noWrap/>
            <w:hideMark/>
          </w:tcPr>
          <w:p w14:paraId="1D6FB922" w14:textId="77777777" w:rsidR="00984AC9" w:rsidRPr="00107CE8" w:rsidRDefault="00984AC9" w:rsidP="00B32559">
            <w:pPr>
              <w:spacing w:line="240" w:lineRule="auto"/>
            </w:pPr>
            <w:r w:rsidRPr="00107CE8">
              <w:t>305</w:t>
            </w:r>
          </w:p>
        </w:tc>
        <w:tc>
          <w:tcPr>
            <w:tcW w:w="1060" w:type="dxa"/>
            <w:noWrap/>
            <w:hideMark/>
          </w:tcPr>
          <w:p w14:paraId="621E1BF3" w14:textId="77777777" w:rsidR="00984AC9" w:rsidRPr="00107CE8" w:rsidRDefault="00984AC9" w:rsidP="00B32559">
            <w:pPr>
              <w:spacing w:line="240" w:lineRule="auto"/>
            </w:pPr>
            <w:r w:rsidRPr="00107CE8">
              <w:t>14</w:t>
            </w:r>
          </w:p>
        </w:tc>
        <w:tc>
          <w:tcPr>
            <w:tcW w:w="1060" w:type="dxa"/>
            <w:noWrap/>
            <w:hideMark/>
          </w:tcPr>
          <w:p w14:paraId="382327DF" w14:textId="77777777" w:rsidR="00984AC9" w:rsidRPr="00107CE8" w:rsidRDefault="00984AC9" w:rsidP="00B32559">
            <w:pPr>
              <w:spacing w:line="240" w:lineRule="auto"/>
            </w:pPr>
            <w:r w:rsidRPr="00107CE8">
              <w:t>25</w:t>
            </w:r>
          </w:p>
        </w:tc>
        <w:tc>
          <w:tcPr>
            <w:tcW w:w="1060" w:type="dxa"/>
            <w:noWrap/>
            <w:hideMark/>
          </w:tcPr>
          <w:p w14:paraId="37BD73BF" w14:textId="77777777" w:rsidR="00984AC9" w:rsidRPr="00107CE8" w:rsidRDefault="00984AC9" w:rsidP="00B32559">
            <w:pPr>
              <w:spacing w:line="240" w:lineRule="auto"/>
            </w:pPr>
            <w:r w:rsidRPr="00107CE8">
              <w:t>608</w:t>
            </w:r>
          </w:p>
        </w:tc>
      </w:tr>
      <w:tr w:rsidR="00984AC9" w:rsidRPr="00107CE8" w14:paraId="3AD8AFF8" w14:textId="77777777" w:rsidTr="00B32559">
        <w:trPr>
          <w:trHeight w:val="300"/>
        </w:trPr>
        <w:tc>
          <w:tcPr>
            <w:tcW w:w="1060" w:type="dxa"/>
            <w:hideMark/>
          </w:tcPr>
          <w:p w14:paraId="1118D35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071057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AEBF4BD" w14:textId="77777777" w:rsidR="00984AC9" w:rsidRPr="00107CE8" w:rsidRDefault="00984AC9" w:rsidP="00B32559">
            <w:pPr>
              <w:spacing w:line="240" w:lineRule="auto"/>
            </w:pPr>
            <w:r w:rsidRPr="00107CE8">
              <w:t>2014</w:t>
            </w:r>
          </w:p>
        </w:tc>
        <w:tc>
          <w:tcPr>
            <w:tcW w:w="1060" w:type="dxa"/>
            <w:noWrap/>
            <w:hideMark/>
          </w:tcPr>
          <w:p w14:paraId="19189ADB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5FF97845" w14:textId="77777777" w:rsidR="00984AC9" w:rsidRPr="00107CE8" w:rsidRDefault="00984AC9" w:rsidP="00B32559">
            <w:pPr>
              <w:spacing w:line="240" w:lineRule="auto"/>
            </w:pPr>
            <w:r w:rsidRPr="00107CE8">
              <w:t>62</w:t>
            </w:r>
          </w:p>
        </w:tc>
        <w:tc>
          <w:tcPr>
            <w:tcW w:w="1060" w:type="dxa"/>
            <w:noWrap/>
            <w:hideMark/>
          </w:tcPr>
          <w:p w14:paraId="0087D3D0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75D57B2C" w14:textId="77777777" w:rsidR="00984AC9" w:rsidRPr="00107CE8" w:rsidRDefault="00984AC9" w:rsidP="00B32559">
            <w:pPr>
              <w:spacing w:line="240" w:lineRule="auto"/>
            </w:pPr>
            <w:r w:rsidRPr="00107CE8">
              <w:t>128</w:t>
            </w:r>
          </w:p>
        </w:tc>
        <w:tc>
          <w:tcPr>
            <w:tcW w:w="1060" w:type="dxa"/>
            <w:noWrap/>
            <w:hideMark/>
          </w:tcPr>
          <w:p w14:paraId="19E33210" w14:textId="77777777" w:rsidR="00984AC9" w:rsidRPr="00107CE8" w:rsidRDefault="00984AC9" w:rsidP="00B32559">
            <w:pPr>
              <w:spacing w:line="240" w:lineRule="auto"/>
            </w:pPr>
            <w:r w:rsidRPr="00107CE8">
              <w:t>61</w:t>
            </w:r>
          </w:p>
        </w:tc>
        <w:tc>
          <w:tcPr>
            <w:tcW w:w="1060" w:type="dxa"/>
            <w:hideMark/>
          </w:tcPr>
          <w:p w14:paraId="3C043E32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9D2C85A" w14:textId="77777777" w:rsidR="00984AC9" w:rsidRPr="00107CE8" w:rsidRDefault="00984AC9" w:rsidP="00B32559">
            <w:pPr>
              <w:spacing w:line="240" w:lineRule="auto"/>
            </w:pPr>
            <w:r w:rsidRPr="00107CE8">
              <w:t>32</w:t>
            </w:r>
          </w:p>
        </w:tc>
        <w:tc>
          <w:tcPr>
            <w:tcW w:w="1060" w:type="dxa"/>
            <w:noWrap/>
            <w:hideMark/>
          </w:tcPr>
          <w:p w14:paraId="765CE368" w14:textId="77777777" w:rsidR="00984AC9" w:rsidRPr="00107CE8" w:rsidRDefault="00984AC9" w:rsidP="00B32559">
            <w:pPr>
              <w:spacing w:line="240" w:lineRule="auto"/>
            </w:pPr>
            <w:r w:rsidRPr="00107CE8">
              <w:t>314</w:t>
            </w:r>
          </w:p>
        </w:tc>
        <w:tc>
          <w:tcPr>
            <w:tcW w:w="1060" w:type="dxa"/>
            <w:noWrap/>
            <w:hideMark/>
          </w:tcPr>
          <w:p w14:paraId="648D0E41" w14:textId="77777777" w:rsidR="00984AC9" w:rsidRPr="00107CE8" w:rsidRDefault="00984AC9" w:rsidP="00B32559">
            <w:pPr>
              <w:spacing w:line="240" w:lineRule="auto"/>
            </w:pPr>
            <w:r w:rsidRPr="00107CE8">
              <w:t>30</w:t>
            </w:r>
          </w:p>
        </w:tc>
        <w:tc>
          <w:tcPr>
            <w:tcW w:w="1060" w:type="dxa"/>
            <w:noWrap/>
            <w:hideMark/>
          </w:tcPr>
          <w:p w14:paraId="1268CF06" w14:textId="77777777" w:rsidR="00984AC9" w:rsidRPr="00107CE8" w:rsidRDefault="00984AC9" w:rsidP="00B32559">
            <w:pPr>
              <w:spacing w:line="240" w:lineRule="auto"/>
            </w:pPr>
            <w:r w:rsidRPr="00107CE8">
              <w:t>18</w:t>
            </w:r>
          </w:p>
        </w:tc>
        <w:tc>
          <w:tcPr>
            <w:tcW w:w="1060" w:type="dxa"/>
            <w:noWrap/>
            <w:hideMark/>
          </w:tcPr>
          <w:p w14:paraId="59DAD2E0" w14:textId="77777777" w:rsidR="00984AC9" w:rsidRPr="00107CE8" w:rsidRDefault="00984AC9" w:rsidP="00B32559">
            <w:pPr>
              <w:spacing w:line="240" w:lineRule="auto"/>
            </w:pPr>
            <w:r w:rsidRPr="00107CE8">
              <w:t>653</w:t>
            </w:r>
          </w:p>
        </w:tc>
      </w:tr>
      <w:tr w:rsidR="00984AC9" w:rsidRPr="00107CE8" w14:paraId="4E49DB2C" w14:textId="77777777" w:rsidTr="00B32559">
        <w:trPr>
          <w:trHeight w:val="300"/>
        </w:trPr>
        <w:tc>
          <w:tcPr>
            <w:tcW w:w="1060" w:type="dxa"/>
            <w:hideMark/>
          </w:tcPr>
          <w:p w14:paraId="25E399B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78C7BB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372CF7B" w14:textId="77777777" w:rsidR="00984AC9" w:rsidRPr="00107CE8" w:rsidRDefault="00984AC9" w:rsidP="00B32559">
            <w:pPr>
              <w:spacing w:line="240" w:lineRule="auto"/>
            </w:pPr>
            <w:r w:rsidRPr="00107CE8">
              <w:t>2015</w:t>
            </w:r>
          </w:p>
        </w:tc>
        <w:tc>
          <w:tcPr>
            <w:tcW w:w="1060" w:type="dxa"/>
            <w:noWrap/>
            <w:hideMark/>
          </w:tcPr>
          <w:p w14:paraId="768E7DC4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  <w:tc>
          <w:tcPr>
            <w:tcW w:w="1060" w:type="dxa"/>
            <w:noWrap/>
            <w:hideMark/>
          </w:tcPr>
          <w:p w14:paraId="537BD179" w14:textId="77777777" w:rsidR="00984AC9" w:rsidRPr="00107CE8" w:rsidRDefault="00984AC9" w:rsidP="00B32559">
            <w:pPr>
              <w:spacing w:line="240" w:lineRule="auto"/>
            </w:pPr>
            <w:r w:rsidRPr="00107CE8">
              <w:t>76</w:t>
            </w:r>
          </w:p>
        </w:tc>
        <w:tc>
          <w:tcPr>
            <w:tcW w:w="1060" w:type="dxa"/>
            <w:noWrap/>
            <w:hideMark/>
          </w:tcPr>
          <w:p w14:paraId="501FDFCE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  <w:tc>
          <w:tcPr>
            <w:tcW w:w="1060" w:type="dxa"/>
            <w:noWrap/>
            <w:hideMark/>
          </w:tcPr>
          <w:p w14:paraId="71D9BB4C" w14:textId="77777777" w:rsidR="00984AC9" w:rsidRPr="00107CE8" w:rsidRDefault="00984AC9" w:rsidP="00B32559">
            <w:pPr>
              <w:spacing w:line="240" w:lineRule="auto"/>
            </w:pPr>
            <w:r w:rsidRPr="00107CE8">
              <w:t>139</w:t>
            </w:r>
          </w:p>
        </w:tc>
        <w:tc>
          <w:tcPr>
            <w:tcW w:w="1060" w:type="dxa"/>
            <w:noWrap/>
            <w:hideMark/>
          </w:tcPr>
          <w:p w14:paraId="48F34E2A" w14:textId="77777777" w:rsidR="00984AC9" w:rsidRPr="00107CE8" w:rsidRDefault="00984AC9" w:rsidP="00B32559">
            <w:pPr>
              <w:spacing w:line="240" w:lineRule="auto"/>
            </w:pPr>
            <w:r w:rsidRPr="00107CE8">
              <w:t>79</w:t>
            </w:r>
          </w:p>
        </w:tc>
        <w:tc>
          <w:tcPr>
            <w:tcW w:w="1060" w:type="dxa"/>
            <w:hideMark/>
          </w:tcPr>
          <w:p w14:paraId="390A8F5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5295CD5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7EDB56FA" w14:textId="77777777" w:rsidR="00984AC9" w:rsidRPr="00107CE8" w:rsidRDefault="00984AC9" w:rsidP="00B32559">
            <w:pPr>
              <w:spacing w:line="240" w:lineRule="auto"/>
            </w:pPr>
            <w:r w:rsidRPr="00107CE8">
              <w:t>380</w:t>
            </w:r>
          </w:p>
        </w:tc>
        <w:tc>
          <w:tcPr>
            <w:tcW w:w="1060" w:type="dxa"/>
            <w:noWrap/>
            <w:hideMark/>
          </w:tcPr>
          <w:p w14:paraId="3FA4C1D6" w14:textId="77777777" w:rsidR="00984AC9" w:rsidRPr="00107CE8" w:rsidRDefault="00984AC9" w:rsidP="00B32559">
            <w:pPr>
              <w:spacing w:line="240" w:lineRule="auto"/>
            </w:pPr>
            <w:r w:rsidRPr="00107CE8">
              <w:t>24</w:t>
            </w:r>
          </w:p>
        </w:tc>
        <w:tc>
          <w:tcPr>
            <w:tcW w:w="1060" w:type="dxa"/>
            <w:noWrap/>
            <w:hideMark/>
          </w:tcPr>
          <w:p w14:paraId="2EAD02E3" w14:textId="77777777" w:rsidR="00984AC9" w:rsidRPr="00107CE8" w:rsidRDefault="00984AC9" w:rsidP="00B32559">
            <w:pPr>
              <w:spacing w:line="240" w:lineRule="auto"/>
            </w:pPr>
            <w:r w:rsidRPr="00107CE8">
              <w:t>25</w:t>
            </w:r>
          </w:p>
        </w:tc>
        <w:tc>
          <w:tcPr>
            <w:tcW w:w="1060" w:type="dxa"/>
            <w:noWrap/>
            <w:hideMark/>
          </w:tcPr>
          <w:p w14:paraId="3E5497A1" w14:textId="77777777" w:rsidR="00984AC9" w:rsidRPr="00107CE8" w:rsidRDefault="00984AC9" w:rsidP="00B32559">
            <w:pPr>
              <w:spacing w:line="240" w:lineRule="auto"/>
            </w:pPr>
            <w:r w:rsidRPr="00107CE8">
              <w:t>784</w:t>
            </w:r>
          </w:p>
        </w:tc>
      </w:tr>
      <w:tr w:rsidR="00984AC9" w:rsidRPr="00107CE8" w14:paraId="2252B4F4" w14:textId="77777777" w:rsidTr="00B32559">
        <w:trPr>
          <w:trHeight w:val="300"/>
        </w:trPr>
        <w:tc>
          <w:tcPr>
            <w:tcW w:w="1060" w:type="dxa"/>
            <w:hideMark/>
          </w:tcPr>
          <w:p w14:paraId="0269FF1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76C534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1C4760F" w14:textId="77777777" w:rsidR="00984AC9" w:rsidRPr="00107CE8" w:rsidRDefault="00984AC9" w:rsidP="00B32559">
            <w:pPr>
              <w:spacing w:line="240" w:lineRule="auto"/>
            </w:pPr>
            <w:r w:rsidRPr="00107CE8">
              <w:t>2016</w:t>
            </w:r>
          </w:p>
        </w:tc>
        <w:tc>
          <w:tcPr>
            <w:tcW w:w="1060" w:type="dxa"/>
            <w:noWrap/>
            <w:hideMark/>
          </w:tcPr>
          <w:p w14:paraId="78F1FA0F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7612FEC4" w14:textId="77777777" w:rsidR="00984AC9" w:rsidRPr="00107CE8" w:rsidRDefault="00984AC9" w:rsidP="00B32559">
            <w:pPr>
              <w:spacing w:line="240" w:lineRule="auto"/>
            </w:pPr>
            <w:r w:rsidRPr="00107CE8">
              <w:t>60</w:t>
            </w:r>
          </w:p>
        </w:tc>
        <w:tc>
          <w:tcPr>
            <w:tcW w:w="1060" w:type="dxa"/>
            <w:noWrap/>
            <w:hideMark/>
          </w:tcPr>
          <w:p w14:paraId="51C4A601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  <w:tc>
          <w:tcPr>
            <w:tcW w:w="1060" w:type="dxa"/>
            <w:noWrap/>
            <w:hideMark/>
          </w:tcPr>
          <w:p w14:paraId="0021577F" w14:textId="77777777" w:rsidR="00984AC9" w:rsidRPr="00107CE8" w:rsidRDefault="00984AC9" w:rsidP="00B32559">
            <w:pPr>
              <w:spacing w:line="240" w:lineRule="auto"/>
            </w:pPr>
            <w:r w:rsidRPr="00107CE8">
              <w:t>107</w:t>
            </w:r>
          </w:p>
        </w:tc>
        <w:tc>
          <w:tcPr>
            <w:tcW w:w="1060" w:type="dxa"/>
            <w:noWrap/>
            <w:hideMark/>
          </w:tcPr>
          <w:p w14:paraId="1A266287" w14:textId="77777777" w:rsidR="00984AC9" w:rsidRPr="00107CE8" w:rsidRDefault="00984AC9" w:rsidP="00B32559">
            <w:pPr>
              <w:spacing w:line="240" w:lineRule="auto"/>
            </w:pPr>
            <w:r w:rsidRPr="00107CE8">
              <w:t>77</w:t>
            </w:r>
          </w:p>
        </w:tc>
        <w:tc>
          <w:tcPr>
            <w:tcW w:w="1060" w:type="dxa"/>
            <w:hideMark/>
          </w:tcPr>
          <w:p w14:paraId="4D9EA22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9BF4A20" w14:textId="77777777" w:rsidR="00984AC9" w:rsidRPr="00107CE8" w:rsidRDefault="00984AC9" w:rsidP="00B32559">
            <w:pPr>
              <w:spacing w:line="240" w:lineRule="auto"/>
            </w:pPr>
            <w:r w:rsidRPr="00107CE8">
              <w:t>36</w:t>
            </w:r>
          </w:p>
        </w:tc>
        <w:tc>
          <w:tcPr>
            <w:tcW w:w="1060" w:type="dxa"/>
            <w:noWrap/>
            <w:hideMark/>
          </w:tcPr>
          <w:p w14:paraId="1A8B9421" w14:textId="77777777" w:rsidR="00984AC9" w:rsidRPr="00107CE8" w:rsidRDefault="00984AC9" w:rsidP="00B32559">
            <w:pPr>
              <w:spacing w:line="240" w:lineRule="auto"/>
            </w:pPr>
            <w:r w:rsidRPr="00107CE8">
              <w:t>341</w:t>
            </w:r>
          </w:p>
        </w:tc>
        <w:tc>
          <w:tcPr>
            <w:tcW w:w="1060" w:type="dxa"/>
            <w:noWrap/>
            <w:hideMark/>
          </w:tcPr>
          <w:p w14:paraId="77BE7C0B" w14:textId="77777777" w:rsidR="00984AC9" w:rsidRPr="00107CE8" w:rsidRDefault="00984AC9" w:rsidP="00B32559">
            <w:pPr>
              <w:spacing w:line="240" w:lineRule="auto"/>
            </w:pPr>
            <w:r w:rsidRPr="00107CE8">
              <w:t>31</w:t>
            </w:r>
          </w:p>
        </w:tc>
        <w:tc>
          <w:tcPr>
            <w:tcW w:w="1060" w:type="dxa"/>
            <w:noWrap/>
            <w:hideMark/>
          </w:tcPr>
          <w:p w14:paraId="61A9ABD4" w14:textId="77777777" w:rsidR="00984AC9" w:rsidRPr="00107CE8" w:rsidRDefault="00984AC9" w:rsidP="00B32559">
            <w:pPr>
              <w:spacing w:line="240" w:lineRule="auto"/>
            </w:pPr>
            <w:r w:rsidRPr="00107CE8">
              <w:t>27</w:t>
            </w:r>
          </w:p>
        </w:tc>
        <w:tc>
          <w:tcPr>
            <w:tcW w:w="1060" w:type="dxa"/>
            <w:noWrap/>
            <w:hideMark/>
          </w:tcPr>
          <w:p w14:paraId="4531CB57" w14:textId="77777777" w:rsidR="00984AC9" w:rsidRPr="00107CE8" w:rsidRDefault="00984AC9" w:rsidP="00B32559">
            <w:pPr>
              <w:spacing w:line="240" w:lineRule="auto"/>
            </w:pPr>
            <w:r w:rsidRPr="00107CE8">
              <w:t>688</w:t>
            </w:r>
          </w:p>
        </w:tc>
      </w:tr>
      <w:tr w:rsidR="00984AC9" w:rsidRPr="00107CE8" w14:paraId="2B07B6DF" w14:textId="77777777" w:rsidTr="00B32559">
        <w:trPr>
          <w:trHeight w:val="300"/>
        </w:trPr>
        <w:tc>
          <w:tcPr>
            <w:tcW w:w="1060" w:type="dxa"/>
            <w:hideMark/>
          </w:tcPr>
          <w:p w14:paraId="59F4C124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DA26D6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B4AD9E8" w14:textId="77777777" w:rsidR="00984AC9" w:rsidRPr="00107CE8" w:rsidRDefault="00984AC9" w:rsidP="00B32559">
            <w:pPr>
              <w:spacing w:line="240" w:lineRule="auto"/>
            </w:pPr>
            <w:r w:rsidRPr="00107CE8">
              <w:t>2017</w:t>
            </w:r>
          </w:p>
        </w:tc>
        <w:tc>
          <w:tcPr>
            <w:tcW w:w="1060" w:type="dxa"/>
            <w:noWrap/>
            <w:hideMark/>
          </w:tcPr>
          <w:p w14:paraId="019697EA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094E9E97" w14:textId="77777777" w:rsidR="00984AC9" w:rsidRPr="00107CE8" w:rsidRDefault="00984AC9" w:rsidP="00B32559">
            <w:pPr>
              <w:spacing w:line="240" w:lineRule="auto"/>
            </w:pPr>
            <w:r w:rsidRPr="00107CE8">
              <w:t>67</w:t>
            </w:r>
          </w:p>
        </w:tc>
        <w:tc>
          <w:tcPr>
            <w:tcW w:w="1060" w:type="dxa"/>
            <w:noWrap/>
            <w:hideMark/>
          </w:tcPr>
          <w:p w14:paraId="2826AB46" w14:textId="77777777" w:rsidR="00984AC9" w:rsidRPr="00107CE8" w:rsidRDefault="00984AC9" w:rsidP="00B32559">
            <w:pPr>
              <w:spacing w:line="240" w:lineRule="auto"/>
            </w:pPr>
            <w:r w:rsidRPr="00107CE8">
              <w:t>7</w:t>
            </w:r>
          </w:p>
        </w:tc>
        <w:tc>
          <w:tcPr>
            <w:tcW w:w="1060" w:type="dxa"/>
            <w:noWrap/>
            <w:hideMark/>
          </w:tcPr>
          <w:p w14:paraId="6E85660B" w14:textId="77777777" w:rsidR="00984AC9" w:rsidRPr="00107CE8" w:rsidRDefault="00984AC9" w:rsidP="00B32559">
            <w:pPr>
              <w:spacing w:line="240" w:lineRule="auto"/>
            </w:pPr>
            <w:r w:rsidRPr="00107CE8">
              <w:t>149</w:t>
            </w:r>
          </w:p>
        </w:tc>
        <w:tc>
          <w:tcPr>
            <w:tcW w:w="1060" w:type="dxa"/>
            <w:noWrap/>
            <w:hideMark/>
          </w:tcPr>
          <w:p w14:paraId="0EA8B2BE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hideMark/>
          </w:tcPr>
          <w:p w14:paraId="78DDCCC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0050EFB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0D1CB197" w14:textId="77777777" w:rsidR="00984AC9" w:rsidRPr="00107CE8" w:rsidRDefault="00984AC9" w:rsidP="00B32559">
            <w:pPr>
              <w:spacing w:line="240" w:lineRule="auto"/>
            </w:pPr>
            <w:r w:rsidRPr="00107CE8">
              <w:t>406</w:t>
            </w:r>
          </w:p>
        </w:tc>
        <w:tc>
          <w:tcPr>
            <w:tcW w:w="1060" w:type="dxa"/>
            <w:noWrap/>
            <w:hideMark/>
          </w:tcPr>
          <w:p w14:paraId="20D5B1D1" w14:textId="77777777" w:rsidR="00984AC9" w:rsidRPr="00107CE8" w:rsidRDefault="00984AC9" w:rsidP="00B32559">
            <w:pPr>
              <w:spacing w:line="240" w:lineRule="auto"/>
            </w:pPr>
            <w:r w:rsidRPr="00107CE8">
              <w:t>25</w:t>
            </w:r>
          </w:p>
        </w:tc>
        <w:tc>
          <w:tcPr>
            <w:tcW w:w="1060" w:type="dxa"/>
            <w:noWrap/>
            <w:hideMark/>
          </w:tcPr>
          <w:p w14:paraId="41136F19" w14:textId="77777777" w:rsidR="00984AC9" w:rsidRPr="00107CE8" w:rsidRDefault="00984AC9" w:rsidP="00B32559">
            <w:pPr>
              <w:spacing w:line="240" w:lineRule="auto"/>
            </w:pPr>
            <w:r w:rsidRPr="00107CE8">
              <w:t>22</w:t>
            </w:r>
          </w:p>
        </w:tc>
        <w:tc>
          <w:tcPr>
            <w:tcW w:w="1060" w:type="dxa"/>
            <w:noWrap/>
            <w:hideMark/>
          </w:tcPr>
          <w:p w14:paraId="2199F98F" w14:textId="77777777" w:rsidR="00984AC9" w:rsidRPr="00107CE8" w:rsidRDefault="00984AC9" w:rsidP="00B32559">
            <w:pPr>
              <w:spacing w:line="240" w:lineRule="auto"/>
            </w:pPr>
            <w:r w:rsidRPr="00107CE8">
              <w:t>789</w:t>
            </w:r>
          </w:p>
        </w:tc>
      </w:tr>
      <w:tr w:rsidR="00984AC9" w:rsidRPr="00107CE8" w14:paraId="6D7BCB4B" w14:textId="77777777" w:rsidTr="00B32559">
        <w:trPr>
          <w:trHeight w:val="300"/>
        </w:trPr>
        <w:tc>
          <w:tcPr>
            <w:tcW w:w="1060" w:type="dxa"/>
            <w:hideMark/>
          </w:tcPr>
          <w:p w14:paraId="61FF4D45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A443C1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6C2FB87" w14:textId="77777777" w:rsidR="00984AC9" w:rsidRPr="00107CE8" w:rsidRDefault="00984AC9" w:rsidP="00B32559">
            <w:pPr>
              <w:spacing w:line="240" w:lineRule="auto"/>
            </w:pPr>
            <w:r w:rsidRPr="00107CE8">
              <w:t>2018</w:t>
            </w:r>
          </w:p>
        </w:tc>
        <w:tc>
          <w:tcPr>
            <w:tcW w:w="1060" w:type="dxa"/>
            <w:noWrap/>
            <w:hideMark/>
          </w:tcPr>
          <w:p w14:paraId="41383F76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25E76E68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3A834BC5" w14:textId="77777777" w:rsidR="00984AC9" w:rsidRPr="00107CE8" w:rsidRDefault="00984AC9" w:rsidP="00B32559">
            <w:pPr>
              <w:spacing w:line="240" w:lineRule="auto"/>
            </w:pPr>
            <w:r w:rsidRPr="00107CE8">
              <w:t>9</w:t>
            </w:r>
          </w:p>
        </w:tc>
        <w:tc>
          <w:tcPr>
            <w:tcW w:w="1060" w:type="dxa"/>
            <w:noWrap/>
            <w:hideMark/>
          </w:tcPr>
          <w:p w14:paraId="59FEA30D" w14:textId="77777777" w:rsidR="00984AC9" w:rsidRPr="00107CE8" w:rsidRDefault="00984AC9" w:rsidP="00B32559">
            <w:pPr>
              <w:spacing w:line="240" w:lineRule="auto"/>
            </w:pPr>
            <w:r w:rsidRPr="00107CE8">
              <w:t>163</w:t>
            </w:r>
          </w:p>
        </w:tc>
        <w:tc>
          <w:tcPr>
            <w:tcW w:w="1060" w:type="dxa"/>
            <w:noWrap/>
            <w:hideMark/>
          </w:tcPr>
          <w:p w14:paraId="18C20570" w14:textId="77777777" w:rsidR="00984AC9" w:rsidRPr="00107CE8" w:rsidRDefault="00984AC9" w:rsidP="00B32559">
            <w:pPr>
              <w:spacing w:line="240" w:lineRule="auto"/>
            </w:pPr>
            <w:r w:rsidRPr="00107CE8">
              <w:t>92</w:t>
            </w:r>
          </w:p>
        </w:tc>
        <w:tc>
          <w:tcPr>
            <w:tcW w:w="1060" w:type="dxa"/>
            <w:hideMark/>
          </w:tcPr>
          <w:p w14:paraId="665759C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01B0034" w14:textId="77777777" w:rsidR="00984AC9" w:rsidRPr="00107CE8" w:rsidRDefault="00984AC9" w:rsidP="00B32559">
            <w:pPr>
              <w:spacing w:line="240" w:lineRule="auto"/>
            </w:pPr>
            <w:r w:rsidRPr="00107CE8">
              <w:t>48</w:t>
            </w:r>
          </w:p>
        </w:tc>
        <w:tc>
          <w:tcPr>
            <w:tcW w:w="1060" w:type="dxa"/>
            <w:noWrap/>
            <w:hideMark/>
          </w:tcPr>
          <w:p w14:paraId="66E3A27B" w14:textId="77777777" w:rsidR="00984AC9" w:rsidRPr="00107CE8" w:rsidRDefault="00984AC9" w:rsidP="00B32559">
            <w:pPr>
              <w:spacing w:line="240" w:lineRule="auto"/>
            </w:pPr>
            <w:r w:rsidRPr="00107CE8">
              <w:t>484</w:t>
            </w:r>
          </w:p>
        </w:tc>
        <w:tc>
          <w:tcPr>
            <w:tcW w:w="1060" w:type="dxa"/>
            <w:noWrap/>
            <w:hideMark/>
          </w:tcPr>
          <w:p w14:paraId="45DD2F7C" w14:textId="77777777" w:rsidR="00984AC9" w:rsidRPr="00107CE8" w:rsidRDefault="00984AC9" w:rsidP="00B32559">
            <w:pPr>
              <w:spacing w:line="240" w:lineRule="auto"/>
            </w:pPr>
            <w:r w:rsidRPr="00107CE8">
              <w:t>48</w:t>
            </w:r>
          </w:p>
        </w:tc>
        <w:tc>
          <w:tcPr>
            <w:tcW w:w="1060" w:type="dxa"/>
            <w:noWrap/>
            <w:hideMark/>
          </w:tcPr>
          <w:p w14:paraId="517389FA" w14:textId="77777777" w:rsidR="00984AC9" w:rsidRPr="00107CE8" w:rsidRDefault="00984AC9" w:rsidP="00B32559">
            <w:pPr>
              <w:spacing w:line="240" w:lineRule="auto"/>
            </w:pPr>
            <w:r w:rsidRPr="00107CE8">
              <w:t>30</w:t>
            </w:r>
          </w:p>
        </w:tc>
        <w:tc>
          <w:tcPr>
            <w:tcW w:w="1060" w:type="dxa"/>
            <w:noWrap/>
            <w:hideMark/>
          </w:tcPr>
          <w:p w14:paraId="5881252B" w14:textId="77777777" w:rsidR="00984AC9" w:rsidRPr="00107CE8" w:rsidRDefault="00984AC9" w:rsidP="00B32559">
            <w:pPr>
              <w:spacing w:line="240" w:lineRule="auto"/>
            </w:pPr>
            <w:r w:rsidRPr="00107CE8">
              <w:t>924</w:t>
            </w:r>
          </w:p>
        </w:tc>
      </w:tr>
      <w:tr w:rsidR="00984AC9" w:rsidRPr="00107CE8" w14:paraId="1099EA68" w14:textId="77777777" w:rsidTr="00B32559">
        <w:trPr>
          <w:trHeight w:val="300"/>
        </w:trPr>
        <w:tc>
          <w:tcPr>
            <w:tcW w:w="1060" w:type="dxa"/>
            <w:hideMark/>
          </w:tcPr>
          <w:p w14:paraId="4132F2E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A9E89DF" w14:textId="77777777" w:rsidR="00984AC9" w:rsidRPr="00107CE8" w:rsidRDefault="00984AC9" w:rsidP="00B32559">
            <w:pPr>
              <w:spacing w:line="240" w:lineRule="auto"/>
            </w:pPr>
            <w:r w:rsidRPr="00107CE8">
              <w:t>Total</w:t>
            </w:r>
          </w:p>
        </w:tc>
        <w:tc>
          <w:tcPr>
            <w:tcW w:w="1060" w:type="dxa"/>
            <w:hideMark/>
          </w:tcPr>
          <w:p w14:paraId="0F1C220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5533818" w14:textId="77777777" w:rsidR="00984AC9" w:rsidRPr="00107CE8" w:rsidRDefault="00984AC9" w:rsidP="00B32559">
            <w:pPr>
              <w:spacing w:line="240" w:lineRule="auto"/>
            </w:pPr>
            <w:r w:rsidRPr="00107CE8">
              <w:t>40</w:t>
            </w:r>
          </w:p>
        </w:tc>
        <w:tc>
          <w:tcPr>
            <w:tcW w:w="1060" w:type="dxa"/>
            <w:noWrap/>
            <w:hideMark/>
          </w:tcPr>
          <w:p w14:paraId="249BD5B9" w14:textId="77777777" w:rsidR="00984AC9" w:rsidRPr="00107CE8" w:rsidRDefault="00984AC9" w:rsidP="00B32559">
            <w:pPr>
              <w:spacing w:line="240" w:lineRule="auto"/>
            </w:pPr>
            <w:r w:rsidRPr="00107CE8">
              <w:t>606</w:t>
            </w:r>
          </w:p>
        </w:tc>
        <w:tc>
          <w:tcPr>
            <w:tcW w:w="1060" w:type="dxa"/>
            <w:noWrap/>
            <w:hideMark/>
          </w:tcPr>
          <w:p w14:paraId="0962EE5B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noWrap/>
            <w:hideMark/>
          </w:tcPr>
          <w:p w14:paraId="335ECBDC" w14:textId="77777777" w:rsidR="00984AC9" w:rsidRPr="00107CE8" w:rsidRDefault="00984AC9" w:rsidP="00B32559">
            <w:pPr>
              <w:spacing w:line="240" w:lineRule="auto"/>
            </w:pPr>
            <w:r w:rsidRPr="00107CE8">
              <w:t>1370</w:t>
            </w:r>
          </w:p>
        </w:tc>
        <w:tc>
          <w:tcPr>
            <w:tcW w:w="1060" w:type="dxa"/>
            <w:noWrap/>
            <w:hideMark/>
          </w:tcPr>
          <w:p w14:paraId="56BF969B" w14:textId="77777777" w:rsidR="00984AC9" w:rsidRPr="00107CE8" w:rsidRDefault="00984AC9" w:rsidP="00B32559">
            <w:pPr>
              <w:spacing w:line="240" w:lineRule="auto"/>
            </w:pPr>
            <w:r w:rsidRPr="00107CE8">
              <w:t>795</w:t>
            </w:r>
          </w:p>
        </w:tc>
        <w:tc>
          <w:tcPr>
            <w:tcW w:w="1060" w:type="dxa"/>
            <w:hideMark/>
          </w:tcPr>
          <w:p w14:paraId="0F01906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A0E7073" w14:textId="77777777" w:rsidR="00984AC9" w:rsidRPr="00107CE8" w:rsidRDefault="00984AC9" w:rsidP="00B32559">
            <w:pPr>
              <w:spacing w:line="240" w:lineRule="auto"/>
            </w:pPr>
            <w:r w:rsidRPr="00107CE8">
              <w:t>449</w:t>
            </w:r>
          </w:p>
        </w:tc>
        <w:tc>
          <w:tcPr>
            <w:tcW w:w="1060" w:type="dxa"/>
            <w:noWrap/>
            <w:hideMark/>
          </w:tcPr>
          <w:p w14:paraId="26FCD73A" w14:textId="77777777" w:rsidR="00984AC9" w:rsidRPr="00107CE8" w:rsidRDefault="00984AC9" w:rsidP="00B32559">
            <w:pPr>
              <w:spacing w:line="240" w:lineRule="auto"/>
            </w:pPr>
            <w:r w:rsidRPr="00107CE8">
              <w:t>4122</w:t>
            </w:r>
          </w:p>
        </w:tc>
        <w:tc>
          <w:tcPr>
            <w:tcW w:w="1060" w:type="dxa"/>
            <w:noWrap/>
            <w:hideMark/>
          </w:tcPr>
          <w:p w14:paraId="4CD991AE" w14:textId="77777777" w:rsidR="00984AC9" w:rsidRPr="00107CE8" w:rsidRDefault="00984AC9" w:rsidP="00B32559">
            <w:pPr>
              <w:spacing w:line="240" w:lineRule="auto"/>
            </w:pPr>
            <w:r w:rsidRPr="00107CE8">
              <w:t>318</w:t>
            </w:r>
          </w:p>
        </w:tc>
        <w:tc>
          <w:tcPr>
            <w:tcW w:w="1060" w:type="dxa"/>
            <w:noWrap/>
            <w:hideMark/>
          </w:tcPr>
          <w:p w14:paraId="51B6903C" w14:textId="77777777" w:rsidR="00984AC9" w:rsidRPr="00107CE8" w:rsidRDefault="00984AC9" w:rsidP="00B32559">
            <w:pPr>
              <w:spacing w:line="240" w:lineRule="auto"/>
            </w:pPr>
            <w:r w:rsidRPr="00107CE8">
              <w:t>319</w:t>
            </w:r>
          </w:p>
        </w:tc>
        <w:tc>
          <w:tcPr>
            <w:tcW w:w="1060" w:type="dxa"/>
            <w:noWrap/>
            <w:hideMark/>
          </w:tcPr>
          <w:p w14:paraId="63C82756" w14:textId="77777777" w:rsidR="00984AC9" w:rsidRPr="00107CE8" w:rsidRDefault="00984AC9" w:rsidP="00B32559">
            <w:pPr>
              <w:spacing w:line="240" w:lineRule="auto"/>
            </w:pPr>
            <w:r w:rsidRPr="00107CE8">
              <w:t>8082</w:t>
            </w:r>
          </w:p>
        </w:tc>
      </w:tr>
      <w:tr w:rsidR="00984AC9" w:rsidRPr="00107CE8" w14:paraId="46B826C1" w14:textId="77777777" w:rsidTr="00B32559">
        <w:trPr>
          <w:trHeight w:val="300"/>
        </w:trPr>
        <w:tc>
          <w:tcPr>
            <w:tcW w:w="1060" w:type="dxa"/>
            <w:hideMark/>
          </w:tcPr>
          <w:p w14:paraId="7BC25B4A" w14:textId="77777777" w:rsidR="00984AC9" w:rsidRPr="00107CE8" w:rsidRDefault="00984AC9" w:rsidP="00B32559">
            <w:pPr>
              <w:spacing w:line="240" w:lineRule="auto"/>
            </w:pPr>
            <w:r w:rsidRPr="00107CE8">
              <w:t>Total</w:t>
            </w:r>
          </w:p>
        </w:tc>
        <w:tc>
          <w:tcPr>
            <w:tcW w:w="1060" w:type="dxa"/>
            <w:hideMark/>
          </w:tcPr>
          <w:p w14:paraId="6A3518F8" w14:textId="77777777" w:rsidR="00984AC9" w:rsidRPr="00107CE8" w:rsidRDefault="00984AC9" w:rsidP="00B32559">
            <w:pPr>
              <w:spacing w:line="240" w:lineRule="auto"/>
            </w:pPr>
            <w:r w:rsidRPr="00107CE8">
              <w:t>Year</w:t>
            </w:r>
          </w:p>
        </w:tc>
        <w:tc>
          <w:tcPr>
            <w:tcW w:w="1060" w:type="dxa"/>
            <w:noWrap/>
            <w:hideMark/>
          </w:tcPr>
          <w:p w14:paraId="120BE24D" w14:textId="77777777" w:rsidR="00984AC9" w:rsidRPr="00107CE8" w:rsidRDefault="00984AC9" w:rsidP="00B32559">
            <w:pPr>
              <w:spacing w:line="240" w:lineRule="auto"/>
            </w:pPr>
            <w:r w:rsidRPr="00107CE8">
              <w:t>1993</w:t>
            </w:r>
          </w:p>
        </w:tc>
        <w:tc>
          <w:tcPr>
            <w:tcW w:w="1060" w:type="dxa"/>
            <w:noWrap/>
            <w:hideMark/>
          </w:tcPr>
          <w:p w14:paraId="6CF54F4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9EF568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DD8072A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3397829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67AAF4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BA231D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860090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746792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5A1B3F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780ED0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8113200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02E91547" w14:textId="77777777" w:rsidTr="00B32559">
        <w:trPr>
          <w:trHeight w:val="300"/>
        </w:trPr>
        <w:tc>
          <w:tcPr>
            <w:tcW w:w="1060" w:type="dxa"/>
            <w:hideMark/>
          </w:tcPr>
          <w:p w14:paraId="21B3A49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3BDEC9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282AAF2E" w14:textId="77777777" w:rsidR="00984AC9" w:rsidRPr="00107CE8" w:rsidRDefault="00984AC9" w:rsidP="00B32559">
            <w:pPr>
              <w:spacing w:line="240" w:lineRule="auto"/>
            </w:pPr>
            <w:r w:rsidRPr="00107CE8">
              <w:t>1995</w:t>
            </w:r>
          </w:p>
        </w:tc>
        <w:tc>
          <w:tcPr>
            <w:tcW w:w="1060" w:type="dxa"/>
            <w:noWrap/>
            <w:hideMark/>
          </w:tcPr>
          <w:p w14:paraId="088F4C6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C7208D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DC92320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68555D5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DEB915A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4133F7F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1BDC45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822C54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8F7160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A15D8B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3280F8B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5556D82A" w14:textId="77777777" w:rsidTr="00B32559">
        <w:trPr>
          <w:trHeight w:val="300"/>
        </w:trPr>
        <w:tc>
          <w:tcPr>
            <w:tcW w:w="1060" w:type="dxa"/>
            <w:hideMark/>
          </w:tcPr>
          <w:p w14:paraId="42E1E6BC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F5D9F0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5A9B8A2" w14:textId="77777777" w:rsidR="00984AC9" w:rsidRPr="00107CE8" w:rsidRDefault="00984AC9" w:rsidP="00B32559">
            <w:pPr>
              <w:spacing w:line="240" w:lineRule="auto"/>
            </w:pPr>
            <w:r w:rsidRPr="00107CE8">
              <w:t>1996</w:t>
            </w:r>
          </w:p>
        </w:tc>
        <w:tc>
          <w:tcPr>
            <w:tcW w:w="1060" w:type="dxa"/>
            <w:noWrap/>
            <w:hideMark/>
          </w:tcPr>
          <w:p w14:paraId="0B1D25F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845A1E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26232AE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2C3F039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878C10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B91B38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FA0622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6E19F6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8ABE45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564B05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2CE7477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42BE5A32" w14:textId="77777777" w:rsidTr="00B32559">
        <w:trPr>
          <w:trHeight w:val="300"/>
        </w:trPr>
        <w:tc>
          <w:tcPr>
            <w:tcW w:w="1060" w:type="dxa"/>
            <w:hideMark/>
          </w:tcPr>
          <w:p w14:paraId="7FAFA26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FF6B09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5E0B8D2" w14:textId="77777777" w:rsidR="00984AC9" w:rsidRPr="00107CE8" w:rsidRDefault="00984AC9" w:rsidP="00B32559">
            <w:pPr>
              <w:spacing w:line="240" w:lineRule="auto"/>
            </w:pPr>
            <w:r w:rsidRPr="00107CE8">
              <w:t>1998</w:t>
            </w:r>
          </w:p>
        </w:tc>
        <w:tc>
          <w:tcPr>
            <w:tcW w:w="1060" w:type="dxa"/>
            <w:noWrap/>
            <w:hideMark/>
          </w:tcPr>
          <w:p w14:paraId="191EF35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36AC432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41F59FB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6FCD20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C11FFE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99324F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CFD449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B3C0A54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964ECF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FE39F4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A61BDE1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</w:tr>
      <w:tr w:rsidR="00984AC9" w:rsidRPr="00107CE8" w14:paraId="6342F754" w14:textId="77777777" w:rsidTr="00B32559">
        <w:trPr>
          <w:trHeight w:val="300"/>
        </w:trPr>
        <w:tc>
          <w:tcPr>
            <w:tcW w:w="1060" w:type="dxa"/>
            <w:hideMark/>
          </w:tcPr>
          <w:p w14:paraId="1B971ADD" w14:textId="77777777" w:rsidR="00984AC9" w:rsidRPr="00107CE8" w:rsidRDefault="00984AC9" w:rsidP="00B32559">
            <w:pPr>
              <w:spacing w:line="240" w:lineRule="auto"/>
            </w:pPr>
            <w:r w:rsidRPr="00107CE8">
              <w:lastRenderedPageBreak/>
              <w:t> </w:t>
            </w:r>
          </w:p>
        </w:tc>
        <w:tc>
          <w:tcPr>
            <w:tcW w:w="1060" w:type="dxa"/>
            <w:hideMark/>
          </w:tcPr>
          <w:p w14:paraId="0EEE5CF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6970360E" w14:textId="77777777" w:rsidR="00984AC9" w:rsidRPr="00107CE8" w:rsidRDefault="00984AC9" w:rsidP="00B32559">
            <w:pPr>
              <w:spacing w:line="240" w:lineRule="auto"/>
            </w:pPr>
            <w:r w:rsidRPr="00107CE8">
              <w:t>1999</w:t>
            </w:r>
          </w:p>
        </w:tc>
        <w:tc>
          <w:tcPr>
            <w:tcW w:w="1060" w:type="dxa"/>
            <w:noWrap/>
            <w:hideMark/>
          </w:tcPr>
          <w:p w14:paraId="10D6B33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7A72A8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317C1E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175B51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BB14A3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B77F69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43AFE6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63F8F0F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2F602F2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7FCE86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C6D2C22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</w:tr>
      <w:tr w:rsidR="00984AC9" w:rsidRPr="00107CE8" w14:paraId="4C2022F7" w14:textId="77777777" w:rsidTr="00B32559">
        <w:trPr>
          <w:trHeight w:val="300"/>
        </w:trPr>
        <w:tc>
          <w:tcPr>
            <w:tcW w:w="1060" w:type="dxa"/>
            <w:hideMark/>
          </w:tcPr>
          <w:p w14:paraId="1B174FB3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859350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153634B" w14:textId="77777777" w:rsidR="00984AC9" w:rsidRPr="00107CE8" w:rsidRDefault="00984AC9" w:rsidP="00B32559">
            <w:pPr>
              <w:spacing w:line="240" w:lineRule="auto"/>
            </w:pPr>
            <w:r w:rsidRPr="00107CE8">
              <w:t>2000</w:t>
            </w:r>
          </w:p>
        </w:tc>
        <w:tc>
          <w:tcPr>
            <w:tcW w:w="1060" w:type="dxa"/>
            <w:noWrap/>
            <w:hideMark/>
          </w:tcPr>
          <w:p w14:paraId="37151EB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04856F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23CADE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CE73F0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E6A6C9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3D42C9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DBFEAA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69B1425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0660776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DD096F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63C233A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</w:tr>
      <w:tr w:rsidR="00984AC9" w:rsidRPr="00107CE8" w14:paraId="56F4DCBB" w14:textId="77777777" w:rsidTr="00B32559">
        <w:trPr>
          <w:trHeight w:val="300"/>
        </w:trPr>
        <w:tc>
          <w:tcPr>
            <w:tcW w:w="1060" w:type="dxa"/>
            <w:hideMark/>
          </w:tcPr>
          <w:p w14:paraId="07EA2EB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E0F7CF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33A2968" w14:textId="77777777" w:rsidR="00984AC9" w:rsidRPr="00107CE8" w:rsidRDefault="00984AC9" w:rsidP="00B32559">
            <w:pPr>
              <w:spacing w:line="240" w:lineRule="auto"/>
            </w:pPr>
            <w:r w:rsidRPr="00107CE8">
              <w:t>2001</w:t>
            </w:r>
          </w:p>
        </w:tc>
        <w:tc>
          <w:tcPr>
            <w:tcW w:w="1060" w:type="dxa"/>
            <w:noWrap/>
            <w:hideMark/>
          </w:tcPr>
          <w:p w14:paraId="1953698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004258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A1F87F4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6AF571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FABB5DC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596CA9D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8BC6CA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FA2254E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A7DEFD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C67B28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13986CA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</w:tr>
      <w:tr w:rsidR="00984AC9" w:rsidRPr="00107CE8" w14:paraId="3693E89C" w14:textId="77777777" w:rsidTr="00B32559">
        <w:trPr>
          <w:trHeight w:val="300"/>
        </w:trPr>
        <w:tc>
          <w:tcPr>
            <w:tcW w:w="1060" w:type="dxa"/>
            <w:hideMark/>
          </w:tcPr>
          <w:p w14:paraId="0AC4DA9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D0362F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5F99FB0" w14:textId="77777777" w:rsidR="00984AC9" w:rsidRPr="00107CE8" w:rsidRDefault="00984AC9" w:rsidP="00B32559">
            <w:pPr>
              <w:spacing w:line="240" w:lineRule="auto"/>
            </w:pPr>
            <w:r w:rsidRPr="00107CE8">
              <w:t>2002</w:t>
            </w:r>
          </w:p>
        </w:tc>
        <w:tc>
          <w:tcPr>
            <w:tcW w:w="1060" w:type="dxa"/>
            <w:noWrap/>
            <w:hideMark/>
          </w:tcPr>
          <w:p w14:paraId="146FEE9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521E869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20DDC2C9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6866D2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E16BD6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96DB81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13B4A3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A9B7C0B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49F29E3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BABA2B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28EAD1D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</w:tr>
      <w:tr w:rsidR="00984AC9" w:rsidRPr="00107CE8" w14:paraId="2A7C6A11" w14:textId="77777777" w:rsidTr="00B32559">
        <w:trPr>
          <w:trHeight w:val="300"/>
        </w:trPr>
        <w:tc>
          <w:tcPr>
            <w:tcW w:w="1060" w:type="dxa"/>
            <w:hideMark/>
          </w:tcPr>
          <w:p w14:paraId="634F6F8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97784F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9358EAF" w14:textId="77777777" w:rsidR="00984AC9" w:rsidRPr="00107CE8" w:rsidRDefault="00984AC9" w:rsidP="00B32559">
            <w:pPr>
              <w:spacing w:line="240" w:lineRule="auto"/>
            </w:pPr>
            <w:r w:rsidRPr="00107CE8">
              <w:t>2003</w:t>
            </w:r>
          </w:p>
        </w:tc>
        <w:tc>
          <w:tcPr>
            <w:tcW w:w="1060" w:type="dxa"/>
            <w:noWrap/>
            <w:hideMark/>
          </w:tcPr>
          <w:p w14:paraId="16AFD95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32C67C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DF56CFE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4B63467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A93C06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149734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9D863A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D73D6FB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700B48CD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7BF4D6B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ADDCFDE" w14:textId="77777777" w:rsidR="00984AC9" w:rsidRPr="00107CE8" w:rsidRDefault="00984AC9" w:rsidP="00B32559">
            <w:pPr>
              <w:spacing w:line="240" w:lineRule="auto"/>
            </w:pPr>
            <w:r w:rsidRPr="00107CE8">
              <w:t>7</w:t>
            </w:r>
          </w:p>
        </w:tc>
      </w:tr>
      <w:tr w:rsidR="00984AC9" w:rsidRPr="00107CE8" w14:paraId="70C68C70" w14:textId="77777777" w:rsidTr="00B32559">
        <w:trPr>
          <w:trHeight w:val="300"/>
        </w:trPr>
        <w:tc>
          <w:tcPr>
            <w:tcW w:w="1060" w:type="dxa"/>
            <w:hideMark/>
          </w:tcPr>
          <w:p w14:paraId="01FDCFB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1175D0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7858A770" w14:textId="77777777" w:rsidR="00984AC9" w:rsidRPr="00107CE8" w:rsidRDefault="00984AC9" w:rsidP="00B32559">
            <w:pPr>
              <w:spacing w:line="240" w:lineRule="auto"/>
            </w:pPr>
            <w:r w:rsidRPr="00107CE8">
              <w:t>2004</w:t>
            </w:r>
          </w:p>
        </w:tc>
        <w:tc>
          <w:tcPr>
            <w:tcW w:w="1060" w:type="dxa"/>
            <w:noWrap/>
            <w:hideMark/>
          </w:tcPr>
          <w:p w14:paraId="7C1C78F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B5A013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6EE42B8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2D828AA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40DDB4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2A0CAA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0D8BC03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55AADE4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42CDD37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D36CC6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A4B9601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</w:tr>
      <w:tr w:rsidR="00984AC9" w:rsidRPr="00107CE8" w14:paraId="68751069" w14:textId="77777777" w:rsidTr="00B32559">
        <w:trPr>
          <w:trHeight w:val="300"/>
        </w:trPr>
        <w:tc>
          <w:tcPr>
            <w:tcW w:w="1060" w:type="dxa"/>
            <w:hideMark/>
          </w:tcPr>
          <w:p w14:paraId="0C0689F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1E89EE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425D925" w14:textId="77777777" w:rsidR="00984AC9" w:rsidRPr="00107CE8" w:rsidRDefault="00984AC9" w:rsidP="00B32559">
            <w:pPr>
              <w:spacing w:line="240" w:lineRule="auto"/>
            </w:pPr>
            <w:r w:rsidRPr="00107CE8">
              <w:t>2005</w:t>
            </w:r>
          </w:p>
        </w:tc>
        <w:tc>
          <w:tcPr>
            <w:tcW w:w="1060" w:type="dxa"/>
            <w:noWrap/>
            <w:hideMark/>
          </w:tcPr>
          <w:p w14:paraId="3B081B6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110631C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CB70C74" w14:textId="77777777" w:rsidR="00984AC9" w:rsidRPr="00107CE8" w:rsidRDefault="00984AC9" w:rsidP="00B32559">
            <w:pPr>
              <w:spacing w:line="240" w:lineRule="auto"/>
            </w:pPr>
            <w:r w:rsidRPr="00107CE8">
              <w:t>2</w:t>
            </w:r>
          </w:p>
        </w:tc>
        <w:tc>
          <w:tcPr>
            <w:tcW w:w="1060" w:type="dxa"/>
            <w:noWrap/>
            <w:hideMark/>
          </w:tcPr>
          <w:p w14:paraId="05658B7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3A43F74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6F231C3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30FDF9A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A5EE112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44ED36DF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5B5EDFDA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1BE9C0A" w14:textId="77777777" w:rsidR="00984AC9" w:rsidRPr="00107CE8" w:rsidRDefault="00984AC9" w:rsidP="00B32559">
            <w:pPr>
              <w:spacing w:line="240" w:lineRule="auto"/>
            </w:pPr>
            <w:r w:rsidRPr="00107CE8">
              <w:t>8</w:t>
            </w:r>
          </w:p>
        </w:tc>
      </w:tr>
      <w:tr w:rsidR="00984AC9" w:rsidRPr="00107CE8" w14:paraId="23FEF3D7" w14:textId="77777777" w:rsidTr="00B32559">
        <w:trPr>
          <w:trHeight w:val="300"/>
        </w:trPr>
        <w:tc>
          <w:tcPr>
            <w:tcW w:w="1060" w:type="dxa"/>
            <w:hideMark/>
          </w:tcPr>
          <w:p w14:paraId="6E0371B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152F91E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CFD9CA4" w14:textId="77777777" w:rsidR="00984AC9" w:rsidRPr="00107CE8" w:rsidRDefault="00984AC9" w:rsidP="00B32559">
            <w:pPr>
              <w:spacing w:line="240" w:lineRule="auto"/>
            </w:pPr>
            <w:r w:rsidRPr="00107CE8">
              <w:t>2006</w:t>
            </w:r>
          </w:p>
        </w:tc>
        <w:tc>
          <w:tcPr>
            <w:tcW w:w="1060" w:type="dxa"/>
            <w:noWrap/>
            <w:hideMark/>
          </w:tcPr>
          <w:p w14:paraId="086F293B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B8D744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CB1C7D0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B4B6D78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7B39EFD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60E71644" w14:textId="77777777" w:rsidR="00984AC9" w:rsidRPr="00107CE8" w:rsidRDefault="00984AC9" w:rsidP="00B32559">
            <w:pPr>
              <w:spacing w:line="240" w:lineRule="auto"/>
            </w:pPr>
            <w:r w:rsidRPr="00107CE8">
              <w:t>1</w:t>
            </w:r>
          </w:p>
        </w:tc>
        <w:tc>
          <w:tcPr>
            <w:tcW w:w="1060" w:type="dxa"/>
            <w:noWrap/>
            <w:hideMark/>
          </w:tcPr>
          <w:p w14:paraId="1C4E1E0D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BE3890C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630D97A1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B7EE883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EAAA814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</w:tr>
      <w:tr w:rsidR="00984AC9" w:rsidRPr="00107CE8" w14:paraId="4B1D0CD2" w14:textId="77777777" w:rsidTr="00B32559">
        <w:trPr>
          <w:trHeight w:val="300"/>
        </w:trPr>
        <w:tc>
          <w:tcPr>
            <w:tcW w:w="1060" w:type="dxa"/>
            <w:hideMark/>
          </w:tcPr>
          <w:p w14:paraId="06DD3A3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00F829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E1275B6" w14:textId="77777777" w:rsidR="00984AC9" w:rsidRPr="00107CE8" w:rsidRDefault="00984AC9" w:rsidP="00B32559">
            <w:pPr>
              <w:spacing w:line="240" w:lineRule="auto"/>
            </w:pPr>
            <w:r w:rsidRPr="00107CE8">
              <w:t>2007</w:t>
            </w:r>
          </w:p>
        </w:tc>
        <w:tc>
          <w:tcPr>
            <w:tcW w:w="1060" w:type="dxa"/>
            <w:noWrap/>
            <w:hideMark/>
          </w:tcPr>
          <w:p w14:paraId="453A954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37D3CD9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2694474C" w14:textId="77777777" w:rsidR="00984AC9" w:rsidRPr="00107CE8" w:rsidRDefault="00984AC9" w:rsidP="00B32559">
            <w:pPr>
              <w:spacing w:line="240" w:lineRule="auto"/>
            </w:pPr>
            <w:r w:rsidRPr="00107CE8">
              <w:t>4</w:t>
            </w:r>
          </w:p>
        </w:tc>
        <w:tc>
          <w:tcPr>
            <w:tcW w:w="1060" w:type="dxa"/>
            <w:noWrap/>
            <w:hideMark/>
          </w:tcPr>
          <w:p w14:paraId="217FE8D5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4313EC06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E52884E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6F440847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1FFE7405" w14:textId="77777777" w:rsidR="00984AC9" w:rsidRPr="00107CE8" w:rsidRDefault="00984AC9" w:rsidP="00B32559">
            <w:pPr>
              <w:spacing w:line="240" w:lineRule="auto"/>
            </w:pPr>
            <w:r w:rsidRPr="00107CE8">
              <w:t>3</w:t>
            </w:r>
          </w:p>
        </w:tc>
        <w:tc>
          <w:tcPr>
            <w:tcW w:w="1060" w:type="dxa"/>
            <w:noWrap/>
            <w:hideMark/>
          </w:tcPr>
          <w:p w14:paraId="7FB5B0C4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84B3DF2" w14:textId="77777777" w:rsidR="00984AC9" w:rsidRPr="00107CE8" w:rsidRDefault="00984AC9" w:rsidP="00B32559">
            <w:pPr>
              <w:spacing w:line="240" w:lineRule="auto"/>
            </w:pPr>
            <w:r w:rsidRPr="00107CE8">
              <w:t>0</w:t>
            </w:r>
          </w:p>
        </w:tc>
        <w:tc>
          <w:tcPr>
            <w:tcW w:w="1060" w:type="dxa"/>
            <w:noWrap/>
            <w:hideMark/>
          </w:tcPr>
          <w:p w14:paraId="799458BC" w14:textId="77777777" w:rsidR="00984AC9" w:rsidRPr="00107CE8" w:rsidRDefault="00984AC9" w:rsidP="00B32559">
            <w:pPr>
              <w:spacing w:line="240" w:lineRule="auto"/>
            </w:pPr>
            <w:r w:rsidRPr="00107CE8">
              <w:t>7</w:t>
            </w:r>
          </w:p>
        </w:tc>
      </w:tr>
      <w:tr w:rsidR="00984AC9" w:rsidRPr="00107CE8" w14:paraId="6A716C87" w14:textId="77777777" w:rsidTr="00B32559">
        <w:trPr>
          <w:trHeight w:val="300"/>
        </w:trPr>
        <w:tc>
          <w:tcPr>
            <w:tcW w:w="1060" w:type="dxa"/>
            <w:hideMark/>
          </w:tcPr>
          <w:p w14:paraId="3481BD1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040DFC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03D65BEC" w14:textId="77777777" w:rsidR="00984AC9" w:rsidRPr="00107CE8" w:rsidRDefault="00984AC9" w:rsidP="00B32559">
            <w:pPr>
              <w:spacing w:line="240" w:lineRule="auto"/>
            </w:pPr>
            <w:r w:rsidRPr="00107CE8">
              <w:t>2008</w:t>
            </w:r>
          </w:p>
        </w:tc>
        <w:tc>
          <w:tcPr>
            <w:tcW w:w="1060" w:type="dxa"/>
            <w:noWrap/>
            <w:hideMark/>
          </w:tcPr>
          <w:p w14:paraId="519112DF" w14:textId="77777777" w:rsidR="00984AC9" w:rsidRPr="00107CE8" w:rsidRDefault="00984AC9" w:rsidP="00B32559">
            <w:pPr>
              <w:spacing w:line="240" w:lineRule="auto"/>
            </w:pPr>
            <w:r w:rsidRPr="00107CE8">
              <w:t>10</w:t>
            </w:r>
          </w:p>
        </w:tc>
        <w:tc>
          <w:tcPr>
            <w:tcW w:w="1060" w:type="dxa"/>
            <w:noWrap/>
            <w:hideMark/>
          </w:tcPr>
          <w:p w14:paraId="458DE04F" w14:textId="77777777" w:rsidR="00984AC9" w:rsidRPr="00107CE8" w:rsidRDefault="00984AC9" w:rsidP="00B32559">
            <w:pPr>
              <w:spacing w:line="240" w:lineRule="auto"/>
            </w:pPr>
            <w:r w:rsidRPr="00107CE8">
              <w:t>86</w:t>
            </w:r>
          </w:p>
        </w:tc>
        <w:tc>
          <w:tcPr>
            <w:tcW w:w="1060" w:type="dxa"/>
            <w:noWrap/>
            <w:hideMark/>
          </w:tcPr>
          <w:p w14:paraId="6EE314BB" w14:textId="77777777" w:rsidR="00984AC9" w:rsidRPr="00107CE8" w:rsidRDefault="00984AC9" w:rsidP="00B32559">
            <w:pPr>
              <w:spacing w:line="240" w:lineRule="auto"/>
            </w:pPr>
            <w:r w:rsidRPr="00107CE8">
              <w:t>389</w:t>
            </w:r>
          </w:p>
        </w:tc>
        <w:tc>
          <w:tcPr>
            <w:tcW w:w="1060" w:type="dxa"/>
            <w:noWrap/>
            <w:hideMark/>
          </w:tcPr>
          <w:p w14:paraId="189F4891" w14:textId="77777777" w:rsidR="00984AC9" w:rsidRPr="00107CE8" w:rsidRDefault="00984AC9" w:rsidP="00B32559">
            <w:pPr>
              <w:spacing w:line="240" w:lineRule="auto"/>
            </w:pPr>
            <w:r w:rsidRPr="00107CE8">
              <w:t>152</w:t>
            </w:r>
          </w:p>
        </w:tc>
        <w:tc>
          <w:tcPr>
            <w:tcW w:w="1060" w:type="dxa"/>
            <w:noWrap/>
            <w:hideMark/>
          </w:tcPr>
          <w:p w14:paraId="31AF9541" w14:textId="77777777" w:rsidR="00984AC9" w:rsidRPr="00107CE8" w:rsidRDefault="00984AC9" w:rsidP="00B32559">
            <w:pPr>
              <w:spacing w:line="240" w:lineRule="auto"/>
            </w:pPr>
            <w:r w:rsidRPr="00107CE8">
              <w:t>157</w:t>
            </w:r>
          </w:p>
        </w:tc>
        <w:tc>
          <w:tcPr>
            <w:tcW w:w="1060" w:type="dxa"/>
            <w:noWrap/>
            <w:hideMark/>
          </w:tcPr>
          <w:p w14:paraId="37FDA964" w14:textId="77777777" w:rsidR="00984AC9" w:rsidRPr="00107CE8" w:rsidRDefault="00984AC9" w:rsidP="00B32559">
            <w:pPr>
              <w:spacing w:line="240" w:lineRule="auto"/>
            </w:pPr>
            <w:r w:rsidRPr="00107CE8">
              <w:t>67</w:t>
            </w:r>
          </w:p>
        </w:tc>
        <w:tc>
          <w:tcPr>
            <w:tcW w:w="1060" w:type="dxa"/>
            <w:noWrap/>
            <w:hideMark/>
          </w:tcPr>
          <w:p w14:paraId="195845CF" w14:textId="77777777" w:rsidR="00984AC9" w:rsidRPr="00107CE8" w:rsidRDefault="00984AC9" w:rsidP="00B32559">
            <w:pPr>
              <w:spacing w:line="240" w:lineRule="auto"/>
            </w:pPr>
            <w:r w:rsidRPr="00107CE8">
              <w:t>78</w:t>
            </w:r>
          </w:p>
        </w:tc>
        <w:tc>
          <w:tcPr>
            <w:tcW w:w="1060" w:type="dxa"/>
            <w:noWrap/>
            <w:hideMark/>
          </w:tcPr>
          <w:p w14:paraId="6A7ADFED" w14:textId="77777777" w:rsidR="00984AC9" w:rsidRPr="00107CE8" w:rsidRDefault="00984AC9" w:rsidP="00B32559">
            <w:pPr>
              <w:spacing w:line="240" w:lineRule="auto"/>
            </w:pPr>
            <w:r w:rsidRPr="00107CE8">
              <w:t>393</w:t>
            </w:r>
          </w:p>
        </w:tc>
        <w:tc>
          <w:tcPr>
            <w:tcW w:w="1060" w:type="dxa"/>
            <w:noWrap/>
            <w:hideMark/>
          </w:tcPr>
          <w:p w14:paraId="06ED7D1D" w14:textId="77777777" w:rsidR="00984AC9" w:rsidRPr="00107CE8" w:rsidRDefault="00984AC9" w:rsidP="00B32559">
            <w:pPr>
              <w:spacing w:line="240" w:lineRule="auto"/>
            </w:pPr>
            <w:r w:rsidRPr="00107CE8">
              <w:t>62</w:t>
            </w:r>
          </w:p>
        </w:tc>
        <w:tc>
          <w:tcPr>
            <w:tcW w:w="1060" w:type="dxa"/>
            <w:noWrap/>
            <w:hideMark/>
          </w:tcPr>
          <w:p w14:paraId="5FE5783B" w14:textId="77777777" w:rsidR="00984AC9" w:rsidRPr="00107CE8" w:rsidRDefault="00984AC9" w:rsidP="00B32559">
            <w:pPr>
              <w:spacing w:line="240" w:lineRule="auto"/>
            </w:pPr>
            <w:r w:rsidRPr="00107CE8">
              <w:t>65</w:t>
            </w:r>
          </w:p>
        </w:tc>
        <w:tc>
          <w:tcPr>
            <w:tcW w:w="1060" w:type="dxa"/>
            <w:noWrap/>
            <w:hideMark/>
          </w:tcPr>
          <w:p w14:paraId="01426034" w14:textId="77777777" w:rsidR="00984AC9" w:rsidRPr="00107CE8" w:rsidRDefault="00984AC9" w:rsidP="00B32559">
            <w:pPr>
              <w:spacing w:line="240" w:lineRule="auto"/>
            </w:pPr>
            <w:r w:rsidRPr="00107CE8">
              <w:t>1459</w:t>
            </w:r>
          </w:p>
        </w:tc>
      </w:tr>
      <w:tr w:rsidR="00984AC9" w:rsidRPr="00107CE8" w14:paraId="2A6E5C97" w14:textId="77777777" w:rsidTr="00B32559">
        <w:trPr>
          <w:trHeight w:val="300"/>
        </w:trPr>
        <w:tc>
          <w:tcPr>
            <w:tcW w:w="1060" w:type="dxa"/>
            <w:hideMark/>
          </w:tcPr>
          <w:p w14:paraId="1C5D5562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43A1437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CA685F9" w14:textId="77777777" w:rsidR="00984AC9" w:rsidRPr="00107CE8" w:rsidRDefault="00984AC9" w:rsidP="00B32559">
            <w:pPr>
              <w:spacing w:line="240" w:lineRule="auto"/>
            </w:pPr>
            <w:r w:rsidRPr="00107CE8">
              <w:t>2009</w:t>
            </w:r>
          </w:p>
        </w:tc>
        <w:tc>
          <w:tcPr>
            <w:tcW w:w="1060" w:type="dxa"/>
            <w:noWrap/>
            <w:hideMark/>
          </w:tcPr>
          <w:p w14:paraId="3B6E7574" w14:textId="77777777" w:rsidR="00984AC9" w:rsidRPr="00107CE8" w:rsidRDefault="00984AC9" w:rsidP="00B32559">
            <w:pPr>
              <w:spacing w:line="240" w:lineRule="auto"/>
            </w:pPr>
            <w:r w:rsidRPr="00107CE8">
              <w:t>7</w:t>
            </w:r>
          </w:p>
        </w:tc>
        <w:tc>
          <w:tcPr>
            <w:tcW w:w="1060" w:type="dxa"/>
            <w:noWrap/>
            <w:hideMark/>
          </w:tcPr>
          <w:p w14:paraId="179CAE5F" w14:textId="77777777" w:rsidR="00984AC9" w:rsidRPr="00107CE8" w:rsidRDefault="00984AC9" w:rsidP="00B32559">
            <w:pPr>
              <w:spacing w:line="240" w:lineRule="auto"/>
            </w:pPr>
            <w:r w:rsidRPr="00107CE8">
              <w:t>86</w:t>
            </w:r>
          </w:p>
        </w:tc>
        <w:tc>
          <w:tcPr>
            <w:tcW w:w="1060" w:type="dxa"/>
            <w:noWrap/>
            <w:hideMark/>
          </w:tcPr>
          <w:p w14:paraId="70DA3412" w14:textId="77777777" w:rsidR="00984AC9" w:rsidRPr="00107CE8" w:rsidRDefault="00984AC9" w:rsidP="00B32559">
            <w:pPr>
              <w:spacing w:line="240" w:lineRule="auto"/>
            </w:pPr>
            <w:r w:rsidRPr="00107CE8">
              <w:t>389</w:t>
            </w:r>
          </w:p>
        </w:tc>
        <w:tc>
          <w:tcPr>
            <w:tcW w:w="1060" w:type="dxa"/>
            <w:noWrap/>
            <w:hideMark/>
          </w:tcPr>
          <w:p w14:paraId="7E0C9444" w14:textId="77777777" w:rsidR="00984AC9" w:rsidRPr="00107CE8" w:rsidRDefault="00984AC9" w:rsidP="00B32559">
            <w:pPr>
              <w:spacing w:line="240" w:lineRule="auto"/>
            </w:pPr>
            <w:r w:rsidRPr="00107CE8">
              <w:t>177</w:t>
            </w:r>
          </w:p>
        </w:tc>
        <w:tc>
          <w:tcPr>
            <w:tcW w:w="1060" w:type="dxa"/>
            <w:noWrap/>
            <w:hideMark/>
          </w:tcPr>
          <w:p w14:paraId="43A0ED1D" w14:textId="77777777" w:rsidR="00984AC9" w:rsidRPr="00107CE8" w:rsidRDefault="00984AC9" w:rsidP="00B32559">
            <w:pPr>
              <w:spacing w:line="240" w:lineRule="auto"/>
            </w:pPr>
            <w:r w:rsidRPr="00107CE8">
              <w:t>141</w:t>
            </w:r>
          </w:p>
        </w:tc>
        <w:tc>
          <w:tcPr>
            <w:tcW w:w="1060" w:type="dxa"/>
            <w:noWrap/>
            <w:hideMark/>
          </w:tcPr>
          <w:p w14:paraId="0FB5477B" w14:textId="77777777" w:rsidR="00984AC9" w:rsidRPr="00107CE8" w:rsidRDefault="00984AC9" w:rsidP="00B32559">
            <w:pPr>
              <w:spacing w:line="240" w:lineRule="auto"/>
            </w:pPr>
            <w:r w:rsidRPr="00107CE8">
              <w:t>58</w:t>
            </w:r>
          </w:p>
        </w:tc>
        <w:tc>
          <w:tcPr>
            <w:tcW w:w="1060" w:type="dxa"/>
            <w:noWrap/>
            <w:hideMark/>
          </w:tcPr>
          <w:p w14:paraId="3883FA46" w14:textId="77777777" w:rsidR="00984AC9" w:rsidRPr="00107CE8" w:rsidRDefault="00984AC9" w:rsidP="00B32559">
            <w:pPr>
              <w:spacing w:line="240" w:lineRule="auto"/>
            </w:pPr>
            <w:r w:rsidRPr="00107CE8">
              <w:t>84</w:t>
            </w:r>
          </w:p>
        </w:tc>
        <w:tc>
          <w:tcPr>
            <w:tcW w:w="1060" w:type="dxa"/>
            <w:noWrap/>
            <w:hideMark/>
          </w:tcPr>
          <w:p w14:paraId="3A2518EF" w14:textId="77777777" w:rsidR="00984AC9" w:rsidRPr="00107CE8" w:rsidRDefault="00984AC9" w:rsidP="00B32559">
            <w:pPr>
              <w:spacing w:line="240" w:lineRule="auto"/>
            </w:pPr>
            <w:r w:rsidRPr="00107CE8">
              <w:t>379</w:t>
            </w:r>
          </w:p>
        </w:tc>
        <w:tc>
          <w:tcPr>
            <w:tcW w:w="1060" w:type="dxa"/>
            <w:noWrap/>
            <w:hideMark/>
          </w:tcPr>
          <w:p w14:paraId="3C3A69EF" w14:textId="77777777" w:rsidR="00984AC9" w:rsidRPr="00107CE8" w:rsidRDefault="00984AC9" w:rsidP="00B32559">
            <w:pPr>
              <w:spacing w:line="240" w:lineRule="auto"/>
            </w:pPr>
            <w:r w:rsidRPr="00107CE8">
              <w:t>54</w:t>
            </w:r>
          </w:p>
        </w:tc>
        <w:tc>
          <w:tcPr>
            <w:tcW w:w="1060" w:type="dxa"/>
            <w:noWrap/>
            <w:hideMark/>
          </w:tcPr>
          <w:p w14:paraId="27FEB8E3" w14:textId="77777777" w:rsidR="00984AC9" w:rsidRPr="00107CE8" w:rsidRDefault="00984AC9" w:rsidP="00B32559">
            <w:pPr>
              <w:spacing w:line="240" w:lineRule="auto"/>
            </w:pPr>
            <w:r w:rsidRPr="00107CE8">
              <w:t>61</w:t>
            </w:r>
          </w:p>
        </w:tc>
        <w:tc>
          <w:tcPr>
            <w:tcW w:w="1060" w:type="dxa"/>
            <w:noWrap/>
            <w:hideMark/>
          </w:tcPr>
          <w:p w14:paraId="7207A5BE" w14:textId="77777777" w:rsidR="00984AC9" w:rsidRPr="00107CE8" w:rsidRDefault="00984AC9" w:rsidP="00B32559">
            <w:pPr>
              <w:spacing w:line="240" w:lineRule="auto"/>
            </w:pPr>
            <w:r w:rsidRPr="00107CE8">
              <w:t>1436</w:t>
            </w:r>
          </w:p>
        </w:tc>
      </w:tr>
      <w:tr w:rsidR="00984AC9" w:rsidRPr="00107CE8" w14:paraId="540A04BE" w14:textId="77777777" w:rsidTr="00B32559">
        <w:trPr>
          <w:trHeight w:val="300"/>
        </w:trPr>
        <w:tc>
          <w:tcPr>
            <w:tcW w:w="1060" w:type="dxa"/>
            <w:hideMark/>
          </w:tcPr>
          <w:p w14:paraId="66E2DC5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82C5E2F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92603B8" w14:textId="77777777" w:rsidR="00984AC9" w:rsidRPr="00107CE8" w:rsidRDefault="00984AC9" w:rsidP="00B32559">
            <w:pPr>
              <w:spacing w:line="240" w:lineRule="auto"/>
            </w:pPr>
            <w:r w:rsidRPr="00107CE8">
              <w:t>2010</w:t>
            </w:r>
          </w:p>
        </w:tc>
        <w:tc>
          <w:tcPr>
            <w:tcW w:w="1060" w:type="dxa"/>
            <w:noWrap/>
            <w:hideMark/>
          </w:tcPr>
          <w:p w14:paraId="52699118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36F02B19" w14:textId="77777777" w:rsidR="00984AC9" w:rsidRPr="00107CE8" w:rsidRDefault="00984AC9" w:rsidP="00B32559">
            <w:pPr>
              <w:spacing w:line="240" w:lineRule="auto"/>
            </w:pPr>
            <w:r w:rsidRPr="00107CE8">
              <w:t>82</w:t>
            </w:r>
          </w:p>
        </w:tc>
        <w:tc>
          <w:tcPr>
            <w:tcW w:w="1060" w:type="dxa"/>
            <w:noWrap/>
            <w:hideMark/>
          </w:tcPr>
          <w:p w14:paraId="36B22EB5" w14:textId="77777777" w:rsidR="00984AC9" w:rsidRPr="00107CE8" w:rsidRDefault="00984AC9" w:rsidP="00B32559">
            <w:pPr>
              <w:spacing w:line="240" w:lineRule="auto"/>
            </w:pPr>
            <w:r w:rsidRPr="00107CE8">
              <w:t>333</w:t>
            </w:r>
          </w:p>
        </w:tc>
        <w:tc>
          <w:tcPr>
            <w:tcW w:w="1060" w:type="dxa"/>
            <w:noWrap/>
            <w:hideMark/>
          </w:tcPr>
          <w:p w14:paraId="6CB69A50" w14:textId="77777777" w:rsidR="00984AC9" w:rsidRPr="00107CE8" w:rsidRDefault="00984AC9" w:rsidP="00B32559">
            <w:pPr>
              <w:spacing w:line="240" w:lineRule="auto"/>
            </w:pPr>
            <w:r w:rsidRPr="00107CE8">
              <w:t>142</w:t>
            </w:r>
          </w:p>
        </w:tc>
        <w:tc>
          <w:tcPr>
            <w:tcW w:w="1060" w:type="dxa"/>
            <w:noWrap/>
            <w:hideMark/>
          </w:tcPr>
          <w:p w14:paraId="344AD09F" w14:textId="77777777" w:rsidR="00984AC9" w:rsidRPr="00107CE8" w:rsidRDefault="00984AC9" w:rsidP="00B32559">
            <w:pPr>
              <w:spacing w:line="240" w:lineRule="auto"/>
            </w:pPr>
            <w:r w:rsidRPr="00107CE8">
              <w:t>136</w:t>
            </w:r>
          </w:p>
        </w:tc>
        <w:tc>
          <w:tcPr>
            <w:tcW w:w="1060" w:type="dxa"/>
            <w:noWrap/>
            <w:hideMark/>
          </w:tcPr>
          <w:p w14:paraId="35322A6C" w14:textId="77777777" w:rsidR="00984AC9" w:rsidRPr="00107CE8" w:rsidRDefault="00984AC9" w:rsidP="00B32559">
            <w:pPr>
              <w:spacing w:line="240" w:lineRule="auto"/>
            </w:pPr>
            <w:r w:rsidRPr="00107CE8">
              <w:t>66</w:t>
            </w:r>
          </w:p>
        </w:tc>
        <w:tc>
          <w:tcPr>
            <w:tcW w:w="1060" w:type="dxa"/>
            <w:noWrap/>
            <w:hideMark/>
          </w:tcPr>
          <w:p w14:paraId="60922FB9" w14:textId="77777777" w:rsidR="00984AC9" w:rsidRPr="00107CE8" w:rsidRDefault="00984AC9" w:rsidP="00B32559">
            <w:pPr>
              <w:spacing w:line="240" w:lineRule="auto"/>
            </w:pPr>
            <w:r w:rsidRPr="00107CE8">
              <w:t>65</w:t>
            </w:r>
          </w:p>
        </w:tc>
        <w:tc>
          <w:tcPr>
            <w:tcW w:w="1060" w:type="dxa"/>
            <w:noWrap/>
            <w:hideMark/>
          </w:tcPr>
          <w:p w14:paraId="633DB8C7" w14:textId="77777777" w:rsidR="00984AC9" w:rsidRPr="00107CE8" w:rsidRDefault="00984AC9" w:rsidP="00B32559">
            <w:pPr>
              <w:spacing w:line="240" w:lineRule="auto"/>
            </w:pPr>
            <w:r w:rsidRPr="00107CE8">
              <w:t>400</w:t>
            </w:r>
          </w:p>
        </w:tc>
        <w:tc>
          <w:tcPr>
            <w:tcW w:w="1060" w:type="dxa"/>
            <w:noWrap/>
            <w:hideMark/>
          </w:tcPr>
          <w:p w14:paraId="51E68BB3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148A30F7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14852C87" w14:textId="77777777" w:rsidR="00984AC9" w:rsidRPr="00107CE8" w:rsidRDefault="00984AC9" w:rsidP="00B32559">
            <w:pPr>
              <w:spacing w:line="240" w:lineRule="auto"/>
            </w:pPr>
            <w:r w:rsidRPr="00107CE8">
              <w:t>1325</w:t>
            </w:r>
          </w:p>
        </w:tc>
      </w:tr>
      <w:tr w:rsidR="00984AC9" w:rsidRPr="00107CE8" w14:paraId="55BB0074" w14:textId="77777777" w:rsidTr="00B32559">
        <w:trPr>
          <w:trHeight w:val="300"/>
        </w:trPr>
        <w:tc>
          <w:tcPr>
            <w:tcW w:w="1060" w:type="dxa"/>
            <w:hideMark/>
          </w:tcPr>
          <w:p w14:paraId="1F64D4B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A41A607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38B5F2B" w14:textId="77777777" w:rsidR="00984AC9" w:rsidRPr="00107CE8" w:rsidRDefault="00984AC9" w:rsidP="00B32559">
            <w:pPr>
              <w:spacing w:line="240" w:lineRule="auto"/>
            </w:pPr>
            <w:r w:rsidRPr="00107CE8">
              <w:t>2011</w:t>
            </w:r>
          </w:p>
        </w:tc>
        <w:tc>
          <w:tcPr>
            <w:tcW w:w="1060" w:type="dxa"/>
            <w:noWrap/>
            <w:hideMark/>
          </w:tcPr>
          <w:p w14:paraId="54CEBB94" w14:textId="77777777" w:rsidR="00984AC9" w:rsidRPr="00107CE8" w:rsidRDefault="00984AC9" w:rsidP="00B32559">
            <w:pPr>
              <w:spacing w:line="240" w:lineRule="auto"/>
            </w:pPr>
            <w:r w:rsidRPr="00107CE8">
              <w:t>9</w:t>
            </w:r>
          </w:p>
        </w:tc>
        <w:tc>
          <w:tcPr>
            <w:tcW w:w="1060" w:type="dxa"/>
            <w:noWrap/>
            <w:hideMark/>
          </w:tcPr>
          <w:p w14:paraId="19FEF722" w14:textId="77777777" w:rsidR="00984AC9" w:rsidRPr="00107CE8" w:rsidRDefault="00984AC9" w:rsidP="00B32559">
            <w:pPr>
              <w:spacing w:line="240" w:lineRule="auto"/>
            </w:pPr>
            <w:r w:rsidRPr="00107CE8">
              <w:t>91</w:t>
            </w:r>
          </w:p>
        </w:tc>
        <w:tc>
          <w:tcPr>
            <w:tcW w:w="1060" w:type="dxa"/>
            <w:noWrap/>
            <w:hideMark/>
          </w:tcPr>
          <w:p w14:paraId="655B8913" w14:textId="77777777" w:rsidR="00984AC9" w:rsidRPr="00107CE8" w:rsidRDefault="00984AC9" w:rsidP="00B32559">
            <w:pPr>
              <w:spacing w:line="240" w:lineRule="auto"/>
            </w:pPr>
            <w:r w:rsidRPr="00107CE8">
              <w:t>372</w:t>
            </w:r>
          </w:p>
        </w:tc>
        <w:tc>
          <w:tcPr>
            <w:tcW w:w="1060" w:type="dxa"/>
            <w:noWrap/>
            <w:hideMark/>
          </w:tcPr>
          <w:p w14:paraId="03A680D0" w14:textId="77777777" w:rsidR="00984AC9" w:rsidRPr="00107CE8" w:rsidRDefault="00984AC9" w:rsidP="00B32559">
            <w:pPr>
              <w:spacing w:line="240" w:lineRule="auto"/>
            </w:pPr>
            <w:r w:rsidRPr="00107CE8">
              <w:t>160</w:t>
            </w:r>
          </w:p>
        </w:tc>
        <w:tc>
          <w:tcPr>
            <w:tcW w:w="1060" w:type="dxa"/>
            <w:noWrap/>
            <w:hideMark/>
          </w:tcPr>
          <w:p w14:paraId="25A8560C" w14:textId="77777777" w:rsidR="00984AC9" w:rsidRPr="00107CE8" w:rsidRDefault="00984AC9" w:rsidP="00B32559">
            <w:pPr>
              <w:spacing w:line="240" w:lineRule="auto"/>
            </w:pPr>
            <w:r w:rsidRPr="00107CE8">
              <w:t>151</w:t>
            </w:r>
          </w:p>
        </w:tc>
        <w:tc>
          <w:tcPr>
            <w:tcW w:w="1060" w:type="dxa"/>
            <w:noWrap/>
            <w:hideMark/>
          </w:tcPr>
          <w:p w14:paraId="45F9E3D3" w14:textId="77777777" w:rsidR="00984AC9" w:rsidRPr="00107CE8" w:rsidRDefault="00984AC9" w:rsidP="00B32559">
            <w:pPr>
              <w:spacing w:line="240" w:lineRule="auto"/>
            </w:pPr>
            <w:r w:rsidRPr="00107CE8">
              <w:t>69</w:t>
            </w:r>
          </w:p>
        </w:tc>
        <w:tc>
          <w:tcPr>
            <w:tcW w:w="1060" w:type="dxa"/>
            <w:noWrap/>
            <w:hideMark/>
          </w:tcPr>
          <w:p w14:paraId="1EA5EAD9" w14:textId="77777777" w:rsidR="00984AC9" w:rsidRPr="00107CE8" w:rsidRDefault="00984AC9" w:rsidP="00B32559">
            <w:pPr>
              <w:spacing w:line="240" w:lineRule="auto"/>
            </w:pPr>
            <w:r w:rsidRPr="00107CE8">
              <w:t>65</w:t>
            </w:r>
          </w:p>
        </w:tc>
        <w:tc>
          <w:tcPr>
            <w:tcW w:w="1060" w:type="dxa"/>
            <w:noWrap/>
            <w:hideMark/>
          </w:tcPr>
          <w:p w14:paraId="5E2F4E76" w14:textId="77777777" w:rsidR="00984AC9" w:rsidRPr="00107CE8" w:rsidRDefault="00984AC9" w:rsidP="00B32559">
            <w:pPr>
              <w:spacing w:line="240" w:lineRule="auto"/>
            </w:pPr>
            <w:r w:rsidRPr="00107CE8">
              <w:t>344</w:t>
            </w:r>
          </w:p>
        </w:tc>
        <w:tc>
          <w:tcPr>
            <w:tcW w:w="1060" w:type="dxa"/>
            <w:noWrap/>
            <w:hideMark/>
          </w:tcPr>
          <w:p w14:paraId="57E1F795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12E3EC7E" w14:textId="77777777" w:rsidR="00984AC9" w:rsidRPr="00107CE8" w:rsidRDefault="00984AC9" w:rsidP="00B32559">
            <w:pPr>
              <w:spacing w:line="240" w:lineRule="auto"/>
            </w:pPr>
            <w:r w:rsidRPr="00107CE8">
              <w:t>56</w:t>
            </w:r>
          </w:p>
        </w:tc>
        <w:tc>
          <w:tcPr>
            <w:tcW w:w="1060" w:type="dxa"/>
            <w:noWrap/>
            <w:hideMark/>
          </w:tcPr>
          <w:p w14:paraId="4CF45DB0" w14:textId="77777777" w:rsidR="00984AC9" w:rsidRPr="00107CE8" w:rsidRDefault="00984AC9" w:rsidP="00B32559">
            <w:pPr>
              <w:spacing w:line="240" w:lineRule="auto"/>
            </w:pPr>
            <w:r w:rsidRPr="00107CE8">
              <w:t>1366</w:t>
            </w:r>
          </w:p>
        </w:tc>
      </w:tr>
      <w:tr w:rsidR="00984AC9" w:rsidRPr="00107CE8" w14:paraId="5492FC05" w14:textId="77777777" w:rsidTr="00B32559">
        <w:trPr>
          <w:trHeight w:val="300"/>
        </w:trPr>
        <w:tc>
          <w:tcPr>
            <w:tcW w:w="1060" w:type="dxa"/>
            <w:hideMark/>
          </w:tcPr>
          <w:p w14:paraId="020D41FA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51A8D382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4C70B34" w14:textId="77777777" w:rsidR="00984AC9" w:rsidRPr="00107CE8" w:rsidRDefault="00984AC9" w:rsidP="00B32559">
            <w:pPr>
              <w:spacing w:line="240" w:lineRule="auto"/>
            </w:pPr>
            <w:r w:rsidRPr="00107CE8">
              <w:t>2012</w:t>
            </w:r>
          </w:p>
        </w:tc>
        <w:tc>
          <w:tcPr>
            <w:tcW w:w="1060" w:type="dxa"/>
            <w:noWrap/>
            <w:hideMark/>
          </w:tcPr>
          <w:p w14:paraId="7305A6B9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  <w:tc>
          <w:tcPr>
            <w:tcW w:w="1060" w:type="dxa"/>
            <w:noWrap/>
            <w:hideMark/>
          </w:tcPr>
          <w:p w14:paraId="3ADA096F" w14:textId="77777777" w:rsidR="00984AC9" w:rsidRPr="00107CE8" w:rsidRDefault="00984AC9" w:rsidP="00B32559">
            <w:pPr>
              <w:spacing w:line="240" w:lineRule="auto"/>
            </w:pPr>
            <w:r w:rsidRPr="00107CE8">
              <w:t>101</w:t>
            </w:r>
          </w:p>
        </w:tc>
        <w:tc>
          <w:tcPr>
            <w:tcW w:w="1060" w:type="dxa"/>
            <w:noWrap/>
            <w:hideMark/>
          </w:tcPr>
          <w:p w14:paraId="59A8B579" w14:textId="77777777" w:rsidR="00984AC9" w:rsidRPr="00107CE8" w:rsidRDefault="00984AC9" w:rsidP="00B32559">
            <w:pPr>
              <w:spacing w:line="240" w:lineRule="auto"/>
            </w:pPr>
            <w:r w:rsidRPr="00107CE8">
              <w:t>252</w:t>
            </w:r>
          </w:p>
        </w:tc>
        <w:tc>
          <w:tcPr>
            <w:tcW w:w="1060" w:type="dxa"/>
            <w:noWrap/>
            <w:hideMark/>
          </w:tcPr>
          <w:p w14:paraId="3846CE1B" w14:textId="77777777" w:rsidR="00984AC9" w:rsidRPr="00107CE8" w:rsidRDefault="00984AC9" w:rsidP="00B32559">
            <w:pPr>
              <w:spacing w:line="240" w:lineRule="auto"/>
            </w:pPr>
            <w:r w:rsidRPr="00107CE8">
              <w:t>134</w:t>
            </w:r>
          </w:p>
        </w:tc>
        <w:tc>
          <w:tcPr>
            <w:tcW w:w="1060" w:type="dxa"/>
            <w:noWrap/>
            <w:hideMark/>
          </w:tcPr>
          <w:p w14:paraId="0F5DB1E9" w14:textId="77777777" w:rsidR="00984AC9" w:rsidRPr="00107CE8" w:rsidRDefault="00984AC9" w:rsidP="00B32559">
            <w:pPr>
              <w:spacing w:line="240" w:lineRule="auto"/>
            </w:pPr>
            <w:r w:rsidRPr="00107CE8">
              <w:t>119</w:t>
            </w:r>
          </w:p>
        </w:tc>
        <w:tc>
          <w:tcPr>
            <w:tcW w:w="1060" w:type="dxa"/>
            <w:noWrap/>
            <w:hideMark/>
          </w:tcPr>
          <w:p w14:paraId="187EF1CB" w14:textId="77777777" w:rsidR="00984AC9" w:rsidRPr="00107CE8" w:rsidRDefault="00984AC9" w:rsidP="00B32559">
            <w:pPr>
              <w:spacing w:line="240" w:lineRule="auto"/>
            </w:pPr>
            <w:r w:rsidRPr="00107CE8">
              <w:t>53</w:t>
            </w:r>
          </w:p>
        </w:tc>
        <w:tc>
          <w:tcPr>
            <w:tcW w:w="1060" w:type="dxa"/>
            <w:noWrap/>
            <w:hideMark/>
          </w:tcPr>
          <w:p w14:paraId="590EAA6C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noWrap/>
            <w:hideMark/>
          </w:tcPr>
          <w:p w14:paraId="22ACDB7C" w14:textId="77777777" w:rsidR="00984AC9" w:rsidRPr="00107CE8" w:rsidRDefault="00984AC9" w:rsidP="00B32559">
            <w:pPr>
              <w:spacing w:line="240" w:lineRule="auto"/>
            </w:pPr>
            <w:r w:rsidRPr="00107CE8">
              <w:t>351</w:t>
            </w:r>
          </w:p>
        </w:tc>
        <w:tc>
          <w:tcPr>
            <w:tcW w:w="1060" w:type="dxa"/>
            <w:noWrap/>
            <w:hideMark/>
          </w:tcPr>
          <w:p w14:paraId="5C6CED40" w14:textId="77777777" w:rsidR="00984AC9" w:rsidRPr="00107CE8" w:rsidRDefault="00984AC9" w:rsidP="00B32559">
            <w:pPr>
              <w:spacing w:line="240" w:lineRule="auto"/>
            </w:pPr>
            <w:r w:rsidRPr="00107CE8">
              <w:t>39</w:t>
            </w:r>
          </w:p>
        </w:tc>
        <w:tc>
          <w:tcPr>
            <w:tcW w:w="1060" w:type="dxa"/>
            <w:noWrap/>
            <w:hideMark/>
          </w:tcPr>
          <w:p w14:paraId="59D69BD9" w14:textId="77777777" w:rsidR="00984AC9" w:rsidRPr="00107CE8" w:rsidRDefault="00984AC9" w:rsidP="00B32559">
            <w:pPr>
              <w:spacing w:line="240" w:lineRule="auto"/>
            </w:pPr>
            <w:r w:rsidRPr="00107CE8">
              <w:t>56</w:t>
            </w:r>
          </w:p>
        </w:tc>
        <w:tc>
          <w:tcPr>
            <w:tcW w:w="1060" w:type="dxa"/>
            <w:noWrap/>
            <w:hideMark/>
          </w:tcPr>
          <w:p w14:paraId="1925A761" w14:textId="77777777" w:rsidR="00984AC9" w:rsidRPr="00107CE8" w:rsidRDefault="00984AC9" w:rsidP="00B32559">
            <w:pPr>
              <w:spacing w:line="240" w:lineRule="auto"/>
            </w:pPr>
            <w:r w:rsidRPr="00107CE8">
              <w:t>1174</w:t>
            </w:r>
          </w:p>
        </w:tc>
      </w:tr>
      <w:tr w:rsidR="00984AC9" w:rsidRPr="00107CE8" w14:paraId="115F3EE6" w14:textId="77777777" w:rsidTr="00B32559">
        <w:trPr>
          <w:trHeight w:val="300"/>
        </w:trPr>
        <w:tc>
          <w:tcPr>
            <w:tcW w:w="1060" w:type="dxa"/>
            <w:hideMark/>
          </w:tcPr>
          <w:p w14:paraId="25DB261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6351AEE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FB0A120" w14:textId="77777777" w:rsidR="00984AC9" w:rsidRPr="00107CE8" w:rsidRDefault="00984AC9" w:rsidP="00B32559">
            <w:pPr>
              <w:spacing w:line="240" w:lineRule="auto"/>
            </w:pPr>
            <w:r w:rsidRPr="00107CE8">
              <w:t>2013</w:t>
            </w:r>
          </w:p>
        </w:tc>
        <w:tc>
          <w:tcPr>
            <w:tcW w:w="1060" w:type="dxa"/>
            <w:noWrap/>
            <w:hideMark/>
          </w:tcPr>
          <w:p w14:paraId="46221919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  <w:tc>
          <w:tcPr>
            <w:tcW w:w="1060" w:type="dxa"/>
            <w:noWrap/>
            <w:hideMark/>
          </w:tcPr>
          <w:p w14:paraId="2529B112" w14:textId="77777777" w:rsidR="00984AC9" w:rsidRPr="00107CE8" w:rsidRDefault="00984AC9" w:rsidP="00B32559">
            <w:pPr>
              <w:spacing w:line="240" w:lineRule="auto"/>
            </w:pPr>
            <w:r w:rsidRPr="00107CE8">
              <w:t>90</w:t>
            </w:r>
          </w:p>
        </w:tc>
        <w:tc>
          <w:tcPr>
            <w:tcW w:w="1060" w:type="dxa"/>
            <w:noWrap/>
            <w:hideMark/>
          </w:tcPr>
          <w:p w14:paraId="4B7AC2F9" w14:textId="77777777" w:rsidR="00984AC9" w:rsidRPr="00107CE8" w:rsidRDefault="00984AC9" w:rsidP="00B32559">
            <w:pPr>
              <w:spacing w:line="240" w:lineRule="auto"/>
            </w:pPr>
            <w:r w:rsidRPr="00107CE8">
              <w:t>238</w:t>
            </w:r>
          </w:p>
        </w:tc>
        <w:tc>
          <w:tcPr>
            <w:tcW w:w="1060" w:type="dxa"/>
            <w:noWrap/>
            <w:hideMark/>
          </w:tcPr>
          <w:p w14:paraId="3F96B694" w14:textId="77777777" w:rsidR="00984AC9" w:rsidRPr="00107CE8" w:rsidRDefault="00984AC9" w:rsidP="00B32559">
            <w:pPr>
              <w:spacing w:line="240" w:lineRule="auto"/>
            </w:pPr>
            <w:r w:rsidRPr="00107CE8">
              <w:t>149</w:t>
            </w:r>
          </w:p>
        </w:tc>
        <w:tc>
          <w:tcPr>
            <w:tcW w:w="1060" w:type="dxa"/>
            <w:noWrap/>
            <w:hideMark/>
          </w:tcPr>
          <w:p w14:paraId="13E729BB" w14:textId="77777777" w:rsidR="00984AC9" w:rsidRPr="00107CE8" w:rsidRDefault="00984AC9" w:rsidP="00B32559">
            <w:pPr>
              <w:spacing w:line="240" w:lineRule="auto"/>
            </w:pPr>
            <w:r w:rsidRPr="00107CE8">
              <w:t>111</w:t>
            </w:r>
          </w:p>
        </w:tc>
        <w:tc>
          <w:tcPr>
            <w:tcW w:w="1060" w:type="dxa"/>
            <w:noWrap/>
            <w:hideMark/>
          </w:tcPr>
          <w:p w14:paraId="263895DF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63DA428F" w14:textId="77777777" w:rsidR="00984AC9" w:rsidRPr="00107CE8" w:rsidRDefault="00984AC9" w:rsidP="00B32559">
            <w:pPr>
              <w:spacing w:line="240" w:lineRule="auto"/>
            </w:pPr>
            <w:r w:rsidRPr="00107CE8">
              <w:t>66</w:t>
            </w:r>
          </w:p>
        </w:tc>
        <w:tc>
          <w:tcPr>
            <w:tcW w:w="1060" w:type="dxa"/>
            <w:noWrap/>
            <w:hideMark/>
          </w:tcPr>
          <w:p w14:paraId="47384AC8" w14:textId="77777777" w:rsidR="00984AC9" w:rsidRPr="00107CE8" w:rsidRDefault="00984AC9" w:rsidP="00B32559">
            <w:pPr>
              <w:spacing w:line="240" w:lineRule="auto"/>
            </w:pPr>
            <w:r w:rsidRPr="00107CE8">
              <w:t>305</w:t>
            </w:r>
          </w:p>
        </w:tc>
        <w:tc>
          <w:tcPr>
            <w:tcW w:w="1060" w:type="dxa"/>
            <w:noWrap/>
            <w:hideMark/>
          </w:tcPr>
          <w:p w14:paraId="5599A489" w14:textId="77777777" w:rsidR="00984AC9" w:rsidRPr="00107CE8" w:rsidRDefault="00984AC9" w:rsidP="00B32559">
            <w:pPr>
              <w:spacing w:line="240" w:lineRule="auto"/>
            </w:pPr>
            <w:r w:rsidRPr="00107CE8">
              <w:t>26</w:t>
            </w:r>
          </w:p>
        </w:tc>
        <w:tc>
          <w:tcPr>
            <w:tcW w:w="1060" w:type="dxa"/>
            <w:noWrap/>
            <w:hideMark/>
          </w:tcPr>
          <w:p w14:paraId="0249F95C" w14:textId="77777777" w:rsidR="00984AC9" w:rsidRPr="00107CE8" w:rsidRDefault="00984AC9" w:rsidP="00B32559">
            <w:pPr>
              <w:spacing w:line="240" w:lineRule="auto"/>
            </w:pPr>
            <w:r w:rsidRPr="00107CE8">
              <w:t>46</w:t>
            </w:r>
          </w:p>
        </w:tc>
        <w:tc>
          <w:tcPr>
            <w:tcW w:w="1060" w:type="dxa"/>
            <w:noWrap/>
            <w:hideMark/>
          </w:tcPr>
          <w:p w14:paraId="6AEFECE0" w14:textId="77777777" w:rsidR="00984AC9" w:rsidRPr="00107CE8" w:rsidRDefault="00984AC9" w:rsidP="00B32559">
            <w:pPr>
              <w:spacing w:line="240" w:lineRule="auto"/>
            </w:pPr>
            <w:r w:rsidRPr="00107CE8">
              <w:t>1084</w:t>
            </w:r>
          </w:p>
        </w:tc>
      </w:tr>
      <w:tr w:rsidR="00984AC9" w:rsidRPr="00107CE8" w14:paraId="1277A0B9" w14:textId="77777777" w:rsidTr="00B32559">
        <w:trPr>
          <w:trHeight w:val="540"/>
        </w:trPr>
        <w:tc>
          <w:tcPr>
            <w:tcW w:w="1060" w:type="dxa"/>
            <w:hideMark/>
          </w:tcPr>
          <w:p w14:paraId="0DFCA8CB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30E41FC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AA4F42F" w14:textId="77777777" w:rsidR="00984AC9" w:rsidRPr="00107CE8" w:rsidRDefault="00984AC9" w:rsidP="00B32559">
            <w:pPr>
              <w:spacing w:line="240" w:lineRule="auto"/>
            </w:pPr>
            <w:r w:rsidRPr="00107CE8">
              <w:t>2014</w:t>
            </w:r>
          </w:p>
        </w:tc>
        <w:tc>
          <w:tcPr>
            <w:tcW w:w="1060" w:type="dxa"/>
            <w:noWrap/>
            <w:hideMark/>
          </w:tcPr>
          <w:p w14:paraId="65387A73" w14:textId="77777777" w:rsidR="00984AC9" w:rsidRPr="00107CE8" w:rsidRDefault="00984AC9" w:rsidP="00B32559">
            <w:pPr>
              <w:spacing w:line="240" w:lineRule="auto"/>
            </w:pPr>
            <w:r w:rsidRPr="00107CE8">
              <w:t>5</w:t>
            </w:r>
          </w:p>
        </w:tc>
        <w:tc>
          <w:tcPr>
            <w:tcW w:w="1060" w:type="dxa"/>
            <w:noWrap/>
            <w:hideMark/>
          </w:tcPr>
          <w:p w14:paraId="42BE83A4" w14:textId="77777777" w:rsidR="00984AC9" w:rsidRPr="00107CE8" w:rsidRDefault="00984AC9" w:rsidP="00B32559">
            <w:pPr>
              <w:spacing w:line="240" w:lineRule="auto"/>
            </w:pPr>
            <w:r w:rsidRPr="00107CE8">
              <w:t>100</w:t>
            </w:r>
          </w:p>
        </w:tc>
        <w:tc>
          <w:tcPr>
            <w:tcW w:w="1060" w:type="dxa"/>
            <w:noWrap/>
            <w:hideMark/>
          </w:tcPr>
          <w:p w14:paraId="21CCF9B4" w14:textId="77777777" w:rsidR="00984AC9" w:rsidRPr="00107CE8" w:rsidRDefault="00984AC9" w:rsidP="00B32559">
            <w:pPr>
              <w:spacing w:line="240" w:lineRule="auto"/>
            </w:pPr>
            <w:r w:rsidRPr="00107CE8">
              <w:t>280</w:t>
            </w:r>
          </w:p>
        </w:tc>
        <w:tc>
          <w:tcPr>
            <w:tcW w:w="1060" w:type="dxa"/>
            <w:noWrap/>
            <w:hideMark/>
          </w:tcPr>
          <w:p w14:paraId="4F944109" w14:textId="77777777" w:rsidR="00984AC9" w:rsidRPr="00107CE8" w:rsidRDefault="00984AC9" w:rsidP="00B32559">
            <w:pPr>
              <w:spacing w:line="240" w:lineRule="auto"/>
            </w:pPr>
            <w:r w:rsidRPr="00107CE8">
              <w:t>172</w:t>
            </w:r>
          </w:p>
        </w:tc>
        <w:tc>
          <w:tcPr>
            <w:tcW w:w="1060" w:type="dxa"/>
            <w:noWrap/>
            <w:hideMark/>
          </w:tcPr>
          <w:p w14:paraId="058FDD86" w14:textId="77777777" w:rsidR="00984AC9" w:rsidRPr="00107CE8" w:rsidRDefault="00984AC9" w:rsidP="00B32559">
            <w:pPr>
              <w:spacing w:line="240" w:lineRule="auto"/>
            </w:pPr>
            <w:r w:rsidRPr="00107CE8">
              <w:t>119</w:t>
            </w:r>
          </w:p>
        </w:tc>
        <w:tc>
          <w:tcPr>
            <w:tcW w:w="1060" w:type="dxa"/>
            <w:noWrap/>
            <w:hideMark/>
          </w:tcPr>
          <w:p w14:paraId="7B321CB1" w14:textId="77777777" w:rsidR="00984AC9" w:rsidRPr="00107CE8" w:rsidRDefault="00984AC9" w:rsidP="00B32559">
            <w:pPr>
              <w:spacing w:line="240" w:lineRule="auto"/>
            </w:pPr>
            <w:r w:rsidRPr="00107CE8">
              <w:t>60</w:t>
            </w:r>
          </w:p>
        </w:tc>
        <w:tc>
          <w:tcPr>
            <w:tcW w:w="1060" w:type="dxa"/>
            <w:noWrap/>
            <w:hideMark/>
          </w:tcPr>
          <w:p w14:paraId="4C83A949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noWrap/>
            <w:hideMark/>
          </w:tcPr>
          <w:p w14:paraId="72024071" w14:textId="77777777" w:rsidR="00984AC9" w:rsidRPr="00107CE8" w:rsidRDefault="00984AC9" w:rsidP="00B32559">
            <w:pPr>
              <w:spacing w:line="240" w:lineRule="auto"/>
            </w:pPr>
            <w:r w:rsidRPr="00107CE8">
              <w:t>314</w:t>
            </w:r>
          </w:p>
        </w:tc>
        <w:tc>
          <w:tcPr>
            <w:tcW w:w="1060" w:type="dxa"/>
            <w:noWrap/>
            <w:hideMark/>
          </w:tcPr>
          <w:p w14:paraId="5B6F109B" w14:textId="77777777" w:rsidR="00984AC9" w:rsidRPr="00107CE8" w:rsidRDefault="00984AC9" w:rsidP="00B32559">
            <w:pPr>
              <w:spacing w:line="240" w:lineRule="auto"/>
            </w:pPr>
            <w:r w:rsidRPr="00107CE8">
              <w:t>43</w:t>
            </w:r>
          </w:p>
        </w:tc>
        <w:tc>
          <w:tcPr>
            <w:tcW w:w="1060" w:type="dxa"/>
            <w:noWrap/>
            <w:hideMark/>
          </w:tcPr>
          <w:p w14:paraId="4EDCF754" w14:textId="77777777" w:rsidR="00984AC9" w:rsidRPr="00107CE8" w:rsidRDefault="00984AC9" w:rsidP="00B32559">
            <w:pPr>
              <w:spacing w:line="240" w:lineRule="auto"/>
            </w:pPr>
            <w:r w:rsidRPr="00107CE8">
              <w:t>40</w:t>
            </w:r>
          </w:p>
        </w:tc>
        <w:tc>
          <w:tcPr>
            <w:tcW w:w="1060" w:type="dxa"/>
            <w:noWrap/>
            <w:hideMark/>
          </w:tcPr>
          <w:p w14:paraId="0E09365F" w14:textId="77777777" w:rsidR="00984AC9" w:rsidRPr="00107CE8" w:rsidRDefault="00984AC9" w:rsidP="00B32559">
            <w:pPr>
              <w:spacing w:line="240" w:lineRule="auto"/>
            </w:pPr>
            <w:r w:rsidRPr="00107CE8">
              <w:t>1196</w:t>
            </w:r>
          </w:p>
        </w:tc>
      </w:tr>
      <w:tr w:rsidR="00984AC9" w:rsidRPr="00107CE8" w14:paraId="165E2D84" w14:textId="77777777" w:rsidTr="00B32559">
        <w:trPr>
          <w:trHeight w:val="300"/>
        </w:trPr>
        <w:tc>
          <w:tcPr>
            <w:tcW w:w="1060" w:type="dxa"/>
            <w:hideMark/>
          </w:tcPr>
          <w:p w14:paraId="125D944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2B0D3A30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357DFC3C" w14:textId="77777777" w:rsidR="00984AC9" w:rsidRPr="00107CE8" w:rsidRDefault="00984AC9" w:rsidP="00B32559">
            <w:pPr>
              <w:spacing w:line="240" w:lineRule="auto"/>
            </w:pPr>
            <w:r w:rsidRPr="00107CE8">
              <w:t>2015</w:t>
            </w:r>
          </w:p>
        </w:tc>
        <w:tc>
          <w:tcPr>
            <w:tcW w:w="1060" w:type="dxa"/>
            <w:noWrap/>
            <w:hideMark/>
          </w:tcPr>
          <w:p w14:paraId="3D42577F" w14:textId="77777777" w:rsidR="00984AC9" w:rsidRPr="00107CE8" w:rsidRDefault="00984AC9" w:rsidP="00B32559">
            <w:pPr>
              <w:spacing w:line="240" w:lineRule="auto"/>
            </w:pPr>
            <w:r w:rsidRPr="00107CE8">
              <w:t>9</w:t>
            </w:r>
          </w:p>
        </w:tc>
        <w:tc>
          <w:tcPr>
            <w:tcW w:w="1060" w:type="dxa"/>
            <w:noWrap/>
            <w:hideMark/>
          </w:tcPr>
          <w:p w14:paraId="35238AD7" w14:textId="77777777" w:rsidR="00984AC9" w:rsidRPr="00107CE8" w:rsidRDefault="00984AC9" w:rsidP="00B32559">
            <w:pPr>
              <w:spacing w:line="240" w:lineRule="auto"/>
            </w:pPr>
            <w:r w:rsidRPr="00107CE8">
              <w:t>131</w:t>
            </w:r>
          </w:p>
        </w:tc>
        <w:tc>
          <w:tcPr>
            <w:tcW w:w="1060" w:type="dxa"/>
            <w:noWrap/>
            <w:hideMark/>
          </w:tcPr>
          <w:p w14:paraId="2F921C91" w14:textId="77777777" w:rsidR="00984AC9" w:rsidRPr="00107CE8" w:rsidRDefault="00984AC9" w:rsidP="00B32559">
            <w:pPr>
              <w:spacing w:line="240" w:lineRule="auto"/>
            </w:pPr>
            <w:r w:rsidRPr="00107CE8">
              <w:t>344</w:t>
            </w:r>
          </w:p>
        </w:tc>
        <w:tc>
          <w:tcPr>
            <w:tcW w:w="1060" w:type="dxa"/>
            <w:noWrap/>
            <w:hideMark/>
          </w:tcPr>
          <w:p w14:paraId="135EC4F0" w14:textId="77777777" w:rsidR="00984AC9" w:rsidRPr="00107CE8" w:rsidRDefault="00984AC9" w:rsidP="00B32559">
            <w:pPr>
              <w:spacing w:line="240" w:lineRule="auto"/>
            </w:pPr>
            <w:r w:rsidRPr="00107CE8">
              <w:t>188</w:t>
            </w:r>
          </w:p>
        </w:tc>
        <w:tc>
          <w:tcPr>
            <w:tcW w:w="1060" w:type="dxa"/>
            <w:noWrap/>
            <w:hideMark/>
          </w:tcPr>
          <w:p w14:paraId="35B5F1FF" w14:textId="77777777" w:rsidR="00984AC9" w:rsidRPr="00107CE8" w:rsidRDefault="00984AC9" w:rsidP="00B32559">
            <w:pPr>
              <w:spacing w:line="240" w:lineRule="auto"/>
            </w:pPr>
            <w:r w:rsidRPr="00107CE8">
              <w:t>157</w:t>
            </w:r>
          </w:p>
        </w:tc>
        <w:tc>
          <w:tcPr>
            <w:tcW w:w="1060" w:type="dxa"/>
            <w:noWrap/>
            <w:hideMark/>
          </w:tcPr>
          <w:p w14:paraId="20119011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noWrap/>
            <w:hideMark/>
          </w:tcPr>
          <w:p w14:paraId="5CD09A24" w14:textId="77777777" w:rsidR="00984AC9" w:rsidRPr="00107CE8" w:rsidRDefault="00984AC9" w:rsidP="00B32559">
            <w:pPr>
              <w:spacing w:line="240" w:lineRule="auto"/>
            </w:pPr>
            <w:r w:rsidRPr="00107CE8">
              <w:t>87</w:t>
            </w:r>
          </w:p>
        </w:tc>
        <w:tc>
          <w:tcPr>
            <w:tcW w:w="1060" w:type="dxa"/>
            <w:noWrap/>
            <w:hideMark/>
          </w:tcPr>
          <w:p w14:paraId="49B6393C" w14:textId="77777777" w:rsidR="00984AC9" w:rsidRPr="00107CE8" w:rsidRDefault="00984AC9" w:rsidP="00B32559">
            <w:pPr>
              <w:spacing w:line="240" w:lineRule="auto"/>
            </w:pPr>
            <w:r w:rsidRPr="00107CE8">
              <w:t>380</w:t>
            </w:r>
          </w:p>
        </w:tc>
        <w:tc>
          <w:tcPr>
            <w:tcW w:w="1060" w:type="dxa"/>
            <w:noWrap/>
            <w:hideMark/>
          </w:tcPr>
          <w:p w14:paraId="6EBE8AAF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1EDB5E40" w14:textId="77777777" w:rsidR="00984AC9" w:rsidRPr="00107CE8" w:rsidRDefault="00984AC9" w:rsidP="00B32559">
            <w:pPr>
              <w:spacing w:line="240" w:lineRule="auto"/>
            </w:pPr>
            <w:r w:rsidRPr="00107CE8">
              <w:t>47</w:t>
            </w:r>
          </w:p>
        </w:tc>
        <w:tc>
          <w:tcPr>
            <w:tcW w:w="1060" w:type="dxa"/>
            <w:noWrap/>
            <w:hideMark/>
          </w:tcPr>
          <w:p w14:paraId="60BB8EB2" w14:textId="77777777" w:rsidR="00984AC9" w:rsidRPr="00107CE8" w:rsidRDefault="00984AC9" w:rsidP="00B32559">
            <w:pPr>
              <w:spacing w:line="240" w:lineRule="auto"/>
            </w:pPr>
            <w:r w:rsidRPr="00107CE8">
              <w:t>1453</w:t>
            </w:r>
          </w:p>
        </w:tc>
      </w:tr>
      <w:tr w:rsidR="00984AC9" w:rsidRPr="00107CE8" w14:paraId="59F2A484" w14:textId="77777777" w:rsidTr="00B32559">
        <w:trPr>
          <w:trHeight w:val="300"/>
        </w:trPr>
        <w:tc>
          <w:tcPr>
            <w:tcW w:w="1060" w:type="dxa"/>
            <w:hideMark/>
          </w:tcPr>
          <w:p w14:paraId="3604D52E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273105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4346B026" w14:textId="77777777" w:rsidR="00984AC9" w:rsidRPr="00107CE8" w:rsidRDefault="00984AC9" w:rsidP="00B32559">
            <w:pPr>
              <w:spacing w:line="240" w:lineRule="auto"/>
            </w:pPr>
            <w:r w:rsidRPr="00107CE8">
              <w:t>2016</w:t>
            </w:r>
          </w:p>
        </w:tc>
        <w:tc>
          <w:tcPr>
            <w:tcW w:w="1060" w:type="dxa"/>
            <w:noWrap/>
            <w:hideMark/>
          </w:tcPr>
          <w:p w14:paraId="09E073DB" w14:textId="77777777" w:rsidR="00984AC9" w:rsidRPr="00107CE8" w:rsidRDefault="00984AC9" w:rsidP="00B32559">
            <w:pPr>
              <w:spacing w:line="240" w:lineRule="auto"/>
            </w:pPr>
            <w:r w:rsidRPr="00107CE8">
              <w:t>8</w:t>
            </w:r>
          </w:p>
        </w:tc>
        <w:tc>
          <w:tcPr>
            <w:tcW w:w="1060" w:type="dxa"/>
            <w:noWrap/>
            <w:hideMark/>
          </w:tcPr>
          <w:p w14:paraId="02C94811" w14:textId="77777777" w:rsidR="00984AC9" w:rsidRPr="00107CE8" w:rsidRDefault="00984AC9" w:rsidP="00B32559">
            <w:pPr>
              <w:spacing w:line="240" w:lineRule="auto"/>
            </w:pPr>
            <w:r w:rsidRPr="00107CE8">
              <w:t>112</w:t>
            </w:r>
          </w:p>
        </w:tc>
        <w:tc>
          <w:tcPr>
            <w:tcW w:w="1060" w:type="dxa"/>
            <w:noWrap/>
            <w:hideMark/>
          </w:tcPr>
          <w:p w14:paraId="7EDE6DCB" w14:textId="77777777" w:rsidR="00984AC9" w:rsidRPr="00107CE8" w:rsidRDefault="00984AC9" w:rsidP="00B32559">
            <w:pPr>
              <w:spacing w:line="240" w:lineRule="auto"/>
            </w:pPr>
            <w:r w:rsidRPr="00107CE8">
              <w:t>319</w:t>
            </w:r>
          </w:p>
        </w:tc>
        <w:tc>
          <w:tcPr>
            <w:tcW w:w="1060" w:type="dxa"/>
            <w:noWrap/>
            <w:hideMark/>
          </w:tcPr>
          <w:p w14:paraId="3626F8BD" w14:textId="77777777" w:rsidR="00984AC9" w:rsidRPr="00107CE8" w:rsidRDefault="00984AC9" w:rsidP="00B32559">
            <w:pPr>
              <w:spacing w:line="240" w:lineRule="auto"/>
            </w:pPr>
            <w:r w:rsidRPr="00107CE8">
              <w:t>156</w:t>
            </w:r>
          </w:p>
        </w:tc>
        <w:tc>
          <w:tcPr>
            <w:tcW w:w="1060" w:type="dxa"/>
            <w:noWrap/>
            <w:hideMark/>
          </w:tcPr>
          <w:p w14:paraId="10213C1C" w14:textId="77777777" w:rsidR="00984AC9" w:rsidRPr="00107CE8" w:rsidRDefault="00984AC9" w:rsidP="00B32559">
            <w:pPr>
              <w:spacing w:line="240" w:lineRule="auto"/>
            </w:pPr>
            <w:r w:rsidRPr="00107CE8">
              <w:t>145</w:t>
            </w:r>
          </w:p>
        </w:tc>
        <w:tc>
          <w:tcPr>
            <w:tcW w:w="1060" w:type="dxa"/>
            <w:noWrap/>
            <w:hideMark/>
          </w:tcPr>
          <w:p w14:paraId="660BC2A8" w14:textId="77777777" w:rsidR="00984AC9" w:rsidRPr="00107CE8" w:rsidRDefault="00984AC9" w:rsidP="00B32559">
            <w:pPr>
              <w:spacing w:line="240" w:lineRule="auto"/>
            </w:pPr>
            <w:r w:rsidRPr="00107CE8">
              <w:t>72</w:t>
            </w:r>
          </w:p>
        </w:tc>
        <w:tc>
          <w:tcPr>
            <w:tcW w:w="1060" w:type="dxa"/>
            <w:noWrap/>
            <w:hideMark/>
          </w:tcPr>
          <w:p w14:paraId="6C37819E" w14:textId="77777777" w:rsidR="00984AC9" w:rsidRPr="00107CE8" w:rsidRDefault="00984AC9" w:rsidP="00B32559">
            <w:pPr>
              <w:spacing w:line="240" w:lineRule="auto"/>
            </w:pPr>
            <w:r w:rsidRPr="00107CE8">
              <w:t>68</w:t>
            </w:r>
          </w:p>
        </w:tc>
        <w:tc>
          <w:tcPr>
            <w:tcW w:w="1060" w:type="dxa"/>
            <w:noWrap/>
            <w:hideMark/>
          </w:tcPr>
          <w:p w14:paraId="28747B64" w14:textId="77777777" w:rsidR="00984AC9" w:rsidRPr="00107CE8" w:rsidRDefault="00984AC9" w:rsidP="00B32559">
            <w:pPr>
              <w:spacing w:line="240" w:lineRule="auto"/>
            </w:pPr>
            <w:r w:rsidRPr="00107CE8">
              <w:t>341</w:t>
            </w:r>
          </w:p>
        </w:tc>
        <w:tc>
          <w:tcPr>
            <w:tcW w:w="1060" w:type="dxa"/>
            <w:noWrap/>
            <w:hideMark/>
          </w:tcPr>
          <w:p w14:paraId="17AE81E0" w14:textId="77777777" w:rsidR="00984AC9" w:rsidRPr="00107CE8" w:rsidRDefault="00984AC9" w:rsidP="00B32559">
            <w:pPr>
              <w:spacing w:line="240" w:lineRule="auto"/>
            </w:pPr>
            <w:r w:rsidRPr="00107CE8">
              <w:t>52</w:t>
            </w:r>
          </w:p>
        </w:tc>
        <w:tc>
          <w:tcPr>
            <w:tcW w:w="1060" w:type="dxa"/>
            <w:noWrap/>
            <w:hideMark/>
          </w:tcPr>
          <w:p w14:paraId="1CB919FC" w14:textId="77777777" w:rsidR="00984AC9" w:rsidRPr="00107CE8" w:rsidRDefault="00984AC9" w:rsidP="00B32559">
            <w:pPr>
              <w:spacing w:line="240" w:lineRule="auto"/>
            </w:pPr>
            <w:r w:rsidRPr="00107CE8">
              <w:t>49</w:t>
            </w:r>
          </w:p>
        </w:tc>
        <w:tc>
          <w:tcPr>
            <w:tcW w:w="1060" w:type="dxa"/>
            <w:noWrap/>
            <w:hideMark/>
          </w:tcPr>
          <w:p w14:paraId="0426A773" w14:textId="77777777" w:rsidR="00984AC9" w:rsidRPr="00107CE8" w:rsidRDefault="00984AC9" w:rsidP="00B32559">
            <w:pPr>
              <w:spacing w:line="240" w:lineRule="auto"/>
            </w:pPr>
            <w:r w:rsidRPr="00107CE8">
              <w:t>1322</w:t>
            </w:r>
          </w:p>
        </w:tc>
      </w:tr>
      <w:tr w:rsidR="00984AC9" w:rsidRPr="00107CE8" w14:paraId="44196D1B" w14:textId="77777777" w:rsidTr="00B32559">
        <w:trPr>
          <w:trHeight w:val="300"/>
        </w:trPr>
        <w:tc>
          <w:tcPr>
            <w:tcW w:w="1060" w:type="dxa"/>
            <w:hideMark/>
          </w:tcPr>
          <w:p w14:paraId="4C9E4F91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05F51ED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13D6F2A7" w14:textId="77777777" w:rsidR="00984AC9" w:rsidRPr="00107CE8" w:rsidRDefault="00984AC9" w:rsidP="00B32559">
            <w:pPr>
              <w:spacing w:line="240" w:lineRule="auto"/>
            </w:pPr>
            <w:r w:rsidRPr="00107CE8">
              <w:t>2017</w:t>
            </w:r>
          </w:p>
        </w:tc>
        <w:tc>
          <w:tcPr>
            <w:tcW w:w="1060" w:type="dxa"/>
            <w:noWrap/>
            <w:hideMark/>
          </w:tcPr>
          <w:p w14:paraId="3827A664" w14:textId="77777777" w:rsidR="00984AC9" w:rsidRPr="00107CE8" w:rsidRDefault="00984AC9" w:rsidP="00B32559">
            <w:pPr>
              <w:spacing w:line="240" w:lineRule="auto"/>
            </w:pPr>
            <w:r w:rsidRPr="00107CE8">
              <w:t>6</w:t>
            </w:r>
          </w:p>
        </w:tc>
        <w:tc>
          <w:tcPr>
            <w:tcW w:w="1060" w:type="dxa"/>
            <w:noWrap/>
            <w:hideMark/>
          </w:tcPr>
          <w:p w14:paraId="64272D3B" w14:textId="77777777" w:rsidR="00984AC9" w:rsidRPr="00107CE8" w:rsidRDefault="00984AC9" w:rsidP="00B32559">
            <w:pPr>
              <w:spacing w:line="240" w:lineRule="auto"/>
            </w:pPr>
            <w:r w:rsidRPr="00107CE8">
              <w:t>108</w:t>
            </w:r>
          </w:p>
        </w:tc>
        <w:tc>
          <w:tcPr>
            <w:tcW w:w="1060" w:type="dxa"/>
            <w:noWrap/>
            <w:hideMark/>
          </w:tcPr>
          <w:p w14:paraId="4DFF27A5" w14:textId="77777777" w:rsidR="00984AC9" w:rsidRPr="00107CE8" w:rsidRDefault="00984AC9" w:rsidP="00B32559">
            <w:pPr>
              <w:spacing w:line="240" w:lineRule="auto"/>
            </w:pPr>
            <w:r w:rsidRPr="00107CE8">
              <w:t>371</w:t>
            </w:r>
          </w:p>
        </w:tc>
        <w:tc>
          <w:tcPr>
            <w:tcW w:w="1060" w:type="dxa"/>
            <w:noWrap/>
            <w:hideMark/>
          </w:tcPr>
          <w:p w14:paraId="50A0BE68" w14:textId="77777777" w:rsidR="00984AC9" w:rsidRPr="00107CE8" w:rsidRDefault="00984AC9" w:rsidP="00B32559">
            <w:pPr>
              <w:spacing w:line="240" w:lineRule="auto"/>
            </w:pPr>
            <w:r w:rsidRPr="00107CE8">
              <w:t>195</w:t>
            </w:r>
          </w:p>
        </w:tc>
        <w:tc>
          <w:tcPr>
            <w:tcW w:w="1060" w:type="dxa"/>
            <w:noWrap/>
            <w:hideMark/>
          </w:tcPr>
          <w:p w14:paraId="41B570FA" w14:textId="77777777" w:rsidR="00984AC9" w:rsidRPr="00107CE8" w:rsidRDefault="00984AC9" w:rsidP="00B32559">
            <w:pPr>
              <w:spacing w:line="240" w:lineRule="auto"/>
            </w:pPr>
            <w:r w:rsidRPr="00107CE8">
              <w:t>125</w:t>
            </w:r>
          </w:p>
        </w:tc>
        <w:tc>
          <w:tcPr>
            <w:tcW w:w="1060" w:type="dxa"/>
            <w:noWrap/>
            <w:hideMark/>
          </w:tcPr>
          <w:p w14:paraId="68BBEE73" w14:textId="77777777" w:rsidR="00984AC9" w:rsidRPr="00107CE8" w:rsidRDefault="00984AC9" w:rsidP="00B32559">
            <w:pPr>
              <w:spacing w:line="240" w:lineRule="auto"/>
            </w:pPr>
            <w:r w:rsidRPr="00107CE8">
              <w:t>83</w:t>
            </w:r>
          </w:p>
        </w:tc>
        <w:tc>
          <w:tcPr>
            <w:tcW w:w="1060" w:type="dxa"/>
            <w:noWrap/>
            <w:hideMark/>
          </w:tcPr>
          <w:p w14:paraId="0CB7A47F" w14:textId="77777777" w:rsidR="00984AC9" w:rsidRPr="00107CE8" w:rsidRDefault="00984AC9" w:rsidP="00B32559">
            <w:pPr>
              <w:spacing w:line="240" w:lineRule="auto"/>
            </w:pPr>
            <w:r w:rsidRPr="00107CE8">
              <w:t>85</w:t>
            </w:r>
          </w:p>
        </w:tc>
        <w:tc>
          <w:tcPr>
            <w:tcW w:w="1060" w:type="dxa"/>
            <w:noWrap/>
            <w:hideMark/>
          </w:tcPr>
          <w:p w14:paraId="7C2E5321" w14:textId="77777777" w:rsidR="00984AC9" w:rsidRPr="00107CE8" w:rsidRDefault="00984AC9" w:rsidP="00B32559">
            <w:pPr>
              <w:spacing w:line="240" w:lineRule="auto"/>
            </w:pPr>
            <w:r w:rsidRPr="00107CE8">
              <w:t>406</w:t>
            </w:r>
          </w:p>
        </w:tc>
        <w:tc>
          <w:tcPr>
            <w:tcW w:w="1060" w:type="dxa"/>
            <w:noWrap/>
            <w:hideMark/>
          </w:tcPr>
          <w:p w14:paraId="183825A2" w14:textId="77777777" w:rsidR="00984AC9" w:rsidRPr="00107CE8" w:rsidRDefault="00984AC9" w:rsidP="00B32559">
            <w:pPr>
              <w:spacing w:line="240" w:lineRule="auto"/>
            </w:pPr>
            <w:r w:rsidRPr="00107CE8">
              <w:t>41</w:t>
            </w:r>
          </w:p>
        </w:tc>
        <w:tc>
          <w:tcPr>
            <w:tcW w:w="1060" w:type="dxa"/>
            <w:noWrap/>
            <w:hideMark/>
          </w:tcPr>
          <w:p w14:paraId="3D086914" w14:textId="77777777" w:rsidR="00984AC9" w:rsidRPr="00107CE8" w:rsidRDefault="00984AC9" w:rsidP="00B32559">
            <w:pPr>
              <w:spacing w:line="240" w:lineRule="auto"/>
            </w:pPr>
            <w:r w:rsidRPr="00107CE8">
              <w:t>39</w:t>
            </w:r>
          </w:p>
        </w:tc>
        <w:tc>
          <w:tcPr>
            <w:tcW w:w="1060" w:type="dxa"/>
            <w:noWrap/>
            <w:hideMark/>
          </w:tcPr>
          <w:p w14:paraId="06B40B12" w14:textId="77777777" w:rsidR="00984AC9" w:rsidRPr="00107CE8" w:rsidRDefault="00984AC9" w:rsidP="00B32559">
            <w:pPr>
              <w:spacing w:line="240" w:lineRule="auto"/>
            </w:pPr>
            <w:r w:rsidRPr="00107CE8">
              <w:t>1459</w:t>
            </w:r>
          </w:p>
        </w:tc>
      </w:tr>
      <w:tr w:rsidR="00984AC9" w:rsidRPr="00107CE8" w14:paraId="7DB18A10" w14:textId="77777777" w:rsidTr="00B32559">
        <w:trPr>
          <w:trHeight w:val="300"/>
        </w:trPr>
        <w:tc>
          <w:tcPr>
            <w:tcW w:w="1060" w:type="dxa"/>
            <w:hideMark/>
          </w:tcPr>
          <w:p w14:paraId="1E7B8E29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05097D36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8152A93" w14:textId="77777777" w:rsidR="00984AC9" w:rsidRPr="00107CE8" w:rsidRDefault="00984AC9" w:rsidP="00B32559">
            <w:pPr>
              <w:spacing w:line="240" w:lineRule="auto"/>
            </w:pPr>
            <w:r w:rsidRPr="00107CE8">
              <w:t>2018</w:t>
            </w:r>
          </w:p>
        </w:tc>
        <w:tc>
          <w:tcPr>
            <w:tcW w:w="1060" w:type="dxa"/>
            <w:noWrap/>
            <w:hideMark/>
          </w:tcPr>
          <w:p w14:paraId="3F0F3ED1" w14:textId="77777777" w:rsidR="00984AC9" w:rsidRPr="00107CE8" w:rsidRDefault="00984AC9" w:rsidP="00B32559">
            <w:pPr>
              <w:spacing w:line="240" w:lineRule="auto"/>
            </w:pPr>
            <w:r w:rsidRPr="00107CE8">
              <w:t>10</w:t>
            </w:r>
          </w:p>
        </w:tc>
        <w:tc>
          <w:tcPr>
            <w:tcW w:w="1060" w:type="dxa"/>
            <w:noWrap/>
            <w:hideMark/>
          </w:tcPr>
          <w:p w14:paraId="46E9A39A" w14:textId="77777777" w:rsidR="00984AC9" w:rsidRPr="00107CE8" w:rsidRDefault="00984AC9" w:rsidP="00B32559">
            <w:pPr>
              <w:spacing w:line="240" w:lineRule="auto"/>
            </w:pPr>
            <w:r w:rsidRPr="00107CE8">
              <w:t>100</w:t>
            </w:r>
          </w:p>
        </w:tc>
        <w:tc>
          <w:tcPr>
            <w:tcW w:w="1060" w:type="dxa"/>
            <w:noWrap/>
            <w:hideMark/>
          </w:tcPr>
          <w:p w14:paraId="0C363652" w14:textId="77777777" w:rsidR="00984AC9" w:rsidRPr="00107CE8" w:rsidRDefault="00984AC9" w:rsidP="00B32559">
            <w:pPr>
              <w:spacing w:line="240" w:lineRule="auto"/>
            </w:pPr>
            <w:r w:rsidRPr="00107CE8">
              <w:t>444</w:t>
            </w:r>
          </w:p>
        </w:tc>
        <w:tc>
          <w:tcPr>
            <w:tcW w:w="1060" w:type="dxa"/>
            <w:noWrap/>
            <w:hideMark/>
          </w:tcPr>
          <w:p w14:paraId="16CEA66F" w14:textId="77777777" w:rsidR="00984AC9" w:rsidRPr="00107CE8" w:rsidRDefault="00984AC9" w:rsidP="00B32559">
            <w:pPr>
              <w:spacing w:line="240" w:lineRule="auto"/>
            </w:pPr>
            <w:r w:rsidRPr="00107CE8">
              <w:t>212</w:t>
            </w:r>
          </w:p>
        </w:tc>
        <w:tc>
          <w:tcPr>
            <w:tcW w:w="1060" w:type="dxa"/>
            <w:noWrap/>
            <w:hideMark/>
          </w:tcPr>
          <w:p w14:paraId="10D39E1C" w14:textId="77777777" w:rsidR="00984AC9" w:rsidRPr="00107CE8" w:rsidRDefault="00984AC9" w:rsidP="00B32559">
            <w:pPr>
              <w:spacing w:line="240" w:lineRule="auto"/>
            </w:pPr>
            <w:r w:rsidRPr="00107CE8">
              <w:t>177</w:t>
            </w:r>
          </w:p>
        </w:tc>
        <w:tc>
          <w:tcPr>
            <w:tcW w:w="1060" w:type="dxa"/>
            <w:noWrap/>
            <w:hideMark/>
          </w:tcPr>
          <w:p w14:paraId="21654AFA" w14:textId="77777777" w:rsidR="00984AC9" w:rsidRPr="00107CE8" w:rsidRDefault="00984AC9" w:rsidP="00B32559">
            <w:pPr>
              <w:spacing w:line="240" w:lineRule="auto"/>
            </w:pPr>
            <w:r w:rsidRPr="00107CE8">
              <w:t>81</w:t>
            </w:r>
          </w:p>
        </w:tc>
        <w:tc>
          <w:tcPr>
            <w:tcW w:w="1060" w:type="dxa"/>
            <w:noWrap/>
            <w:hideMark/>
          </w:tcPr>
          <w:p w14:paraId="45FA1224" w14:textId="77777777" w:rsidR="00984AC9" w:rsidRPr="00107CE8" w:rsidRDefault="00984AC9" w:rsidP="00B32559">
            <w:pPr>
              <w:spacing w:line="240" w:lineRule="auto"/>
            </w:pPr>
            <w:r w:rsidRPr="00107CE8">
              <w:t>83</w:t>
            </w:r>
          </w:p>
        </w:tc>
        <w:tc>
          <w:tcPr>
            <w:tcW w:w="1060" w:type="dxa"/>
            <w:noWrap/>
            <w:hideMark/>
          </w:tcPr>
          <w:p w14:paraId="2596C732" w14:textId="77777777" w:rsidR="00984AC9" w:rsidRPr="00107CE8" w:rsidRDefault="00984AC9" w:rsidP="00B32559">
            <w:pPr>
              <w:spacing w:line="240" w:lineRule="auto"/>
            </w:pPr>
            <w:r w:rsidRPr="00107CE8">
              <w:t>484</w:t>
            </w:r>
          </w:p>
        </w:tc>
        <w:tc>
          <w:tcPr>
            <w:tcW w:w="1060" w:type="dxa"/>
            <w:noWrap/>
            <w:hideMark/>
          </w:tcPr>
          <w:p w14:paraId="24649405" w14:textId="77777777" w:rsidR="00984AC9" w:rsidRPr="00107CE8" w:rsidRDefault="00984AC9" w:rsidP="00B32559">
            <w:pPr>
              <w:spacing w:line="240" w:lineRule="auto"/>
            </w:pPr>
            <w:r w:rsidRPr="00107CE8">
              <w:t>63</w:t>
            </w:r>
          </w:p>
        </w:tc>
        <w:tc>
          <w:tcPr>
            <w:tcW w:w="1060" w:type="dxa"/>
            <w:noWrap/>
            <w:hideMark/>
          </w:tcPr>
          <w:p w14:paraId="418F48E7" w14:textId="77777777" w:rsidR="00984AC9" w:rsidRPr="00107CE8" w:rsidRDefault="00984AC9" w:rsidP="00B32559">
            <w:pPr>
              <w:spacing w:line="240" w:lineRule="auto"/>
            </w:pPr>
            <w:r w:rsidRPr="00107CE8">
              <w:t>50</w:t>
            </w:r>
          </w:p>
        </w:tc>
        <w:tc>
          <w:tcPr>
            <w:tcW w:w="1060" w:type="dxa"/>
            <w:noWrap/>
            <w:hideMark/>
          </w:tcPr>
          <w:p w14:paraId="30EC8B87" w14:textId="77777777" w:rsidR="00984AC9" w:rsidRPr="00107CE8" w:rsidRDefault="00984AC9" w:rsidP="00B32559">
            <w:pPr>
              <w:spacing w:line="240" w:lineRule="auto"/>
            </w:pPr>
            <w:r w:rsidRPr="00107CE8">
              <w:t>1704</w:t>
            </w:r>
          </w:p>
        </w:tc>
      </w:tr>
      <w:tr w:rsidR="00984AC9" w:rsidRPr="00107CE8" w14:paraId="7CC21C64" w14:textId="77777777" w:rsidTr="00B32559">
        <w:trPr>
          <w:trHeight w:val="300"/>
        </w:trPr>
        <w:tc>
          <w:tcPr>
            <w:tcW w:w="1060" w:type="dxa"/>
            <w:hideMark/>
          </w:tcPr>
          <w:p w14:paraId="1F0A87B8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hideMark/>
          </w:tcPr>
          <w:p w14:paraId="720553B7" w14:textId="77777777" w:rsidR="00984AC9" w:rsidRPr="00107CE8" w:rsidRDefault="00984AC9" w:rsidP="00B32559">
            <w:pPr>
              <w:spacing w:line="240" w:lineRule="auto"/>
            </w:pPr>
            <w:r w:rsidRPr="00107CE8">
              <w:t>Total</w:t>
            </w:r>
          </w:p>
        </w:tc>
        <w:tc>
          <w:tcPr>
            <w:tcW w:w="1060" w:type="dxa"/>
            <w:hideMark/>
          </w:tcPr>
          <w:p w14:paraId="51698452" w14:textId="77777777" w:rsidR="00984AC9" w:rsidRPr="00107CE8" w:rsidRDefault="00984AC9" w:rsidP="00B32559">
            <w:pPr>
              <w:spacing w:line="240" w:lineRule="auto"/>
            </w:pPr>
            <w:r w:rsidRPr="00107CE8">
              <w:t> </w:t>
            </w:r>
          </w:p>
        </w:tc>
        <w:tc>
          <w:tcPr>
            <w:tcW w:w="1060" w:type="dxa"/>
            <w:noWrap/>
            <w:hideMark/>
          </w:tcPr>
          <w:p w14:paraId="58062CE8" w14:textId="77777777" w:rsidR="00984AC9" w:rsidRPr="00107CE8" w:rsidRDefault="00984AC9" w:rsidP="00B32559">
            <w:pPr>
              <w:spacing w:line="240" w:lineRule="auto"/>
            </w:pPr>
            <w:r w:rsidRPr="00107CE8">
              <w:t>81</w:t>
            </w:r>
          </w:p>
        </w:tc>
        <w:tc>
          <w:tcPr>
            <w:tcW w:w="1060" w:type="dxa"/>
            <w:noWrap/>
            <w:hideMark/>
          </w:tcPr>
          <w:p w14:paraId="7FF5A86E" w14:textId="77777777" w:rsidR="00984AC9" w:rsidRPr="00107CE8" w:rsidRDefault="00984AC9" w:rsidP="00B32559">
            <w:pPr>
              <w:spacing w:line="240" w:lineRule="auto"/>
            </w:pPr>
            <w:r w:rsidRPr="00107CE8">
              <w:t>1090</w:t>
            </w:r>
          </w:p>
        </w:tc>
        <w:tc>
          <w:tcPr>
            <w:tcW w:w="1060" w:type="dxa"/>
            <w:noWrap/>
            <w:hideMark/>
          </w:tcPr>
          <w:p w14:paraId="0E4B703C" w14:textId="77777777" w:rsidR="00984AC9" w:rsidRPr="00107CE8" w:rsidRDefault="00984AC9" w:rsidP="00B32559">
            <w:pPr>
              <w:spacing w:line="240" w:lineRule="auto"/>
            </w:pPr>
            <w:r w:rsidRPr="00107CE8">
              <w:t>3748</w:t>
            </w:r>
          </w:p>
        </w:tc>
        <w:tc>
          <w:tcPr>
            <w:tcW w:w="1060" w:type="dxa"/>
            <w:noWrap/>
            <w:hideMark/>
          </w:tcPr>
          <w:p w14:paraId="7F1D7367" w14:textId="77777777" w:rsidR="00984AC9" w:rsidRPr="00107CE8" w:rsidRDefault="00984AC9" w:rsidP="00B32559">
            <w:pPr>
              <w:spacing w:line="240" w:lineRule="auto"/>
            </w:pPr>
            <w:r w:rsidRPr="00107CE8">
              <w:t>1837</w:t>
            </w:r>
          </w:p>
        </w:tc>
        <w:tc>
          <w:tcPr>
            <w:tcW w:w="1060" w:type="dxa"/>
            <w:noWrap/>
            <w:hideMark/>
          </w:tcPr>
          <w:p w14:paraId="27E12CCE" w14:textId="77777777" w:rsidR="00984AC9" w:rsidRPr="00107CE8" w:rsidRDefault="00984AC9" w:rsidP="00B32559">
            <w:pPr>
              <w:spacing w:line="240" w:lineRule="auto"/>
            </w:pPr>
            <w:r w:rsidRPr="00107CE8">
              <w:t>1542</w:t>
            </w:r>
          </w:p>
        </w:tc>
        <w:tc>
          <w:tcPr>
            <w:tcW w:w="1060" w:type="dxa"/>
            <w:noWrap/>
            <w:hideMark/>
          </w:tcPr>
          <w:p w14:paraId="0480B461" w14:textId="77777777" w:rsidR="00984AC9" w:rsidRPr="00107CE8" w:rsidRDefault="00984AC9" w:rsidP="00B32559">
            <w:pPr>
              <w:spacing w:line="240" w:lineRule="auto"/>
            </w:pPr>
            <w:r w:rsidRPr="00107CE8">
              <w:t>720</w:t>
            </w:r>
          </w:p>
        </w:tc>
        <w:tc>
          <w:tcPr>
            <w:tcW w:w="1060" w:type="dxa"/>
            <w:noWrap/>
            <w:hideMark/>
          </w:tcPr>
          <w:p w14:paraId="5894A309" w14:textId="77777777" w:rsidR="00984AC9" w:rsidRPr="00107CE8" w:rsidRDefault="00984AC9" w:rsidP="00B32559">
            <w:pPr>
              <w:spacing w:line="240" w:lineRule="auto"/>
            </w:pPr>
            <w:r w:rsidRPr="00107CE8">
              <w:t>807</w:t>
            </w:r>
          </w:p>
        </w:tc>
        <w:tc>
          <w:tcPr>
            <w:tcW w:w="1060" w:type="dxa"/>
            <w:noWrap/>
            <w:hideMark/>
          </w:tcPr>
          <w:p w14:paraId="593F7A24" w14:textId="77777777" w:rsidR="00984AC9" w:rsidRPr="00107CE8" w:rsidRDefault="00984AC9" w:rsidP="00B32559">
            <w:pPr>
              <w:spacing w:line="240" w:lineRule="auto"/>
            </w:pPr>
            <w:r w:rsidRPr="00107CE8">
              <w:t>4122</w:t>
            </w:r>
          </w:p>
        </w:tc>
        <w:tc>
          <w:tcPr>
            <w:tcW w:w="1060" w:type="dxa"/>
            <w:noWrap/>
            <w:hideMark/>
          </w:tcPr>
          <w:p w14:paraId="733DAA2A" w14:textId="77777777" w:rsidR="00984AC9" w:rsidRPr="00107CE8" w:rsidRDefault="00984AC9" w:rsidP="00B32559">
            <w:pPr>
              <w:spacing w:line="240" w:lineRule="auto"/>
            </w:pPr>
            <w:r w:rsidRPr="00107CE8">
              <w:t>526</w:t>
            </w:r>
          </w:p>
        </w:tc>
        <w:tc>
          <w:tcPr>
            <w:tcW w:w="1060" w:type="dxa"/>
            <w:noWrap/>
            <w:hideMark/>
          </w:tcPr>
          <w:p w14:paraId="1FB60D76" w14:textId="77777777" w:rsidR="00984AC9" w:rsidRPr="00107CE8" w:rsidRDefault="00984AC9" w:rsidP="00B32559">
            <w:pPr>
              <w:spacing w:line="240" w:lineRule="auto"/>
            </w:pPr>
            <w:r w:rsidRPr="00107CE8">
              <w:t>556</w:t>
            </w:r>
          </w:p>
        </w:tc>
        <w:tc>
          <w:tcPr>
            <w:tcW w:w="1060" w:type="dxa"/>
            <w:noWrap/>
            <w:hideMark/>
          </w:tcPr>
          <w:p w14:paraId="262F399E" w14:textId="77777777" w:rsidR="00984AC9" w:rsidRPr="00107CE8" w:rsidRDefault="00984AC9" w:rsidP="00B32559">
            <w:pPr>
              <w:spacing w:line="240" w:lineRule="auto"/>
            </w:pPr>
            <w:r w:rsidRPr="00107CE8">
              <w:t>15029</w:t>
            </w:r>
          </w:p>
        </w:tc>
      </w:tr>
    </w:tbl>
    <w:p w14:paraId="3DC818CC" w14:textId="77777777" w:rsidR="00984AC9" w:rsidRDefault="00984AC9" w:rsidP="00984AC9">
      <w:pPr>
        <w:spacing w:line="240" w:lineRule="auto"/>
      </w:pPr>
    </w:p>
    <w:p w14:paraId="406C1650" w14:textId="08EB5EDE" w:rsidR="00984AC9" w:rsidRDefault="00984AC9" w:rsidP="00984AC9">
      <w:pPr>
        <w:spacing w:line="240" w:lineRule="auto"/>
      </w:pPr>
    </w:p>
    <w:p w14:paraId="48A32EE8" w14:textId="374B6654" w:rsidR="00984AC9" w:rsidRDefault="00984AC9" w:rsidP="00984AC9">
      <w:pPr>
        <w:spacing w:line="240" w:lineRule="auto"/>
      </w:pPr>
    </w:p>
    <w:p w14:paraId="62A17B81" w14:textId="77777777" w:rsidR="00984AC9" w:rsidRDefault="00984AC9" w:rsidP="00984AC9">
      <w:pPr>
        <w:spacing w:line="240" w:lineRule="auto"/>
      </w:pPr>
    </w:p>
    <w:p w14:paraId="0DA0CA7D" w14:textId="77777777" w:rsidR="00984AC9" w:rsidRDefault="00984AC9" w:rsidP="00984AC9">
      <w:pPr>
        <w:spacing w:line="240" w:lineRule="auto"/>
      </w:pPr>
      <w:r>
        <w:lastRenderedPageBreak/>
        <w:t xml:space="preserve">Ethnicity and incidence </w:t>
      </w:r>
    </w:p>
    <w:p w14:paraId="6C84E590" w14:textId="77777777" w:rsidR="00984AC9" w:rsidRDefault="00984AC9" w:rsidP="00984AC9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610"/>
        <w:gridCol w:w="610"/>
        <w:gridCol w:w="801"/>
        <w:gridCol w:w="609"/>
        <w:gridCol w:w="609"/>
        <w:gridCol w:w="673"/>
        <w:gridCol w:w="609"/>
        <w:gridCol w:w="609"/>
        <w:gridCol w:w="614"/>
        <w:gridCol w:w="609"/>
        <w:gridCol w:w="609"/>
        <w:gridCol w:w="609"/>
        <w:gridCol w:w="609"/>
      </w:tblGrid>
      <w:tr w:rsidR="00984AC9" w:rsidRPr="004500AE" w14:paraId="449B5014" w14:textId="77777777" w:rsidTr="00B32559">
        <w:trPr>
          <w:trHeight w:val="300"/>
        </w:trPr>
        <w:tc>
          <w:tcPr>
            <w:tcW w:w="16040" w:type="dxa"/>
            <w:gridSpan w:val="14"/>
            <w:hideMark/>
          </w:tcPr>
          <w:p w14:paraId="4167C271" w14:textId="77777777" w:rsidR="00984AC9" w:rsidRPr="004500AE" w:rsidRDefault="00984AC9" w:rsidP="00B32559">
            <w:pPr>
              <w:spacing w:line="240" w:lineRule="auto"/>
              <w:rPr>
                <w:b/>
                <w:bCs/>
              </w:rPr>
            </w:pPr>
            <w:r w:rsidRPr="004500AE">
              <w:rPr>
                <w:b/>
                <w:bCs/>
              </w:rPr>
              <w:t>Year * Topography- Site * Ethnicity Crosstabulation</w:t>
            </w:r>
          </w:p>
        </w:tc>
      </w:tr>
      <w:tr w:rsidR="00984AC9" w:rsidRPr="004500AE" w14:paraId="3E1908BF" w14:textId="77777777" w:rsidTr="00B32559">
        <w:trPr>
          <w:trHeight w:val="300"/>
        </w:trPr>
        <w:tc>
          <w:tcPr>
            <w:tcW w:w="2260" w:type="dxa"/>
            <w:noWrap/>
            <w:hideMark/>
          </w:tcPr>
          <w:p w14:paraId="155BDFBE" w14:textId="77777777" w:rsidR="00984AC9" w:rsidRPr="004500AE" w:rsidRDefault="00984AC9" w:rsidP="00B32559">
            <w:pPr>
              <w:spacing w:line="240" w:lineRule="auto"/>
            </w:pPr>
            <w:r w:rsidRPr="004500AE">
              <w:t>Count</w:t>
            </w:r>
          </w:p>
        </w:tc>
        <w:tc>
          <w:tcPr>
            <w:tcW w:w="1060" w:type="dxa"/>
            <w:noWrap/>
            <w:hideMark/>
          </w:tcPr>
          <w:p w14:paraId="00A332A6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0FDACDBE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5813B7C8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077E5D1F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15C727CF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144EF6DC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3461146A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0B58ECB8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D7E09E3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174E2867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2C70B04A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7A27DB8C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noWrap/>
            <w:hideMark/>
          </w:tcPr>
          <w:p w14:paraId="661E93CD" w14:textId="77777777" w:rsidR="00984AC9" w:rsidRPr="004500AE" w:rsidRDefault="00984AC9" w:rsidP="00B32559">
            <w:pPr>
              <w:spacing w:line="240" w:lineRule="auto"/>
            </w:pPr>
          </w:p>
        </w:tc>
      </w:tr>
      <w:tr w:rsidR="00984AC9" w:rsidRPr="004500AE" w14:paraId="0A1C2D56" w14:textId="77777777" w:rsidTr="00B32559">
        <w:trPr>
          <w:trHeight w:val="300"/>
        </w:trPr>
        <w:tc>
          <w:tcPr>
            <w:tcW w:w="2260" w:type="dxa"/>
            <w:hideMark/>
          </w:tcPr>
          <w:p w14:paraId="61716917" w14:textId="77777777" w:rsidR="00984AC9" w:rsidRPr="004500AE" w:rsidRDefault="00984AC9" w:rsidP="00B32559">
            <w:pPr>
              <w:spacing w:line="240" w:lineRule="auto"/>
            </w:pPr>
            <w:r w:rsidRPr="004500AE">
              <w:t>Ethnicity</w:t>
            </w:r>
          </w:p>
        </w:tc>
        <w:tc>
          <w:tcPr>
            <w:tcW w:w="1060" w:type="dxa"/>
            <w:hideMark/>
          </w:tcPr>
          <w:p w14:paraId="56D99229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hideMark/>
          </w:tcPr>
          <w:p w14:paraId="73C923EE" w14:textId="77777777" w:rsidR="00984AC9" w:rsidRPr="004500AE" w:rsidRDefault="00984AC9" w:rsidP="00B32559">
            <w:pPr>
              <w:spacing w:line="240" w:lineRule="auto"/>
            </w:pPr>
          </w:p>
        </w:tc>
        <w:tc>
          <w:tcPr>
            <w:tcW w:w="1060" w:type="dxa"/>
            <w:hideMark/>
          </w:tcPr>
          <w:p w14:paraId="06745707" w14:textId="77777777" w:rsidR="00984AC9" w:rsidRPr="004500AE" w:rsidRDefault="00984AC9" w:rsidP="00B32559">
            <w:pPr>
              <w:spacing w:line="240" w:lineRule="auto"/>
            </w:pPr>
            <w:r w:rsidRPr="004500AE">
              <w:t>Topography- Site</w:t>
            </w:r>
          </w:p>
        </w:tc>
        <w:tc>
          <w:tcPr>
            <w:tcW w:w="1060" w:type="dxa"/>
            <w:hideMark/>
          </w:tcPr>
          <w:p w14:paraId="383B5AD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819E0B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3CFE10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8F84A4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846F23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4C61E9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F8F4F3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7DE766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C701DB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430AAFA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</w:tr>
      <w:tr w:rsidR="00984AC9" w:rsidRPr="004500AE" w14:paraId="4FB2DE79" w14:textId="77777777" w:rsidTr="00B32559">
        <w:trPr>
          <w:trHeight w:val="300"/>
        </w:trPr>
        <w:tc>
          <w:tcPr>
            <w:tcW w:w="2260" w:type="dxa"/>
            <w:hideMark/>
          </w:tcPr>
          <w:p w14:paraId="7604011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2AB198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8FE932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95F18FA" w14:textId="77777777" w:rsidR="00984AC9" w:rsidRPr="004500AE" w:rsidRDefault="00984AC9" w:rsidP="00B32559">
            <w:pPr>
              <w:spacing w:line="240" w:lineRule="auto"/>
            </w:pPr>
            <w:r w:rsidRPr="004500AE">
              <w:t>Anus, Anal Canal</w:t>
            </w:r>
          </w:p>
        </w:tc>
        <w:tc>
          <w:tcPr>
            <w:tcW w:w="1060" w:type="dxa"/>
            <w:hideMark/>
          </w:tcPr>
          <w:p w14:paraId="004E0D4F" w14:textId="77777777" w:rsidR="00984AC9" w:rsidRPr="004500AE" w:rsidRDefault="00984AC9" w:rsidP="00B32559">
            <w:pPr>
              <w:spacing w:line="240" w:lineRule="auto"/>
            </w:pPr>
            <w:r w:rsidRPr="004500AE">
              <w:t>Blood, Spleen</w:t>
            </w:r>
          </w:p>
        </w:tc>
        <w:tc>
          <w:tcPr>
            <w:tcW w:w="1060" w:type="dxa"/>
            <w:hideMark/>
          </w:tcPr>
          <w:p w14:paraId="4D61450C" w14:textId="77777777" w:rsidR="00984AC9" w:rsidRPr="004500AE" w:rsidRDefault="00984AC9" w:rsidP="00B32559">
            <w:pPr>
              <w:spacing w:line="240" w:lineRule="auto"/>
            </w:pPr>
            <w:r w:rsidRPr="004500AE">
              <w:t>Breast</w:t>
            </w:r>
          </w:p>
        </w:tc>
        <w:tc>
          <w:tcPr>
            <w:tcW w:w="1060" w:type="dxa"/>
            <w:hideMark/>
          </w:tcPr>
          <w:p w14:paraId="27A2C3CA" w14:textId="77777777" w:rsidR="00984AC9" w:rsidRPr="004500AE" w:rsidRDefault="00984AC9" w:rsidP="00B32559">
            <w:pPr>
              <w:spacing w:line="240" w:lineRule="auto"/>
            </w:pPr>
            <w:r w:rsidRPr="004500AE">
              <w:t>Bronchus, Lung</w:t>
            </w:r>
          </w:p>
        </w:tc>
        <w:tc>
          <w:tcPr>
            <w:tcW w:w="1060" w:type="dxa"/>
            <w:hideMark/>
          </w:tcPr>
          <w:p w14:paraId="2A3DE9DC" w14:textId="77777777" w:rsidR="00984AC9" w:rsidRPr="004500AE" w:rsidRDefault="00984AC9" w:rsidP="00B32559">
            <w:pPr>
              <w:spacing w:line="240" w:lineRule="auto"/>
            </w:pPr>
            <w:r w:rsidRPr="004500AE">
              <w:t>Colon</w:t>
            </w:r>
          </w:p>
        </w:tc>
        <w:tc>
          <w:tcPr>
            <w:tcW w:w="1060" w:type="dxa"/>
            <w:hideMark/>
          </w:tcPr>
          <w:p w14:paraId="24416FB8" w14:textId="77777777" w:rsidR="00984AC9" w:rsidRPr="004500AE" w:rsidRDefault="00984AC9" w:rsidP="00B32559">
            <w:pPr>
              <w:spacing w:line="240" w:lineRule="auto"/>
            </w:pPr>
            <w:r w:rsidRPr="004500AE">
              <w:t>Ovary</w:t>
            </w:r>
          </w:p>
        </w:tc>
        <w:tc>
          <w:tcPr>
            <w:tcW w:w="1060" w:type="dxa"/>
            <w:hideMark/>
          </w:tcPr>
          <w:p w14:paraId="7D67B4AA" w14:textId="77777777" w:rsidR="00984AC9" w:rsidRPr="004500AE" w:rsidRDefault="00984AC9" w:rsidP="00B32559">
            <w:pPr>
              <w:spacing w:line="240" w:lineRule="auto"/>
            </w:pPr>
            <w:r w:rsidRPr="004500AE">
              <w:t>Pancreas</w:t>
            </w:r>
          </w:p>
        </w:tc>
        <w:tc>
          <w:tcPr>
            <w:tcW w:w="1060" w:type="dxa"/>
            <w:hideMark/>
          </w:tcPr>
          <w:p w14:paraId="0E8AE143" w14:textId="77777777" w:rsidR="00984AC9" w:rsidRPr="004500AE" w:rsidRDefault="00984AC9" w:rsidP="00B32559">
            <w:pPr>
              <w:spacing w:line="240" w:lineRule="auto"/>
            </w:pPr>
            <w:r w:rsidRPr="004500AE">
              <w:t>Prostate</w:t>
            </w:r>
          </w:p>
        </w:tc>
        <w:tc>
          <w:tcPr>
            <w:tcW w:w="1060" w:type="dxa"/>
            <w:hideMark/>
          </w:tcPr>
          <w:p w14:paraId="00F0726E" w14:textId="77777777" w:rsidR="00984AC9" w:rsidRPr="004500AE" w:rsidRDefault="00984AC9" w:rsidP="00B32559">
            <w:pPr>
              <w:spacing w:line="240" w:lineRule="auto"/>
            </w:pPr>
            <w:r w:rsidRPr="004500AE">
              <w:t>Rectum</w:t>
            </w:r>
          </w:p>
        </w:tc>
        <w:tc>
          <w:tcPr>
            <w:tcW w:w="1060" w:type="dxa"/>
            <w:hideMark/>
          </w:tcPr>
          <w:p w14:paraId="23628416" w14:textId="77777777" w:rsidR="00984AC9" w:rsidRPr="004500AE" w:rsidRDefault="00984AC9" w:rsidP="00B32559">
            <w:pPr>
              <w:spacing w:line="240" w:lineRule="auto"/>
            </w:pPr>
            <w:r w:rsidRPr="004500AE">
              <w:t>Stomach</w:t>
            </w:r>
          </w:p>
        </w:tc>
        <w:tc>
          <w:tcPr>
            <w:tcW w:w="1060" w:type="dxa"/>
            <w:hideMark/>
          </w:tcPr>
          <w:p w14:paraId="1571F43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</w:tr>
      <w:tr w:rsidR="00984AC9" w:rsidRPr="004500AE" w14:paraId="75A76458" w14:textId="77777777" w:rsidTr="00B32559">
        <w:trPr>
          <w:trHeight w:val="300"/>
        </w:trPr>
        <w:tc>
          <w:tcPr>
            <w:tcW w:w="2260" w:type="dxa"/>
            <w:hideMark/>
          </w:tcPr>
          <w:p w14:paraId="1C0DAD26" w14:textId="77777777" w:rsidR="00984AC9" w:rsidRPr="004500AE" w:rsidRDefault="00984AC9" w:rsidP="00B32559">
            <w:pPr>
              <w:spacing w:line="240" w:lineRule="auto"/>
            </w:pPr>
            <w:r w:rsidRPr="004500AE">
              <w:t>African</w:t>
            </w:r>
          </w:p>
        </w:tc>
        <w:tc>
          <w:tcPr>
            <w:tcW w:w="1060" w:type="dxa"/>
            <w:hideMark/>
          </w:tcPr>
          <w:p w14:paraId="53B85D3A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62DD4C6A" w14:textId="77777777" w:rsidR="00984AC9" w:rsidRPr="004500AE" w:rsidRDefault="00984AC9" w:rsidP="00B32559">
            <w:pPr>
              <w:spacing w:line="240" w:lineRule="auto"/>
            </w:pPr>
            <w:r w:rsidRPr="004500AE">
              <w:t>1993</w:t>
            </w:r>
          </w:p>
        </w:tc>
        <w:tc>
          <w:tcPr>
            <w:tcW w:w="1060" w:type="dxa"/>
            <w:noWrap/>
            <w:hideMark/>
          </w:tcPr>
          <w:p w14:paraId="5EC9703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0E416B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94992D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6946E0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74D9D2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7925A6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4A3D41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C0CAE6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D8A9D4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9C05EB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3FDAB74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0059CAE6" w14:textId="77777777" w:rsidTr="00B32559">
        <w:trPr>
          <w:trHeight w:val="300"/>
        </w:trPr>
        <w:tc>
          <w:tcPr>
            <w:tcW w:w="2260" w:type="dxa"/>
            <w:hideMark/>
          </w:tcPr>
          <w:p w14:paraId="31C170B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50CFF5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EAD23B8" w14:textId="77777777" w:rsidR="00984AC9" w:rsidRPr="004500AE" w:rsidRDefault="00984AC9" w:rsidP="00B32559">
            <w:pPr>
              <w:spacing w:line="240" w:lineRule="auto"/>
            </w:pPr>
            <w:r w:rsidRPr="004500AE">
              <w:t>1995</w:t>
            </w:r>
          </w:p>
        </w:tc>
        <w:tc>
          <w:tcPr>
            <w:tcW w:w="1060" w:type="dxa"/>
            <w:noWrap/>
            <w:hideMark/>
          </w:tcPr>
          <w:p w14:paraId="134025A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EF07EE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B40857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54BCB4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7C2B92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4464D9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1B385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4DABC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9C3343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B76D7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7F014C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47E70699" w14:textId="77777777" w:rsidTr="00B32559">
        <w:trPr>
          <w:trHeight w:val="300"/>
        </w:trPr>
        <w:tc>
          <w:tcPr>
            <w:tcW w:w="2260" w:type="dxa"/>
            <w:hideMark/>
          </w:tcPr>
          <w:p w14:paraId="0FC97A4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F659DE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867D5DC" w14:textId="77777777" w:rsidR="00984AC9" w:rsidRPr="004500AE" w:rsidRDefault="00984AC9" w:rsidP="00B32559">
            <w:pPr>
              <w:spacing w:line="240" w:lineRule="auto"/>
            </w:pPr>
            <w:r w:rsidRPr="004500AE">
              <w:t>1998</w:t>
            </w:r>
          </w:p>
        </w:tc>
        <w:tc>
          <w:tcPr>
            <w:tcW w:w="1060" w:type="dxa"/>
            <w:noWrap/>
            <w:hideMark/>
          </w:tcPr>
          <w:p w14:paraId="0284194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CAE07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212BC2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3C9237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62A3B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13047C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43E670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90320D4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80F421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C66C3A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6D5F1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22C27ED7" w14:textId="77777777" w:rsidTr="00B32559">
        <w:trPr>
          <w:trHeight w:val="300"/>
        </w:trPr>
        <w:tc>
          <w:tcPr>
            <w:tcW w:w="2260" w:type="dxa"/>
            <w:hideMark/>
          </w:tcPr>
          <w:p w14:paraId="04F4E95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2A936B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0A56245" w14:textId="77777777" w:rsidR="00984AC9" w:rsidRPr="004500AE" w:rsidRDefault="00984AC9" w:rsidP="00B32559">
            <w:pPr>
              <w:spacing w:line="240" w:lineRule="auto"/>
            </w:pPr>
            <w:r w:rsidRPr="004500AE">
              <w:t>2000</w:t>
            </w:r>
          </w:p>
        </w:tc>
        <w:tc>
          <w:tcPr>
            <w:tcW w:w="1060" w:type="dxa"/>
            <w:noWrap/>
            <w:hideMark/>
          </w:tcPr>
          <w:p w14:paraId="13B7F61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367AD8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B7945E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67C50D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A3532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5EC8F4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F40F4C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FB3E4D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2691D8E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39FF7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0A35E7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696186CF" w14:textId="77777777" w:rsidTr="00B32559">
        <w:trPr>
          <w:trHeight w:val="300"/>
        </w:trPr>
        <w:tc>
          <w:tcPr>
            <w:tcW w:w="2260" w:type="dxa"/>
            <w:hideMark/>
          </w:tcPr>
          <w:p w14:paraId="1A88C01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B3F275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0D5631E" w14:textId="77777777" w:rsidR="00984AC9" w:rsidRPr="004500AE" w:rsidRDefault="00984AC9" w:rsidP="00B32559">
            <w:pPr>
              <w:spacing w:line="240" w:lineRule="auto"/>
            </w:pPr>
            <w:r w:rsidRPr="004500AE">
              <w:t>2002</w:t>
            </w:r>
          </w:p>
        </w:tc>
        <w:tc>
          <w:tcPr>
            <w:tcW w:w="1060" w:type="dxa"/>
            <w:noWrap/>
            <w:hideMark/>
          </w:tcPr>
          <w:p w14:paraId="65482AF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CA476D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C6F98F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04B9EB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01560E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331FC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573FC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35B1D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BF57AE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379917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9CD707F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3EB025A3" w14:textId="77777777" w:rsidTr="00B32559">
        <w:trPr>
          <w:trHeight w:val="300"/>
        </w:trPr>
        <w:tc>
          <w:tcPr>
            <w:tcW w:w="2260" w:type="dxa"/>
            <w:hideMark/>
          </w:tcPr>
          <w:p w14:paraId="5D7DA8C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8C01A7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CC3B745" w14:textId="77777777" w:rsidR="00984AC9" w:rsidRPr="004500AE" w:rsidRDefault="00984AC9" w:rsidP="00B32559">
            <w:pPr>
              <w:spacing w:line="240" w:lineRule="auto"/>
            </w:pPr>
            <w:r w:rsidRPr="004500AE">
              <w:t>2003</w:t>
            </w:r>
          </w:p>
        </w:tc>
        <w:tc>
          <w:tcPr>
            <w:tcW w:w="1060" w:type="dxa"/>
            <w:noWrap/>
            <w:hideMark/>
          </w:tcPr>
          <w:p w14:paraId="3B5AB7D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24AC06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C392A6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1DDA75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F6AC2C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DBF091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CB6A3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AB619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70FFB9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B33B34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971D2C9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</w:tr>
      <w:tr w:rsidR="00984AC9" w:rsidRPr="004500AE" w14:paraId="40C6111D" w14:textId="77777777" w:rsidTr="00B32559">
        <w:trPr>
          <w:trHeight w:val="300"/>
        </w:trPr>
        <w:tc>
          <w:tcPr>
            <w:tcW w:w="2260" w:type="dxa"/>
            <w:hideMark/>
          </w:tcPr>
          <w:p w14:paraId="06A0B60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E74263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8EC3AD2" w14:textId="77777777" w:rsidR="00984AC9" w:rsidRPr="004500AE" w:rsidRDefault="00984AC9" w:rsidP="00B32559">
            <w:pPr>
              <w:spacing w:line="240" w:lineRule="auto"/>
            </w:pPr>
            <w:r w:rsidRPr="004500AE">
              <w:t>2004</w:t>
            </w:r>
          </w:p>
        </w:tc>
        <w:tc>
          <w:tcPr>
            <w:tcW w:w="1060" w:type="dxa"/>
            <w:noWrap/>
            <w:hideMark/>
          </w:tcPr>
          <w:p w14:paraId="09994E6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9617D2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C0B937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261D7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8445BA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17C18B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CBF2A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B29AF6A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93B43D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A52EE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905DB98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7C89365F" w14:textId="77777777" w:rsidTr="00B32559">
        <w:trPr>
          <w:trHeight w:val="300"/>
        </w:trPr>
        <w:tc>
          <w:tcPr>
            <w:tcW w:w="2260" w:type="dxa"/>
            <w:hideMark/>
          </w:tcPr>
          <w:p w14:paraId="098B568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18386C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DD78026" w14:textId="77777777" w:rsidR="00984AC9" w:rsidRPr="004500AE" w:rsidRDefault="00984AC9" w:rsidP="00B32559">
            <w:pPr>
              <w:spacing w:line="240" w:lineRule="auto"/>
            </w:pPr>
            <w:r w:rsidRPr="004500AE">
              <w:t>2005</w:t>
            </w:r>
          </w:p>
        </w:tc>
        <w:tc>
          <w:tcPr>
            <w:tcW w:w="1060" w:type="dxa"/>
            <w:noWrap/>
            <w:hideMark/>
          </w:tcPr>
          <w:p w14:paraId="7F5C208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C5986A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190A9B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5CC7A0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72F5A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546D29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0A03A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3A45B5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5690DAC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264D6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E743E5C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</w:tr>
      <w:tr w:rsidR="00984AC9" w:rsidRPr="004500AE" w14:paraId="6BF505E8" w14:textId="77777777" w:rsidTr="00B32559">
        <w:trPr>
          <w:trHeight w:val="300"/>
        </w:trPr>
        <w:tc>
          <w:tcPr>
            <w:tcW w:w="2260" w:type="dxa"/>
            <w:hideMark/>
          </w:tcPr>
          <w:p w14:paraId="36F7CA8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B218C2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10AE90C" w14:textId="77777777" w:rsidR="00984AC9" w:rsidRPr="004500AE" w:rsidRDefault="00984AC9" w:rsidP="00B32559">
            <w:pPr>
              <w:spacing w:line="240" w:lineRule="auto"/>
            </w:pPr>
            <w:r w:rsidRPr="004500AE">
              <w:t>2006</w:t>
            </w:r>
          </w:p>
        </w:tc>
        <w:tc>
          <w:tcPr>
            <w:tcW w:w="1060" w:type="dxa"/>
            <w:noWrap/>
            <w:hideMark/>
          </w:tcPr>
          <w:p w14:paraId="0A9B374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FA4179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52A380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FB335B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21500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E08EB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5277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B93F69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6AC2942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5BB9E6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9B97CC9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22EB8285" w14:textId="77777777" w:rsidTr="00B32559">
        <w:trPr>
          <w:trHeight w:val="540"/>
        </w:trPr>
        <w:tc>
          <w:tcPr>
            <w:tcW w:w="2260" w:type="dxa"/>
            <w:hideMark/>
          </w:tcPr>
          <w:p w14:paraId="31F07BC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1C9941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D4296BC" w14:textId="77777777" w:rsidR="00984AC9" w:rsidRPr="004500AE" w:rsidRDefault="00984AC9" w:rsidP="00B32559">
            <w:pPr>
              <w:spacing w:line="240" w:lineRule="auto"/>
            </w:pPr>
            <w:r w:rsidRPr="004500AE">
              <w:t>2007</w:t>
            </w:r>
          </w:p>
        </w:tc>
        <w:tc>
          <w:tcPr>
            <w:tcW w:w="1060" w:type="dxa"/>
            <w:noWrap/>
            <w:hideMark/>
          </w:tcPr>
          <w:p w14:paraId="5E9D919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E86D1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8AE97AD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CFD8CC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60EB2B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CEA089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9577B7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C286770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514FA0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0C9675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98E4B4C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33FDF6D5" w14:textId="77777777" w:rsidTr="00B32559">
        <w:trPr>
          <w:trHeight w:val="300"/>
        </w:trPr>
        <w:tc>
          <w:tcPr>
            <w:tcW w:w="2260" w:type="dxa"/>
            <w:hideMark/>
          </w:tcPr>
          <w:p w14:paraId="3FFAEEF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8AEAB5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FEEE244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noWrap/>
            <w:hideMark/>
          </w:tcPr>
          <w:p w14:paraId="0A6B527A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5247CAE4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273F6BFD" w14:textId="77777777" w:rsidR="00984AC9" w:rsidRPr="004500AE" w:rsidRDefault="00984AC9" w:rsidP="00B32559">
            <w:pPr>
              <w:spacing w:line="240" w:lineRule="auto"/>
            </w:pPr>
            <w:r w:rsidRPr="004500AE">
              <w:t>141</w:t>
            </w:r>
          </w:p>
        </w:tc>
        <w:tc>
          <w:tcPr>
            <w:tcW w:w="1060" w:type="dxa"/>
            <w:noWrap/>
            <w:hideMark/>
          </w:tcPr>
          <w:p w14:paraId="471E969C" w14:textId="77777777" w:rsidR="00984AC9" w:rsidRPr="004500AE" w:rsidRDefault="00984AC9" w:rsidP="00B32559">
            <w:pPr>
              <w:spacing w:line="240" w:lineRule="auto"/>
            </w:pPr>
            <w:r w:rsidRPr="004500AE">
              <w:t>62</w:t>
            </w:r>
          </w:p>
        </w:tc>
        <w:tc>
          <w:tcPr>
            <w:tcW w:w="1060" w:type="dxa"/>
            <w:noWrap/>
            <w:hideMark/>
          </w:tcPr>
          <w:p w14:paraId="7B84C65F" w14:textId="77777777" w:rsidR="00984AC9" w:rsidRPr="004500AE" w:rsidRDefault="00984AC9" w:rsidP="00B32559">
            <w:pPr>
              <w:spacing w:line="240" w:lineRule="auto"/>
            </w:pPr>
            <w:r w:rsidRPr="004500AE">
              <w:t>56</w:t>
            </w:r>
          </w:p>
        </w:tc>
        <w:tc>
          <w:tcPr>
            <w:tcW w:w="1060" w:type="dxa"/>
            <w:noWrap/>
            <w:hideMark/>
          </w:tcPr>
          <w:p w14:paraId="2FBB1356" w14:textId="77777777" w:rsidR="00984AC9" w:rsidRPr="004500AE" w:rsidRDefault="00984AC9" w:rsidP="00B32559">
            <w:pPr>
              <w:spacing w:line="240" w:lineRule="auto"/>
            </w:pPr>
            <w:r w:rsidRPr="004500AE">
              <w:t>21</w:t>
            </w:r>
          </w:p>
        </w:tc>
        <w:tc>
          <w:tcPr>
            <w:tcW w:w="1060" w:type="dxa"/>
            <w:noWrap/>
            <w:hideMark/>
          </w:tcPr>
          <w:p w14:paraId="36E1A894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0A0D038B" w14:textId="77777777" w:rsidR="00984AC9" w:rsidRPr="004500AE" w:rsidRDefault="00984AC9" w:rsidP="00B32559">
            <w:pPr>
              <w:spacing w:line="240" w:lineRule="auto"/>
            </w:pPr>
            <w:r w:rsidRPr="004500AE">
              <w:t>180</w:t>
            </w:r>
          </w:p>
        </w:tc>
        <w:tc>
          <w:tcPr>
            <w:tcW w:w="1060" w:type="dxa"/>
            <w:noWrap/>
            <w:hideMark/>
          </w:tcPr>
          <w:p w14:paraId="304DB3CE" w14:textId="77777777" w:rsidR="00984AC9" w:rsidRPr="004500AE" w:rsidRDefault="00984AC9" w:rsidP="00B32559">
            <w:pPr>
              <w:spacing w:line="240" w:lineRule="auto"/>
            </w:pPr>
            <w:r w:rsidRPr="004500AE">
              <w:t>14</w:t>
            </w:r>
          </w:p>
        </w:tc>
        <w:tc>
          <w:tcPr>
            <w:tcW w:w="1060" w:type="dxa"/>
            <w:noWrap/>
            <w:hideMark/>
          </w:tcPr>
          <w:p w14:paraId="2FF7A42D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4A6230FB" w14:textId="77777777" w:rsidR="00984AC9" w:rsidRPr="004500AE" w:rsidRDefault="00984AC9" w:rsidP="00B32559">
            <w:pPr>
              <w:spacing w:line="240" w:lineRule="auto"/>
            </w:pPr>
            <w:r w:rsidRPr="004500AE">
              <w:t>547</w:t>
            </w:r>
          </w:p>
        </w:tc>
      </w:tr>
      <w:tr w:rsidR="00984AC9" w:rsidRPr="004500AE" w14:paraId="390C4F8F" w14:textId="77777777" w:rsidTr="00B32559">
        <w:trPr>
          <w:trHeight w:val="300"/>
        </w:trPr>
        <w:tc>
          <w:tcPr>
            <w:tcW w:w="2260" w:type="dxa"/>
            <w:hideMark/>
          </w:tcPr>
          <w:p w14:paraId="30F3279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B41A58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0778981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noWrap/>
            <w:hideMark/>
          </w:tcPr>
          <w:p w14:paraId="24E2D788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2D7342B1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39D24250" w14:textId="77777777" w:rsidR="00984AC9" w:rsidRPr="004500AE" w:rsidRDefault="00984AC9" w:rsidP="00B32559">
            <w:pPr>
              <w:spacing w:line="240" w:lineRule="auto"/>
            </w:pPr>
            <w:r w:rsidRPr="004500AE">
              <w:t>141</w:t>
            </w:r>
          </w:p>
        </w:tc>
        <w:tc>
          <w:tcPr>
            <w:tcW w:w="1060" w:type="dxa"/>
            <w:noWrap/>
            <w:hideMark/>
          </w:tcPr>
          <w:p w14:paraId="5246D1E0" w14:textId="77777777" w:rsidR="00984AC9" w:rsidRPr="004500AE" w:rsidRDefault="00984AC9" w:rsidP="00B32559">
            <w:pPr>
              <w:spacing w:line="240" w:lineRule="auto"/>
            </w:pPr>
            <w:r w:rsidRPr="004500AE">
              <w:t>61</w:t>
            </w:r>
          </w:p>
        </w:tc>
        <w:tc>
          <w:tcPr>
            <w:tcW w:w="1060" w:type="dxa"/>
            <w:noWrap/>
            <w:hideMark/>
          </w:tcPr>
          <w:p w14:paraId="01EE5DEA" w14:textId="77777777" w:rsidR="00984AC9" w:rsidRPr="004500AE" w:rsidRDefault="00984AC9" w:rsidP="00B32559">
            <w:pPr>
              <w:spacing w:line="240" w:lineRule="auto"/>
            </w:pPr>
            <w:r w:rsidRPr="004500AE">
              <w:t>45</w:t>
            </w:r>
          </w:p>
        </w:tc>
        <w:tc>
          <w:tcPr>
            <w:tcW w:w="1060" w:type="dxa"/>
            <w:noWrap/>
            <w:hideMark/>
          </w:tcPr>
          <w:p w14:paraId="30957DD3" w14:textId="77777777" w:rsidR="00984AC9" w:rsidRPr="004500AE" w:rsidRDefault="00984AC9" w:rsidP="00B32559">
            <w:pPr>
              <w:spacing w:line="240" w:lineRule="auto"/>
            </w:pPr>
            <w:r w:rsidRPr="004500AE">
              <w:t>20</w:t>
            </w:r>
          </w:p>
        </w:tc>
        <w:tc>
          <w:tcPr>
            <w:tcW w:w="1060" w:type="dxa"/>
            <w:noWrap/>
            <w:hideMark/>
          </w:tcPr>
          <w:p w14:paraId="7208DABF" w14:textId="77777777" w:rsidR="00984AC9" w:rsidRPr="004500AE" w:rsidRDefault="00984AC9" w:rsidP="00B32559">
            <w:pPr>
              <w:spacing w:line="240" w:lineRule="auto"/>
            </w:pPr>
            <w:r w:rsidRPr="004500AE">
              <w:t>32</w:t>
            </w:r>
          </w:p>
        </w:tc>
        <w:tc>
          <w:tcPr>
            <w:tcW w:w="1060" w:type="dxa"/>
            <w:noWrap/>
            <w:hideMark/>
          </w:tcPr>
          <w:p w14:paraId="58BCD316" w14:textId="77777777" w:rsidR="00984AC9" w:rsidRPr="004500AE" w:rsidRDefault="00984AC9" w:rsidP="00B32559">
            <w:pPr>
              <w:spacing w:line="240" w:lineRule="auto"/>
            </w:pPr>
            <w:r w:rsidRPr="004500AE">
              <w:t>179</w:t>
            </w:r>
          </w:p>
        </w:tc>
        <w:tc>
          <w:tcPr>
            <w:tcW w:w="1060" w:type="dxa"/>
            <w:noWrap/>
            <w:hideMark/>
          </w:tcPr>
          <w:p w14:paraId="5EFADD04" w14:textId="77777777" w:rsidR="00984AC9" w:rsidRPr="004500AE" w:rsidRDefault="00984AC9" w:rsidP="00B32559">
            <w:pPr>
              <w:spacing w:line="240" w:lineRule="auto"/>
            </w:pPr>
            <w:r w:rsidRPr="004500AE">
              <w:t>20</w:t>
            </w:r>
          </w:p>
        </w:tc>
        <w:tc>
          <w:tcPr>
            <w:tcW w:w="1060" w:type="dxa"/>
            <w:noWrap/>
            <w:hideMark/>
          </w:tcPr>
          <w:p w14:paraId="58FDBD1D" w14:textId="77777777" w:rsidR="00984AC9" w:rsidRPr="004500AE" w:rsidRDefault="00984AC9" w:rsidP="00B32559">
            <w:pPr>
              <w:spacing w:line="240" w:lineRule="auto"/>
            </w:pPr>
            <w:r w:rsidRPr="004500AE">
              <w:t>21</w:t>
            </w:r>
          </w:p>
        </w:tc>
        <w:tc>
          <w:tcPr>
            <w:tcW w:w="1060" w:type="dxa"/>
            <w:noWrap/>
            <w:hideMark/>
          </w:tcPr>
          <w:p w14:paraId="194CF97F" w14:textId="77777777" w:rsidR="00984AC9" w:rsidRPr="004500AE" w:rsidRDefault="00984AC9" w:rsidP="00B32559">
            <w:pPr>
              <w:spacing w:line="240" w:lineRule="auto"/>
            </w:pPr>
            <w:r w:rsidRPr="004500AE">
              <w:t>551</w:t>
            </w:r>
          </w:p>
        </w:tc>
      </w:tr>
      <w:tr w:rsidR="00984AC9" w:rsidRPr="004500AE" w14:paraId="7B78E266" w14:textId="77777777" w:rsidTr="00B32559">
        <w:trPr>
          <w:trHeight w:val="300"/>
        </w:trPr>
        <w:tc>
          <w:tcPr>
            <w:tcW w:w="2260" w:type="dxa"/>
            <w:hideMark/>
          </w:tcPr>
          <w:p w14:paraId="2854F34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E0675F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8E93A69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noWrap/>
            <w:hideMark/>
          </w:tcPr>
          <w:p w14:paraId="66729D44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560832B6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138E575F" w14:textId="77777777" w:rsidR="00984AC9" w:rsidRPr="004500AE" w:rsidRDefault="00984AC9" w:rsidP="00B32559">
            <w:pPr>
              <w:spacing w:line="240" w:lineRule="auto"/>
            </w:pPr>
            <w:r w:rsidRPr="004500AE">
              <w:t>121</w:t>
            </w:r>
          </w:p>
        </w:tc>
        <w:tc>
          <w:tcPr>
            <w:tcW w:w="1060" w:type="dxa"/>
            <w:noWrap/>
            <w:hideMark/>
          </w:tcPr>
          <w:p w14:paraId="56BA9686" w14:textId="77777777" w:rsidR="00984AC9" w:rsidRPr="004500AE" w:rsidRDefault="00984AC9" w:rsidP="00B32559">
            <w:pPr>
              <w:spacing w:line="240" w:lineRule="auto"/>
            </w:pPr>
            <w:r w:rsidRPr="004500AE">
              <w:t>46</w:t>
            </w:r>
          </w:p>
        </w:tc>
        <w:tc>
          <w:tcPr>
            <w:tcW w:w="1060" w:type="dxa"/>
            <w:noWrap/>
            <w:hideMark/>
          </w:tcPr>
          <w:p w14:paraId="4F2D89AA" w14:textId="77777777" w:rsidR="00984AC9" w:rsidRPr="004500AE" w:rsidRDefault="00984AC9" w:rsidP="00B32559">
            <w:pPr>
              <w:spacing w:line="240" w:lineRule="auto"/>
            </w:pPr>
            <w:r w:rsidRPr="004500AE">
              <w:t>46</w:t>
            </w:r>
          </w:p>
        </w:tc>
        <w:tc>
          <w:tcPr>
            <w:tcW w:w="1060" w:type="dxa"/>
            <w:noWrap/>
            <w:hideMark/>
          </w:tcPr>
          <w:p w14:paraId="210729AF" w14:textId="77777777" w:rsidR="00984AC9" w:rsidRPr="004500AE" w:rsidRDefault="00984AC9" w:rsidP="00B32559">
            <w:pPr>
              <w:spacing w:line="240" w:lineRule="auto"/>
            </w:pPr>
            <w:r w:rsidRPr="004500AE">
              <w:t>20</w:t>
            </w:r>
          </w:p>
        </w:tc>
        <w:tc>
          <w:tcPr>
            <w:tcW w:w="1060" w:type="dxa"/>
            <w:noWrap/>
            <w:hideMark/>
          </w:tcPr>
          <w:p w14:paraId="2AD6D9C5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0F6D2114" w14:textId="77777777" w:rsidR="00984AC9" w:rsidRPr="004500AE" w:rsidRDefault="00984AC9" w:rsidP="00B32559">
            <w:pPr>
              <w:spacing w:line="240" w:lineRule="auto"/>
            </w:pPr>
            <w:r w:rsidRPr="004500AE">
              <w:t>183</w:t>
            </w:r>
          </w:p>
        </w:tc>
        <w:tc>
          <w:tcPr>
            <w:tcW w:w="1060" w:type="dxa"/>
            <w:noWrap/>
            <w:hideMark/>
          </w:tcPr>
          <w:p w14:paraId="689AACD1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10E4C2BE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330FAD52" w14:textId="77777777" w:rsidR="00984AC9" w:rsidRPr="004500AE" w:rsidRDefault="00984AC9" w:rsidP="00B32559">
            <w:pPr>
              <w:spacing w:line="240" w:lineRule="auto"/>
            </w:pPr>
            <w:r w:rsidRPr="004500AE">
              <w:t>479</w:t>
            </w:r>
          </w:p>
        </w:tc>
      </w:tr>
      <w:tr w:rsidR="00984AC9" w:rsidRPr="004500AE" w14:paraId="257E1732" w14:textId="77777777" w:rsidTr="00B32559">
        <w:trPr>
          <w:trHeight w:val="300"/>
        </w:trPr>
        <w:tc>
          <w:tcPr>
            <w:tcW w:w="2260" w:type="dxa"/>
            <w:hideMark/>
          </w:tcPr>
          <w:p w14:paraId="67926B6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72FFE8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7454BC8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noWrap/>
            <w:hideMark/>
          </w:tcPr>
          <w:p w14:paraId="0878E225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2088588B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29B9A1B1" w14:textId="77777777" w:rsidR="00984AC9" w:rsidRPr="004500AE" w:rsidRDefault="00984AC9" w:rsidP="00B32559">
            <w:pPr>
              <w:spacing w:line="240" w:lineRule="auto"/>
            </w:pPr>
            <w:r w:rsidRPr="004500AE">
              <w:t>120</w:t>
            </w:r>
          </w:p>
        </w:tc>
        <w:tc>
          <w:tcPr>
            <w:tcW w:w="1060" w:type="dxa"/>
            <w:noWrap/>
            <w:hideMark/>
          </w:tcPr>
          <w:p w14:paraId="517CCAEE" w14:textId="77777777" w:rsidR="00984AC9" w:rsidRPr="004500AE" w:rsidRDefault="00984AC9" w:rsidP="00B32559">
            <w:pPr>
              <w:spacing w:line="240" w:lineRule="auto"/>
            </w:pPr>
            <w:r w:rsidRPr="004500AE">
              <w:t>53</w:t>
            </w:r>
          </w:p>
        </w:tc>
        <w:tc>
          <w:tcPr>
            <w:tcW w:w="1060" w:type="dxa"/>
            <w:noWrap/>
            <w:hideMark/>
          </w:tcPr>
          <w:p w14:paraId="3B81FF2D" w14:textId="77777777" w:rsidR="00984AC9" w:rsidRPr="004500AE" w:rsidRDefault="00984AC9" w:rsidP="00B32559">
            <w:pPr>
              <w:spacing w:line="240" w:lineRule="auto"/>
            </w:pPr>
            <w:r w:rsidRPr="004500AE">
              <w:t>54</w:t>
            </w:r>
          </w:p>
        </w:tc>
        <w:tc>
          <w:tcPr>
            <w:tcW w:w="1060" w:type="dxa"/>
            <w:noWrap/>
            <w:hideMark/>
          </w:tcPr>
          <w:p w14:paraId="05273EB6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4D9D8C08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3011E66C" w14:textId="77777777" w:rsidR="00984AC9" w:rsidRPr="004500AE" w:rsidRDefault="00984AC9" w:rsidP="00B32559">
            <w:pPr>
              <w:spacing w:line="240" w:lineRule="auto"/>
            </w:pPr>
            <w:r w:rsidRPr="004500AE">
              <w:t>150</w:t>
            </w:r>
          </w:p>
        </w:tc>
        <w:tc>
          <w:tcPr>
            <w:tcW w:w="1060" w:type="dxa"/>
            <w:noWrap/>
            <w:hideMark/>
          </w:tcPr>
          <w:p w14:paraId="39C19D12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53B37B3A" w14:textId="77777777" w:rsidR="00984AC9" w:rsidRPr="004500AE" w:rsidRDefault="00984AC9" w:rsidP="00B32559">
            <w:pPr>
              <w:spacing w:line="240" w:lineRule="auto"/>
            </w:pPr>
            <w:r w:rsidRPr="004500AE">
              <w:t>20</w:t>
            </w:r>
          </w:p>
        </w:tc>
        <w:tc>
          <w:tcPr>
            <w:tcW w:w="1060" w:type="dxa"/>
            <w:noWrap/>
            <w:hideMark/>
          </w:tcPr>
          <w:p w14:paraId="278B490C" w14:textId="77777777" w:rsidR="00984AC9" w:rsidRPr="004500AE" w:rsidRDefault="00984AC9" w:rsidP="00B32559">
            <w:pPr>
              <w:spacing w:line="240" w:lineRule="auto"/>
            </w:pPr>
            <w:r w:rsidRPr="004500AE">
              <w:t>467</w:t>
            </w:r>
          </w:p>
        </w:tc>
      </w:tr>
      <w:tr w:rsidR="00984AC9" w:rsidRPr="004500AE" w14:paraId="1151A905" w14:textId="77777777" w:rsidTr="00B32559">
        <w:trPr>
          <w:trHeight w:val="300"/>
        </w:trPr>
        <w:tc>
          <w:tcPr>
            <w:tcW w:w="2260" w:type="dxa"/>
            <w:hideMark/>
          </w:tcPr>
          <w:p w14:paraId="714C97B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265AE1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1D5459C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noWrap/>
            <w:hideMark/>
          </w:tcPr>
          <w:p w14:paraId="5DDC388D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47272FB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15B1E765" w14:textId="77777777" w:rsidR="00984AC9" w:rsidRPr="004500AE" w:rsidRDefault="00984AC9" w:rsidP="00B32559">
            <w:pPr>
              <w:spacing w:line="240" w:lineRule="auto"/>
            </w:pPr>
            <w:r w:rsidRPr="004500AE">
              <w:t>86</w:t>
            </w:r>
          </w:p>
        </w:tc>
        <w:tc>
          <w:tcPr>
            <w:tcW w:w="1060" w:type="dxa"/>
            <w:noWrap/>
            <w:hideMark/>
          </w:tcPr>
          <w:p w14:paraId="6506C9DB" w14:textId="77777777" w:rsidR="00984AC9" w:rsidRPr="004500AE" w:rsidRDefault="00984AC9" w:rsidP="00B32559">
            <w:pPr>
              <w:spacing w:line="240" w:lineRule="auto"/>
            </w:pPr>
            <w:r w:rsidRPr="004500AE">
              <w:t>35</w:t>
            </w:r>
          </w:p>
        </w:tc>
        <w:tc>
          <w:tcPr>
            <w:tcW w:w="1060" w:type="dxa"/>
            <w:noWrap/>
            <w:hideMark/>
          </w:tcPr>
          <w:p w14:paraId="507AD14A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12BBF1F5" w14:textId="77777777" w:rsidR="00984AC9" w:rsidRPr="004500AE" w:rsidRDefault="00984AC9" w:rsidP="00B32559">
            <w:pPr>
              <w:spacing w:line="240" w:lineRule="auto"/>
            </w:pPr>
            <w:r w:rsidRPr="004500AE">
              <w:t>14</w:t>
            </w:r>
          </w:p>
        </w:tc>
        <w:tc>
          <w:tcPr>
            <w:tcW w:w="1060" w:type="dxa"/>
            <w:noWrap/>
            <w:hideMark/>
          </w:tcPr>
          <w:p w14:paraId="4F3DF0F6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1651E69C" w14:textId="77777777" w:rsidR="00984AC9" w:rsidRPr="004500AE" w:rsidRDefault="00984AC9" w:rsidP="00B32559">
            <w:pPr>
              <w:spacing w:line="240" w:lineRule="auto"/>
            </w:pPr>
            <w:r w:rsidRPr="004500AE">
              <w:t>150</w:t>
            </w:r>
          </w:p>
        </w:tc>
        <w:tc>
          <w:tcPr>
            <w:tcW w:w="1060" w:type="dxa"/>
            <w:noWrap/>
            <w:hideMark/>
          </w:tcPr>
          <w:p w14:paraId="5F08AEF5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6B2CE75C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34B4A604" w14:textId="77777777" w:rsidR="00984AC9" w:rsidRPr="004500AE" w:rsidRDefault="00984AC9" w:rsidP="00B32559">
            <w:pPr>
              <w:spacing w:line="240" w:lineRule="auto"/>
            </w:pPr>
            <w:r w:rsidRPr="004500AE">
              <w:t>405</w:t>
            </w:r>
          </w:p>
        </w:tc>
      </w:tr>
      <w:tr w:rsidR="00984AC9" w:rsidRPr="004500AE" w14:paraId="4A450ED5" w14:textId="77777777" w:rsidTr="00B32559">
        <w:trPr>
          <w:trHeight w:val="300"/>
        </w:trPr>
        <w:tc>
          <w:tcPr>
            <w:tcW w:w="2260" w:type="dxa"/>
            <w:hideMark/>
          </w:tcPr>
          <w:p w14:paraId="04CDD5D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790AB2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404185F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noWrap/>
            <w:hideMark/>
          </w:tcPr>
          <w:p w14:paraId="1C27B660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3A8C4DC1" w14:textId="77777777" w:rsidR="00984AC9" w:rsidRPr="004500AE" w:rsidRDefault="00984AC9" w:rsidP="00B32559">
            <w:pPr>
              <w:spacing w:line="240" w:lineRule="auto"/>
            </w:pPr>
            <w:r w:rsidRPr="004500AE">
              <w:t>22</w:t>
            </w:r>
          </w:p>
        </w:tc>
        <w:tc>
          <w:tcPr>
            <w:tcW w:w="1060" w:type="dxa"/>
            <w:noWrap/>
            <w:hideMark/>
          </w:tcPr>
          <w:p w14:paraId="338FA687" w14:textId="77777777" w:rsidR="00984AC9" w:rsidRPr="004500AE" w:rsidRDefault="00984AC9" w:rsidP="00B32559">
            <w:pPr>
              <w:spacing w:line="240" w:lineRule="auto"/>
            </w:pPr>
            <w:r w:rsidRPr="004500AE">
              <w:t>73</w:t>
            </w:r>
          </w:p>
        </w:tc>
        <w:tc>
          <w:tcPr>
            <w:tcW w:w="1060" w:type="dxa"/>
            <w:noWrap/>
            <w:hideMark/>
          </w:tcPr>
          <w:p w14:paraId="28F45279" w14:textId="77777777" w:rsidR="00984AC9" w:rsidRPr="004500AE" w:rsidRDefault="00984AC9" w:rsidP="00B32559">
            <w:pPr>
              <w:spacing w:line="240" w:lineRule="auto"/>
            </w:pPr>
            <w:r w:rsidRPr="004500AE">
              <w:t>51</w:t>
            </w:r>
          </w:p>
        </w:tc>
        <w:tc>
          <w:tcPr>
            <w:tcW w:w="1060" w:type="dxa"/>
            <w:noWrap/>
            <w:hideMark/>
          </w:tcPr>
          <w:p w14:paraId="400CC619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45187444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56311D9B" w14:textId="77777777" w:rsidR="00984AC9" w:rsidRPr="004500AE" w:rsidRDefault="00984AC9" w:rsidP="00B32559">
            <w:pPr>
              <w:spacing w:line="240" w:lineRule="auto"/>
            </w:pPr>
            <w:r w:rsidRPr="004500AE">
              <w:t>28</w:t>
            </w:r>
          </w:p>
        </w:tc>
        <w:tc>
          <w:tcPr>
            <w:tcW w:w="1060" w:type="dxa"/>
            <w:noWrap/>
            <w:hideMark/>
          </w:tcPr>
          <w:p w14:paraId="3549B966" w14:textId="77777777" w:rsidR="00984AC9" w:rsidRPr="004500AE" w:rsidRDefault="00984AC9" w:rsidP="00B32559">
            <w:pPr>
              <w:spacing w:line="240" w:lineRule="auto"/>
            </w:pPr>
            <w:r w:rsidRPr="004500AE">
              <w:t>134</w:t>
            </w:r>
          </w:p>
        </w:tc>
        <w:tc>
          <w:tcPr>
            <w:tcW w:w="1060" w:type="dxa"/>
            <w:noWrap/>
            <w:hideMark/>
          </w:tcPr>
          <w:p w14:paraId="685A3BB8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68B1EE7D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0D1719CA" w14:textId="77777777" w:rsidR="00984AC9" w:rsidRPr="004500AE" w:rsidRDefault="00984AC9" w:rsidP="00B32559">
            <w:pPr>
              <w:spacing w:line="240" w:lineRule="auto"/>
            </w:pPr>
            <w:r w:rsidRPr="004500AE">
              <w:t>383</w:t>
            </w:r>
          </w:p>
        </w:tc>
      </w:tr>
      <w:tr w:rsidR="00984AC9" w:rsidRPr="004500AE" w14:paraId="562B9BD7" w14:textId="77777777" w:rsidTr="00B32559">
        <w:trPr>
          <w:trHeight w:val="300"/>
        </w:trPr>
        <w:tc>
          <w:tcPr>
            <w:tcW w:w="2260" w:type="dxa"/>
            <w:hideMark/>
          </w:tcPr>
          <w:p w14:paraId="5656E0E9" w14:textId="77777777" w:rsidR="00984AC9" w:rsidRPr="004500AE" w:rsidRDefault="00984AC9" w:rsidP="00B32559">
            <w:pPr>
              <w:spacing w:line="240" w:lineRule="auto"/>
            </w:pPr>
            <w:r w:rsidRPr="004500AE">
              <w:lastRenderedPageBreak/>
              <w:t> </w:t>
            </w:r>
          </w:p>
        </w:tc>
        <w:tc>
          <w:tcPr>
            <w:tcW w:w="1060" w:type="dxa"/>
            <w:hideMark/>
          </w:tcPr>
          <w:p w14:paraId="5DFF3B2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38E7389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noWrap/>
            <w:hideMark/>
          </w:tcPr>
          <w:p w14:paraId="2AF3131B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4A30BF76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4B2DE4BD" w14:textId="77777777" w:rsidR="00984AC9" w:rsidRPr="004500AE" w:rsidRDefault="00984AC9" w:rsidP="00B32559">
            <w:pPr>
              <w:spacing w:line="240" w:lineRule="auto"/>
            </w:pPr>
            <w:r w:rsidRPr="004500AE">
              <w:t>100</w:t>
            </w:r>
          </w:p>
        </w:tc>
        <w:tc>
          <w:tcPr>
            <w:tcW w:w="1060" w:type="dxa"/>
            <w:noWrap/>
            <w:hideMark/>
          </w:tcPr>
          <w:p w14:paraId="3AACFC74" w14:textId="77777777" w:rsidR="00984AC9" w:rsidRPr="004500AE" w:rsidRDefault="00984AC9" w:rsidP="00B32559">
            <w:pPr>
              <w:spacing w:line="240" w:lineRule="auto"/>
            </w:pPr>
            <w:r w:rsidRPr="004500AE">
              <w:t>48</w:t>
            </w:r>
          </w:p>
        </w:tc>
        <w:tc>
          <w:tcPr>
            <w:tcW w:w="1060" w:type="dxa"/>
            <w:noWrap/>
            <w:hideMark/>
          </w:tcPr>
          <w:p w14:paraId="195DC728" w14:textId="77777777" w:rsidR="00984AC9" w:rsidRPr="004500AE" w:rsidRDefault="00984AC9" w:rsidP="00B32559">
            <w:pPr>
              <w:spacing w:line="240" w:lineRule="auto"/>
            </w:pPr>
            <w:r w:rsidRPr="004500AE">
              <w:t>26</w:t>
            </w:r>
          </w:p>
        </w:tc>
        <w:tc>
          <w:tcPr>
            <w:tcW w:w="1060" w:type="dxa"/>
            <w:noWrap/>
            <w:hideMark/>
          </w:tcPr>
          <w:p w14:paraId="3DAE1B47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5B595326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0CD7C947" w14:textId="77777777" w:rsidR="00984AC9" w:rsidRPr="004500AE" w:rsidRDefault="00984AC9" w:rsidP="00B32559">
            <w:pPr>
              <w:spacing w:line="240" w:lineRule="auto"/>
            </w:pPr>
            <w:r w:rsidRPr="004500AE">
              <w:t>137</w:t>
            </w:r>
          </w:p>
        </w:tc>
        <w:tc>
          <w:tcPr>
            <w:tcW w:w="1060" w:type="dxa"/>
            <w:noWrap/>
            <w:hideMark/>
          </w:tcPr>
          <w:p w14:paraId="4D514E8E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433F8C68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77FA3E0E" w14:textId="77777777" w:rsidR="00984AC9" w:rsidRPr="004500AE" w:rsidRDefault="00984AC9" w:rsidP="00B32559">
            <w:pPr>
              <w:spacing w:line="240" w:lineRule="auto"/>
            </w:pPr>
            <w:r w:rsidRPr="004500AE">
              <w:t>411</w:t>
            </w:r>
          </w:p>
        </w:tc>
      </w:tr>
      <w:tr w:rsidR="00984AC9" w:rsidRPr="004500AE" w14:paraId="694CFB50" w14:textId="77777777" w:rsidTr="00B32559">
        <w:trPr>
          <w:trHeight w:val="300"/>
        </w:trPr>
        <w:tc>
          <w:tcPr>
            <w:tcW w:w="2260" w:type="dxa"/>
            <w:hideMark/>
          </w:tcPr>
          <w:p w14:paraId="6206719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C4018E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207289C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noWrap/>
            <w:hideMark/>
          </w:tcPr>
          <w:p w14:paraId="57ADBD57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3F45962F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6B9F7245" w14:textId="77777777" w:rsidR="00984AC9" w:rsidRPr="004500AE" w:rsidRDefault="00984AC9" w:rsidP="00B32559">
            <w:pPr>
              <w:spacing w:line="240" w:lineRule="auto"/>
            </w:pPr>
            <w:r w:rsidRPr="004500AE">
              <w:t>114</w:t>
            </w:r>
          </w:p>
        </w:tc>
        <w:tc>
          <w:tcPr>
            <w:tcW w:w="1060" w:type="dxa"/>
            <w:noWrap/>
            <w:hideMark/>
          </w:tcPr>
          <w:p w14:paraId="5EEFC22B" w14:textId="77777777" w:rsidR="00984AC9" w:rsidRPr="004500AE" w:rsidRDefault="00984AC9" w:rsidP="00B32559">
            <w:pPr>
              <w:spacing w:line="240" w:lineRule="auto"/>
            </w:pPr>
            <w:r w:rsidRPr="004500AE">
              <w:t>53</w:t>
            </w:r>
          </w:p>
        </w:tc>
        <w:tc>
          <w:tcPr>
            <w:tcW w:w="1060" w:type="dxa"/>
            <w:noWrap/>
            <w:hideMark/>
          </w:tcPr>
          <w:p w14:paraId="2EF8C443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188E139C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1D931646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2ECA43A9" w14:textId="77777777" w:rsidR="00984AC9" w:rsidRPr="004500AE" w:rsidRDefault="00984AC9" w:rsidP="00B32559">
            <w:pPr>
              <w:spacing w:line="240" w:lineRule="auto"/>
            </w:pPr>
            <w:r w:rsidRPr="004500AE">
              <w:t>170</w:t>
            </w:r>
          </w:p>
        </w:tc>
        <w:tc>
          <w:tcPr>
            <w:tcW w:w="1060" w:type="dxa"/>
            <w:noWrap/>
            <w:hideMark/>
          </w:tcPr>
          <w:p w14:paraId="20928822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307D3CBF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4F902E4C" w14:textId="77777777" w:rsidR="00984AC9" w:rsidRPr="004500AE" w:rsidRDefault="00984AC9" w:rsidP="00B32559">
            <w:pPr>
              <w:spacing w:line="240" w:lineRule="auto"/>
            </w:pPr>
            <w:r w:rsidRPr="004500AE">
              <w:t>474</w:t>
            </w:r>
          </w:p>
        </w:tc>
      </w:tr>
      <w:tr w:rsidR="00984AC9" w:rsidRPr="004500AE" w14:paraId="3EFE6FAD" w14:textId="77777777" w:rsidTr="00B32559">
        <w:trPr>
          <w:trHeight w:val="300"/>
        </w:trPr>
        <w:tc>
          <w:tcPr>
            <w:tcW w:w="2260" w:type="dxa"/>
            <w:hideMark/>
          </w:tcPr>
          <w:p w14:paraId="495226D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FAA07A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8F5BA22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noWrap/>
            <w:hideMark/>
          </w:tcPr>
          <w:p w14:paraId="35F2AA68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39801B84" w14:textId="77777777" w:rsidR="00984AC9" w:rsidRPr="004500AE" w:rsidRDefault="00984AC9" w:rsidP="00B32559">
            <w:pPr>
              <w:spacing w:line="240" w:lineRule="auto"/>
            </w:pPr>
            <w:r w:rsidRPr="004500AE">
              <w:t>33</w:t>
            </w:r>
          </w:p>
        </w:tc>
        <w:tc>
          <w:tcPr>
            <w:tcW w:w="1060" w:type="dxa"/>
            <w:noWrap/>
            <w:hideMark/>
          </w:tcPr>
          <w:p w14:paraId="02AC7897" w14:textId="77777777" w:rsidR="00984AC9" w:rsidRPr="004500AE" w:rsidRDefault="00984AC9" w:rsidP="00B32559">
            <w:pPr>
              <w:spacing w:line="240" w:lineRule="auto"/>
            </w:pPr>
            <w:r w:rsidRPr="004500AE">
              <w:t>119</w:t>
            </w:r>
          </w:p>
        </w:tc>
        <w:tc>
          <w:tcPr>
            <w:tcW w:w="1060" w:type="dxa"/>
            <w:noWrap/>
            <w:hideMark/>
          </w:tcPr>
          <w:p w14:paraId="2D9ADFF8" w14:textId="77777777" w:rsidR="00984AC9" w:rsidRPr="004500AE" w:rsidRDefault="00984AC9" w:rsidP="00B32559">
            <w:pPr>
              <w:spacing w:line="240" w:lineRule="auto"/>
            </w:pPr>
            <w:r w:rsidRPr="004500AE">
              <w:t>50</w:t>
            </w:r>
          </w:p>
        </w:tc>
        <w:tc>
          <w:tcPr>
            <w:tcW w:w="1060" w:type="dxa"/>
            <w:noWrap/>
            <w:hideMark/>
          </w:tcPr>
          <w:p w14:paraId="298EFFE5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6DFBB3A7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6C280819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56CB9FCA" w14:textId="77777777" w:rsidR="00984AC9" w:rsidRPr="004500AE" w:rsidRDefault="00984AC9" w:rsidP="00B32559">
            <w:pPr>
              <w:spacing w:line="240" w:lineRule="auto"/>
            </w:pPr>
            <w:r w:rsidRPr="004500AE">
              <w:t>166</w:t>
            </w:r>
          </w:p>
        </w:tc>
        <w:tc>
          <w:tcPr>
            <w:tcW w:w="1060" w:type="dxa"/>
            <w:noWrap/>
            <w:hideMark/>
          </w:tcPr>
          <w:p w14:paraId="5CBDFA33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7F344CFE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147A9DA5" w14:textId="77777777" w:rsidR="00984AC9" w:rsidRPr="004500AE" w:rsidRDefault="00984AC9" w:rsidP="00B32559">
            <w:pPr>
              <w:spacing w:line="240" w:lineRule="auto"/>
            </w:pPr>
            <w:r w:rsidRPr="004500AE">
              <w:t>494</w:t>
            </w:r>
          </w:p>
        </w:tc>
      </w:tr>
      <w:tr w:rsidR="00984AC9" w:rsidRPr="004500AE" w14:paraId="6AC27035" w14:textId="77777777" w:rsidTr="00B32559">
        <w:trPr>
          <w:trHeight w:val="300"/>
        </w:trPr>
        <w:tc>
          <w:tcPr>
            <w:tcW w:w="2260" w:type="dxa"/>
            <w:hideMark/>
          </w:tcPr>
          <w:p w14:paraId="420F042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5204BB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305F171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noWrap/>
            <w:hideMark/>
          </w:tcPr>
          <w:p w14:paraId="260C51D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1ACA47C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172EFACC" w14:textId="77777777" w:rsidR="00984AC9" w:rsidRPr="004500AE" w:rsidRDefault="00984AC9" w:rsidP="00B32559">
            <w:pPr>
              <w:spacing w:line="240" w:lineRule="auto"/>
            </w:pPr>
            <w:r w:rsidRPr="004500AE">
              <w:t>121</w:t>
            </w:r>
          </w:p>
        </w:tc>
        <w:tc>
          <w:tcPr>
            <w:tcW w:w="1060" w:type="dxa"/>
            <w:noWrap/>
            <w:hideMark/>
          </w:tcPr>
          <w:p w14:paraId="00581E1C" w14:textId="77777777" w:rsidR="00984AC9" w:rsidRPr="004500AE" w:rsidRDefault="00984AC9" w:rsidP="00B32559">
            <w:pPr>
              <w:spacing w:line="240" w:lineRule="auto"/>
            </w:pPr>
            <w:r w:rsidRPr="004500AE">
              <w:t>52</w:t>
            </w:r>
          </w:p>
        </w:tc>
        <w:tc>
          <w:tcPr>
            <w:tcW w:w="1060" w:type="dxa"/>
            <w:noWrap/>
            <w:hideMark/>
          </w:tcPr>
          <w:p w14:paraId="4F87BBE9" w14:textId="77777777" w:rsidR="00984AC9" w:rsidRPr="004500AE" w:rsidRDefault="00984AC9" w:rsidP="00B32559">
            <w:pPr>
              <w:spacing w:line="240" w:lineRule="auto"/>
            </w:pPr>
            <w:r w:rsidRPr="004500AE">
              <w:t>42</w:t>
            </w:r>
          </w:p>
        </w:tc>
        <w:tc>
          <w:tcPr>
            <w:tcW w:w="1060" w:type="dxa"/>
            <w:noWrap/>
            <w:hideMark/>
          </w:tcPr>
          <w:p w14:paraId="2540CC23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41E4318F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6A4E026E" w14:textId="77777777" w:rsidR="00984AC9" w:rsidRPr="004500AE" w:rsidRDefault="00984AC9" w:rsidP="00B32559">
            <w:pPr>
              <w:spacing w:line="240" w:lineRule="auto"/>
            </w:pPr>
            <w:r w:rsidRPr="004500AE">
              <w:t>194</w:t>
            </w:r>
          </w:p>
        </w:tc>
        <w:tc>
          <w:tcPr>
            <w:tcW w:w="1060" w:type="dxa"/>
            <w:noWrap/>
            <w:hideMark/>
          </w:tcPr>
          <w:p w14:paraId="4DC01ABD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5DCEAA43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5C66B1DE" w14:textId="77777777" w:rsidR="00984AC9" w:rsidRPr="004500AE" w:rsidRDefault="00984AC9" w:rsidP="00B32559">
            <w:pPr>
              <w:spacing w:line="240" w:lineRule="auto"/>
            </w:pPr>
            <w:r w:rsidRPr="004500AE">
              <w:t>518</w:t>
            </w:r>
          </w:p>
        </w:tc>
      </w:tr>
      <w:tr w:rsidR="00984AC9" w:rsidRPr="004500AE" w14:paraId="02E639F2" w14:textId="77777777" w:rsidTr="00B32559">
        <w:trPr>
          <w:trHeight w:val="300"/>
        </w:trPr>
        <w:tc>
          <w:tcPr>
            <w:tcW w:w="2260" w:type="dxa"/>
            <w:hideMark/>
          </w:tcPr>
          <w:p w14:paraId="405783E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86D4A2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3C1B9D2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noWrap/>
            <w:hideMark/>
          </w:tcPr>
          <w:p w14:paraId="0A025B1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76C9AB5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3C77CB13" w14:textId="77777777" w:rsidR="00984AC9" w:rsidRPr="004500AE" w:rsidRDefault="00984AC9" w:rsidP="00B32559">
            <w:pPr>
              <w:spacing w:line="240" w:lineRule="auto"/>
            </w:pPr>
            <w:r w:rsidRPr="004500AE">
              <w:t>152</w:t>
            </w:r>
          </w:p>
        </w:tc>
        <w:tc>
          <w:tcPr>
            <w:tcW w:w="1060" w:type="dxa"/>
            <w:noWrap/>
            <w:hideMark/>
          </w:tcPr>
          <w:p w14:paraId="5AB67004" w14:textId="77777777" w:rsidR="00984AC9" w:rsidRPr="004500AE" w:rsidRDefault="00984AC9" w:rsidP="00B32559">
            <w:pPr>
              <w:spacing w:line="240" w:lineRule="auto"/>
            </w:pPr>
            <w:r w:rsidRPr="004500AE">
              <w:t>65</w:t>
            </w:r>
          </w:p>
        </w:tc>
        <w:tc>
          <w:tcPr>
            <w:tcW w:w="1060" w:type="dxa"/>
            <w:noWrap/>
            <w:hideMark/>
          </w:tcPr>
          <w:p w14:paraId="23F43AAC" w14:textId="77777777" w:rsidR="00984AC9" w:rsidRPr="004500AE" w:rsidRDefault="00984AC9" w:rsidP="00B32559">
            <w:pPr>
              <w:spacing w:line="240" w:lineRule="auto"/>
            </w:pPr>
            <w:r w:rsidRPr="004500AE">
              <w:t>48</w:t>
            </w:r>
          </w:p>
        </w:tc>
        <w:tc>
          <w:tcPr>
            <w:tcW w:w="1060" w:type="dxa"/>
            <w:noWrap/>
            <w:hideMark/>
          </w:tcPr>
          <w:p w14:paraId="6B7B9D91" w14:textId="77777777" w:rsidR="00984AC9" w:rsidRPr="004500AE" w:rsidRDefault="00984AC9" w:rsidP="00B32559">
            <w:pPr>
              <w:spacing w:line="240" w:lineRule="auto"/>
            </w:pPr>
            <w:r w:rsidRPr="004500AE">
              <w:t>32</w:t>
            </w:r>
          </w:p>
        </w:tc>
        <w:tc>
          <w:tcPr>
            <w:tcW w:w="1060" w:type="dxa"/>
            <w:noWrap/>
            <w:hideMark/>
          </w:tcPr>
          <w:p w14:paraId="0058AFA7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65574367" w14:textId="77777777" w:rsidR="00984AC9" w:rsidRPr="004500AE" w:rsidRDefault="00984AC9" w:rsidP="00B32559">
            <w:pPr>
              <w:spacing w:line="240" w:lineRule="auto"/>
            </w:pPr>
            <w:r w:rsidRPr="004500AE">
              <w:t>189</w:t>
            </w:r>
          </w:p>
        </w:tc>
        <w:tc>
          <w:tcPr>
            <w:tcW w:w="1060" w:type="dxa"/>
            <w:noWrap/>
            <w:hideMark/>
          </w:tcPr>
          <w:p w14:paraId="5FC1A6ED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232DB887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2C0CD222" w14:textId="77777777" w:rsidR="00984AC9" w:rsidRPr="004500AE" w:rsidRDefault="00984AC9" w:rsidP="00B32559">
            <w:pPr>
              <w:spacing w:line="240" w:lineRule="auto"/>
            </w:pPr>
            <w:r w:rsidRPr="004500AE">
              <w:t>578</w:t>
            </w:r>
          </w:p>
        </w:tc>
      </w:tr>
      <w:tr w:rsidR="00984AC9" w:rsidRPr="004500AE" w14:paraId="7DF8C4B4" w14:textId="77777777" w:rsidTr="00B32559">
        <w:trPr>
          <w:trHeight w:val="300"/>
        </w:trPr>
        <w:tc>
          <w:tcPr>
            <w:tcW w:w="2260" w:type="dxa"/>
            <w:hideMark/>
          </w:tcPr>
          <w:p w14:paraId="5549B95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85893A2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4924617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3BC64EF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3D78CF9C" w14:textId="77777777" w:rsidR="00984AC9" w:rsidRPr="004500AE" w:rsidRDefault="00984AC9" w:rsidP="00B32559">
            <w:pPr>
              <w:spacing w:line="240" w:lineRule="auto"/>
            </w:pPr>
            <w:r w:rsidRPr="004500AE">
              <w:t>284</w:t>
            </w:r>
          </w:p>
        </w:tc>
        <w:tc>
          <w:tcPr>
            <w:tcW w:w="1060" w:type="dxa"/>
            <w:noWrap/>
            <w:hideMark/>
          </w:tcPr>
          <w:p w14:paraId="5EC162A5" w14:textId="77777777" w:rsidR="00984AC9" w:rsidRPr="004500AE" w:rsidRDefault="00984AC9" w:rsidP="00B32559">
            <w:pPr>
              <w:spacing w:line="240" w:lineRule="auto"/>
            </w:pPr>
            <w:r w:rsidRPr="004500AE">
              <w:t>1297</w:t>
            </w:r>
          </w:p>
        </w:tc>
        <w:tc>
          <w:tcPr>
            <w:tcW w:w="1060" w:type="dxa"/>
            <w:noWrap/>
            <w:hideMark/>
          </w:tcPr>
          <w:p w14:paraId="3BF23F04" w14:textId="77777777" w:rsidR="00984AC9" w:rsidRPr="004500AE" w:rsidRDefault="00984AC9" w:rsidP="00B32559">
            <w:pPr>
              <w:spacing w:line="240" w:lineRule="auto"/>
            </w:pPr>
            <w:r w:rsidRPr="004500AE">
              <w:t>576</w:t>
            </w:r>
          </w:p>
        </w:tc>
        <w:tc>
          <w:tcPr>
            <w:tcW w:w="1060" w:type="dxa"/>
            <w:noWrap/>
            <w:hideMark/>
          </w:tcPr>
          <w:p w14:paraId="57684595" w14:textId="77777777" w:rsidR="00984AC9" w:rsidRPr="004500AE" w:rsidRDefault="00984AC9" w:rsidP="00B32559">
            <w:pPr>
              <w:spacing w:line="240" w:lineRule="auto"/>
            </w:pPr>
            <w:r w:rsidRPr="004500AE">
              <w:t>482</w:t>
            </w:r>
          </w:p>
        </w:tc>
        <w:tc>
          <w:tcPr>
            <w:tcW w:w="1060" w:type="dxa"/>
            <w:noWrap/>
            <w:hideMark/>
          </w:tcPr>
          <w:p w14:paraId="564249C2" w14:textId="77777777" w:rsidR="00984AC9" w:rsidRPr="004500AE" w:rsidRDefault="00984AC9" w:rsidP="00B32559">
            <w:pPr>
              <w:spacing w:line="240" w:lineRule="auto"/>
            </w:pPr>
            <w:r w:rsidRPr="004500AE">
              <w:t>213</w:t>
            </w:r>
          </w:p>
        </w:tc>
        <w:tc>
          <w:tcPr>
            <w:tcW w:w="1060" w:type="dxa"/>
            <w:noWrap/>
            <w:hideMark/>
          </w:tcPr>
          <w:p w14:paraId="48146F24" w14:textId="77777777" w:rsidR="00984AC9" w:rsidRPr="004500AE" w:rsidRDefault="00984AC9" w:rsidP="00B32559">
            <w:pPr>
              <w:spacing w:line="240" w:lineRule="auto"/>
            </w:pPr>
            <w:r w:rsidRPr="004500AE">
              <w:t>269</w:t>
            </w:r>
          </w:p>
        </w:tc>
        <w:tc>
          <w:tcPr>
            <w:tcW w:w="1060" w:type="dxa"/>
            <w:noWrap/>
            <w:hideMark/>
          </w:tcPr>
          <w:p w14:paraId="52F8A5D9" w14:textId="77777777" w:rsidR="00984AC9" w:rsidRPr="004500AE" w:rsidRDefault="00984AC9" w:rsidP="00B32559">
            <w:pPr>
              <w:spacing w:line="240" w:lineRule="auto"/>
            </w:pPr>
            <w:r w:rsidRPr="004500AE">
              <w:t>1849</w:t>
            </w:r>
          </w:p>
        </w:tc>
        <w:tc>
          <w:tcPr>
            <w:tcW w:w="1060" w:type="dxa"/>
            <w:noWrap/>
            <w:hideMark/>
          </w:tcPr>
          <w:p w14:paraId="27FF53A5" w14:textId="77777777" w:rsidR="00984AC9" w:rsidRPr="004500AE" w:rsidRDefault="00984AC9" w:rsidP="00B32559">
            <w:pPr>
              <w:spacing w:line="240" w:lineRule="auto"/>
            </w:pPr>
            <w:r w:rsidRPr="004500AE">
              <w:t>152</w:t>
            </w:r>
          </w:p>
        </w:tc>
        <w:tc>
          <w:tcPr>
            <w:tcW w:w="1060" w:type="dxa"/>
            <w:noWrap/>
            <w:hideMark/>
          </w:tcPr>
          <w:p w14:paraId="0938A44E" w14:textId="77777777" w:rsidR="00984AC9" w:rsidRPr="004500AE" w:rsidRDefault="00984AC9" w:rsidP="00B32559">
            <w:pPr>
              <w:spacing w:line="240" w:lineRule="auto"/>
            </w:pPr>
            <w:r w:rsidRPr="004500AE">
              <w:t>175</w:t>
            </w:r>
          </w:p>
        </w:tc>
        <w:tc>
          <w:tcPr>
            <w:tcW w:w="1060" w:type="dxa"/>
            <w:noWrap/>
            <w:hideMark/>
          </w:tcPr>
          <w:p w14:paraId="5D040320" w14:textId="77777777" w:rsidR="00984AC9" w:rsidRPr="004500AE" w:rsidRDefault="00984AC9" w:rsidP="00B32559">
            <w:pPr>
              <w:spacing w:line="240" w:lineRule="auto"/>
            </w:pPr>
            <w:r w:rsidRPr="004500AE">
              <w:t>5336</w:t>
            </w:r>
          </w:p>
        </w:tc>
      </w:tr>
      <w:tr w:rsidR="00984AC9" w:rsidRPr="004500AE" w14:paraId="774F1F2D" w14:textId="77777777" w:rsidTr="00B32559">
        <w:trPr>
          <w:trHeight w:val="300"/>
        </w:trPr>
        <w:tc>
          <w:tcPr>
            <w:tcW w:w="2260" w:type="dxa"/>
            <w:hideMark/>
          </w:tcPr>
          <w:p w14:paraId="4B9F24AD" w14:textId="77777777" w:rsidR="00984AC9" w:rsidRPr="004500AE" w:rsidRDefault="00984AC9" w:rsidP="00B32559">
            <w:pPr>
              <w:spacing w:line="240" w:lineRule="auto"/>
            </w:pPr>
            <w:r w:rsidRPr="004500AE">
              <w:t>Indian</w:t>
            </w:r>
          </w:p>
        </w:tc>
        <w:tc>
          <w:tcPr>
            <w:tcW w:w="1060" w:type="dxa"/>
            <w:hideMark/>
          </w:tcPr>
          <w:p w14:paraId="334EE148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7425583A" w14:textId="77777777" w:rsidR="00984AC9" w:rsidRPr="004500AE" w:rsidRDefault="00984AC9" w:rsidP="00B32559">
            <w:pPr>
              <w:spacing w:line="240" w:lineRule="auto"/>
            </w:pPr>
            <w:r w:rsidRPr="004500AE">
              <w:t>2001</w:t>
            </w:r>
          </w:p>
        </w:tc>
        <w:tc>
          <w:tcPr>
            <w:tcW w:w="1060" w:type="dxa"/>
            <w:noWrap/>
            <w:hideMark/>
          </w:tcPr>
          <w:p w14:paraId="57B6977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2DC92F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2FE90B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B03139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013C13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0E8B69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AB1CE0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23A5A4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3A55CC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9E5577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5894B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3DA61C0C" w14:textId="77777777" w:rsidTr="00B32559">
        <w:trPr>
          <w:trHeight w:val="300"/>
        </w:trPr>
        <w:tc>
          <w:tcPr>
            <w:tcW w:w="2260" w:type="dxa"/>
            <w:hideMark/>
          </w:tcPr>
          <w:p w14:paraId="316BFF9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739935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6D5FC4C" w14:textId="77777777" w:rsidR="00984AC9" w:rsidRPr="004500AE" w:rsidRDefault="00984AC9" w:rsidP="00B32559">
            <w:pPr>
              <w:spacing w:line="240" w:lineRule="auto"/>
            </w:pPr>
            <w:r w:rsidRPr="004500AE">
              <w:t>2003</w:t>
            </w:r>
          </w:p>
        </w:tc>
        <w:tc>
          <w:tcPr>
            <w:tcW w:w="1060" w:type="dxa"/>
            <w:noWrap/>
            <w:hideMark/>
          </w:tcPr>
          <w:p w14:paraId="2A3CAFF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537BE6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690FC5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2D7DF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346E11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135560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632AA0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B2AE8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1DF704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3E4175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05FFE2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6623ADD6" w14:textId="77777777" w:rsidTr="00B32559">
        <w:trPr>
          <w:trHeight w:val="300"/>
        </w:trPr>
        <w:tc>
          <w:tcPr>
            <w:tcW w:w="2260" w:type="dxa"/>
            <w:hideMark/>
          </w:tcPr>
          <w:p w14:paraId="288ED83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B08B5D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835552B" w14:textId="77777777" w:rsidR="00984AC9" w:rsidRPr="004500AE" w:rsidRDefault="00984AC9" w:rsidP="00B32559">
            <w:pPr>
              <w:spacing w:line="240" w:lineRule="auto"/>
            </w:pPr>
            <w:r w:rsidRPr="004500AE">
              <w:t>2004</w:t>
            </w:r>
          </w:p>
        </w:tc>
        <w:tc>
          <w:tcPr>
            <w:tcW w:w="1060" w:type="dxa"/>
            <w:noWrap/>
            <w:hideMark/>
          </w:tcPr>
          <w:p w14:paraId="61113ED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A3BC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D90EAB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7B8A0BB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9F0F22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B87A24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D6885D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DE31DA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CF4C73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58B4A1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BA64EA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3C228553" w14:textId="77777777" w:rsidTr="00B32559">
        <w:trPr>
          <w:trHeight w:val="300"/>
        </w:trPr>
        <w:tc>
          <w:tcPr>
            <w:tcW w:w="2260" w:type="dxa"/>
            <w:hideMark/>
          </w:tcPr>
          <w:p w14:paraId="01D0D6D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3CFBA3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328D430" w14:textId="77777777" w:rsidR="00984AC9" w:rsidRPr="004500AE" w:rsidRDefault="00984AC9" w:rsidP="00B32559">
            <w:pPr>
              <w:spacing w:line="240" w:lineRule="auto"/>
            </w:pPr>
            <w:r w:rsidRPr="004500AE">
              <w:t>2006</w:t>
            </w:r>
          </w:p>
        </w:tc>
        <w:tc>
          <w:tcPr>
            <w:tcW w:w="1060" w:type="dxa"/>
            <w:noWrap/>
            <w:hideMark/>
          </w:tcPr>
          <w:p w14:paraId="206102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BC7DA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2E208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AA39EB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20D602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62E611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C4F1C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2128FD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D25113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212F46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C35EF19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2FA9ED9E" w14:textId="77777777" w:rsidTr="00B32559">
        <w:trPr>
          <w:trHeight w:val="540"/>
        </w:trPr>
        <w:tc>
          <w:tcPr>
            <w:tcW w:w="2260" w:type="dxa"/>
            <w:hideMark/>
          </w:tcPr>
          <w:p w14:paraId="136182B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EE07DD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548BFBB" w14:textId="77777777" w:rsidR="00984AC9" w:rsidRPr="004500AE" w:rsidRDefault="00984AC9" w:rsidP="00B32559">
            <w:pPr>
              <w:spacing w:line="240" w:lineRule="auto"/>
            </w:pPr>
            <w:r w:rsidRPr="004500AE">
              <w:t>2007</w:t>
            </w:r>
          </w:p>
        </w:tc>
        <w:tc>
          <w:tcPr>
            <w:tcW w:w="1060" w:type="dxa"/>
            <w:noWrap/>
            <w:hideMark/>
          </w:tcPr>
          <w:p w14:paraId="72F030D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38F768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1C24C8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5FF38E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B35D50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B3B07D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2A9E00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A0493E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CAC096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EF246A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F8D6D6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70F4B6E2" w14:textId="77777777" w:rsidTr="00B32559">
        <w:trPr>
          <w:trHeight w:val="300"/>
        </w:trPr>
        <w:tc>
          <w:tcPr>
            <w:tcW w:w="2260" w:type="dxa"/>
            <w:hideMark/>
          </w:tcPr>
          <w:p w14:paraId="250D95E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53C67A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96250DB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noWrap/>
            <w:hideMark/>
          </w:tcPr>
          <w:p w14:paraId="5BC4C8C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7589294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0BFC0864" w14:textId="77777777" w:rsidR="00984AC9" w:rsidRPr="004500AE" w:rsidRDefault="00984AC9" w:rsidP="00B32559">
            <w:pPr>
              <w:spacing w:line="240" w:lineRule="auto"/>
            </w:pPr>
            <w:r w:rsidRPr="004500AE">
              <w:t>127</w:t>
            </w:r>
          </w:p>
        </w:tc>
        <w:tc>
          <w:tcPr>
            <w:tcW w:w="1060" w:type="dxa"/>
            <w:noWrap/>
            <w:hideMark/>
          </w:tcPr>
          <w:p w14:paraId="5EDAA8E3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058DEE06" w14:textId="77777777" w:rsidR="00984AC9" w:rsidRPr="004500AE" w:rsidRDefault="00984AC9" w:rsidP="00B32559">
            <w:pPr>
              <w:spacing w:line="240" w:lineRule="auto"/>
            </w:pPr>
            <w:r w:rsidRPr="004500AE">
              <w:t>38</w:t>
            </w:r>
          </w:p>
        </w:tc>
        <w:tc>
          <w:tcPr>
            <w:tcW w:w="1060" w:type="dxa"/>
            <w:noWrap/>
            <w:hideMark/>
          </w:tcPr>
          <w:p w14:paraId="30F122B0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2DCC90DB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1BDDF003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2C4D5D63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2F045E95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55AD35C5" w14:textId="77777777" w:rsidR="00984AC9" w:rsidRPr="004500AE" w:rsidRDefault="00984AC9" w:rsidP="00B32559">
            <w:pPr>
              <w:spacing w:line="240" w:lineRule="auto"/>
            </w:pPr>
            <w:r w:rsidRPr="004500AE">
              <w:t>326</w:t>
            </w:r>
          </w:p>
        </w:tc>
      </w:tr>
      <w:tr w:rsidR="00984AC9" w:rsidRPr="004500AE" w14:paraId="6CDDE198" w14:textId="77777777" w:rsidTr="00B32559">
        <w:trPr>
          <w:trHeight w:val="300"/>
        </w:trPr>
        <w:tc>
          <w:tcPr>
            <w:tcW w:w="2260" w:type="dxa"/>
            <w:hideMark/>
          </w:tcPr>
          <w:p w14:paraId="7718E0A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06F5DE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B715A48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noWrap/>
            <w:hideMark/>
          </w:tcPr>
          <w:p w14:paraId="66A131F4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1064783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78F25FAD" w14:textId="77777777" w:rsidR="00984AC9" w:rsidRPr="004500AE" w:rsidRDefault="00984AC9" w:rsidP="00B32559">
            <w:pPr>
              <w:spacing w:line="240" w:lineRule="auto"/>
            </w:pPr>
            <w:r w:rsidRPr="004500AE">
              <w:t>140</w:t>
            </w:r>
          </w:p>
        </w:tc>
        <w:tc>
          <w:tcPr>
            <w:tcW w:w="1060" w:type="dxa"/>
            <w:noWrap/>
            <w:hideMark/>
          </w:tcPr>
          <w:p w14:paraId="054D700E" w14:textId="77777777" w:rsidR="00984AC9" w:rsidRPr="004500AE" w:rsidRDefault="00984AC9" w:rsidP="00B32559">
            <w:pPr>
              <w:spacing w:line="240" w:lineRule="auto"/>
            </w:pPr>
            <w:r w:rsidRPr="004500AE">
              <w:t>37</w:t>
            </w:r>
          </w:p>
        </w:tc>
        <w:tc>
          <w:tcPr>
            <w:tcW w:w="1060" w:type="dxa"/>
            <w:noWrap/>
            <w:hideMark/>
          </w:tcPr>
          <w:p w14:paraId="06D07479" w14:textId="77777777" w:rsidR="00984AC9" w:rsidRPr="004500AE" w:rsidRDefault="00984AC9" w:rsidP="00B32559">
            <w:pPr>
              <w:spacing w:line="240" w:lineRule="auto"/>
            </w:pPr>
            <w:r w:rsidRPr="004500AE">
              <w:t>32</w:t>
            </w:r>
          </w:p>
        </w:tc>
        <w:tc>
          <w:tcPr>
            <w:tcW w:w="1060" w:type="dxa"/>
            <w:noWrap/>
            <w:hideMark/>
          </w:tcPr>
          <w:p w14:paraId="0610FFF5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5537FDBE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600E5483" w14:textId="77777777" w:rsidR="00984AC9" w:rsidRPr="004500AE" w:rsidRDefault="00984AC9" w:rsidP="00B32559">
            <w:pPr>
              <w:spacing w:line="240" w:lineRule="auto"/>
            </w:pPr>
            <w:r w:rsidRPr="004500AE">
              <w:t>33</w:t>
            </w:r>
          </w:p>
        </w:tc>
        <w:tc>
          <w:tcPr>
            <w:tcW w:w="1060" w:type="dxa"/>
            <w:noWrap/>
            <w:hideMark/>
          </w:tcPr>
          <w:p w14:paraId="20CD1469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7694CC6B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457321A0" w14:textId="77777777" w:rsidR="00984AC9" w:rsidRPr="004500AE" w:rsidRDefault="00984AC9" w:rsidP="00B32559">
            <w:pPr>
              <w:spacing w:line="240" w:lineRule="auto"/>
            </w:pPr>
            <w:r w:rsidRPr="004500AE">
              <w:t>326</w:t>
            </w:r>
          </w:p>
        </w:tc>
      </w:tr>
      <w:tr w:rsidR="00984AC9" w:rsidRPr="004500AE" w14:paraId="7C6630AF" w14:textId="77777777" w:rsidTr="00B32559">
        <w:trPr>
          <w:trHeight w:val="300"/>
        </w:trPr>
        <w:tc>
          <w:tcPr>
            <w:tcW w:w="2260" w:type="dxa"/>
            <w:hideMark/>
          </w:tcPr>
          <w:p w14:paraId="172488B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F9CCD8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D85D570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noWrap/>
            <w:hideMark/>
          </w:tcPr>
          <w:p w14:paraId="425A0D6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3C192B9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04267650" w14:textId="77777777" w:rsidR="00984AC9" w:rsidRPr="004500AE" w:rsidRDefault="00984AC9" w:rsidP="00B32559">
            <w:pPr>
              <w:spacing w:line="240" w:lineRule="auto"/>
            </w:pPr>
            <w:r w:rsidRPr="004500AE">
              <w:t>114</w:t>
            </w:r>
          </w:p>
        </w:tc>
        <w:tc>
          <w:tcPr>
            <w:tcW w:w="1060" w:type="dxa"/>
            <w:noWrap/>
            <w:hideMark/>
          </w:tcPr>
          <w:p w14:paraId="529589E4" w14:textId="77777777" w:rsidR="00984AC9" w:rsidRPr="004500AE" w:rsidRDefault="00984AC9" w:rsidP="00B32559">
            <w:pPr>
              <w:spacing w:line="240" w:lineRule="auto"/>
            </w:pPr>
            <w:r w:rsidRPr="004500AE">
              <w:t>38</w:t>
            </w:r>
          </w:p>
        </w:tc>
        <w:tc>
          <w:tcPr>
            <w:tcW w:w="1060" w:type="dxa"/>
            <w:noWrap/>
            <w:hideMark/>
          </w:tcPr>
          <w:p w14:paraId="4DD7DDD3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6D65B400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71B767B9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24130AA3" w14:textId="77777777" w:rsidR="00984AC9" w:rsidRPr="004500AE" w:rsidRDefault="00984AC9" w:rsidP="00B32559">
            <w:pPr>
              <w:spacing w:line="240" w:lineRule="auto"/>
            </w:pPr>
            <w:r w:rsidRPr="004500AE">
              <w:t>35</w:t>
            </w:r>
          </w:p>
        </w:tc>
        <w:tc>
          <w:tcPr>
            <w:tcW w:w="1060" w:type="dxa"/>
            <w:noWrap/>
            <w:hideMark/>
          </w:tcPr>
          <w:p w14:paraId="098BCE62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53793DCC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6D449DCA" w14:textId="77777777" w:rsidR="00984AC9" w:rsidRPr="004500AE" w:rsidRDefault="00984AC9" w:rsidP="00B32559">
            <w:pPr>
              <w:spacing w:line="240" w:lineRule="auto"/>
            </w:pPr>
            <w:r w:rsidRPr="004500AE">
              <w:t>291</w:t>
            </w:r>
          </w:p>
        </w:tc>
      </w:tr>
      <w:tr w:rsidR="00984AC9" w:rsidRPr="004500AE" w14:paraId="0B5D1C8C" w14:textId="77777777" w:rsidTr="00B32559">
        <w:trPr>
          <w:trHeight w:val="300"/>
        </w:trPr>
        <w:tc>
          <w:tcPr>
            <w:tcW w:w="2260" w:type="dxa"/>
            <w:hideMark/>
          </w:tcPr>
          <w:p w14:paraId="7766B5C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A57F45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B45D392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noWrap/>
            <w:hideMark/>
          </w:tcPr>
          <w:p w14:paraId="20D26EB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3ED504C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022E3ED7" w14:textId="77777777" w:rsidR="00984AC9" w:rsidRPr="004500AE" w:rsidRDefault="00984AC9" w:rsidP="00B32559">
            <w:pPr>
              <w:spacing w:line="240" w:lineRule="auto"/>
            </w:pPr>
            <w:r w:rsidRPr="004500AE">
              <w:t>133</w:t>
            </w:r>
          </w:p>
        </w:tc>
        <w:tc>
          <w:tcPr>
            <w:tcW w:w="1060" w:type="dxa"/>
            <w:noWrap/>
            <w:hideMark/>
          </w:tcPr>
          <w:p w14:paraId="432D7FAB" w14:textId="77777777" w:rsidR="00984AC9" w:rsidRPr="004500AE" w:rsidRDefault="00984AC9" w:rsidP="00B32559">
            <w:pPr>
              <w:spacing w:line="240" w:lineRule="auto"/>
            </w:pPr>
            <w:r w:rsidRPr="004500AE">
              <w:t>44</w:t>
            </w:r>
          </w:p>
        </w:tc>
        <w:tc>
          <w:tcPr>
            <w:tcW w:w="1060" w:type="dxa"/>
            <w:noWrap/>
            <w:hideMark/>
          </w:tcPr>
          <w:p w14:paraId="43879A7D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443E964F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301939EE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52D02225" w14:textId="77777777" w:rsidR="00984AC9" w:rsidRPr="004500AE" w:rsidRDefault="00984AC9" w:rsidP="00B32559">
            <w:pPr>
              <w:spacing w:line="240" w:lineRule="auto"/>
            </w:pPr>
            <w:r w:rsidRPr="004500AE">
              <w:t>38</w:t>
            </w:r>
          </w:p>
        </w:tc>
        <w:tc>
          <w:tcPr>
            <w:tcW w:w="1060" w:type="dxa"/>
            <w:noWrap/>
            <w:hideMark/>
          </w:tcPr>
          <w:p w14:paraId="15BAD89C" w14:textId="77777777" w:rsidR="00984AC9" w:rsidRPr="004500AE" w:rsidRDefault="00984AC9" w:rsidP="00B32559">
            <w:pPr>
              <w:spacing w:line="240" w:lineRule="auto"/>
            </w:pPr>
            <w:r w:rsidRPr="004500AE">
              <w:t>22</w:t>
            </w:r>
          </w:p>
        </w:tc>
        <w:tc>
          <w:tcPr>
            <w:tcW w:w="1060" w:type="dxa"/>
            <w:noWrap/>
            <w:hideMark/>
          </w:tcPr>
          <w:p w14:paraId="3C14931E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7C5CB372" w14:textId="77777777" w:rsidR="00984AC9" w:rsidRPr="004500AE" w:rsidRDefault="00984AC9" w:rsidP="00B32559">
            <w:pPr>
              <w:spacing w:line="240" w:lineRule="auto"/>
            </w:pPr>
            <w:r w:rsidRPr="004500AE">
              <w:t>332</w:t>
            </w:r>
          </w:p>
        </w:tc>
      </w:tr>
      <w:tr w:rsidR="00984AC9" w:rsidRPr="004500AE" w14:paraId="00EB38C5" w14:textId="77777777" w:rsidTr="00B32559">
        <w:trPr>
          <w:trHeight w:val="300"/>
        </w:trPr>
        <w:tc>
          <w:tcPr>
            <w:tcW w:w="2260" w:type="dxa"/>
            <w:hideMark/>
          </w:tcPr>
          <w:p w14:paraId="0E1CCB5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1B200C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4D4BE44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noWrap/>
            <w:hideMark/>
          </w:tcPr>
          <w:p w14:paraId="109406B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9D2FE1E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4E6B71A1" w14:textId="77777777" w:rsidR="00984AC9" w:rsidRPr="004500AE" w:rsidRDefault="00984AC9" w:rsidP="00B32559">
            <w:pPr>
              <w:spacing w:line="240" w:lineRule="auto"/>
            </w:pPr>
            <w:r w:rsidRPr="004500AE">
              <w:t>52</w:t>
            </w:r>
          </w:p>
        </w:tc>
        <w:tc>
          <w:tcPr>
            <w:tcW w:w="1060" w:type="dxa"/>
            <w:noWrap/>
            <w:hideMark/>
          </w:tcPr>
          <w:p w14:paraId="0AF31831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2AF3B617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629D6339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4AF47DDD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208D604D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6AB43BB8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1F63E234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55E9AEFE" w14:textId="77777777" w:rsidR="00984AC9" w:rsidRPr="004500AE" w:rsidRDefault="00984AC9" w:rsidP="00B32559">
            <w:pPr>
              <w:spacing w:line="240" w:lineRule="auto"/>
            </w:pPr>
            <w:r w:rsidRPr="004500AE">
              <w:t>186</w:t>
            </w:r>
          </w:p>
        </w:tc>
      </w:tr>
      <w:tr w:rsidR="00984AC9" w:rsidRPr="004500AE" w14:paraId="1940A125" w14:textId="77777777" w:rsidTr="00B32559">
        <w:trPr>
          <w:trHeight w:val="300"/>
        </w:trPr>
        <w:tc>
          <w:tcPr>
            <w:tcW w:w="2260" w:type="dxa"/>
            <w:hideMark/>
          </w:tcPr>
          <w:p w14:paraId="5AED7FA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44742A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CD5A258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noWrap/>
            <w:hideMark/>
          </w:tcPr>
          <w:p w14:paraId="4AC1C5F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6D54159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3E389CEB" w14:textId="77777777" w:rsidR="00984AC9" w:rsidRPr="004500AE" w:rsidRDefault="00984AC9" w:rsidP="00B32559">
            <w:pPr>
              <w:spacing w:line="240" w:lineRule="auto"/>
            </w:pPr>
            <w:r w:rsidRPr="004500AE">
              <w:t>57</w:t>
            </w:r>
          </w:p>
        </w:tc>
        <w:tc>
          <w:tcPr>
            <w:tcW w:w="1060" w:type="dxa"/>
            <w:noWrap/>
            <w:hideMark/>
          </w:tcPr>
          <w:p w14:paraId="1CE8B5F2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2698BED6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4CDDDAE1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7622B9FC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2D45E6FE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6DBB6E38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4A805347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3807AB3A" w14:textId="77777777" w:rsidR="00984AC9" w:rsidRPr="004500AE" w:rsidRDefault="00984AC9" w:rsidP="00B32559">
            <w:pPr>
              <w:spacing w:line="240" w:lineRule="auto"/>
            </w:pPr>
            <w:r w:rsidRPr="004500AE">
              <w:t>174</w:t>
            </w:r>
          </w:p>
        </w:tc>
      </w:tr>
      <w:tr w:rsidR="00984AC9" w:rsidRPr="004500AE" w14:paraId="5937DAEB" w14:textId="77777777" w:rsidTr="00B32559">
        <w:trPr>
          <w:trHeight w:val="300"/>
        </w:trPr>
        <w:tc>
          <w:tcPr>
            <w:tcW w:w="2260" w:type="dxa"/>
            <w:hideMark/>
          </w:tcPr>
          <w:p w14:paraId="5F72D07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2B3949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E58ED6D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noWrap/>
            <w:hideMark/>
          </w:tcPr>
          <w:p w14:paraId="449956B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9A1C9A8" w14:textId="77777777" w:rsidR="00984AC9" w:rsidRPr="004500AE" w:rsidRDefault="00984AC9" w:rsidP="00B32559">
            <w:pPr>
              <w:spacing w:line="240" w:lineRule="auto"/>
            </w:pPr>
            <w:r w:rsidRPr="004500AE">
              <w:t>20</w:t>
            </w:r>
          </w:p>
        </w:tc>
        <w:tc>
          <w:tcPr>
            <w:tcW w:w="1060" w:type="dxa"/>
            <w:noWrap/>
            <w:hideMark/>
          </w:tcPr>
          <w:p w14:paraId="5EC21DED" w14:textId="77777777" w:rsidR="00984AC9" w:rsidRPr="004500AE" w:rsidRDefault="00984AC9" w:rsidP="00B32559">
            <w:pPr>
              <w:spacing w:line="240" w:lineRule="auto"/>
            </w:pPr>
            <w:r w:rsidRPr="004500AE">
              <w:t>80</w:t>
            </w:r>
          </w:p>
        </w:tc>
        <w:tc>
          <w:tcPr>
            <w:tcW w:w="1060" w:type="dxa"/>
            <w:noWrap/>
            <w:hideMark/>
          </w:tcPr>
          <w:p w14:paraId="5802FC84" w14:textId="77777777" w:rsidR="00984AC9" w:rsidRPr="004500AE" w:rsidRDefault="00984AC9" w:rsidP="00B32559">
            <w:pPr>
              <w:spacing w:line="240" w:lineRule="auto"/>
            </w:pPr>
            <w:r w:rsidRPr="004500AE">
              <w:t>40</w:t>
            </w:r>
          </w:p>
        </w:tc>
        <w:tc>
          <w:tcPr>
            <w:tcW w:w="1060" w:type="dxa"/>
            <w:noWrap/>
            <w:hideMark/>
          </w:tcPr>
          <w:p w14:paraId="059E319E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20E22FD3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205178B0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708FB2E7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53CF463F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51C6C251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511978B0" w14:textId="77777777" w:rsidR="00984AC9" w:rsidRPr="004500AE" w:rsidRDefault="00984AC9" w:rsidP="00B32559">
            <w:pPr>
              <w:spacing w:line="240" w:lineRule="auto"/>
            </w:pPr>
            <w:r w:rsidRPr="004500AE">
              <w:t>246</w:t>
            </w:r>
          </w:p>
        </w:tc>
      </w:tr>
      <w:tr w:rsidR="00984AC9" w:rsidRPr="004500AE" w14:paraId="514CA8D6" w14:textId="77777777" w:rsidTr="00B32559">
        <w:trPr>
          <w:trHeight w:val="300"/>
        </w:trPr>
        <w:tc>
          <w:tcPr>
            <w:tcW w:w="2260" w:type="dxa"/>
            <w:hideMark/>
          </w:tcPr>
          <w:p w14:paraId="4ED6413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C8FA3C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D8B0539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noWrap/>
            <w:hideMark/>
          </w:tcPr>
          <w:p w14:paraId="5954462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1530E6" w14:textId="77777777" w:rsidR="00984AC9" w:rsidRPr="004500AE" w:rsidRDefault="00984AC9" w:rsidP="00B32559">
            <w:pPr>
              <w:spacing w:line="240" w:lineRule="auto"/>
            </w:pPr>
            <w:r w:rsidRPr="004500AE">
              <w:t>21</w:t>
            </w:r>
          </w:p>
        </w:tc>
        <w:tc>
          <w:tcPr>
            <w:tcW w:w="1060" w:type="dxa"/>
            <w:noWrap/>
            <w:hideMark/>
          </w:tcPr>
          <w:p w14:paraId="7501A764" w14:textId="77777777" w:rsidR="00984AC9" w:rsidRPr="004500AE" w:rsidRDefault="00984AC9" w:rsidP="00B32559">
            <w:pPr>
              <w:spacing w:line="240" w:lineRule="auto"/>
            </w:pPr>
            <w:r w:rsidRPr="004500AE">
              <w:t>107</w:t>
            </w:r>
          </w:p>
        </w:tc>
        <w:tc>
          <w:tcPr>
            <w:tcW w:w="1060" w:type="dxa"/>
            <w:noWrap/>
            <w:hideMark/>
          </w:tcPr>
          <w:p w14:paraId="5B7F9E3D" w14:textId="77777777" w:rsidR="00984AC9" w:rsidRPr="004500AE" w:rsidRDefault="00984AC9" w:rsidP="00B32559">
            <w:pPr>
              <w:spacing w:line="240" w:lineRule="auto"/>
            </w:pPr>
            <w:r w:rsidRPr="004500AE">
              <w:t>42</w:t>
            </w:r>
          </w:p>
        </w:tc>
        <w:tc>
          <w:tcPr>
            <w:tcW w:w="1060" w:type="dxa"/>
            <w:noWrap/>
            <w:hideMark/>
          </w:tcPr>
          <w:p w14:paraId="49E66E30" w14:textId="77777777" w:rsidR="00984AC9" w:rsidRPr="004500AE" w:rsidRDefault="00984AC9" w:rsidP="00B32559">
            <w:pPr>
              <w:spacing w:line="240" w:lineRule="auto"/>
            </w:pPr>
            <w:r w:rsidRPr="004500AE">
              <w:t>40</w:t>
            </w:r>
          </w:p>
        </w:tc>
        <w:tc>
          <w:tcPr>
            <w:tcW w:w="1060" w:type="dxa"/>
            <w:noWrap/>
            <w:hideMark/>
          </w:tcPr>
          <w:p w14:paraId="281E1416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24F55202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7257CB2C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2D1A5CE2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676A145A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6B9BC11F" w14:textId="77777777" w:rsidR="00984AC9" w:rsidRPr="004500AE" w:rsidRDefault="00984AC9" w:rsidP="00B32559">
            <w:pPr>
              <w:spacing w:line="240" w:lineRule="auto"/>
            </w:pPr>
            <w:r w:rsidRPr="004500AE">
              <w:t>309</w:t>
            </w:r>
          </w:p>
        </w:tc>
      </w:tr>
      <w:tr w:rsidR="00984AC9" w:rsidRPr="004500AE" w14:paraId="78FB177A" w14:textId="77777777" w:rsidTr="00B32559">
        <w:trPr>
          <w:trHeight w:val="300"/>
        </w:trPr>
        <w:tc>
          <w:tcPr>
            <w:tcW w:w="2260" w:type="dxa"/>
            <w:hideMark/>
          </w:tcPr>
          <w:p w14:paraId="04F60D3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E65809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7024478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noWrap/>
            <w:hideMark/>
          </w:tcPr>
          <w:p w14:paraId="3D098AE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223B669" w14:textId="77777777" w:rsidR="00984AC9" w:rsidRPr="004500AE" w:rsidRDefault="00984AC9" w:rsidP="00B32559">
            <w:pPr>
              <w:spacing w:line="240" w:lineRule="auto"/>
            </w:pPr>
            <w:r w:rsidRPr="004500AE">
              <w:t>32</w:t>
            </w:r>
          </w:p>
        </w:tc>
        <w:tc>
          <w:tcPr>
            <w:tcW w:w="1060" w:type="dxa"/>
            <w:noWrap/>
            <w:hideMark/>
          </w:tcPr>
          <w:p w14:paraId="1F19ADD7" w14:textId="77777777" w:rsidR="00984AC9" w:rsidRPr="004500AE" w:rsidRDefault="00984AC9" w:rsidP="00B32559">
            <w:pPr>
              <w:spacing w:line="240" w:lineRule="auto"/>
            </w:pPr>
            <w:r w:rsidRPr="004500AE">
              <w:t>92</w:t>
            </w:r>
          </w:p>
        </w:tc>
        <w:tc>
          <w:tcPr>
            <w:tcW w:w="1060" w:type="dxa"/>
            <w:noWrap/>
            <w:hideMark/>
          </w:tcPr>
          <w:p w14:paraId="372EE6D3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1D59FEB4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208CEEE6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59B5A72C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28DB36FA" w14:textId="77777777" w:rsidR="00984AC9" w:rsidRPr="004500AE" w:rsidRDefault="00984AC9" w:rsidP="00B32559">
            <w:pPr>
              <w:spacing w:line="240" w:lineRule="auto"/>
            </w:pPr>
            <w:r w:rsidRPr="004500AE">
              <w:t>31</w:t>
            </w:r>
          </w:p>
        </w:tc>
        <w:tc>
          <w:tcPr>
            <w:tcW w:w="1060" w:type="dxa"/>
            <w:noWrap/>
            <w:hideMark/>
          </w:tcPr>
          <w:p w14:paraId="7CD8CF30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24915163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75EBFAA2" w14:textId="77777777" w:rsidR="00984AC9" w:rsidRPr="004500AE" w:rsidRDefault="00984AC9" w:rsidP="00B32559">
            <w:pPr>
              <w:spacing w:line="240" w:lineRule="auto"/>
            </w:pPr>
            <w:r w:rsidRPr="004500AE">
              <w:t>299</w:t>
            </w:r>
          </w:p>
        </w:tc>
      </w:tr>
      <w:tr w:rsidR="00984AC9" w:rsidRPr="004500AE" w14:paraId="4DEB8704" w14:textId="77777777" w:rsidTr="00B32559">
        <w:trPr>
          <w:trHeight w:val="300"/>
        </w:trPr>
        <w:tc>
          <w:tcPr>
            <w:tcW w:w="2260" w:type="dxa"/>
            <w:hideMark/>
          </w:tcPr>
          <w:p w14:paraId="53C0A29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02B9EF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47EC844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noWrap/>
            <w:hideMark/>
          </w:tcPr>
          <w:p w14:paraId="4ED5C4AD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9E6F0DE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2BB3748D" w14:textId="77777777" w:rsidR="00984AC9" w:rsidRPr="004500AE" w:rsidRDefault="00984AC9" w:rsidP="00B32559">
            <w:pPr>
              <w:spacing w:line="240" w:lineRule="auto"/>
            </w:pPr>
            <w:r w:rsidRPr="004500AE">
              <w:t>110</w:t>
            </w:r>
          </w:p>
        </w:tc>
        <w:tc>
          <w:tcPr>
            <w:tcW w:w="1060" w:type="dxa"/>
            <w:noWrap/>
            <w:hideMark/>
          </w:tcPr>
          <w:p w14:paraId="1E8B2176" w14:textId="77777777" w:rsidR="00984AC9" w:rsidRPr="004500AE" w:rsidRDefault="00984AC9" w:rsidP="00B32559">
            <w:pPr>
              <w:spacing w:line="240" w:lineRule="auto"/>
            </w:pPr>
            <w:r w:rsidRPr="004500AE">
              <w:t>38</w:t>
            </w:r>
          </w:p>
        </w:tc>
        <w:tc>
          <w:tcPr>
            <w:tcW w:w="1060" w:type="dxa"/>
            <w:noWrap/>
            <w:hideMark/>
          </w:tcPr>
          <w:p w14:paraId="5A8F7658" w14:textId="77777777" w:rsidR="00984AC9" w:rsidRPr="004500AE" w:rsidRDefault="00984AC9" w:rsidP="00B32559">
            <w:pPr>
              <w:spacing w:line="240" w:lineRule="auto"/>
            </w:pPr>
            <w:r w:rsidRPr="004500AE">
              <w:t>31</w:t>
            </w:r>
          </w:p>
        </w:tc>
        <w:tc>
          <w:tcPr>
            <w:tcW w:w="1060" w:type="dxa"/>
            <w:noWrap/>
            <w:hideMark/>
          </w:tcPr>
          <w:p w14:paraId="4CBBFCF0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62E35D66" w14:textId="77777777" w:rsidR="00984AC9" w:rsidRPr="004500AE" w:rsidRDefault="00984AC9" w:rsidP="00B32559">
            <w:pPr>
              <w:spacing w:line="240" w:lineRule="auto"/>
            </w:pPr>
            <w:r w:rsidRPr="004500AE">
              <w:t>22</w:t>
            </w:r>
          </w:p>
        </w:tc>
        <w:tc>
          <w:tcPr>
            <w:tcW w:w="1060" w:type="dxa"/>
            <w:noWrap/>
            <w:hideMark/>
          </w:tcPr>
          <w:p w14:paraId="47830691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089FD3D4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768E15BF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43E54742" w14:textId="77777777" w:rsidR="00984AC9" w:rsidRPr="004500AE" w:rsidRDefault="00984AC9" w:rsidP="00B32559">
            <w:pPr>
              <w:spacing w:line="240" w:lineRule="auto"/>
            </w:pPr>
            <w:r w:rsidRPr="004500AE">
              <w:t>315</w:t>
            </w:r>
          </w:p>
        </w:tc>
      </w:tr>
      <w:tr w:rsidR="00984AC9" w:rsidRPr="004500AE" w14:paraId="7680670D" w14:textId="77777777" w:rsidTr="00B32559">
        <w:trPr>
          <w:trHeight w:val="300"/>
        </w:trPr>
        <w:tc>
          <w:tcPr>
            <w:tcW w:w="2260" w:type="dxa"/>
            <w:hideMark/>
          </w:tcPr>
          <w:p w14:paraId="5FA78EB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A1A589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FC5AAD1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noWrap/>
            <w:hideMark/>
          </w:tcPr>
          <w:p w14:paraId="7D36E778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3E5AD4BD" w14:textId="77777777" w:rsidR="00984AC9" w:rsidRPr="004500AE" w:rsidRDefault="00984AC9" w:rsidP="00B32559">
            <w:pPr>
              <w:spacing w:line="240" w:lineRule="auto"/>
            </w:pPr>
            <w:r w:rsidRPr="004500AE">
              <w:t>22</w:t>
            </w:r>
          </w:p>
        </w:tc>
        <w:tc>
          <w:tcPr>
            <w:tcW w:w="1060" w:type="dxa"/>
            <w:noWrap/>
            <w:hideMark/>
          </w:tcPr>
          <w:p w14:paraId="3DA03119" w14:textId="77777777" w:rsidR="00984AC9" w:rsidRPr="004500AE" w:rsidRDefault="00984AC9" w:rsidP="00B32559">
            <w:pPr>
              <w:spacing w:line="240" w:lineRule="auto"/>
            </w:pPr>
            <w:r w:rsidRPr="004500AE">
              <w:t>140</w:t>
            </w:r>
          </w:p>
        </w:tc>
        <w:tc>
          <w:tcPr>
            <w:tcW w:w="1060" w:type="dxa"/>
            <w:noWrap/>
            <w:hideMark/>
          </w:tcPr>
          <w:p w14:paraId="45886F23" w14:textId="77777777" w:rsidR="00984AC9" w:rsidRPr="004500AE" w:rsidRDefault="00984AC9" w:rsidP="00B32559">
            <w:pPr>
              <w:spacing w:line="240" w:lineRule="auto"/>
            </w:pPr>
            <w:r w:rsidRPr="004500AE">
              <w:t>46</w:t>
            </w:r>
          </w:p>
        </w:tc>
        <w:tc>
          <w:tcPr>
            <w:tcW w:w="1060" w:type="dxa"/>
            <w:noWrap/>
            <w:hideMark/>
          </w:tcPr>
          <w:p w14:paraId="1E1C7080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4414AFB9" w14:textId="77777777" w:rsidR="00984AC9" w:rsidRPr="004500AE" w:rsidRDefault="00984AC9" w:rsidP="00B32559">
            <w:pPr>
              <w:spacing w:line="240" w:lineRule="auto"/>
            </w:pPr>
            <w:r w:rsidRPr="004500AE">
              <w:t>21</w:t>
            </w:r>
          </w:p>
        </w:tc>
        <w:tc>
          <w:tcPr>
            <w:tcW w:w="1060" w:type="dxa"/>
            <w:noWrap/>
            <w:hideMark/>
          </w:tcPr>
          <w:p w14:paraId="68A62226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4878F2C2" w14:textId="77777777" w:rsidR="00984AC9" w:rsidRPr="004500AE" w:rsidRDefault="00984AC9" w:rsidP="00B32559">
            <w:pPr>
              <w:spacing w:line="240" w:lineRule="auto"/>
            </w:pPr>
            <w:r w:rsidRPr="004500AE">
              <w:t>57</w:t>
            </w:r>
          </w:p>
        </w:tc>
        <w:tc>
          <w:tcPr>
            <w:tcW w:w="1060" w:type="dxa"/>
            <w:noWrap/>
            <w:hideMark/>
          </w:tcPr>
          <w:p w14:paraId="6305C5FB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6F890F4A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781C734E" w14:textId="77777777" w:rsidR="00984AC9" w:rsidRPr="004500AE" w:rsidRDefault="00984AC9" w:rsidP="00B32559">
            <w:pPr>
              <w:spacing w:line="240" w:lineRule="auto"/>
            </w:pPr>
            <w:r w:rsidRPr="004500AE">
              <w:t>382</w:t>
            </w:r>
          </w:p>
        </w:tc>
      </w:tr>
      <w:tr w:rsidR="00984AC9" w:rsidRPr="004500AE" w14:paraId="35C55568" w14:textId="77777777" w:rsidTr="00B32559">
        <w:trPr>
          <w:trHeight w:val="300"/>
        </w:trPr>
        <w:tc>
          <w:tcPr>
            <w:tcW w:w="2260" w:type="dxa"/>
            <w:hideMark/>
          </w:tcPr>
          <w:p w14:paraId="36FE575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6692A39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1B85BE7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4E81146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05EB9FEC" w14:textId="77777777" w:rsidR="00984AC9" w:rsidRPr="004500AE" w:rsidRDefault="00984AC9" w:rsidP="00B32559">
            <w:pPr>
              <w:spacing w:line="240" w:lineRule="auto"/>
            </w:pPr>
            <w:r w:rsidRPr="004500AE">
              <w:t>227</w:t>
            </w:r>
          </w:p>
        </w:tc>
        <w:tc>
          <w:tcPr>
            <w:tcW w:w="1060" w:type="dxa"/>
            <w:noWrap/>
            <w:hideMark/>
          </w:tcPr>
          <w:p w14:paraId="3B62CD05" w14:textId="77777777" w:rsidR="00984AC9" w:rsidRPr="004500AE" w:rsidRDefault="00984AC9" w:rsidP="00B32559">
            <w:pPr>
              <w:spacing w:line="240" w:lineRule="auto"/>
            </w:pPr>
            <w:r w:rsidRPr="004500AE">
              <w:t>1155</w:t>
            </w:r>
          </w:p>
        </w:tc>
        <w:tc>
          <w:tcPr>
            <w:tcW w:w="1060" w:type="dxa"/>
            <w:noWrap/>
            <w:hideMark/>
          </w:tcPr>
          <w:p w14:paraId="585FF9B4" w14:textId="77777777" w:rsidR="00984AC9" w:rsidRPr="004500AE" w:rsidRDefault="00984AC9" w:rsidP="00B32559">
            <w:pPr>
              <w:spacing w:line="240" w:lineRule="auto"/>
            </w:pPr>
            <w:r w:rsidRPr="004500AE">
              <w:t>407</w:t>
            </w:r>
          </w:p>
        </w:tc>
        <w:tc>
          <w:tcPr>
            <w:tcW w:w="1060" w:type="dxa"/>
            <w:noWrap/>
            <w:hideMark/>
          </w:tcPr>
          <w:p w14:paraId="74FB53C4" w14:textId="77777777" w:rsidR="00984AC9" w:rsidRPr="004500AE" w:rsidRDefault="00984AC9" w:rsidP="00B32559">
            <w:pPr>
              <w:spacing w:line="240" w:lineRule="auto"/>
            </w:pPr>
            <w:r w:rsidRPr="004500AE">
              <w:t>347</w:t>
            </w:r>
          </w:p>
        </w:tc>
        <w:tc>
          <w:tcPr>
            <w:tcW w:w="1060" w:type="dxa"/>
            <w:noWrap/>
            <w:hideMark/>
          </w:tcPr>
          <w:p w14:paraId="68C97D30" w14:textId="77777777" w:rsidR="00984AC9" w:rsidRPr="004500AE" w:rsidRDefault="00984AC9" w:rsidP="00B32559">
            <w:pPr>
              <w:spacing w:line="240" w:lineRule="auto"/>
            </w:pPr>
            <w:r w:rsidRPr="004500AE">
              <w:t>189</w:t>
            </w:r>
          </w:p>
        </w:tc>
        <w:tc>
          <w:tcPr>
            <w:tcW w:w="1060" w:type="dxa"/>
            <w:noWrap/>
            <w:hideMark/>
          </w:tcPr>
          <w:p w14:paraId="14D4855D" w14:textId="77777777" w:rsidR="00984AC9" w:rsidRPr="004500AE" w:rsidRDefault="00984AC9" w:rsidP="00B32559">
            <w:pPr>
              <w:spacing w:line="240" w:lineRule="auto"/>
            </w:pPr>
            <w:r w:rsidRPr="004500AE">
              <w:t>129</w:t>
            </w:r>
          </w:p>
        </w:tc>
        <w:tc>
          <w:tcPr>
            <w:tcW w:w="1060" w:type="dxa"/>
            <w:noWrap/>
            <w:hideMark/>
          </w:tcPr>
          <w:p w14:paraId="380CFBFB" w14:textId="77777777" w:rsidR="00984AC9" w:rsidRPr="004500AE" w:rsidRDefault="00984AC9" w:rsidP="00B32559">
            <w:pPr>
              <w:spacing w:line="240" w:lineRule="auto"/>
            </w:pPr>
            <w:r w:rsidRPr="004500AE">
              <w:t>431</w:t>
            </w:r>
          </w:p>
        </w:tc>
        <w:tc>
          <w:tcPr>
            <w:tcW w:w="1060" w:type="dxa"/>
            <w:noWrap/>
            <w:hideMark/>
          </w:tcPr>
          <w:p w14:paraId="652B92B0" w14:textId="77777777" w:rsidR="00984AC9" w:rsidRPr="004500AE" w:rsidRDefault="00984AC9" w:rsidP="00B32559">
            <w:pPr>
              <w:spacing w:line="240" w:lineRule="auto"/>
            </w:pPr>
            <w:r w:rsidRPr="004500AE">
              <w:t>197</w:t>
            </w:r>
          </w:p>
        </w:tc>
        <w:tc>
          <w:tcPr>
            <w:tcW w:w="1060" w:type="dxa"/>
            <w:noWrap/>
            <w:hideMark/>
          </w:tcPr>
          <w:p w14:paraId="53A76737" w14:textId="77777777" w:rsidR="00984AC9" w:rsidRPr="004500AE" w:rsidRDefault="00984AC9" w:rsidP="00B32559">
            <w:pPr>
              <w:spacing w:line="240" w:lineRule="auto"/>
            </w:pPr>
            <w:r w:rsidRPr="004500AE">
              <w:t>102</w:t>
            </w:r>
          </w:p>
        </w:tc>
        <w:tc>
          <w:tcPr>
            <w:tcW w:w="1060" w:type="dxa"/>
            <w:noWrap/>
            <w:hideMark/>
          </w:tcPr>
          <w:p w14:paraId="582F9DCB" w14:textId="77777777" w:rsidR="00984AC9" w:rsidRPr="004500AE" w:rsidRDefault="00984AC9" w:rsidP="00B32559">
            <w:pPr>
              <w:spacing w:line="240" w:lineRule="auto"/>
            </w:pPr>
            <w:r w:rsidRPr="004500AE">
              <w:t>3194</w:t>
            </w:r>
          </w:p>
        </w:tc>
      </w:tr>
      <w:tr w:rsidR="00984AC9" w:rsidRPr="004500AE" w14:paraId="3809EF55" w14:textId="77777777" w:rsidTr="00B32559">
        <w:trPr>
          <w:trHeight w:val="540"/>
        </w:trPr>
        <w:tc>
          <w:tcPr>
            <w:tcW w:w="2260" w:type="dxa"/>
            <w:hideMark/>
          </w:tcPr>
          <w:p w14:paraId="6E6A3665" w14:textId="77777777" w:rsidR="00984AC9" w:rsidRPr="004500AE" w:rsidRDefault="00984AC9" w:rsidP="00B32559">
            <w:pPr>
              <w:spacing w:line="240" w:lineRule="auto"/>
            </w:pPr>
            <w:r w:rsidRPr="004500AE">
              <w:lastRenderedPageBreak/>
              <w:t>Chinese</w:t>
            </w:r>
          </w:p>
        </w:tc>
        <w:tc>
          <w:tcPr>
            <w:tcW w:w="1060" w:type="dxa"/>
            <w:hideMark/>
          </w:tcPr>
          <w:p w14:paraId="7BB5A2B2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022F76FC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hideMark/>
          </w:tcPr>
          <w:p w14:paraId="71F45FC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70C863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68663E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CB40A1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F3AE0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C69348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B1169B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611C50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2BFBFA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128796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C566EA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</w:tr>
      <w:tr w:rsidR="00984AC9" w:rsidRPr="004500AE" w14:paraId="0BEE52AC" w14:textId="77777777" w:rsidTr="00B32559">
        <w:trPr>
          <w:trHeight w:val="300"/>
        </w:trPr>
        <w:tc>
          <w:tcPr>
            <w:tcW w:w="2260" w:type="dxa"/>
            <w:hideMark/>
          </w:tcPr>
          <w:p w14:paraId="702F5EE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4599C2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CC7D63C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hideMark/>
          </w:tcPr>
          <w:p w14:paraId="7972AEB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FA6549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B06F24D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048A5396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49B54C4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B3C0EC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A0F604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AED4CE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CACDE5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EDB6D7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02C28C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</w:tr>
      <w:tr w:rsidR="00984AC9" w:rsidRPr="004500AE" w14:paraId="35ED0B18" w14:textId="77777777" w:rsidTr="00B32559">
        <w:trPr>
          <w:trHeight w:val="300"/>
        </w:trPr>
        <w:tc>
          <w:tcPr>
            <w:tcW w:w="2260" w:type="dxa"/>
            <w:hideMark/>
          </w:tcPr>
          <w:p w14:paraId="50E653D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F2B6AA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FA637D8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hideMark/>
          </w:tcPr>
          <w:p w14:paraId="16B92A6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89C1EC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854EFE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D84AC0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5C7DE5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FAA3F3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14832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9C01C22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1A0406B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78357F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4D1F691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</w:tr>
      <w:tr w:rsidR="00984AC9" w:rsidRPr="004500AE" w14:paraId="0E7400F8" w14:textId="77777777" w:rsidTr="00B32559">
        <w:trPr>
          <w:trHeight w:val="300"/>
        </w:trPr>
        <w:tc>
          <w:tcPr>
            <w:tcW w:w="2260" w:type="dxa"/>
            <w:hideMark/>
          </w:tcPr>
          <w:p w14:paraId="61CF594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AA0F68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C1E4494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hideMark/>
          </w:tcPr>
          <w:p w14:paraId="7039A9B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F2FF9E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E926CC8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263FD1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F20DD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108BB1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FECCC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802EF06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43986EE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9E376D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6524D80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</w:tr>
      <w:tr w:rsidR="00984AC9" w:rsidRPr="004500AE" w14:paraId="5A90FA30" w14:textId="77777777" w:rsidTr="00B32559">
        <w:trPr>
          <w:trHeight w:val="300"/>
        </w:trPr>
        <w:tc>
          <w:tcPr>
            <w:tcW w:w="2260" w:type="dxa"/>
            <w:hideMark/>
          </w:tcPr>
          <w:p w14:paraId="1355D8E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F6FC3B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DB4A949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hideMark/>
          </w:tcPr>
          <w:p w14:paraId="76CF32E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5DFC80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509190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912A1C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AD5F10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C8CF60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C866B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19E02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8B86E2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66233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628B91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27EF500E" w14:textId="77777777" w:rsidTr="00B32559">
        <w:trPr>
          <w:trHeight w:val="300"/>
        </w:trPr>
        <w:tc>
          <w:tcPr>
            <w:tcW w:w="2260" w:type="dxa"/>
            <w:hideMark/>
          </w:tcPr>
          <w:p w14:paraId="06DAEC5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7A9847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D4BD8A4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hideMark/>
          </w:tcPr>
          <w:p w14:paraId="41C2FEB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0B39FD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6077BE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82A334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5FEE2A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E49AD5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B8B641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8C2B8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56FFF5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4A47AA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5018F9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5E5DA803" w14:textId="77777777" w:rsidTr="00B32559">
        <w:trPr>
          <w:trHeight w:val="300"/>
        </w:trPr>
        <w:tc>
          <w:tcPr>
            <w:tcW w:w="2260" w:type="dxa"/>
            <w:hideMark/>
          </w:tcPr>
          <w:p w14:paraId="22DEF0A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DC2AF5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0CCE4A3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hideMark/>
          </w:tcPr>
          <w:p w14:paraId="1F6C00C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D65C72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495F13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754BBB4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8B1BC9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59D8CC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82F966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4A99F8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A5A853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DB47FA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091A46D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7E0EFB62" w14:textId="77777777" w:rsidTr="00B32559">
        <w:trPr>
          <w:trHeight w:val="300"/>
        </w:trPr>
        <w:tc>
          <w:tcPr>
            <w:tcW w:w="2260" w:type="dxa"/>
            <w:hideMark/>
          </w:tcPr>
          <w:p w14:paraId="4A0360B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EA14BD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CE6E294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hideMark/>
          </w:tcPr>
          <w:p w14:paraId="108F043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9A23BA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FD8396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5202C24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E4A529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44F722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DC03D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8BFA44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420CCE2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4DAB0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EA5EA01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</w:tr>
      <w:tr w:rsidR="00984AC9" w:rsidRPr="004500AE" w14:paraId="21BA8862" w14:textId="77777777" w:rsidTr="00B32559">
        <w:trPr>
          <w:trHeight w:val="300"/>
        </w:trPr>
        <w:tc>
          <w:tcPr>
            <w:tcW w:w="2260" w:type="dxa"/>
            <w:hideMark/>
          </w:tcPr>
          <w:p w14:paraId="1FCED0B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C29EEE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FBEAF0B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hideMark/>
          </w:tcPr>
          <w:p w14:paraId="614E096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9CB3DB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50B36A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A3D503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D3BC8E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9979EE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8B82BA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C70A6A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8B6127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BEFF34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3F5457D6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</w:tr>
      <w:tr w:rsidR="00984AC9" w:rsidRPr="004500AE" w14:paraId="43B1B29B" w14:textId="77777777" w:rsidTr="00B32559">
        <w:trPr>
          <w:trHeight w:val="300"/>
        </w:trPr>
        <w:tc>
          <w:tcPr>
            <w:tcW w:w="2260" w:type="dxa"/>
            <w:hideMark/>
          </w:tcPr>
          <w:p w14:paraId="0C0ED0B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F69263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FECC960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hideMark/>
          </w:tcPr>
          <w:p w14:paraId="69F6523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9BC3EC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5C1206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D03D2A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B5FB7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E7D863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92880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07865A8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15E0A8F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6BEB16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CA93DB9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45A70542" w14:textId="77777777" w:rsidTr="00B32559">
        <w:trPr>
          <w:trHeight w:val="300"/>
        </w:trPr>
        <w:tc>
          <w:tcPr>
            <w:tcW w:w="2260" w:type="dxa"/>
            <w:hideMark/>
          </w:tcPr>
          <w:p w14:paraId="131DBA5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681F01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1E3CE49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hideMark/>
          </w:tcPr>
          <w:p w14:paraId="4B6DA82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8D8ADB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B8D459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35B43C6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E7D0C6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E50FFD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472C43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1DDB94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721905E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5050C9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C1FA2A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</w:tr>
      <w:tr w:rsidR="00984AC9" w:rsidRPr="004500AE" w14:paraId="5C9390FA" w14:textId="77777777" w:rsidTr="00B32559">
        <w:trPr>
          <w:trHeight w:val="300"/>
        </w:trPr>
        <w:tc>
          <w:tcPr>
            <w:tcW w:w="2260" w:type="dxa"/>
            <w:hideMark/>
          </w:tcPr>
          <w:p w14:paraId="3381935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CFD31D7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686DCD6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76E19D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5E27878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4C3456E1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0EF5D3ED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07CFEAF1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4E74C9B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16C1540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5A781DED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4D20F9AB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516F688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5CFC77FA" w14:textId="77777777" w:rsidR="00984AC9" w:rsidRPr="004500AE" w:rsidRDefault="00984AC9" w:rsidP="00B32559">
            <w:pPr>
              <w:spacing w:line="240" w:lineRule="auto"/>
            </w:pPr>
            <w:r w:rsidRPr="004500AE">
              <w:t>56</w:t>
            </w:r>
          </w:p>
        </w:tc>
      </w:tr>
      <w:tr w:rsidR="00984AC9" w:rsidRPr="004500AE" w14:paraId="48E1DAE8" w14:textId="77777777" w:rsidTr="00B32559">
        <w:trPr>
          <w:trHeight w:val="300"/>
        </w:trPr>
        <w:tc>
          <w:tcPr>
            <w:tcW w:w="2260" w:type="dxa"/>
            <w:hideMark/>
          </w:tcPr>
          <w:p w14:paraId="242DBAE3" w14:textId="77777777" w:rsidR="00984AC9" w:rsidRPr="004500AE" w:rsidRDefault="00984AC9" w:rsidP="00B32559">
            <w:pPr>
              <w:spacing w:line="240" w:lineRule="auto"/>
            </w:pPr>
            <w:r w:rsidRPr="004500AE">
              <w:t>Syrian/Lebanese</w:t>
            </w:r>
          </w:p>
        </w:tc>
        <w:tc>
          <w:tcPr>
            <w:tcW w:w="1060" w:type="dxa"/>
            <w:hideMark/>
          </w:tcPr>
          <w:p w14:paraId="096757CE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5CA03C4C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hideMark/>
          </w:tcPr>
          <w:p w14:paraId="0A360DD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6BEEAD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54346B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hideMark/>
          </w:tcPr>
          <w:p w14:paraId="30FCBED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B30ED6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F1173D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6B9517A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1B85B3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915F1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hideMark/>
          </w:tcPr>
          <w:p w14:paraId="6BFAFCE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6C61A0B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</w:tr>
      <w:tr w:rsidR="00984AC9" w:rsidRPr="004500AE" w14:paraId="4571FD14" w14:textId="77777777" w:rsidTr="00B32559">
        <w:trPr>
          <w:trHeight w:val="300"/>
        </w:trPr>
        <w:tc>
          <w:tcPr>
            <w:tcW w:w="2260" w:type="dxa"/>
            <w:hideMark/>
          </w:tcPr>
          <w:p w14:paraId="1B97D7F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B45D95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1B046BC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hideMark/>
          </w:tcPr>
          <w:p w14:paraId="5296697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F5A06C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BC1D6E1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hideMark/>
          </w:tcPr>
          <w:p w14:paraId="065D5B9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68E9DD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8495A74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hideMark/>
          </w:tcPr>
          <w:p w14:paraId="611FF3D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1D9BDC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951F96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18DA695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E073467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10A623C8" w14:textId="77777777" w:rsidTr="00B32559">
        <w:trPr>
          <w:trHeight w:val="300"/>
        </w:trPr>
        <w:tc>
          <w:tcPr>
            <w:tcW w:w="2260" w:type="dxa"/>
            <w:hideMark/>
          </w:tcPr>
          <w:p w14:paraId="4106C1C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B45D80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17C3B84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hideMark/>
          </w:tcPr>
          <w:p w14:paraId="1603DD5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D4E464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EEA7BE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hideMark/>
          </w:tcPr>
          <w:p w14:paraId="749F286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8DE392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431F6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4A17850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35777F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DA24CC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6668F09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2E1EF4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5F610A1E" w14:textId="77777777" w:rsidTr="00B32559">
        <w:trPr>
          <w:trHeight w:val="300"/>
        </w:trPr>
        <w:tc>
          <w:tcPr>
            <w:tcW w:w="2260" w:type="dxa"/>
            <w:hideMark/>
          </w:tcPr>
          <w:p w14:paraId="50B77C1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A2015F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BF73A29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hideMark/>
          </w:tcPr>
          <w:p w14:paraId="467F0EC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367115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410BB5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40EF4A0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6F6BCB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2B3773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29F1BA5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987A13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34142A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19A6E1E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236121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6D006215" w14:textId="77777777" w:rsidTr="00B32559">
        <w:trPr>
          <w:trHeight w:val="300"/>
        </w:trPr>
        <w:tc>
          <w:tcPr>
            <w:tcW w:w="2260" w:type="dxa"/>
            <w:hideMark/>
          </w:tcPr>
          <w:p w14:paraId="28CE143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4EA4A5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B339718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hideMark/>
          </w:tcPr>
          <w:p w14:paraId="75384E3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C1E177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976BE3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5B6D291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5CE25C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08D307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538A37C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889A2C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335B66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4EA47E9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7993E8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59770776" w14:textId="77777777" w:rsidTr="00B32559">
        <w:trPr>
          <w:trHeight w:val="300"/>
        </w:trPr>
        <w:tc>
          <w:tcPr>
            <w:tcW w:w="2260" w:type="dxa"/>
            <w:hideMark/>
          </w:tcPr>
          <w:p w14:paraId="42BFC3C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1C7793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C815851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hideMark/>
          </w:tcPr>
          <w:p w14:paraId="3925FD8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17B353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EB5B31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4BA5062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4E8CD9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22517F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24162CD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1C2E51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CDC351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16ECBB7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2E0E9D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156F20A4" w14:textId="77777777" w:rsidTr="00B32559">
        <w:trPr>
          <w:trHeight w:val="300"/>
        </w:trPr>
        <w:tc>
          <w:tcPr>
            <w:tcW w:w="2260" w:type="dxa"/>
            <w:hideMark/>
          </w:tcPr>
          <w:p w14:paraId="4666227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7451EF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1C12373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hideMark/>
          </w:tcPr>
          <w:p w14:paraId="3979BE1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E7DF42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0C9C2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2BCEE35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AF4B81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947B76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2F54C5B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231AD4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D19F0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hideMark/>
          </w:tcPr>
          <w:p w14:paraId="52CE199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7B8BE7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413B8231" w14:textId="77777777" w:rsidTr="00B32559">
        <w:trPr>
          <w:trHeight w:val="300"/>
        </w:trPr>
        <w:tc>
          <w:tcPr>
            <w:tcW w:w="2260" w:type="dxa"/>
            <w:hideMark/>
          </w:tcPr>
          <w:p w14:paraId="6343E56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EC4989A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171F334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2FECA6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3A8110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1A16507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hideMark/>
          </w:tcPr>
          <w:p w14:paraId="27AD753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476973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495302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hideMark/>
          </w:tcPr>
          <w:p w14:paraId="3A66203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AEFA198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5617317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hideMark/>
          </w:tcPr>
          <w:p w14:paraId="52D175C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8A01B13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</w:tr>
      <w:tr w:rsidR="00984AC9" w:rsidRPr="004500AE" w14:paraId="40799A57" w14:textId="77777777" w:rsidTr="00B32559">
        <w:trPr>
          <w:trHeight w:val="540"/>
        </w:trPr>
        <w:tc>
          <w:tcPr>
            <w:tcW w:w="2260" w:type="dxa"/>
            <w:hideMark/>
          </w:tcPr>
          <w:p w14:paraId="22FE66EC" w14:textId="77777777" w:rsidR="00984AC9" w:rsidRPr="004500AE" w:rsidRDefault="00984AC9" w:rsidP="00B32559">
            <w:pPr>
              <w:spacing w:line="240" w:lineRule="auto"/>
            </w:pPr>
            <w:r w:rsidRPr="004500AE">
              <w:t>White/Caucasian</w:t>
            </w:r>
          </w:p>
        </w:tc>
        <w:tc>
          <w:tcPr>
            <w:tcW w:w="1060" w:type="dxa"/>
            <w:hideMark/>
          </w:tcPr>
          <w:p w14:paraId="14BF2C67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05171588" w14:textId="77777777" w:rsidR="00984AC9" w:rsidRPr="004500AE" w:rsidRDefault="00984AC9" w:rsidP="00B32559">
            <w:pPr>
              <w:spacing w:line="240" w:lineRule="auto"/>
            </w:pPr>
            <w:r w:rsidRPr="004500AE">
              <w:t>2003</w:t>
            </w:r>
          </w:p>
        </w:tc>
        <w:tc>
          <w:tcPr>
            <w:tcW w:w="1060" w:type="dxa"/>
            <w:hideMark/>
          </w:tcPr>
          <w:p w14:paraId="61A1B90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4442B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3F94B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39818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92B0FB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406494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036F1C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6E735B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F048B1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C57DFF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23904C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3BD4BDFA" w14:textId="77777777" w:rsidTr="00B32559">
        <w:trPr>
          <w:trHeight w:val="300"/>
        </w:trPr>
        <w:tc>
          <w:tcPr>
            <w:tcW w:w="2260" w:type="dxa"/>
            <w:hideMark/>
          </w:tcPr>
          <w:p w14:paraId="1422D71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7A2853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0DE66FA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hideMark/>
          </w:tcPr>
          <w:p w14:paraId="7F215B4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DB7F0E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4A1078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0ABE3A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D4923F5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9F540E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0C6A72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07F5A4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1C673FF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00DA0B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5DBC9AC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</w:tr>
      <w:tr w:rsidR="00984AC9" w:rsidRPr="004500AE" w14:paraId="03F25998" w14:textId="77777777" w:rsidTr="00B32559">
        <w:trPr>
          <w:trHeight w:val="300"/>
        </w:trPr>
        <w:tc>
          <w:tcPr>
            <w:tcW w:w="2260" w:type="dxa"/>
            <w:hideMark/>
          </w:tcPr>
          <w:p w14:paraId="6B88E84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E43B81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6F96116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hideMark/>
          </w:tcPr>
          <w:p w14:paraId="280E34A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407A6B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4939A76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5D9994DB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67F0764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F6E1D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0425FE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D65EB3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9FEB0E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AD609E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46B74A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</w:tr>
      <w:tr w:rsidR="00984AC9" w:rsidRPr="004500AE" w14:paraId="2879C503" w14:textId="77777777" w:rsidTr="00B32559">
        <w:trPr>
          <w:trHeight w:val="300"/>
        </w:trPr>
        <w:tc>
          <w:tcPr>
            <w:tcW w:w="2260" w:type="dxa"/>
            <w:hideMark/>
          </w:tcPr>
          <w:p w14:paraId="0363C92E" w14:textId="77777777" w:rsidR="00984AC9" w:rsidRPr="004500AE" w:rsidRDefault="00984AC9" w:rsidP="00B32559">
            <w:pPr>
              <w:spacing w:line="240" w:lineRule="auto"/>
            </w:pPr>
            <w:r w:rsidRPr="004500AE">
              <w:lastRenderedPageBreak/>
              <w:t> </w:t>
            </w:r>
          </w:p>
        </w:tc>
        <w:tc>
          <w:tcPr>
            <w:tcW w:w="1060" w:type="dxa"/>
            <w:hideMark/>
          </w:tcPr>
          <w:p w14:paraId="26299C9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5690D25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hideMark/>
          </w:tcPr>
          <w:p w14:paraId="4A2A187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BF84BE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F8537F0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04BFA332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46E460B3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425E7AF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D9FF13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BF63150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6ECE8B7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4C990C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3C2EFE4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</w:tr>
      <w:tr w:rsidR="00984AC9" w:rsidRPr="004500AE" w14:paraId="3C77E528" w14:textId="77777777" w:rsidTr="00B32559">
        <w:trPr>
          <w:trHeight w:val="300"/>
        </w:trPr>
        <w:tc>
          <w:tcPr>
            <w:tcW w:w="2260" w:type="dxa"/>
            <w:hideMark/>
          </w:tcPr>
          <w:p w14:paraId="6287CCF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ED0225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1C30773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hideMark/>
          </w:tcPr>
          <w:p w14:paraId="1201B36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64D1E9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379C217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BBD719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DBB2B4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7948F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47F03E2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668E7B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33212E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0C881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2CE3946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</w:tr>
      <w:tr w:rsidR="00984AC9" w:rsidRPr="004500AE" w14:paraId="1D2A52A6" w14:textId="77777777" w:rsidTr="00B32559">
        <w:trPr>
          <w:trHeight w:val="300"/>
        </w:trPr>
        <w:tc>
          <w:tcPr>
            <w:tcW w:w="2260" w:type="dxa"/>
            <w:hideMark/>
          </w:tcPr>
          <w:p w14:paraId="5E9F083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60C4C2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0D14F66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hideMark/>
          </w:tcPr>
          <w:p w14:paraId="28DFEBD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167BDF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3EFC0A3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4FBE1C7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4B5790D8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95C997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07852C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30B9EF0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FDD3B8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541517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5DEBDF6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</w:tr>
      <w:tr w:rsidR="00984AC9" w:rsidRPr="004500AE" w14:paraId="1906A461" w14:textId="77777777" w:rsidTr="00B32559">
        <w:trPr>
          <w:trHeight w:val="300"/>
        </w:trPr>
        <w:tc>
          <w:tcPr>
            <w:tcW w:w="2260" w:type="dxa"/>
            <w:hideMark/>
          </w:tcPr>
          <w:p w14:paraId="7BB15A5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DE3594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5E4CFEE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hideMark/>
          </w:tcPr>
          <w:p w14:paraId="6609E72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4F6A42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5046135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3411FD74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313524C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ECFE33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84DA74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6171BE6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3F95F68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71EBCA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38544B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</w:tr>
      <w:tr w:rsidR="00984AC9" w:rsidRPr="004500AE" w14:paraId="10E32FE2" w14:textId="77777777" w:rsidTr="00B32559">
        <w:trPr>
          <w:trHeight w:val="300"/>
        </w:trPr>
        <w:tc>
          <w:tcPr>
            <w:tcW w:w="2260" w:type="dxa"/>
            <w:hideMark/>
          </w:tcPr>
          <w:p w14:paraId="2EDCDCB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A0BB97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ED6B610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hideMark/>
          </w:tcPr>
          <w:p w14:paraId="6E13679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97AF02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C5B638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90612C6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590B22F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B48A92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D8D438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F65A65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9ABCF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57227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CD0CA07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</w:tr>
      <w:tr w:rsidR="00984AC9" w:rsidRPr="004500AE" w14:paraId="673692BA" w14:textId="77777777" w:rsidTr="00B32559">
        <w:trPr>
          <w:trHeight w:val="300"/>
        </w:trPr>
        <w:tc>
          <w:tcPr>
            <w:tcW w:w="2260" w:type="dxa"/>
            <w:hideMark/>
          </w:tcPr>
          <w:p w14:paraId="76B0B38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3E5799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575C35C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hideMark/>
          </w:tcPr>
          <w:p w14:paraId="51D47AD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F7A2CF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1C519A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2737887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52E3CF5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896705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6149E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55CB32D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1052AF2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F160A9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BA01446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</w:tr>
      <w:tr w:rsidR="00984AC9" w:rsidRPr="004500AE" w14:paraId="6D93FC95" w14:textId="77777777" w:rsidTr="00B32559">
        <w:trPr>
          <w:trHeight w:val="300"/>
        </w:trPr>
        <w:tc>
          <w:tcPr>
            <w:tcW w:w="2260" w:type="dxa"/>
            <w:hideMark/>
          </w:tcPr>
          <w:p w14:paraId="33A7C67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6763F8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16F74D5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hideMark/>
          </w:tcPr>
          <w:p w14:paraId="6BE1ECF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54C948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5EBB05F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6DDA33D4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67034E0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4D4CE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3158A1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C5F6774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1310918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DACA1D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2C9AA37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</w:tr>
      <w:tr w:rsidR="00984AC9" w:rsidRPr="004500AE" w14:paraId="7004D0DA" w14:textId="77777777" w:rsidTr="00B32559">
        <w:trPr>
          <w:trHeight w:val="300"/>
        </w:trPr>
        <w:tc>
          <w:tcPr>
            <w:tcW w:w="2260" w:type="dxa"/>
            <w:hideMark/>
          </w:tcPr>
          <w:p w14:paraId="614DE2F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4088A2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6A9AA87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hideMark/>
          </w:tcPr>
          <w:p w14:paraId="45FFD02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1E0B96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535E429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1F7ECBC5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5E5C0AF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C1ECEF4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4F612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F3DEF1E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460B150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232CA8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1901865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</w:tr>
      <w:tr w:rsidR="00984AC9" w:rsidRPr="004500AE" w14:paraId="04078C0F" w14:textId="77777777" w:rsidTr="00B32559">
        <w:trPr>
          <w:trHeight w:val="300"/>
        </w:trPr>
        <w:tc>
          <w:tcPr>
            <w:tcW w:w="2260" w:type="dxa"/>
            <w:hideMark/>
          </w:tcPr>
          <w:p w14:paraId="03CD263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03F0E5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E156EE7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hideMark/>
          </w:tcPr>
          <w:p w14:paraId="574C6B5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9BF814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2CFB7B2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65C6E9E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B080C4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ECBAC9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6A95B4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A1E6EC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C8CC1E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EF78D3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F0555D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</w:tr>
      <w:tr w:rsidR="00984AC9" w:rsidRPr="004500AE" w14:paraId="7097ABEA" w14:textId="77777777" w:rsidTr="00B32559">
        <w:trPr>
          <w:trHeight w:val="300"/>
        </w:trPr>
        <w:tc>
          <w:tcPr>
            <w:tcW w:w="2260" w:type="dxa"/>
            <w:hideMark/>
          </w:tcPr>
          <w:p w14:paraId="3094C29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5F8E11B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47E0BDF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3E5BCC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F87C94D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474272DA" w14:textId="77777777" w:rsidR="00984AC9" w:rsidRPr="004500AE" w:rsidRDefault="00984AC9" w:rsidP="00B32559">
            <w:pPr>
              <w:spacing w:line="240" w:lineRule="auto"/>
            </w:pPr>
            <w:r w:rsidRPr="004500AE">
              <w:t>28</w:t>
            </w:r>
          </w:p>
        </w:tc>
        <w:tc>
          <w:tcPr>
            <w:tcW w:w="1060" w:type="dxa"/>
            <w:noWrap/>
            <w:hideMark/>
          </w:tcPr>
          <w:p w14:paraId="5B3CF3FA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4C68B568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68042CB9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03349C2A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14579A67" w14:textId="77777777" w:rsidR="00984AC9" w:rsidRPr="004500AE" w:rsidRDefault="00984AC9" w:rsidP="00B32559">
            <w:pPr>
              <w:spacing w:line="240" w:lineRule="auto"/>
            </w:pPr>
            <w:r w:rsidRPr="004500AE">
              <w:t>31</w:t>
            </w:r>
          </w:p>
        </w:tc>
        <w:tc>
          <w:tcPr>
            <w:tcW w:w="1060" w:type="dxa"/>
            <w:noWrap/>
            <w:hideMark/>
          </w:tcPr>
          <w:p w14:paraId="7FCB1C29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E04515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6B09D83" w14:textId="77777777" w:rsidR="00984AC9" w:rsidRPr="004500AE" w:rsidRDefault="00984AC9" w:rsidP="00B32559">
            <w:pPr>
              <w:spacing w:line="240" w:lineRule="auto"/>
            </w:pPr>
            <w:r w:rsidRPr="004500AE">
              <w:t>114</w:t>
            </w:r>
          </w:p>
        </w:tc>
      </w:tr>
      <w:tr w:rsidR="00984AC9" w:rsidRPr="004500AE" w14:paraId="44A71325" w14:textId="77777777" w:rsidTr="00B32559">
        <w:trPr>
          <w:trHeight w:val="300"/>
        </w:trPr>
        <w:tc>
          <w:tcPr>
            <w:tcW w:w="2260" w:type="dxa"/>
            <w:hideMark/>
          </w:tcPr>
          <w:p w14:paraId="05AB1DA2" w14:textId="77777777" w:rsidR="00984AC9" w:rsidRPr="004500AE" w:rsidRDefault="00984AC9" w:rsidP="00B32559">
            <w:pPr>
              <w:spacing w:line="240" w:lineRule="auto"/>
            </w:pPr>
            <w:r w:rsidRPr="004500AE">
              <w:t>Mixed</w:t>
            </w:r>
          </w:p>
        </w:tc>
        <w:tc>
          <w:tcPr>
            <w:tcW w:w="1060" w:type="dxa"/>
            <w:hideMark/>
          </w:tcPr>
          <w:p w14:paraId="109C7971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5DEB9042" w14:textId="77777777" w:rsidR="00984AC9" w:rsidRPr="004500AE" w:rsidRDefault="00984AC9" w:rsidP="00B32559">
            <w:pPr>
              <w:spacing w:line="240" w:lineRule="auto"/>
            </w:pPr>
            <w:r w:rsidRPr="004500AE">
              <w:t>1993</w:t>
            </w:r>
          </w:p>
        </w:tc>
        <w:tc>
          <w:tcPr>
            <w:tcW w:w="1060" w:type="dxa"/>
            <w:noWrap/>
            <w:hideMark/>
          </w:tcPr>
          <w:p w14:paraId="310A144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AB8117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283459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110BA1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C1071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38B58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989ED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1114FD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304FA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6DB3F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39E8D8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0C2F2530" w14:textId="77777777" w:rsidTr="00B32559">
        <w:trPr>
          <w:trHeight w:val="300"/>
        </w:trPr>
        <w:tc>
          <w:tcPr>
            <w:tcW w:w="2260" w:type="dxa"/>
            <w:hideMark/>
          </w:tcPr>
          <w:p w14:paraId="5896580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ABB138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5E9E55D" w14:textId="77777777" w:rsidR="00984AC9" w:rsidRPr="004500AE" w:rsidRDefault="00984AC9" w:rsidP="00B32559">
            <w:pPr>
              <w:spacing w:line="240" w:lineRule="auto"/>
            </w:pPr>
            <w:r w:rsidRPr="004500AE">
              <w:t>1996</w:t>
            </w:r>
          </w:p>
        </w:tc>
        <w:tc>
          <w:tcPr>
            <w:tcW w:w="1060" w:type="dxa"/>
            <w:noWrap/>
            <w:hideMark/>
          </w:tcPr>
          <w:p w14:paraId="4910CBC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4670EA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A8EED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BDF520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597DB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138229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194615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66EF9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C025B6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1797FA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23A99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376A7DF1" w14:textId="77777777" w:rsidTr="00B32559">
        <w:trPr>
          <w:trHeight w:val="300"/>
        </w:trPr>
        <w:tc>
          <w:tcPr>
            <w:tcW w:w="2260" w:type="dxa"/>
            <w:hideMark/>
          </w:tcPr>
          <w:p w14:paraId="07B24F9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EA54E8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6C304CA" w14:textId="77777777" w:rsidR="00984AC9" w:rsidRPr="004500AE" w:rsidRDefault="00984AC9" w:rsidP="00B32559">
            <w:pPr>
              <w:spacing w:line="240" w:lineRule="auto"/>
            </w:pPr>
            <w:r w:rsidRPr="004500AE">
              <w:t>2001</w:t>
            </w:r>
          </w:p>
        </w:tc>
        <w:tc>
          <w:tcPr>
            <w:tcW w:w="1060" w:type="dxa"/>
            <w:noWrap/>
            <w:hideMark/>
          </w:tcPr>
          <w:p w14:paraId="029B682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EF6EDB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20B628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9CE962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5622A5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1FFE90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19A6A8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BF5D2D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0A5C65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2B5C6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29A603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1394A485" w14:textId="77777777" w:rsidTr="00B32559">
        <w:trPr>
          <w:trHeight w:val="300"/>
        </w:trPr>
        <w:tc>
          <w:tcPr>
            <w:tcW w:w="2260" w:type="dxa"/>
            <w:hideMark/>
          </w:tcPr>
          <w:p w14:paraId="0B6E5D7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404930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E89EDA7" w14:textId="77777777" w:rsidR="00984AC9" w:rsidRPr="004500AE" w:rsidRDefault="00984AC9" w:rsidP="00B32559">
            <w:pPr>
              <w:spacing w:line="240" w:lineRule="auto"/>
            </w:pPr>
            <w:r w:rsidRPr="004500AE">
              <w:t>2002</w:t>
            </w:r>
          </w:p>
        </w:tc>
        <w:tc>
          <w:tcPr>
            <w:tcW w:w="1060" w:type="dxa"/>
            <w:noWrap/>
            <w:hideMark/>
          </w:tcPr>
          <w:p w14:paraId="6C6F05A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A386CF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1B8703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BB66C0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5C797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AD2B3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C60AEE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422DBC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855ADB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9F72D1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A888CF6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7453C551" w14:textId="77777777" w:rsidTr="00B32559">
        <w:trPr>
          <w:trHeight w:val="300"/>
        </w:trPr>
        <w:tc>
          <w:tcPr>
            <w:tcW w:w="2260" w:type="dxa"/>
            <w:hideMark/>
          </w:tcPr>
          <w:p w14:paraId="48782C0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53ECF3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5A0E27A" w14:textId="77777777" w:rsidR="00984AC9" w:rsidRPr="004500AE" w:rsidRDefault="00984AC9" w:rsidP="00B32559">
            <w:pPr>
              <w:spacing w:line="240" w:lineRule="auto"/>
            </w:pPr>
            <w:r w:rsidRPr="004500AE">
              <w:t>2003</w:t>
            </w:r>
          </w:p>
        </w:tc>
        <w:tc>
          <w:tcPr>
            <w:tcW w:w="1060" w:type="dxa"/>
            <w:noWrap/>
            <w:hideMark/>
          </w:tcPr>
          <w:p w14:paraId="581D263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4F887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332DC1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132A4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EF06C0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86E2F6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1C4AF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675D94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21E2F7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B0F056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A4F03D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1BDEA6D6" w14:textId="77777777" w:rsidTr="00B32559">
        <w:trPr>
          <w:trHeight w:val="300"/>
        </w:trPr>
        <w:tc>
          <w:tcPr>
            <w:tcW w:w="2260" w:type="dxa"/>
            <w:hideMark/>
          </w:tcPr>
          <w:p w14:paraId="4CC5AFA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6F19EC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E64CF60" w14:textId="77777777" w:rsidR="00984AC9" w:rsidRPr="004500AE" w:rsidRDefault="00984AC9" w:rsidP="00B32559">
            <w:pPr>
              <w:spacing w:line="240" w:lineRule="auto"/>
            </w:pPr>
            <w:r w:rsidRPr="004500AE">
              <w:t>2005</w:t>
            </w:r>
          </w:p>
        </w:tc>
        <w:tc>
          <w:tcPr>
            <w:tcW w:w="1060" w:type="dxa"/>
            <w:noWrap/>
            <w:hideMark/>
          </w:tcPr>
          <w:p w14:paraId="4C74474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3DE56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3BC019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E9634A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36FD8D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4DEA40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C472D9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1AC77D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07E03F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6AEF8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A74BF60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7E1D9F95" w14:textId="77777777" w:rsidTr="00B32559">
        <w:trPr>
          <w:trHeight w:val="300"/>
        </w:trPr>
        <w:tc>
          <w:tcPr>
            <w:tcW w:w="2260" w:type="dxa"/>
            <w:hideMark/>
          </w:tcPr>
          <w:p w14:paraId="47B314D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C345A2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F741570" w14:textId="77777777" w:rsidR="00984AC9" w:rsidRPr="004500AE" w:rsidRDefault="00984AC9" w:rsidP="00B32559">
            <w:pPr>
              <w:spacing w:line="240" w:lineRule="auto"/>
            </w:pPr>
            <w:r w:rsidRPr="004500AE">
              <w:t>2006</w:t>
            </w:r>
          </w:p>
        </w:tc>
        <w:tc>
          <w:tcPr>
            <w:tcW w:w="1060" w:type="dxa"/>
            <w:noWrap/>
            <w:hideMark/>
          </w:tcPr>
          <w:p w14:paraId="6367402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B15098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11B9FC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BCDEC1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5E7E55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C54DA3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E43897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FDFAF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D90BF6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50C843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C387CE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03A6BFFC" w14:textId="77777777" w:rsidTr="00B32559">
        <w:trPr>
          <w:trHeight w:val="300"/>
        </w:trPr>
        <w:tc>
          <w:tcPr>
            <w:tcW w:w="2260" w:type="dxa"/>
            <w:hideMark/>
          </w:tcPr>
          <w:p w14:paraId="5180114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923142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1C9DE36" w14:textId="77777777" w:rsidR="00984AC9" w:rsidRPr="004500AE" w:rsidRDefault="00984AC9" w:rsidP="00B32559">
            <w:pPr>
              <w:spacing w:line="240" w:lineRule="auto"/>
            </w:pPr>
            <w:r w:rsidRPr="004500AE">
              <w:t>2007</w:t>
            </w:r>
          </w:p>
        </w:tc>
        <w:tc>
          <w:tcPr>
            <w:tcW w:w="1060" w:type="dxa"/>
            <w:noWrap/>
            <w:hideMark/>
          </w:tcPr>
          <w:p w14:paraId="085E8B9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E1F099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7C07E02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EAF18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591C1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B968C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A61E0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4DB9B8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7EB97B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427138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A240A29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6D103A4D" w14:textId="77777777" w:rsidTr="00B32559">
        <w:trPr>
          <w:trHeight w:val="300"/>
        </w:trPr>
        <w:tc>
          <w:tcPr>
            <w:tcW w:w="2260" w:type="dxa"/>
            <w:hideMark/>
          </w:tcPr>
          <w:p w14:paraId="2F1FC80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14A08E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043E3D3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noWrap/>
            <w:hideMark/>
          </w:tcPr>
          <w:p w14:paraId="0787FD2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706AEE9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2670E4E8" w14:textId="77777777" w:rsidR="00984AC9" w:rsidRPr="004500AE" w:rsidRDefault="00984AC9" w:rsidP="00B32559">
            <w:pPr>
              <w:spacing w:line="240" w:lineRule="auto"/>
            </w:pPr>
            <w:r w:rsidRPr="004500AE">
              <w:t>60</w:t>
            </w:r>
          </w:p>
        </w:tc>
        <w:tc>
          <w:tcPr>
            <w:tcW w:w="1060" w:type="dxa"/>
            <w:noWrap/>
            <w:hideMark/>
          </w:tcPr>
          <w:p w14:paraId="540A5DF7" w14:textId="77777777" w:rsidR="00984AC9" w:rsidRPr="004500AE" w:rsidRDefault="00984AC9" w:rsidP="00B32559">
            <w:pPr>
              <w:spacing w:line="240" w:lineRule="auto"/>
            </w:pPr>
            <w:r w:rsidRPr="004500AE">
              <w:t>28</w:t>
            </w:r>
          </w:p>
        </w:tc>
        <w:tc>
          <w:tcPr>
            <w:tcW w:w="1060" w:type="dxa"/>
            <w:noWrap/>
            <w:hideMark/>
          </w:tcPr>
          <w:p w14:paraId="2CC3A3B9" w14:textId="77777777" w:rsidR="00984AC9" w:rsidRPr="004500AE" w:rsidRDefault="00984AC9" w:rsidP="00B32559">
            <w:pPr>
              <w:spacing w:line="240" w:lineRule="auto"/>
            </w:pPr>
            <w:r w:rsidRPr="004500AE">
              <w:t>14</w:t>
            </w:r>
          </w:p>
        </w:tc>
        <w:tc>
          <w:tcPr>
            <w:tcW w:w="1060" w:type="dxa"/>
            <w:noWrap/>
            <w:hideMark/>
          </w:tcPr>
          <w:p w14:paraId="686CC5A0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2FE667AA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3523A4BF" w14:textId="77777777" w:rsidR="00984AC9" w:rsidRPr="004500AE" w:rsidRDefault="00984AC9" w:rsidP="00B32559">
            <w:pPr>
              <w:spacing w:line="240" w:lineRule="auto"/>
            </w:pPr>
            <w:r w:rsidRPr="004500AE">
              <w:t>37</w:t>
            </w:r>
          </w:p>
        </w:tc>
        <w:tc>
          <w:tcPr>
            <w:tcW w:w="1060" w:type="dxa"/>
            <w:noWrap/>
            <w:hideMark/>
          </w:tcPr>
          <w:p w14:paraId="337411DF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06DE73BA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1F0A66A3" w14:textId="77777777" w:rsidR="00984AC9" w:rsidRPr="004500AE" w:rsidRDefault="00984AC9" w:rsidP="00B32559">
            <w:pPr>
              <w:spacing w:line="240" w:lineRule="auto"/>
            </w:pPr>
            <w:r w:rsidRPr="004500AE">
              <w:t>185</w:t>
            </w:r>
          </w:p>
        </w:tc>
      </w:tr>
      <w:tr w:rsidR="00984AC9" w:rsidRPr="004500AE" w14:paraId="426BCE30" w14:textId="77777777" w:rsidTr="00B32559">
        <w:trPr>
          <w:trHeight w:val="300"/>
        </w:trPr>
        <w:tc>
          <w:tcPr>
            <w:tcW w:w="2260" w:type="dxa"/>
            <w:hideMark/>
          </w:tcPr>
          <w:p w14:paraId="229999E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9B2FFF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312DC5B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noWrap/>
            <w:hideMark/>
          </w:tcPr>
          <w:p w14:paraId="659C744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E25FD92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527D96D7" w14:textId="77777777" w:rsidR="00984AC9" w:rsidRPr="004500AE" w:rsidRDefault="00984AC9" w:rsidP="00B32559">
            <w:pPr>
              <w:spacing w:line="240" w:lineRule="auto"/>
            </w:pPr>
            <w:r w:rsidRPr="004500AE">
              <w:t>58</w:t>
            </w:r>
          </w:p>
        </w:tc>
        <w:tc>
          <w:tcPr>
            <w:tcW w:w="1060" w:type="dxa"/>
            <w:noWrap/>
            <w:hideMark/>
          </w:tcPr>
          <w:p w14:paraId="371096EA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127A5C90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7B3DB3B6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09243E30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4E726EA9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170C1E37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46EFEF22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7DB5CC4E" w14:textId="77777777" w:rsidR="00984AC9" w:rsidRPr="004500AE" w:rsidRDefault="00984AC9" w:rsidP="00B32559">
            <w:pPr>
              <w:spacing w:line="240" w:lineRule="auto"/>
            </w:pPr>
            <w:r w:rsidRPr="004500AE">
              <w:t>184</w:t>
            </w:r>
          </w:p>
        </w:tc>
      </w:tr>
      <w:tr w:rsidR="00984AC9" w:rsidRPr="004500AE" w14:paraId="235A7378" w14:textId="77777777" w:rsidTr="00B32559">
        <w:trPr>
          <w:trHeight w:val="300"/>
        </w:trPr>
        <w:tc>
          <w:tcPr>
            <w:tcW w:w="2260" w:type="dxa"/>
            <w:hideMark/>
          </w:tcPr>
          <w:p w14:paraId="3CD1D90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98000B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EA758A6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noWrap/>
            <w:hideMark/>
          </w:tcPr>
          <w:p w14:paraId="1500A3A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4944012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566AE807" w14:textId="77777777" w:rsidR="00984AC9" w:rsidRPr="004500AE" w:rsidRDefault="00984AC9" w:rsidP="00B32559">
            <w:pPr>
              <w:spacing w:line="240" w:lineRule="auto"/>
            </w:pPr>
            <w:r w:rsidRPr="004500AE">
              <w:t>57</w:t>
            </w:r>
          </w:p>
        </w:tc>
        <w:tc>
          <w:tcPr>
            <w:tcW w:w="1060" w:type="dxa"/>
            <w:noWrap/>
            <w:hideMark/>
          </w:tcPr>
          <w:p w14:paraId="5E542730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5D7043B0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36E19C51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0836A00D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32A6D748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459DC6B6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50DD20FD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4E4760D4" w14:textId="77777777" w:rsidR="00984AC9" w:rsidRPr="004500AE" w:rsidRDefault="00984AC9" w:rsidP="00B32559">
            <w:pPr>
              <w:spacing w:line="240" w:lineRule="auto"/>
            </w:pPr>
            <w:r w:rsidRPr="004500AE">
              <w:t>171</w:t>
            </w:r>
          </w:p>
        </w:tc>
      </w:tr>
      <w:tr w:rsidR="00984AC9" w:rsidRPr="004500AE" w14:paraId="08642AAE" w14:textId="77777777" w:rsidTr="00B32559">
        <w:trPr>
          <w:trHeight w:val="300"/>
        </w:trPr>
        <w:tc>
          <w:tcPr>
            <w:tcW w:w="2260" w:type="dxa"/>
            <w:hideMark/>
          </w:tcPr>
          <w:p w14:paraId="600C7CE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A1FF67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73E2F0F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noWrap/>
            <w:hideMark/>
          </w:tcPr>
          <w:p w14:paraId="47A01C67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646E7FF8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7E304427" w14:textId="77777777" w:rsidR="00984AC9" w:rsidRPr="004500AE" w:rsidRDefault="00984AC9" w:rsidP="00B32559">
            <w:pPr>
              <w:spacing w:line="240" w:lineRule="auto"/>
            </w:pPr>
            <w:r w:rsidRPr="004500AE">
              <w:t>52</w:t>
            </w:r>
          </w:p>
        </w:tc>
        <w:tc>
          <w:tcPr>
            <w:tcW w:w="1060" w:type="dxa"/>
            <w:noWrap/>
            <w:hideMark/>
          </w:tcPr>
          <w:p w14:paraId="1CB37E10" w14:textId="77777777" w:rsidR="00984AC9" w:rsidRPr="004500AE" w:rsidRDefault="00984AC9" w:rsidP="00B32559">
            <w:pPr>
              <w:spacing w:line="240" w:lineRule="auto"/>
            </w:pPr>
            <w:r w:rsidRPr="004500AE">
              <w:t>21</w:t>
            </w:r>
          </w:p>
        </w:tc>
        <w:tc>
          <w:tcPr>
            <w:tcW w:w="1060" w:type="dxa"/>
            <w:noWrap/>
            <w:hideMark/>
          </w:tcPr>
          <w:p w14:paraId="2CF7E2E3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3CC7E559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5BB65ABA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7DC371C6" w14:textId="77777777" w:rsidR="00984AC9" w:rsidRPr="004500AE" w:rsidRDefault="00984AC9" w:rsidP="00B32559">
            <w:pPr>
              <w:spacing w:line="240" w:lineRule="auto"/>
            </w:pPr>
            <w:r w:rsidRPr="004500AE">
              <w:t>53</w:t>
            </w:r>
          </w:p>
        </w:tc>
        <w:tc>
          <w:tcPr>
            <w:tcW w:w="1060" w:type="dxa"/>
            <w:noWrap/>
            <w:hideMark/>
          </w:tcPr>
          <w:p w14:paraId="4DF0C1D3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28489019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02CCDDC3" w14:textId="77777777" w:rsidR="00984AC9" w:rsidRPr="004500AE" w:rsidRDefault="00984AC9" w:rsidP="00B32559">
            <w:pPr>
              <w:spacing w:line="240" w:lineRule="auto"/>
            </w:pPr>
            <w:r w:rsidRPr="004500AE">
              <w:t>188</w:t>
            </w:r>
          </w:p>
        </w:tc>
      </w:tr>
      <w:tr w:rsidR="00984AC9" w:rsidRPr="004500AE" w14:paraId="6A5AF5D2" w14:textId="77777777" w:rsidTr="00B32559">
        <w:trPr>
          <w:trHeight w:val="300"/>
        </w:trPr>
        <w:tc>
          <w:tcPr>
            <w:tcW w:w="2260" w:type="dxa"/>
            <w:hideMark/>
          </w:tcPr>
          <w:p w14:paraId="05C6087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93F90F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6AA2DB4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noWrap/>
            <w:hideMark/>
          </w:tcPr>
          <w:p w14:paraId="39A825A3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02B8B07D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02576FD3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6F699EE9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42023665" w14:textId="77777777" w:rsidR="00984AC9" w:rsidRPr="004500AE" w:rsidRDefault="00984AC9" w:rsidP="00B32559">
            <w:pPr>
              <w:spacing w:line="240" w:lineRule="auto"/>
            </w:pPr>
            <w:r w:rsidRPr="004500AE">
              <w:t>14</w:t>
            </w:r>
          </w:p>
        </w:tc>
        <w:tc>
          <w:tcPr>
            <w:tcW w:w="1060" w:type="dxa"/>
            <w:noWrap/>
            <w:hideMark/>
          </w:tcPr>
          <w:p w14:paraId="69ED864C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584607FF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11AD9B2E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4C26E982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0BD90A1B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2065542D" w14:textId="77777777" w:rsidR="00984AC9" w:rsidRPr="004500AE" w:rsidRDefault="00984AC9" w:rsidP="00B32559">
            <w:pPr>
              <w:spacing w:line="240" w:lineRule="auto"/>
            </w:pPr>
            <w:r w:rsidRPr="004500AE">
              <w:t>152</w:t>
            </w:r>
          </w:p>
        </w:tc>
      </w:tr>
      <w:tr w:rsidR="00984AC9" w:rsidRPr="004500AE" w14:paraId="0C562654" w14:textId="77777777" w:rsidTr="00B32559">
        <w:trPr>
          <w:trHeight w:val="300"/>
        </w:trPr>
        <w:tc>
          <w:tcPr>
            <w:tcW w:w="2260" w:type="dxa"/>
            <w:hideMark/>
          </w:tcPr>
          <w:p w14:paraId="3E957153" w14:textId="77777777" w:rsidR="00984AC9" w:rsidRPr="004500AE" w:rsidRDefault="00984AC9" w:rsidP="00B32559">
            <w:pPr>
              <w:spacing w:line="240" w:lineRule="auto"/>
            </w:pPr>
            <w:r w:rsidRPr="004500AE">
              <w:lastRenderedPageBreak/>
              <w:t> </w:t>
            </w:r>
          </w:p>
        </w:tc>
        <w:tc>
          <w:tcPr>
            <w:tcW w:w="1060" w:type="dxa"/>
            <w:hideMark/>
          </w:tcPr>
          <w:p w14:paraId="0629568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AE9E0B8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noWrap/>
            <w:hideMark/>
          </w:tcPr>
          <w:p w14:paraId="795EE4F5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48827D6B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511259CC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480BBE7A" w14:textId="77777777" w:rsidR="00984AC9" w:rsidRPr="004500AE" w:rsidRDefault="00984AC9" w:rsidP="00B32559">
            <w:pPr>
              <w:spacing w:line="240" w:lineRule="auto"/>
            </w:pPr>
            <w:r w:rsidRPr="004500AE">
              <w:t>17</w:t>
            </w:r>
          </w:p>
        </w:tc>
        <w:tc>
          <w:tcPr>
            <w:tcW w:w="1060" w:type="dxa"/>
            <w:noWrap/>
            <w:hideMark/>
          </w:tcPr>
          <w:p w14:paraId="05972039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11BBCC47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6C9881A7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31B2D6E9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34EB6A3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6564A9F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77987A8" w14:textId="77777777" w:rsidR="00984AC9" w:rsidRPr="004500AE" w:rsidRDefault="00984AC9" w:rsidP="00B32559">
            <w:pPr>
              <w:spacing w:line="240" w:lineRule="auto"/>
            </w:pPr>
            <w:r w:rsidRPr="004500AE">
              <w:t>110</w:t>
            </w:r>
          </w:p>
        </w:tc>
      </w:tr>
      <w:tr w:rsidR="00984AC9" w:rsidRPr="004500AE" w14:paraId="5095506F" w14:textId="77777777" w:rsidTr="00B32559">
        <w:trPr>
          <w:trHeight w:val="300"/>
        </w:trPr>
        <w:tc>
          <w:tcPr>
            <w:tcW w:w="2260" w:type="dxa"/>
            <w:hideMark/>
          </w:tcPr>
          <w:p w14:paraId="6009266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A12241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5005451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noWrap/>
            <w:hideMark/>
          </w:tcPr>
          <w:p w14:paraId="78AF4A7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7C99DE9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0CBBE145" w14:textId="77777777" w:rsidR="00984AC9" w:rsidRPr="004500AE" w:rsidRDefault="00984AC9" w:rsidP="00B32559">
            <w:pPr>
              <w:spacing w:line="240" w:lineRule="auto"/>
            </w:pPr>
            <w:r w:rsidRPr="004500AE">
              <w:t>36</w:t>
            </w:r>
          </w:p>
        </w:tc>
        <w:tc>
          <w:tcPr>
            <w:tcW w:w="1060" w:type="dxa"/>
            <w:noWrap/>
            <w:hideMark/>
          </w:tcPr>
          <w:p w14:paraId="1EBDBDA7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7021823D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508E3E71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7BFE5E9F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6880F757" w14:textId="77777777" w:rsidR="00984AC9" w:rsidRPr="004500AE" w:rsidRDefault="00984AC9" w:rsidP="00B32559">
            <w:pPr>
              <w:spacing w:line="240" w:lineRule="auto"/>
            </w:pPr>
            <w:r w:rsidRPr="004500AE">
              <w:t>36</w:t>
            </w:r>
          </w:p>
        </w:tc>
        <w:tc>
          <w:tcPr>
            <w:tcW w:w="1060" w:type="dxa"/>
            <w:noWrap/>
            <w:hideMark/>
          </w:tcPr>
          <w:p w14:paraId="369DAEEE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5A4CB0A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B211E54" w14:textId="77777777" w:rsidR="00984AC9" w:rsidRPr="004500AE" w:rsidRDefault="00984AC9" w:rsidP="00B32559">
            <w:pPr>
              <w:spacing w:line="240" w:lineRule="auto"/>
            </w:pPr>
            <w:r w:rsidRPr="004500AE">
              <w:t>123</w:t>
            </w:r>
          </w:p>
        </w:tc>
      </w:tr>
      <w:tr w:rsidR="00984AC9" w:rsidRPr="004500AE" w14:paraId="28AF1801" w14:textId="77777777" w:rsidTr="00B32559">
        <w:trPr>
          <w:trHeight w:val="300"/>
        </w:trPr>
        <w:tc>
          <w:tcPr>
            <w:tcW w:w="2260" w:type="dxa"/>
            <w:hideMark/>
          </w:tcPr>
          <w:p w14:paraId="0B3B9CF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900DBF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103435D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noWrap/>
            <w:hideMark/>
          </w:tcPr>
          <w:p w14:paraId="753BF5D6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85315A5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4672268B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243D86E7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676D0EAD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5DD8FCFB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686E05DE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5FE409EF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4A5E126E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15F5E26D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14FC289F" w14:textId="77777777" w:rsidR="00984AC9" w:rsidRPr="004500AE" w:rsidRDefault="00984AC9" w:rsidP="00B32559">
            <w:pPr>
              <w:spacing w:line="240" w:lineRule="auto"/>
            </w:pPr>
            <w:r w:rsidRPr="004500AE">
              <w:t>171</w:t>
            </w:r>
          </w:p>
        </w:tc>
      </w:tr>
      <w:tr w:rsidR="00984AC9" w:rsidRPr="004500AE" w14:paraId="2F466A7F" w14:textId="77777777" w:rsidTr="00B32559">
        <w:trPr>
          <w:trHeight w:val="300"/>
        </w:trPr>
        <w:tc>
          <w:tcPr>
            <w:tcW w:w="2260" w:type="dxa"/>
            <w:hideMark/>
          </w:tcPr>
          <w:p w14:paraId="6038B9B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B38F1F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2A7D784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noWrap/>
            <w:hideMark/>
          </w:tcPr>
          <w:p w14:paraId="0C03B8C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5D35068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16C0512B" w14:textId="77777777" w:rsidR="00984AC9" w:rsidRPr="004500AE" w:rsidRDefault="00984AC9" w:rsidP="00B32559">
            <w:pPr>
              <w:spacing w:line="240" w:lineRule="auto"/>
            </w:pPr>
            <w:r w:rsidRPr="004500AE">
              <w:t>51</w:t>
            </w:r>
          </w:p>
        </w:tc>
        <w:tc>
          <w:tcPr>
            <w:tcW w:w="1060" w:type="dxa"/>
            <w:noWrap/>
            <w:hideMark/>
          </w:tcPr>
          <w:p w14:paraId="6AF6989D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1149AF81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52DEB411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44AEBF9A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7EF93F19" w14:textId="77777777" w:rsidR="00984AC9" w:rsidRPr="004500AE" w:rsidRDefault="00984AC9" w:rsidP="00B32559">
            <w:pPr>
              <w:spacing w:line="240" w:lineRule="auto"/>
            </w:pPr>
            <w:r w:rsidRPr="004500AE">
              <w:t>51</w:t>
            </w:r>
          </w:p>
        </w:tc>
        <w:tc>
          <w:tcPr>
            <w:tcW w:w="1060" w:type="dxa"/>
            <w:noWrap/>
            <w:hideMark/>
          </w:tcPr>
          <w:p w14:paraId="3AF69F37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2246C1A5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0F7FA76B" w14:textId="77777777" w:rsidR="00984AC9" w:rsidRPr="004500AE" w:rsidRDefault="00984AC9" w:rsidP="00B32559">
            <w:pPr>
              <w:spacing w:line="240" w:lineRule="auto"/>
            </w:pPr>
            <w:r w:rsidRPr="004500AE">
              <w:t>179</w:t>
            </w:r>
          </w:p>
        </w:tc>
      </w:tr>
      <w:tr w:rsidR="00984AC9" w:rsidRPr="004500AE" w14:paraId="39C4A568" w14:textId="77777777" w:rsidTr="00B32559">
        <w:trPr>
          <w:trHeight w:val="300"/>
        </w:trPr>
        <w:tc>
          <w:tcPr>
            <w:tcW w:w="2260" w:type="dxa"/>
            <w:hideMark/>
          </w:tcPr>
          <w:p w14:paraId="3B704D9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E5CC62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82AF0DB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noWrap/>
            <w:hideMark/>
          </w:tcPr>
          <w:p w14:paraId="1266D2D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DB3F879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4C4FF66C" w14:textId="77777777" w:rsidR="00984AC9" w:rsidRPr="004500AE" w:rsidRDefault="00984AC9" w:rsidP="00B32559">
            <w:pPr>
              <w:spacing w:line="240" w:lineRule="auto"/>
            </w:pPr>
            <w:r w:rsidRPr="004500AE">
              <w:t>54</w:t>
            </w:r>
          </w:p>
        </w:tc>
        <w:tc>
          <w:tcPr>
            <w:tcW w:w="1060" w:type="dxa"/>
            <w:noWrap/>
            <w:hideMark/>
          </w:tcPr>
          <w:p w14:paraId="32AD7D7A" w14:textId="77777777" w:rsidR="00984AC9" w:rsidRPr="004500AE" w:rsidRDefault="00984AC9" w:rsidP="00B32559">
            <w:pPr>
              <w:spacing w:line="240" w:lineRule="auto"/>
            </w:pPr>
            <w:r w:rsidRPr="004500AE">
              <w:t>30</w:t>
            </w:r>
          </w:p>
        </w:tc>
        <w:tc>
          <w:tcPr>
            <w:tcW w:w="1060" w:type="dxa"/>
            <w:noWrap/>
            <w:hideMark/>
          </w:tcPr>
          <w:p w14:paraId="44B38EE8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377E2F1A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7EE1C398" w14:textId="77777777" w:rsidR="00984AC9" w:rsidRPr="004500AE" w:rsidRDefault="00984AC9" w:rsidP="00B32559">
            <w:pPr>
              <w:spacing w:line="240" w:lineRule="auto"/>
            </w:pPr>
            <w:r w:rsidRPr="004500AE">
              <w:t>14</w:t>
            </w:r>
          </w:p>
        </w:tc>
        <w:tc>
          <w:tcPr>
            <w:tcW w:w="1060" w:type="dxa"/>
            <w:noWrap/>
            <w:hideMark/>
          </w:tcPr>
          <w:p w14:paraId="3619A58A" w14:textId="77777777" w:rsidR="00984AC9" w:rsidRPr="004500AE" w:rsidRDefault="00984AC9" w:rsidP="00B32559">
            <w:pPr>
              <w:spacing w:line="240" w:lineRule="auto"/>
            </w:pPr>
            <w:r w:rsidRPr="004500AE">
              <w:t>35</w:t>
            </w:r>
          </w:p>
        </w:tc>
        <w:tc>
          <w:tcPr>
            <w:tcW w:w="1060" w:type="dxa"/>
            <w:noWrap/>
            <w:hideMark/>
          </w:tcPr>
          <w:p w14:paraId="10F07AC6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74A2B706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21544AC1" w14:textId="77777777" w:rsidR="00984AC9" w:rsidRPr="004500AE" w:rsidRDefault="00984AC9" w:rsidP="00B32559">
            <w:pPr>
              <w:spacing w:line="240" w:lineRule="auto"/>
            </w:pPr>
            <w:r w:rsidRPr="004500AE">
              <w:t>171</w:t>
            </w:r>
          </w:p>
        </w:tc>
      </w:tr>
      <w:tr w:rsidR="00984AC9" w:rsidRPr="004500AE" w14:paraId="527AEB72" w14:textId="77777777" w:rsidTr="00B32559">
        <w:trPr>
          <w:trHeight w:val="300"/>
        </w:trPr>
        <w:tc>
          <w:tcPr>
            <w:tcW w:w="2260" w:type="dxa"/>
            <w:hideMark/>
          </w:tcPr>
          <w:p w14:paraId="480A51B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EED7F2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8347C7A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noWrap/>
            <w:hideMark/>
          </w:tcPr>
          <w:p w14:paraId="6097FE5A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4205BF14" w14:textId="77777777" w:rsidR="00984AC9" w:rsidRPr="004500AE" w:rsidRDefault="00984AC9" w:rsidP="00B32559">
            <w:pPr>
              <w:spacing w:line="240" w:lineRule="auto"/>
            </w:pPr>
            <w:r w:rsidRPr="004500AE">
              <w:t>20</w:t>
            </w:r>
          </w:p>
        </w:tc>
        <w:tc>
          <w:tcPr>
            <w:tcW w:w="1060" w:type="dxa"/>
            <w:noWrap/>
            <w:hideMark/>
          </w:tcPr>
          <w:p w14:paraId="718029D2" w14:textId="77777777" w:rsidR="00984AC9" w:rsidRPr="004500AE" w:rsidRDefault="00984AC9" w:rsidP="00B32559">
            <w:pPr>
              <w:spacing w:line="240" w:lineRule="auto"/>
            </w:pPr>
            <w:r w:rsidRPr="004500AE">
              <w:t>64</w:t>
            </w:r>
          </w:p>
        </w:tc>
        <w:tc>
          <w:tcPr>
            <w:tcW w:w="1060" w:type="dxa"/>
            <w:noWrap/>
            <w:hideMark/>
          </w:tcPr>
          <w:p w14:paraId="5CD14909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63EBBFE6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662DCE64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0653CB7E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57B2493C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6DB05FEE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225D2533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6A68D331" w14:textId="77777777" w:rsidR="00984AC9" w:rsidRPr="004500AE" w:rsidRDefault="00984AC9" w:rsidP="00B32559">
            <w:pPr>
              <w:spacing w:line="240" w:lineRule="auto"/>
            </w:pPr>
            <w:r w:rsidRPr="004500AE">
              <w:t>198</w:t>
            </w:r>
          </w:p>
        </w:tc>
      </w:tr>
      <w:tr w:rsidR="00984AC9" w:rsidRPr="004500AE" w14:paraId="00A29C0E" w14:textId="77777777" w:rsidTr="00B32559">
        <w:trPr>
          <w:trHeight w:val="300"/>
        </w:trPr>
        <w:tc>
          <w:tcPr>
            <w:tcW w:w="2260" w:type="dxa"/>
            <w:hideMark/>
          </w:tcPr>
          <w:p w14:paraId="50A75CC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F9F8C32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66D239B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9FC5235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4FEA8E59" w14:textId="77777777" w:rsidR="00984AC9" w:rsidRPr="004500AE" w:rsidRDefault="00984AC9" w:rsidP="00B32559">
            <w:pPr>
              <w:spacing w:line="240" w:lineRule="auto"/>
            </w:pPr>
            <w:r w:rsidRPr="004500AE">
              <w:t>120</w:t>
            </w:r>
          </w:p>
        </w:tc>
        <w:tc>
          <w:tcPr>
            <w:tcW w:w="1060" w:type="dxa"/>
            <w:noWrap/>
            <w:hideMark/>
          </w:tcPr>
          <w:p w14:paraId="7463D707" w14:textId="77777777" w:rsidR="00984AC9" w:rsidRPr="004500AE" w:rsidRDefault="00984AC9" w:rsidP="00B32559">
            <w:pPr>
              <w:spacing w:line="240" w:lineRule="auto"/>
            </w:pPr>
            <w:r w:rsidRPr="004500AE">
              <w:t>556</w:t>
            </w:r>
          </w:p>
        </w:tc>
        <w:tc>
          <w:tcPr>
            <w:tcW w:w="1060" w:type="dxa"/>
            <w:noWrap/>
            <w:hideMark/>
          </w:tcPr>
          <w:p w14:paraId="353D1A8F" w14:textId="77777777" w:rsidR="00984AC9" w:rsidRPr="004500AE" w:rsidRDefault="00984AC9" w:rsidP="00B32559">
            <w:pPr>
              <w:spacing w:line="240" w:lineRule="auto"/>
            </w:pPr>
            <w:r w:rsidRPr="004500AE">
              <w:t>229</w:t>
            </w:r>
          </w:p>
        </w:tc>
        <w:tc>
          <w:tcPr>
            <w:tcW w:w="1060" w:type="dxa"/>
            <w:noWrap/>
            <w:hideMark/>
          </w:tcPr>
          <w:p w14:paraId="0430B2E6" w14:textId="77777777" w:rsidR="00984AC9" w:rsidRPr="004500AE" w:rsidRDefault="00984AC9" w:rsidP="00B32559">
            <w:pPr>
              <w:spacing w:line="240" w:lineRule="auto"/>
            </w:pPr>
            <w:r w:rsidRPr="004500AE">
              <w:t>171</w:t>
            </w:r>
          </w:p>
        </w:tc>
        <w:tc>
          <w:tcPr>
            <w:tcW w:w="1060" w:type="dxa"/>
            <w:noWrap/>
            <w:hideMark/>
          </w:tcPr>
          <w:p w14:paraId="5B4BD7F4" w14:textId="77777777" w:rsidR="00984AC9" w:rsidRPr="004500AE" w:rsidRDefault="00984AC9" w:rsidP="00B32559">
            <w:pPr>
              <w:spacing w:line="240" w:lineRule="auto"/>
            </w:pPr>
            <w:r w:rsidRPr="004500AE">
              <w:t>76</w:t>
            </w:r>
          </w:p>
        </w:tc>
        <w:tc>
          <w:tcPr>
            <w:tcW w:w="1060" w:type="dxa"/>
            <w:noWrap/>
            <w:hideMark/>
          </w:tcPr>
          <w:p w14:paraId="07A8808A" w14:textId="77777777" w:rsidR="00984AC9" w:rsidRPr="004500AE" w:rsidRDefault="00984AC9" w:rsidP="00B32559">
            <w:pPr>
              <w:spacing w:line="240" w:lineRule="auto"/>
            </w:pPr>
            <w:r w:rsidRPr="004500AE">
              <w:t>79</w:t>
            </w:r>
          </w:p>
        </w:tc>
        <w:tc>
          <w:tcPr>
            <w:tcW w:w="1060" w:type="dxa"/>
            <w:noWrap/>
            <w:hideMark/>
          </w:tcPr>
          <w:p w14:paraId="6657D9E4" w14:textId="77777777" w:rsidR="00984AC9" w:rsidRPr="004500AE" w:rsidRDefault="00984AC9" w:rsidP="00B32559">
            <w:pPr>
              <w:spacing w:line="240" w:lineRule="auto"/>
            </w:pPr>
            <w:r w:rsidRPr="004500AE">
              <w:t>458</w:t>
            </w:r>
          </w:p>
        </w:tc>
        <w:tc>
          <w:tcPr>
            <w:tcW w:w="1060" w:type="dxa"/>
            <w:noWrap/>
            <w:hideMark/>
          </w:tcPr>
          <w:p w14:paraId="534EDCAA" w14:textId="77777777" w:rsidR="00984AC9" w:rsidRPr="004500AE" w:rsidRDefault="00984AC9" w:rsidP="00B32559">
            <w:pPr>
              <w:spacing w:line="240" w:lineRule="auto"/>
            </w:pPr>
            <w:r w:rsidRPr="004500AE">
              <w:t>77</w:t>
            </w:r>
          </w:p>
        </w:tc>
        <w:tc>
          <w:tcPr>
            <w:tcW w:w="1060" w:type="dxa"/>
            <w:noWrap/>
            <w:hideMark/>
          </w:tcPr>
          <w:p w14:paraId="1374419F" w14:textId="77777777" w:rsidR="00984AC9" w:rsidRPr="004500AE" w:rsidRDefault="00984AC9" w:rsidP="00B32559">
            <w:pPr>
              <w:spacing w:line="240" w:lineRule="auto"/>
            </w:pPr>
            <w:r w:rsidRPr="004500AE">
              <w:t>57</w:t>
            </w:r>
          </w:p>
        </w:tc>
        <w:tc>
          <w:tcPr>
            <w:tcW w:w="1060" w:type="dxa"/>
            <w:noWrap/>
            <w:hideMark/>
          </w:tcPr>
          <w:p w14:paraId="6E063EC2" w14:textId="77777777" w:rsidR="00984AC9" w:rsidRPr="004500AE" w:rsidRDefault="00984AC9" w:rsidP="00B32559">
            <w:pPr>
              <w:spacing w:line="240" w:lineRule="auto"/>
            </w:pPr>
            <w:r w:rsidRPr="004500AE">
              <w:t>1842</w:t>
            </w:r>
          </w:p>
        </w:tc>
      </w:tr>
      <w:tr w:rsidR="00984AC9" w:rsidRPr="004500AE" w14:paraId="3A041AAC" w14:textId="77777777" w:rsidTr="00B32559">
        <w:trPr>
          <w:trHeight w:val="300"/>
        </w:trPr>
        <w:tc>
          <w:tcPr>
            <w:tcW w:w="2260" w:type="dxa"/>
            <w:hideMark/>
          </w:tcPr>
          <w:p w14:paraId="7949770F" w14:textId="77777777" w:rsidR="00984AC9" w:rsidRPr="004500AE" w:rsidRDefault="00984AC9" w:rsidP="00B32559">
            <w:pPr>
              <w:spacing w:line="240" w:lineRule="auto"/>
            </w:pPr>
            <w:r w:rsidRPr="004500AE">
              <w:t>Other</w:t>
            </w:r>
          </w:p>
        </w:tc>
        <w:tc>
          <w:tcPr>
            <w:tcW w:w="1060" w:type="dxa"/>
            <w:hideMark/>
          </w:tcPr>
          <w:p w14:paraId="12698093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74764BA9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hideMark/>
          </w:tcPr>
          <w:p w14:paraId="79417E7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09C8C31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70BB173A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54770DB2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765548CB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40D67980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7EFFF0BF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3BC3DA01" w14:textId="77777777" w:rsidR="00984AC9" w:rsidRPr="004500AE" w:rsidRDefault="00984AC9" w:rsidP="00B32559">
            <w:pPr>
              <w:spacing w:line="240" w:lineRule="auto"/>
            </w:pPr>
            <w:r w:rsidRPr="004500AE">
              <w:t>22</w:t>
            </w:r>
          </w:p>
        </w:tc>
        <w:tc>
          <w:tcPr>
            <w:tcW w:w="1060" w:type="dxa"/>
            <w:noWrap/>
            <w:hideMark/>
          </w:tcPr>
          <w:p w14:paraId="638F33B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7BF43FB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4F9FA184" w14:textId="77777777" w:rsidR="00984AC9" w:rsidRPr="004500AE" w:rsidRDefault="00984AC9" w:rsidP="00B32559">
            <w:pPr>
              <w:spacing w:line="240" w:lineRule="auto"/>
            </w:pPr>
            <w:r w:rsidRPr="004500AE">
              <w:t>82</w:t>
            </w:r>
          </w:p>
        </w:tc>
      </w:tr>
      <w:tr w:rsidR="00984AC9" w:rsidRPr="004500AE" w14:paraId="2602C69C" w14:textId="77777777" w:rsidTr="00B32559">
        <w:trPr>
          <w:trHeight w:val="300"/>
        </w:trPr>
        <w:tc>
          <w:tcPr>
            <w:tcW w:w="2260" w:type="dxa"/>
            <w:hideMark/>
          </w:tcPr>
          <w:p w14:paraId="4A800A8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D20D94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03C3269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hideMark/>
          </w:tcPr>
          <w:p w14:paraId="0066DA2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4CB2B1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140B19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9E940A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462686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E4C3A5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D661B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1475FB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A301AC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27FB3E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24C76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534C1EFA" w14:textId="77777777" w:rsidTr="00B32559">
        <w:trPr>
          <w:trHeight w:val="300"/>
        </w:trPr>
        <w:tc>
          <w:tcPr>
            <w:tcW w:w="2260" w:type="dxa"/>
            <w:hideMark/>
          </w:tcPr>
          <w:p w14:paraId="538A22B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563A53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AC63927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hideMark/>
          </w:tcPr>
          <w:p w14:paraId="718B3E8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5EB4F3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F4B8AA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1260E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C1BBD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F4F48C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A8206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FF02A5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B964A4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FABDEA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8A9A3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27DBC727" w14:textId="77777777" w:rsidTr="00B32559">
        <w:trPr>
          <w:trHeight w:val="300"/>
        </w:trPr>
        <w:tc>
          <w:tcPr>
            <w:tcW w:w="2260" w:type="dxa"/>
            <w:hideMark/>
          </w:tcPr>
          <w:p w14:paraId="2A4D509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319565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E115ABC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hideMark/>
          </w:tcPr>
          <w:p w14:paraId="6AD2BB2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161E33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356832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8F1742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20132D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307362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B5087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A1209E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12D2D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A3029F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4C80104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5D2D1984" w14:textId="77777777" w:rsidTr="00B32559">
        <w:trPr>
          <w:trHeight w:val="300"/>
        </w:trPr>
        <w:tc>
          <w:tcPr>
            <w:tcW w:w="2260" w:type="dxa"/>
            <w:hideMark/>
          </w:tcPr>
          <w:p w14:paraId="3573EEB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B99001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7A5AC53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hideMark/>
          </w:tcPr>
          <w:p w14:paraId="29D0E5E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E10FBED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C9D9C9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58D69D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21D88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67CD68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E3F2CA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8A09EEA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54FD633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7D3A6D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DB39377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38CFE7C1" w14:textId="77777777" w:rsidTr="00B32559">
        <w:trPr>
          <w:trHeight w:val="300"/>
        </w:trPr>
        <w:tc>
          <w:tcPr>
            <w:tcW w:w="2260" w:type="dxa"/>
            <w:hideMark/>
          </w:tcPr>
          <w:p w14:paraId="2638BC4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99B31F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1D92348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hideMark/>
          </w:tcPr>
          <w:p w14:paraId="022B445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0EAA15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43D6E1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3B5E7A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4842C4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A3BEB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D8564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F73064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AC406C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45540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7B5E99D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2897B472" w14:textId="77777777" w:rsidTr="00B32559">
        <w:trPr>
          <w:trHeight w:val="300"/>
        </w:trPr>
        <w:tc>
          <w:tcPr>
            <w:tcW w:w="2260" w:type="dxa"/>
            <w:hideMark/>
          </w:tcPr>
          <w:p w14:paraId="1AFAA80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D0D41B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09E6777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hideMark/>
          </w:tcPr>
          <w:p w14:paraId="77F4083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7ECD4F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3B3DD0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6333DB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D29B9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8A71BF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DE78F3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76F1B30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C72B5D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7B7A65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B7452C2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5761987C" w14:textId="77777777" w:rsidTr="00B32559">
        <w:trPr>
          <w:trHeight w:val="300"/>
        </w:trPr>
        <w:tc>
          <w:tcPr>
            <w:tcW w:w="2260" w:type="dxa"/>
            <w:hideMark/>
          </w:tcPr>
          <w:p w14:paraId="5EF2365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D1B283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5E23E1C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hideMark/>
          </w:tcPr>
          <w:p w14:paraId="3375B59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5C4B15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5D3E24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C9D3DF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75F546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F367A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80043E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D39EF2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297824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96DCDF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4832CF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430BB66C" w14:textId="77777777" w:rsidTr="00B32559">
        <w:trPr>
          <w:trHeight w:val="300"/>
        </w:trPr>
        <w:tc>
          <w:tcPr>
            <w:tcW w:w="2260" w:type="dxa"/>
            <w:hideMark/>
          </w:tcPr>
          <w:p w14:paraId="5623BE3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4441BEB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33EFD01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20F451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EDA86C7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5071710F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2B0B3487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67EADDFB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3852D634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5CF05192" w14:textId="77777777" w:rsidR="00984AC9" w:rsidRPr="004500AE" w:rsidRDefault="00984AC9" w:rsidP="00B32559">
            <w:pPr>
              <w:spacing w:line="240" w:lineRule="auto"/>
            </w:pPr>
            <w:r w:rsidRPr="004500AE">
              <w:t>12</w:t>
            </w:r>
          </w:p>
        </w:tc>
        <w:tc>
          <w:tcPr>
            <w:tcW w:w="1060" w:type="dxa"/>
            <w:noWrap/>
            <w:hideMark/>
          </w:tcPr>
          <w:p w14:paraId="0A762F3A" w14:textId="77777777" w:rsidR="00984AC9" w:rsidRPr="004500AE" w:rsidRDefault="00984AC9" w:rsidP="00B32559">
            <w:pPr>
              <w:spacing w:line="240" w:lineRule="auto"/>
            </w:pPr>
            <w:r w:rsidRPr="004500AE">
              <w:t>26</w:t>
            </w:r>
          </w:p>
        </w:tc>
        <w:tc>
          <w:tcPr>
            <w:tcW w:w="1060" w:type="dxa"/>
            <w:noWrap/>
            <w:hideMark/>
          </w:tcPr>
          <w:p w14:paraId="72FE67BC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4DE82D2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074D7EF2" w14:textId="77777777" w:rsidR="00984AC9" w:rsidRPr="004500AE" w:rsidRDefault="00984AC9" w:rsidP="00B32559">
            <w:pPr>
              <w:spacing w:line="240" w:lineRule="auto"/>
            </w:pPr>
            <w:r w:rsidRPr="004500AE">
              <w:t>97</w:t>
            </w:r>
          </w:p>
        </w:tc>
      </w:tr>
      <w:tr w:rsidR="00984AC9" w:rsidRPr="004500AE" w14:paraId="5BCCB112" w14:textId="77777777" w:rsidTr="00B32559">
        <w:trPr>
          <w:trHeight w:val="300"/>
        </w:trPr>
        <w:tc>
          <w:tcPr>
            <w:tcW w:w="2260" w:type="dxa"/>
            <w:hideMark/>
          </w:tcPr>
          <w:p w14:paraId="33622307" w14:textId="77777777" w:rsidR="00984AC9" w:rsidRPr="004500AE" w:rsidRDefault="00984AC9" w:rsidP="00B32559">
            <w:pPr>
              <w:spacing w:line="240" w:lineRule="auto"/>
            </w:pPr>
            <w:r w:rsidRPr="004500AE">
              <w:t>Unknown</w:t>
            </w:r>
          </w:p>
        </w:tc>
        <w:tc>
          <w:tcPr>
            <w:tcW w:w="1060" w:type="dxa"/>
            <w:hideMark/>
          </w:tcPr>
          <w:p w14:paraId="56E69C8F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6810EBB2" w14:textId="77777777" w:rsidR="00984AC9" w:rsidRPr="004500AE" w:rsidRDefault="00984AC9" w:rsidP="00B32559">
            <w:pPr>
              <w:spacing w:line="240" w:lineRule="auto"/>
            </w:pPr>
            <w:r w:rsidRPr="004500AE">
              <w:t>1995</w:t>
            </w:r>
          </w:p>
        </w:tc>
        <w:tc>
          <w:tcPr>
            <w:tcW w:w="1060" w:type="dxa"/>
            <w:noWrap/>
            <w:hideMark/>
          </w:tcPr>
          <w:p w14:paraId="6C2EEC0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F216C4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43F8B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AA9A0A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8842F0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20C367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99366A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6D5D73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4ADCB1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A5626F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21051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64EC7395" w14:textId="77777777" w:rsidTr="00B32559">
        <w:trPr>
          <w:trHeight w:val="300"/>
        </w:trPr>
        <w:tc>
          <w:tcPr>
            <w:tcW w:w="2260" w:type="dxa"/>
            <w:hideMark/>
          </w:tcPr>
          <w:p w14:paraId="56B1F37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3D582E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10BC8FC" w14:textId="77777777" w:rsidR="00984AC9" w:rsidRPr="004500AE" w:rsidRDefault="00984AC9" w:rsidP="00B32559">
            <w:pPr>
              <w:spacing w:line="240" w:lineRule="auto"/>
            </w:pPr>
            <w:r w:rsidRPr="004500AE">
              <w:t>1999</w:t>
            </w:r>
          </w:p>
        </w:tc>
        <w:tc>
          <w:tcPr>
            <w:tcW w:w="1060" w:type="dxa"/>
            <w:noWrap/>
            <w:hideMark/>
          </w:tcPr>
          <w:p w14:paraId="2C2A490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41924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796634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F6A489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B70C25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FDC87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A54A6E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C93337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62B719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BB1A1C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897DC55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7460662A" w14:textId="77777777" w:rsidTr="00B32559">
        <w:trPr>
          <w:trHeight w:val="300"/>
        </w:trPr>
        <w:tc>
          <w:tcPr>
            <w:tcW w:w="2260" w:type="dxa"/>
            <w:hideMark/>
          </w:tcPr>
          <w:p w14:paraId="5E1AF8A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BC1796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85C403C" w14:textId="77777777" w:rsidR="00984AC9" w:rsidRPr="004500AE" w:rsidRDefault="00984AC9" w:rsidP="00B32559">
            <w:pPr>
              <w:spacing w:line="240" w:lineRule="auto"/>
            </w:pPr>
            <w:r w:rsidRPr="004500AE">
              <w:t>2003</w:t>
            </w:r>
          </w:p>
        </w:tc>
        <w:tc>
          <w:tcPr>
            <w:tcW w:w="1060" w:type="dxa"/>
            <w:noWrap/>
            <w:hideMark/>
          </w:tcPr>
          <w:p w14:paraId="66191E6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CAF4E3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C59AD0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4F3C1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5C1C6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5F67A6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BC1A55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EF0ED1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BC4A08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14F9A6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5E3848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10A628D9" w14:textId="77777777" w:rsidTr="00B32559">
        <w:trPr>
          <w:trHeight w:val="300"/>
        </w:trPr>
        <w:tc>
          <w:tcPr>
            <w:tcW w:w="2260" w:type="dxa"/>
            <w:hideMark/>
          </w:tcPr>
          <w:p w14:paraId="313C56C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2D95A4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768E455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noWrap/>
            <w:hideMark/>
          </w:tcPr>
          <w:p w14:paraId="2E0C4DA6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290B98B2" w14:textId="77777777" w:rsidR="00984AC9" w:rsidRPr="004500AE" w:rsidRDefault="00984AC9" w:rsidP="00B32559">
            <w:pPr>
              <w:spacing w:line="240" w:lineRule="auto"/>
            </w:pPr>
            <w:r w:rsidRPr="004500AE">
              <w:t>23</w:t>
            </w:r>
          </w:p>
        </w:tc>
        <w:tc>
          <w:tcPr>
            <w:tcW w:w="1060" w:type="dxa"/>
            <w:noWrap/>
            <w:hideMark/>
          </w:tcPr>
          <w:p w14:paraId="3CEDB1C4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05C98286" w14:textId="77777777" w:rsidR="00984AC9" w:rsidRPr="004500AE" w:rsidRDefault="00984AC9" w:rsidP="00B32559">
            <w:pPr>
              <w:spacing w:line="240" w:lineRule="auto"/>
            </w:pPr>
            <w:r w:rsidRPr="004500AE">
              <w:t>28</w:t>
            </w:r>
          </w:p>
        </w:tc>
        <w:tc>
          <w:tcPr>
            <w:tcW w:w="1060" w:type="dxa"/>
            <w:noWrap/>
            <w:hideMark/>
          </w:tcPr>
          <w:p w14:paraId="1EA10BC0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234C79A7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47E3B849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0621A057" w14:textId="77777777" w:rsidR="00984AC9" w:rsidRPr="004500AE" w:rsidRDefault="00984AC9" w:rsidP="00B32559">
            <w:pPr>
              <w:spacing w:line="240" w:lineRule="auto"/>
            </w:pPr>
            <w:r w:rsidRPr="004500AE">
              <w:t>100</w:t>
            </w:r>
          </w:p>
        </w:tc>
        <w:tc>
          <w:tcPr>
            <w:tcW w:w="1060" w:type="dxa"/>
            <w:noWrap/>
            <w:hideMark/>
          </w:tcPr>
          <w:p w14:paraId="5310D896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4851C80F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0474D1ED" w14:textId="77777777" w:rsidR="00984AC9" w:rsidRPr="004500AE" w:rsidRDefault="00984AC9" w:rsidP="00B32559">
            <w:pPr>
              <w:spacing w:line="240" w:lineRule="auto"/>
            </w:pPr>
            <w:r w:rsidRPr="004500AE">
              <w:t>305</w:t>
            </w:r>
          </w:p>
        </w:tc>
      </w:tr>
      <w:tr w:rsidR="00984AC9" w:rsidRPr="004500AE" w14:paraId="29B850C3" w14:textId="77777777" w:rsidTr="00B32559">
        <w:trPr>
          <w:trHeight w:val="300"/>
        </w:trPr>
        <w:tc>
          <w:tcPr>
            <w:tcW w:w="2260" w:type="dxa"/>
            <w:hideMark/>
          </w:tcPr>
          <w:p w14:paraId="5179C5B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7A25F0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3B25A608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noWrap/>
            <w:hideMark/>
          </w:tcPr>
          <w:p w14:paraId="2E5F43BE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7B6AAC4" w14:textId="77777777" w:rsidR="00984AC9" w:rsidRPr="004500AE" w:rsidRDefault="00984AC9" w:rsidP="00B32559">
            <w:pPr>
              <w:spacing w:line="240" w:lineRule="auto"/>
            </w:pPr>
            <w:r w:rsidRPr="004500AE">
              <w:t>36</w:t>
            </w:r>
          </w:p>
        </w:tc>
        <w:tc>
          <w:tcPr>
            <w:tcW w:w="1060" w:type="dxa"/>
            <w:noWrap/>
            <w:hideMark/>
          </w:tcPr>
          <w:p w14:paraId="55C1D367" w14:textId="77777777" w:rsidR="00984AC9" w:rsidRPr="004500AE" w:rsidRDefault="00984AC9" w:rsidP="00B32559">
            <w:pPr>
              <w:spacing w:line="240" w:lineRule="auto"/>
            </w:pPr>
            <w:r w:rsidRPr="004500AE">
              <w:t>40</w:t>
            </w:r>
          </w:p>
        </w:tc>
        <w:tc>
          <w:tcPr>
            <w:tcW w:w="1060" w:type="dxa"/>
            <w:noWrap/>
            <w:hideMark/>
          </w:tcPr>
          <w:p w14:paraId="07D80B16" w14:textId="77777777" w:rsidR="00984AC9" w:rsidRPr="004500AE" w:rsidRDefault="00984AC9" w:rsidP="00B32559">
            <w:pPr>
              <w:spacing w:line="240" w:lineRule="auto"/>
            </w:pPr>
            <w:r w:rsidRPr="004500AE">
              <w:t>48</w:t>
            </w:r>
          </w:p>
        </w:tc>
        <w:tc>
          <w:tcPr>
            <w:tcW w:w="1060" w:type="dxa"/>
            <w:noWrap/>
            <w:hideMark/>
          </w:tcPr>
          <w:p w14:paraId="062DF75B" w14:textId="77777777" w:rsidR="00984AC9" w:rsidRPr="004500AE" w:rsidRDefault="00984AC9" w:rsidP="00B32559">
            <w:pPr>
              <w:spacing w:line="240" w:lineRule="auto"/>
            </w:pPr>
            <w:r w:rsidRPr="004500AE">
              <w:t>38</w:t>
            </w:r>
          </w:p>
        </w:tc>
        <w:tc>
          <w:tcPr>
            <w:tcW w:w="1060" w:type="dxa"/>
            <w:noWrap/>
            <w:hideMark/>
          </w:tcPr>
          <w:p w14:paraId="2C76FF8E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6C36A57A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077730AF" w14:textId="77777777" w:rsidR="00984AC9" w:rsidRPr="004500AE" w:rsidRDefault="00984AC9" w:rsidP="00B32559">
            <w:pPr>
              <w:spacing w:line="240" w:lineRule="auto"/>
            </w:pPr>
            <w:r w:rsidRPr="004500AE">
              <w:t>124</w:t>
            </w:r>
          </w:p>
        </w:tc>
        <w:tc>
          <w:tcPr>
            <w:tcW w:w="1060" w:type="dxa"/>
            <w:noWrap/>
            <w:hideMark/>
          </w:tcPr>
          <w:p w14:paraId="02936AB1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6C70B5DB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3AFD7D2F" w14:textId="77777777" w:rsidR="00984AC9" w:rsidRPr="004500AE" w:rsidRDefault="00984AC9" w:rsidP="00B32559">
            <w:pPr>
              <w:spacing w:line="240" w:lineRule="auto"/>
            </w:pPr>
            <w:r w:rsidRPr="004500AE">
              <w:t>351</w:t>
            </w:r>
          </w:p>
        </w:tc>
      </w:tr>
      <w:tr w:rsidR="00984AC9" w:rsidRPr="004500AE" w14:paraId="5824D693" w14:textId="77777777" w:rsidTr="00B32559">
        <w:trPr>
          <w:trHeight w:val="300"/>
        </w:trPr>
        <w:tc>
          <w:tcPr>
            <w:tcW w:w="2260" w:type="dxa"/>
            <w:hideMark/>
          </w:tcPr>
          <w:p w14:paraId="1EFF16C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B19337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0D778E0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noWrap/>
            <w:hideMark/>
          </w:tcPr>
          <w:p w14:paraId="754508C1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746DDD14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35C749F8" w14:textId="77777777" w:rsidR="00984AC9" w:rsidRPr="004500AE" w:rsidRDefault="00984AC9" w:rsidP="00B32559">
            <w:pPr>
              <w:spacing w:line="240" w:lineRule="auto"/>
            </w:pPr>
            <w:r w:rsidRPr="004500AE">
              <w:t>37</w:t>
            </w:r>
          </w:p>
        </w:tc>
        <w:tc>
          <w:tcPr>
            <w:tcW w:w="1060" w:type="dxa"/>
            <w:noWrap/>
            <w:hideMark/>
          </w:tcPr>
          <w:p w14:paraId="396D72C1" w14:textId="77777777" w:rsidR="00984AC9" w:rsidRPr="004500AE" w:rsidRDefault="00984AC9" w:rsidP="00B32559">
            <w:pPr>
              <w:spacing w:line="240" w:lineRule="auto"/>
            </w:pPr>
            <w:r w:rsidRPr="004500AE">
              <w:t>40</w:t>
            </w:r>
          </w:p>
        </w:tc>
        <w:tc>
          <w:tcPr>
            <w:tcW w:w="1060" w:type="dxa"/>
            <w:noWrap/>
            <w:hideMark/>
          </w:tcPr>
          <w:p w14:paraId="36D830C7" w14:textId="77777777" w:rsidR="00984AC9" w:rsidRPr="004500AE" w:rsidRDefault="00984AC9" w:rsidP="00B32559">
            <w:pPr>
              <w:spacing w:line="240" w:lineRule="auto"/>
            </w:pPr>
            <w:r w:rsidRPr="004500AE">
              <w:t>48</w:t>
            </w:r>
          </w:p>
        </w:tc>
        <w:tc>
          <w:tcPr>
            <w:tcW w:w="1060" w:type="dxa"/>
            <w:noWrap/>
            <w:hideMark/>
          </w:tcPr>
          <w:p w14:paraId="1ED413E4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490BE440" w14:textId="77777777" w:rsidR="00984AC9" w:rsidRPr="004500AE" w:rsidRDefault="00984AC9" w:rsidP="00B32559">
            <w:pPr>
              <w:spacing w:line="240" w:lineRule="auto"/>
            </w:pPr>
            <w:r w:rsidRPr="004500AE">
              <w:t>28</w:t>
            </w:r>
          </w:p>
        </w:tc>
        <w:tc>
          <w:tcPr>
            <w:tcW w:w="1060" w:type="dxa"/>
            <w:noWrap/>
            <w:hideMark/>
          </w:tcPr>
          <w:p w14:paraId="68403D98" w14:textId="77777777" w:rsidR="00984AC9" w:rsidRPr="004500AE" w:rsidRDefault="00984AC9" w:rsidP="00B32559">
            <w:pPr>
              <w:spacing w:line="240" w:lineRule="auto"/>
            </w:pPr>
            <w:r w:rsidRPr="004500AE">
              <w:t>130</w:t>
            </w:r>
          </w:p>
        </w:tc>
        <w:tc>
          <w:tcPr>
            <w:tcW w:w="1060" w:type="dxa"/>
            <w:noWrap/>
            <w:hideMark/>
          </w:tcPr>
          <w:p w14:paraId="0387E1F7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0EF469DF" w14:textId="77777777" w:rsidR="00984AC9" w:rsidRPr="004500AE" w:rsidRDefault="00984AC9" w:rsidP="00B32559">
            <w:pPr>
              <w:spacing w:line="240" w:lineRule="auto"/>
            </w:pPr>
            <w:r w:rsidRPr="004500AE">
              <w:t>18</w:t>
            </w:r>
          </w:p>
        </w:tc>
        <w:tc>
          <w:tcPr>
            <w:tcW w:w="1060" w:type="dxa"/>
            <w:noWrap/>
            <w:hideMark/>
          </w:tcPr>
          <w:p w14:paraId="518E38C6" w14:textId="77777777" w:rsidR="00984AC9" w:rsidRPr="004500AE" w:rsidRDefault="00984AC9" w:rsidP="00B32559">
            <w:pPr>
              <w:spacing w:line="240" w:lineRule="auto"/>
            </w:pPr>
            <w:r w:rsidRPr="004500AE">
              <w:t>361</w:t>
            </w:r>
          </w:p>
        </w:tc>
      </w:tr>
      <w:tr w:rsidR="00984AC9" w:rsidRPr="004500AE" w14:paraId="167D1146" w14:textId="77777777" w:rsidTr="00B32559">
        <w:trPr>
          <w:trHeight w:val="300"/>
        </w:trPr>
        <w:tc>
          <w:tcPr>
            <w:tcW w:w="2260" w:type="dxa"/>
            <w:hideMark/>
          </w:tcPr>
          <w:p w14:paraId="1848ACA8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714680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4E864FC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noWrap/>
            <w:hideMark/>
          </w:tcPr>
          <w:p w14:paraId="0276DC1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4E6D95E" w14:textId="77777777" w:rsidR="00984AC9" w:rsidRPr="004500AE" w:rsidRDefault="00984AC9" w:rsidP="00B32559">
            <w:pPr>
              <w:spacing w:line="240" w:lineRule="auto"/>
            </w:pPr>
            <w:r w:rsidRPr="004500AE">
              <w:t>42</w:t>
            </w:r>
          </w:p>
        </w:tc>
        <w:tc>
          <w:tcPr>
            <w:tcW w:w="1060" w:type="dxa"/>
            <w:noWrap/>
            <w:hideMark/>
          </w:tcPr>
          <w:p w14:paraId="472DB1A8" w14:textId="77777777" w:rsidR="00984AC9" w:rsidRPr="004500AE" w:rsidRDefault="00984AC9" w:rsidP="00B32559">
            <w:pPr>
              <w:spacing w:line="240" w:lineRule="auto"/>
            </w:pPr>
            <w:r w:rsidRPr="004500AE">
              <w:t>62</w:t>
            </w:r>
          </w:p>
        </w:tc>
        <w:tc>
          <w:tcPr>
            <w:tcW w:w="1060" w:type="dxa"/>
            <w:noWrap/>
            <w:hideMark/>
          </w:tcPr>
          <w:p w14:paraId="3F0567F4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4D71C106" w14:textId="77777777" w:rsidR="00984AC9" w:rsidRPr="004500AE" w:rsidRDefault="00984AC9" w:rsidP="00B32559">
            <w:pPr>
              <w:spacing w:line="240" w:lineRule="auto"/>
            </w:pPr>
            <w:r w:rsidRPr="004500AE">
              <w:t>35</w:t>
            </w:r>
          </w:p>
        </w:tc>
        <w:tc>
          <w:tcPr>
            <w:tcW w:w="1060" w:type="dxa"/>
            <w:noWrap/>
            <w:hideMark/>
          </w:tcPr>
          <w:p w14:paraId="2006E4AA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437F0D4C" w14:textId="77777777" w:rsidR="00984AC9" w:rsidRPr="004500AE" w:rsidRDefault="00984AC9" w:rsidP="00B32559">
            <w:pPr>
              <w:spacing w:line="240" w:lineRule="auto"/>
            </w:pPr>
            <w:r w:rsidRPr="004500AE">
              <w:t>30</w:t>
            </w:r>
          </w:p>
        </w:tc>
        <w:tc>
          <w:tcPr>
            <w:tcW w:w="1060" w:type="dxa"/>
            <w:noWrap/>
            <w:hideMark/>
          </w:tcPr>
          <w:p w14:paraId="7C2DF7A5" w14:textId="77777777" w:rsidR="00984AC9" w:rsidRPr="004500AE" w:rsidRDefault="00984AC9" w:rsidP="00B32559">
            <w:pPr>
              <w:spacing w:line="240" w:lineRule="auto"/>
            </w:pPr>
            <w:r w:rsidRPr="004500AE">
              <w:t>101</w:t>
            </w:r>
          </w:p>
        </w:tc>
        <w:tc>
          <w:tcPr>
            <w:tcW w:w="1060" w:type="dxa"/>
            <w:noWrap/>
            <w:hideMark/>
          </w:tcPr>
          <w:p w14:paraId="0A826962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48119291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6530A6D4" w14:textId="77777777" w:rsidR="00984AC9" w:rsidRPr="004500AE" w:rsidRDefault="00984AC9" w:rsidP="00B32559">
            <w:pPr>
              <w:spacing w:line="240" w:lineRule="auto"/>
            </w:pPr>
            <w:r w:rsidRPr="004500AE">
              <w:t>363</w:t>
            </w:r>
          </w:p>
        </w:tc>
      </w:tr>
      <w:tr w:rsidR="00984AC9" w:rsidRPr="004500AE" w14:paraId="0E3D9900" w14:textId="77777777" w:rsidTr="00B32559">
        <w:trPr>
          <w:trHeight w:val="300"/>
        </w:trPr>
        <w:tc>
          <w:tcPr>
            <w:tcW w:w="2260" w:type="dxa"/>
            <w:hideMark/>
          </w:tcPr>
          <w:p w14:paraId="570C6061" w14:textId="77777777" w:rsidR="00984AC9" w:rsidRPr="004500AE" w:rsidRDefault="00984AC9" w:rsidP="00B32559">
            <w:pPr>
              <w:spacing w:line="240" w:lineRule="auto"/>
            </w:pPr>
            <w:r w:rsidRPr="004500AE">
              <w:lastRenderedPageBreak/>
              <w:t> </w:t>
            </w:r>
          </w:p>
        </w:tc>
        <w:tc>
          <w:tcPr>
            <w:tcW w:w="1060" w:type="dxa"/>
            <w:hideMark/>
          </w:tcPr>
          <w:p w14:paraId="10DA3AB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F0A366D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noWrap/>
            <w:hideMark/>
          </w:tcPr>
          <w:p w14:paraId="65D6A7D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76F11447" w14:textId="77777777" w:rsidR="00984AC9" w:rsidRPr="004500AE" w:rsidRDefault="00984AC9" w:rsidP="00B32559">
            <w:pPr>
              <w:spacing w:line="240" w:lineRule="auto"/>
            </w:pPr>
            <w:r w:rsidRPr="004500AE">
              <w:t>46</w:t>
            </w:r>
          </w:p>
        </w:tc>
        <w:tc>
          <w:tcPr>
            <w:tcW w:w="1060" w:type="dxa"/>
            <w:noWrap/>
            <w:hideMark/>
          </w:tcPr>
          <w:p w14:paraId="19A3E4B3" w14:textId="77777777" w:rsidR="00984AC9" w:rsidRPr="004500AE" w:rsidRDefault="00984AC9" w:rsidP="00B32559">
            <w:pPr>
              <w:spacing w:line="240" w:lineRule="auto"/>
            </w:pPr>
            <w:r w:rsidRPr="004500AE">
              <w:t>69</w:t>
            </w:r>
          </w:p>
        </w:tc>
        <w:tc>
          <w:tcPr>
            <w:tcW w:w="1060" w:type="dxa"/>
            <w:noWrap/>
            <w:hideMark/>
          </w:tcPr>
          <w:p w14:paraId="3F897913" w14:textId="77777777" w:rsidR="00984AC9" w:rsidRPr="004500AE" w:rsidRDefault="00984AC9" w:rsidP="00B32559">
            <w:pPr>
              <w:spacing w:line="240" w:lineRule="auto"/>
            </w:pPr>
            <w:r w:rsidRPr="004500AE">
              <w:t>54</w:t>
            </w:r>
          </w:p>
        </w:tc>
        <w:tc>
          <w:tcPr>
            <w:tcW w:w="1060" w:type="dxa"/>
            <w:noWrap/>
            <w:hideMark/>
          </w:tcPr>
          <w:p w14:paraId="17F6A3C6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6BF59C8C" w14:textId="77777777" w:rsidR="00984AC9" w:rsidRPr="004500AE" w:rsidRDefault="00984AC9" w:rsidP="00B32559">
            <w:pPr>
              <w:spacing w:line="240" w:lineRule="auto"/>
            </w:pPr>
            <w:r w:rsidRPr="004500AE">
              <w:t>16</w:t>
            </w:r>
          </w:p>
        </w:tc>
        <w:tc>
          <w:tcPr>
            <w:tcW w:w="1060" w:type="dxa"/>
            <w:noWrap/>
            <w:hideMark/>
          </w:tcPr>
          <w:p w14:paraId="48839AD9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7BD85790" w14:textId="77777777" w:rsidR="00984AC9" w:rsidRPr="004500AE" w:rsidRDefault="00984AC9" w:rsidP="00B32559">
            <w:pPr>
              <w:spacing w:line="240" w:lineRule="auto"/>
            </w:pPr>
            <w:r w:rsidRPr="004500AE">
              <w:t>123</w:t>
            </w:r>
          </w:p>
        </w:tc>
        <w:tc>
          <w:tcPr>
            <w:tcW w:w="1060" w:type="dxa"/>
            <w:noWrap/>
            <w:hideMark/>
          </w:tcPr>
          <w:p w14:paraId="35A41C42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73DCEE02" w14:textId="77777777" w:rsidR="00984AC9" w:rsidRPr="004500AE" w:rsidRDefault="00984AC9" w:rsidP="00B32559">
            <w:pPr>
              <w:spacing w:line="240" w:lineRule="auto"/>
            </w:pPr>
            <w:r w:rsidRPr="004500AE">
              <w:t>28</w:t>
            </w:r>
          </w:p>
        </w:tc>
        <w:tc>
          <w:tcPr>
            <w:tcW w:w="1060" w:type="dxa"/>
            <w:noWrap/>
            <w:hideMark/>
          </w:tcPr>
          <w:p w14:paraId="7DA3C15A" w14:textId="77777777" w:rsidR="00984AC9" w:rsidRPr="004500AE" w:rsidRDefault="00984AC9" w:rsidP="00B32559">
            <w:pPr>
              <w:spacing w:line="240" w:lineRule="auto"/>
            </w:pPr>
            <w:r w:rsidRPr="004500AE">
              <w:t>413</w:t>
            </w:r>
          </w:p>
        </w:tc>
      </w:tr>
      <w:tr w:rsidR="00984AC9" w:rsidRPr="004500AE" w14:paraId="504F821A" w14:textId="77777777" w:rsidTr="00B32559">
        <w:trPr>
          <w:trHeight w:val="300"/>
        </w:trPr>
        <w:tc>
          <w:tcPr>
            <w:tcW w:w="2260" w:type="dxa"/>
            <w:hideMark/>
          </w:tcPr>
          <w:p w14:paraId="6C235FD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42119A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4E194B4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noWrap/>
            <w:hideMark/>
          </w:tcPr>
          <w:p w14:paraId="7D1274F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81EDF35" w14:textId="77777777" w:rsidR="00984AC9" w:rsidRPr="004500AE" w:rsidRDefault="00984AC9" w:rsidP="00B32559">
            <w:pPr>
              <w:spacing w:line="240" w:lineRule="auto"/>
            </w:pPr>
            <w:r w:rsidRPr="004500AE">
              <w:t>42</w:t>
            </w:r>
          </w:p>
        </w:tc>
        <w:tc>
          <w:tcPr>
            <w:tcW w:w="1060" w:type="dxa"/>
            <w:noWrap/>
            <w:hideMark/>
          </w:tcPr>
          <w:p w14:paraId="6365D13D" w14:textId="77777777" w:rsidR="00984AC9" w:rsidRPr="004500AE" w:rsidRDefault="00984AC9" w:rsidP="00B32559">
            <w:pPr>
              <w:spacing w:line="240" w:lineRule="auto"/>
            </w:pPr>
            <w:r w:rsidRPr="004500AE">
              <w:t>75</w:t>
            </w:r>
          </w:p>
        </w:tc>
        <w:tc>
          <w:tcPr>
            <w:tcW w:w="1060" w:type="dxa"/>
            <w:noWrap/>
            <w:hideMark/>
          </w:tcPr>
          <w:p w14:paraId="5418FAF5" w14:textId="77777777" w:rsidR="00984AC9" w:rsidRPr="004500AE" w:rsidRDefault="00984AC9" w:rsidP="00B32559">
            <w:pPr>
              <w:spacing w:line="240" w:lineRule="auto"/>
            </w:pPr>
            <w:r w:rsidRPr="004500AE">
              <w:t>51</w:t>
            </w:r>
          </w:p>
        </w:tc>
        <w:tc>
          <w:tcPr>
            <w:tcW w:w="1060" w:type="dxa"/>
            <w:noWrap/>
            <w:hideMark/>
          </w:tcPr>
          <w:p w14:paraId="5D607520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587A2A95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61C08DCA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330C5B4C" w14:textId="77777777" w:rsidR="00984AC9" w:rsidRPr="004500AE" w:rsidRDefault="00984AC9" w:rsidP="00B32559">
            <w:pPr>
              <w:spacing w:line="240" w:lineRule="auto"/>
            </w:pPr>
            <w:r w:rsidRPr="004500AE">
              <w:t>105</w:t>
            </w:r>
          </w:p>
        </w:tc>
        <w:tc>
          <w:tcPr>
            <w:tcW w:w="1060" w:type="dxa"/>
            <w:noWrap/>
            <w:hideMark/>
          </w:tcPr>
          <w:p w14:paraId="7C172F13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2075DC26" w14:textId="77777777" w:rsidR="00984AC9" w:rsidRPr="004500AE" w:rsidRDefault="00984AC9" w:rsidP="00B32559">
            <w:pPr>
              <w:spacing w:line="240" w:lineRule="auto"/>
            </w:pPr>
            <w:r w:rsidRPr="004500AE">
              <w:t>21</w:t>
            </w:r>
          </w:p>
        </w:tc>
        <w:tc>
          <w:tcPr>
            <w:tcW w:w="1060" w:type="dxa"/>
            <w:noWrap/>
            <w:hideMark/>
          </w:tcPr>
          <w:p w14:paraId="648B552D" w14:textId="77777777" w:rsidR="00984AC9" w:rsidRPr="004500AE" w:rsidRDefault="00984AC9" w:rsidP="00B32559">
            <w:pPr>
              <w:spacing w:line="240" w:lineRule="auto"/>
            </w:pPr>
            <w:r w:rsidRPr="004500AE">
              <w:t>403</w:t>
            </w:r>
          </w:p>
        </w:tc>
      </w:tr>
      <w:tr w:rsidR="00984AC9" w:rsidRPr="004500AE" w14:paraId="4DBACE87" w14:textId="77777777" w:rsidTr="00B32559">
        <w:trPr>
          <w:trHeight w:val="300"/>
        </w:trPr>
        <w:tc>
          <w:tcPr>
            <w:tcW w:w="2260" w:type="dxa"/>
            <w:hideMark/>
          </w:tcPr>
          <w:p w14:paraId="153F08B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E3E5C8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97161AB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noWrap/>
            <w:hideMark/>
          </w:tcPr>
          <w:p w14:paraId="7DBCABCB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4A17804F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02A23064" w14:textId="77777777" w:rsidR="00984AC9" w:rsidRPr="004500AE" w:rsidRDefault="00984AC9" w:rsidP="00B32559">
            <w:pPr>
              <w:spacing w:line="240" w:lineRule="auto"/>
            </w:pPr>
            <w:r w:rsidRPr="004500AE">
              <w:t>62</w:t>
            </w:r>
          </w:p>
        </w:tc>
        <w:tc>
          <w:tcPr>
            <w:tcW w:w="1060" w:type="dxa"/>
            <w:noWrap/>
            <w:hideMark/>
          </w:tcPr>
          <w:p w14:paraId="23273011" w14:textId="77777777" w:rsidR="00984AC9" w:rsidRPr="004500AE" w:rsidRDefault="00984AC9" w:rsidP="00B32559">
            <w:pPr>
              <w:spacing w:line="240" w:lineRule="auto"/>
            </w:pPr>
            <w:r w:rsidRPr="004500AE">
              <w:t>69</w:t>
            </w:r>
          </w:p>
        </w:tc>
        <w:tc>
          <w:tcPr>
            <w:tcW w:w="1060" w:type="dxa"/>
            <w:noWrap/>
            <w:hideMark/>
          </w:tcPr>
          <w:p w14:paraId="316BB773" w14:textId="77777777" w:rsidR="00984AC9" w:rsidRPr="004500AE" w:rsidRDefault="00984AC9" w:rsidP="00B32559">
            <w:pPr>
              <w:spacing w:line="240" w:lineRule="auto"/>
            </w:pPr>
            <w:r w:rsidRPr="004500AE">
              <w:t>54</w:t>
            </w:r>
          </w:p>
        </w:tc>
        <w:tc>
          <w:tcPr>
            <w:tcW w:w="1060" w:type="dxa"/>
            <w:noWrap/>
            <w:hideMark/>
          </w:tcPr>
          <w:p w14:paraId="0C6974E5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44B63EEC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1E98B363" w14:textId="77777777" w:rsidR="00984AC9" w:rsidRPr="004500AE" w:rsidRDefault="00984AC9" w:rsidP="00B32559">
            <w:pPr>
              <w:spacing w:line="240" w:lineRule="auto"/>
            </w:pPr>
            <w:r w:rsidRPr="004500AE">
              <w:t>97</w:t>
            </w:r>
          </w:p>
        </w:tc>
        <w:tc>
          <w:tcPr>
            <w:tcW w:w="1060" w:type="dxa"/>
            <w:noWrap/>
            <w:hideMark/>
          </w:tcPr>
          <w:p w14:paraId="632693A9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59FBAB29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26E22BE6" w14:textId="77777777" w:rsidR="00984AC9" w:rsidRPr="004500AE" w:rsidRDefault="00984AC9" w:rsidP="00B32559">
            <w:pPr>
              <w:spacing w:line="240" w:lineRule="auto"/>
            </w:pPr>
            <w:r w:rsidRPr="004500AE">
              <w:t>408</w:t>
            </w:r>
          </w:p>
        </w:tc>
      </w:tr>
      <w:tr w:rsidR="00984AC9" w:rsidRPr="004500AE" w14:paraId="78D9F5DA" w14:textId="77777777" w:rsidTr="00B32559">
        <w:trPr>
          <w:trHeight w:val="300"/>
        </w:trPr>
        <w:tc>
          <w:tcPr>
            <w:tcW w:w="2260" w:type="dxa"/>
            <w:hideMark/>
          </w:tcPr>
          <w:p w14:paraId="1291DED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11DE69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32439EB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noWrap/>
            <w:hideMark/>
          </w:tcPr>
          <w:p w14:paraId="4FCEF15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10E9869" w14:textId="77777777" w:rsidR="00984AC9" w:rsidRPr="004500AE" w:rsidRDefault="00984AC9" w:rsidP="00B32559">
            <w:pPr>
              <w:spacing w:line="240" w:lineRule="auto"/>
            </w:pPr>
            <w:r w:rsidRPr="004500AE">
              <w:t>68</w:t>
            </w:r>
          </w:p>
        </w:tc>
        <w:tc>
          <w:tcPr>
            <w:tcW w:w="1060" w:type="dxa"/>
            <w:noWrap/>
            <w:hideMark/>
          </w:tcPr>
          <w:p w14:paraId="37F9D840" w14:textId="77777777" w:rsidR="00984AC9" w:rsidRPr="004500AE" w:rsidRDefault="00984AC9" w:rsidP="00B32559">
            <w:pPr>
              <w:spacing w:line="240" w:lineRule="auto"/>
            </w:pPr>
            <w:r w:rsidRPr="004500AE">
              <w:t>69</w:t>
            </w:r>
          </w:p>
        </w:tc>
        <w:tc>
          <w:tcPr>
            <w:tcW w:w="1060" w:type="dxa"/>
            <w:noWrap/>
            <w:hideMark/>
          </w:tcPr>
          <w:p w14:paraId="06E9DC81" w14:textId="77777777" w:rsidR="00984AC9" w:rsidRPr="004500AE" w:rsidRDefault="00984AC9" w:rsidP="00B32559">
            <w:pPr>
              <w:spacing w:line="240" w:lineRule="auto"/>
            </w:pPr>
            <w:r w:rsidRPr="004500AE">
              <w:t>61</w:t>
            </w:r>
          </w:p>
        </w:tc>
        <w:tc>
          <w:tcPr>
            <w:tcW w:w="1060" w:type="dxa"/>
            <w:noWrap/>
            <w:hideMark/>
          </w:tcPr>
          <w:p w14:paraId="54BCFEC1" w14:textId="77777777" w:rsidR="00984AC9" w:rsidRPr="004500AE" w:rsidRDefault="00984AC9" w:rsidP="00B32559">
            <w:pPr>
              <w:spacing w:line="240" w:lineRule="auto"/>
            </w:pPr>
            <w:r w:rsidRPr="004500AE">
              <w:t>56</w:t>
            </w:r>
          </w:p>
        </w:tc>
        <w:tc>
          <w:tcPr>
            <w:tcW w:w="1060" w:type="dxa"/>
            <w:noWrap/>
            <w:hideMark/>
          </w:tcPr>
          <w:p w14:paraId="71860D4C" w14:textId="77777777" w:rsidR="00984AC9" w:rsidRPr="004500AE" w:rsidRDefault="00984AC9" w:rsidP="00B32559">
            <w:pPr>
              <w:spacing w:line="240" w:lineRule="auto"/>
            </w:pPr>
            <w:r w:rsidRPr="004500AE">
              <w:t>29</w:t>
            </w:r>
          </w:p>
        </w:tc>
        <w:tc>
          <w:tcPr>
            <w:tcW w:w="1060" w:type="dxa"/>
            <w:noWrap/>
            <w:hideMark/>
          </w:tcPr>
          <w:p w14:paraId="3EB91EFC" w14:textId="77777777" w:rsidR="00984AC9" w:rsidRPr="004500AE" w:rsidRDefault="00984AC9" w:rsidP="00B32559">
            <w:pPr>
              <w:spacing w:line="240" w:lineRule="auto"/>
            </w:pPr>
            <w:r w:rsidRPr="004500AE">
              <w:t>42</w:t>
            </w:r>
          </w:p>
        </w:tc>
        <w:tc>
          <w:tcPr>
            <w:tcW w:w="1060" w:type="dxa"/>
            <w:noWrap/>
            <w:hideMark/>
          </w:tcPr>
          <w:p w14:paraId="5EE6857B" w14:textId="77777777" w:rsidR="00984AC9" w:rsidRPr="004500AE" w:rsidRDefault="00984AC9" w:rsidP="00B32559">
            <w:pPr>
              <w:spacing w:line="240" w:lineRule="auto"/>
            </w:pPr>
            <w:r w:rsidRPr="004500AE">
              <w:t>119</w:t>
            </w:r>
          </w:p>
        </w:tc>
        <w:tc>
          <w:tcPr>
            <w:tcW w:w="1060" w:type="dxa"/>
            <w:noWrap/>
            <w:hideMark/>
          </w:tcPr>
          <w:p w14:paraId="4C9BBB04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0D62618C" w14:textId="77777777" w:rsidR="00984AC9" w:rsidRPr="004500AE" w:rsidRDefault="00984AC9" w:rsidP="00B32559">
            <w:pPr>
              <w:spacing w:line="240" w:lineRule="auto"/>
            </w:pPr>
            <w:r w:rsidRPr="004500AE">
              <w:t>22</w:t>
            </w:r>
          </w:p>
        </w:tc>
        <w:tc>
          <w:tcPr>
            <w:tcW w:w="1060" w:type="dxa"/>
            <w:noWrap/>
            <w:hideMark/>
          </w:tcPr>
          <w:p w14:paraId="1244EA37" w14:textId="77777777" w:rsidR="00984AC9" w:rsidRPr="004500AE" w:rsidRDefault="00984AC9" w:rsidP="00B32559">
            <w:pPr>
              <w:spacing w:line="240" w:lineRule="auto"/>
            </w:pPr>
            <w:r w:rsidRPr="004500AE">
              <w:t>476</w:t>
            </w:r>
          </w:p>
        </w:tc>
      </w:tr>
      <w:tr w:rsidR="00984AC9" w:rsidRPr="004500AE" w14:paraId="2CA69A6E" w14:textId="77777777" w:rsidTr="00B32559">
        <w:trPr>
          <w:trHeight w:val="300"/>
        </w:trPr>
        <w:tc>
          <w:tcPr>
            <w:tcW w:w="2260" w:type="dxa"/>
            <w:hideMark/>
          </w:tcPr>
          <w:p w14:paraId="5CB99D0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7CA516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7A12B1E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noWrap/>
            <w:hideMark/>
          </w:tcPr>
          <w:p w14:paraId="4CFFE3CE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FD341BC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368D925A" w14:textId="77777777" w:rsidR="00984AC9" w:rsidRPr="004500AE" w:rsidRDefault="00984AC9" w:rsidP="00B32559">
            <w:pPr>
              <w:spacing w:line="240" w:lineRule="auto"/>
            </w:pPr>
            <w:r w:rsidRPr="004500AE">
              <w:t>53</w:t>
            </w:r>
          </w:p>
        </w:tc>
        <w:tc>
          <w:tcPr>
            <w:tcW w:w="1060" w:type="dxa"/>
            <w:noWrap/>
            <w:hideMark/>
          </w:tcPr>
          <w:p w14:paraId="7034645A" w14:textId="77777777" w:rsidR="00984AC9" w:rsidRPr="004500AE" w:rsidRDefault="00984AC9" w:rsidP="00B32559">
            <w:pPr>
              <w:spacing w:line="240" w:lineRule="auto"/>
            </w:pPr>
            <w:r w:rsidRPr="004500AE">
              <w:t>36</w:t>
            </w:r>
          </w:p>
        </w:tc>
        <w:tc>
          <w:tcPr>
            <w:tcW w:w="1060" w:type="dxa"/>
            <w:noWrap/>
            <w:hideMark/>
          </w:tcPr>
          <w:p w14:paraId="24FAD2D9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457795F0" w14:textId="77777777" w:rsidR="00984AC9" w:rsidRPr="004500AE" w:rsidRDefault="00984AC9" w:rsidP="00B32559">
            <w:pPr>
              <w:spacing w:line="240" w:lineRule="auto"/>
            </w:pPr>
            <w:r w:rsidRPr="004500AE">
              <w:t>25</w:t>
            </w:r>
          </w:p>
        </w:tc>
        <w:tc>
          <w:tcPr>
            <w:tcW w:w="1060" w:type="dxa"/>
            <w:noWrap/>
            <w:hideMark/>
          </w:tcPr>
          <w:p w14:paraId="17C0007E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3BDF8F41" w14:textId="77777777" w:rsidR="00984AC9" w:rsidRPr="004500AE" w:rsidRDefault="00984AC9" w:rsidP="00B32559">
            <w:pPr>
              <w:spacing w:line="240" w:lineRule="auto"/>
            </w:pPr>
            <w:r w:rsidRPr="004500AE">
              <w:t>87</w:t>
            </w:r>
          </w:p>
        </w:tc>
        <w:tc>
          <w:tcPr>
            <w:tcW w:w="1060" w:type="dxa"/>
            <w:noWrap/>
            <w:hideMark/>
          </w:tcPr>
          <w:p w14:paraId="0A879446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0E4FE4E0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2A0C15A1" w14:textId="77777777" w:rsidR="00984AC9" w:rsidRPr="004500AE" w:rsidRDefault="00984AC9" w:rsidP="00B32559">
            <w:pPr>
              <w:spacing w:line="240" w:lineRule="auto"/>
            </w:pPr>
            <w:r w:rsidRPr="004500AE">
              <w:t>329</w:t>
            </w:r>
          </w:p>
        </w:tc>
      </w:tr>
      <w:tr w:rsidR="00984AC9" w:rsidRPr="004500AE" w14:paraId="110E8BA7" w14:textId="77777777" w:rsidTr="00B32559">
        <w:trPr>
          <w:trHeight w:val="300"/>
        </w:trPr>
        <w:tc>
          <w:tcPr>
            <w:tcW w:w="2260" w:type="dxa"/>
            <w:hideMark/>
          </w:tcPr>
          <w:p w14:paraId="0E7F38B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1B08F24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D7021CF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noWrap/>
            <w:hideMark/>
          </w:tcPr>
          <w:p w14:paraId="41CDD1D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F84EE5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43F77198" w14:textId="77777777" w:rsidR="00984AC9" w:rsidRPr="004500AE" w:rsidRDefault="00984AC9" w:rsidP="00B32559">
            <w:pPr>
              <w:spacing w:line="240" w:lineRule="auto"/>
            </w:pPr>
            <w:r w:rsidRPr="004500AE">
              <w:t>80</w:t>
            </w:r>
          </w:p>
        </w:tc>
        <w:tc>
          <w:tcPr>
            <w:tcW w:w="1060" w:type="dxa"/>
            <w:noWrap/>
            <w:hideMark/>
          </w:tcPr>
          <w:p w14:paraId="06CDBC39" w14:textId="77777777" w:rsidR="00984AC9" w:rsidRPr="004500AE" w:rsidRDefault="00984AC9" w:rsidP="00B32559">
            <w:pPr>
              <w:spacing w:line="240" w:lineRule="auto"/>
            </w:pPr>
            <w:r w:rsidRPr="004500AE">
              <w:t>71</w:t>
            </w:r>
          </w:p>
        </w:tc>
        <w:tc>
          <w:tcPr>
            <w:tcW w:w="1060" w:type="dxa"/>
            <w:noWrap/>
            <w:hideMark/>
          </w:tcPr>
          <w:p w14:paraId="1DBA8EAE" w14:textId="77777777" w:rsidR="00984AC9" w:rsidRPr="004500AE" w:rsidRDefault="00984AC9" w:rsidP="00B32559">
            <w:pPr>
              <w:spacing w:line="240" w:lineRule="auto"/>
            </w:pPr>
            <w:r w:rsidRPr="004500AE">
              <w:t>40</w:t>
            </w:r>
          </w:p>
        </w:tc>
        <w:tc>
          <w:tcPr>
            <w:tcW w:w="1060" w:type="dxa"/>
            <w:noWrap/>
            <w:hideMark/>
          </w:tcPr>
          <w:p w14:paraId="190076FD" w14:textId="77777777" w:rsidR="00984AC9" w:rsidRPr="004500AE" w:rsidRDefault="00984AC9" w:rsidP="00B32559">
            <w:pPr>
              <w:spacing w:line="240" w:lineRule="auto"/>
            </w:pPr>
            <w:r w:rsidRPr="004500AE">
              <w:t>26</w:t>
            </w:r>
          </w:p>
        </w:tc>
        <w:tc>
          <w:tcPr>
            <w:tcW w:w="1060" w:type="dxa"/>
            <w:noWrap/>
            <w:hideMark/>
          </w:tcPr>
          <w:p w14:paraId="41E19037" w14:textId="77777777" w:rsidR="00984AC9" w:rsidRPr="004500AE" w:rsidRDefault="00984AC9" w:rsidP="00B32559">
            <w:pPr>
              <w:spacing w:line="240" w:lineRule="auto"/>
            </w:pPr>
            <w:r w:rsidRPr="004500AE">
              <w:t>24</w:t>
            </w:r>
          </w:p>
        </w:tc>
        <w:tc>
          <w:tcPr>
            <w:tcW w:w="1060" w:type="dxa"/>
            <w:noWrap/>
            <w:hideMark/>
          </w:tcPr>
          <w:p w14:paraId="056672B0" w14:textId="77777777" w:rsidR="00984AC9" w:rsidRPr="004500AE" w:rsidRDefault="00984AC9" w:rsidP="00B32559">
            <w:pPr>
              <w:spacing w:line="240" w:lineRule="auto"/>
            </w:pPr>
            <w:r w:rsidRPr="004500AE">
              <w:t>130</w:t>
            </w:r>
          </w:p>
        </w:tc>
        <w:tc>
          <w:tcPr>
            <w:tcW w:w="1060" w:type="dxa"/>
            <w:noWrap/>
            <w:hideMark/>
          </w:tcPr>
          <w:p w14:paraId="464A8235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337214E7" w14:textId="77777777" w:rsidR="00984AC9" w:rsidRPr="004500AE" w:rsidRDefault="00984AC9" w:rsidP="00B32559">
            <w:pPr>
              <w:spacing w:line="240" w:lineRule="auto"/>
            </w:pPr>
            <w:r w:rsidRPr="004500AE">
              <w:t>11</w:t>
            </w:r>
          </w:p>
        </w:tc>
        <w:tc>
          <w:tcPr>
            <w:tcW w:w="1060" w:type="dxa"/>
            <w:noWrap/>
            <w:hideMark/>
          </w:tcPr>
          <w:p w14:paraId="3A98C01A" w14:textId="77777777" w:rsidR="00984AC9" w:rsidRPr="004500AE" w:rsidRDefault="00984AC9" w:rsidP="00B32559">
            <w:pPr>
              <w:spacing w:line="240" w:lineRule="auto"/>
            </w:pPr>
            <w:r w:rsidRPr="004500AE">
              <w:t>434</w:t>
            </w:r>
          </w:p>
        </w:tc>
      </w:tr>
      <w:tr w:rsidR="00984AC9" w:rsidRPr="004500AE" w14:paraId="45B52C41" w14:textId="77777777" w:rsidTr="00B32559">
        <w:trPr>
          <w:trHeight w:val="300"/>
        </w:trPr>
        <w:tc>
          <w:tcPr>
            <w:tcW w:w="2260" w:type="dxa"/>
            <w:hideMark/>
          </w:tcPr>
          <w:p w14:paraId="76102FD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608A22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44171A1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noWrap/>
            <w:hideMark/>
          </w:tcPr>
          <w:p w14:paraId="0DB127ED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60555B14" w14:textId="77777777" w:rsidR="00984AC9" w:rsidRPr="004500AE" w:rsidRDefault="00984AC9" w:rsidP="00B32559">
            <w:pPr>
              <w:spacing w:line="240" w:lineRule="auto"/>
            </w:pPr>
            <w:r w:rsidRPr="004500AE">
              <w:t>34</w:t>
            </w:r>
          </w:p>
        </w:tc>
        <w:tc>
          <w:tcPr>
            <w:tcW w:w="1060" w:type="dxa"/>
            <w:noWrap/>
            <w:hideMark/>
          </w:tcPr>
          <w:p w14:paraId="45940002" w14:textId="77777777" w:rsidR="00984AC9" w:rsidRPr="004500AE" w:rsidRDefault="00984AC9" w:rsidP="00B32559">
            <w:pPr>
              <w:spacing w:line="240" w:lineRule="auto"/>
            </w:pPr>
            <w:r w:rsidRPr="004500AE">
              <w:t>84</w:t>
            </w:r>
          </w:p>
        </w:tc>
        <w:tc>
          <w:tcPr>
            <w:tcW w:w="1060" w:type="dxa"/>
            <w:noWrap/>
            <w:hideMark/>
          </w:tcPr>
          <w:p w14:paraId="59D11C39" w14:textId="77777777" w:rsidR="00984AC9" w:rsidRPr="004500AE" w:rsidRDefault="00984AC9" w:rsidP="00B32559">
            <w:pPr>
              <w:spacing w:line="240" w:lineRule="auto"/>
            </w:pPr>
            <w:r w:rsidRPr="004500AE">
              <w:t>81</w:t>
            </w:r>
          </w:p>
        </w:tc>
        <w:tc>
          <w:tcPr>
            <w:tcW w:w="1060" w:type="dxa"/>
            <w:noWrap/>
            <w:hideMark/>
          </w:tcPr>
          <w:p w14:paraId="4634AC32" w14:textId="77777777" w:rsidR="00984AC9" w:rsidRPr="004500AE" w:rsidRDefault="00984AC9" w:rsidP="00B32559">
            <w:pPr>
              <w:spacing w:line="240" w:lineRule="auto"/>
            </w:pPr>
            <w:r w:rsidRPr="004500AE">
              <w:t>66</w:t>
            </w:r>
          </w:p>
        </w:tc>
        <w:tc>
          <w:tcPr>
            <w:tcW w:w="1060" w:type="dxa"/>
            <w:noWrap/>
            <w:hideMark/>
          </w:tcPr>
          <w:p w14:paraId="6DBECCCF" w14:textId="77777777" w:rsidR="00984AC9" w:rsidRPr="004500AE" w:rsidRDefault="00984AC9" w:rsidP="00B32559">
            <w:pPr>
              <w:spacing w:line="240" w:lineRule="auto"/>
            </w:pPr>
            <w:r w:rsidRPr="004500AE">
              <w:t>19</w:t>
            </w:r>
          </w:p>
        </w:tc>
        <w:tc>
          <w:tcPr>
            <w:tcW w:w="1060" w:type="dxa"/>
            <w:noWrap/>
            <w:hideMark/>
          </w:tcPr>
          <w:p w14:paraId="4BC40873" w14:textId="77777777" w:rsidR="00984AC9" w:rsidRPr="004500AE" w:rsidRDefault="00984AC9" w:rsidP="00B32559">
            <w:pPr>
              <w:spacing w:line="240" w:lineRule="auto"/>
            </w:pPr>
            <w:r w:rsidRPr="004500AE">
              <w:t>27</w:t>
            </w:r>
          </w:p>
        </w:tc>
        <w:tc>
          <w:tcPr>
            <w:tcW w:w="1060" w:type="dxa"/>
            <w:noWrap/>
            <w:hideMark/>
          </w:tcPr>
          <w:p w14:paraId="3A85094E" w14:textId="77777777" w:rsidR="00984AC9" w:rsidRPr="004500AE" w:rsidRDefault="00984AC9" w:rsidP="00B32559">
            <w:pPr>
              <w:spacing w:line="240" w:lineRule="auto"/>
            </w:pPr>
            <w:r w:rsidRPr="004500AE">
              <w:t>192</w:t>
            </w:r>
          </w:p>
        </w:tc>
        <w:tc>
          <w:tcPr>
            <w:tcW w:w="1060" w:type="dxa"/>
            <w:noWrap/>
            <w:hideMark/>
          </w:tcPr>
          <w:p w14:paraId="1CC2D3E6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7947DADE" w14:textId="77777777" w:rsidR="00984AC9" w:rsidRPr="004500AE" w:rsidRDefault="00984AC9" w:rsidP="00B32559">
            <w:pPr>
              <w:spacing w:line="240" w:lineRule="auto"/>
            </w:pPr>
            <w:r w:rsidRPr="004500AE">
              <w:t>15</w:t>
            </w:r>
          </w:p>
        </w:tc>
        <w:tc>
          <w:tcPr>
            <w:tcW w:w="1060" w:type="dxa"/>
            <w:noWrap/>
            <w:hideMark/>
          </w:tcPr>
          <w:p w14:paraId="54A47F51" w14:textId="77777777" w:rsidR="00984AC9" w:rsidRPr="004500AE" w:rsidRDefault="00984AC9" w:rsidP="00B32559">
            <w:pPr>
              <w:spacing w:line="240" w:lineRule="auto"/>
            </w:pPr>
            <w:r w:rsidRPr="004500AE">
              <w:t>532</w:t>
            </w:r>
          </w:p>
        </w:tc>
      </w:tr>
      <w:tr w:rsidR="00984AC9" w:rsidRPr="004500AE" w14:paraId="2071047A" w14:textId="77777777" w:rsidTr="00B32559">
        <w:trPr>
          <w:trHeight w:val="300"/>
        </w:trPr>
        <w:tc>
          <w:tcPr>
            <w:tcW w:w="2260" w:type="dxa"/>
            <w:hideMark/>
          </w:tcPr>
          <w:p w14:paraId="526F8DA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C9B44C6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0BAA1D6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8359D41" w14:textId="77777777" w:rsidR="00984AC9" w:rsidRPr="004500AE" w:rsidRDefault="00984AC9" w:rsidP="00B32559">
            <w:pPr>
              <w:spacing w:line="240" w:lineRule="auto"/>
            </w:pPr>
            <w:r w:rsidRPr="004500AE">
              <w:t>13</w:t>
            </w:r>
          </w:p>
        </w:tc>
        <w:tc>
          <w:tcPr>
            <w:tcW w:w="1060" w:type="dxa"/>
            <w:noWrap/>
            <w:hideMark/>
          </w:tcPr>
          <w:p w14:paraId="5BDE94FD" w14:textId="77777777" w:rsidR="00984AC9" w:rsidRPr="004500AE" w:rsidRDefault="00984AC9" w:rsidP="00B32559">
            <w:pPr>
              <w:spacing w:line="240" w:lineRule="auto"/>
            </w:pPr>
            <w:r w:rsidRPr="004500AE">
              <w:t>441</w:t>
            </w:r>
          </w:p>
        </w:tc>
        <w:tc>
          <w:tcPr>
            <w:tcW w:w="1060" w:type="dxa"/>
            <w:noWrap/>
            <w:hideMark/>
          </w:tcPr>
          <w:p w14:paraId="0506879A" w14:textId="77777777" w:rsidR="00984AC9" w:rsidRPr="004500AE" w:rsidRDefault="00984AC9" w:rsidP="00B32559">
            <w:pPr>
              <w:spacing w:line="240" w:lineRule="auto"/>
            </w:pPr>
            <w:r w:rsidRPr="004500AE">
              <w:t>680</w:t>
            </w:r>
          </w:p>
        </w:tc>
        <w:tc>
          <w:tcPr>
            <w:tcW w:w="1060" w:type="dxa"/>
            <w:noWrap/>
            <w:hideMark/>
          </w:tcPr>
          <w:p w14:paraId="668CE2AE" w14:textId="77777777" w:rsidR="00984AC9" w:rsidRPr="004500AE" w:rsidRDefault="00984AC9" w:rsidP="00B32559">
            <w:pPr>
              <w:spacing w:line="240" w:lineRule="auto"/>
            </w:pPr>
            <w:r w:rsidRPr="004500AE">
              <w:t>580</w:t>
            </w:r>
          </w:p>
        </w:tc>
        <w:tc>
          <w:tcPr>
            <w:tcW w:w="1060" w:type="dxa"/>
            <w:noWrap/>
            <w:hideMark/>
          </w:tcPr>
          <w:p w14:paraId="45E10ED8" w14:textId="77777777" w:rsidR="00984AC9" w:rsidRPr="004500AE" w:rsidRDefault="00984AC9" w:rsidP="00B32559">
            <w:pPr>
              <w:spacing w:line="240" w:lineRule="auto"/>
            </w:pPr>
            <w:r w:rsidRPr="004500AE">
              <w:t>508</w:t>
            </w:r>
          </w:p>
        </w:tc>
        <w:tc>
          <w:tcPr>
            <w:tcW w:w="1060" w:type="dxa"/>
            <w:noWrap/>
            <w:hideMark/>
          </w:tcPr>
          <w:p w14:paraId="660341F1" w14:textId="77777777" w:rsidR="00984AC9" w:rsidRPr="004500AE" w:rsidRDefault="00984AC9" w:rsidP="00B32559">
            <w:pPr>
              <w:spacing w:line="240" w:lineRule="auto"/>
            </w:pPr>
            <w:r w:rsidRPr="004500AE">
              <w:t>230</w:t>
            </w:r>
          </w:p>
        </w:tc>
        <w:tc>
          <w:tcPr>
            <w:tcW w:w="1060" w:type="dxa"/>
            <w:noWrap/>
            <w:hideMark/>
          </w:tcPr>
          <w:p w14:paraId="2605B3B6" w14:textId="77777777" w:rsidR="00984AC9" w:rsidRPr="004500AE" w:rsidRDefault="00984AC9" w:rsidP="00B32559">
            <w:pPr>
              <w:spacing w:line="240" w:lineRule="auto"/>
            </w:pPr>
            <w:r w:rsidRPr="004500AE">
              <w:t>312</w:t>
            </w:r>
          </w:p>
        </w:tc>
        <w:tc>
          <w:tcPr>
            <w:tcW w:w="1060" w:type="dxa"/>
            <w:noWrap/>
            <w:hideMark/>
          </w:tcPr>
          <w:p w14:paraId="43CC1BF1" w14:textId="77777777" w:rsidR="00984AC9" w:rsidRPr="004500AE" w:rsidRDefault="00984AC9" w:rsidP="00B32559">
            <w:pPr>
              <w:spacing w:line="240" w:lineRule="auto"/>
            </w:pPr>
            <w:r w:rsidRPr="004500AE">
              <w:t>1310</w:t>
            </w:r>
          </w:p>
        </w:tc>
        <w:tc>
          <w:tcPr>
            <w:tcW w:w="1060" w:type="dxa"/>
            <w:noWrap/>
            <w:hideMark/>
          </w:tcPr>
          <w:p w14:paraId="0858C9B1" w14:textId="77777777" w:rsidR="00984AC9" w:rsidRPr="004500AE" w:rsidRDefault="00984AC9" w:rsidP="00B32559">
            <w:pPr>
              <w:spacing w:line="240" w:lineRule="auto"/>
            </w:pPr>
            <w:r w:rsidRPr="004500AE">
              <w:t>93</w:t>
            </w:r>
          </w:p>
        </w:tc>
        <w:tc>
          <w:tcPr>
            <w:tcW w:w="1060" w:type="dxa"/>
            <w:noWrap/>
            <w:hideMark/>
          </w:tcPr>
          <w:p w14:paraId="513E364F" w14:textId="77777777" w:rsidR="00984AC9" w:rsidRPr="004500AE" w:rsidRDefault="00984AC9" w:rsidP="00B32559">
            <w:pPr>
              <w:spacing w:line="240" w:lineRule="auto"/>
            </w:pPr>
            <w:r w:rsidRPr="004500AE">
              <w:t>211</w:t>
            </w:r>
          </w:p>
        </w:tc>
        <w:tc>
          <w:tcPr>
            <w:tcW w:w="1060" w:type="dxa"/>
            <w:noWrap/>
            <w:hideMark/>
          </w:tcPr>
          <w:p w14:paraId="5AB65894" w14:textId="77777777" w:rsidR="00984AC9" w:rsidRPr="004500AE" w:rsidRDefault="00984AC9" w:rsidP="00B32559">
            <w:pPr>
              <w:spacing w:line="240" w:lineRule="auto"/>
            </w:pPr>
            <w:r w:rsidRPr="004500AE">
              <w:t>4378</w:t>
            </w:r>
          </w:p>
        </w:tc>
      </w:tr>
      <w:tr w:rsidR="00984AC9" w:rsidRPr="004500AE" w14:paraId="7D361C43" w14:textId="77777777" w:rsidTr="00B32559">
        <w:trPr>
          <w:trHeight w:val="300"/>
        </w:trPr>
        <w:tc>
          <w:tcPr>
            <w:tcW w:w="2260" w:type="dxa"/>
            <w:hideMark/>
          </w:tcPr>
          <w:p w14:paraId="2AC58693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76C88F77" w14:textId="77777777" w:rsidR="00984AC9" w:rsidRPr="004500AE" w:rsidRDefault="00984AC9" w:rsidP="00B32559">
            <w:pPr>
              <w:spacing w:line="240" w:lineRule="auto"/>
            </w:pPr>
            <w:r w:rsidRPr="004500AE">
              <w:t>Year</w:t>
            </w:r>
          </w:p>
        </w:tc>
        <w:tc>
          <w:tcPr>
            <w:tcW w:w="1060" w:type="dxa"/>
            <w:noWrap/>
            <w:hideMark/>
          </w:tcPr>
          <w:p w14:paraId="0734AED0" w14:textId="77777777" w:rsidR="00984AC9" w:rsidRPr="004500AE" w:rsidRDefault="00984AC9" w:rsidP="00B32559">
            <w:pPr>
              <w:spacing w:line="240" w:lineRule="auto"/>
            </w:pPr>
            <w:r w:rsidRPr="004500AE">
              <w:t>1993</w:t>
            </w:r>
          </w:p>
        </w:tc>
        <w:tc>
          <w:tcPr>
            <w:tcW w:w="1060" w:type="dxa"/>
            <w:noWrap/>
            <w:hideMark/>
          </w:tcPr>
          <w:p w14:paraId="0B23084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A02484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49C2251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14DD325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4E07D2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2D592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C29BF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DE6284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1A4D63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BBB817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6322AD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17CC5915" w14:textId="77777777" w:rsidTr="00B32559">
        <w:trPr>
          <w:trHeight w:val="300"/>
        </w:trPr>
        <w:tc>
          <w:tcPr>
            <w:tcW w:w="2260" w:type="dxa"/>
            <w:hideMark/>
          </w:tcPr>
          <w:p w14:paraId="1FE7393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48BBF9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041C2F3" w14:textId="77777777" w:rsidR="00984AC9" w:rsidRPr="004500AE" w:rsidRDefault="00984AC9" w:rsidP="00B32559">
            <w:pPr>
              <w:spacing w:line="240" w:lineRule="auto"/>
            </w:pPr>
            <w:r w:rsidRPr="004500AE">
              <w:t>1995</w:t>
            </w:r>
          </w:p>
        </w:tc>
        <w:tc>
          <w:tcPr>
            <w:tcW w:w="1060" w:type="dxa"/>
            <w:noWrap/>
            <w:hideMark/>
          </w:tcPr>
          <w:p w14:paraId="75E0958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3D45CA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F3D613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9687B7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8550834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1287E6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986AC4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E8D199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1B3C8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DEDC0E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50DA6FF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099F6C07" w14:textId="77777777" w:rsidTr="00B32559">
        <w:trPr>
          <w:trHeight w:val="300"/>
        </w:trPr>
        <w:tc>
          <w:tcPr>
            <w:tcW w:w="2260" w:type="dxa"/>
            <w:hideMark/>
          </w:tcPr>
          <w:p w14:paraId="1582494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243048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011D563" w14:textId="77777777" w:rsidR="00984AC9" w:rsidRPr="004500AE" w:rsidRDefault="00984AC9" w:rsidP="00B32559">
            <w:pPr>
              <w:spacing w:line="240" w:lineRule="auto"/>
            </w:pPr>
            <w:r w:rsidRPr="004500AE">
              <w:t>1996</w:t>
            </w:r>
          </w:p>
        </w:tc>
        <w:tc>
          <w:tcPr>
            <w:tcW w:w="1060" w:type="dxa"/>
            <w:noWrap/>
            <w:hideMark/>
          </w:tcPr>
          <w:p w14:paraId="6733F3B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F1A32B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B17570A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972F0F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9927DB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3ED640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522D06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3A30A2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C8DC6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4BCF0C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F6ED2F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478DC5E0" w14:textId="77777777" w:rsidTr="00B32559">
        <w:trPr>
          <w:trHeight w:val="300"/>
        </w:trPr>
        <w:tc>
          <w:tcPr>
            <w:tcW w:w="2260" w:type="dxa"/>
            <w:hideMark/>
          </w:tcPr>
          <w:p w14:paraId="4400016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F43142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B69E5ED" w14:textId="77777777" w:rsidR="00984AC9" w:rsidRPr="004500AE" w:rsidRDefault="00984AC9" w:rsidP="00B32559">
            <w:pPr>
              <w:spacing w:line="240" w:lineRule="auto"/>
            </w:pPr>
            <w:r w:rsidRPr="004500AE">
              <w:t>1998</w:t>
            </w:r>
          </w:p>
        </w:tc>
        <w:tc>
          <w:tcPr>
            <w:tcW w:w="1060" w:type="dxa"/>
            <w:noWrap/>
            <w:hideMark/>
          </w:tcPr>
          <w:p w14:paraId="08A69E4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B13A458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B94C2E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505C00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8A3C70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E16F0C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207DC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6851F12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C05B3C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1CFBD8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9A5C545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</w:tr>
      <w:tr w:rsidR="00984AC9" w:rsidRPr="004500AE" w14:paraId="0BDEF520" w14:textId="77777777" w:rsidTr="00B32559">
        <w:trPr>
          <w:trHeight w:val="300"/>
        </w:trPr>
        <w:tc>
          <w:tcPr>
            <w:tcW w:w="2260" w:type="dxa"/>
            <w:hideMark/>
          </w:tcPr>
          <w:p w14:paraId="24ED0C1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4F6003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C73DFE0" w14:textId="77777777" w:rsidR="00984AC9" w:rsidRPr="004500AE" w:rsidRDefault="00984AC9" w:rsidP="00B32559">
            <w:pPr>
              <w:spacing w:line="240" w:lineRule="auto"/>
            </w:pPr>
            <w:r w:rsidRPr="004500AE">
              <w:t>1999</w:t>
            </w:r>
          </w:p>
        </w:tc>
        <w:tc>
          <w:tcPr>
            <w:tcW w:w="1060" w:type="dxa"/>
            <w:noWrap/>
            <w:hideMark/>
          </w:tcPr>
          <w:p w14:paraId="64608BA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6DAB2D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F0B401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DA67A5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B10AB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0F3F80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A7EE23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0B8F7E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530B1AE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C14F74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B5F236D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</w:tr>
      <w:tr w:rsidR="00984AC9" w:rsidRPr="004500AE" w14:paraId="4E8A941E" w14:textId="77777777" w:rsidTr="00B32559">
        <w:trPr>
          <w:trHeight w:val="300"/>
        </w:trPr>
        <w:tc>
          <w:tcPr>
            <w:tcW w:w="2260" w:type="dxa"/>
            <w:hideMark/>
          </w:tcPr>
          <w:p w14:paraId="036E8F1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3741D4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8930D6B" w14:textId="77777777" w:rsidR="00984AC9" w:rsidRPr="004500AE" w:rsidRDefault="00984AC9" w:rsidP="00B32559">
            <w:pPr>
              <w:spacing w:line="240" w:lineRule="auto"/>
            </w:pPr>
            <w:r w:rsidRPr="004500AE">
              <w:t>2000</w:t>
            </w:r>
          </w:p>
        </w:tc>
        <w:tc>
          <w:tcPr>
            <w:tcW w:w="1060" w:type="dxa"/>
            <w:noWrap/>
            <w:hideMark/>
          </w:tcPr>
          <w:p w14:paraId="1C76B4A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0FD9BB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C4BEA5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6AC9A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6C7CE3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A3FAC3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7BE7A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685CEE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4BC203E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D1DA9D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609518F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1423FDD0" w14:textId="77777777" w:rsidTr="00B32559">
        <w:trPr>
          <w:trHeight w:val="300"/>
        </w:trPr>
        <w:tc>
          <w:tcPr>
            <w:tcW w:w="2260" w:type="dxa"/>
            <w:hideMark/>
          </w:tcPr>
          <w:p w14:paraId="3561337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CFF4925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8A5FB24" w14:textId="77777777" w:rsidR="00984AC9" w:rsidRPr="004500AE" w:rsidRDefault="00984AC9" w:rsidP="00B32559">
            <w:pPr>
              <w:spacing w:line="240" w:lineRule="auto"/>
            </w:pPr>
            <w:r w:rsidRPr="004500AE">
              <w:t>2001</w:t>
            </w:r>
          </w:p>
        </w:tc>
        <w:tc>
          <w:tcPr>
            <w:tcW w:w="1060" w:type="dxa"/>
            <w:noWrap/>
            <w:hideMark/>
          </w:tcPr>
          <w:p w14:paraId="32A060B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DABB8C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FDD8CA1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168D58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DD3879D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7064C0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9FA48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277105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2CBBAEF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7349BF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84F4556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</w:tr>
      <w:tr w:rsidR="00984AC9" w:rsidRPr="004500AE" w14:paraId="0643C58D" w14:textId="77777777" w:rsidTr="00B32559">
        <w:trPr>
          <w:trHeight w:val="300"/>
        </w:trPr>
        <w:tc>
          <w:tcPr>
            <w:tcW w:w="2260" w:type="dxa"/>
            <w:hideMark/>
          </w:tcPr>
          <w:p w14:paraId="43CCDAEC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4F758B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0133B2C" w14:textId="77777777" w:rsidR="00984AC9" w:rsidRPr="004500AE" w:rsidRDefault="00984AC9" w:rsidP="00B32559">
            <w:pPr>
              <w:spacing w:line="240" w:lineRule="auto"/>
            </w:pPr>
            <w:r w:rsidRPr="004500AE">
              <w:t>2002</w:t>
            </w:r>
          </w:p>
        </w:tc>
        <w:tc>
          <w:tcPr>
            <w:tcW w:w="1060" w:type="dxa"/>
            <w:noWrap/>
            <w:hideMark/>
          </w:tcPr>
          <w:p w14:paraId="3CD1E6E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B93A5D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A4E5AAF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AF9D82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DE5E4D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78937C5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62D395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FFE727D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2F7AE6C0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8F3163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0A7F3E1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</w:tr>
      <w:tr w:rsidR="00984AC9" w:rsidRPr="004500AE" w14:paraId="118CD965" w14:textId="77777777" w:rsidTr="00B32559">
        <w:trPr>
          <w:trHeight w:val="300"/>
        </w:trPr>
        <w:tc>
          <w:tcPr>
            <w:tcW w:w="2260" w:type="dxa"/>
            <w:hideMark/>
          </w:tcPr>
          <w:p w14:paraId="70FE584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688DCCD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2F88311" w14:textId="77777777" w:rsidR="00984AC9" w:rsidRPr="004500AE" w:rsidRDefault="00984AC9" w:rsidP="00B32559">
            <w:pPr>
              <w:spacing w:line="240" w:lineRule="auto"/>
            </w:pPr>
            <w:r w:rsidRPr="004500AE">
              <w:t>2003</w:t>
            </w:r>
          </w:p>
        </w:tc>
        <w:tc>
          <w:tcPr>
            <w:tcW w:w="1060" w:type="dxa"/>
            <w:noWrap/>
            <w:hideMark/>
          </w:tcPr>
          <w:p w14:paraId="32C8DBA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EA02DAC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420517AB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5869E27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211BC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E32D4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F08F8F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64473D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7B1C39C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4E22047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1FCFD43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</w:tr>
      <w:tr w:rsidR="00984AC9" w:rsidRPr="004500AE" w14:paraId="412BE194" w14:textId="77777777" w:rsidTr="00B32559">
        <w:trPr>
          <w:trHeight w:val="300"/>
        </w:trPr>
        <w:tc>
          <w:tcPr>
            <w:tcW w:w="2260" w:type="dxa"/>
            <w:hideMark/>
          </w:tcPr>
          <w:p w14:paraId="637CBA73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4309C7E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9471254" w14:textId="77777777" w:rsidR="00984AC9" w:rsidRPr="004500AE" w:rsidRDefault="00984AC9" w:rsidP="00B32559">
            <w:pPr>
              <w:spacing w:line="240" w:lineRule="auto"/>
            </w:pPr>
            <w:r w:rsidRPr="004500AE">
              <w:t>2004</w:t>
            </w:r>
          </w:p>
        </w:tc>
        <w:tc>
          <w:tcPr>
            <w:tcW w:w="1060" w:type="dxa"/>
            <w:noWrap/>
            <w:hideMark/>
          </w:tcPr>
          <w:p w14:paraId="669714C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D05F91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93150B9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73F2CEF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FA4952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0DBB12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728AB6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E44F7D3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06E405D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4C1A934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4851964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</w:tr>
      <w:tr w:rsidR="00984AC9" w:rsidRPr="004500AE" w14:paraId="20D8E5BD" w14:textId="77777777" w:rsidTr="00B32559">
        <w:trPr>
          <w:trHeight w:val="300"/>
        </w:trPr>
        <w:tc>
          <w:tcPr>
            <w:tcW w:w="2260" w:type="dxa"/>
            <w:hideMark/>
          </w:tcPr>
          <w:p w14:paraId="4B79B2D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6CEFEA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E0B517D" w14:textId="77777777" w:rsidR="00984AC9" w:rsidRPr="004500AE" w:rsidRDefault="00984AC9" w:rsidP="00B32559">
            <w:pPr>
              <w:spacing w:line="240" w:lineRule="auto"/>
            </w:pPr>
            <w:r w:rsidRPr="004500AE">
              <w:t>2005</w:t>
            </w:r>
          </w:p>
        </w:tc>
        <w:tc>
          <w:tcPr>
            <w:tcW w:w="1060" w:type="dxa"/>
            <w:noWrap/>
            <w:hideMark/>
          </w:tcPr>
          <w:p w14:paraId="3341EA93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2D0CBC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F26DBAD" w14:textId="77777777" w:rsidR="00984AC9" w:rsidRPr="004500AE" w:rsidRDefault="00984AC9" w:rsidP="00B32559">
            <w:pPr>
              <w:spacing w:line="240" w:lineRule="auto"/>
            </w:pPr>
            <w:r w:rsidRPr="004500AE">
              <w:t>2</w:t>
            </w:r>
          </w:p>
        </w:tc>
        <w:tc>
          <w:tcPr>
            <w:tcW w:w="1060" w:type="dxa"/>
            <w:noWrap/>
            <w:hideMark/>
          </w:tcPr>
          <w:p w14:paraId="30C646C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1962359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37D6EC1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B2D0C1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1A36D735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44EACCD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EC143F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7598890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</w:tr>
      <w:tr w:rsidR="00984AC9" w:rsidRPr="004500AE" w14:paraId="7A4900BE" w14:textId="77777777" w:rsidTr="00B32559">
        <w:trPr>
          <w:trHeight w:val="300"/>
        </w:trPr>
        <w:tc>
          <w:tcPr>
            <w:tcW w:w="2260" w:type="dxa"/>
            <w:hideMark/>
          </w:tcPr>
          <w:p w14:paraId="3BF24CF1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97E85C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5DE0C89" w14:textId="77777777" w:rsidR="00984AC9" w:rsidRPr="004500AE" w:rsidRDefault="00984AC9" w:rsidP="00B32559">
            <w:pPr>
              <w:spacing w:line="240" w:lineRule="auto"/>
            </w:pPr>
            <w:r w:rsidRPr="004500AE">
              <w:t>2006</w:t>
            </w:r>
          </w:p>
        </w:tc>
        <w:tc>
          <w:tcPr>
            <w:tcW w:w="1060" w:type="dxa"/>
            <w:noWrap/>
            <w:hideMark/>
          </w:tcPr>
          <w:p w14:paraId="1293D24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BF737A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61EC22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450C479C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32410E7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19A9309B" w14:textId="77777777" w:rsidR="00984AC9" w:rsidRPr="004500AE" w:rsidRDefault="00984AC9" w:rsidP="00B32559">
            <w:pPr>
              <w:spacing w:line="240" w:lineRule="auto"/>
            </w:pPr>
            <w:r w:rsidRPr="004500AE">
              <w:t>1</w:t>
            </w:r>
          </w:p>
        </w:tc>
        <w:tc>
          <w:tcPr>
            <w:tcW w:w="1060" w:type="dxa"/>
            <w:noWrap/>
            <w:hideMark/>
          </w:tcPr>
          <w:p w14:paraId="0ABA771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2E7864FC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5BC6DC0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6F3F97E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8B747C5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</w:tr>
      <w:tr w:rsidR="00984AC9" w:rsidRPr="004500AE" w14:paraId="7C3C723F" w14:textId="77777777" w:rsidTr="00B32559">
        <w:trPr>
          <w:trHeight w:val="300"/>
        </w:trPr>
        <w:tc>
          <w:tcPr>
            <w:tcW w:w="2260" w:type="dxa"/>
            <w:hideMark/>
          </w:tcPr>
          <w:p w14:paraId="5DAE715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83FA57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0CBBDEA3" w14:textId="77777777" w:rsidR="00984AC9" w:rsidRPr="004500AE" w:rsidRDefault="00984AC9" w:rsidP="00B32559">
            <w:pPr>
              <w:spacing w:line="240" w:lineRule="auto"/>
            </w:pPr>
            <w:r w:rsidRPr="004500AE">
              <w:t>2007</w:t>
            </w:r>
          </w:p>
        </w:tc>
        <w:tc>
          <w:tcPr>
            <w:tcW w:w="1060" w:type="dxa"/>
            <w:noWrap/>
            <w:hideMark/>
          </w:tcPr>
          <w:p w14:paraId="1E58D83A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16BE7B6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33A50543" w14:textId="77777777" w:rsidR="00984AC9" w:rsidRPr="004500AE" w:rsidRDefault="00984AC9" w:rsidP="00B32559">
            <w:pPr>
              <w:spacing w:line="240" w:lineRule="auto"/>
            </w:pPr>
            <w:r w:rsidRPr="004500AE">
              <w:t>4</w:t>
            </w:r>
          </w:p>
        </w:tc>
        <w:tc>
          <w:tcPr>
            <w:tcW w:w="1060" w:type="dxa"/>
            <w:noWrap/>
            <w:hideMark/>
          </w:tcPr>
          <w:p w14:paraId="5CC7B481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464988B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523D0AF9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ADAE3AD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0A5D28EF" w14:textId="77777777" w:rsidR="00984AC9" w:rsidRPr="004500AE" w:rsidRDefault="00984AC9" w:rsidP="00B32559">
            <w:pPr>
              <w:spacing w:line="240" w:lineRule="auto"/>
            </w:pPr>
            <w:r w:rsidRPr="004500AE">
              <w:t>3</w:t>
            </w:r>
          </w:p>
        </w:tc>
        <w:tc>
          <w:tcPr>
            <w:tcW w:w="1060" w:type="dxa"/>
            <w:noWrap/>
            <w:hideMark/>
          </w:tcPr>
          <w:p w14:paraId="32F81E6F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73B45858" w14:textId="77777777" w:rsidR="00984AC9" w:rsidRPr="004500AE" w:rsidRDefault="00984AC9" w:rsidP="00B32559">
            <w:pPr>
              <w:spacing w:line="240" w:lineRule="auto"/>
            </w:pPr>
            <w:r w:rsidRPr="004500AE">
              <w:t>0</w:t>
            </w:r>
          </w:p>
        </w:tc>
        <w:tc>
          <w:tcPr>
            <w:tcW w:w="1060" w:type="dxa"/>
            <w:noWrap/>
            <w:hideMark/>
          </w:tcPr>
          <w:p w14:paraId="68AE27DF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</w:tr>
      <w:tr w:rsidR="00984AC9" w:rsidRPr="004500AE" w14:paraId="56950E4C" w14:textId="77777777" w:rsidTr="00B32559">
        <w:trPr>
          <w:trHeight w:val="300"/>
        </w:trPr>
        <w:tc>
          <w:tcPr>
            <w:tcW w:w="2260" w:type="dxa"/>
            <w:hideMark/>
          </w:tcPr>
          <w:p w14:paraId="35F7CBB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E4F8DA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CFB8116" w14:textId="77777777" w:rsidR="00984AC9" w:rsidRPr="004500AE" w:rsidRDefault="00984AC9" w:rsidP="00B32559">
            <w:pPr>
              <w:spacing w:line="240" w:lineRule="auto"/>
            </w:pPr>
            <w:r w:rsidRPr="004500AE">
              <w:t>2008</w:t>
            </w:r>
          </w:p>
        </w:tc>
        <w:tc>
          <w:tcPr>
            <w:tcW w:w="1060" w:type="dxa"/>
            <w:noWrap/>
            <w:hideMark/>
          </w:tcPr>
          <w:p w14:paraId="67941569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370656FB" w14:textId="77777777" w:rsidR="00984AC9" w:rsidRPr="004500AE" w:rsidRDefault="00984AC9" w:rsidP="00B32559">
            <w:pPr>
              <w:spacing w:line="240" w:lineRule="auto"/>
            </w:pPr>
            <w:r w:rsidRPr="004500AE">
              <w:t>86</w:t>
            </w:r>
          </w:p>
        </w:tc>
        <w:tc>
          <w:tcPr>
            <w:tcW w:w="1060" w:type="dxa"/>
            <w:noWrap/>
            <w:hideMark/>
          </w:tcPr>
          <w:p w14:paraId="09439C00" w14:textId="77777777" w:rsidR="00984AC9" w:rsidRPr="004500AE" w:rsidRDefault="00984AC9" w:rsidP="00B32559">
            <w:pPr>
              <w:spacing w:line="240" w:lineRule="auto"/>
            </w:pPr>
            <w:r w:rsidRPr="004500AE">
              <w:t>389</w:t>
            </w:r>
          </w:p>
        </w:tc>
        <w:tc>
          <w:tcPr>
            <w:tcW w:w="1060" w:type="dxa"/>
            <w:noWrap/>
            <w:hideMark/>
          </w:tcPr>
          <w:p w14:paraId="01C4640D" w14:textId="77777777" w:rsidR="00984AC9" w:rsidRPr="004500AE" w:rsidRDefault="00984AC9" w:rsidP="00B32559">
            <w:pPr>
              <w:spacing w:line="240" w:lineRule="auto"/>
            </w:pPr>
            <w:r w:rsidRPr="004500AE">
              <w:t>152</w:t>
            </w:r>
          </w:p>
        </w:tc>
        <w:tc>
          <w:tcPr>
            <w:tcW w:w="1060" w:type="dxa"/>
            <w:noWrap/>
            <w:hideMark/>
          </w:tcPr>
          <w:p w14:paraId="663EF51A" w14:textId="77777777" w:rsidR="00984AC9" w:rsidRPr="004500AE" w:rsidRDefault="00984AC9" w:rsidP="00B32559">
            <w:pPr>
              <w:spacing w:line="240" w:lineRule="auto"/>
            </w:pPr>
            <w:r w:rsidRPr="004500AE">
              <w:t>157</w:t>
            </w:r>
          </w:p>
        </w:tc>
        <w:tc>
          <w:tcPr>
            <w:tcW w:w="1060" w:type="dxa"/>
            <w:noWrap/>
            <w:hideMark/>
          </w:tcPr>
          <w:p w14:paraId="184DD100" w14:textId="77777777" w:rsidR="00984AC9" w:rsidRPr="004500AE" w:rsidRDefault="00984AC9" w:rsidP="00B32559">
            <w:pPr>
              <w:spacing w:line="240" w:lineRule="auto"/>
            </w:pPr>
            <w:r w:rsidRPr="004500AE">
              <w:t>67</w:t>
            </w:r>
          </w:p>
        </w:tc>
        <w:tc>
          <w:tcPr>
            <w:tcW w:w="1060" w:type="dxa"/>
            <w:noWrap/>
            <w:hideMark/>
          </w:tcPr>
          <w:p w14:paraId="7C579C5A" w14:textId="77777777" w:rsidR="00984AC9" w:rsidRPr="004500AE" w:rsidRDefault="00984AC9" w:rsidP="00B32559">
            <w:pPr>
              <w:spacing w:line="240" w:lineRule="auto"/>
            </w:pPr>
            <w:r w:rsidRPr="004500AE">
              <w:t>78</w:t>
            </w:r>
          </w:p>
        </w:tc>
        <w:tc>
          <w:tcPr>
            <w:tcW w:w="1060" w:type="dxa"/>
            <w:noWrap/>
            <w:hideMark/>
          </w:tcPr>
          <w:p w14:paraId="4816211B" w14:textId="77777777" w:rsidR="00984AC9" w:rsidRPr="004500AE" w:rsidRDefault="00984AC9" w:rsidP="00B32559">
            <w:pPr>
              <w:spacing w:line="240" w:lineRule="auto"/>
            </w:pPr>
            <w:r w:rsidRPr="004500AE">
              <w:t>393</w:t>
            </w:r>
          </w:p>
        </w:tc>
        <w:tc>
          <w:tcPr>
            <w:tcW w:w="1060" w:type="dxa"/>
            <w:noWrap/>
            <w:hideMark/>
          </w:tcPr>
          <w:p w14:paraId="1400DEC1" w14:textId="77777777" w:rsidR="00984AC9" w:rsidRPr="004500AE" w:rsidRDefault="00984AC9" w:rsidP="00B32559">
            <w:pPr>
              <w:spacing w:line="240" w:lineRule="auto"/>
            </w:pPr>
            <w:r w:rsidRPr="004500AE">
              <w:t>62</w:t>
            </w:r>
          </w:p>
        </w:tc>
        <w:tc>
          <w:tcPr>
            <w:tcW w:w="1060" w:type="dxa"/>
            <w:noWrap/>
            <w:hideMark/>
          </w:tcPr>
          <w:p w14:paraId="006E52B5" w14:textId="77777777" w:rsidR="00984AC9" w:rsidRPr="004500AE" w:rsidRDefault="00984AC9" w:rsidP="00B32559">
            <w:pPr>
              <w:spacing w:line="240" w:lineRule="auto"/>
            </w:pPr>
            <w:r w:rsidRPr="004500AE">
              <w:t>65</w:t>
            </w:r>
          </w:p>
        </w:tc>
        <w:tc>
          <w:tcPr>
            <w:tcW w:w="1060" w:type="dxa"/>
            <w:noWrap/>
            <w:hideMark/>
          </w:tcPr>
          <w:p w14:paraId="23678CE6" w14:textId="77777777" w:rsidR="00984AC9" w:rsidRPr="004500AE" w:rsidRDefault="00984AC9" w:rsidP="00B32559">
            <w:pPr>
              <w:spacing w:line="240" w:lineRule="auto"/>
            </w:pPr>
            <w:r w:rsidRPr="004500AE">
              <w:t>1459</w:t>
            </w:r>
          </w:p>
        </w:tc>
      </w:tr>
      <w:tr w:rsidR="00984AC9" w:rsidRPr="004500AE" w14:paraId="4731AD5D" w14:textId="77777777" w:rsidTr="00B32559">
        <w:trPr>
          <w:trHeight w:val="300"/>
        </w:trPr>
        <w:tc>
          <w:tcPr>
            <w:tcW w:w="2260" w:type="dxa"/>
            <w:hideMark/>
          </w:tcPr>
          <w:p w14:paraId="2F526E8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086755B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F50F093" w14:textId="77777777" w:rsidR="00984AC9" w:rsidRPr="004500AE" w:rsidRDefault="00984AC9" w:rsidP="00B32559">
            <w:pPr>
              <w:spacing w:line="240" w:lineRule="auto"/>
            </w:pPr>
            <w:r w:rsidRPr="004500AE">
              <w:t>2009</w:t>
            </w:r>
          </w:p>
        </w:tc>
        <w:tc>
          <w:tcPr>
            <w:tcW w:w="1060" w:type="dxa"/>
            <w:noWrap/>
            <w:hideMark/>
          </w:tcPr>
          <w:p w14:paraId="5F2A2B17" w14:textId="77777777" w:rsidR="00984AC9" w:rsidRPr="004500AE" w:rsidRDefault="00984AC9" w:rsidP="00B32559">
            <w:pPr>
              <w:spacing w:line="240" w:lineRule="auto"/>
            </w:pPr>
            <w:r w:rsidRPr="004500AE">
              <w:t>7</w:t>
            </w:r>
          </w:p>
        </w:tc>
        <w:tc>
          <w:tcPr>
            <w:tcW w:w="1060" w:type="dxa"/>
            <w:noWrap/>
            <w:hideMark/>
          </w:tcPr>
          <w:p w14:paraId="6FC3FC93" w14:textId="77777777" w:rsidR="00984AC9" w:rsidRPr="004500AE" w:rsidRDefault="00984AC9" w:rsidP="00B32559">
            <w:pPr>
              <w:spacing w:line="240" w:lineRule="auto"/>
            </w:pPr>
            <w:r w:rsidRPr="004500AE">
              <w:t>86</w:t>
            </w:r>
          </w:p>
        </w:tc>
        <w:tc>
          <w:tcPr>
            <w:tcW w:w="1060" w:type="dxa"/>
            <w:noWrap/>
            <w:hideMark/>
          </w:tcPr>
          <w:p w14:paraId="4CBD90D5" w14:textId="77777777" w:rsidR="00984AC9" w:rsidRPr="004500AE" w:rsidRDefault="00984AC9" w:rsidP="00B32559">
            <w:pPr>
              <w:spacing w:line="240" w:lineRule="auto"/>
            </w:pPr>
            <w:r w:rsidRPr="004500AE">
              <w:t>389</w:t>
            </w:r>
          </w:p>
        </w:tc>
        <w:tc>
          <w:tcPr>
            <w:tcW w:w="1060" w:type="dxa"/>
            <w:noWrap/>
            <w:hideMark/>
          </w:tcPr>
          <w:p w14:paraId="1F6A17EB" w14:textId="77777777" w:rsidR="00984AC9" w:rsidRPr="004500AE" w:rsidRDefault="00984AC9" w:rsidP="00B32559">
            <w:pPr>
              <w:spacing w:line="240" w:lineRule="auto"/>
            </w:pPr>
            <w:r w:rsidRPr="004500AE">
              <w:t>177</w:t>
            </w:r>
          </w:p>
        </w:tc>
        <w:tc>
          <w:tcPr>
            <w:tcW w:w="1060" w:type="dxa"/>
            <w:noWrap/>
            <w:hideMark/>
          </w:tcPr>
          <w:p w14:paraId="4424525C" w14:textId="77777777" w:rsidR="00984AC9" w:rsidRPr="004500AE" w:rsidRDefault="00984AC9" w:rsidP="00B32559">
            <w:pPr>
              <w:spacing w:line="240" w:lineRule="auto"/>
            </w:pPr>
            <w:r w:rsidRPr="004500AE">
              <w:t>141</w:t>
            </w:r>
          </w:p>
        </w:tc>
        <w:tc>
          <w:tcPr>
            <w:tcW w:w="1060" w:type="dxa"/>
            <w:noWrap/>
            <w:hideMark/>
          </w:tcPr>
          <w:p w14:paraId="407871E8" w14:textId="77777777" w:rsidR="00984AC9" w:rsidRPr="004500AE" w:rsidRDefault="00984AC9" w:rsidP="00B32559">
            <w:pPr>
              <w:spacing w:line="240" w:lineRule="auto"/>
            </w:pPr>
            <w:r w:rsidRPr="004500AE">
              <w:t>58</w:t>
            </w:r>
          </w:p>
        </w:tc>
        <w:tc>
          <w:tcPr>
            <w:tcW w:w="1060" w:type="dxa"/>
            <w:noWrap/>
            <w:hideMark/>
          </w:tcPr>
          <w:p w14:paraId="67B6ACFE" w14:textId="77777777" w:rsidR="00984AC9" w:rsidRPr="004500AE" w:rsidRDefault="00984AC9" w:rsidP="00B32559">
            <w:pPr>
              <w:spacing w:line="240" w:lineRule="auto"/>
            </w:pPr>
            <w:r w:rsidRPr="004500AE">
              <w:t>84</w:t>
            </w:r>
          </w:p>
        </w:tc>
        <w:tc>
          <w:tcPr>
            <w:tcW w:w="1060" w:type="dxa"/>
            <w:noWrap/>
            <w:hideMark/>
          </w:tcPr>
          <w:p w14:paraId="661772B3" w14:textId="77777777" w:rsidR="00984AC9" w:rsidRPr="004500AE" w:rsidRDefault="00984AC9" w:rsidP="00B32559">
            <w:pPr>
              <w:spacing w:line="240" w:lineRule="auto"/>
            </w:pPr>
            <w:r w:rsidRPr="004500AE">
              <w:t>379</w:t>
            </w:r>
          </w:p>
        </w:tc>
        <w:tc>
          <w:tcPr>
            <w:tcW w:w="1060" w:type="dxa"/>
            <w:noWrap/>
            <w:hideMark/>
          </w:tcPr>
          <w:p w14:paraId="2C98227B" w14:textId="77777777" w:rsidR="00984AC9" w:rsidRPr="004500AE" w:rsidRDefault="00984AC9" w:rsidP="00B32559">
            <w:pPr>
              <w:spacing w:line="240" w:lineRule="auto"/>
            </w:pPr>
            <w:r w:rsidRPr="004500AE">
              <w:t>54</w:t>
            </w:r>
          </w:p>
        </w:tc>
        <w:tc>
          <w:tcPr>
            <w:tcW w:w="1060" w:type="dxa"/>
            <w:noWrap/>
            <w:hideMark/>
          </w:tcPr>
          <w:p w14:paraId="636FA046" w14:textId="77777777" w:rsidR="00984AC9" w:rsidRPr="004500AE" w:rsidRDefault="00984AC9" w:rsidP="00B32559">
            <w:pPr>
              <w:spacing w:line="240" w:lineRule="auto"/>
            </w:pPr>
            <w:r w:rsidRPr="004500AE">
              <w:t>61</w:t>
            </w:r>
          </w:p>
        </w:tc>
        <w:tc>
          <w:tcPr>
            <w:tcW w:w="1060" w:type="dxa"/>
            <w:noWrap/>
            <w:hideMark/>
          </w:tcPr>
          <w:p w14:paraId="4C64843B" w14:textId="77777777" w:rsidR="00984AC9" w:rsidRPr="004500AE" w:rsidRDefault="00984AC9" w:rsidP="00B32559">
            <w:pPr>
              <w:spacing w:line="240" w:lineRule="auto"/>
            </w:pPr>
            <w:r w:rsidRPr="004500AE">
              <w:t>1436</w:t>
            </w:r>
          </w:p>
        </w:tc>
      </w:tr>
      <w:tr w:rsidR="00984AC9" w:rsidRPr="004500AE" w14:paraId="5844BFBB" w14:textId="77777777" w:rsidTr="00B32559">
        <w:trPr>
          <w:trHeight w:val="300"/>
        </w:trPr>
        <w:tc>
          <w:tcPr>
            <w:tcW w:w="2260" w:type="dxa"/>
            <w:hideMark/>
          </w:tcPr>
          <w:p w14:paraId="57D4B222" w14:textId="77777777" w:rsidR="00984AC9" w:rsidRPr="004500AE" w:rsidRDefault="00984AC9" w:rsidP="00B32559">
            <w:pPr>
              <w:spacing w:line="240" w:lineRule="auto"/>
            </w:pPr>
            <w:r w:rsidRPr="004500AE">
              <w:lastRenderedPageBreak/>
              <w:t> </w:t>
            </w:r>
          </w:p>
        </w:tc>
        <w:tc>
          <w:tcPr>
            <w:tcW w:w="1060" w:type="dxa"/>
            <w:hideMark/>
          </w:tcPr>
          <w:p w14:paraId="15C2AB0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827FBDD" w14:textId="77777777" w:rsidR="00984AC9" w:rsidRPr="004500AE" w:rsidRDefault="00984AC9" w:rsidP="00B32559">
            <w:pPr>
              <w:spacing w:line="240" w:lineRule="auto"/>
            </w:pPr>
            <w:r w:rsidRPr="004500AE">
              <w:t>2010</w:t>
            </w:r>
          </w:p>
        </w:tc>
        <w:tc>
          <w:tcPr>
            <w:tcW w:w="1060" w:type="dxa"/>
            <w:noWrap/>
            <w:hideMark/>
          </w:tcPr>
          <w:p w14:paraId="60F642B2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626998B4" w14:textId="77777777" w:rsidR="00984AC9" w:rsidRPr="004500AE" w:rsidRDefault="00984AC9" w:rsidP="00B32559">
            <w:pPr>
              <w:spacing w:line="240" w:lineRule="auto"/>
            </w:pPr>
            <w:r w:rsidRPr="004500AE">
              <w:t>82</w:t>
            </w:r>
          </w:p>
        </w:tc>
        <w:tc>
          <w:tcPr>
            <w:tcW w:w="1060" w:type="dxa"/>
            <w:noWrap/>
            <w:hideMark/>
          </w:tcPr>
          <w:p w14:paraId="08141CC4" w14:textId="77777777" w:rsidR="00984AC9" w:rsidRPr="004500AE" w:rsidRDefault="00984AC9" w:rsidP="00B32559">
            <w:pPr>
              <w:spacing w:line="240" w:lineRule="auto"/>
            </w:pPr>
            <w:r w:rsidRPr="004500AE">
              <w:t>333</w:t>
            </w:r>
          </w:p>
        </w:tc>
        <w:tc>
          <w:tcPr>
            <w:tcW w:w="1060" w:type="dxa"/>
            <w:noWrap/>
            <w:hideMark/>
          </w:tcPr>
          <w:p w14:paraId="06A049D9" w14:textId="77777777" w:rsidR="00984AC9" w:rsidRPr="004500AE" w:rsidRDefault="00984AC9" w:rsidP="00B32559">
            <w:pPr>
              <w:spacing w:line="240" w:lineRule="auto"/>
            </w:pPr>
            <w:r w:rsidRPr="004500AE">
              <w:t>142</w:t>
            </w:r>
          </w:p>
        </w:tc>
        <w:tc>
          <w:tcPr>
            <w:tcW w:w="1060" w:type="dxa"/>
            <w:noWrap/>
            <w:hideMark/>
          </w:tcPr>
          <w:p w14:paraId="4E3DB79D" w14:textId="77777777" w:rsidR="00984AC9" w:rsidRPr="004500AE" w:rsidRDefault="00984AC9" w:rsidP="00B32559">
            <w:pPr>
              <w:spacing w:line="240" w:lineRule="auto"/>
            </w:pPr>
            <w:r w:rsidRPr="004500AE">
              <w:t>136</w:t>
            </w:r>
          </w:p>
        </w:tc>
        <w:tc>
          <w:tcPr>
            <w:tcW w:w="1060" w:type="dxa"/>
            <w:noWrap/>
            <w:hideMark/>
          </w:tcPr>
          <w:p w14:paraId="30B9DB33" w14:textId="77777777" w:rsidR="00984AC9" w:rsidRPr="004500AE" w:rsidRDefault="00984AC9" w:rsidP="00B32559">
            <w:pPr>
              <w:spacing w:line="240" w:lineRule="auto"/>
            </w:pPr>
            <w:r w:rsidRPr="004500AE">
              <w:t>66</w:t>
            </w:r>
          </w:p>
        </w:tc>
        <w:tc>
          <w:tcPr>
            <w:tcW w:w="1060" w:type="dxa"/>
            <w:noWrap/>
            <w:hideMark/>
          </w:tcPr>
          <w:p w14:paraId="651B1335" w14:textId="77777777" w:rsidR="00984AC9" w:rsidRPr="004500AE" w:rsidRDefault="00984AC9" w:rsidP="00B32559">
            <w:pPr>
              <w:spacing w:line="240" w:lineRule="auto"/>
            </w:pPr>
            <w:r w:rsidRPr="004500AE">
              <w:t>65</w:t>
            </w:r>
          </w:p>
        </w:tc>
        <w:tc>
          <w:tcPr>
            <w:tcW w:w="1060" w:type="dxa"/>
            <w:noWrap/>
            <w:hideMark/>
          </w:tcPr>
          <w:p w14:paraId="5ABCD6BB" w14:textId="77777777" w:rsidR="00984AC9" w:rsidRPr="004500AE" w:rsidRDefault="00984AC9" w:rsidP="00B32559">
            <w:pPr>
              <w:spacing w:line="240" w:lineRule="auto"/>
            </w:pPr>
            <w:r w:rsidRPr="004500AE">
              <w:t>400</w:t>
            </w:r>
          </w:p>
        </w:tc>
        <w:tc>
          <w:tcPr>
            <w:tcW w:w="1060" w:type="dxa"/>
            <w:noWrap/>
            <w:hideMark/>
          </w:tcPr>
          <w:p w14:paraId="1986B527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5FE05E40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3D8CA939" w14:textId="77777777" w:rsidR="00984AC9" w:rsidRPr="004500AE" w:rsidRDefault="00984AC9" w:rsidP="00B32559">
            <w:pPr>
              <w:spacing w:line="240" w:lineRule="auto"/>
            </w:pPr>
            <w:r w:rsidRPr="004500AE">
              <w:t>1325</w:t>
            </w:r>
          </w:p>
        </w:tc>
      </w:tr>
      <w:tr w:rsidR="00984AC9" w:rsidRPr="004500AE" w14:paraId="039D5886" w14:textId="77777777" w:rsidTr="00B32559">
        <w:trPr>
          <w:trHeight w:val="300"/>
        </w:trPr>
        <w:tc>
          <w:tcPr>
            <w:tcW w:w="2260" w:type="dxa"/>
            <w:hideMark/>
          </w:tcPr>
          <w:p w14:paraId="607C4279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A0EF81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B5180C6" w14:textId="77777777" w:rsidR="00984AC9" w:rsidRPr="004500AE" w:rsidRDefault="00984AC9" w:rsidP="00B32559">
            <w:pPr>
              <w:spacing w:line="240" w:lineRule="auto"/>
            </w:pPr>
            <w:r w:rsidRPr="004500AE">
              <w:t>2011</w:t>
            </w:r>
          </w:p>
        </w:tc>
        <w:tc>
          <w:tcPr>
            <w:tcW w:w="1060" w:type="dxa"/>
            <w:noWrap/>
            <w:hideMark/>
          </w:tcPr>
          <w:p w14:paraId="10C5F8A9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15E11EE0" w14:textId="77777777" w:rsidR="00984AC9" w:rsidRPr="004500AE" w:rsidRDefault="00984AC9" w:rsidP="00B32559">
            <w:pPr>
              <w:spacing w:line="240" w:lineRule="auto"/>
            </w:pPr>
            <w:r w:rsidRPr="004500AE">
              <w:t>91</w:t>
            </w:r>
          </w:p>
        </w:tc>
        <w:tc>
          <w:tcPr>
            <w:tcW w:w="1060" w:type="dxa"/>
            <w:noWrap/>
            <w:hideMark/>
          </w:tcPr>
          <w:p w14:paraId="786A22AE" w14:textId="77777777" w:rsidR="00984AC9" w:rsidRPr="004500AE" w:rsidRDefault="00984AC9" w:rsidP="00B32559">
            <w:pPr>
              <w:spacing w:line="240" w:lineRule="auto"/>
            </w:pPr>
            <w:r w:rsidRPr="004500AE">
              <w:t>372</w:t>
            </w:r>
          </w:p>
        </w:tc>
        <w:tc>
          <w:tcPr>
            <w:tcW w:w="1060" w:type="dxa"/>
            <w:noWrap/>
            <w:hideMark/>
          </w:tcPr>
          <w:p w14:paraId="1AC16CF7" w14:textId="77777777" w:rsidR="00984AC9" w:rsidRPr="004500AE" w:rsidRDefault="00984AC9" w:rsidP="00B32559">
            <w:pPr>
              <w:spacing w:line="240" w:lineRule="auto"/>
            </w:pPr>
            <w:r w:rsidRPr="004500AE">
              <w:t>160</w:t>
            </w:r>
          </w:p>
        </w:tc>
        <w:tc>
          <w:tcPr>
            <w:tcW w:w="1060" w:type="dxa"/>
            <w:noWrap/>
            <w:hideMark/>
          </w:tcPr>
          <w:p w14:paraId="097E0E09" w14:textId="77777777" w:rsidR="00984AC9" w:rsidRPr="004500AE" w:rsidRDefault="00984AC9" w:rsidP="00B32559">
            <w:pPr>
              <w:spacing w:line="240" w:lineRule="auto"/>
            </w:pPr>
            <w:r w:rsidRPr="004500AE">
              <w:t>151</w:t>
            </w:r>
          </w:p>
        </w:tc>
        <w:tc>
          <w:tcPr>
            <w:tcW w:w="1060" w:type="dxa"/>
            <w:noWrap/>
            <w:hideMark/>
          </w:tcPr>
          <w:p w14:paraId="43ED1BA1" w14:textId="77777777" w:rsidR="00984AC9" w:rsidRPr="004500AE" w:rsidRDefault="00984AC9" w:rsidP="00B32559">
            <w:pPr>
              <w:spacing w:line="240" w:lineRule="auto"/>
            </w:pPr>
            <w:r w:rsidRPr="004500AE">
              <w:t>69</w:t>
            </w:r>
          </w:p>
        </w:tc>
        <w:tc>
          <w:tcPr>
            <w:tcW w:w="1060" w:type="dxa"/>
            <w:noWrap/>
            <w:hideMark/>
          </w:tcPr>
          <w:p w14:paraId="7A49B757" w14:textId="77777777" w:rsidR="00984AC9" w:rsidRPr="004500AE" w:rsidRDefault="00984AC9" w:rsidP="00B32559">
            <w:pPr>
              <w:spacing w:line="240" w:lineRule="auto"/>
            </w:pPr>
            <w:r w:rsidRPr="004500AE">
              <w:t>65</w:t>
            </w:r>
          </w:p>
        </w:tc>
        <w:tc>
          <w:tcPr>
            <w:tcW w:w="1060" w:type="dxa"/>
            <w:noWrap/>
            <w:hideMark/>
          </w:tcPr>
          <w:p w14:paraId="790B8C39" w14:textId="77777777" w:rsidR="00984AC9" w:rsidRPr="004500AE" w:rsidRDefault="00984AC9" w:rsidP="00B32559">
            <w:pPr>
              <w:spacing w:line="240" w:lineRule="auto"/>
            </w:pPr>
            <w:r w:rsidRPr="004500AE">
              <w:t>344</w:t>
            </w:r>
          </w:p>
        </w:tc>
        <w:tc>
          <w:tcPr>
            <w:tcW w:w="1060" w:type="dxa"/>
            <w:noWrap/>
            <w:hideMark/>
          </w:tcPr>
          <w:p w14:paraId="4B0F5E38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279E5965" w14:textId="77777777" w:rsidR="00984AC9" w:rsidRPr="004500AE" w:rsidRDefault="00984AC9" w:rsidP="00B32559">
            <w:pPr>
              <w:spacing w:line="240" w:lineRule="auto"/>
            </w:pPr>
            <w:r w:rsidRPr="004500AE">
              <w:t>56</w:t>
            </w:r>
          </w:p>
        </w:tc>
        <w:tc>
          <w:tcPr>
            <w:tcW w:w="1060" w:type="dxa"/>
            <w:noWrap/>
            <w:hideMark/>
          </w:tcPr>
          <w:p w14:paraId="00D84360" w14:textId="77777777" w:rsidR="00984AC9" w:rsidRPr="004500AE" w:rsidRDefault="00984AC9" w:rsidP="00B32559">
            <w:pPr>
              <w:spacing w:line="240" w:lineRule="auto"/>
            </w:pPr>
            <w:r w:rsidRPr="004500AE">
              <w:t>1366</w:t>
            </w:r>
          </w:p>
        </w:tc>
      </w:tr>
      <w:tr w:rsidR="00984AC9" w:rsidRPr="004500AE" w14:paraId="5AFF5A35" w14:textId="77777777" w:rsidTr="00B32559">
        <w:trPr>
          <w:trHeight w:val="300"/>
        </w:trPr>
        <w:tc>
          <w:tcPr>
            <w:tcW w:w="2260" w:type="dxa"/>
            <w:hideMark/>
          </w:tcPr>
          <w:p w14:paraId="4659CB52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DD9E86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2BB6A42C" w14:textId="77777777" w:rsidR="00984AC9" w:rsidRPr="004500AE" w:rsidRDefault="00984AC9" w:rsidP="00B32559">
            <w:pPr>
              <w:spacing w:line="240" w:lineRule="auto"/>
            </w:pPr>
            <w:r w:rsidRPr="004500AE">
              <w:t>2012</w:t>
            </w:r>
          </w:p>
        </w:tc>
        <w:tc>
          <w:tcPr>
            <w:tcW w:w="1060" w:type="dxa"/>
            <w:noWrap/>
            <w:hideMark/>
          </w:tcPr>
          <w:p w14:paraId="18C4E828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550AF489" w14:textId="77777777" w:rsidR="00984AC9" w:rsidRPr="004500AE" w:rsidRDefault="00984AC9" w:rsidP="00B32559">
            <w:pPr>
              <w:spacing w:line="240" w:lineRule="auto"/>
            </w:pPr>
            <w:r w:rsidRPr="004500AE">
              <w:t>101</w:t>
            </w:r>
          </w:p>
        </w:tc>
        <w:tc>
          <w:tcPr>
            <w:tcW w:w="1060" w:type="dxa"/>
            <w:noWrap/>
            <w:hideMark/>
          </w:tcPr>
          <w:p w14:paraId="205419D7" w14:textId="77777777" w:rsidR="00984AC9" w:rsidRPr="004500AE" w:rsidRDefault="00984AC9" w:rsidP="00B32559">
            <w:pPr>
              <w:spacing w:line="240" w:lineRule="auto"/>
            </w:pPr>
            <w:r w:rsidRPr="004500AE">
              <w:t>252</w:t>
            </w:r>
          </w:p>
        </w:tc>
        <w:tc>
          <w:tcPr>
            <w:tcW w:w="1060" w:type="dxa"/>
            <w:noWrap/>
            <w:hideMark/>
          </w:tcPr>
          <w:p w14:paraId="5570206D" w14:textId="77777777" w:rsidR="00984AC9" w:rsidRPr="004500AE" w:rsidRDefault="00984AC9" w:rsidP="00B32559">
            <w:pPr>
              <w:spacing w:line="240" w:lineRule="auto"/>
            </w:pPr>
            <w:r w:rsidRPr="004500AE">
              <w:t>134</w:t>
            </w:r>
          </w:p>
        </w:tc>
        <w:tc>
          <w:tcPr>
            <w:tcW w:w="1060" w:type="dxa"/>
            <w:noWrap/>
            <w:hideMark/>
          </w:tcPr>
          <w:p w14:paraId="4998CED6" w14:textId="77777777" w:rsidR="00984AC9" w:rsidRPr="004500AE" w:rsidRDefault="00984AC9" w:rsidP="00B32559">
            <w:pPr>
              <w:spacing w:line="240" w:lineRule="auto"/>
            </w:pPr>
            <w:r w:rsidRPr="004500AE">
              <w:t>119</w:t>
            </w:r>
          </w:p>
        </w:tc>
        <w:tc>
          <w:tcPr>
            <w:tcW w:w="1060" w:type="dxa"/>
            <w:noWrap/>
            <w:hideMark/>
          </w:tcPr>
          <w:p w14:paraId="0643CE66" w14:textId="77777777" w:rsidR="00984AC9" w:rsidRPr="004500AE" w:rsidRDefault="00984AC9" w:rsidP="00B32559">
            <w:pPr>
              <w:spacing w:line="240" w:lineRule="auto"/>
            </w:pPr>
            <w:r w:rsidRPr="004500AE">
              <w:t>53</w:t>
            </w:r>
          </w:p>
        </w:tc>
        <w:tc>
          <w:tcPr>
            <w:tcW w:w="1060" w:type="dxa"/>
            <w:noWrap/>
            <w:hideMark/>
          </w:tcPr>
          <w:p w14:paraId="7251CCAF" w14:textId="77777777" w:rsidR="00984AC9" w:rsidRPr="004500AE" w:rsidRDefault="00984AC9" w:rsidP="00B32559">
            <w:pPr>
              <w:spacing w:line="240" w:lineRule="auto"/>
            </w:pPr>
            <w:r w:rsidRPr="004500AE">
              <w:t>63</w:t>
            </w:r>
          </w:p>
        </w:tc>
        <w:tc>
          <w:tcPr>
            <w:tcW w:w="1060" w:type="dxa"/>
            <w:noWrap/>
            <w:hideMark/>
          </w:tcPr>
          <w:p w14:paraId="4726472A" w14:textId="77777777" w:rsidR="00984AC9" w:rsidRPr="004500AE" w:rsidRDefault="00984AC9" w:rsidP="00B32559">
            <w:pPr>
              <w:spacing w:line="240" w:lineRule="auto"/>
            </w:pPr>
            <w:r w:rsidRPr="004500AE">
              <w:t>351</w:t>
            </w:r>
          </w:p>
        </w:tc>
        <w:tc>
          <w:tcPr>
            <w:tcW w:w="1060" w:type="dxa"/>
            <w:noWrap/>
            <w:hideMark/>
          </w:tcPr>
          <w:p w14:paraId="2284FE2F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63182870" w14:textId="77777777" w:rsidR="00984AC9" w:rsidRPr="004500AE" w:rsidRDefault="00984AC9" w:rsidP="00B32559">
            <w:pPr>
              <w:spacing w:line="240" w:lineRule="auto"/>
            </w:pPr>
            <w:r w:rsidRPr="004500AE">
              <w:t>56</w:t>
            </w:r>
          </w:p>
        </w:tc>
        <w:tc>
          <w:tcPr>
            <w:tcW w:w="1060" w:type="dxa"/>
            <w:noWrap/>
            <w:hideMark/>
          </w:tcPr>
          <w:p w14:paraId="30D448F3" w14:textId="77777777" w:rsidR="00984AC9" w:rsidRPr="004500AE" w:rsidRDefault="00984AC9" w:rsidP="00B32559">
            <w:pPr>
              <w:spacing w:line="240" w:lineRule="auto"/>
            </w:pPr>
            <w:r w:rsidRPr="004500AE">
              <w:t>1174</w:t>
            </w:r>
          </w:p>
        </w:tc>
      </w:tr>
      <w:tr w:rsidR="00984AC9" w:rsidRPr="004500AE" w14:paraId="34F0810C" w14:textId="77777777" w:rsidTr="00B32559">
        <w:trPr>
          <w:trHeight w:val="300"/>
        </w:trPr>
        <w:tc>
          <w:tcPr>
            <w:tcW w:w="2260" w:type="dxa"/>
            <w:hideMark/>
          </w:tcPr>
          <w:p w14:paraId="11348B7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27D7BA9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A1CE7BA" w14:textId="77777777" w:rsidR="00984AC9" w:rsidRPr="004500AE" w:rsidRDefault="00984AC9" w:rsidP="00B32559">
            <w:pPr>
              <w:spacing w:line="240" w:lineRule="auto"/>
            </w:pPr>
            <w:r w:rsidRPr="004500AE">
              <w:t>2013</w:t>
            </w:r>
          </w:p>
        </w:tc>
        <w:tc>
          <w:tcPr>
            <w:tcW w:w="1060" w:type="dxa"/>
            <w:noWrap/>
            <w:hideMark/>
          </w:tcPr>
          <w:p w14:paraId="61F29400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32249E24" w14:textId="77777777" w:rsidR="00984AC9" w:rsidRPr="004500AE" w:rsidRDefault="00984AC9" w:rsidP="00B32559">
            <w:pPr>
              <w:spacing w:line="240" w:lineRule="auto"/>
            </w:pPr>
            <w:r w:rsidRPr="004500AE">
              <w:t>90</w:t>
            </w:r>
          </w:p>
        </w:tc>
        <w:tc>
          <w:tcPr>
            <w:tcW w:w="1060" w:type="dxa"/>
            <w:noWrap/>
            <w:hideMark/>
          </w:tcPr>
          <w:p w14:paraId="41D39243" w14:textId="77777777" w:rsidR="00984AC9" w:rsidRPr="004500AE" w:rsidRDefault="00984AC9" w:rsidP="00B32559">
            <w:pPr>
              <w:spacing w:line="240" w:lineRule="auto"/>
            </w:pPr>
            <w:r w:rsidRPr="004500AE">
              <w:t>238</w:t>
            </w:r>
          </w:p>
        </w:tc>
        <w:tc>
          <w:tcPr>
            <w:tcW w:w="1060" w:type="dxa"/>
            <w:noWrap/>
            <w:hideMark/>
          </w:tcPr>
          <w:p w14:paraId="6C9EDD3E" w14:textId="77777777" w:rsidR="00984AC9" w:rsidRPr="004500AE" w:rsidRDefault="00984AC9" w:rsidP="00B32559">
            <w:pPr>
              <w:spacing w:line="240" w:lineRule="auto"/>
            </w:pPr>
            <w:r w:rsidRPr="004500AE">
              <w:t>149</w:t>
            </w:r>
          </w:p>
        </w:tc>
        <w:tc>
          <w:tcPr>
            <w:tcW w:w="1060" w:type="dxa"/>
            <w:noWrap/>
            <w:hideMark/>
          </w:tcPr>
          <w:p w14:paraId="259A899D" w14:textId="77777777" w:rsidR="00984AC9" w:rsidRPr="004500AE" w:rsidRDefault="00984AC9" w:rsidP="00B32559">
            <w:pPr>
              <w:spacing w:line="240" w:lineRule="auto"/>
            </w:pPr>
            <w:r w:rsidRPr="004500AE">
              <w:t>111</w:t>
            </w:r>
          </w:p>
        </w:tc>
        <w:tc>
          <w:tcPr>
            <w:tcW w:w="1060" w:type="dxa"/>
            <w:noWrap/>
            <w:hideMark/>
          </w:tcPr>
          <w:p w14:paraId="349E09B4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2DE704AD" w14:textId="77777777" w:rsidR="00984AC9" w:rsidRPr="004500AE" w:rsidRDefault="00984AC9" w:rsidP="00B32559">
            <w:pPr>
              <w:spacing w:line="240" w:lineRule="auto"/>
            </w:pPr>
            <w:r w:rsidRPr="004500AE">
              <w:t>66</w:t>
            </w:r>
          </w:p>
        </w:tc>
        <w:tc>
          <w:tcPr>
            <w:tcW w:w="1060" w:type="dxa"/>
            <w:noWrap/>
            <w:hideMark/>
          </w:tcPr>
          <w:p w14:paraId="12AB22DD" w14:textId="77777777" w:rsidR="00984AC9" w:rsidRPr="004500AE" w:rsidRDefault="00984AC9" w:rsidP="00B32559">
            <w:pPr>
              <w:spacing w:line="240" w:lineRule="auto"/>
            </w:pPr>
            <w:r w:rsidRPr="004500AE">
              <w:t>305</w:t>
            </w:r>
          </w:p>
        </w:tc>
        <w:tc>
          <w:tcPr>
            <w:tcW w:w="1060" w:type="dxa"/>
            <w:noWrap/>
            <w:hideMark/>
          </w:tcPr>
          <w:p w14:paraId="4A652CBC" w14:textId="77777777" w:rsidR="00984AC9" w:rsidRPr="004500AE" w:rsidRDefault="00984AC9" w:rsidP="00B32559">
            <w:pPr>
              <w:spacing w:line="240" w:lineRule="auto"/>
            </w:pPr>
            <w:r w:rsidRPr="004500AE">
              <w:t>26</w:t>
            </w:r>
          </w:p>
        </w:tc>
        <w:tc>
          <w:tcPr>
            <w:tcW w:w="1060" w:type="dxa"/>
            <w:noWrap/>
            <w:hideMark/>
          </w:tcPr>
          <w:p w14:paraId="267207D5" w14:textId="77777777" w:rsidR="00984AC9" w:rsidRPr="004500AE" w:rsidRDefault="00984AC9" w:rsidP="00B32559">
            <w:pPr>
              <w:spacing w:line="240" w:lineRule="auto"/>
            </w:pPr>
            <w:r w:rsidRPr="004500AE">
              <w:t>46</w:t>
            </w:r>
          </w:p>
        </w:tc>
        <w:tc>
          <w:tcPr>
            <w:tcW w:w="1060" w:type="dxa"/>
            <w:noWrap/>
            <w:hideMark/>
          </w:tcPr>
          <w:p w14:paraId="7FA3408E" w14:textId="77777777" w:rsidR="00984AC9" w:rsidRPr="004500AE" w:rsidRDefault="00984AC9" w:rsidP="00B32559">
            <w:pPr>
              <w:spacing w:line="240" w:lineRule="auto"/>
            </w:pPr>
            <w:r w:rsidRPr="004500AE">
              <w:t>1084</w:t>
            </w:r>
          </w:p>
        </w:tc>
      </w:tr>
      <w:tr w:rsidR="00984AC9" w:rsidRPr="004500AE" w14:paraId="5D18AD63" w14:textId="77777777" w:rsidTr="00B32559">
        <w:trPr>
          <w:trHeight w:val="300"/>
        </w:trPr>
        <w:tc>
          <w:tcPr>
            <w:tcW w:w="2260" w:type="dxa"/>
            <w:hideMark/>
          </w:tcPr>
          <w:p w14:paraId="09936DC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7E6F22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71E5EA2F" w14:textId="77777777" w:rsidR="00984AC9" w:rsidRPr="004500AE" w:rsidRDefault="00984AC9" w:rsidP="00B32559">
            <w:pPr>
              <w:spacing w:line="240" w:lineRule="auto"/>
            </w:pPr>
            <w:r w:rsidRPr="004500AE">
              <w:t>2014</w:t>
            </w:r>
          </w:p>
        </w:tc>
        <w:tc>
          <w:tcPr>
            <w:tcW w:w="1060" w:type="dxa"/>
            <w:noWrap/>
            <w:hideMark/>
          </w:tcPr>
          <w:p w14:paraId="1C5609AF" w14:textId="77777777" w:rsidR="00984AC9" w:rsidRPr="004500AE" w:rsidRDefault="00984AC9" w:rsidP="00B32559">
            <w:pPr>
              <w:spacing w:line="240" w:lineRule="auto"/>
            </w:pPr>
            <w:r w:rsidRPr="004500AE">
              <w:t>5</w:t>
            </w:r>
          </w:p>
        </w:tc>
        <w:tc>
          <w:tcPr>
            <w:tcW w:w="1060" w:type="dxa"/>
            <w:noWrap/>
            <w:hideMark/>
          </w:tcPr>
          <w:p w14:paraId="2BBE34C0" w14:textId="77777777" w:rsidR="00984AC9" w:rsidRPr="004500AE" w:rsidRDefault="00984AC9" w:rsidP="00B32559">
            <w:pPr>
              <w:spacing w:line="240" w:lineRule="auto"/>
            </w:pPr>
            <w:r w:rsidRPr="004500AE">
              <w:t>100</w:t>
            </w:r>
          </w:p>
        </w:tc>
        <w:tc>
          <w:tcPr>
            <w:tcW w:w="1060" w:type="dxa"/>
            <w:noWrap/>
            <w:hideMark/>
          </w:tcPr>
          <w:p w14:paraId="3AFA69BD" w14:textId="77777777" w:rsidR="00984AC9" w:rsidRPr="004500AE" w:rsidRDefault="00984AC9" w:rsidP="00B32559">
            <w:pPr>
              <w:spacing w:line="240" w:lineRule="auto"/>
            </w:pPr>
            <w:r w:rsidRPr="004500AE">
              <w:t>280</w:t>
            </w:r>
          </w:p>
        </w:tc>
        <w:tc>
          <w:tcPr>
            <w:tcW w:w="1060" w:type="dxa"/>
            <w:noWrap/>
            <w:hideMark/>
          </w:tcPr>
          <w:p w14:paraId="33B75625" w14:textId="77777777" w:rsidR="00984AC9" w:rsidRPr="004500AE" w:rsidRDefault="00984AC9" w:rsidP="00B32559">
            <w:pPr>
              <w:spacing w:line="240" w:lineRule="auto"/>
            </w:pPr>
            <w:r w:rsidRPr="004500AE">
              <w:t>172</w:t>
            </w:r>
          </w:p>
        </w:tc>
        <w:tc>
          <w:tcPr>
            <w:tcW w:w="1060" w:type="dxa"/>
            <w:noWrap/>
            <w:hideMark/>
          </w:tcPr>
          <w:p w14:paraId="1B70A528" w14:textId="77777777" w:rsidR="00984AC9" w:rsidRPr="004500AE" w:rsidRDefault="00984AC9" w:rsidP="00B32559">
            <w:pPr>
              <w:spacing w:line="240" w:lineRule="auto"/>
            </w:pPr>
            <w:r w:rsidRPr="004500AE">
              <w:t>119</w:t>
            </w:r>
          </w:p>
        </w:tc>
        <w:tc>
          <w:tcPr>
            <w:tcW w:w="1060" w:type="dxa"/>
            <w:noWrap/>
            <w:hideMark/>
          </w:tcPr>
          <w:p w14:paraId="4B7CAF98" w14:textId="77777777" w:rsidR="00984AC9" w:rsidRPr="004500AE" w:rsidRDefault="00984AC9" w:rsidP="00B32559">
            <w:pPr>
              <w:spacing w:line="240" w:lineRule="auto"/>
            </w:pPr>
            <w:r w:rsidRPr="004500AE">
              <w:t>60</w:t>
            </w:r>
          </w:p>
        </w:tc>
        <w:tc>
          <w:tcPr>
            <w:tcW w:w="1060" w:type="dxa"/>
            <w:noWrap/>
            <w:hideMark/>
          </w:tcPr>
          <w:p w14:paraId="09693FAD" w14:textId="77777777" w:rsidR="00984AC9" w:rsidRPr="004500AE" w:rsidRDefault="00984AC9" w:rsidP="00B32559">
            <w:pPr>
              <w:spacing w:line="240" w:lineRule="auto"/>
            </w:pPr>
            <w:r w:rsidRPr="004500AE">
              <w:t>63</w:t>
            </w:r>
          </w:p>
        </w:tc>
        <w:tc>
          <w:tcPr>
            <w:tcW w:w="1060" w:type="dxa"/>
            <w:noWrap/>
            <w:hideMark/>
          </w:tcPr>
          <w:p w14:paraId="25BC8114" w14:textId="77777777" w:rsidR="00984AC9" w:rsidRPr="004500AE" w:rsidRDefault="00984AC9" w:rsidP="00B32559">
            <w:pPr>
              <w:spacing w:line="240" w:lineRule="auto"/>
            </w:pPr>
            <w:r w:rsidRPr="004500AE">
              <w:t>314</w:t>
            </w:r>
          </w:p>
        </w:tc>
        <w:tc>
          <w:tcPr>
            <w:tcW w:w="1060" w:type="dxa"/>
            <w:noWrap/>
            <w:hideMark/>
          </w:tcPr>
          <w:p w14:paraId="4BB09CB4" w14:textId="77777777" w:rsidR="00984AC9" w:rsidRPr="004500AE" w:rsidRDefault="00984AC9" w:rsidP="00B32559">
            <w:pPr>
              <w:spacing w:line="240" w:lineRule="auto"/>
            </w:pPr>
            <w:r w:rsidRPr="004500AE">
              <w:t>43</w:t>
            </w:r>
          </w:p>
        </w:tc>
        <w:tc>
          <w:tcPr>
            <w:tcW w:w="1060" w:type="dxa"/>
            <w:noWrap/>
            <w:hideMark/>
          </w:tcPr>
          <w:p w14:paraId="51788752" w14:textId="77777777" w:rsidR="00984AC9" w:rsidRPr="004500AE" w:rsidRDefault="00984AC9" w:rsidP="00B32559">
            <w:pPr>
              <w:spacing w:line="240" w:lineRule="auto"/>
            </w:pPr>
            <w:r w:rsidRPr="004500AE">
              <w:t>40</w:t>
            </w:r>
          </w:p>
        </w:tc>
        <w:tc>
          <w:tcPr>
            <w:tcW w:w="1060" w:type="dxa"/>
            <w:noWrap/>
            <w:hideMark/>
          </w:tcPr>
          <w:p w14:paraId="17EC3E24" w14:textId="77777777" w:rsidR="00984AC9" w:rsidRPr="004500AE" w:rsidRDefault="00984AC9" w:rsidP="00B32559">
            <w:pPr>
              <w:spacing w:line="240" w:lineRule="auto"/>
            </w:pPr>
            <w:r w:rsidRPr="004500AE">
              <w:t>1196</w:t>
            </w:r>
          </w:p>
        </w:tc>
      </w:tr>
      <w:tr w:rsidR="00984AC9" w:rsidRPr="004500AE" w14:paraId="57FDB0EC" w14:textId="77777777" w:rsidTr="00B32559">
        <w:trPr>
          <w:trHeight w:val="300"/>
        </w:trPr>
        <w:tc>
          <w:tcPr>
            <w:tcW w:w="2260" w:type="dxa"/>
            <w:hideMark/>
          </w:tcPr>
          <w:p w14:paraId="16C0A5A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779FC6B7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47974C85" w14:textId="77777777" w:rsidR="00984AC9" w:rsidRPr="004500AE" w:rsidRDefault="00984AC9" w:rsidP="00B32559">
            <w:pPr>
              <w:spacing w:line="240" w:lineRule="auto"/>
            </w:pPr>
            <w:r w:rsidRPr="004500AE">
              <w:t>2015</w:t>
            </w:r>
          </w:p>
        </w:tc>
        <w:tc>
          <w:tcPr>
            <w:tcW w:w="1060" w:type="dxa"/>
            <w:noWrap/>
            <w:hideMark/>
          </w:tcPr>
          <w:p w14:paraId="125F75D7" w14:textId="77777777" w:rsidR="00984AC9" w:rsidRPr="004500AE" w:rsidRDefault="00984AC9" w:rsidP="00B32559">
            <w:pPr>
              <w:spacing w:line="240" w:lineRule="auto"/>
            </w:pPr>
            <w:r w:rsidRPr="004500AE">
              <w:t>9</w:t>
            </w:r>
          </w:p>
        </w:tc>
        <w:tc>
          <w:tcPr>
            <w:tcW w:w="1060" w:type="dxa"/>
            <w:noWrap/>
            <w:hideMark/>
          </w:tcPr>
          <w:p w14:paraId="733885AE" w14:textId="77777777" w:rsidR="00984AC9" w:rsidRPr="004500AE" w:rsidRDefault="00984AC9" w:rsidP="00B32559">
            <w:pPr>
              <w:spacing w:line="240" w:lineRule="auto"/>
            </w:pPr>
            <w:r w:rsidRPr="004500AE">
              <w:t>131</w:t>
            </w:r>
          </w:p>
        </w:tc>
        <w:tc>
          <w:tcPr>
            <w:tcW w:w="1060" w:type="dxa"/>
            <w:noWrap/>
            <w:hideMark/>
          </w:tcPr>
          <w:p w14:paraId="5A6D567A" w14:textId="77777777" w:rsidR="00984AC9" w:rsidRPr="004500AE" w:rsidRDefault="00984AC9" w:rsidP="00B32559">
            <w:pPr>
              <w:spacing w:line="240" w:lineRule="auto"/>
            </w:pPr>
            <w:r w:rsidRPr="004500AE">
              <w:t>344</w:t>
            </w:r>
          </w:p>
        </w:tc>
        <w:tc>
          <w:tcPr>
            <w:tcW w:w="1060" w:type="dxa"/>
            <w:noWrap/>
            <w:hideMark/>
          </w:tcPr>
          <w:p w14:paraId="2F9B604F" w14:textId="77777777" w:rsidR="00984AC9" w:rsidRPr="004500AE" w:rsidRDefault="00984AC9" w:rsidP="00B32559">
            <w:pPr>
              <w:spacing w:line="240" w:lineRule="auto"/>
            </w:pPr>
            <w:r w:rsidRPr="004500AE">
              <w:t>188</w:t>
            </w:r>
          </w:p>
        </w:tc>
        <w:tc>
          <w:tcPr>
            <w:tcW w:w="1060" w:type="dxa"/>
            <w:noWrap/>
            <w:hideMark/>
          </w:tcPr>
          <w:p w14:paraId="76CA964E" w14:textId="77777777" w:rsidR="00984AC9" w:rsidRPr="004500AE" w:rsidRDefault="00984AC9" w:rsidP="00B32559">
            <w:pPr>
              <w:spacing w:line="240" w:lineRule="auto"/>
            </w:pPr>
            <w:r w:rsidRPr="004500AE">
              <w:t>157</w:t>
            </w:r>
          </w:p>
        </w:tc>
        <w:tc>
          <w:tcPr>
            <w:tcW w:w="1060" w:type="dxa"/>
            <w:noWrap/>
            <w:hideMark/>
          </w:tcPr>
          <w:p w14:paraId="54F525D8" w14:textId="77777777" w:rsidR="00984AC9" w:rsidRPr="004500AE" w:rsidRDefault="00984AC9" w:rsidP="00B32559">
            <w:pPr>
              <w:spacing w:line="240" w:lineRule="auto"/>
            </w:pPr>
            <w:r w:rsidRPr="004500AE">
              <w:t>63</w:t>
            </w:r>
          </w:p>
        </w:tc>
        <w:tc>
          <w:tcPr>
            <w:tcW w:w="1060" w:type="dxa"/>
            <w:noWrap/>
            <w:hideMark/>
          </w:tcPr>
          <w:p w14:paraId="5BB9C4E1" w14:textId="77777777" w:rsidR="00984AC9" w:rsidRPr="004500AE" w:rsidRDefault="00984AC9" w:rsidP="00B32559">
            <w:pPr>
              <w:spacing w:line="240" w:lineRule="auto"/>
            </w:pPr>
            <w:r w:rsidRPr="004500AE">
              <w:t>87</w:t>
            </w:r>
          </w:p>
        </w:tc>
        <w:tc>
          <w:tcPr>
            <w:tcW w:w="1060" w:type="dxa"/>
            <w:noWrap/>
            <w:hideMark/>
          </w:tcPr>
          <w:p w14:paraId="00C2DDC9" w14:textId="77777777" w:rsidR="00984AC9" w:rsidRPr="004500AE" w:rsidRDefault="00984AC9" w:rsidP="00B32559">
            <w:pPr>
              <w:spacing w:line="240" w:lineRule="auto"/>
            </w:pPr>
            <w:r w:rsidRPr="004500AE">
              <w:t>380</w:t>
            </w:r>
          </w:p>
        </w:tc>
        <w:tc>
          <w:tcPr>
            <w:tcW w:w="1060" w:type="dxa"/>
            <w:noWrap/>
            <w:hideMark/>
          </w:tcPr>
          <w:p w14:paraId="4EC306AA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2AE38CC4" w14:textId="77777777" w:rsidR="00984AC9" w:rsidRPr="004500AE" w:rsidRDefault="00984AC9" w:rsidP="00B32559">
            <w:pPr>
              <w:spacing w:line="240" w:lineRule="auto"/>
            </w:pPr>
            <w:r w:rsidRPr="004500AE">
              <w:t>47</w:t>
            </w:r>
          </w:p>
        </w:tc>
        <w:tc>
          <w:tcPr>
            <w:tcW w:w="1060" w:type="dxa"/>
            <w:noWrap/>
            <w:hideMark/>
          </w:tcPr>
          <w:p w14:paraId="769BF472" w14:textId="77777777" w:rsidR="00984AC9" w:rsidRPr="004500AE" w:rsidRDefault="00984AC9" w:rsidP="00B32559">
            <w:pPr>
              <w:spacing w:line="240" w:lineRule="auto"/>
            </w:pPr>
            <w:r w:rsidRPr="004500AE">
              <w:t>1453</w:t>
            </w:r>
          </w:p>
        </w:tc>
      </w:tr>
      <w:tr w:rsidR="00984AC9" w:rsidRPr="004500AE" w14:paraId="4AECB6DE" w14:textId="77777777" w:rsidTr="00B32559">
        <w:trPr>
          <w:trHeight w:val="300"/>
        </w:trPr>
        <w:tc>
          <w:tcPr>
            <w:tcW w:w="2260" w:type="dxa"/>
            <w:hideMark/>
          </w:tcPr>
          <w:p w14:paraId="3A794326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911D47B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C115E0F" w14:textId="77777777" w:rsidR="00984AC9" w:rsidRPr="004500AE" w:rsidRDefault="00984AC9" w:rsidP="00B32559">
            <w:pPr>
              <w:spacing w:line="240" w:lineRule="auto"/>
            </w:pPr>
            <w:r w:rsidRPr="004500AE">
              <w:t>2016</w:t>
            </w:r>
          </w:p>
        </w:tc>
        <w:tc>
          <w:tcPr>
            <w:tcW w:w="1060" w:type="dxa"/>
            <w:noWrap/>
            <w:hideMark/>
          </w:tcPr>
          <w:p w14:paraId="61522416" w14:textId="77777777" w:rsidR="00984AC9" w:rsidRPr="004500AE" w:rsidRDefault="00984AC9" w:rsidP="00B32559">
            <w:pPr>
              <w:spacing w:line="240" w:lineRule="auto"/>
            </w:pPr>
            <w:r w:rsidRPr="004500AE">
              <w:t>8</w:t>
            </w:r>
          </w:p>
        </w:tc>
        <w:tc>
          <w:tcPr>
            <w:tcW w:w="1060" w:type="dxa"/>
            <w:noWrap/>
            <w:hideMark/>
          </w:tcPr>
          <w:p w14:paraId="273F5A80" w14:textId="77777777" w:rsidR="00984AC9" w:rsidRPr="004500AE" w:rsidRDefault="00984AC9" w:rsidP="00B32559">
            <w:pPr>
              <w:spacing w:line="240" w:lineRule="auto"/>
            </w:pPr>
            <w:r w:rsidRPr="004500AE">
              <w:t>112</w:t>
            </w:r>
          </w:p>
        </w:tc>
        <w:tc>
          <w:tcPr>
            <w:tcW w:w="1060" w:type="dxa"/>
            <w:noWrap/>
            <w:hideMark/>
          </w:tcPr>
          <w:p w14:paraId="447FB9AA" w14:textId="77777777" w:rsidR="00984AC9" w:rsidRPr="004500AE" w:rsidRDefault="00984AC9" w:rsidP="00B32559">
            <w:pPr>
              <w:spacing w:line="240" w:lineRule="auto"/>
            </w:pPr>
            <w:r w:rsidRPr="004500AE">
              <w:t>319</w:t>
            </w:r>
          </w:p>
        </w:tc>
        <w:tc>
          <w:tcPr>
            <w:tcW w:w="1060" w:type="dxa"/>
            <w:noWrap/>
            <w:hideMark/>
          </w:tcPr>
          <w:p w14:paraId="73028E70" w14:textId="77777777" w:rsidR="00984AC9" w:rsidRPr="004500AE" w:rsidRDefault="00984AC9" w:rsidP="00B32559">
            <w:pPr>
              <w:spacing w:line="240" w:lineRule="auto"/>
            </w:pPr>
            <w:r w:rsidRPr="004500AE">
              <w:t>156</w:t>
            </w:r>
          </w:p>
        </w:tc>
        <w:tc>
          <w:tcPr>
            <w:tcW w:w="1060" w:type="dxa"/>
            <w:noWrap/>
            <w:hideMark/>
          </w:tcPr>
          <w:p w14:paraId="441F5D2B" w14:textId="77777777" w:rsidR="00984AC9" w:rsidRPr="004500AE" w:rsidRDefault="00984AC9" w:rsidP="00B32559">
            <w:pPr>
              <w:spacing w:line="240" w:lineRule="auto"/>
            </w:pPr>
            <w:r w:rsidRPr="004500AE">
              <w:t>145</w:t>
            </w:r>
          </w:p>
        </w:tc>
        <w:tc>
          <w:tcPr>
            <w:tcW w:w="1060" w:type="dxa"/>
            <w:noWrap/>
            <w:hideMark/>
          </w:tcPr>
          <w:p w14:paraId="0246057B" w14:textId="77777777" w:rsidR="00984AC9" w:rsidRPr="004500AE" w:rsidRDefault="00984AC9" w:rsidP="00B32559">
            <w:pPr>
              <w:spacing w:line="240" w:lineRule="auto"/>
            </w:pPr>
            <w:r w:rsidRPr="004500AE">
              <w:t>72</w:t>
            </w:r>
          </w:p>
        </w:tc>
        <w:tc>
          <w:tcPr>
            <w:tcW w:w="1060" w:type="dxa"/>
            <w:noWrap/>
            <w:hideMark/>
          </w:tcPr>
          <w:p w14:paraId="534CDE67" w14:textId="77777777" w:rsidR="00984AC9" w:rsidRPr="004500AE" w:rsidRDefault="00984AC9" w:rsidP="00B32559">
            <w:pPr>
              <w:spacing w:line="240" w:lineRule="auto"/>
            </w:pPr>
            <w:r w:rsidRPr="004500AE">
              <w:t>68</w:t>
            </w:r>
          </w:p>
        </w:tc>
        <w:tc>
          <w:tcPr>
            <w:tcW w:w="1060" w:type="dxa"/>
            <w:noWrap/>
            <w:hideMark/>
          </w:tcPr>
          <w:p w14:paraId="46FD0164" w14:textId="77777777" w:rsidR="00984AC9" w:rsidRPr="004500AE" w:rsidRDefault="00984AC9" w:rsidP="00B32559">
            <w:pPr>
              <w:spacing w:line="240" w:lineRule="auto"/>
            </w:pPr>
            <w:r w:rsidRPr="004500AE">
              <w:t>341</w:t>
            </w:r>
          </w:p>
        </w:tc>
        <w:tc>
          <w:tcPr>
            <w:tcW w:w="1060" w:type="dxa"/>
            <w:noWrap/>
            <w:hideMark/>
          </w:tcPr>
          <w:p w14:paraId="732B405A" w14:textId="77777777" w:rsidR="00984AC9" w:rsidRPr="004500AE" w:rsidRDefault="00984AC9" w:rsidP="00B32559">
            <w:pPr>
              <w:spacing w:line="240" w:lineRule="auto"/>
            </w:pPr>
            <w:r w:rsidRPr="004500AE">
              <w:t>52</w:t>
            </w:r>
          </w:p>
        </w:tc>
        <w:tc>
          <w:tcPr>
            <w:tcW w:w="1060" w:type="dxa"/>
            <w:noWrap/>
            <w:hideMark/>
          </w:tcPr>
          <w:p w14:paraId="5D50B388" w14:textId="77777777" w:rsidR="00984AC9" w:rsidRPr="004500AE" w:rsidRDefault="00984AC9" w:rsidP="00B32559">
            <w:pPr>
              <w:spacing w:line="240" w:lineRule="auto"/>
            </w:pPr>
            <w:r w:rsidRPr="004500AE">
              <w:t>49</w:t>
            </w:r>
          </w:p>
        </w:tc>
        <w:tc>
          <w:tcPr>
            <w:tcW w:w="1060" w:type="dxa"/>
            <w:noWrap/>
            <w:hideMark/>
          </w:tcPr>
          <w:p w14:paraId="7C04458A" w14:textId="77777777" w:rsidR="00984AC9" w:rsidRPr="004500AE" w:rsidRDefault="00984AC9" w:rsidP="00B32559">
            <w:pPr>
              <w:spacing w:line="240" w:lineRule="auto"/>
            </w:pPr>
            <w:r w:rsidRPr="004500AE">
              <w:t>1322</w:t>
            </w:r>
          </w:p>
        </w:tc>
      </w:tr>
      <w:tr w:rsidR="00984AC9" w:rsidRPr="004500AE" w14:paraId="11D51950" w14:textId="77777777" w:rsidTr="00B32559">
        <w:trPr>
          <w:trHeight w:val="300"/>
        </w:trPr>
        <w:tc>
          <w:tcPr>
            <w:tcW w:w="2260" w:type="dxa"/>
            <w:hideMark/>
          </w:tcPr>
          <w:p w14:paraId="763046AD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3514477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6607954C" w14:textId="77777777" w:rsidR="00984AC9" w:rsidRPr="004500AE" w:rsidRDefault="00984AC9" w:rsidP="00B32559">
            <w:pPr>
              <w:spacing w:line="240" w:lineRule="auto"/>
            </w:pPr>
            <w:r w:rsidRPr="004500AE">
              <w:t>2017</w:t>
            </w:r>
          </w:p>
        </w:tc>
        <w:tc>
          <w:tcPr>
            <w:tcW w:w="1060" w:type="dxa"/>
            <w:noWrap/>
            <w:hideMark/>
          </w:tcPr>
          <w:p w14:paraId="4BF76D5C" w14:textId="77777777" w:rsidR="00984AC9" w:rsidRPr="004500AE" w:rsidRDefault="00984AC9" w:rsidP="00B32559">
            <w:pPr>
              <w:spacing w:line="240" w:lineRule="auto"/>
            </w:pPr>
            <w:r w:rsidRPr="004500AE">
              <w:t>6</w:t>
            </w:r>
          </w:p>
        </w:tc>
        <w:tc>
          <w:tcPr>
            <w:tcW w:w="1060" w:type="dxa"/>
            <w:noWrap/>
            <w:hideMark/>
          </w:tcPr>
          <w:p w14:paraId="6E2B39B6" w14:textId="77777777" w:rsidR="00984AC9" w:rsidRPr="004500AE" w:rsidRDefault="00984AC9" w:rsidP="00B32559">
            <w:pPr>
              <w:spacing w:line="240" w:lineRule="auto"/>
            </w:pPr>
            <w:r w:rsidRPr="004500AE">
              <w:t>108</w:t>
            </w:r>
          </w:p>
        </w:tc>
        <w:tc>
          <w:tcPr>
            <w:tcW w:w="1060" w:type="dxa"/>
            <w:noWrap/>
            <w:hideMark/>
          </w:tcPr>
          <w:p w14:paraId="0B51EC6A" w14:textId="77777777" w:rsidR="00984AC9" w:rsidRPr="004500AE" w:rsidRDefault="00984AC9" w:rsidP="00B32559">
            <w:pPr>
              <w:spacing w:line="240" w:lineRule="auto"/>
            </w:pPr>
            <w:r w:rsidRPr="004500AE">
              <w:t>371</w:t>
            </w:r>
          </w:p>
        </w:tc>
        <w:tc>
          <w:tcPr>
            <w:tcW w:w="1060" w:type="dxa"/>
            <w:noWrap/>
            <w:hideMark/>
          </w:tcPr>
          <w:p w14:paraId="60E74432" w14:textId="77777777" w:rsidR="00984AC9" w:rsidRPr="004500AE" w:rsidRDefault="00984AC9" w:rsidP="00B32559">
            <w:pPr>
              <w:spacing w:line="240" w:lineRule="auto"/>
            </w:pPr>
            <w:r w:rsidRPr="004500AE">
              <w:t>195</w:t>
            </w:r>
          </w:p>
        </w:tc>
        <w:tc>
          <w:tcPr>
            <w:tcW w:w="1060" w:type="dxa"/>
            <w:noWrap/>
            <w:hideMark/>
          </w:tcPr>
          <w:p w14:paraId="23301A04" w14:textId="77777777" w:rsidR="00984AC9" w:rsidRPr="004500AE" w:rsidRDefault="00984AC9" w:rsidP="00B32559">
            <w:pPr>
              <w:spacing w:line="240" w:lineRule="auto"/>
            </w:pPr>
            <w:r w:rsidRPr="004500AE">
              <w:t>125</w:t>
            </w:r>
          </w:p>
        </w:tc>
        <w:tc>
          <w:tcPr>
            <w:tcW w:w="1060" w:type="dxa"/>
            <w:noWrap/>
            <w:hideMark/>
          </w:tcPr>
          <w:p w14:paraId="0762DBDB" w14:textId="77777777" w:rsidR="00984AC9" w:rsidRPr="004500AE" w:rsidRDefault="00984AC9" w:rsidP="00B32559">
            <w:pPr>
              <w:spacing w:line="240" w:lineRule="auto"/>
            </w:pPr>
            <w:r w:rsidRPr="004500AE">
              <w:t>83</w:t>
            </w:r>
          </w:p>
        </w:tc>
        <w:tc>
          <w:tcPr>
            <w:tcW w:w="1060" w:type="dxa"/>
            <w:noWrap/>
            <w:hideMark/>
          </w:tcPr>
          <w:p w14:paraId="76991036" w14:textId="77777777" w:rsidR="00984AC9" w:rsidRPr="004500AE" w:rsidRDefault="00984AC9" w:rsidP="00B32559">
            <w:pPr>
              <w:spacing w:line="240" w:lineRule="auto"/>
            </w:pPr>
            <w:r w:rsidRPr="004500AE">
              <w:t>85</w:t>
            </w:r>
          </w:p>
        </w:tc>
        <w:tc>
          <w:tcPr>
            <w:tcW w:w="1060" w:type="dxa"/>
            <w:noWrap/>
            <w:hideMark/>
          </w:tcPr>
          <w:p w14:paraId="690FD589" w14:textId="77777777" w:rsidR="00984AC9" w:rsidRPr="004500AE" w:rsidRDefault="00984AC9" w:rsidP="00B32559">
            <w:pPr>
              <w:spacing w:line="240" w:lineRule="auto"/>
            </w:pPr>
            <w:r w:rsidRPr="004500AE">
              <w:t>406</w:t>
            </w:r>
          </w:p>
        </w:tc>
        <w:tc>
          <w:tcPr>
            <w:tcW w:w="1060" w:type="dxa"/>
            <w:noWrap/>
            <w:hideMark/>
          </w:tcPr>
          <w:p w14:paraId="1F7FD498" w14:textId="77777777" w:rsidR="00984AC9" w:rsidRPr="004500AE" w:rsidRDefault="00984AC9" w:rsidP="00B32559">
            <w:pPr>
              <w:spacing w:line="240" w:lineRule="auto"/>
            </w:pPr>
            <w:r w:rsidRPr="004500AE">
              <w:t>41</w:t>
            </w:r>
          </w:p>
        </w:tc>
        <w:tc>
          <w:tcPr>
            <w:tcW w:w="1060" w:type="dxa"/>
            <w:noWrap/>
            <w:hideMark/>
          </w:tcPr>
          <w:p w14:paraId="060B8D4F" w14:textId="77777777" w:rsidR="00984AC9" w:rsidRPr="004500AE" w:rsidRDefault="00984AC9" w:rsidP="00B32559">
            <w:pPr>
              <w:spacing w:line="240" w:lineRule="auto"/>
            </w:pPr>
            <w:r w:rsidRPr="004500AE">
              <w:t>39</w:t>
            </w:r>
          </w:p>
        </w:tc>
        <w:tc>
          <w:tcPr>
            <w:tcW w:w="1060" w:type="dxa"/>
            <w:noWrap/>
            <w:hideMark/>
          </w:tcPr>
          <w:p w14:paraId="0438CB1F" w14:textId="77777777" w:rsidR="00984AC9" w:rsidRPr="004500AE" w:rsidRDefault="00984AC9" w:rsidP="00B32559">
            <w:pPr>
              <w:spacing w:line="240" w:lineRule="auto"/>
            </w:pPr>
            <w:r w:rsidRPr="004500AE">
              <w:t>1459</w:t>
            </w:r>
          </w:p>
        </w:tc>
      </w:tr>
      <w:tr w:rsidR="00984AC9" w:rsidRPr="004500AE" w14:paraId="283E6F5A" w14:textId="77777777" w:rsidTr="00B32559">
        <w:trPr>
          <w:trHeight w:val="300"/>
        </w:trPr>
        <w:tc>
          <w:tcPr>
            <w:tcW w:w="2260" w:type="dxa"/>
            <w:hideMark/>
          </w:tcPr>
          <w:p w14:paraId="3738DC9E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1B7468FA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5BEBEE8C" w14:textId="77777777" w:rsidR="00984AC9" w:rsidRPr="004500AE" w:rsidRDefault="00984AC9" w:rsidP="00B32559">
            <w:pPr>
              <w:spacing w:line="240" w:lineRule="auto"/>
            </w:pPr>
            <w:r w:rsidRPr="004500AE">
              <w:t>2018</w:t>
            </w:r>
          </w:p>
        </w:tc>
        <w:tc>
          <w:tcPr>
            <w:tcW w:w="1060" w:type="dxa"/>
            <w:noWrap/>
            <w:hideMark/>
          </w:tcPr>
          <w:p w14:paraId="052B65C0" w14:textId="77777777" w:rsidR="00984AC9" w:rsidRPr="004500AE" w:rsidRDefault="00984AC9" w:rsidP="00B32559">
            <w:pPr>
              <w:spacing w:line="240" w:lineRule="auto"/>
            </w:pPr>
            <w:r w:rsidRPr="004500AE">
              <w:t>10</w:t>
            </w:r>
          </w:p>
        </w:tc>
        <w:tc>
          <w:tcPr>
            <w:tcW w:w="1060" w:type="dxa"/>
            <w:noWrap/>
            <w:hideMark/>
          </w:tcPr>
          <w:p w14:paraId="6CEB3803" w14:textId="77777777" w:rsidR="00984AC9" w:rsidRPr="004500AE" w:rsidRDefault="00984AC9" w:rsidP="00B32559">
            <w:pPr>
              <w:spacing w:line="240" w:lineRule="auto"/>
            </w:pPr>
            <w:r w:rsidRPr="004500AE">
              <w:t>100</w:t>
            </w:r>
          </w:p>
        </w:tc>
        <w:tc>
          <w:tcPr>
            <w:tcW w:w="1060" w:type="dxa"/>
            <w:noWrap/>
            <w:hideMark/>
          </w:tcPr>
          <w:p w14:paraId="16D0ACF3" w14:textId="77777777" w:rsidR="00984AC9" w:rsidRPr="004500AE" w:rsidRDefault="00984AC9" w:rsidP="00B32559">
            <w:pPr>
              <w:spacing w:line="240" w:lineRule="auto"/>
            </w:pPr>
            <w:r w:rsidRPr="004500AE">
              <w:t>444</w:t>
            </w:r>
          </w:p>
        </w:tc>
        <w:tc>
          <w:tcPr>
            <w:tcW w:w="1060" w:type="dxa"/>
            <w:noWrap/>
            <w:hideMark/>
          </w:tcPr>
          <w:p w14:paraId="5E87A271" w14:textId="77777777" w:rsidR="00984AC9" w:rsidRPr="004500AE" w:rsidRDefault="00984AC9" w:rsidP="00B32559">
            <w:pPr>
              <w:spacing w:line="240" w:lineRule="auto"/>
            </w:pPr>
            <w:r w:rsidRPr="004500AE">
              <w:t>212</w:t>
            </w:r>
          </w:p>
        </w:tc>
        <w:tc>
          <w:tcPr>
            <w:tcW w:w="1060" w:type="dxa"/>
            <w:noWrap/>
            <w:hideMark/>
          </w:tcPr>
          <w:p w14:paraId="146FC3C9" w14:textId="77777777" w:rsidR="00984AC9" w:rsidRPr="004500AE" w:rsidRDefault="00984AC9" w:rsidP="00B32559">
            <w:pPr>
              <w:spacing w:line="240" w:lineRule="auto"/>
            </w:pPr>
            <w:r w:rsidRPr="004500AE">
              <w:t>177</w:t>
            </w:r>
          </w:p>
        </w:tc>
        <w:tc>
          <w:tcPr>
            <w:tcW w:w="1060" w:type="dxa"/>
            <w:noWrap/>
            <w:hideMark/>
          </w:tcPr>
          <w:p w14:paraId="1EB6BDBA" w14:textId="77777777" w:rsidR="00984AC9" w:rsidRPr="004500AE" w:rsidRDefault="00984AC9" w:rsidP="00B32559">
            <w:pPr>
              <w:spacing w:line="240" w:lineRule="auto"/>
            </w:pPr>
            <w:r w:rsidRPr="004500AE">
              <w:t>81</w:t>
            </w:r>
          </w:p>
        </w:tc>
        <w:tc>
          <w:tcPr>
            <w:tcW w:w="1060" w:type="dxa"/>
            <w:noWrap/>
            <w:hideMark/>
          </w:tcPr>
          <w:p w14:paraId="63995BE4" w14:textId="77777777" w:rsidR="00984AC9" w:rsidRPr="004500AE" w:rsidRDefault="00984AC9" w:rsidP="00B32559">
            <w:pPr>
              <w:spacing w:line="240" w:lineRule="auto"/>
            </w:pPr>
            <w:r w:rsidRPr="004500AE">
              <w:t>83</w:t>
            </w:r>
          </w:p>
        </w:tc>
        <w:tc>
          <w:tcPr>
            <w:tcW w:w="1060" w:type="dxa"/>
            <w:noWrap/>
            <w:hideMark/>
          </w:tcPr>
          <w:p w14:paraId="0D671312" w14:textId="77777777" w:rsidR="00984AC9" w:rsidRPr="004500AE" w:rsidRDefault="00984AC9" w:rsidP="00B32559">
            <w:pPr>
              <w:spacing w:line="240" w:lineRule="auto"/>
            </w:pPr>
            <w:r w:rsidRPr="004500AE">
              <w:t>484</w:t>
            </w:r>
          </w:p>
        </w:tc>
        <w:tc>
          <w:tcPr>
            <w:tcW w:w="1060" w:type="dxa"/>
            <w:noWrap/>
            <w:hideMark/>
          </w:tcPr>
          <w:p w14:paraId="465359D4" w14:textId="77777777" w:rsidR="00984AC9" w:rsidRPr="004500AE" w:rsidRDefault="00984AC9" w:rsidP="00B32559">
            <w:pPr>
              <w:spacing w:line="240" w:lineRule="auto"/>
            </w:pPr>
            <w:r w:rsidRPr="004500AE">
              <w:t>63</w:t>
            </w:r>
          </w:p>
        </w:tc>
        <w:tc>
          <w:tcPr>
            <w:tcW w:w="1060" w:type="dxa"/>
            <w:noWrap/>
            <w:hideMark/>
          </w:tcPr>
          <w:p w14:paraId="06A9EE04" w14:textId="77777777" w:rsidR="00984AC9" w:rsidRPr="004500AE" w:rsidRDefault="00984AC9" w:rsidP="00B32559">
            <w:pPr>
              <w:spacing w:line="240" w:lineRule="auto"/>
            </w:pPr>
            <w:r w:rsidRPr="004500AE">
              <w:t>50</w:t>
            </w:r>
          </w:p>
        </w:tc>
        <w:tc>
          <w:tcPr>
            <w:tcW w:w="1060" w:type="dxa"/>
            <w:noWrap/>
            <w:hideMark/>
          </w:tcPr>
          <w:p w14:paraId="401CB451" w14:textId="77777777" w:rsidR="00984AC9" w:rsidRPr="004500AE" w:rsidRDefault="00984AC9" w:rsidP="00B32559">
            <w:pPr>
              <w:spacing w:line="240" w:lineRule="auto"/>
            </w:pPr>
            <w:r w:rsidRPr="004500AE">
              <w:t>1704</w:t>
            </w:r>
          </w:p>
        </w:tc>
      </w:tr>
      <w:tr w:rsidR="00984AC9" w:rsidRPr="004500AE" w14:paraId="7C4A9E44" w14:textId="77777777" w:rsidTr="00B32559">
        <w:trPr>
          <w:trHeight w:val="300"/>
        </w:trPr>
        <w:tc>
          <w:tcPr>
            <w:tcW w:w="2260" w:type="dxa"/>
            <w:hideMark/>
          </w:tcPr>
          <w:p w14:paraId="7E42A70F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hideMark/>
          </w:tcPr>
          <w:p w14:paraId="5E0FE2B5" w14:textId="77777777" w:rsidR="00984AC9" w:rsidRPr="004500AE" w:rsidRDefault="00984AC9" w:rsidP="00B32559">
            <w:pPr>
              <w:spacing w:line="240" w:lineRule="auto"/>
            </w:pPr>
            <w:r w:rsidRPr="004500AE">
              <w:t>Total</w:t>
            </w:r>
          </w:p>
        </w:tc>
        <w:tc>
          <w:tcPr>
            <w:tcW w:w="1060" w:type="dxa"/>
            <w:hideMark/>
          </w:tcPr>
          <w:p w14:paraId="22792820" w14:textId="77777777" w:rsidR="00984AC9" w:rsidRPr="004500AE" w:rsidRDefault="00984AC9" w:rsidP="00B32559">
            <w:pPr>
              <w:spacing w:line="240" w:lineRule="auto"/>
            </w:pPr>
            <w:r w:rsidRPr="004500AE">
              <w:t> </w:t>
            </w:r>
          </w:p>
        </w:tc>
        <w:tc>
          <w:tcPr>
            <w:tcW w:w="1060" w:type="dxa"/>
            <w:noWrap/>
            <w:hideMark/>
          </w:tcPr>
          <w:p w14:paraId="1D051C75" w14:textId="77777777" w:rsidR="00984AC9" w:rsidRPr="004500AE" w:rsidRDefault="00984AC9" w:rsidP="00B32559">
            <w:pPr>
              <w:spacing w:line="240" w:lineRule="auto"/>
            </w:pPr>
            <w:r w:rsidRPr="004500AE">
              <w:t>81</w:t>
            </w:r>
          </w:p>
        </w:tc>
        <w:tc>
          <w:tcPr>
            <w:tcW w:w="1060" w:type="dxa"/>
            <w:noWrap/>
            <w:hideMark/>
          </w:tcPr>
          <w:p w14:paraId="68217D42" w14:textId="77777777" w:rsidR="00984AC9" w:rsidRPr="004500AE" w:rsidRDefault="00984AC9" w:rsidP="00B32559">
            <w:pPr>
              <w:spacing w:line="240" w:lineRule="auto"/>
            </w:pPr>
            <w:r w:rsidRPr="004500AE">
              <w:t>1090</w:t>
            </w:r>
          </w:p>
        </w:tc>
        <w:tc>
          <w:tcPr>
            <w:tcW w:w="1060" w:type="dxa"/>
            <w:noWrap/>
            <w:hideMark/>
          </w:tcPr>
          <w:p w14:paraId="67CF3520" w14:textId="77777777" w:rsidR="00984AC9" w:rsidRPr="004500AE" w:rsidRDefault="00984AC9" w:rsidP="00B32559">
            <w:pPr>
              <w:spacing w:line="240" w:lineRule="auto"/>
            </w:pPr>
            <w:r w:rsidRPr="004500AE">
              <w:t>3748</w:t>
            </w:r>
          </w:p>
        </w:tc>
        <w:tc>
          <w:tcPr>
            <w:tcW w:w="1060" w:type="dxa"/>
            <w:noWrap/>
            <w:hideMark/>
          </w:tcPr>
          <w:p w14:paraId="1335F8E6" w14:textId="77777777" w:rsidR="00984AC9" w:rsidRPr="004500AE" w:rsidRDefault="00984AC9" w:rsidP="00B32559">
            <w:pPr>
              <w:spacing w:line="240" w:lineRule="auto"/>
            </w:pPr>
            <w:r w:rsidRPr="004500AE">
              <w:t>1837</w:t>
            </w:r>
          </w:p>
        </w:tc>
        <w:tc>
          <w:tcPr>
            <w:tcW w:w="1060" w:type="dxa"/>
            <w:noWrap/>
            <w:hideMark/>
          </w:tcPr>
          <w:p w14:paraId="189A5517" w14:textId="77777777" w:rsidR="00984AC9" w:rsidRPr="004500AE" w:rsidRDefault="00984AC9" w:rsidP="00B32559">
            <w:pPr>
              <w:spacing w:line="240" w:lineRule="auto"/>
            </w:pPr>
            <w:r w:rsidRPr="004500AE">
              <w:t>1542</w:t>
            </w:r>
          </w:p>
        </w:tc>
        <w:tc>
          <w:tcPr>
            <w:tcW w:w="1060" w:type="dxa"/>
            <w:noWrap/>
            <w:hideMark/>
          </w:tcPr>
          <w:p w14:paraId="73BF1C68" w14:textId="77777777" w:rsidR="00984AC9" w:rsidRPr="004500AE" w:rsidRDefault="00984AC9" w:rsidP="00B32559">
            <w:pPr>
              <w:spacing w:line="240" w:lineRule="auto"/>
            </w:pPr>
            <w:r w:rsidRPr="004500AE">
              <w:t>720</w:t>
            </w:r>
          </w:p>
        </w:tc>
        <w:tc>
          <w:tcPr>
            <w:tcW w:w="1060" w:type="dxa"/>
            <w:noWrap/>
            <w:hideMark/>
          </w:tcPr>
          <w:p w14:paraId="05B1C5CF" w14:textId="77777777" w:rsidR="00984AC9" w:rsidRPr="004500AE" w:rsidRDefault="00984AC9" w:rsidP="00B32559">
            <w:pPr>
              <w:spacing w:line="240" w:lineRule="auto"/>
            </w:pPr>
            <w:r w:rsidRPr="004500AE">
              <w:t>807</w:t>
            </w:r>
          </w:p>
        </w:tc>
        <w:tc>
          <w:tcPr>
            <w:tcW w:w="1060" w:type="dxa"/>
            <w:noWrap/>
            <w:hideMark/>
          </w:tcPr>
          <w:p w14:paraId="0FFE4BC7" w14:textId="77777777" w:rsidR="00984AC9" w:rsidRPr="004500AE" w:rsidRDefault="00984AC9" w:rsidP="00B32559">
            <w:pPr>
              <w:spacing w:line="240" w:lineRule="auto"/>
            </w:pPr>
            <w:r w:rsidRPr="004500AE">
              <w:t>4122</w:t>
            </w:r>
          </w:p>
        </w:tc>
        <w:tc>
          <w:tcPr>
            <w:tcW w:w="1060" w:type="dxa"/>
            <w:noWrap/>
            <w:hideMark/>
          </w:tcPr>
          <w:p w14:paraId="29ADBFE6" w14:textId="77777777" w:rsidR="00984AC9" w:rsidRPr="004500AE" w:rsidRDefault="00984AC9" w:rsidP="00B32559">
            <w:pPr>
              <w:spacing w:line="240" w:lineRule="auto"/>
            </w:pPr>
            <w:r w:rsidRPr="004500AE">
              <w:t>526</w:t>
            </w:r>
          </w:p>
        </w:tc>
        <w:tc>
          <w:tcPr>
            <w:tcW w:w="1060" w:type="dxa"/>
            <w:noWrap/>
            <w:hideMark/>
          </w:tcPr>
          <w:p w14:paraId="09A7B3A6" w14:textId="77777777" w:rsidR="00984AC9" w:rsidRPr="004500AE" w:rsidRDefault="00984AC9" w:rsidP="00B32559">
            <w:pPr>
              <w:spacing w:line="240" w:lineRule="auto"/>
            </w:pPr>
            <w:r w:rsidRPr="004500AE">
              <w:t>556</w:t>
            </w:r>
          </w:p>
        </w:tc>
        <w:tc>
          <w:tcPr>
            <w:tcW w:w="1060" w:type="dxa"/>
            <w:noWrap/>
            <w:hideMark/>
          </w:tcPr>
          <w:p w14:paraId="01A399A9" w14:textId="77777777" w:rsidR="00984AC9" w:rsidRPr="004500AE" w:rsidRDefault="00984AC9" w:rsidP="00B32559">
            <w:pPr>
              <w:spacing w:line="240" w:lineRule="auto"/>
            </w:pPr>
            <w:r w:rsidRPr="004500AE">
              <w:t>15029</w:t>
            </w:r>
          </w:p>
        </w:tc>
      </w:tr>
    </w:tbl>
    <w:p w14:paraId="4F6FB29C" w14:textId="77777777" w:rsidR="00AD7CBF" w:rsidRDefault="00AD7CBF"/>
    <w:sectPr w:rsidR="00AD7CBF" w:rsidSect="00FE1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A3505C"/>
    <w:multiLevelType w:val="hybridMultilevel"/>
    <w:tmpl w:val="4DA65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AD6475"/>
    <w:multiLevelType w:val="hybridMultilevel"/>
    <w:tmpl w:val="67B6504A"/>
    <w:lvl w:ilvl="0" w:tplc="56243F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8C8EA9E" w:tentative="1">
      <w:start w:val="1"/>
      <w:numFmt w:val="lowerLetter"/>
      <w:lvlText w:val="%2."/>
      <w:lvlJc w:val="left"/>
      <w:pPr>
        <w:ind w:left="1440" w:hanging="360"/>
      </w:pPr>
    </w:lvl>
    <w:lvl w:ilvl="2" w:tplc="4ABEC6CE" w:tentative="1">
      <w:start w:val="1"/>
      <w:numFmt w:val="lowerRoman"/>
      <w:lvlText w:val="%3."/>
      <w:lvlJc w:val="right"/>
      <w:pPr>
        <w:ind w:left="2160" w:hanging="180"/>
      </w:pPr>
    </w:lvl>
    <w:lvl w:ilvl="3" w:tplc="6178A248" w:tentative="1">
      <w:start w:val="1"/>
      <w:numFmt w:val="decimal"/>
      <w:lvlText w:val="%4."/>
      <w:lvlJc w:val="left"/>
      <w:pPr>
        <w:ind w:left="2880" w:hanging="360"/>
      </w:pPr>
    </w:lvl>
    <w:lvl w:ilvl="4" w:tplc="2996AF00" w:tentative="1">
      <w:start w:val="1"/>
      <w:numFmt w:val="lowerLetter"/>
      <w:lvlText w:val="%5."/>
      <w:lvlJc w:val="left"/>
      <w:pPr>
        <w:ind w:left="3600" w:hanging="360"/>
      </w:pPr>
    </w:lvl>
    <w:lvl w:ilvl="5" w:tplc="2214C31A" w:tentative="1">
      <w:start w:val="1"/>
      <w:numFmt w:val="lowerRoman"/>
      <w:lvlText w:val="%6."/>
      <w:lvlJc w:val="right"/>
      <w:pPr>
        <w:ind w:left="4320" w:hanging="180"/>
      </w:pPr>
    </w:lvl>
    <w:lvl w:ilvl="6" w:tplc="75FCBD02" w:tentative="1">
      <w:start w:val="1"/>
      <w:numFmt w:val="decimal"/>
      <w:lvlText w:val="%7."/>
      <w:lvlJc w:val="left"/>
      <w:pPr>
        <w:ind w:left="5040" w:hanging="360"/>
      </w:pPr>
    </w:lvl>
    <w:lvl w:ilvl="7" w:tplc="93605A72" w:tentative="1">
      <w:start w:val="1"/>
      <w:numFmt w:val="lowerLetter"/>
      <w:lvlText w:val="%8."/>
      <w:lvlJc w:val="left"/>
      <w:pPr>
        <w:ind w:left="5760" w:hanging="360"/>
      </w:pPr>
    </w:lvl>
    <w:lvl w:ilvl="8" w:tplc="1932D9B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AC9"/>
    <w:rsid w:val="0010389D"/>
    <w:rsid w:val="001621F8"/>
    <w:rsid w:val="00984AC9"/>
    <w:rsid w:val="00986B23"/>
    <w:rsid w:val="00AD7CBF"/>
    <w:rsid w:val="00FE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BFA96"/>
  <w15:chartTrackingRefBased/>
  <w15:docId w15:val="{4B960EF8-0E09-4DD5-AE99-98D786A6A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A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TT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AC9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4AC9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AC9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TT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84AC9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TT" w:eastAsia="en-GB"/>
    </w:rPr>
  </w:style>
  <w:style w:type="table" w:styleId="TableGrid">
    <w:name w:val="Table Grid"/>
    <w:basedOn w:val="TableNormal"/>
    <w:uiPriority w:val="39"/>
    <w:rsid w:val="00984AC9"/>
    <w:pPr>
      <w:spacing w:after="0" w:line="480" w:lineRule="auto"/>
    </w:pPr>
    <w:rPr>
      <w:sz w:val="24"/>
      <w:szCs w:val="24"/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AC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84AC9"/>
    <w:pPr>
      <w:spacing w:after="200" w:line="240" w:lineRule="auto"/>
    </w:pPr>
    <w:rPr>
      <w:iCs/>
      <w:color w:val="000000" w:themeColor="text1"/>
      <w:szCs w:val="18"/>
    </w:rPr>
  </w:style>
  <w:style w:type="paragraph" w:styleId="Footer">
    <w:name w:val="footer"/>
    <w:basedOn w:val="Normal"/>
    <w:link w:val="FooterChar"/>
    <w:uiPriority w:val="99"/>
    <w:unhideWhenUsed/>
    <w:rsid w:val="00984AC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AC9"/>
    <w:rPr>
      <w:rFonts w:ascii="Times New Roman" w:eastAsia="Times New Roman" w:hAnsi="Times New Roman" w:cs="Times New Roman"/>
      <w:sz w:val="24"/>
      <w:szCs w:val="24"/>
      <w:lang w:val="en-TT" w:eastAsia="en-GB"/>
    </w:rPr>
  </w:style>
  <w:style w:type="character" w:styleId="PageNumber">
    <w:name w:val="page number"/>
    <w:basedOn w:val="DefaultParagraphFont"/>
    <w:uiPriority w:val="99"/>
    <w:semiHidden/>
    <w:unhideWhenUsed/>
    <w:rsid w:val="00984AC9"/>
  </w:style>
  <w:style w:type="character" w:styleId="Hyperlink">
    <w:name w:val="Hyperlink"/>
    <w:basedOn w:val="DefaultParagraphFont"/>
    <w:uiPriority w:val="99"/>
    <w:semiHidden/>
    <w:unhideWhenUsed/>
    <w:rsid w:val="00984A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4AC9"/>
    <w:rPr>
      <w:color w:val="954F72"/>
      <w:u w:val="single"/>
    </w:rPr>
  </w:style>
  <w:style w:type="paragraph" w:customStyle="1" w:styleId="msonormal0">
    <w:name w:val="msonormal"/>
    <w:basedOn w:val="Normal"/>
    <w:rsid w:val="00984AC9"/>
    <w:pPr>
      <w:spacing w:before="100" w:beforeAutospacing="1" w:after="100" w:afterAutospacing="1" w:line="240" w:lineRule="auto"/>
    </w:pPr>
  </w:style>
  <w:style w:type="paragraph" w:customStyle="1" w:styleId="xl73">
    <w:name w:val="xl73"/>
    <w:basedOn w:val="Normal"/>
    <w:rsid w:val="00984AC9"/>
    <w:pPr>
      <w:shd w:val="clear" w:color="000000" w:fill="FFFFFF"/>
      <w:spacing w:before="100" w:beforeAutospacing="1" w:after="100" w:afterAutospacing="1" w:line="240" w:lineRule="auto"/>
    </w:pPr>
    <w:rPr>
      <w:rFonts w:ascii="Arial" w:hAnsi="Arial" w:cs="Arial"/>
      <w:color w:val="993300"/>
      <w:sz w:val="18"/>
      <w:szCs w:val="18"/>
    </w:rPr>
  </w:style>
  <w:style w:type="paragraph" w:customStyle="1" w:styleId="xl74">
    <w:name w:val="xl74"/>
    <w:basedOn w:val="Normal"/>
    <w:rsid w:val="00984AC9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rsid w:val="00984AC9"/>
    <w:pPr>
      <w:spacing w:before="100" w:beforeAutospacing="1" w:after="100" w:afterAutospacing="1" w:line="240" w:lineRule="auto"/>
    </w:pPr>
    <w:rPr>
      <w:rFonts w:ascii="Arial" w:hAnsi="Arial" w:cs="Arial"/>
      <w:color w:val="333399"/>
      <w:sz w:val="18"/>
      <w:szCs w:val="18"/>
    </w:rPr>
  </w:style>
  <w:style w:type="paragraph" w:customStyle="1" w:styleId="xl76">
    <w:name w:val="xl76"/>
    <w:basedOn w:val="Normal"/>
    <w:rsid w:val="00984AC9"/>
    <w:pPr>
      <w:pBdr>
        <w:lef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77">
    <w:name w:val="xl77"/>
    <w:basedOn w:val="Normal"/>
    <w:rsid w:val="00984AC9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hAnsi="Arial" w:cs="Arial"/>
      <w:color w:val="333399"/>
      <w:sz w:val="18"/>
      <w:szCs w:val="18"/>
    </w:rPr>
  </w:style>
  <w:style w:type="paragraph" w:customStyle="1" w:styleId="xl78">
    <w:name w:val="xl78"/>
    <w:basedOn w:val="Normal"/>
    <w:rsid w:val="00984AC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79">
    <w:name w:val="xl79"/>
    <w:basedOn w:val="Normal"/>
    <w:rsid w:val="00984AC9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80">
    <w:name w:val="xl80"/>
    <w:basedOn w:val="Normal"/>
    <w:rsid w:val="00984AC9"/>
    <w:pPr>
      <w:pBdr>
        <w:top w:val="single" w:sz="4" w:space="0" w:color="993366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1">
    <w:name w:val="xl81"/>
    <w:basedOn w:val="Normal"/>
    <w:rsid w:val="00984AC9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82">
    <w:name w:val="xl82"/>
    <w:basedOn w:val="Normal"/>
    <w:rsid w:val="00984AC9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83">
    <w:name w:val="xl83"/>
    <w:basedOn w:val="Normal"/>
    <w:rsid w:val="00984AC9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4">
    <w:name w:val="xl84"/>
    <w:basedOn w:val="Normal"/>
    <w:rsid w:val="00984AC9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5">
    <w:name w:val="xl85"/>
    <w:basedOn w:val="Normal"/>
    <w:rsid w:val="00984AC9"/>
    <w:pPr>
      <w:pBdr>
        <w:top w:val="single" w:sz="4" w:space="0" w:color="C0C0C0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6">
    <w:name w:val="xl86"/>
    <w:basedOn w:val="Normal"/>
    <w:rsid w:val="00984AC9"/>
    <w:pPr>
      <w:pBdr>
        <w:top w:val="single" w:sz="4" w:space="0" w:color="C0C0C0"/>
        <w:lef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7">
    <w:name w:val="xl87"/>
    <w:basedOn w:val="Normal"/>
    <w:rsid w:val="00984AC9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88">
    <w:name w:val="xl88"/>
    <w:basedOn w:val="Normal"/>
    <w:rsid w:val="00984AC9"/>
    <w:pPr>
      <w:pBdr>
        <w:top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89">
    <w:name w:val="xl89"/>
    <w:basedOn w:val="Normal"/>
    <w:rsid w:val="00984AC9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90">
    <w:name w:val="xl90"/>
    <w:basedOn w:val="Normal"/>
    <w:rsid w:val="00984AC9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1">
    <w:name w:val="xl91"/>
    <w:basedOn w:val="Normal"/>
    <w:rsid w:val="00984AC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2">
    <w:name w:val="xl92"/>
    <w:basedOn w:val="Normal"/>
    <w:rsid w:val="00984AC9"/>
    <w:pPr>
      <w:pBdr>
        <w:top w:val="single" w:sz="4" w:space="0" w:color="C0C0C0"/>
        <w:left w:val="single" w:sz="4" w:space="0" w:color="333333"/>
        <w:bottom w:val="single" w:sz="4" w:space="0" w:color="C0C0C0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3">
    <w:name w:val="xl93"/>
    <w:basedOn w:val="Normal"/>
    <w:rsid w:val="00984AC9"/>
    <w:pPr>
      <w:pBdr>
        <w:top w:val="single" w:sz="4" w:space="0" w:color="C0C0C0"/>
        <w:left w:val="single" w:sz="4" w:space="0" w:color="333333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4">
    <w:name w:val="xl94"/>
    <w:basedOn w:val="Normal"/>
    <w:rsid w:val="00984AC9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95">
    <w:name w:val="xl95"/>
    <w:basedOn w:val="Normal"/>
    <w:rsid w:val="00984AC9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6">
    <w:name w:val="xl96"/>
    <w:basedOn w:val="Normal"/>
    <w:rsid w:val="00984AC9"/>
    <w:pPr>
      <w:pBdr>
        <w:top w:val="single" w:sz="4" w:space="0" w:color="C0C0C0"/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7">
    <w:name w:val="xl97"/>
    <w:basedOn w:val="Normal"/>
    <w:rsid w:val="00984AC9"/>
    <w:pPr>
      <w:pBdr>
        <w:top w:val="single" w:sz="4" w:space="0" w:color="C0C0C0"/>
        <w:left w:val="single" w:sz="4" w:space="0" w:color="333333"/>
        <w:bottom w:val="single" w:sz="4" w:space="0" w:color="993366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98">
    <w:name w:val="xl98"/>
    <w:basedOn w:val="Normal"/>
    <w:rsid w:val="00984AC9"/>
    <w:pPr>
      <w:spacing w:before="100" w:beforeAutospacing="1" w:after="100" w:afterAutospacing="1" w:line="240" w:lineRule="auto"/>
      <w:jc w:val="center"/>
      <w:textAlignment w:val="center"/>
    </w:pPr>
    <w:rPr>
      <w:rFonts w:ascii="Arial Bold" w:hAnsi="Arial Bold"/>
      <w:b/>
      <w:bCs/>
      <w:color w:val="993300"/>
      <w:sz w:val="22"/>
      <w:szCs w:val="22"/>
    </w:rPr>
  </w:style>
  <w:style w:type="paragraph" w:customStyle="1" w:styleId="xl99">
    <w:name w:val="xl99"/>
    <w:basedOn w:val="Normal"/>
    <w:rsid w:val="00984AC9"/>
    <w:pPr>
      <w:pBdr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00">
    <w:name w:val="xl100"/>
    <w:basedOn w:val="Normal"/>
    <w:rsid w:val="00984AC9"/>
    <w:pPr>
      <w:pBdr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01">
    <w:name w:val="xl101"/>
    <w:basedOn w:val="Normal"/>
    <w:rsid w:val="00984AC9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02">
    <w:name w:val="xl102"/>
    <w:basedOn w:val="Normal"/>
    <w:rsid w:val="00984AC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hAnsi="Arial" w:cs="Arial"/>
      <w:color w:val="333399"/>
      <w:sz w:val="18"/>
      <w:szCs w:val="18"/>
    </w:rPr>
  </w:style>
  <w:style w:type="paragraph" w:customStyle="1" w:styleId="xl103">
    <w:name w:val="xl103"/>
    <w:basedOn w:val="Normal"/>
    <w:rsid w:val="00984AC9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hAnsi="Arial" w:cs="Arial"/>
      <w:color w:val="333399"/>
      <w:sz w:val="18"/>
      <w:szCs w:val="18"/>
    </w:rPr>
  </w:style>
  <w:style w:type="paragraph" w:customStyle="1" w:styleId="xl104">
    <w:name w:val="xl104"/>
    <w:basedOn w:val="Normal"/>
    <w:rsid w:val="00984AC9"/>
    <w:pPr>
      <w:pBdr>
        <w:top w:val="single" w:sz="4" w:space="0" w:color="993366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5">
    <w:name w:val="xl105"/>
    <w:basedOn w:val="Normal"/>
    <w:rsid w:val="00984AC9"/>
    <w:pPr>
      <w:pBdr>
        <w:top w:val="single" w:sz="4" w:space="0" w:color="993366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hAnsi="Arial" w:cs="Arial"/>
      <w:color w:val="993300"/>
      <w:sz w:val="18"/>
      <w:szCs w:val="18"/>
    </w:rPr>
  </w:style>
  <w:style w:type="paragraph" w:customStyle="1" w:styleId="xl106">
    <w:name w:val="xl106"/>
    <w:basedOn w:val="Normal"/>
    <w:rsid w:val="00984AC9"/>
    <w:pPr>
      <w:pBdr>
        <w:top w:val="single" w:sz="4" w:space="0" w:color="993366"/>
        <w:left w:val="single" w:sz="4" w:space="0" w:color="333333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hAnsi="Arial" w:cs="Arial"/>
      <w:color w:val="9933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4A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A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AC9"/>
    <w:rPr>
      <w:rFonts w:ascii="Times New Roman" w:eastAsia="Times New Roman" w:hAnsi="Times New Roman" w:cs="Times New Roman"/>
      <w:sz w:val="20"/>
      <w:szCs w:val="20"/>
      <w:lang w:val="en-TT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A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AC9"/>
    <w:rPr>
      <w:rFonts w:ascii="Times New Roman" w:eastAsia="Times New Roman" w:hAnsi="Times New Roman" w:cs="Times New Roman"/>
      <w:b/>
      <w:bCs/>
      <w:sz w:val="20"/>
      <w:szCs w:val="20"/>
      <w:lang w:val="en-TT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AC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AC9"/>
    <w:rPr>
      <w:rFonts w:ascii="Segoe UI" w:eastAsia="Times New Roman" w:hAnsi="Segoe UI" w:cs="Segoe UI"/>
      <w:sz w:val="18"/>
      <w:szCs w:val="18"/>
      <w:lang w:val="en-TT" w:eastAsia="en-GB"/>
    </w:rPr>
  </w:style>
  <w:style w:type="paragraph" w:styleId="Revision">
    <w:name w:val="Revision"/>
    <w:hidden/>
    <w:uiPriority w:val="99"/>
    <w:semiHidden/>
    <w:rsid w:val="00984A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2566</Words>
  <Characters>14628</Characters>
  <Application>Microsoft Office Word</Application>
  <DocSecurity>0</DocSecurity>
  <Lines>121</Lines>
  <Paragraphs>34</Paragraphs>
  <ScaleCrop>false</ScaleCrop>
  <Company/>
  <LinksUpToDate>false</LinksUpToDate>
  <CharactersWithSpaces>1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anna solomon</dc:creator>
  <cp:keywords/>
  <dc:description/>
  <cp:lastModifiedBy>Nowshad Solomon</cp:lastModifiedBy>
  <cp:revision>2</cp:revision>
  <dcterms:created xsi:type="dcterms:W3CDTF">2022-03-14T20:33:00Z</dcterms:created>
  <dcterms:modified xsi:type="dcterms:W3CDTF">2022-03-14T20:33:00Z</dcterms:modified>
</cp:coreProperties>
</file>